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531CCE" w14:textId="100358F8" w:rsidR="001777FD" w:rsidRPr="00264BED" w:rsidRDefault="001777FD" w:rsidP="001777FD">
      <w:pPr>
        <w:pStyle w:val="Default"/>
        <w:spacing w:line="360" w:lineRule="auto"/>
        <w:outlineLvl w:val="0"/>
        <w:rPr>
          <w:b/>
        </w:rPr>
      </w:pPr>
      <w:r w:rsidRPr="00264BED">
        <w:rPr>
          <w:b/>
        </w:rPr>
        <w:t>Supplement</w:t>
      </w:r>
      <w:r w:rsidR="003B4754">
        <w:rPr>
          <w:b/>
        </w:rPr>
        <w:t>ary Material</w:t>
      </w:r>
    </w:p>
    <w:p w14:paraId="3C2D74E1" w14:textId="179FEDA9" w:rsidR="00AA03F9" w:rsidRPr="00264BED" w:rsidRDefault="00AA03F9" w:rsidP="0020794D">
      <w:pPr>
        <w:pStyle w:val="Default"/>
        <w:spacing w:line="360" w:lineRule="auto"/>
        <w:rPr>
          <w:color w:val="FF0000"/>
        </w:rPr>
      </w:pPr>
    </w:p>
    <w:p w14:paraId="676CFB15" w14:textId="79EF7CD8" w:rsidR="0020794D" w:rsidRPr="00264BED" w:rsidRDefault="00017905" w:rsidP="0020794D">
      <w:pPr>
        <w:pStyle w:val="Default"/>
        <w:spacing w:line="360" w:lineRule="auto"/>
        <w:rPr>
          <w:b/>
          <w:bCs/>
          <w:color w:val="auto"/>
        </w:rPr>
      </w:pPr>
      <w:bookmarkStart w:id="0" w:name="_Hlk40276368"/>
      <w:r w:rsidRPr="00264BED">
        <w:rPr>
          <w:b/>
          <w:bCs/>
          <w:color w:val="auto"/>
        </w:rPr>
        <w:t xml:space="preserve">1. </w:t>
      </w:r>
      <w:r w:rsidR="00113FF9" w:rsidRPr="00264BED">
        <w:rPr>
          <w:b/>
          <w:bCs/>
          <w:color w:val="auto"/>
        </w:rPr>
        <w:t>R</w:t>
      </w:r>
      <w:r w:rsidR="0020794D" w:rsidRPr="00264BED">
        <w:rPr>
          <w:b/>
          <w:bCs/>
          <w:color w:val="auto"/>
        </w:rPr>
        <w:t>abies virus</w:t>
      </w:r>
      <w:r w:rsidR="00FA4042" w:rsidRPr="00264BED">
        <w:rPr>
          <w:b/>
          <w:bCs/>
          <w:color w:val="auto"/>
        </w:rPr>
        <w:t xml:space="preserve"> (negative sense, single-stranded RNA virus, genus Lyssavirus, order </w:t>
      </w:r>
      <w:proofErr w:type="spellStart"/>
      <w:r w:rsidR="00FA4042" w:rsidRPr="00264BED">
        <w:rPr>
          <w:b/>
          <w:bCs/>
          <w:color w:val="auto"/>
        </w:rPr>
        <w:t>Mononegavirales</w:t>
      </w:r>
      <w:proofErr w:type="spellEnd"/>
      <w:r w:rsidR="00FA4042" w:rsidRPr="00264BED">
        <w:rPr>
          <w:b/>
          <w:bCs/>
          <w:color w:val="auto"/>
        </w:rPr>
        <w:t>)</w:t>
      </w:r>
      <w:r w:rsidR="0020794D" w:rsidRPr="00264BED">
        <w:rPr>
          <w:b/>
          <w:bCs/>
          <w:color w:val="auto"/>
        </w:rPr>
        <w:t xml:space="preserve"> infection in </w:t>
      </w:r>
      <w:r w:rsidR="000109D0" w:rsidRPr="00264BED">
        <w:rPr>
          <w:b/>
          <w:bCs/>
          <w:color w:val="auto"/>
        </w:rPr>
        <w:t xml:space="preserve">carnivores </w:t>
      </w:r>
      <w:r w:rsidR="006F1FB9" w:rsidRPr="00264BED">
        <w:rPr>
          <w:b/>
          <w:bCs/>
          <w:color w:val="auto"/>
        </w:rPr>
        <w:t xml:space="preserve">(order Carnivora) </w:t>
      </w:r>
      <w:r w:rsidR="00113FF9" w:rsidRPr="00264BED">
        <w:rPr>
          <w:b/>
          <w:bCs/>
          <w:color w:val="auto"/>
        </w:rPr>
        <w:t>versus</w:t>
      </w:r>
      <w:r w:rsidR="0020794D" w:rsidRPr="00264BED">
        <w:rPr>
          <w:b/>
          <w:bCs/>
          <w:color w:val="auto"/>
        </w:rPr>
        <w:t xml:space="preserve"> rabies virus infection </w:t>
      </w:r>
      <w:r w:rsidR="00D3551B" w:rsidRPr="00264BED">
        <w:rPr>
          <w:b/>
          <w:bCs/>
          <w:color w:val="auto"/>
        </w:rPr>
        <w:t>in</w:t>
      </w:r>
      <w:r w:rsidR="0020794D" w:rsidRPr="00264BED">
        <w:rPr>
          <w:b/>
          <w:bCs/>
          <w:color w:val="auto"/>
        </w:rPr>
        <w:t xml:space="preserve"> humans</w:t>
      </w:r>
    </w:p>
    <w:p w14:paraId="27E00F7D" w14:textId="13D236EF" w:rsidR="001777FD" w:rsidRPr="00264BED" w:rsidRDefault="00113FF9" w:rsidP="00113FF9">
      <w:pPr>
        <w:pStyle w:val="Default"/>
        <w:spacing w:line="360" w:lineRule="auto"/>
        <w:outlineLvl w:val="0"/>
      </w:pPr>
      <w:r w:rsidRPr="00264BED">
        <w:rPr>
          <w:b/>
        </w:rPr>
        <w:t>Attachment site:</w:t>
      </w:r>
      <w:r w:rsidRPr="00264BED">
        <w:rPr>
          <w:bCs/>
        </w:rPr>
        <w:t xml:space="preserve"> </w:t>
      </w:r>
      <w:r w:rsidR="00CD5A8A" w:rsidRPr="00264BED">
        <w:rPr>
          <w:bCs/>
        </w:rPr>
        <w:t xml:space="preserve">Rabies virus has been shown to attach to </w:t>
      </w:r>
      <w:r w:rsidR="001777FD" w:rsidRPr="00264BED">
        <w:t>nicotinic Ac</w:t>
      </w:r>
      <w:r w:rsidR="0039310F" w:rsidRPr="00264BED">
        <w:t>e</w:t>
      </w:r>
      <w:r w:rsidR="001777FD" w:rsidRPr="00264BED">
        <w:t>tylcholine receptor</w:t>
      </w:r>
      <w:r w:rsidR="00CD5A8A" w:rsidRPr="00264BED">
        <w:t xml:space="preserve"> to enter myocytes, and to </w:t>
      </w:r>
      <w:r w:rsidR="001777FD" w:rsidRPr="00264BED">
        <w:t>neuronal cell adhesion molecule</w:t>
      </w:r>
      <w:r w:rsidR="00CD5A8A" w:rsidRPr="00264BED">
        <w:t xml:space="preserve"> or </w:t>
      </w:r>
      <w:r w:rsidR="001777FD" w:rsidRPr="00264BED">
        <w:t xml:space="preserve">p75 </w:t>
      </w:r>
      <w:proofErr w:type="spellStart"/>
      <w:r w:rsidR="001777FD" w:rsidRPr="00264BED">
        <w:t>neurotrophin</w:t>
      </w:r>
      <w:proofErr w:type="spellEnd"/>
      <w:r w:rsidR="001777FD" w:rsidRPr="00264BED">
        <w:t xml:space="preserve"> receptor</w:t>
      </w:r>
      <w:r w:rsidR="00CD5A8A" w:rsidRPr="00264BED">
        <w:t xml:space="preserve"> to enter neurons. It is assumed that these receptors</w:t>
      </w:r>
      <w:r w:rsidR="001777FD" w:rsidRPr="00264BED">
        <w:t xml:space="preserve"> </w:t>
      </w:r>
      <w:r w:rsidR="006A076D">
        <w:fldChar w:fldCharType="begin">
          <w:fldData xml:space="preserve">PEVuZE5vdGU+PENpdGU+PEF1dGhvcj5MYWZvbjwvQXV0aG9yPjxZZWFyPjIwMDU8L1llYXI+PFJl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</w:fldData>
        </w:fldChar>
      </w:r>
      <w:r w:rsidR="006A076D">
        <w:instrText xml:space="preserve"> ADDIN EN.CITE </w:instrText>
      </w:r>
      <w:r w:rsidR="006A076D">
        <w:fldChar w:fldCharType="begin">
          <w:fldData xml:space="preserve">PEVuZE5vdGU+PENpdGU+PEF1dGhvcj5MYWZvbjwvQXV0aG9yPjxZZWFyPjIwMDU8L1llYXI+PFJl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</w:fldData>
        </w:fldChar>
      </w:r>
      <w:r w:rsidR="006A076D">
        <w:instrText xml:space="preserve"> ADDIN EN.CITE.DATA </w:instrText>
      </w:r>
      <w:r w:rsidR="006A076D">
        <w:fldChar w:fldCharType="end"/>
      </w:r>
      <w:r w:rsidR="006A076D">
        <w:fldChar w:fldCharType="separate"/>
      </w:r>
      <w:r w:rsidR="006A076D">
        <w:rPr>
          <w:noProof/>
        </w:rPr>
        <w:t>(Lafon, 2005)</w:t>
      </w:r>
      <w:r w:rsidR="006A076D">
        <w:fldChar w:fldCharType="end"/>
      </w:r>
      <w:r w:rsidR="001777FD" w:rsidRPr="00264BED">
        <w:t xml:space="preserve"> are </w:t>
      </w:r>
      <w:r w:rsidR="007D65EF" w:rsidRPr="00264BED">
        <w:t xml:space="preserve">well </w:t>
      </w:r>
      <w:r w:rsidR="001777FD" w:rsidRPr="00264BED">
        <w:t xml:space="preserve">conserved </w:t>
      </w:r>
      <w:r w:rsidR="00CD5A8A" w:rsidRPr="00264BED">
        <w:t xml:space="preserve">across </w:t>
      </w:r>
      <w:r w:rsidR="001777FD" w:rsidRPr="00264BED">
        <w:t>the different host species.</w:t>
      </w:r>
    </w:p>
    <w:p w14:paraId="3B5A2A81" w14:textId="6509BB47" w:rsidR="007D65EF" w:rsidRPr="00264BED" w:rsidRDefault="00C2387A" w:rsidP="00113FF9">
      <w:pPr>
        <w:pStyle w:val="Default"/>
        <w:spacing w:line="360" w:lineRule="auto"/>
        <w:outlineLvl w:val="0"/>
      </w:pPr>
      <w:r w:rsidRPr="00264BED">
        <w:rPr>
          <w:b/>
        </w:rPr>
        <w:t>Entry</w:t>
      </w:r>
      <w:r w:rsidR="00113FF9" w:rsidRPr="00264BED">
        <w:rPr>
          <w:b/>
        </w:rPr>
        <w:t>:</w:t>
      </w:r>
      <w:r w:rsidR="00113FF9" w:rsidRPr="00264BED">
        <w:rPr>
          <w:bCs/>
        </w:rPr>
        <w:t xml:space="preserve"> </w:t>
      </w:r>
      <w:r w:rsidR="002B2223" w:rsidRPr="00264BED">
        <w:t xml:space="preserve">In </w:t>
      </w:r>
      <w:r w:rsidR="000109D0" w:rsidRPr="00264BED">
        <w:t>carnivores</w:t>
      </w:r>
      <w:r w:rsidR="002B2223" w:rsidRPr="00264BED">
        <w:t>, rabies virus is mainly transmitted via bites. The infection starts in the neurons innervating the area of the bite.</w:t>
      </w:r>
      <w:r w:rsidR="007D65EF" w:rsidRPr="00264BED">
        <w:t xml:space="preserve"> In addition, shortly after infection of the neurons, a small number of fibroblasts and skeletal myocytes can also become infected. The relevance of infection of fibroblasts and skeletal myocytes for the pathogenesis of rabies is not clear </w:t>
      </w:r>
      <w:r w:rsidR="006A076D">
        <w:fldChar w:fldCharType="begin">
          <w:fldData xml:space="preserve">PEVuZE5vdGU+PENpdGU+PEF1dGhvcj5TbWFydDwvQXV0aG9yPjxZZWFyPjE5OTI8L1llYXI+PFJl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</w:fldData>
        </w:fldChar>
      </w:r>
      <w:r w:rsidR="006A076D">
        <w:instrText xml:space="preserve"> ADDIN EN.CITE </w:instrText>
      </w:r>
      <w:r w:rsidR="006A076D">
        <w:fldChar w:fldCharType="begin">
          <w:fldData xml:space="preserve">PEVuZE5vdGU+PENpdGU+PEF1dGhvcj5TbWFydDwvQXV0aG9yPjxZZWFyPjE5OTI8L1llYXI+PFJl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</w:fldData>
        </w:fldChar>
      </w:r>
      <w:r w:rsidR="006A076D">
        <w:instrText xml:space="preserve"> ADDIN EN.CITE.DATA </w:instrText>
      </w:r>
      <w:r w:rsidR="006A076D">
        <w:fldChar w:fldCharType="end"/>
      </w:r>
      <w:r w:rsidR="006A076D">
        <w:fldChar w:fldCharType="separate"/>
      </w:r>
      <w:r w:rsidR="006A076D">
        <w:rPr>
          <w:noProof/>
        </w:rPr>
        <w:t>(Smart and Charlton, 1992, Charlton and Casey, 1981)</w:t>
      </w:r>
      <w:r w:rsidR="006A076D">
        <w:fldChar w:fldCharType="end"/>
      </w:r>
      <w:r w:rsidR="007D65EF" w:rsidRPr="00264BED">
        <w:t>.</w:t>
      </w:r>
    </w:p>
    <w:p w14:paraId="5F0EE9A4" w14:textId="25FCCA3F" w:rsidR="001777FD" w:rsidRPr="00264BED" w:rsidRDefault="002B2223" w:rsidP="002B2223">
      <w:pPr>
        <w:pStyle w:val="Default"/>
        <w:spacing w:line="360" w:lineRule="auto"/>
        <w:ind w:firstLine="360"/>
      </w:pPr>
      <w:r w:rsidRPr="00264BED">
        <w:t>Humans acquire r</w:t>
      </w:r>
      <w:r w:rsidR="001777FD" w:rsidRPr="00264BED">
        <w:t xml:space="preserve">abies virus </w:t>
      </w:r>
      <w:r w:rsidRPr="00264BED">
        <w:t>infection mainly via a bite of an infected carnivore. Infection</w:t>
      </w:r>
      <w:r w:rsidR="001777FD" w:rsidRPr="00264BED">
        <w:t xml:space="preserve"> is assumed to start in the neurons innervating the area of the bite. This is based on studies in laboratory animals (rats, mice, and hamsters) that aimed to look at infection shortly after inoculation </w:t>
      </w:r>
      <w:r w:rsidR="006A076D">
        <w:fldChar w:fldCharType="begin"/>
      </w:r>
      <w:r w:rsidR="006A076D">
        <w:instrText xml:space="preserve"> ADDIN EN.CITE &lt;EndNote&gt;&lt;Cite&gt;&lt;Author&gt;Jackson&lt;/Author&gt;&lt;Year&gt;2013&lt;/Year&gt;&lt;RecNum&gt;4930&lt;/RecNum&gt;&lt;DisplayText&gt;(Jackson and Fu, 2013)&lt;/DisplayText&gt;&lt;record&gt;&lt;rec-number&gt;4930&lt;/rec-number&gt;&lt;foreign-keys&gt;&lt;key app="EN" db-id="xxxsfrzxg9szeqedt95p9r5hrz9sa5v500sw" timestamp="1478603006"&gt;4930&lt;/key&gt;&lt;/foreign-keys&gt;&lt;ref-type name="Book Section"&gt;5&lt;/ref-type&gt;&lt;contributors&gt;&lt;authors&gt;&lt;author&gt;Jackson, A. C.&lt;/author&gt;&lt;author&gt;Fu, Z. F.&lt;/author&gt;&lt;/authors&gt;&lt;secondary-authors&gt;&lt;author&gt;Jackson, A. C.&lt;/author&gt;&lt;/secondary-authors&gt;&lt;/contributors&gt;&lt;titles&gt;&lt;title&gt;Pathogenesis&lt;/title&gt;&lt;secondary-title&gt;Rabies: scientific basis of the disease and its management&lt;/secondary-title&gt;&lt;/titles&gt;&lt;pages&gt;299-349&lt;/pages&gt;&lt;edition&gt;3rd&lt;/edition&gt;&lt;section&gt;8&lt;/section&gt;&lt;dates&gt;&lt;year&gt;2013&lt;/year&gt;&lt;/dates&gt;&lt;pub-location&gt;Amsterdam&lt;/pub-location&gt;&lt;publisher&gt;Academic Press&lt;/publisher&gt;&lt;isbn&gt;9780123972309 0123972302 0123965470 9780123965479&lt;/isbn&gt;&lt;urls&gt;&lt;/urls&gt;&lt;remote-database-name&gt;/z-wcorg/&lt;/remote-database-name&gt;&lt;remote-database-provider&gt;http://worldcat.org&lt;/remote-database-provider&gt;&lt;language&gt;English&lt;/language&gt;&lt;/record&gt;&lt;/Cite&gt;&lt;/EndNote&gt;</w:instrText>
      </w:r>
      <w:r w:rsidR="006A076D">
        <w:fldChar w:fldCharType="separate"/>
      </w:r>
      <w:r w:rsidR="006A076D">
        <w:rPr>
          <w:noProof/>
        </w:rPr>
        <w:t>(Jackson and Fu, 2013)</w:t>
      </w:r>
      <w:r w:rsidR="006A076D">
        <w:fldChar w:fldCharType="end"/>
      </w:r>
      <w:r w:rsidR="001777FD" w:rsidRPr="00264BED">
        <w:t>.</w:t>
      </w:r>
      <w:r w:rsidRPr="00264BED">
        <w:t xml:space="preserve"> </w:t>
      </w:r>
      <w:r w:rsidR="001777FD" w:rsidRPr="00264BED">
        <w:t xml:space="preserve">It has not been investigated </w:t>
      </w:r>
      <w:r w:rsidR="00822ACB" w:rsidRPr="00264BED">
        <w:t xml:space="preserve">whether </w:t>
      </w:r>
      <w:r w:rsidR="001777FD" w:rsidRPr="00264BED">
        <w:t>human fibroblasts and skeletal myocytes can also become infected at an early stage during infection.</w:t>
      </w:r>
    </w:p>
    <w:p w14:paraId="04214794" w14:textId="1ED4F5E2" w:rsidR="001777FD" w:rsidRPr="00264BED" w:rsidRDefault="001777FD" w:rsidP="00113FF9">
      <w:pPr>
        <w:pStyle w:val="Default"/>
        <w:spacing w:line="360" w:lineRule="auto"/>
        <w:outlineLvl w:val="0"/>
      </w:pPr>
      <w:r w:rsidRPr="00264BED">
        <w:rPr>
          <w:b/>
        </w:rPr>
        <w:t>Dissemination</w:t>
      </w:r>
      <w:r w:rsidR="00113FF9" w:rsidRPr="00264BED">
        <w:rPr>
          <w:b/>
        </w:rPr>
        <w:t xml:space="preserve">: </w:t>
      </w:r>
      <w:r w:rsidR="007D65EF" w:rsidRPr="00264BED">
        <w:t>Both i</w:t>
      </w:r>
      <w:r w:rsidRPr="00264BED">
        <w:t xml:space="preserve">n </w:t>
      </w:r>
      <w:r w:rsidR="000109D0" w:rsidRPr="00264BED">
        <w:t xml:space="preserve">carnivores </w:t>
      </w:r>
      <w:r w:rsidR="007D65EF" w:rsidRPr="00264BED">
        <w:t>and humans</w:t>
      </w:r>
      <w:r w:rsidR="00113FF9" w:rsidRPr="00264BED">
        <w:t>,</w:t>
      </w:r>
      <w:r w:rsidRPr="00264BED">
        <w:t xml:space="preserve"> rabies virus disseminates from the </w:t>
      </w:r>
      <w:r w:rsidR="00113FF9" w:rsidRPr="00264BED">
        <w:t xml:space="preserve">neurons at the </w:t>
      </w:r>
      <w:r w:rsidRPr="00264BED">
        <w:t>location of the bite</w:t>
      </w:r>
      <w:r w:rsidR="005F472B" w:rsidRPr="00264BED">
        <w:t>, via synapses,</w:t>
      </w:r>
      <w:r w:rsidRPr="00264BED">
        <w:t xml:space="preserve"> to other neurons</w:t>
      </w:r>
      <w:r w:rsidR="00822ACB" w:rsidRPr="00264BED">
        <w:t xml:space="preserve"> and so spreads to the central nervous system</w:t>
      </w:r>
      <w:r w:rsidRPr="00264BED">
        <w:t>.</w:t>
      </w:r>
    </w:p>
    <w:p w14:paraId="6C465D1B" w14:textId="3CBC7EE7" w:rsidR="001777FD" w:rsidRPr="00264BED" w:rsidRDefault="00113FF9" w:rsidP="00113FF9">
      <w:pPr>
        <w:pStyle w:val="Default"/>
        <w:spacing w:line="360" w:lineRule="auto"/>
        <w:outlineLvl w:val="0"/>
      </w:pPr>
      <w:r w:rsidRPr="00264BED">
        <w:rPr>
          <w:b/>
        </w:rPr>
        <w:t xml:space="preserve">Amplification: </w:t>
      </w:r>
      <w:r w:rsidR="001777FD" w:rsidRPr="00264BED">
        <w:t xml:space="preserve">After dissemination, in both </w:t>
      </w:r>
      <w:r w:rsidR="00AB1E51" w:rsidRPr="00264BED">
        <w:t>carnivores and humans</w:t>
      </w:r>
      <w:r w:rsidR="001777FD" w:rsidRPr="00264BED">
        <w:t xml:space="preserve">, rabies virus </w:t>
      </w:r>
      <w:r w:rsidRPr="00264BED">
        <w:t>continues to spread among neurons</w:t>
      </w:r>
      <w:r w:rsidR="00822ACB" w:rsidRPr="00264BED">
        <w:t xml:space="preserve"> in the central nervous system</w:t>
      </w:r>
      <w:r w:rsidRPr="00264BED">
        <w:t xml:space="preserve"> because the immune system does not stop replication </w:t>
      </w:r>
      <w:r w:rsidR="006A076D">
        <w:fldChar w:fldCharType="begin"/>
      </w:r>
      <w:r w:rsidR="006A076D">
        <w:instrText xml:space="preserve"> ADDIN EN.CITE &lt;EndNote&gt;&lt;Cite&gt;&lt;Author&gt;Schnell&lt;/Author&gt;&lt;Year&gt;2010&lt;/Year&gt;&lt;RecNum&gt;4830&lt;/RecNum&gt;&lt;DisplayText&gt;(Schnell et al., 2010)&lt;/DisplayText&gt;&lt;record&gt;&lt;rec-number&gt;4830&lt;/rec-number&gt;&lt;foreign-keys&gt;&lt;key app="EN" db-id="xxxsfrzxg9szeqedt95p9r5hrz9sa5v500sw" timestamp="1442307061"&gt;4830&lt;/key&gt;&lt;/foreign-keys&gt;&lt;ref-type name="Journal Article"&gt;17&lt;/ref-type&gt;&lt;contributors&gt;&lt;authors&gt;&lt;author&gt;Schnell, M. J.&lt;/author&gt;&lt;author&gt;McGettigan, J. P.&lt;/author&gt;&lt;author&gt;Wirblich, C.&lt;/author&gt;&lt;author&gt;Papaneri, A.&lt;/author&gt;&lt;/authors&gt;&lt;/contributors&gt;&lt;auth-address&gt;Department of Microbiology and Immunology, Thomas Jefferson University, Philadelphia, Pennsylvania 19107, USA. Matthias.schnell@jefferson.edu&lt;/auth-address&gt;&lt;titles&gt;&lt;title&gt;The cell biology of rabies virus: using stealth to reach the brain&lt;/title&gt;&lt;secondary-title&gt;Nat Rev Microbiol&lt;/secondary-title&gt;&lt;/titles&gt;&lt;periodical&gt;&lt;full-title&gt;Nat Rev Microbiol&lt;/full-title&gt;&lt;/periodical&gt;&lt;pages&gt;51-61&lt;/pages&gt;&lt;volume&gt;8&lt;/volume&gt;&lt;number&gt;1&lt;/number&gt;&lt;keywords&gt;&lt;keyword&gt;Animals&lt;/keyword&gt;&lt;keyword&gt;Brain/*virology&lt;/keyword&gt;&lt;keyword&gt;Humans&lt;/keyword&gt;&lt;keyword&gt;Models, Biological&lt;/keyword&gt;&lt;keyword&gt;Peripheral Nervous System/*virology&lt;/keyword&gt;&lt;keyword&gt;Rabies virus/pathogenicity/*physiology&lt;/keyword&gt;&lt;keyword&gt;Spinal Cord/*virology&lt;/keyword&gt;&lt;keyword&gt;Viral Proteins/physiology&lt;/keyword&gt;&lt;keyword&gt;Virulence Factors/physiology&lt;/keyword&gt;&lt;/keywords&gt;&lt;dates&gt;&lt;year&gt;2010&lt;/year&gt;&lt;pub-dates&gt;&lt;date&gt;Jan&lt;/date&gt;&lt;/pub-dates&gt;&lt;/dates&gt;&lt;isbn&gt;1740-1534 (Electronic)&amp;#xD;1740-1526 (Linking)&lt;/isbn&gt;&lt;accession-num&gt;19946287&lt;/accession-num&gt;&lt;urls&gt;&lt;related-urls&gt;&lt;url&gt;http://www.ncbi.nlm.nih.gov/pubmed/19946287&lt;/url&gt;&lt;/related-urls&gt;&lt;/urls&gt;&lt;electronic-resource-num&gt;10.1038/nrmicro2260&lt;/electronic-resource-num&gt;&lt;/record&gt;&lt;/Cite&gt;&lt;/EndNote&gt;</w:instrText>
      </w:r>
      <w:r w:rsidR="006A076D">
        <w:fldChar w:fldCharType="separate"/>
      </w:r>
      <w:r w:rsidR="006A076D">
        <w:rPr>
          <w:noProof/>
        </w:rPr>
        <w:t>(Schnell et al., 2010)</w:t>
      </w:r>
      <w:r w:rsidR="006A076D">
        <w:fldChar w:fldCharType="end"/>
      </w:r>
      <w:r w:rsidRPr="00264BED">
        <w:t>. Thus, rabies</w:t>
      </w:r>
      <w:r w:rsidR="00822ACB" w:rsidRPr="00264BED">
        <w:t xml:space="preserve"> virus</w:t>
      </w:r>
      <w:r w:rsidRPr="00264BED">
        <w:t xml:space="preserve"> </w:t>
      </w:r>
      <w:r w:rsidR="001777FD" w:rsidRPr="00264BED">
        <w:t xml:space="preserve">mainly replicates in neurons </w:t>
      </w:r>
      <w:r w:rsidR="006A076D">
        <w:fldChar w:fldCharType="begin"/>
      </w:r>
      <w:r w:rsidR="006A076D">
        <w:instrText xml:space="preserve"> ADDIN EN.CITE &lt;EndNote&gt;&lt;Cite&gt;&lt;Author&gt;Rossiter&lt;/Author&gt;&lt;Year&gt;2013&lt;/Year&gt;&lt;RecNum&gt;4889&lt;/RecNum&gt;&lt;DisplayText&gt;(Rossiter, 2013)&lt;/DisplayText&gt;&lt;record&gt;&lt;rec-number&gt;4889&lt;/rec-number&gt;&lt;foreign-keys&gt;&lt;key app="EN" db-id="xxxsfrzxg9szeqedt95p9r5hrz9sa5v500sw" timestamp="1478529311"&gt;4889&lt;/key&gt;&lt;/foreign-keys&gt;&lt;ref-type name="Book Section"&gt;5&lt;/ref-type&gt;&lt;contributors&gt;&lt;authors&gt;&lt;author&gt;Rossiter, JP; Jackson, AC;&lt;/author&gt;&lt;/authors&gt;&lt;secondary-authors&gt;&lt;author&gt;Jackson, A. C.&lt;/author&gt;&lt;/secondary-authors&gt;&lt;/contributors&gt;&lt;titles&gt;&lt;title&gt;Pathology&lt;/title&gt;&lt;secondary-title&gt;Rabies: scientific basis of the disease and its management third edition&lt;/secondary-title&gt;&lt;/titles&gt;&lt;edition&gt;third&lt;/edition&gt;&lt;section&gt;9&lt;/section&gt;&lt;dates&gt;&lt;year&gt;2013&lt;/year&gt;&lt;/dates&gt;&lt;pub-location&gt;Amsterdam&lt;/pub-location&gt;&lt;publisher&gt;Academic Press&lt;/publisher&gt;&lt;urls&gt;&lt;/urls&gt;&lt;/record&gt;&lt;/Cite&gt;&lt;/EndNote&gt;</w:instrText>
      </w:r>
      <w:r w:rsidR="006A076D">
        <w:fldChar w:fldCharType="separate"/>
      </w:r>
      <w:r w:rsidR="006A076D">
        <w:rPr>
          <w:noProof/>
        </w:rPr>
        <w:t>(Rossiter, 2013)</w:t>
      </w:r>
      <w:r w:rsidR="006A076D">
        <w:fldChar w:fldCharType="end"/>
      </w:r>
      <w:r w:rsidR="001777FD" w:rsidRPr="00264BED">
        <w:t xml:space="preserve">. </w:t>
      </w:r>
    </w:p>
    <w:p w14:paraId="5156212E" w14:textId="40E9D45B" w:rsidR="001777FD" w:rsidRPr="00264BED" w:rsidRDefault="00C2387A" w:rsidP="00113FF9">
      <w:pPr>
        <w:pStyle w:val="Default"/>
        <w:spacing w:line="360" w:lineRule="auto"/>
        <w:outlineLvl w:val="0"/>
      </w:pPr>
      <w:r w:rsidRPr="00264BED">
        <w:rPr>
          <w:b/>
        </w:rPr>
        <w:t>Exit</w:t>
      </w:r>
      <w:r w:rsidR="00113FF9" w:rsidRPr="00264BED">
        <w:rPr>
          <w:b/>
        </w:rPr>
        <w:t xml:space="preserve">: </w:t>
      </w:r>
      <w:r w:rsidR="001777FD" w:rsidRPr="00264BED">
        <w:t xml:space="preserve">Both </w:t>
      </w:r>
      <w:r w:rsidR="000109D0" w:rsidRPr="00264BED">
        <w:t xml:space="preserve">carnivores </w:t>
      </w:r>
      <w:r w:rsidR="001777FD" w:rsidRPr="00264BED">
        <w:t xml:space="preserve">and </w:t>
      </w:r>
      <w:r w:rsidR="007D65EF" w:rsidRPr="00264BED">
        <w:t>humans</w:t>
      </w:r>
      <w:r w:rsidR="001777FD" w:rsidRPr="00264BED">
        <w:t xml:space="preserve"> excrete virus in the oral cavity, via infection of minor or major salivary glands</w:t>
      </w:r>
      <w:r w:rsidR="007D65EF" w:rsidRPr="00264BED">
        <w:t>. Both serous and mucous gland epithelial cells are infected in the salivary glands</w:t>
      </w:r>
      <w:r w:rsidR="001777FD" w:rsidRPr="00264BED">
        <w:t xml:space="preserve">. </w:t>
      </w:r>
      <w:r w:rsidR="00822ACB" w:rsidRPr="00264BED">
        <w:t>I</w:t>
      </w:r>
      <w:r w:rsidR="007D65EF" w:rsidRPr="00264BED">
        <w:t>n addition</w:t>
      </w:r>
      <w:r w:rsidR="00822ACB" w:rsidRPr="00264BED">
        <w:t>,</w:t>
      </w:r>
      <w:r w:rsidR="001777FD" w:rsidRPr="00264BED">
        <w:t xml:space="preserve"> the epithelial cells</w:t>
      </w:r>
      <w:r w:rsidR="00822ACB" w:rsidRPr="00264BED">
        <w:t xml:space="preserve"> of the tongue</w:t>
      </w:r>
      <w:r w:rsidR="001777FD" w:rsidRPr="00264BED">
        <w:t xml:space="preserve"> </w:t>
      </w:r>
      <w:r w:rsidR="00937EE9" w:rsidRPr="00264BED">
        <w:t>are likely</w:t>
      </w:r>
      <w:r w:rsidR="001777FD" w:rsidRPr="00264BED">
        <w:t xml:space="preserve"> involved in virus excretion</w:t>
      </w:r>
      <w:r w:rsidR="00822ACB" w:rsidRPr="00264BED">
        <w:t>, both in humans and carnivores</w:t>
      </w:r>
      <w:r w:rsidR="001777FD" w:rsidRPr="00264BED">
        <w:t xml:space="preserve"> </w:t>
      </w:r>
      <w:r w:rsidR="006A076D">
        <w:fldChar w:fldCharType="begin">
          <w:fldData xml:space="preserve">PEVuZE5vdGU+PENpdGU+PEF1dGhvcj5MaTwvQXV0aG9yPjxZZWFyPjE5OTU8L1llYXI+PFJlY051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</w:fldData>
        </w:fldChar>
      </w:r>
      <w:r w:rsidR="006A076D">
        <w:instrText xml:space="preserve"> ADDIN EN.CITE </w:instrText>
      </w:r>
      <w:r w:rsidR="006A076D">
        <w:fldChar w:fldCharType="begin">
          <w:fldData xml:space="preserve">PEVuZE5vdGU+PENpdGU+PEF1dGhvcj5MaTwvQXV0aG9yPjxZZWFyPjE5OTU8L1llYXI+PFJlY051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</w:fldData>
        </w:fldChar>
      </w:r>
      <w:r w:rsidR="006A076D">
        <w:instrText xml:space="preserve"> ADDIN EN.CITE.DATA </w:instrText>
      </w:r>
      <w:r w:rsidR="006A076D">
        <w:fldChar w:fldCharType="end"/>
      </w:r>
      <w:r w:rsidR="006A076D">
        <w:fldChar w:fldCharType="separate"/>
      </w:r>
      <w:r w:rsidR="006A076D">
        <w:rPr>
          <w:noProof/>
        </w:rPr>
        <w:t>(Li et al., 1995, Shiwa et al., 2018)</w:t>
      </w:r>
      <w:r w:rsidR="006A076D">
        <w:fldChar w:fldCharType="end"/>
      </w:r>
      <w:r w:rsidR="001777FD" w:rsidRPr="00264BED">
        <w:t>.</w:t>
      </w:r>
    </w:p>
    <w:p w14:paraId="22747CBB" w14:textId="0BAB1616" w:rsidR="001777FD" w:rsidRPr="00264BED" w:rsidRDefault="00113FF9" w:rsidP="001777FD">
      <w:pPr>
        <w:pStyle w:val="Default"/>
        <w:spacing w:line="360" w:lineRule="auto"/>
      </w:pPr>
      <w:r w:rsidRPr="00264BED">
        <w:rPr>
          <w:b/>
        </w:rPr>
        <w:lastRenderedPageBreak/>
        <w:t xml:space="preserve">Outcome: </w:t>
      </w:r>
      <w:r w:rsidR="001777FD" w:rsidRPr="00264BED">
        <w:t xml:space="preserve">In </w:t>
      </w:r>
      <w:r w:rsidR="00AB1E51" w:rsidRPr="00264BED">
        <w:t>carnivores and humans</w:t>
      </w:r>
      <w:r w:rsidR="00913BC2" w:rsidRPr="00264BED">
        <w:t>,</w:t>
      </w:r>
      <w:r w:rsidR="00AB1E51" w:rsidRPr="00264BED">
        <w:t xml:space="preserve"> </w:t>
      </w:r>
      <w:r w:rsidR="00E91552" w:rsidRPr="00264BED">
        <w:t>rabies causes a severe neurological disease with a</w:t>
      </w:r>
      <w:r w:rsidR="001777FD" w:rsidRPr="00264BED">
        <w:t xml:space="preserve"> case fatality rate </w:t>
      </w:r>
      <w:r w:rsidR="00E91552" w:rsidRPr="00264BED">
        <w:t>of</w:t>
      </w:r>
      <w:r w:rsidR="001777FD" w:rsidRPr="00264BED">
        <w:t xml:space="preserve"> nearly 100%. </w:t>
      </w:r>
      <w:r w:rsidR="006F08F6" w:rsidRPr="00264BED">
        <w:t xml:space="preserve">At the time of death there is abundant presence of virus antigen in neurons throughout the whole nervous system. </w:t>
      </w:r>
      <w:r w:rsidR="00ED05CA" w:rsidRPr="00264BED">
        <w:t xml:space="preserve">In </w:t>
      </w:r>
      <w:r w:rsidR="006F08F6" w:rsidRPr="00264BED">
        <w:t xml:space="preserve">both </w:t>
      </w:r>
      <w:r w:rsidR="00AB1E51" w:rsidRPr="00264BED">
        <w:t xml:space="preserve">carnivores and humans </w:t>
      </w:r>
      <w:r w:rsidR="00ED05CA" w:rsidRPr="00264BED">
        <w:t>there</w:t>
      </w:r>
      <w:r w:rsidR="006F08F6" w:rsidRPr="00264BED">
        <w:t xml:space="preserve"> </w:t>
      </w:r>
      <w:r w:rsidR="001777FD" w:rsidRPr="00264BED">
        <w:t>is neuronal loss</w:t>
      </w:r>
      <w:r w:rsidR="00ED05CA" w:rsidRPr="00264BED">
        <w:t xml:space="preserve"> and</w:t>
      </w:r>
      <w:r w:rsidR="00026136" w:rsidRPr="00264BED">
        <w:t xml:space="preserve"> a </w:t>
      </w:r>
      <w:r w:rsidR="006F08F6" w:rsidRPr="00264BED">
        <w:t xml:space="preserve">relatively </w:t>
      </w:r>
      <w:r w:rsidR="001777FD" w:rsidRPr="00264BED">
        <w:t>mild</w:t>
      </w:r>
      <w:r w:rsidR="00026136" w:rsidRPr="00264BED">
        <w:t xml:space="preserve"> infiltrate composed of mainly lymphocytes and </w:t>
      </w:r>
      <w:r w:rsidR="006F7374" w:rsidRPr="00264BED">
        <w:t xml:space="preserve">fewer </w:t>
      </w:r>
      <w:r w:rsidR="00026136" w:rsidRPr="00264BED">
        <w:t xml:space="preserve">plasma cells </w:t>
      </w:r>
      <w:r w:rsidR="006F08F6" w:rsidRPr="00264BED">
        <w:t xml:space="preserve">in the nervous system </w:t>
      </w:r>
      <w:r w:rsidR="006A076D">
        <w:fldChar w:fldCharType="begin"/>
      </w:r>
      <w:r w:rsidR="006A076D">
        <w:instrText xml:space="preserve"> ADDIN EN.CITE &lt;EndNote&gt;&lt;Cite&gt;&lt;Author&gt;Rossiter&lt;/Author&gt;&lt;Year&gt;2013&lt;/Year&gt;&lt;RecNum&gt;4889&lt;/RecNum&gt;&lt;DisplayText&gt;(Rossiter, 2013)&lt;/DisplayText&gt;&lt;record&gt;&lt;rec-number&gt;4889&lt;/rec-number&gt;&lt;foreign-keys&gt;&lt;key app="EN" db-id="xxxsfrzxg9szeqedt95p9r5hrz9sa5v500sw" timestamp="1478529311"&gt;4889&lt;/key&gt;&lt;/foreign-keys&gt;&lt;ref-type name="Book Section"&gt;5&lt;/ref-type&gt;&lt;contributors&gt;&lt;authors&gt;&lt;author&gt;Rossiter, JP; Jackson, AC;&lt;/author&gt;&lt;/authors&gt;&lt;secondary-authors&gt;&lt;author&gt;Jackson, A. C.&lt;/author&gt;&lt;/secondary-authors&gt;&lt;/contributors&gt;&lt;titles&gt;&lt;title&gt;Pathology&lt;/title&gt;&lt;secondary-title&gt;Rabies: scientific basis of the disease and its management third edition&lt;/secondary-title&gt;&lt;/titles&gt;&lt;edition&gt;third&lt;/edition&gt;&lt;section&gt;9&lt;/section&gt;&lt;dates&gt;&lt;year&gt;2013&lt;/year&gt;&lt;/dates&gt;&lt;pub-location&gt;Amsterdam&lt;/pub-location&gt;&lt;publisher&gt;Academic Press&lt;/publisher&gt;&lt;urls&gt;&lt;/urls&gt;&lt;/record&gt;&lt;/Cite&gt;&lt;/EndNote&gt;</w:instrText>
      </w:r>
      <w:r w:rsidR="006A076D">
        <w:fldChar w:fldCharType="separate"/>
      </w:r>
      <w:r w:rsidR="006A076D">
        <w:rPr>
          <w:noProof/>
        </w:rPr>
        <w:t>(Rossiter, 2013)</w:t>
      </w:r>
      <w:r w:rsidR="006A076D">
        <w:fldChar w:fldCharType="end"/>
      </w:r>
      <w:r w:rsidR="001777FD" w:rsidRPr="00264BED">
        <w:t xml:space="preserve">. </w:t>
      </w:r>
    </w:p>
    <w:bookmarkEnd w:id="0"/>
    <w:p w14:paraId="4124DE66" w14:textId="77777777" w:rsidR="007A19F9" w:rsidRPr="00264BED" w:rsidRDefault="007A19F9" w:rsidP="001777FD">
      <w:pPr>
        <w:pStyle w:val="Default"/>
        <w:spacing w:line="360" w:lineRule="auto"/>
      </w:pPr>
    </w:p>
    <w:p w14:paraId="18223F01" w14:textId="7EA53D95" w:rsidR="001777FD" w:rsidRPr="00264BED" w:rsidRDefault="00017905" w:rsidP="001777FD">
      <w:pPr>
        <w:pStyle w:val="Default"/>
        <w:spacing w:line="360" w:lineRule="auto"/>
        <w:rPr>
          <w:b/>
          <w:color w:val="auto"/>
        </w:rPr>
      </w:pPr>
      <w:r w:rsidRPr="00264BED">
        <w:rPr>
          <w:b/>
          <w:color w:val="auto"/>
        </w:rPr>
        <w:t xml:space="preserve">2. </w:t>
      </w:r>
      <w:proofErr w:type="spellStart"/>
      <w:r w:rsidR="00FB64A5" w:rsidRPr="00264BED">
        <w:rPr>
          <w:b/>
          <w:color w:val="auto"/>
        </w:rPr>
        <w:t>M</w:t>
      </w:r>
      <w:r w:rsidR="005D0E15" w:rsidRPr="00264BED">
        <w:rPr>
          <w:b/>
          <w:color w:val="auto"/>
        </w:rPr>
        <w:t>acacine</w:t>
      </w:r>
      <w:proofErr w:type="spellEnd"/>
      <w:r w:rsidR="005D0E15" w:rsidRPr="00264BED">
        <w:rPr>
          <w:b/>
          <w:color w:val="auto"/>
        </w:rPr>
        <w:t xml:space="preserve"> </w:t>
      </w:r>
      <w:proofErr w:type="spellStart"/>
      <w:r w:rsidR="005D0E15" w:rsidRPr="00264BED">
        <w:rPr>
          <w:b/>
          <w:color w:val="auto"/>
        </w:rPr>
        <w:t>alphaherpesvirus</w:t>
      </w:r>
      <w:proofErr w:type="spellEnd"/>
      <w:r w:rsidR="005D0E15" w:rsidRPr="00264BED">
        <w:rPr>
          <w:b/>
          <w:color w:val="auto"/>
        </w:rPr>
        <w:t xml:space="preserve"> 1</w:t>
      </w:r>
      <w:r w:rsidR="001777FD" w:rsidRPr="00264BED">
        <w:rPr>
          <w:b/>
          <w:color w:val="auto"/>
        </w:rPr>
        <w:t xml:space="preserve"> (</w:t>
      </w:r>
      <w:proofErr w:type="spellStart"/>
      <w:r w:rsidR="00FB64A5" w:rsidRPr="00264BED">
        <w:rPr>
          <w:b/>
          <w:color w:val="auto"/>
        </w:rPr>
        <w:t>C</w:t>
      </w:r>
      <w:r w:rsidR="00FB7654" w:rsidRPr="00264BED">
        <w:rPr>
          <w:b/>
          <w:color w:val="auto"/>
        </w:rPr>
        <w:t>ercopithecine</w:t>
      </w:r>
      <w:proofErr w:type="spellEnd"/>
      <w:r w:rsidR="00FB7654" w:rsidRPr="00264BED">
        <w:rPr>
          <w:b/>
          <w:color w:val="auto"/>
        </w:rPr>
        <w:t xml:space="preserve"> herpesvirus 1, </w:t>
      </w:r>
      <w:r w:rsidR="00FB64A5" w:rsidRPr="00264BED">
        <w:rPr>
          <w:b/>
          <w:color w:val="auto"/>
        </w:rPr>
        <w:t xml:space="preserve">Herpesvirus </w:t>
      </w:r>
      <w:proofErr w:type="spellStart"/>
      <w:r w:rsidR="00FB64A5" w:rsidRPr="00264BED">
        <w:rPr>
          <w:b/>
          <w:color w:val="auto"/>
        </w:rPr>
        <w:t>simiae</w:t>
      </w:r>
      <w:proofErr w:type="spellEnd"/>
      <w:r w:rsidR="00FB64A5" w:rsidRPr="00264BED">
        <w:rPr>
          <w:b/>
          <w:color w:val="auto"/>
        </w:rPr>
        <w:t>, M</w:t>
      </w:r>
      <w:r w:rsidR="005D0E15" w:rsidRPr="00264BED">
        <w:rPr>
          <w:b/>
          <w:color w:val="auto"/>
        </w:rPr>
        <w:t>onkey B virus</w:t>
      </w:r>
      <w:r w:rsidR="006F1FB9" w:rsidRPr="00264BED">
        <w:rPr>
          <w:b/>
          <w:color w:val="auto"/>
        </w:rPr>
        <w:t xml:space="preserve">; </w:t>
      </w:r>
      <w:r w:rsidR="00C42FCB" w:rsidRPr="00264BED">
        <w:rPr>
          <w:b/>
          <w:color w:val="auto"/>
        </w:rPr>
        <w:t xml:space="preserve">double-stranded DNA virus, genus </w:t>
      </w:r>
      <w:proofErr w:type="spellStart"/>
      <w:r w:rsidR="00C42FCB" w:rsidRPr="00264BED">
        <w:rPr>
          <w:b/>
          <w:color w:val="auto"/>
        </w:rPr>
        <w:t>Simplexvirus</w:t>
      </w:r>
      <w:proofErr w:type="spellEnd"/>
      <w:r w:rsidR="00C42FCB" w:rsidRPr="00264BED">
        <w:rPr>
          <w:b/>
          <w:color w:val="auto"/>
        </w:rPr>
        <w:t xml:space="preserve">, order </w:t>
      </w:r>
      <w:proofErr w:type="spellStart"/>
      <w:r w:rsidR="00C42FCB" w:rsidRPr="00264BED">
        <w:rPr>
          <w:b/>
          <w:color w:val="auto"/>
        </w:rPr>
        <w:t>Herpesvirales</w:t>
      </w:r>
      <w:proofErr w:type="spellEnd"/>
      <w:r w:rsidR="001777FD" w:rsidRPr="00264BED">
        <w:rPr>
          <w:b/>
          <w:color w:val="auto"/>
        </w:rPr>
        <w:t xml:space="preserve">) infection </w:t>
      </w:r>
      <w:r w:rsidR="0020794D" w:rsidRPr="00264BED">
        <w:rPr>
          <w:b/>
          <w:color w:val="auto"/>
        </w:rPr>
        <w:t>in macaques</w:t>
      </w:r>
      <w:r w:rsidR="00D3551B" w:rsidRPr="00264BED">
        <w:rPr>
          <w:b/>
          <w:color w:val="auto"/>
        </w:rPr>
        <w:t xml:space="preserve"> (</w:t>
      </w:r>
      <w:r w:rsidR="00D3551B" w:rsidRPr="00264BED">
        <w:rPr>
          <w:b/>
          <w:i/>
          <w:iCs/>
          <w:color w:val="auto"/>
        </w:rPr>
        <w:t>Macaca spp</w:t>
      </w:r>
      <w:r w:rsidR="00D3551B" w:rsidRPr="00264BED">
        <w:rPr>
          <w:b/>
          <w:color w:val="auto"/>
        </w:rPr>
        <w:t>.</w:t>
      </w:r>
      <w:r w:rsidR="006F1FB9" w:rsidRPr="00264BED">
        <w:rPr>
          <w:b/>
          <w:color w:val="auto"/>
        </w:rPr>
        <w:t xml:space="preserve"> order Primates</w:t>
      </w:r>
      <w:r w:rsidR="00D3551B" w:rsidRPr="00264BED">
        <w:rPr>
          <w:b/>
          <w:color w:val="auto"/>
        </w:rPr>
        <w:t>)</w:t>
      </w:r>
      <w:r w:rsidR="00113FF9" w:rsidRPr="00264BED">
        <w:rPr>
          <w:b/>
          <w:color w:val="auto"/>
        </w:rPr>
        <w:t xml:space="preserve"> versus</w:t>
      </w:r>
      <w:r w:rsidR="0020794D" w:rsidRPr="00264BED">
        <w:rPr>
          <w:b/>
          <w:color w:val="auto"/>
        </w:rPr>
        <w:t xml:space="preserve"> </w:t>
      </w:r>
      <w:proofErr w:type="spellStart"/>
      <w:r w:rsidR="007530F7" w:rsidRPr="00264BED">
        <w:rPr>
          <w:b/>
          <w:color w:val="auto"/>
        </w:rPr>
        <w:t>M</w:t>
      </w:r>
      <w:r w:rsidR="0020794D" w:rsidRPr="00264BED">
        <w:rPr>
          <w:b/>
          <w:color w:val="auto"/>
        </w:rPr>
        <w:t>acacine</w:t>
      </w:r>
      <w:proofErr w:type="spellEnd"/>
      <w:r w:rsidR="0020794D" w:rsidRPr="00264BED">
        <w:rPr>
          <w:b/>
          <w:color w:val="auto"/>
        </w:rPr>
        <w:t xml:space="preserve"> </w:t>
      </w:r>
      <w:proofErr w:type="spellStart"/>
      <w:r w:rsidR="0020794D" w:rsidRPr="00264BED">
        <w:rPr>
          <w:b/>
          <w:color w:val="auto"/>
        </w:rPr>
        <w:t>alphaherpesvirus</w:t>
      </w:r>
      <w:proofErr w:type="spellEnd"/>
      <w:r w:rsidR="0020794D" w:rsidRPr="00264BED">
        <w:rPr>
          <w:b/>
          <w:color w:val="auto"/>
        </w:rPr>
        <w:t xml:space="preserve"> 1 </w:t>
      </w:r>
      <w:r w:rsidR="003275F6" w:rsidRPr="00264BED">
        <w:rPr>
          <w:b/>
          <w:color w:val="auto"/>
        </w:rPr>
        <w:t xml:space="preserve">infection </w:t>
      </w:r>
      <w:r w:rsidR="00D3551B" w:rsidRPr="00264BED">
        <w:rPr>
          <w:b/>
          <w:color w:val="auto"/>
        </w:rPr>
        <w:t>in</w:t>
      </w:r>
      <w:r w:rsidR="001777FD" w:rsidRPr="00264BED">
        <w:rPr>
          <w:b/>
          <w:color w:val="auto"/>
        </w:rPr>
        <w:t xml:space="preserve"> </w:t>
      </w:r>
      <w:r w:rsidR="003275F6" w:rsidRPr="00264BED">
        <w:rPr>
          <w:b/>
          <w:color w:val="auto"/>
        </w:rPr>
        <w:t>humans</w:t>
      </w:r>
    </w:p>
    <w:p w14:paraId="16B03089" w14:textId="53D1F698" w:rsidR="001777FD" w:rsidRPr="00264BED" w:rsidRDefault="00AB1E51" w:rsidP="00AB1E51">
      <w:pPr>
        <w:pStyle w:val="Default"/>
        <w:spacing w:line="360" w:lineRule="auto"/>
        <w:outlineLvl w:val="0"/>
      </w:pPr>
      <w:r w:rsidRPr="00264BED">
        <w:rPr>
          <w:b/>
        </w:rPr>
        <w:t xml:space="preserve">Attachment site: </w:t>
      </w:r>
      <w:proofErr w:type="spellStart"/>
      <w:r w:rsidR="004631EA" w:rsidRPr="00264BED">
        <w:rPr>
          <w:bCs/>
        </w:rPr>
        <w:t>Macacine</w:t>
      </w:r>
      <w:proofErr w:type="spellEnd"/>
      <w:r w:rsidR="004631EA" w:rsidRPr="00264BED">
        <w:rPr>
          <w:bCs/>
        </w:rPr>
        <w:t xml:space="preserve"> </w:t>
      </w:r>
      <w:proofErr w:type="spellStart"/>
      <w:r w:rsidR="004631EA" w:rsidRPr="00264BED">
        <w:rPr>
          <w:bCs/>
        </w:rPr>
        <w:t>alphaherpesvirus</w:t>
      </w:r>
      <w:proofErr w:type="spellEnd"/>
      <w:r w:rsidR="004631EA" w:rsidRPr="00264BED">
        <w:rPr>
          <w:bCs/>
        </w:rPr>
        <w:t xml:space="preserve"> 1</w:t>
      </w:r>
      <w:r w:rsidR="001777FD" w:rsidRPr="00264BED">
        <w:t xml:space="preserve"> attaches to nectin-1 and -2 receptor</w:t>
      </w:r>
      <w:r w:rsidR="007D65EF" w:rsidRPr="00264BED">
        <w:t>s</w:t>
      </w:r>
      <w:r w:rsidR="001777FD" w:rsidRPr="00264BED">
        <w:t xml:space="preserve"> on cells of both macaques and humans. </w:t>
      </w:r>
      <w:proofErr w:type="spellStart"/>
      <w:r w:rsidR="001777FD" w:rsidRPr="00264BED">
        <w:t>Nectins</w:t>
      </w:r>
      <w:proofErr w:type="spellEnd"/>
      <w:r w:rsidR="001777FD" w:rsidRPr="00264BED">
        <w:t xml:space="preserve"> are proteins that are ubiquitously expressed. They have a function in cellular adhesion of epithelial and endothelial cells, and are part of the chemical synapse of neuronal cells </w:t>
      </w:r>
      <w:r w:rsidR="006A076D">
        <w:fldChar w:fldCharType="begin"/>
      </w:r>
      <w:r w:rsidR="006A076D">
        <w:instrText xml:space="preserve"> ADDIN EN.CITE &lt;EndNote&gt;&lt;Cite&gt;&lt;Author&gt;Eberle&lt;/Author&gt;&lt;Year&gt;2018&lt;/Year&gt;&lt;RecNum&gt;5119&lt;/RecNum&gt;&lt;DisplayText&gt;(Eberle and Jones-Engel, 2018)&lt;/DisplayText&gt;&lt;record&gt;&lt;rec-number&gt;5119&lt;/rec-number&gt;&lt;foreign-keys&gt;&lt;key app="EN" db-id="xxxsfrzxg9szeqedt95p9r5hrz9sa5v500sw" timestamp="1627847021"&gt;5119&lt;/key&gt;&lt;/foreign-keys&gt;&lt;ref-type name="Journal Article"&gt;17&lt;/ref-type&gt;&lt;contributors&gt;&lt;authors&gt;&lt;author&gt;Eberle, R.&lt;/author&gt;&lt;author&gt;Jones-Engel, L.&lt;/author&gt;&lt;/authors&gt;&lt;/contributors&gt;&lt;auth-address&gt;Department of Veterinary Pathobiology, Center for Veterinary Health Sciences, Oklahoma State University, Stillwater, OK 74078, USA.&amp;#xD;Department of Anthropology and Center for Studies in Ecology and Demography, University of Washington, Seattle, WA 98195, USA.&lt;/auth-address&gt;&lt;titles&gt;&lt;title&gt;Questioning the Extreme Neurovirulence of Monkey B Virus (Macacine alphaherpesvirus 1)&lt;/title&gt;&lt;secondary-title&gt;Adv Virol&lt;/secondary-title&gt;&lt;/titles&gt;&lt;periodical&gt;&lt;full-title&gt;Adv Virol&lt;/full-title&gt;&lt;/periodical&gt;&lt;pages&gt;5248420&lt;/pages&gt;&lt;volume&gt;2018&lt;/volume&gt;&lt;dates&gt;&lt;year&gt;2018&lt;/year&gt;&lt;/dates&gt;&lt;isbn&gt;1687-8639 (Print)&amp;#xD;1687-8639 (Linking)&lt;/isbn&gt;&lt;accession-num&gt;29666644&lt;/accession-num&gt;&lt;urls&gt;&lt;related-urls&gt;&lt;url&gt;https://www.ncbi.nlm.nih.gov/pubmed/29666644&lt;/url&gt;&lt;/related-urls&gt;&lt;/urls&gt;&lt;custom2&gt;PMC5831965&lt;/custom2&gt;&lt;electronic-resource-num&gt;10.1155/2018/5248420&lt;/electronic-resource-num&gt;&lt;/record&gt;&lt;/Cite&gt;&lt;/EndNote&gt;</w:instrText>
      </w:r>
      <w:r w:rsidR="006A076D">
        <w:fldChar w:fldCharType="separate"/>
      </w:r>
      <w:r w:rsidR="006A076D">
        <w:rPr>
          <w:noProof/>
        </w:rPr>
        <w:t>(Eberle and Jones-Engel, 2018)</w:t>
      </w:r>
      <w:r w:rsidR="006A076D">
        <w:fldChar w:fldCharType="end"/>
      </w:r>
      <w:r w:rsidR="001777FD" w:rsidRPr="00264BED">
        <w:t xml:space="preserve">. There are species differences in </w:t>
      </w:r>
      <w:proofErr w:type="spellStart"/>
      <w:r w:rsidR="001777FD" w:rsidRPr="00264BED">
        <w:t>nectin</w:t>
      </w:r>
      <w:proofErr w:type="spellEnd"/>
      <w:r w:rsidR="001777FD" w:rsidRPr="00264BED">
        <w:t xml:space="preserve"> proteins</w:t>
      </w:r>
      <w:r w:rsidR="0080716D" w:rsidRPr="00264BED">
        <w:t xml:space="preserve">. It is not known </w:t>
      </w:r>
      <w:r w:rsidR="00913BC2" w:rsidRPr="00264BED">
        <w:t xml:space="preserve">whether </w:t>
      </w:r>
      <w:r w:rsidR="0080716D" w:rsidRPr="00264BED">
        <w:t>th</w:t>
      </w:r>
      <w:r w:rsidR="00913BC2" w:rsidRPr="00264BED">
        <w:t>e</w:t>
      </w:r>
      <w:r w:rsidR="0080716D" w:rsidRPr="00264BED">
        <w:t xml:space="preserve">se species differences in the </w:t>
      </w:r>
      <w:proofErr w:type="spellStart"/>
      <w:r w:rsidR="0080716D" w:rsidRPr="00264BED">
        <w:t>nectin</w:t>
      </w:r>
      <w:proofErr w:type="spellEnd"/>
      <w:r w:rsidR="0080716D" w:rsidRPr="00264BED">
        <w:t xml:space="preserve"> proteins influence the pathogenesis of the infection in macaque and human hosts</w:t>
      </w:r>
      <w:r w:rsidR="003275F6" w:rsidRPr="00264BED">
        <w:t xml:space="preserve"> </w:t>
      </w:r>
      <w:r w:rsidR="006A076D">
        <w:fldChar w:fldCharType="begin">
          <w:fldData xml:space="preserve">PEVuZE5vdGU+PENpdGU+PEF1dGhvcj5QYXRydXNoZXZhPC9BdXRob3I+PFllYXI+MjAxNjwvWWVh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=
</w:fldData>
        </w:fldChar>
      </w:r>
      <w:r w:rsidR="006A076D">
        <w:instrText xml:space="preserve"> ADDIN EN.CITE </w:instrText>
      </w:r>
      <w:r w:rsidR="006A076D">
        <w:fldChar w:fldCharType="begin">
          <w:fldData xml:space="preserve">PEVuZE5vdGU+PENpdGU+PEF1dGhvcj5QYXRydXNoZXZhPC9BdXRob3I+PFllYXI+MjAxNjwvWWVh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=
</w:fldData>
        </w:fldChar>
      </w:r>
      <w:r w:rsidR="006A076D">
        <w:instrText xml:space="preserve"> ADDIN EN.CITE.DATA </w:instrText>
      </w:r>
      <w:r w:rsidR="006A076D">
        <w:fldChar w:fldCharType="end"/>
      </w:r>
      <w:r w:rsidR="006A076D">
        <w:fldChar w:fldCharType="separate"/>
      </w:r>
      <w:r w:rsidR="006A076D">
        <w:rPr>
          <w:noProof/>
        </w:rPr>
        <w:t>(Patrusheva et al., 2016)</w:t>
      </w:r>
      <w:r w:rsidR="006A076D">
        <w:fldChar w:fldCharType="end"/>
      </w:r>
      <w:r w:rsidR="001777FD" w:rsidRPr="00264BED">
        <w:t>.</w:t>
      </w:r>
    </w:p>
    <w:p w14:paraId="1900DDF1" w14:textId="14B49CD1" w:rsidR="001777FD" w:rsidRPr="00264BED" w:rsidRDefault="00C2387A" w:rsidP="001777FD">
      <w:pPr>
        <w:pStyle w:val="Default"/>
        <w:spacing w:line="360" w:lineRule="auto"/>
        <w:outlineLvl w:val="0"/>
        <w:rPr>
          <w:bCs/>
        </w:rPr>
      </w:pPr>
      <w:r w:rsidRPr="00264BED">
        <w:rPr>
          <w:b/>
        </w:rPr>
        <w:t>Entry</w:t>
      </w:r>
      <w:r w:rsidR="00AB1E51" w:rsidRPr="00264BED">
        <w:rPr>
          <w:b/>
        </w:rPr>
        <w:t xml:space="preserve">: </w:t>
      </w:r>
      <w:r w:rsidR="002B2223" w:rsidRPr="00264BED">
        <w:rPr>
          <w:bCs/>
        </w:rPr>
        <w:t xml:space="preserve">In macaques, </w:t>
      </w:r>
      <w:proofErr w:type="spellStart"/>
      <w:r w:rsidR="006F1FB9" w:rsidRPr="00264BED">
        <w:rPr>
          <w:bCs/>
        </w:rPr>
        <w:t>m</w:t>
      </w:r>
      <w:r w:rsidR="004631EA" w:rsidRPr="00264BED">
        <w:rPr>
          <w:bCs/>
        </w:rPr>
        <w:t>acacine</w:t>
      </w:r>
      <w:proofErr w:type="spellEnd"/>
      <w:r w:rsidR="004631EA" w:rsidRPr="00264BED">
        <w:rPr>
          <w:bCs/>
        </w:rPr>
        <w:t xml:space="preserve"> </w:t>
      </w:r>
      <w:proofErr w:type="spellStart"/>
      <w:r w:rsidR="004631EA" w:rsidRPr="00264BED">
        <w:rPr>
          <w:bCs/>
        </w:rPr>
        <w:t>alphaherpesvirus</w:t>
      </w:r>
      <w:proofErr w:type="spellEnd"/>
      <w:r w:rsidR="004631EA" w:rsidRPr="00264BED">
        <w:rPr>
          <w:bCs/>
        </w:rPr>
        <w:t xml:space="preserve"> 1</w:t>
      </w:r>
      <w:r w:rsidR="001777FD" w:rsidRPr="00264BED">
        <w:rPr>
          <w:bCs/>
        </w:rPr>
        <w:t xml:space="preserve"> is </w:t>
      </w:r>
      <w:r w:rsidR="002B2223" w:rsidRPr="00264BED">
        <w:rPr>
          <w:bCs/>
        </w:rPr>
        <w:t xml:space="preserve">mainly </w:t>
      </w:r>
      <w:r w:rsidR="001777FD" w:rsidRPr="00264BED">
        <w:rPr>
          <w:bCs/>
        </w:rPr>
        <w:t>transmitted via direct contact. The infection starts in the mucosal epitheli</w:t>
      </w:r>
      <w:r w:rsidR="004F7C19" w:rsidRPr="00264BED">
        <w:rPr>
          <w:bCs/>
        </w:rPr>
        <w:t>al cells</w:t>
      </w:r>
      <w:r w:rsidR="001777FD" w:rsidRPr="00264BED">
        <w:rPr>
          <w:bCs/>
        </w:rPr>
        <w:t xml:space="preserve"> </w:t>
      </w:r>
      <w:r w:rsidR="004631EA" w:rsidRPr="00264BED">
        <w:rPr>
          <w:bCs/>
        </w:rPr>
        <w:t>of</w:t>
      </w:r>
      <w:r w:rsidR="001777FD" w:rsidRPr="00264BED">
        <w:rPr>
          <w:bCs/>
        </w:rPr>
        <w:t xml:space="preserve"> the site exposed (mainly oral </w:t>
      </w:r>
      <w:r w:rsidR="00B126AE" w:rsidRPr="00264BED">
        <w:rPr>
          <w:bCs/>
        </w:rPr>
        <w:t xml:space="preserve">mucosa </w:t>
      </w:r>
      <w:r w:rsidR="001777FD" w:rsidRPr="00264BED">
        <w:rPr>
          <w:bCs/>
        </w:rPr>
        <w:t xml:space="preserve">if first acquired at a young age, </w:t>
      </w:r>
      <w:r w:rsidR="004631EA" w:rsidRPr="00264BED">
        <w:rPr>
          <w:bCs/>
        </w:rPr>
        <w:t>and</w:t>
      </w:r>
      <w:r w:rsidR="001777FD" w:rsidRPr="00264BED">
        <w:rPr>
          <w:bCs/>
        </w:rPr>
        <w:t xml:space="preserve"> genital</w:t>
      </w:r>
      <w:r w:rsidR="00B126AE" w:rsidRPr="00264BED">
        <w:rPr>
          <w:bCs/>
        </w:rPr>
        <w:t xml:space="preserve"> mucosa</w:t>
      </w:r>
      <w:r w:rsidR="001777FD" w:rsidRPr="00264BED">
        <w:rPr>
          <w:bCs/>
        </w:rPr>
        <w:t xml:space="preserve"> if acquired as an adult)</w:t>
      </w:r>
      <w:r w:rsidR="00FB64A5" w:rsidRPr="00264BED">
        <w:rPr>
          <w:bCs/>
        </w:rPr>
        <w:t xml:space="preserve"> </w:t>
      </w:r>
      <w:r w:rsidR="006A076D">
        <w:rPr>
          <w:bCs/>
        </w:rPr>
        <w:fldChar w:fldCharType="begin">
          <w:fldData xml:space="preserve">PEVuZE5vdGU+PENpdGU+PEF1dGhvcj5FYmVybGU8L0F1dGhvcj48WWVhcj4yMDE4PC9ZZWFyPjxS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</w:fldData>
        </w:fldChar>
      </w:r>
      <w:r w:rsidR="006A076D">
        <w:rPr>
          <w:bCs/>
        </w:rPr>
        <w:instrText xml:space="preserve"> ADDIN EN.CITE </w:instrText>
      </w:r>
      <w:r w:rsidR="006A076D">
        <w:rPr>
          <w:bCs/>
        </w:rPr>
        <w:fldChar w:fldCharType="begin">
          <w:fldData xml:space="preserve">PEVuZE5vdGU+PENpdGU+PEF1dGhvcj5FYmVybGU8L0F1dGhvcj48WWVhcj4yMDE4PC9ZZWFyPjxS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Eberle and Jones-Engel, 2018, Bailey and Miller, 2012)</w:t>
      </w:r>
      <w:r w:rsidR="006A076D">
        <w:rPr>
          <w:bCs/>
        </w:rPr>
        <w:fldChar w:fldCharType="end"/>
      </w:r>
      <w:r w:rsidR="001777FD" w:rsidRPr="00264BED">
        <w:rPr>
          <w:bCs/>
        </w:rPr>
        <w:t xml:space="preserve">. </w:t>
      </w:r>
    </w:p>
    <w:p w14:paraId="514F1947" w14:textId="319B720B" w:rsidR="001777FD" w:rsidRPr="00264BED" w:rsidRDefault="00C305DB" w:rsidP="0018054A">
      <w:pPr>
        <w:pStyle w:val="Default"/>
        <w:spacing w:line="360" w:lineRule="auto"/>
        <w:outlineLvl w:val="0"/>
        <w:rPr>
          <w:bCs/>
        </w:rPr>
      </w:pPr>
      <w:r w:rsidRPr="00264BED">
        <w:rPr>
          <w:bCs/>
        </w:rPr>
        <w:t>Humans acquire</w:t>
      </w:r>
      <w:r w:rsidR="002B2223" w:rsidRPr="00264BED">
        <w:rPr>
          <w:bCs/>
        </w:rPr>
        <w:t xml:space="preserve"> </w:t>
      </w:r>
      <w:proofErr w:type="spellStart"/>
      <w:r w:rsidR="006F1FB9" w:rsidRPr="00264BED">
        <w:rPr>
          <w:bCs/>
        </w:rPr>
        <w:t>m</w:t>
      </w:r>
      <w:r w:rsidR="004631EA" w:rsidRPr="00264BED">
        <w:rPr>
          <w:bCs/>
        </w:rPr>
        <w:t>acacine</w:t>
      </w:r>
      <w:proofErr w:type="spellEnd"/>
      <w:r w:rsidR="004631EA" w:rsidRPr="00264BED">
        <w:rPr>
          <w:bCs/>
        </w:rPr>
        <w:t xml:space="preserve"> </w:t>
      </w:r>
      <w:proofErr w:type="spellStart"/>
      <w:r w:rsidR="004631EA" w:rsidRPr="00264BED">
        <w:rPr>
          <w:bCs/>
        </w:rPr>
        <w:t>alphaherpesvirus</w:t>
      </w:r>
      <w:proofErr w:type="spellEnd"/>
      <w:r w:rsidR="004631EA" w:rsidRPr="00264BED">
        <w:rPr>
          <w:bCs/>
        </w:rPr>
        <w:t xml:space="preserve"> 1</w:t>
      </w:r>
      <w:r w:rsidR="001777FD" w:rsidRPr="00264BED">
        <w:rPr>
          <w:bCs/>
        </w:rPr>
        <w:t xml:space="preserve"> </w:t>
      </w:r>
      <w:r w:rsidRPr="00264BED">
        <w:rPr>
          <w:bCs/>
        </w:rPr>
        <w:t xml:space="preserve">infection </w:t>
      </w:r>
      <w:r w:rsidR="002B2223" w:rsidRPr="00264BED">
        <w:rPr>
          <w:bCs/>
        </w:rPr>
        <w:t>mainly</w:t>
      </w:r>
      <w:r w:rsidR="001777FD" w:rsidRPr="00264BED">
        <w:rPr>
          <w:bCs/>
        </w:rPr>
        <w:t xml:space="preserve"> </w:t>
      </w:r>
      <w:r w:rsidRPr="00264BED">
        <w:rPr>
          <w:bCs/>
        </w:rPr>
        <w:t xml:space="preserve">via a bite of an </w:t>
      </w:r>
      <w:r w:rsidR="002B2223" w:rsidRPr="00264BED">
        <w:rPr>
          <w:bCs/>
        </w:rPr>
        <w:t>infected</w:t>
      </w:r>
      <w:r w:rsidR="001777FD" w:rsidRPr="00264BED">
        <w:rPr>
          <w:bCs/>
        </w:rPr>
        <w:t xml:space="preserve"> macaque</w:t>
      </w:r>
      <w:r w:rsidRPr="00264BED">
        <w:rPr>
          <w:bCs/>
        </w:rPr>
        <w:t>. I</w:t>
      </w:r>
      <w:r w:rsidR="001777FD" w:rsidRPr="00264BED">
        <w:rPr>
          <w:bCs/>
        </w:rPr>
        <w:t xml:space="preserve">n these </w:t>
      </w:r>
      <w:r w:rsidRPr="00264BED">
        <w:rPr>
          <w:bCs/>
        </w:rPr>
        <w:t>cases,</w:t>
      </w:r>
      <w:r w:rsidR="001777FD" w:rsidRPr="00264BED">
        <w:rPr>
          <w:bCs/>
        </w:rPr>
        <w:t xml:space="preserve"> the infection </w:t>
      </w:r>
      <w:r w:rsidRPr="00264BED">
        <w:rPr>
          <w:bCs/>
        </w:rPr>
        <w:t xml:space="preserve">likely </w:t>
      </w:r>
      <w:r w:rsidR="001777FD" w:rsidRPr="00264BED">
        <w:rPr>
          <w:bCs/>
        </w:rPr>
        <w:t>starts in the epitheli</w:t>
      </w:r>
      <w:r w:rsidR="004F7C19" w:rsidRPr="00264BED">
        <w:rPr>
          <w:bCs/>
        </w:rPr>
        <w:t>al cells</w:t>
      </w:r>
      <w:r w:rsidR="001777FD" w:rsidRPr="00264BED">
        <w:rPr>
          <w:bCs/>
        </w:rPr>
        <w:t xml:space="preserve"> in the area of the bite.</w:t>
      </w:r>
      <w:r w:rsidRPr="00264BED">
        <w:rPr>
          <w:bCs/>
        </w:rPr>
        <w:t xml:space="preserve"> </w:t>
      </w:r>
      <w:r w:rsidR="0096364D" w:rsidRPr="00264BED">
        <w:rPr>
          <w:bCs/>
        </w:rPr>
        <w:t xml:space="preserve">This is based on the occurrence of vesicular herpetic lesions at the site of exposure </w:t>
      </w:r>
      <w:r w:rsidR="006A076D">
        <w:rPr>
          <w:bCs/>
        </w:rPr>
        <w:fldChar w:fldCharType="begin"/>
      </w:r>
      <w:r w:rsidR="006A076D">
        <w:rPr>
          <w:bCs/>
        </w:rPr>
        <w:instrText xml:space="preserve"> ADDIN EN.CITE &lt;EndNote&gt;&lt;Cite&gt;&lt;Author&gt;Eberle&lt;/Author&gt;&lt;Year&gt;2018&lt;/Year&gt;&lt;RecNum&gt;5119&lt;/RecNum&gt;&lt;DisplayText&gt;(Eberle and Jones-Engel, 2018)&lt;/DisplayText&gt;&lt;record&gt;&lt;rec-number&gt;5119&lt;/rec-number&gt;&lt;foreign-keys&gt;&lt;key app="EN" db-id="xxxsfrzxg9szeqedt95p9r5hrz9sa5v500sw" timestamp="1627847021"&gt;5119&lt;/key&gt;&lt;/foreign-keys&gt;&lt;ref-type name="Journal Article"&gt;17&lt;/ref-type&gt;&lt;contributors&gt;&lt;authors&gt;&lt;author&gt;Eberle, R.&lt;/author&gt;&lt;author&gt;Jones-Engel, L.&lt;/author&gt;&lt;/authors&gt;&lt;/contributors&gt;&lt;auth-address&gt;Department of Veterinary Pathobiology, Center for Veterinary Health Sciences, Oklahoma State University, Stillwater, OK 74078, USA.&amp;#xD;Department of Anthropology and Center for Studies in Ecology and Demography, University of Washington, Seattle, WA 98195, USA.&lt;/auth-address&gt;&lt;titles&gt;&lt;title&gt;Questioning the Extreme Neurovirulence of Monkey B Virus (Macacine alphaherpesvirus 1)&lt;/title&gt;&lt;secondary-title&gt;Adv Virol&lt;/secondary-title&gt;&lt;/titles&gt;&lt;periodical&gt;&lt;full-title&gt;Adv Virol&lt;/full-title&gt;&lt;/periodical&gt;&lt;pages&gt;5248420&lt;/pages&gt;&lt;volume&gt;2018&lt;/volume&gt;&lt;dates&gt;&lt;year&gt;2018&lt;/year&gt;&lt;/dates&gt;&lt;isbn&gt;1687-8639 (Print)&amp;#xD;1687-8639 (Linking)&lt;/isbn&gt;&lt;accession-num&gt;29666644&lt;/accession-num&gt;&lt;urls&gt;&lt;related-urls&gt;&lt;url&gt;https://www.ncbi.nlm.nih.gov/pubmed/29666644&lt;/url&gt;&lt;/related-urls&gt;&lt;/urls&gt;&lt;custom2&gt;PMC5831965&lt;/custom2&gt;&lt;electronic-resource-num&gt;10.1155/2018/5248420&lt;/electronic-resource-num&gt;&lt;/record&gt;&lt;/Cite&gt;&lt;/EndNote&gt;</w:instrText>
      </w:r>
      <w:r w:rsidR="006A076D">
        <w:rPr>
          <w:bCs/>
        </w:rPr>
        <w:fldChar w:fldCharType="separate"/>
      </w:r>
      <w:r w:rsidR="006A076D">
        <w:rPr>
          <w:bCs/>
          <w:noProof/>
        </w:rPr>
        <w:t>(Eberle and Jones-Engel, 2018)</w:t>
      </w:r>
      <w:r w:rsidR="006A076D">
        <w:rPr>
          <w:bCs/>
        </w:rPr>
        <w:fldChar w:fldCharType="end"/>
      </w:r>
      <w:r w:rsidR="0096364D" w:rsidRPr="00264BED">
        <w:rPr>
          <w:bCs/>
        </w:rPr>
        <w:t xml:space="preserve">, and the permissiveness of human epithelial cells for the virus </w:t>
      </w:r>
      <w:r w:rsidR="006A076D">
        <w:rPr>
          <w:bCs/>
        </w:rPr>
        <w:fldChar w:fldCharType="begin">
          <w:fldData xml:space="preserve">PEVuZE5vdGU+PENpdGU+PEF1dGhvcj5QZXJlbHlnaW5hPC9BdXRob3I+PFllYXI+MjAxNTwvWWVh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</w:fldData>
        </w:fldChar>
      </w:r>
      <w:r w:rsidR="006A076D">
        <w:rPr>
          <w:bCs/>
        </w:rPr>
        <w:instrText xml:space="preserve"> ADDIN EN.CITE </w:instrText>
      </w:r>
      <w:r w:rsidR="006A076D">
        <w:rPr>
          <w:bCs/>
        </w:rPr>
        <w:fldChar w:fldCharType="begin">
          <w:fldData xml:space="preserve">PEVuZE5vdGU+PENpdGU+PEF1dGhvcj5QZXJlbHlnaW5hPC9BdXRob3I+PFllYXI+MjAxNTwvWWVh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Perelygina et al., 2015)</w:t>
      </w:r>
      <w:r w:rsidR="006A076D">
        <w:rPr>
          <w:bCs/>
        </w:rPr>
        <w:fldChar w:fldCharType="end"/>
      </w:r>
      <w:r w:rsidR="0096364D" w:rsidRPr="00264BED">
        <w:rPr>
          <w:bCs/>
        </w:rPr>
        <w:t xml:space="preserve">. </w:t>
      </w:r>
      <w:r w:rsidRPr="00264BED">
        <w:rPr>
          <w:bCs/>
        </w:rPr>
        <w:t>I</w:t>
      </w:r>
      <w:r w:rsidR="001777FD" w:rsidRPr="00264BED">
        <w:rPr>
          <w:bCs/>
        </w:rPr>
        <w:t>nfection can also start in mucous membrane</w:t>
      </w:r>
      <w:r w:rsidR="004F7C19" w:rsidRPr="00264BED">
        <w:rPr>
          <w:bCs/>
        </w:rPr>
        <w:t xml:space="preserve"> epithelial cells</w:t>
      </w:r>
      <w:r w:rsidR="001777FD" w:rsidRPr="00264BED">
        <w:rPr>
          <w:bCs/>
        </w:rPr>
        <w:t>, when direct contact with infectious macaque material occurs</w:t>
      </w:r>
      <w:r w:rsidRPr="00264BED">
        <w:rPr>
          <w:bCs/>
        </w:rPr>
        <w:t>, e.g. during a laboratory exposure</w:t>
      </w:r>
      <w:r w:rsidR="001777FD" w:rsidRPr="00264BED">
        <w:rPr>
          <w:bCs/>
        </w:rPr>
        <w:t xml:space="preserve"> </w:t>
      </w:r>
      <w:r w:rsidR="006A076D">
        <w:rPr>
          <w:bCs/>
        </w:rPr>
        <w:fldChar w:fldCharType="begin"/>
      </w:r>
      <w:r w:rsidR="006A076D">
        <w:rPr>
          <w:bCs/>
        </w:rPr>
        <w:instrText xml:space="preserve"> ADDIN EN.CITE &lt;EndNote&gt;&lt;Cite ExcludeYear="1"&gt;&lt;Author&gt;Eberle&lt;/Author&gt;&lt;Year&gt;2018&lt;/Year&gt;&lt;RecNum&gt;5119&lt;/RecNum&gt;&lt;DisplayText&gt;(Eberle and Jones-Engel)&lt;/DisplayText&gt;&lt;record&gt;&lt;rec-number&gt;5119&lt;/rec-number&gt;&lt;foreign-keys&gt;&lt;key app="EN" db-id="xxxsfrzxg9szeqedt95p9r5hrz9sa5v500sw" timestamp="1627847021"&gt;5119&lt;/key&gt;&lt;/foreign-keys&gt;&lt;ref-type name="Journal Article"&gt;17&lt;/ref-type&gt;&lt;contributors&gt;&lt;authors&gt;&lt;author&gt;Eberle, R.&lt;/author&gt;&lt;author&gt;Jones-Engel, L.&lt;/author&gt;&lt;/authors&gt;&lt;/contributors&gt;&lt;auth-address&gt;Department of Veterinary Pathobiology, Center for Veterinary Health Sciences, Oklahoma State University, Stillwater, OK 74078, USA.&amp;#xD;Department of Anthropology and Center for Studies in Ecology and Demography, University of Washington, Seattle, WA 98195, USA.&lt;/auth-address&gt;&lt;titles&gt;&lt;title&gt;Questioning the Extreme Neurovirulence of Monkey B Virus (Macacine alphaherpesvirus 1)&lt;/title&gt;&lt;secondary-title&gt;Adv Virol&lt;/secondary-title&gt;&lt;/titles&gt;&lt;periodical&gt;&lt;full-title&gt;Adv Virol&lt;/full-title&gt;&lt;/periodical&gt;&lt;pages&gt;5248420&lt;/pages&gt;&lt;volume&gt;2018&lt;/volume&gt;&lt;dates&gt;&lt;year&gt;2018&lt;/year&gt;&lt;/dates&gt;&lt;isbn&gt;1687-8639 (Print)&amp;#xD;1687-8639 (Linking)&lt;/isbn&gt;&lt;accession-num&gt;29666644&lt;/accession-num&gt;&lt;urls&gt;&lt;related-urls&gt;&lt;url&gt;https://www.ncbi.nlm.nih.gov/pubmed/29666644&lt;/url&gt;&lt;/related-urls&gt;&lt;/urls&gt;&lt;custom2&gt;PMC5831965&lt;/custom2&gt;&lt;electronic-resource-num&gt;10.1155/2018/5248420&lt;/electronic-resource-num&gt;&lt;/record&gt;&lt;/Cite&gt;&lt;/EndNote&gt;</w:instrText>
      </w:r>
      <w:r w:rsidR="006A076D">
        <w:rPr>
          <w:bCs/>
        </w:rPr>
        <w:fldChar w:fldCharType="separate"/>
      </w:r>
      <w:r w:rsidR="006A076D">
        <w:rPr>
          <w:bCs/>
          <w:noProof/>
        </w:rPr>
        <w:t>(Eberle and Jones-Engel)</w:t>
      </w:r>
      <w:r w:rsidR="006A076D">
        <w:rPr>
          <w:bCs/>
        </w:rPr>
        <w:fldChar w:fldCharType="end"/>
      </w:r>
      <w:r w:rsidR="001777FD" w:rsidRPr="00264BED">
        <w:rPr>
          <w:bCs/>
        </w:rPr>
        <w:t>.</w:t>
      </w:r>
    </w:p>
    <w:p w14:paraId="2F76FCB6" w14:textId="5D6EE973" w:rsidR="00FB64A5" w:rsidRPr="00264BED" w:rsidRDefault="001777FD" w:rsidP="0018054A">
      <w:pPr>
        <w:pStyle w:val="Default"/>
        <w:spacing w:line="360" w:lineRule="auto"/>
        <w:outlineLvl w:val="0"/>
        <w:rPr>
          <w:bCs/>
        </w:rPr>
      </w:pPr>
      <w:r w:rsidRPr="00264BED">
        <w:rPr>
          <w:b/>
        </w:rPr>
        <w:t>Dissemination</w:t>
      </w:r>
      <w:r w:rsidR="0018054A" w:rsidRPr="00264BED">
        <w:rPr>
          <w:b/>
        </w:rPr>
        <w:t xml:space="preserve">: </w:t>
      </w:r>
      <w:r w:rsidR="00FB64A5" w:rsidRPr="00264BED">
        <w:rPr>
          <w:bCs/>
        </w:rPr>
        <w:t>I</w:t>
      </w:r>
      <w:r w:rsidRPr="00264BED">
        <w:rPr>
          <w:bCs/>
        </w:rPr>
        <w:t xml:space="preserve">n macaques </w:t>
      </w:r>
      <w:proofErr w:type="spellStart"/>
      <w:r w:rsidR="006F1FB9" w:rsidRPr="00264BED">
        <w:rPr>
          <w:bCs/>
        </w:rPr>
        <w:t>m</w:t>
      </w:r>
      <w:r w:rsidR="00355F2B" w:rsidRPr="00264BED">
        <w:rPr>
          <w:bCs/>
        </w:rPr>
        <w:t>acacine</w:t>
      </w:r>
      <w:proofErr w:type="spellEnd"/>
      <w:r w:rsidR="00355F2B" w:rsidRPr="00264BED">
        <w:rPr>
          <w:bCs/>
        </w:rPr>
        <w:t xml:space="preserve"> </w:t>
      </w:r>
      <w:proofErr w:type="spellStart"/>
      <w:r w:rsidR="00355F2B" w:rsidRPr="00264BED">
        <w:rPr>
          <w:bCs/>
        </w:rPr>
        <w:t>alphaherpesvirus</w:t>
      </w:r>
      <w:proofErr w:type="spellEnd"/>
      <w:r w:rsidR="00355F2B" w:rsidRPr="00264BED">
        <w:rPr>
          <w:bCs/>
        </w:rPr>
        <w:t xml:space="preserve"> 1 </w:t>
      </w:r>
      <w:r w:rsidRPr="00264BED">
        <w:rPr>
          <w:bCs/>
        </w:rPr>
        <w:t>disseminates from the epitheli</w:t>
      </w:r>
      <w:r w:rsidR="004F7C19" w:rsidRPr="00264BED">
        <w:rPr>
          <w:bCs/>
        </w:rPr>
        <w:t>al cell</w:t>
      </w:r>
      <w:r w:rsidRPr="00264BED">
        <w:rPr>
          <w:bCs/>
        </w:rPr>
        <w:t xml:space="preserve"> to sensory neuron</w:t>
      </w:r>
      <w:r w:rsidR="00355F2B" w:rsidRPr="00264BED">
        <w:rPr>
          <w:bCs/>
        </w:rPr>
        <w:t xml:space="preserve"> endings</w:t>
      </w:r>
      <w:r w:rsidRPr="00264BED">
        <w:rPr>
          <w:bCs/>
        </w:rPr>
        <w:t xml:space="preserve"> innervating the epithelium. Virus is transported in the axons </w:t>
      </w:r>
      <w:r w:rsidR="004631EA" w:rsidRPr="00264BED">
        <w:rPr>
          <w:bCs/>
        </w:rPr>
        <w:t xml:space="preserve">of the sensory neurons, </w:t>
      </w:r>
      <w:r w:rsidRPr="00264BED">
        <w:rPr>
          <w:bCs/>
        </w:rPr>
        <w:t>to the cytoplasm</w:t>
      </w:r>
      <w:r w:rsidR="004631EA" w:rsidRPr="00264BED">
        <w:rPr>
          <w:bCs/>
        </w:rPr>
        <w:t xml:space="preserve"> and nucleus of those neurons</w:t>
      </w:r>
      <w:r w:rsidR="00FB64A5" w:rsidRPr="00264BED">
        <w:rPr>
          <w:bCs/>
        </w:rPr>
        <w:t xml:space="preserve">. </w:t>
      </w:r>
      <w:r w:rsidR="00355F2B" w:rsidRPr="00264BED">
        <w:rPr>
          <w:bCs/>
        </w:rPr>
        <w:t xml:space="preserve">These </w:t>
      </w:r>
      <w:r w:rsidR="004631EA" w:rsidRPr="00264BED">
        <w:rPr>
          <w:bCs/>
        </w:rPr>
        <w:t xml:space="preserve">are </w:t>
      </w:r>
      <w:r w:rsidR="00355F2B" w:rsidRPr="00264BED">
        <w:rPr>
          <w:bCs/>
        </w:rPr>
        <w:t>located</w:t>
      </w:r>
      <w:r w:rsidR="004631EA" w:rsidRPr="00264BED">
        <w:rPr>
          <w:bCs/>
        </w:rPr>
        <w:t xml:space="preserve"> in the</w:t>
      </w:r>
      <w:r w:rsidRPr="00264BED">
        <w:rPr>
          <w:bCs/>
        </w:rPr>
        <w:t xml:space="preserve"> dorsal root gangli</w:t>
      </w:r>
      <w:r w:rsidR="00355F2B" w:rsidRPr="00264BED">
        <w:rPr>
          <w:bCs/>
        </w:rPr>
        <w:t xml:space="preserve">a for the </w:t>
      </w:r>
      <w:r w:rsidR="001618EF" w:rsidRPr="00264BED">
        <w:rPr>
          <w:bCs/>
        </w:rPr>
        <w:t>trunk and neck</w:t>
      </w:r>
      <w:r w:rsidR="00355F2B" w:rsidRPr="00264BED">
        <w:rPr>
          <w:bCs/>
        </w:rPr>
        <w:t>, and the trigeminal ganglion for the face</w:t>
      </w:r>
      <w:r w:rsidR="00FB64A5" w:rsidRPr="00264BED">
        <w:rPr>
          <w:bCs/>
        </w:rPr>
        <w:t xml:space="preserve"> </w:t>
      </w:r>
      <w:r w:rsidR="006A076D">
        <w:rPr>
          <w:bCs/>
        </w:rPr>
        <w:fldChar w:fldCharType="begin"/>
      </w:r>
      <w:r w:rsidR="006A076D">
        <w:rPr>
          <w:bCs/>
        </w:rPr>
        <w:instrText xml:space="preserve"> ADDIN EN.CITE &lt;EndNote&gt;&lt;Cite&gt;&lt;Author&gt;Eberle&lt;/Author&gt;&lt;Year&gt;2018&lt;/Year&gt;&lt;RecNum&gt;5119&lt;/RecNum&gt;&lt;DisplayText&gt;(Eberle and Jones-Engel, 2018)&lt;/DisplayText&gt;&lt;record&gt;&lt;rec-number&gt;5119&lt;/rec-number&gt;&lt;foreign-keys&gt;&lt;key app="EN" db-id="xxxsfrzxg9szeqedt95p9r5hrz9sa5v500sw" timestamp="1627847021"&gt;5119&lt;/key&gt;&lt;/foreign-keys&gt;&lt;ref-type name="Journal Article"&gt;17&lt;/ref-type&gt;&lt;contributors&gt;&lt;authors&gt;&lt;author&gt;Eberle, R.&lt;/author&gt;&lt;author&gt;Jones-Engel, L.&lt;/author&gt;&lt;/authors&gt;&lt;/contributors&gt;&lt;auth-address&gt;Department of Veterinary Pathobiology, Center for Veterinary Health Sciences, Oklahoma State University, Stillwater, OK 74078, USA.&amp;#xD;Department of Anthropology and Center for Studies in Ecology and Demography, University of Washington, Seattle, WA 98195, USA.&lt;/auth-address&gt;&lt;titles&gt;&lt;title&gt;Questioning the Extreme Neurovirulence of Monkey B Virus (Macacine alphaherpesvirus 1)&lt;/title&gt;&lt;secondary-title&gt;Adv Virol&lt;/secondary-title&gt;&lt;/titles&gt;&lt;periodical&gt;&lt;full-title&gt;Adv Virol&lt;/full-title&gt;&lt;/periodical&gt;&lt;pages&gt;5248420&lt;/pages&gt;&lt;volume&gt;2018&lt;/volume&gt;&lt;dates&gt;&lt;year&gt;2018&lt;/year&gt;&lt;/dates&gt;&lt;isbn&gt;1687-8639 (Print)&amp;#xD;1687-8639 (Linking)&lt;/isbn&gt;&lt;accession-num&gt;29666644&lt;/accession-num&gt;&lt;urls&gt;&lt;related-urls&gt;&lt;url&gt;https://www.ncbi.nlm.nih.gov/pubmed/29666644&lt;/url&gt;&lt;/related-urls&gt;&lt;/urls&gt;&lt;custom2&gt;PMC5831965&lt;/custom2&gt;&lt;electronic-resource-num&gt;10.1155/2018/5248420&lt;/electronic-resource-num&gt;&lt;/record&gt;&lt;/Cite&gt;&lt;/EndNote&gt;</w:instrText>
      </w:r>
      <w:r w:rsidR="006A076D">
        <w:rPr>
          <w:bCs/>
        </w:rPr>
        <w:fldChar w:fldCharType="separate"/>
      </w:r>
      <w:r w:rsidR="006A076D">
        <w:rPr>
          <w:bCs/>
          <w:noProof/>
        </w:rPr>
        <w:t>(Eberle and Jones-Engel, 2018)</w:t>
      </w:r>
      <w:r w:rsidR="006A076D">
        <w:rPr>
          <w:bCs/>
        </w:rPr>
        <w:fldChar w:fldCharType="end"/>
      </w:r>
      <w:r w:rsidRPr="00264BED">
        <w:rPr>
          <w:bCs/>
        </w:rPr>
        <w:t>.</w:t>
      </w:r>
      <w:r w:rsidR="0018054A" w:rsidRPr="00264BED">
        <w:rPr>
          <w:bCs/>
        </w:rPr>
        <w:t xml:space="preserve"> </w:t>
      </w:r>
      <w:r w:rsidR="00646418" w:rsidRPr="00264BED">
        <w:rPr>
          <w:bCs/>
        </w:rPr>
        <w:t>In humans the infection is assumed to disseminate similar</w:t>
      </w:r>
      <w:r w:rsidR="001618EF" w:rsidRPr="00264BED">
        <w:rPr>
          <w:bCs/>
        </w:rPr>
        <w:t>ly</w:t>
      </w:r>
      <w:r w:rsidR="007B62C2" w:rsidRPr="00264BED">
        <w:rPr>
          <w:bCs/>
        </w:rPr>
        <w:t xml:space="preserve"> to macaques,</w:t>
      </w:r>
      <w:r w:rsidR="00646418" w:rsidRPr="00264BED">
        <w:rPr>
          <w:bCs/>
        </w:rPr>
        <w:t xml:space="preserve"> to </w:t>
      </w:r>
      <w:r w:rsidR="00646418" w:rsidRPr="00264BED">
        <w:rPr>
          <w:bCs/>
        </w:rPr>
        <w:lastRenderedPageBreak/>
        <w:t xml:space="preserve">sensory neuron ganglia </w:t>
      </w:r>
      <w:r w:rsidR="006A076D">
        <w:rPr>
          <w:bCs/>
        </w:rPr>
        <w:fldChar w:fldCharType="begin"/>
      </w:r>
      <w:r w:rsidR="006A076D">
        <w:rPr>
          <w:bCs/>
        </w:rPr>
        <w:instrText xml:space="preserve"> ADDIN EN.CITE &lt;EndNote&gt;&lt;Cite&gt;&lt;Author&gt;Eberle&lt;/Author&gt;&lt;Year&gt;2018&lt;/Year&gt;&lt;RecNum&gt;5119&lt;/RecNum&gt;&lt;DisplayText&gt;(Eberle and Jones-Engel, 2018)&lt;/DisplayText&gt;&lt;record&gt;&lt;rec-number&gt;5119&lt;/rec-number&gt;&lt;foreign-keys&gt;&lt;key app="EN" db-id="xxxsfrzxg9szeqedt95p9r5hrz9sa5v500sw" timestamp="1627847021"&gt;5119&lt;/key&gt;&lt;/foreign-keys&gt;&lt;ref-type name="Journal Article"&gt;17&lt;/ref-type&gt;&lt;contributors&gt;&lt;authors&gt;&lt;author&gt;Eberle, R.&lt;/author&gt;&lt;author&gt;Jones-Engel, L.&lt;/author&gt;&lt;/authors&gt;&lt;/contributors&gt;&lt;auth-address&gt;Department of Veterinary Pathobiology, Center for Veterinary Health Sciences, Oklahoma State University, Stillwater, OK 74078, USA.&amp;#xD;Department of Anthropology and Center for Studies in Ecology and Demography, University of Washington, Seattle, WA 98195, USA.&lt;/auth-address&gt;&lt;titles&gt;&lt;title&gt;Questioning the Extreme Neurovirulence of Monkey B Virus (Macacine alphaherpesvirus 1)&lt;/title&gt;&lt;secondary-title&gt;Adv Virol&lt;/secondary-title&gt;&lt;/titles&gt;&lt;periodical&gt;&lt;full-title&gt;Adv Virol&lt;/full-title&gt;&lt;/periodical&gt;&lt;pages&gt;5248420&lt;/pages&gt;&lt;volume&gt;2018&lt;/volume&gt;&lt;dates&gt;&lt;year&gt;2018&lt;/year&gt;&lt;/dates&gt;&lt;isbn&gt;1687-8639 (Print)&amp;#xD;1687-8639 (Linking)&lt;/isbn&gt;&lt;accession-num&gt;29666644&lt;/accession-num&gt;&lt;urls&gt;&lt;related-urls&gt;&lt;url&gt;https://www.ncbi.nlm.nih.gov/pubmed/29666644&lt;/url&gt;&lt;/related-urls&gt;&lt;/urls&gt;&lt;custom2&gt;PMC5831965&lt;/custom2&gt;&lt;electronic-resource-num&gt;10.1155/2018/5248420&lt;/electronic-resource-num&gt;&lt;/record&gt;&lt;/Cite&gt;&lt;/EndNote&gt;</w:instrText>
      </w:r>
      <w:r w:rsidR="006A076D">
        <w:rPr>
          <w:bCs/>
        </w:rPr>
        <w:fldChar w:fldCharType="separate"/>
      </w:r>
      <w:r w:rsidR="006A076D">
        <w:rPr>
          <w:bCs/>
          <w:noProof/>
        </w:rPr>
        <w:t>(Eberle and Jones-Engel, 2018)</w:t>
      </w:r>
      <w:r w:rsidR="006A076D">
        <w:rPr>
          <w:bCs/>
        </w:rPr>
        <w:fldChar w:fldCharType="end"/>
      </w:r>
      <w:r w:rsidR="00646418" w:rsidRPr="00264BED">
        <w:rPr>
          <w:bCs/>
        </w:rPr>
        <w:t xml:space="preserve">. This is based </w:t>
      </w:r>
      <w:r w:rsidR="00427BC1" w:rsidRPr="00264BED">
        <w:rPr>
          <w:bCs/>
        </w:rPr>
        <w:t xml:space="preserve">on the findings that at </w:t>
      </w:r>
      <w:r w:rsidR="00646418" w:rsidRPr="00264BED">
        <w:rPr>
          <w:bCs/>
        </w:rPr>
        <w:t>the end stage</w:t>
      </w:r>
      <w:r w:rsidR="00427BC1" w:rsidRPr="00264BED">
        <w:rPr>
          <w:bCs/>
        </w:rPr>
        <w:t xml:space="preserve"> of the human</w:t>
      </w:r>
      <w:r w:rsidR="001618EF" w:rsidRPr="00264BED">
        <w:rPr>
          <w:bCs/>
        </w:rPr>
        <w:t xml:space="preserve"> infection,</w:t>
      </w:r>
      <w:r w:rsidR="00646418" w:rsidRPr="00264BED">
        <w:rPr>
          <w:bCs/>
        </w:rPr>
        <w:t xml:space="preserve"> vir</w:t>
      </w:r>
      <w:r w:rsidR="00427BC1" w:rsidRPr="00264BED">
        <w:rPr>
          <w:bCs/>
        </w:rPr>
        <w:t xml:space="preserve">us had widely </w:t>
      </w:r>
      <w:r w:rsidR="00646418" w:rsidRPr="00264BED">
        <w:rPr>
          <w:bCs/>
        </w:rPr>
        <w:t>disseminat</w:t>
      </w:r>
      <w:r w:rsidR="00427BC1" w:rsidRPr="00264BED">
        <w:rPr>
          <w:bCs/>
        </w:rPr>
        <w:t>ed</w:t>
      </w:r>
      <w:r w:rsidR="00646418" w:rsidRPr="00264BED">
        <w:rPr>
          <w:bCs/>
        </w:rPr>
        <w:t xml:space="preserve"> </w:t>
      </w:r>
      <w:r w:rsidR="001618EF" w:rsidRPr="00264BED">
        <w:rPr>
          <w:bCs/>
        </w:rPr>
        <w:t xml:space="preserve">to </w:t>
      </w:r>
      <w:r w:rsidR="00427BC1" w:rsidRPr="00264BED">
        <w:rPr>
          <w:bCs/>
        </w:rPr>
        <w:t xml:space="preserve">different </w:t>
      </w:r>
      <w:r w:rsidR="007B62C2" w:rsidRPr="00264BED">
        <w:rPr>
          <w:bCs/>
        </w:rPr>
        <w:t>neurons</w:t>
      </w:r>
      <w:r w:rsidR="00646418" w:rsidRPr="00264BED">
        <w:rPr>
          <w:bCs/>
        </w:rPr>
        <w:t>.</w:t>
      </w:r>
    </w:p>
    <w:p w14:paraId="3643F9A1" w14:textId="1D8E5CCC" w:rsidR="001777FD" w:rsidRPr="00264BED" w:rsidRDefault="0018054A" w:rsidP="0018054A">
      <w:pPr>
        <w:pStyle w:val="Default"/>
        <w:spacing w:line="360" w:lineRule="auto"/>
        <w:outlineLvl w:val="0"/>
        <w:rPr>
          <w:bCs/>
        </w:rPr>
      </w:pPr>
      <w:r w:rsidRPr="00264BED">
        <w:rPr>
          <w:b/>
        </w:rPr>
        <w:t xml:space="preserve">Amplification: </w:t>
      </w:r>
      <w:r w:rsidR="001777FD" w:rsidRPr="00264BED">
        <w:rPr>
          <w:bCs/>
        </w:rPr>
        <w:t xml:space="preserve">In macaques, the virus replication is </w:t>
      </w:r>
      <w:r w:rsidR="00FB7654" w:rsidRPr="00264BED">
        <w:rPr>
          <w:bCs/>
        </w:rPr>
        <w:t xml:space="preserve">usually </w:t>
      </w:r>
      <w:r w:rsidR="001777FD" w:rsidRPr="00264BED">
        <w:rPr>
          <w:bCs/>
        </w:rPr>
        <w:t>halted in the sensory neuron</w:t>
      </w:r>
      <w:r w:rsidR="001618EF" w:rsidRPr="00264BED">
        <w:rPr>
          <w:bCs/>
        </w:rPr>
        <w:t xml:space="preserve"> </w:t>
      </w:r>
      <w:r w:rsidR="004F7C19" w:rsidRPr="00264BED">
        <w:rPr>
          <w:bCs/>
        </w:rPr>
        <w:t>or neuron</w:t>
      </w:r>
      <w:r w:rsidR="001777FD" w:rsidRPr="00264BED">
        <w:rPr>
          <w:bCs/>
        </w:rPr>
        <w:t>s initially</w:t>
      </w:r>
      <w:r w:rsidR="001618EF" w:rsidRPr="00264BED">
        <w:rPr>
          <w:bCs/>
        </w:rPr>
        <w:t>;</w:t>
      </w:r>
      <w:r w:rsidR="001777FD" w:rsidRPr="00264BED">
        <w:rPr>
          <w:bCs/>
        </w:rPr>
        <w:t xml:space="preserve"> the infection is then in a latent phase. When reactivation of the infection occurs, replication of virus leads to infection of mucosal epithelial cells of the area that is innervated by the infected neuron, rather than leading to infection of other neurons.</w:t>
      </w:r>
      <w:r w:rsidRPr="00264BED">
        <w:rPr>
          <w:bCs/>
        </w:rPr>
        <w:t xml:space="preserve"> </w:t>
      </w:r>
      <w:r w:rsidR="001777FD" w:rsidRPr="00264BED">
        <w:rPr>
          <w:bCs/>
        </w:rPr>
        <w:t>In a minority of very young</w:t>
      </w:r>
      <w:r w:rsidR="00FB7654" w:rsidRPr="00264BED">
        <w:rPr>
          <w:bCs/>
        </w:rPr>
        <w:t xml:space="preserve"> or immunosuppressed</w:t>
      </w:r>
      <w:r w:rsidR="001777FD" w:rsidRPr="00264BED">
        <w:rPr>
          <w:bCs/>
        </w:rPr>
        <w:t xml:space="preserve"> macaques, </w:t>
      </w:r>
      <w:proofErr w:type="spellStart"/>
      <w:r w:rsidR="006F1FB9" w:rsidRPr="00264BED">
        <w:rPr>
          <w:bCs/>
        </w:rPr>
        <w:t>m</w:t>
      </w:r>
      <w:r w:rsidR="004631EA" w:rsidRPr="00264BED">
        <w:rPr>
          <w:bCs/>
        </w:rPr>
        <w:t>acacine</w:t>
      </w:r>
      <w:proofErr w:type="spellEnd"/>
      <w:r w:rsidR="004631EA" w:rsidRPr="00264BED">
        <w:rPr>
          <w:bCs/>
        </w:rPr>
        <w:t xml:space="preserve"> </w:t>
      </w:r>
      <w:proofErr w:type="spellStart"/>
      <w:r w:rsidR="004631EA" w:rsidRPr="00264BED">
        <w:rPr>
          <w:bCs/>
        </w:rPr>
        <w:t>alphaherpesvirus</w:t>
      </w:r>
      <w:proofErr w:type="spellEnd"/>
      <w:r w:rsidR="004631EA" w:rsidRPr="00264BED">
        <w:rPr>
          <w:bCs/>
        </w:rPr>
        <w:t xml:space="preserve"> 1</w:t>
      </w:r>
      <w:r w:rsidR="001777FD" w:rsidRPr="00264BED">
        <w:rPr>
          <w:bCs/>
        </w:rPr>
        <w:t xml:space="preserve"> infection does disseminate widely</w:t>
      </w:r>
      <w:r w:rsidR="006652CF" w:rsidRPr="00264BED">
        <w:rPr>
          <w:bCs/>
        </w:rPr>
        <w:t xml:space="preserve">, causing areas of necrosis </w:t>
      </w:r>
      <w:r w:rsidR="00DB20DC" w:rsidRPr="00264BED">
        <w:rPr>
          <w:bCs/>
        </w:rPr>
        <w:t>in</w:t>
      </w:r>
      <w:r w:rsidR="006652CF" w:rsidRPr="00264BED">
        <w:rPr>
          <w:bCs/>
        </w:rPr>
        <w:t xml:space="preserve"> the</w:t>
      </w:r>
      <w:r w:rsidR="00DB20DC" w:rsidRPr="00264BED">
        <w:rPr>
          <w:bCs/>
        </w:rPr>
        <w:t xml:space="preserve"> mucosal</w:t>
      </w:r>
      <w:r w:rsidR="006652CF" w:rsidRPr="00264BED">
        <w:rPr>
          <w:bCs/>
        </w:rPr>
        <w:t xml:space="preserve"> surface of the </w:t>
      </w:r>
      <w:r w:rsidR="00DB20DC" w:rsidRPr="00264BED">
        <w:rPr>
          <w:bCs/>
        </w:rPr>
        <w:t xml:space="preserve">upper </w:t>
      </w:r>
      <w:r w:rsidR="006652CF" w:rsidRPr="00264BED">
        <w:rPr>
          <w:bCs/>
        </w:rPr>
        <w:t xml:space="preserve">gastrointestinal tract, liver, pancreas, adrenal gland, spleen and lymph nodes. Herpes virus inclusions, indicating viral presence, </w:t>
      </w:r>
      <w:r w:rsidR="00897AA4" w:rsidRPr="00264BED">
        <w:rPr>
          <w:bCs/>
        </w:rPr>
        <w:t xml:space="preserve">have been </w:t>
      </w:r>
      <w:r w:rsidR="006652CF" w:rsidRPr="00264BED">
        <w:rPr>
          <w:bCs/>
        </w:rPr>
        <w:t>detected in epithelial cells and syncytia of these tissues, in addition</w:t>
      </w:r>
      <w:r w:rsidR="00DB20DC" w:rsidRPr="00264BED">
        <w:rPr>
          <w:bCs/>
        </w:rPr>
        <w:t>,</w:t>
      </w:r>
      <w:r w:rsidR="006652CF" w:rsidRPr="00264BED">
        <w:rPr>
          <w:bCs/>
        </w:rPr>
        <w:t xml:space="preserve"> viral replication in hepatocytes</w:t>
      </w:r>
      <w:r w:rsidR="00696292" w:rsidRPr="00264BED">
        <w:rPr>
          <w:bCs/>
        </w:rPr>
        <w:t xml:space="preserve"> has been confirmed by electron microscopy</w:t>
      </w:r>
      <w:r w:rsidR="00DB20DC" w:rsidRPr="00264BED">
        <w:rPr>
          <w:bCs/>
        </w:rPr>
        <w:t xml:space="preserve">. Strikingly, </w:t>
      </w:r>
      <w:r w:rsidR="00134F10" w:rsidRPr="00264BED">
        <w:rPr>
          <w:bCs/>
        </w:rPr>
        <w:t xml:space="preserve">lesions were not consistently detected in </w:t>
      </w:r>
      <w:r w:rsidR="00DB20DC" w:rsidRPr="00264BED">
        <w:rPr>
          <w:bCs/>
        </w:rPr>
        <w:t xml:space="preserve">the brainstem, cerebellum and cerebrum of macaques with disseminated infection. Spinal cord, when investigated, </w:t>
      </w:r>
      <w:r w:rsidR="00696292" w:rsidRPr="00264BED">
        <w:rPr>
          <w:bCs/>
        </w:rPr>
        <w:t xml:space="preserve">did have </w:t>
      </w:r>
      <w:r w:rsidR="00DB20DC" w:rsidRPr="00264BED">
        <w:rPr>
          <w:bCs/>
        </w:rPr>
        <w:t>lesions</w:t>
      </w:r>
      <w:r w:rsidR="006652CF" w:rsidRPr="00264BED">
        <w:rPr>
          <w:bCs/>
        </w:rPr>
        <w:t xml:space="preserve"> </w:t>
      </w:r>
      <w:r w:rsidR="006A076D">
        <w:rPr>
          <w:bCs/>
        </w:rPr>
        <w:fldChar w:fldCharType="begin">
          <w:fldData xml:space="preserve">PEVuZE5vdGU+PENpdGU+PEF1dGhvcj5DYXJsc29uPC9BdXRob3I+PFllYXI+MTk5NzwvWWVhcj48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</w:fldData>
        </w:fldChar>
      </w:r>
      <w:r w:rsidR="006A076D">
        <w:rPr>
          <w:bCs/>
        </w:rPr>
        <w:instrText xml:space="preserve"> ADDIN EN.CITE </w:instrText>
      </w:r>
      <w:r w:rsidR="006A076D">
        <w:rPr>
          <w:bCs/>
        </w:rPr>
        <w:fldChar w:fldCharType="begin">
          <w:fldData xml:space="preserve">PEVuZE5vdGU+PENpdGU+PEF1dGhvcj5DYXJsc29uPC9BdXRob3I+PFllYXI+MTk5NzwvWWVhcj48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Carlson et al., 1997)</w:t>
      </w:r>
      <w:r w:rsidR="006A076D">
        <w:rPr>
          <w:bCs/>
        </w:rPr>
        <w:fldChar w:fldCharType="end"/>
      </w:r>
      <w:r w:rsidR="001777FD" w:rsidRPr="00264BED">
        <w:rPr>
          <w:bCs/>
        </w:rPr>
        <w:t>.</w:t>
      </w:r>
      <w:r w:rsidR="00DB20DC" w:rsidRPr="00264BED">
        <w:rPr>
          <w:bCs/>
        </w:rPr>
        <w:t xml:space="preserve"> These findings indicate that </w:t>
      </w:r>
      <w:proofErr w:type="spellStart"/>
      <w:r w:rsidR="006F1FB9" w:rsidRPr="00264BED">
        <w:rPr>
          <w:bCs/>
        </w:rPr>
        <w:t>m</w:t>
      </w:r>
      <w:r w:rsidR="00DB20DC" w:rsidRPr="00264BED">
        <w:rPr>
          <w:bCs/>
        </w:rPr>
        <w:t>acacine</w:t>
      </w:r>
      <w:proofErr w:type="spellEnd"/>
      <w:r w:rsidR="00DB20DC" w:rsidRPr="00264BED">
        <w:rPr>
          <w:bCs/>
        </w:rPr>
        <w:t xml:space="preserve"> </w:t>
      </w:r>
      <w:proofErr w:type="spellStart"/>
      <w:r w:rsidR="00DB20DC" w:rsidRPr="00264BED">
        <w:rPr>
          <w:bCs/>
        </w:rPr>
        <w:t>alphaherpesvirus</w:t>
      </w:r>
      <w:proofErr w:type="spellEnd"/>
      <w:r w:rsidR="00DB20DC" w:rsidRPr="00264BED">
        <w:rPr>
          <w:bCs/>
        </w:rPr>
        <w:t xml:space="preserve"> 1 can infect and replicate a wide variety of cell types in macaques. That this only occurs in a minority of immunosuppressed individuals suggests the immune response of the host usually prevents viral dissemination. </w:t>
      </w:r>
      <w:r w:rsidR="001777FD" w:rsidRPr="00264BED">
        <w:rPr>
          <w:bCs/>
        </w:rPr>
        <w:t>In humans, virus</w:t>
      </w:r>
      <w:r w:rsidR="00AC4F6E" w:rsidRPr="00264BED">
        <w:rPr>
          <w:bCs/>
        </w:rPr>
        <w:t xml:space="preserve"> is assumed to</w:t>
      </w:r>
      <w:r w:rsidR="001777FD" w:rsidRPr="00264BED">
        <w:rPr>
          <w:bCs/>
        </w:rPr>
        <w:t xml:space="preserve"> disseminate </w:t>
      </w:r>
      <w:r w:rsidR="00696292" w:rsidRPr="00264BED">
        <w:rPr>
          <w:bCs/>
        </w:rPr>
        <w:t xml:space="preserve">via </w:t>
      </w:r>
      <w:r w:rsidR="001777FD" w:rsidRPr="00264BED">
        <w:rPr>
          <w:bCs/>
        </w:rPr>
        <w:t xml:space="preserve">neuronal connections and causes a widespread infection of neurons throughout the central nervous system. </w:t>
      </w:r>
      <w:r w:rsidR="00AC4F6E" w:rsidRPr="00264BED">
        <w:rPr>
          <w:bCs/>
        </w:rPr>
        <w:t xml:space="preserve">This is based on the clinical neurologic disease the infection causes in humans, and the finding of neuronal necrosis and presence of virus in the nervous system in the end stage disease of humans </w:t>
      </w:r>
      <w:r w:rsidR="006A076D">
        <w:rPr>
          <w:bCs/>
        </w:rPr>
        <w:fldChar w:fldCharType="begin"/>
      </w:r>
      <w:r w:rsidR="006A076D">
        <w:rPr>
          <w:bCs/>
        </w:rPr>
        <w:instrText xml:space="preserve"> ADDIN EN.CITE &lt;EndNote&gt;&lt;Cite&gt;&lt;Author&gt;Nanda&lt;/Author&gt;&lt;Year&gt;1990&lt;/Year&gt;&lt;RecNum&gt;5125&lt;/RecNum&gt;&lt;DisplayText&gt;(Nanda et al., 1990)&lt;/DisplayText&gt;&lt;record&gt;&lt;rec-number&gt;5125&lt;/rec-number&gt;&lt;foreign-keys&gt;&lt;key app="EN" db-id="xxxsfrzxg9szeqedt95p9r5hrz9sa5v500sw" timestamp="1627848132"&gt;5125&lt;/key&gt;&lt;/foreign-keys&gt;&lt;ref-type name="Journal Article"&gt;17&lt;/ref-type&gt;&lt;contributors&gt;&lt;authors&gt;&lt;author&gt;Nanda, M.&lt;/author&gt;&lt;author&gt;Curtin, V. T.&lt;/author&gt;&lt;author&gt;Hilliard, J. K.&lt;/author&gt;&lt;author&gt;Bernstein, N. D.&lt;/author&gt;&lt;author&gt;Dix, R. D.&lt;/author&gt;&lt;/authors&gt;&lt;/contributors&gt;&lt;auth-address&gt;Department of Ophthalmology, Bascom Palmer Eye Institute, Miami, FL 33101.&lt;/auth-address&gt;&lt;titles&gt;&lt;title&gt;Ocular histopathologic findings in a case of human herpes B virus infection&lt;/title&gt;&lt;secondary-title&gt;Arch Ophthalmol&lt;/secondary-title&gt;&lt;/titles&gt;&lt;periodical&gt;&lt;full-title&gt;Arch Ophthalmol&lt;/full-title&gt;&lt;/periodical&gt;&lt;pages&gt;713-6&lt;/pages&gt;&lt;volume&gt;108&lt;/volume&gt;&lt;number&gt;5&lt;/number&gt;&lt;keywords&gt;&lt;keyword&gt;Adult&lt;/keyword&gt;&lt;keyword&gt;Animals&lt;/keyword&gt;&lt;keyword&gt;Encephalomyelitis/microbiology&lt;/keyword&gt;&lt;keyword&gt;Eye Infections, Viral/*pathology&lt;/keyword&gt;&lt;keyword&gt;Herpesviridae Infections/*pathology&lt;/keyword&gt;&lt;keyword&gt;Herpesvirus 1, Cercopithecine/isolation &amp;amp; purification&lt;/keyword&gt;&lt;keyword&gt;Humans&lt;/keyword&gt;&lt;keyword&gt;Macaca mulatta&lt;/keyword&gt;&lt;keyword&gt;Male&lt;/keyword&gt;&lt;keyword&gt;Optic Neuritis/pathology&lt;/keyword&gt;&lt;keyword&gt;Panuveitis/pathology&lt;/keyword&gt;&lt;keyword&gt;Retinitis/microbiology/pathology&lt;/keyword&gt;&lt;keyword&gt;Vitreous Body/microbiology/pathology&lt;/keyword&gt;&lt;keyword&gt;Wounds, Penetrating/complications&lt;/keyword&gt;&lt;/keywords&gt;&lt;dates&gt;&lt;year&gt;1990&lt;/year&gt;&lt;pub-dates&gt;&lt;date&gt;May&lt;/date&gt;&lt;/pub-dates&gt;&lt;/dates&gt;&lt;isbn&gt;0003-9950 (Print)&amp;#xD;0003-9950 (Linking)&lt;/isbn&gt;&lt;accession-num&gt;2159276&lt;/accession-num&gt;&lt;urls&gt;&lt;related-urls&gt;&lt;url&gt;https://www.ncbi.nlm.nih.gov/pubmed/2159276&lt;/url&gt;&lt;/related-urls&gt;&lt;/urls&gt;&lt;electronic-resource-num&gt;10.1001/archopht.1990.01070070099044&lt;/electronic-resource-num&gt;&lt;/record&gt;&lt;/Cite&gt;&lt;/EndNote&gt;</w:instrText>
      </w:r>
      <w:r w:rsidR="006A076D">
        <w:rPr>
          <w:bCs/>
        </w:rPr>
        <w:fldChar w:fldCharType="separate"/>
      </w:r>
      <w:r w:rsidR="006A076D">
        <w:rPr>
          <w:bCs/>
          <w:noProof/>
        </w:rPr>
        <w:t>(Nanda et al., 1990)</w:t>
      </w:r>
      <w:r w:rsidR="006A076D">
        <w:rPr>
          <w:bCs/>
        </w:rPr>
        <w:fldChar w:fldCharType="end"/>
      </w:r>
      <w:r w:rsidR="00AC4F6E" w:rsidRPr="00264BED">
        <w:rPr>
          <w:bCs/>
        </w:rPr>
        <w:t xml:space="preserve">. </w:t>
      </w:r>
      <w:r w:rsidR="00696292" w:rsidRPr="00264BED">
        <w:rPr>
          <w:bCs/>
        </w:rPr>
        <w:t xml:space="preserve">It has not been investigated whether </w:t>
      </w:r>
      <w:proofErr w:type="spellStart"/>
      <w:r w:rsidR="006F1FB9" w:rsidRPr="00264BED">
        <w:rPr>
          <w:bCs/>
        </w:rPr>
        <w:t>m</w:t>
      </w:r>
      <w:r w:rsidR="00AC4F6E" w:rsidRPr="00264BED">
        <w:rPr>
          <w:bCs/>
        </w:rPr>
        <w:t>acacine</w:t>
      </w:r>
      <w:proofErr w:type="spellEnd"/>
      <w:r w:rsidR="00AC4F6E" w:rsidRPr="00264BED">
        <w:rPr>
          <w:bCs/>
        </w:rPr>
        <w:t xml:space="preserve"> </w:t>
      </w:r>
      <w:proofErr w:type="spellStart"/>
      <w:r w:rsidR="00AC4F6E" w:rsidRPr="00264BED">
        <w:rPr>
          <w:bCs/>
        </w:rPr>
        <w:t>alphaherpesvirus</w:t>
      </w:r>
      <w:proofErr w:type="spellEnd"/>
      <w:r w:rsidR="00AC4F6E" w:rsidRPr="00264BED">
        <w:rPr>
          <w:bCs/>
        </w:rPr>
        <w:t xml:space="preserve"> 1 infects the epithelium of gastrointestinal tract, liver, pancreas and lymphoid organs</w:t>
      </w:r>
      <w:r w:rsidR="00696292" w:rsidRPr="00264BED">
        <w:rPr>
          <w:bCs/>
        </w:rPr>
        <w:t xml:space="preserve"> in humans</w:t>
      </w:r>
      <w:r w:rsidR="00AC4F6E" w:rsidRPr="00264BED">
        <w:rPr>
          <w:bCs/>
        </w:rPr>
        <w:t xml:space="preserve"> like it does in macaques </w:t>
      </w:r>
      <w:r w:rsidR="00696292" w:rsidRPr="00264BED">
        <w:rPr>
          <w:bCs/>
        </w:rPr>
        <w:t xml:space="preserve">with </w:t>
      </w:r>
      <w:r w:rsidR="00AC4F6E" w:rsidRPr="00264BED">
        <w:rPr>
          <w:bCs/>
        </w:rPr>
        <w:t>disseminated infection</w:t>
      </w:r>
      <w:r w:rsidR="006E03B2" w:rsidRPr="00264BED">
        <w:rPr>
          <w:bCs/>
        </w:rPr>
        <w:t>s</w:t>
      </w:r>
      <w:r w:rsidR="00AC4F6E" w:rsidRPr="00264BED">
        <w:rPr>
          <w:bCs/>
        </w:rPr>
        <w:t xml:space="preserve">. </w:t>
      </w:r>
      <w:r w:rsidR="001777FD" w:rsidRPr="00264BED">
        <w:rPr>
          <w:bCs/>
        </w:rPr>
        <w:t xml:space="preserve">In a minority of infected humans, </w:t>
      </w:r>
      <w:proofErr w:type="spellStart"/>
      <w:r w:rsidR="006F1FB9" w:rsidRPr="00264BED">
        <w:rPr>
          <w:bCs/>
        </w:rPr>
        <w:t>m</w:t>
      </w:r>
      <w:r w:rsidR="004631EA" w:rsidRPr="00264BED">
        <w:rPr>
          <w:bCs/>
        </w:rPr>
        <w:t>acacine</w:t>
      </w:r>
      <w:proofErr w:type="spellEnd"/>
      <w:r w:rsidR="004631EA" w:rsidRPr="00264BED">
        <w:rPr>
          <w:bCs/>
        </w:rPr>
        <w:t xml:space="preserve"> </w:t>
      </w:r>
      <w:proofErr w:type="spellStart"/>
      <w:r w:rsidR="004631EA" w:rsidRPr="00264BED">
        <w:rPr>
          <w:bCs/>
        </w:rPr>
        <w:t>alphaherpesvirus</w:t>
      </w:r>
      <w:proofErr w:type="spellEnd"/>
      <w:r w:rsidR="004631EA" w:rsidRPr="00264BED">
        <w:rPr>
          <w:bCs/>
        </w:rPr>
        <w:t xml:space="preserve"> 1</w:t>
      </w:r>
      <w:r w:rsidR="001777FD" w:rsidRPr="00264BED">
        <w:rPr>
          <w:bCs/>
        </w:rPr>
        <w:t xml:space="preserve"> can, like in macaques, go into a latent phase, and reactivate weeks to years later </w:t>
      </w:r>
      <w:r w:rsidR="006A076D">
        <w:rPr>
          <w:bCs/>
        </w:rPr>
        <w:fldChar w:fldCharType="begin"/>
      </w:r>
      <w:r w:rsidR="006A076D">
        <w:rPr>
          <w:bCs/>
        </w:rPr>
        <w:instrText xml:space="preserve"> ADDIN EN.CITE &lt;EndNote&gt;&lt;Cite&gt;&lt;Author&gt;Eberle&lt;/Author&gt;&lt;Year&gt;2018&lt;/Year&gt;&lt;RecNum&gt;5119&lt;/RecNum&gt;&lt;DisplayText&gt;(Eberle and Jones-Engel, 2018)&lt;/DisplayText&gt;&lt;record&gt;&lt;rec-number&gt;5119&lt;/rec-number&gt;&lt;foreign-keys&gt;&lt;key app="EN" db-id="xxxsfrzxg9szeqedt95p9r5hrz9sa5v500sw" timestamp="1627847021"&gt;5119&lt;/key&gt;&lt;/foreign-keys&gt;&lt;ref-type name="Journal Article"&gt;17&lt;/ref-type&gt;&lt;contributors&gt;&lt;authors&gt;&lt;author&gt;Eberle, R.&lt;/author&gt;&lt;author&gt;Jones-Engel, L.&lt;/author&gt;&lt;/authors&gt;&lt;/contributors&gt;&lt;auth-address&gt;Department of Veterinary Pathobiology, Center for Veterinary Health Sciences, Oklahoma State University, Stillwater, OK 74078, USA.&amp;#xD;Department of Anthropology and Center for Studies in Ecology and Demography, University of Washington, Seattle, WA 98195, USA.&lt;/auth-address&gt;&lt;titles&gt;&lt;title&gt;Questioning the Extreme Neurovirulence of Monkey B Virus (Macacine alphaherpesvirus 1)&lt;/title&gt;&lt;secondary-title&gt;Adv Virol&lt;/secondary-title&gt;&lt;/titles&gt;&lt;periodical&gt;&lt;full-title&gt;Adv Virol&lt;/full-title&gt;&lt;/periodical&gt;&lt;pages&gt;5248420&lt;/pages&gt;&lt;volume&gt;2018&lt;/volume&gt;&lt;dates&gt;&lt;year&gt;2018&lt;/year&gt;&lt;/dates&gt;&lt;isbn&gt;1687-8639 (Print)&amp;#xD;1687-8639 (Linking)&lt;/isbn&gt;&lt;accession-num&gt;29666644&lt;/accession-num&gt;&lt;urls&gt;&lt;related-urls&gt;&lt;url&gt;https://www.ncbi.nlm.nih.gov/pubmed/29666644&lt;/url&gt;&lt;/related-urls&gt;&lt;/urls&gt;&lt;custom2&gt;PMC5831965&lt;/custom2&gt;&lt;electronic-resource-num&gt;10.1155/2018/5248420&lt;/electronic-resource-num&gt;&lt;/record&gt;&lt;/Cite&gt;&lt;/EndNote&gt;</w:instrText>
      </w:r>
      <w:r w:rsidR="006A076D">
        <w:rPr>
          <w:bCs/>
        </w:rPr>
        <w:fldChar w:fldCharType="separate"/>
      </w:r>
      <w:r w:rsidR="006A076D">
        <w:rPr>
          <w:bCs/>
          <w:noProof/>
        </w:rPr>
        <w:t>(Eberle and Jones-Engel, 2018)</w:t>
      </w:r>
      <w:r w:rsidR="006A076D">
        <w:rPr>
          <w:bCs/>
        </w:rPr>
        <w:fldChar w:fldCharType="end"/>
      </w:r>
      <w:r w:rsidR="001777FD" w:rsidRPr="00264BED">
        <w:rPr>
          <w:bCs/>
        </w:rPr>
        <w:t>.</w:t>
      </w:r>
    </w:p>
    <w:p w14:paraId="2D301131" w14:textId="3D2BCBC1" w:rsidR="001777FD" w:rsidRPr="00264BED" w:rsidRDefault="00C2387A" w:rsidP="00E84CCB">
      <w:pPr>
        <w:pStyle w:val="Default"/>
        <w:spacing w:line="360" w:lineRule="auto"/>
        <w:outlineLvl w:val="0"/>
      </w:pPr>
      <w:r w:rsidRPr="00264BED">
        <w:rPr>
          <w:b/>
        </w:rPr>
        <w:t>Exit</w:t>
      </w:r>
      <w:r w:rsidR="00E84CCB" w:rsidRPr="00264BED">
        <w:rPr>
          <w:b/>
        </w:rPr>
        <w:t xml:space="preserve">: </w:t>
      </w:r>
      <w:r w:rsidR="001777FD" w:rsidRPr="00264BED">
        <w:t>Infected macaques periodically (during viral reactivation) shed virus from infected mucosa</w:t>
      </w:r>
      <w:r w:rsidR="004F7C19" w:rsidRPr="00264BED">
        <w:t>l epithelial cells</w:t>
      </w:r>
      <w:r w:rsidR="001777FD" w:rsidRPr="00264BED">
        <w:t>, usually, but not always, accompanied by the formation of blisters</w:t>
      </w:r>
      <w:r w:rsidR="006E03B2" w:rsidRPr="00264BED">
        <w:t xml:space="preserve"> </w:t>
      </w:r>
      <w:r w:rsidR="006A076D">
        <w:fldChar w:fldCharType="begin">
          <w:fldData xml:space="preserve">PEVuZE5vdGU+PENpdGU+PEF1dGhvcj5CYWlsZXk8L0F1dGhvcj48WWVhcj4yMDEyPC9ZZWFyPjxS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</w:fldData>
        </w:fldChar>
      </w:r>
      <w:r w:rsidR="006A076D">
        <w:instrText xml:space="preserve"> ADDIN EN.CITE </w:instrText>
      </w:r>
      <w:r w:rsidR="006A076D">
        <w:fldChar w:fldCharType="begin">
          <w:fldData xml:space="preserve">PEVuZE5vdGU+PENpdGU+PEF1dGhvcj5CYWlsZXk8L0F1dGhvcj48WWVhcj4yMDEyPC9ZZWFyPjxS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</w:fldData>
        </w:fldChar>
      </w:r>
      <w:r w:rsidR="006A076D">
        <w:instrText xml:space="preserve"> ADDIN EN.CITE.DATA </w:instrText>
      </w:r>
      <w:r w:rsidR="006A076D">
        <w:fldChar w:fldCharType="end"/>
      </w:r>
      <w:r w:rsidR="006A076D">
        <w:fldChar w:fldCharType="separate"/>
      </w:r>
      <w:r w:rsidR="006A076D">
        <w:rPr>
          <w:noProof/>
        </w:rPr>
        <w:t>(Bailey and Miller, 2012)</w:t>
      </w:r>
      <w:r w:rsidR="006A076D">
        <w:fldChar w:fldCharType="end"/>
      </w:r>
      <w:r w:rsidR="001777FD" w:rsidRPr="00264BED">
        <w:t>.</w:t>
      </w:r>
      <w:r w:rsidR="00E84CCB" w:rsidRPr="00264BED">
        <w:t xml:space="preserve"> </w:t>
      </w:r>
      <w:r w:rsidR="001777FD" w:rsidRPr="00264BED">
        <w:t xml:space="preserve">Periodic shedding of </w:t>
      </w:r>
      <w:proofErr w:type="spellStart"/>
      <w:r w:rsidR="006F1FB9" w:rsidRPr="00264BED">
        <w:t>m</w:t>
      </w:r>
      <w:r w:rsidR="004631EA" w:rsidRPr="00264BED">
        <w:t>acacine</w:t>
      </w:r>
      <w:proofErr w:type="spellEnd"/>
      <w:r w:rsidR="004631EA" w:rsidRPr="00264BED">
        <w:t xml:space="preserve"> </w:t>
      </w:r>
      <w:proofErr w:type="spellStart"/>
      <w:r w:rsidR="004631EA" w:rsidRPr="00264BED">
        <w:t>alphaherpesvirus</w:t>
      </w:r>
      <w:proofErr w:type="spellEnd"/>
      <w:r w:rsidR="004631EA" w:rsidRPr="00264BED">
        <w:t xml:space="preserve"> 1</w:t>
      </w:r>
      <w:r w:rsidR="004F7C19" w:rsidRPr="00264BED">
        <w:t xml:space="preserve"> </w:t>
      </w:r>
      <w:r w:rsidR="001777FD" w:rsidRPr="00264BED">
        <w:t xml:space="preserve">from infected areas has been described in humans </w:t>
      </w:r>
      <w:r w:rsidR="006A076D">
        <w:fldChar w:fldCharType="begin"/>
      </w:r>
      <w:r w:rsidR="006A076D">
        <w:instrText xml:space="preserve"> ADDIN EN.CITE &lt;EndNote&gt;&lt;Cite&gt;&lt;Author&gt;Eberle&lt;/Author&gt;&lt;Year&gt;2018&lt;/Year&gt;&lt;RecNum&gt;5119&lt;/RecNum&gt;&lt;DisplayText&gt;(Eberle and Jones-Engel, 2018)&lt;/DisplayText&gt;&lt;record&gt;&lt;rec-number&gt;5119&lt;/rec-number&gt;&lt;foreign-keys&gt;&lt;key app="EN" db-id="xxxsfrzxg9szeqedt95p9r5hrz9sa5v500sw" timestamp="1627847021"&gt;5119&lt;/key&gt;&lt;/foreign-keys&gt;&lt;ref-type name="Journal Article"&gt;17&lt;/ref-type&gt;&lt;contributors&gt;&lt;authors&gt;&lt;author&gt;Eberle, R.&lt;/author&gt;&lt;author&gt;Jones-Engel, L.&lt;/author&gt;&lt;/authors&gt;&lt;/contributors&gt;&lt;auth-address&gt;Department of Veterinary Pathobiology, Center for Veterinary Health Sciences, Oklahoma State University, Stillwater, OK 74078, USA.&amp;#xD;Department of Anthropology and Center for Studies in Ecology and Demography, University of Washington, Seattle, WA 98195, USA.&lt;/auth-address&gt;&lt;titles&gt;&lt;title&gt;Questioning the Extreme Neurovirulence of Monkey B Virus (Macacine alphaherpesvirus 1)&lt;/title&gt;&lt;secondary-title&gt;Adv Virol&lt;/secondary-title&gt;&lt;/titles&gt;&lt;periodical&gt;&lt;full-title&gt;Adv Virol&lt;/full-title&gt;&lt;/periodical&gt;&lt;pages&gt;5248420&lt;/pages&gt;&lt;volume&gt;2018&lt;/volume&gt;&lt;dates&gt;&lt;year&gt;2018&lt;/year&gt;&lt;/dates&gt;&lt;isbn&gt;1687-8639 (Print)&amp;#xD;1687-8639 (Linking)&lt;/isbn&gt;&lt;accession-num&gt;29666644&lt;/accession-num&gt;&lt;urls&gt;&lt;related-urls&gt;&lt;url&gt;https://www.ncbi.nlm.nih.gov/pubmed/29666644&lt;/url&gt;&lt;/related-urls&gt;&lt;/urls&gt;&lt;custom2&gt;PMC5831965&lt;/custom2&gt;&lt;electronic-resource-num&gt;10.1155/2018/5248420&lt;/electronic-resource-num&gt;&lt;/record&gt;&lt;/Cite&gt;&lt;/EndNote&gt;</w:instrText>
      </w:r>
      <w:r w:rsidR="006A076D">
        <w:fldChar w:fldCharType="separate"/>
      </w:r>
      <w:r w:rsidR="006A076D">
        <w:rPr>
          <w:noProof/>
        </w:rPr>
        <w:t>(Eberle and Jones-Engel, 2018)</w:t>
      </w:r>
      <w:r w:rsidR="006A076D">
        <w:fldChar w:fldCharType="end"/>
      </w:r>
      <w:r w:rsidR="006E03B2" w:rsidRPr="00264BED">
        <w:t>, presumably from infected mucosal epithelial cells</w:t>
      </w:r>
      <w:r w:rsidR="001777FD" w:rsidRPr="00264BED">
        <w:t>.</w:t>
      </w:r>
    </w:p>
    <w:p w14:paraId="7224EC46" w14:textId="4B50771A" w:rsidR="001777FD" w:rsidRPr="00264BED" w:rsidRDefault="00E84CCB" w:rsidP="00E84CCB">
      <w:pPr>
        <w:pStyle w:val="Default"/>
        <w:spacing w:line="360" w:lineRule="auto"/>
        <w:outlineLvl w:val="0"/>
      </w:pPr>
      <w:r w:rsidRPr="00264BED">
        <w:rPr>
          <w:b/>
        </w:rPr>
        <w:t xml:space="preserve">Outcome: </w:t>
      </w:r>
      <w:r w:rsidR="001777FD" w:rsidRPr="00264BED">
        <w:t xml:space="preserve">In macaques the virus infection causes a mucosal vesicle, or no lesion at all. </w:t>
      </w:r>
      <w:r w:rsidR="007767DB" w:rsidRPr="00264BED">
        <w:t>In rare cases that</w:t>
      </w:r>
      <w:r w:rsidR="00EA04E4" w:rsidRPr="00264BED">
        <w:t xml:space="preserve"> immunosuppressed</w:t>
      </w:r>
      <w:r w:rsidR="007767DB" w:rsidRPr="00264BED">
        <w:t xml:space="preserve"> macaques have a disseminated infection, </w:t>
      </w:r>
      <w:r w:rsidR="00E02A84" w:rsidRPr="00264BED">
        <w:t>necrosis is</w:t>
      </w:r>
      <w:r w:rsidR="00A41020" w:rsidRPr="00264BED">
        <w:t xml:space="preserve"> </w:t>
      </w:r>
      <w:r w:rsidR="007767DB" w:rsidRPr="00264BED">
        <w:t xml:space="preserve">present in </w:t>
      </w:r>
      <w:r w:rsidR="007767DB" w:rsidRPr="00264BED">
        <w:lastRenderedPageBreak/>
        <w:t xml:space="preserve">many organs, including </w:t>
      </w:r>
      <w:r w:rsidR="0059345D" w:rsidRPr="00264BED">
        <w:t xml:space="preserve">mucosal surfaces of the mouth, gastrointestinal tissues, </w:t>
      </w:r>
      <w:r w:rsidR="007767DB" w:rsidRPr="00264BED">
        <w:t xml:space="preserve">liver, pancreas, </w:t>
      </w:r>
      <w:r w:rsidR="0059345D" w:rsidRPr="00264BED">
        <w:t xml:space="preserve">adrenal glands, spleen </w:t>
      </w:r>
      <w:r w:rsidR="007767DB" w:rsidRPr="00264BED">
        <w:t>and</w:t>
      </w:r>
      <w:r w:rsidR="0059345D" w:rsidRPr="00264BED">
        <w:t xml:space="preserve"> lymph nodes</w:t>
      </w:r>
      <w:r w:rsidR="007767DB" w:rsidRPr="00264BED">
        <w:t>.</w:t>
      </w:r>
      <w:r w:rsidR="00A41020" w:rsidRPr="00264BED">
        <w:t xml:space="preserve"> </w:t>
      </w:r>
      <w:r w:rsidR="00EA04E4" w:rsidRPr="00264BED">
        <w:t>M</w:t>
      </w:r>
      <w:r w:rsidR="0059345D" w:rsidRPr="00264BED">
        <w:t>eningomyelitis is inconsistently present in</w:t>
      </w:r>
      <w:r w:rsidR="00134F10" w:rsidRPr="00264BED">
        <w:t xml:space="preserve"> spinal cord</w:t>
      </w:r>
      <w:r w:rsidR="00EA04E4" w:rsidRPr="00264BED">
        <w:rPr>
          <w:bCs/>
        </w:rPr>
        <w:t xml:space="preserve">, and virus </w:t>
      </w:r>
      <w:r w:rsidR="00E02A84" w:rsidRPr="00264BED">
        <w:rPr>
          <w:bCs/>
        </w:rPr>
        <w:t xml:space="preserve">can </w:t>
      </w:r>
      <w:r w:rsidR="00EA04E4" w:rsidRPr="00264BED">
        <w:rPr>
          <w:bCs/>
        </w:rPr>
        <w:t>be isolated from serum</w:t>
      </w:r>
      <w:r w:rsidR="0059345D" w:rsidRPr="00264BED">
        <w:rPr>
          <w:bCs/>
        </w:rPr>
        <w:t xml:space="preserve"> </w:t>
      </w:r>
      <w:r w:rsidR="00EA04E4" w:rsidRPr="00264BED">
        <w:rPr>
          <w:bCs/>
        </w:rPr>
        <w:t xml:space="preserve">in some cases </w:t>
      </w:r>
      <w:r w:rsidR="006A076D">
        <w:rPr>
          <w:bCs/>
        </w:rPr>
        <w:fldChar w:fldCharType="begin">
          <w:fldData xml:space="preserve">PEVuZE5vdGU+PENpdGU+PEF1dGhvcj5DYXJsc29uPC9BdXRob3I+PFllYXI+MTk5NzwvWWVhcj48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</w:fldData>
        </w:fldChar>
      </w:r>
      <w:r w:rsidR="006A076D">
        <w:rPr>
          <w:bCs/>
        </w:rPr>
        <w:instrText xml:space="preserve"> ADDIN EN.CITE </w:instrText>
      </w:r>
      <w:r w:rsidR="006A076D">
        <w:rPr>
          <w:bCs/>
        </w:rPr>
        <w:fldChar w:fldCharType="begin">
          <w:fldData xml:space="preserve">PEVuZE5vdGU+PENpdGU+PEF1dGhvcj5DYXJsc29uPC9BdXRob3I+PFllYXI+MTk5NzwvWWVhcj48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Carlson et al., 1997)</w:t>
      </w:r>
      <w:r w:rsidR="006A076D">
        <w:rPr>
          <w:bCs/>
        </w:rPr>
        <w:fldChar w:fldCharType="end"/>
      </w:r>
      <w:r w:rsidR="0059345D" w:rsidRPr="00264BED">
        <w:rPr>
          <w:bCs/>
        </w:rPr>
        <w:t>.</w:t>
      </w:r>
      <w:r w:rsidRPr="00264BED">
        <w:rPr>
          <w:bCs/>
        </w:rPr>
        <w:t xml:space="preserve"> </w:t>
      </w:r>
      <w:r w:rsidR="007767DB" w:rsidRPr="00264BED">
        <w:t xml:space="preserve">In </w:t>
      </w:r>
      <w:r w:rsidR="001777FD" w:rsidRPr="00264BED">
        <w:t xml:space="preserve">humans the virus infection causes a </w:t>
      </w:r>
      <w:r w:rsidR="0064693A" w:rsidRPr="00264BED">
        <w:t>marked</w:t>
      </w:r>
      <w:r w:rsidR="001777FD" w:rsidRPr="00264BED">
        <w:t xml:space="preserve"> </w:t>
      </w:r>
      <w:proofErr w:type="spellStart"/>
      <w:r w:rsidR="00134F10" w:rsidRPr="00264BED">
        <w:t>meningo</w:t>
      </w:r>
      <w:r w:rsidR="001777FD" w:rsidRPr="00264BED">
        <w:t>encephalomyelitis</w:t>
      </w:r>
      <w:proofErr w:type="spellEnd"/>
      <w:r w:rsidR="00A41020" w:rsidRPr="00264BED">
        <w:t xml:space="preserve">, characterized by </w:t>
      </w:r>
      <w:proofErr w:type="spellStart"/>
      <w:r w:rsidR="00A41020" w:rsidRPr="00264BED">
        <w:t>haemorrhage</w:t>
      </w:r>
      <w:r w:rsidR="00845203" w:rsidRPr="00264BED">
        <w:t>s</w:t>
      </w:r>
      <w:proofErr w:type="spellEnd"/>
      <w:r w:rsidR="00A41020" w:rsidRPr="00264BED">
        <w:t xml:space="preserve">, </w:t>
      </w:r>
      <w:r w:rsidR="00845203" w:rsidRPr="00264BED">
        <w:t xml:space="preserve">neuronal </w:t>
      </w:r>
      <w:r w:rsidR="00A41020" w:rsidRPr="00264BED">
        <w:t xml:space="preserve">necrosis and </w:t>
      </w:r>
      <w:r w:rsidR="00845203" w:rsidRPr="00264BED">
        <w:t xml:space="preserve">marked infiltration with lymphocytes, with relative sparing of the cerebrum </w:t>
      </w:r>
      <w:r w:rsidR="006A076D">
        <w:fldChar w:fldCharType="begin"/>
      </w:r>
      <w:r w:rsidR="006A076D">
        <w:instrText xml:space="preserve"> ADDIN EN.CITE &lt;EndNote&gt;&lt;Cite&gt;&lt;Author&gt;Nanda&lt;/Author&gt;&lt;Year&gt;1990&lt;/Year&gt;&lt;RecNum&gt;5125&lt;/RecNum&gt;&lt;DisplayText&gt;(Nanda et al., 1990)&lt;/DisplayText&gt;&lt;record&gt;&lt;rec-number&gt;5125&lt;/rec-number&gt;&lt;foreign-keys&gt;&lt;key app="EN" db-id="xxxsfrzxg9szeqedt95p9r5hrz9sa5v500sw" timestamp="1627848132"&gt;5125&lt;/key&gt;&lt;/foreign-keys&gt;&lt;ref-type name="Journal Article"&gt;17&lt;/ref-type&gt;&lt;contributors&gt;&lt;authors&gt;&lt;author&gt;Nanda, M.&lt;/author&gt;&lt;author&gt;Curtin, V. T.&lt;/author&gt;&lt;author&gt;Hilliard, J. K.&lt;/author&gt;&lt;author&gt;Bernstein, N. D.&lt;/author&gt;&lt;author&gt;Dix, R. D.&lt;/author&gt;&lt;/authors&gt;&lt;/contributors&gt;&lt;auth-address&gt;Department of Ophthalmology, Bascom Palmer Eye Institute, Miami, FL 33101.&lt;/auth-address&gt;&lt;titles&gt;&lt;title&gt;Ocular histopathologic findings in a case of human herpes B virus infection&lt;/title&gt;&lt;secondary-title&gt;Arch Ophthalmol&lt;/secondary-title&gt;&lt;/titles&gt;&lt;periodical&gt;&lt;full-title&gt;Arch Ophthalmol&lt;/full-title&gt;&lt;/periodical&gt;&lt;pages&gt;713-6&lt;/pages&gt;&lt;volume&gt;108&lt;/volume&gt;&lt;number&gt;5&lt;/number&gt;&lt;keywords&gt;&lt;keyword&gt;Adult&lt;/keyword&gt;&lt;keyword&gt;Animals&lt;/keyword&gt;&lt;keyword&gt;Encephalomyelitis/microbiology&lt;/keyword&gt;&lt;keyword&gt;Eye Infections, Viral/*pathology&lt;/keyword&gt;&lt;keyword&gt;Herpesviridae Infections/*pathology&lt;/keyword&gt;&lt;keyword&gt;Herpesvirus 1, Cercopithecine/isolation &amp;amp; purification&lt;/keyword&gt;&lt;keyword&gt;Humans&lt;/keyword&gt;&lt;keyword&gt;Macaca mulatta&lt;/keyword&gt;&lt;keyword&gt;Male&lt;/keyword&gt;&lt;keyword&gt;Optic Neuritis/pathology&lt;/keyword&gt;&lt;keyword&gt;Panuveitis/pathology&lt;/keyword&gt;&lt;keyword&gt;Retinitis/microbiology/pathology&lt;/keyword&gt;&lt;keyword&gt;Vitreous Body/microbiology/pathology&lt;/keyword&gt;&lt;keyword&gt;Wounds, Penetrating/complications&lt;/keyword&gt;&lt;/keywords&gt;&lt;dates&gt;&lt;year&gt;1990&lt;/year&gt;&lt;pub-dates&gt;&lt;date&gt;May&lt;/date&gt;&lt;/pub-dates&gt;&lt;/dates&gt;&lt;isbn&gt;0003-9950 (Print)&amp;#xD;0003-9950 (Linking)&lt;/isbn&gt;&lt;accession-num&gt;2159276&lt;/accession-num&gt;&lt;urls&gt;&lt;related-urls&gt;&lt;url&gt;https://www.ncbi.nlm.nih.gov/pubmed/2159276&lt;/url&gt;&lt;/related-urls&gt;&lt;/urls&gt;&lt;electronic-resource-num&gt;10.1001/archopht.1990.01070070099044&lt;/electronic-resource-num&gt;&lt;/record&gt;&lt;/Cite&gt;&lt;/EndNote&gt;</w:instrText>
      </w:r>
      <w:r w:rsidR="006A076D">
        <w:fldChar w:fldCharType="separate"/>
      </w:r>
      <w:r w:rsidR="006A076D">
        <w:rPr>
          <w:noProof/>
        </w:rPr>
        <w:t>(Nanda et al., 1990)</w:t>
      </w:r>
      <w:r w:rsidR="006A076D">
        <w:fldChar w:fldCharType="end"/>
      </w:r>
      <w:r w:rsidR="00E8378A" w:rsidRPr="00264BED">
        <w:t xml:space="preserve">. Dissemination to other organs than the brain occurs </w:t>
      </w:r>
      <w:r w:rsidR="006A076D">
        <w:fldChar w:fldCharType="begin"/>
      </w:r>
      <w:r w:rsidR="006A076D">
        <w:instrText xml:space="preserve"> ADDIN EN.CITE &lt;EndNote&gt;&lt;Cite&gt;&lt;Author&gt;Nanda&lt;/Author&gt;&lt;Year&gt;1990&lt;/Year&gt;&lt;RecNum&gt;5125&lt;/RecNum&gt;&lt;DisplayText&gt;(Nanda et al., 1990)&lt;/DisplayText&gt;&lt;record&gt;&lt;rec-number&gt;5125&lt;/rec-number&gt;&lt;foreign-keys&gt;&lt;key app="EN" db-id="xxxsfrzxg9szeqedt95p9r5hrz9sa5v500sw" timestamp="1627848132"&gt;5125&lt;/key&gt;&lt;/foreign-keys&gt;&lt;ref-type name="Journal Article"&gt;17&lt;/ref-type&gt;&lt;contributors&gt;&lt;authors&gt;&lt;author&gt;Nanda, M.&lt;/author&gt;&lt;author&gt;Curtin, V. T.&lt;/author&gt;&lt;author&gt;Hilliard, J. K.&lt;/author&gt;&lt;author&gt;Bernstein, N. D.&lt;/author&gt;&lt;author&gt;Dix, R. D.&lt;/author&gt;&lt;/authors&gt;&lt;/contributors&gt;&lt;auth-address&gt;Department of Ophthalmology, Bascom Palmer Eye Institute, Miami, FL 33101.&lt;/auth-address&gt;&lt;titles&gt;&lt;title&gt;Ocular histopathologic findings in a case of human herpes B virus infection&lt;/title&gt;&lt;secondary-title&gt;Arch Ophthalmol&lt;/secondary-title&gt;&lt;/titles&gt;&lt;periodical&gt;&lt;full-title&gt;Arch Ophthalmol&lt;/full-title&gt;&lt;/periodical&gt;&lt;pages&gt;713-6&lt;/pages&gt;&lt;volume&gt;108&lt;/volume&gt;&lt;number&gt;5&lt;/number&gt;&lt;keywords&gt;&lt;keyword&gt;Adult&lt;/keyword&gt;&lt;keyword&gt;Animals&lt;/keyword&gt;&lt;keyword&gt;Encephalomyelitis/microbiology&lt;/keyword&gt;&lt;keyword&gt;Eye Infections, Viral/*pathology&lt;/keyword&gt;&lt;keyword&gt;Herpesviridae Infections/*pathology&lt;/keyword&gt;&lt;keyword&gt;Herpesvirus 1, Cercopithecine/isolation &amp;amp; purification&lt;/keyword&gt;&lt;keyword&gt;Humans&lt;/keyword&gt;&lt;keyword&gt;Macaca mulatta&lt;/keyword&gt;&lt;keyword&gt;Male&lt;/keyword&gt;&lt;keyword&gt;Optic Neuritis/pathology&lt;/keyword&gt;&lt;keyword&gt;Panuveitis/pathology&lt;/keyword&gt;&lt;keyword&gt;Retinitis/microbiology/pathology&lt;/keyword&gt;&lt;keyword&gt;Vitreous Body/microbiology/pathology&lt;/keyword&gt;&lt;keyword&gt;Wounds, Penetrating/complications&lt;/keyword&gt;&lt;/keywords&gt;&lt;dates&gt;&lt;year&gt;1990&lt;/year&gt;&lt;pub-dates&gt;&lt;date&gt;May&lt;/date&gt;&lt;/pub-dates&gt;&lt;/dates&gt;&lt;isbn&gt;0003-9950 (Print)&amp;#xD;0003-9950 (Linking)&lt;/isbn&gt;&lt;accession-num&gt;2159276&lt;/accession-num&gt;&lt;urls&gt;&lt;related-urls&gt;&lt;url&gt;https://www.ncbi.nlm.nih.gov/pubmed/2159276&lt;/url&gt;&lt;/related-urls&gt;&lt;/urls&gt;&lt;electronic-resource-num&gt;10.1001/archopht.1990.01070070099044&lt;/electronic-resource-num&gt;&lt;/record&gt;&lt;/Cite&gt;&lt;/EndNote&gt;</w:instrText>
      </w:r>
      <w:r w:rsidR="006A076D">
        <w:fldChar w:fldCharType="separate"/>
      </w:r>
      <w:r w:rsidR="006A076D">
        <w:rPr>
          <w:noProof/>
        </w:rPr>
        <w:t>(Nanda et al., 1990)</w:t>
      </w:r>
      <w:r w:rsidR="006A076D">
        <w:fldChar w:fldCharType="end"/>
      </w:r>
      <w:r w:rsidR="00E8378A" w:rsidRPr="00264BED">
        <w:t xml:space="preserve">, but description of the </w:t>
      </w:r>
      <w:r w:rsidR="00B81E6A" w:rsidRPr="00264BED">
        <w:t xml:space="preserve">associated </w:t>
      </w:r>
      <w:r w:rsidR="00E8378A" w:rsidRPr="00264BED">
        <w:t xml:space="preserve">lesions </w:t>
      </w:r>
      <w:r w:rsidR="00134F10" w:rsidRPr="00264BED">
        <w:t xml:space="preserve">and viral tropism </w:t>
      </w:r>
      <w:r w:rsidR="00E8378A" w:rsidRPr="00264BED">
        <w:t>could not be found in the literature. The disease</w:t>
      </w:r>
      <w:r w:rsidR="001777FD" w:rsidRPr="00264BED">
        <w:t xml:space="preserve"> is fatal in the majority of cases (CFR &gt;50%). In mice, used to model the human disease brain</w:t>
      </w:r>
      <w:r w:rsidR="00B81E6A" w:rsidRPr="00264BED">
        <w:t>,</w:t>
      </w:r>
      <w:r w:rsidR="001777FD" w:rsidRPr="00264BED">
        <w:t xml:space="preserve"> lesions were characterized by neuronal necrosis with axonal and neuropil loss</w:t>
      </w:r>
      <w:r w:rsidR="00646418" w:rsidRPr="00264BED">
        <w:t xml:space="preserve"> mainly</w:t>
      </w:r>
      <w:r w:rsidR="001777FD" w:rsidRPr="00264BED">
        <w:t>,</w:t>
      </w:r>
      <w:r w:rsidR="00646418" w:rsidRPr="00264BED">
        <w:t xml:space="preserve"> and</w:t>
      </w:r>
      <w:r w:rsidR="001777FD" w:rsidRPr="00264BED">
        <w:t xml:space="preserve"> less mononuclear infiltration. Within the brain, lesions (as well as the infection) were confined to the brainstem. In the spinal cord lesions were mainly present in sensory tracts. In dorsal root (sensory) ganglia, there was mononuclear infiltration </w:t>
      </w:r>
      <w:r w:rsidR="006A076D">
        <w:fldChar w:fldCharType="begin"/>
      </w:r>
      <w:r w:rsidR="006A076D">
        <w:instrText xml:space="preserve"> ADDIN EN.CITE &lt;EndNote&gt;&lt;Cite&gt;&lt;Author&gt;Ritchey&lt;/Author&gt;&lt;Year&gt;2005&lt;/Year&gt;&lt;RecNum&gt;5126&lt;/RecNum&gt;&lt;DisplayText&gt;(Ritchey et al., 2005)&lt;/DisplayText&gt;&lt;record&gt;&lt;rec-number&gt;5126&lt;/rec-number&gt;&lt;foreign-keys&gt;&lt;key app="EN" db-id="xxxsfrzxg9szeqedt95p9r5hrz9sa5v500sw" timestamp="1627848279"&gt;5126&lt;/key&gt;&lt;/foreign-keys&gt;&lt;ref-type name="Journal Article"&gt;17&lt;/ref-type&gt;&lt;contributors&gt;&lt;authors&gt;&lt;author&gt;Ritchey, J. W.&lt;/author&gt;&lt;author&gt;Payton, M. E.&lt;/author&gt;&lt;author&gt;Eberle, R.&lt;/author&gt;&lt;/authors&gt;&lt;/contributors&gt;&lt;auth-address&gt;Department of Veterinary Pathobiology, College of Veterinary Medicine, Oklahoma State University, Stillwater, OK 74078-2007, USA.&lt;/auth-address&gt;&lt;titles&gt;&lt;title&gt;Clinicopathological characterization of monkey B virus (Cercopithecine herpesvirus 1) infection in mice&lt;/title&gt;&lt;secondary-title&gt;J Comp Pathol&lt;/secondary-title&gt;&lt;/titles&gt;&lt;periodical&gt;&lt;full-title&gt;J COMP PATHOL&lt;/full-title&gt;&lt;/periodical&gt;&lt;pages&gt;202-17&lt;/pages&gt;&lt;volume&gt;132&lt;/volume&gt;&lt;number&gt;2-3&lt;/number&gt;&lt;keywords&gt;&lt;keyword&gt;Animals&lt;/keyword&gt;&lt;keyword&gt;Antigens, Viral/immunology&lt;/keyword&gt;&lt;keyword&gt;Central Nervous System Diseases/pathology/virology&lt;/keyword&gt;&lt;keyword&gt;*Disease Models, Animal&lt;/keyword&gt;&lt;keyword&gt;Female&lt;/keyword&gt;&lt;keyword&gt;Herpesviridae Infections/immunology/mortality/*pathology/transmission&lt;/keyword&gt;&lt;keyword&gt;Herpesvirus 1, Cercopithecine/immunology/*pathogenicity&lt;/keyword&gt;&lt;keyword&gt;Immunohistochemistry&lt;/keyword&gt;&lt;keyword&gt;Macaca mulatta/*virology&lt;/keyword&gt;&lt;keyword&gt;Mice&lt;/keyword&gt;&lt;keyword&gt;Mice, Inbred BALB C&lt;/keyword&gt;&lt;keyword&gt;Mice, Inbred C57BL&lt;/keyword&gt;&lt;keyword&gt;Skin Diseases/pathology/virology&lt;/keyword&gt;&lt;keyword&gt;Species Specificity&lt;/keyword&gt;&lt;keyword&gt;Specific Pathogen-Free Organisms&lt;/keyword&gt;&lt;keyword&gt;Survival Rate&lt;/keyword&gt;&lt;/keywords&gt;&lt;dates&gt;&lt;year&gt;2005&lt;/year&gt;&lt;pub-dates&gt;&lt;date&gt;Feb-Apr&lt;/date&gt;&lt;/pub-dates&gt;&lt;/dates&gt;&lt;isbn&gt;0021-9975 (Print)&amp;#xD;0021-9975 (Linking)&lt;/isbn&gt;&lt;accession-num&gt;15737347&lt;/accession-num&gt;&lt;urls&gt;&lt;related-urls&gt;&lt;url&gt;https://www.ncbi.nlm.nih.gov/pubmed/15737347&lt;/url&gt;&lt;/related-urls&gt;&lt;/urls&gt;&lt;electronic-resource-num&gt;10.1016/j.jcpa.2004.10.001&lt;/electronic-resource-num&gt;&lt;/record&gt;&lt;/Cite&gt;&lt;/EndNote&gt;</w:instrText>
      </w:r>
      <w:r w:rsidR="006A076D">
        <w:fldChar w:fldCharType="separate"/>
      </w:r>
      <w:r w:rsidR="006A076D">
        <w:rPr>
          <w:noProof/>
        </w:rPr>
        <w:t>(Ritchey et al., 2005)</w:t>
      </w:r>
      <w:r w:rsidR="006A076D">
        <w:fldChar w:fldCharType="end"/>
      </w:r>
      <w:r w:rsidR="001777FD" w:rsidRPr="00264BED">
        <w:t xml:space="preserve">. </w:t>
      </w:r>
    </w:p>
    <w:p w14:paraId="08EBE130" w14:textId="77777777" w:rsidR="009D6A5E" w:rsidRPr="00264BED" w:rsidRDefault="009D6A5E" w:rsidP="001777FD">
      <w:pPr>
        <w:pStyle w:val="Default"/>
        <w:spacing w:line="360" w:lineRule="auto"/>
        <w:outlineLvl w:val="0"/>
        <w:rPr>
          <w:b/>
        </w:rPr>
      </w:pPr>
    </w:p>
    <w:p w14:paraId="64FEC764" w14:textId="0381405B" w:rsidR="001777FD" w:rsidRPr="00264BED" w:rsidRDefault="00017905" w:rsidP="001777FD">
      <w:pPr>
        <w:pStyle w:val="Default"/>
        <w:spacing w:line="360" w:lineRule="auto"/>
        <w:outlineLvl w:val="0"/>
        <w:rPr>
          <w:b/>
          <w:color w:val="auto"/>
        </w:rPr>
      </w:pPr>
      <w:r w:rsidRPr="00264BED">
        <w:rPr>
          <w:b/>
          <w:color w:val="auto"/>
        </w:rPr>
        <w:t xml:space="preserve">3. </w:t>
      </w:r>
      <w:r w:rsidR="001777FD" w:rsidRPr="00264BED">
        <w:rPr>
          <w:b/>
          <w:color w:val="auto"/>
        </w:rPr>
        <w:t>West Nile virus</w:t>
      </w:r>
      <w:r w:rsidR="00C42FCB" w:rsidRPr="00264BED">
        <w:rPr>
          <w:b/>
          <w:color w:val="auto"/>
        </w:rPr>
        <w:t xml:space="preserve"> (positive sense, single-stranded RNA virus, genus </w:t>
      </w:r>
      <w:proofErr w:type="spellStart"/>
      <w:r w:rsidR="00C42FCB" w:rsidRPr="00264BED">
        <w:rPr>
          <w:b/>
          <w:color w:val="auto"/>
        </w:rPr>
        <w:t>Flavivirus</w:t>
      </w:r>
      <w:proofErr w:type="spellEnd"/>
      <w:r w:rsidR="00C42FCB" w:rsidRPr="00264BED">
        <w:rPr>
          <w:b/>
          <w:color w:val="auto"/>
        </w:rPr>
        <w:t xml:space="preserve">, order </w:t>
      </w:r>
      <w:proofErr w:type="spellStart"/>
      <w:r w:rsidR="00C42FCB" w:rsidRPr="00264BED">
        <w:rPr>
          <w:b/>
          <w:color w:val="auto"/>
        </w:rPr>
        <w:t>Amarillovirales</w:t>
      </w:r>
      <w:proofErr w:type="spellEnd"/>
      <w:r w:rsidR="00C42FCB" w:rsidRPr="00264BED">
        <w:rPr>
          <w:b/>
          <w:color w:val="auto"/>
        </w:rPr>
        <w:t>)</w:t>
      </w:r>
      <w:r w:rsidR="001777FD" w:rsidRPr="00264BED">
        <w:rPr>
          <w:b/>
          <w:color w:val="auto"/>
        </w:rPr>
        <w:t xml:space="preserve"> infection in </w:t>
      </w:r>
      <w:r w:rsidR="003730F7" w:rsidRPr="00264BED">
        <w:rPr>
          <w:b/>
          <w:color w:val="auto"/>
        </w:rPr>
        <w:t xml:space="preserve">amplifying </w:t>
      </w:r>
      <w:r w:rsidR="001777FD" w:rsidRPr="00264BED">
        <w:rPr>
          <w:b/>
          <w:color w:val="auto"/>
        </w:rPr>
        <w:t>bird</w:t>
      </w:r>
      <w:r w:rsidR="00A6214D" w:rsidRPr="00264BED">
        <w:rPr>
          <w:b/>
          <w:color w:val="auto"/>
        </w:rPr>
        <w:t xml:space="preserve"> </w:t>
      </w:r>
      <w:r w:rsidR="001777FD" w:rsidRPr="00264BED">
        <w:rPr>
          <w:b/>
          <w:color w:val="auto"/>
        </w:rPr>
        <w:t>s</w:t>
      </w:r>
      <w:r w:rsidR="00A6214D" w:rsidRPr="00264BED">
        <w:rPr>
          <w:b/>
          <w:color w:val="auto"/>
        </w:rPr>
        <w:t>pecies</w:t>
      </w:r>
      <w:r w:rsidR="001777FD" w:rsidRPr="00264BED">
        <w:rPr>
          <w:b/>
          <w:color w:val="auto"/>
        </w:rPr>
        <w:t xml:space="preserve"> </w:t>
      </w:r>
      <w:r w:rsidR="00A6214D" w:rsidRPr="00264BED">
        <w:rPr>
          <w:b/>
          <w:color w:val="auto"/>
        </w:rPr>
        <w:t>(</w:t>
      </w:r>
      <w:r w:rsidR="00307D4C" w:rsidRPr="00264BED">
        <w:rPr>
          <w:b/>
          <w:color w:val="auto"/>
        </w:rPr>
        <w:t>here</w:t>
      </w:r>
      <w:r w:rsidR="00056074" w:rsidRPr="00264BED">
        <w:rPr>
          <w:b/>
          <w:color w:val="auto"/>
        </w:rPr>
        <w:t xml:space="preserve"> included are</w:t>
      </w:r>
      <w:r w:rsidR="00307D4C" w:rsidRPr="00264BED">
        <w:rPr>
          <w:b/>
          <w:color w:val="auto"/>
        </w:rPr>
        <w:t xml:space="preserve"> </w:t>
      </w:r>
      <w:r w:rsidR="00A6214D" w:rsidRPr="00264BED">
        <w:rPr>
          <w:b/>
          <w:color w:val="auto"/>
        </w:rPr>
        <w:t xml:space="preserve">those </w:t>
      </w:r>
      <w:r w:rsidR="0036498D" w:rsidRPr="00264BED">
        <w:rPr>
          <w:b/>
          <w:color w:val="auto"/>
        </w:rPr>
        <w:t xml:space="preserve">bird species </w:t>
      </w:r>
      <w:r w:rsidR="00A6214D" w:rsidRPr="00264BED">
        <w:rPr>
          <w:b/>
          <w:color w:val="auto"/>
        </w:rPr>
        <w:t>that</w:t>
      </w:r>
      <w:r w:rsidR="00056074" w:rsidRPr="00264BED">
        <w:rPr>
          <w:b/>
          <w:color w:val="auto"/>
        </w:rPr>
        <w:t xml:space="preserve"> in general</w:t>
      </w:r>
      <w:r w:rsidR="00A6214D" w:rsidRPr="00264BED">
        <w:rPr>
          <w:b/>
          <w:color w:val="auto"/>
        </w:rPr>
        <w:t xml:space="preserve"> do not have a fatal infection</w:t>
      </w:r>
      <w:r w:rsidR="00056074" w:rsidRPr="00264BED">
        <w:rPr>
          <w:b/>
          <w:color w:val="auto"/>
        </w:rPr>
        <w:t>, but do have a productive infection</w:t>
      </w:r>
      <w:r w:rsidR="00A6214D" w:rsidRPr="00264BED">
        <w:rPr>
          <w:b/>
          <w:color w:val="auto"/>
        </w:rPr>
        <w:t>)</w:t>
      </w:r>
      <w:r w:rsidR="007530F7" w:rsidRPr="00264BED">
        <w:rPr>
          <w:b/>
          <w:color w:val="auto"/>
        </w:rPr>
        <w:t>,</w:t>
      </w:r>
      <w:r w:rsidR="00A6214D" w:rsidRPr="00264BED">
        <w:rPr>
          <w:b/>
          <w:color w:val="auto"/>
        </w:rPr>
        <w:t xml:space="preserve"> </w:t>
      </w:r>
      <w:r w:rsidR="00E84CCB" w:rsidRPr="00264BED">
        <w:rPr>
          <w:b/>
          <w:color w:val="auto"/>
        </w:rPr>
        <w:t>versus</w:t>
      </w:r>
      <w:r w:rsidR="001777FD" w:rsidRPr="00264BED">
        <w:rPr>
          <w:b/>
          <w:color w:val="auto"/>
        </w:rPr>
        <w:t xml:space="preserve"> </w:t>
      </w:r>
      <w:r w:rsidR="007530F7" w:rsidRPr="00264BED">
        <w:rPr>
          <w:b/>
          <w:color w:val="auto"/>
        </w:rPr>
        <w:t xml:space="preserve">West Nile virus infection </w:t>
      </w:r>
      <w:r w:rsidR="00D3551B" w:rsidRPr="00264BED">
        <w:rPr>
          <w:b/>
          <w:color w:val="auto"/>
        </w:rPr>
        <w:t>in</w:t>
      </w:r>
      <w:r w:rsidR="007530F7" w:rsidRPr="00264BED">
        <w:rPr>
          <w:b/>
          <w:color w:val="auto"/>
        </w:rPr>
        <w:t xml:space="preserve"> </w:t>
      </w:r>
      <w:r w:rsidR="001777FD" w:rsidRPr="00264BED">
        <w:rPr>
          <w:b/>
          <w:color w:val="auto"/>
        </w:rPr>
        <w:t>humans</w:t>
      </w:r>
    </w:p>
    <w:p w14:paraId="73FD5F63" w14:textId="7FF08533" w:rsidR="001777FD" w:rsidRPr="00264BED" w:rsidRDefault="00E84CCB" w:rsidP="001777FD">
      <w:pPr>
        <w:pStyle w:val="Default"/>
        <w:spacing w:line="360" w:lineRule="auto"/>
        <w:outlineLvl w:val="0"/>
      </w:pPr>
      <w:r w:rsidRPr="00264BED">
        <w:rPr>
          <w:b/>
        </w:rPr>
        <w:t xml:space="preserve">Attachment site: </w:t>
      </w:r>
      <w:r w:rsidR="00902A08" w:rsidRPr="00264BED">
        <w:t xml:space="preserve">It is not well recognized which </w:t>
      </w:r>
      <w:r w:rsidR="001777FD" w:rsidRPr="00264BED">
        <w:t>receptor</w:t>
      </w:r>
      <w:r w:rsidR="00307D4C" w:rsidRPr="00264BED">
        <w:t>(s)</w:t>
      </w:r>
      <w:r w:rsidR="001777FD" w:rsidRPr="00264BED">
        <w:t xml:space="preserve"> on host cell</w:t>
      </w:r>
      <w:r w:rsidR="00307D4C" w:rsidRPr="00264BED">
        <w:t>s</w:t>
      </w:r>
      <w:r w:rsidR="001777FD" w:rsidRPr="00264BED">
        <w:t xml:space="preserve"> </w:t>
      </w:r>
      <w:r w:rsidR="00902A08" w:rsidRPr="00264BED">
        <w:t xml:space="preserve">are used by </w:t>
      </w:r>
      <w:r w:rsidR="00307D4C" w:rsidRPr="00264BED">
        <w:t xml:space="preserve">West Nile </w:t>
      </w:r>
      <w:r w:rsidR="001777FD" w:rsidRPr="00264BED">
        <w:t>virus</w:t>
      </w:r>
      <w:r w:rsidR="00902A08" w:rsidRPr="00264BED">
        <w:t xml:space="preserve"> or other Flaviviridae for attachment and entry.</w:t>
      </w:r>
      <w:r w:rsidR="001777FD" w:rsidRPr="00264BED">
        <w:t xml:space="preserve"> </w:t>
      </w:r>
      <w:r w:rsidR="00307D4C" w:rsidRPr="00264BED">
        <w:t xml:space="preserve">In both birds and humans, the virus probably uses </w:t>
      </w:r>
      <w:r w:rsidR="00D23144" w:rsidRPr="00264BED">
        <w:t>dendritic cell-specific ICAM-3 grabbing non-integrin (</w:t>
      </w:r>
      <w:r w:rsidR="00307D4C" w:rsidRPr="00264BED">
        <w:t>DC-SIGN</w:t>
      </w:r>
      <w:r w:rsidR="00D23144" w:rsidRPr="00264BED">
        <w:t>)</w:t>
      </w:r>
      <w:r w:rsidR="00307D4C" w:rsidRPr="00264BED">
        <w:t xml:space="preserve"> related receptors f</w:t>
      </w:r>
      <w:r w:rsidR="001777FD" w:rsidRPr="00264BED">
        <w:t>or entry into intradermal dendritic cells.</w:t>
      </w:r>
      <w:r w:rsidR="00250782" w:rsidRPr="00264BED">
        <w:t xml:space="preserve"> There are species differences in these receptors </w:t>
      </w:r>
      <w:r w:rsidR="006A076D">
        <w:fldChar w:fldCharType="begin"/>
      </w:r>
      <w:r w:rsidR="006A076D">
        <w:instrText xml:space="preserve"> ADDIN EN.CITE &lt;EndNote&gt;&lt;Cite&gt;&lt;Author&gt;Gupta&lt;/Author&gt;&lt;Year&gt;2012&lt;/Year&gt;&lt;RecNum&gt;5127&lt;/RecNum&gt;&lt;DisplayText&gt;(Gupta and Gupta, 2012)&lt;/DisplayText&gt;&lt;record&gt;&lt;rec-number&gt;5127&lt;/rec-number&gt;&lt;foreign-keys&gt;&lt;key app="EN" db-id="xxxsfrzxg9szeqedt95p9r5hrz9sa5v500sw" timestamp="1627848822"&gt;5127&lt;/key&gt;&lt;/foreign-keys&gt;&lt;ref-type name="Book Section"&gt;5&lt;/ref-type&gt;&lt;contributors&gt;&lt;authors&gt;&lt;author&gt;Gupta, Rajesh K.&lt;/author&gt;&lt;author&gt;Gupta, G. S.&lt;/author&gt;&lt;/authors&gt;&lt;/contributors&gt;&lt;titles&gt;&lt;title&gt;DC-SIGN Family of Receptors&lt;/title&gt;&lt;secondary-title&gt;Animal Lectins: Form, Function and Clinical Applications&lt;/secondary-title&gt;&lt;/titles&gt;&lt;pages&gt;773-798&lt;/pages&gt;&lt;dates&gt;&lt;year&gt;2012&lt;/year&gt;&lt;/dates&gt;&lt;pub-location&gt;Vienna&lt;/pub-location&gt;&lt;publisher&gt;Springer Vienna&lt;/publisher&gt;&lt;isbn&gt;978-3-7091-1065-2&lt;/isbn&gt;&lt;label&gt;Gupta2012&lt;/label&gt;&lt;urls&gt;&lt;related-urls&gt;&lt;url&gt;https://doi.org/10.1007/978-3-7091-1065-2_36&lt;/url&gt;&lt;/related-urls&gt;&lt;/urls&gt;&lt;electronic-resource-num&gt;10.1007/978-3-7091-1065-2_36&lt;/electronic-resource-num&gt;&lt;/record&gt;&lt;/Cite&gt;&lt;/EndNote&gt;</w:instrText>
      </w:r>
      <w:r w:rsidR="006A076D">
        <w:fldChar w:fldCharType="separate"/>
      </w:r>
      <w:r w:rsidR="006A076D">
        <w:rPr>
          <w:noProof/>
        </w:rPr>
        <w:t>(Gupta and Gupta, 2012)</w:t>
      </w:r>
      <w:r w:rsidR="006A076D">
        <w:fldChar w:fldCharType="end"/>
      </w:r>
      <w:r w:rsidR="00250782" w:rsidRPr="00264BED">
        <w:t xml:space="preserve">. It is not known </w:t>
      </w:r>
      <w:r w:rsidR="00902A08" w:rsidRPr="00264BED">
        <w:t xml:space="preserve">whether </w:t>
      </w:r>
      <w:r w:rsidR="00250782" w:rsidRPr="00264BED">
        <w:t>th</w:t>
      </w:r>
      <w:r w:rsidR="00902A08" w:rsidRPr="00264BED">
        <w:t>e</w:t>
      </w:r>
      <w:r w:rsidR="00250782" w:rsidRPr="00264BED">
        <w:t>se species differences in the DC-SIGN related receptors influence the pathogenesis of the infection in bird and human hosts.</w:t>
      </w:r>
    </w:p>
    <w:p w14:paraId="13A2AADD" w14:textId="49322EDC" w:rsidR="001777FD" w:rsidRPr="00264BED" w:rsidRDefault="00C2387A" w:rsidP="001777FD">
      <w:pPr>
        <w:pStyle w:val="Default"/>
        <w:spacing w:line="360" w:lineRule="auto"/>
        <w:outlineLvl w:val="0"/>
      </w:pPr>
      <w:r w:rsidRPr="00264BED">
        <w:rPr>
          <w:b/>
        </w:rPr>
        <w:t>Entry</w:t>
      </w:r>
      <w:r w:rsidR="00123897" w:rsidRPr="00264BED">
        <w:rPr>
          <w:b/>
        </w:rPr>
        <w:t xml:space="preserve">: </w:t>
      </w:r>
      <w:r w:rsidR="001777FD" w:rsidRPr="00264BED">
        <w:t xml:space="preserve">West Nile virus infection is transmitted to birds and humans mainly by </w:t>
      </w:r>
      <w:r w:rsidR="00FA10EC" w:rsidRPr="00264BED">
        <w:t>(</w:t>
      </w:r>
      <w:r w:rsidR="00FA10EC" w:rsidRPr="00264BED">
        <w:rPr>
          <w:i/>
        </w:rPr>
        <w:t>Culex</w:t>
      </w:r>
      <w:r w:rsidR="003730F7" w:rsidRPr="00264BED">
        <w:t xml:space="preserve"> sp.</w:t>
      </w:r>
      <w:r w:rsidR="00FA10EC" w:rsidRPr="00264BED">
        <w:t xml:space="preserve">) </w:t>
      </w:r>
      <w:r w:rsidR="001777FD" w:rsidRPr="00264BED">
        <w:t xml:space="preserve">mosquito bites. </w:t>
      </w:r>
      <w:r w:rsidR="00A7098C" w:rsidRPr="00264BED">
        <w:t xml:space="preserve">In </w:t>
      </w:r>
      <w:r w:rsidR="00307D4C" w:rsidRPr="00264BED">
        <w:t>birds and humans</w:t>
      </w:r>
      <w:r w:rsidR="00A7098C" w:rsidRPr="00264BED">
        <w:t>, t</w:t>
      </w:r>
      <w:r w:rsidR="001777FD" w:rsidRPr="00264BED">
        <w:t xml:space="preserve">he infection </w:t>
      </w:r>
      <w:r w:rsidR="00307D4C" w:rsidRPr="00264BED">
        <w:t xml:space="preserve">is assumed to </w:t>
      </w:r>
      <w:r w:rsidR="001777FD" w:rsidRPr="00264BED">
        <w:t xml:space="preserve">start in the intradermal dendritic cells at the bite site </w:t>
      </w:r>
      <w:r w:rsidR="006A076D">
        <w:fldChar w:fldCharType="begin"/>
      </w:r>
      <w:r w:rsidR="006A076D">
        <w:instrText xml:space="preserve"> ADDIN EN.CITE &lt;EndNote&gt;&lt;Cite&gt;&lt;Author&gt;Gamino&lt;/Author&gt;&lt;Year&gt;2013&lt;/Year&gt;&lt;RecNum&gt;5128&lt;/RecNum&gt;&lt;DisplayText&gt;(Gamino and Hofle, 2013)&lt;/DisplayText&gt;&lt;record&gt;&lt;rec-number&gt;5128&lt;/rec-number&gt;&lt;foreign-keys&gt;&lt;key app="EN" db-id="xxxsfrzxg9szeqedt95p9r5hrz9sa5v500sw" timestamp="1627849058"&gt;5128&lt;/key&gt;&lt;/foreign-keys&gt;&lt;ref-type name="Journal Article"&gt;17&lt;/ref-type&gt;&lt;contributors&gt;&lt;authors&gt;&lt;author&gt;Gamino, V.&lt;/author&gt;&lt;author&gt;Hofle, U.&lt;/author&gt;&lt;/authors&gt;&lt;/contributors&gt;&lt;auth-address&gt;SaBio Instituto de Investigacion en Recursos Cinegeticos IREC, (CSIC-UCLM-JCCM) Ronda de Toledo s/n, Ciudad Real 13005, Spain. Ursula.hofle@uclm.es.&lt;/auth-address&gt;&lt;titles&gt;&lt;title&gt;Pathology and tissue tropism of natural West Nile virus infection in birds: a review&lt;/title&gt;&lt;secondary-title&gt;Vet Res&lt;/secondary-title&gt;&lt;/titles&gt;&lt;periodical&gt;&lt;full-title&gt;Vet Res&lt;/full-title&gt;&lt;/periodical&gt;&lt;pages&gt;39&lt;/pages&gt;&lt;volume&gt;44&lt;/volume&gt;&lt;keywords&gt;&lt;keyword&gt;Animals&lt;/keyword&gt;&lt;keyword&gt;Antigens, Viral/*metabolism&lt;/keyword&gt;&lt;keyword&gt;Bird Diseases/epidemiology/*pathology/virology&lt;/keyword&gt;&lt;keyword&gt;Birds&lt;/keyword&gt;&lt;keyword&gt;Disease Susceptibility/epidemiology/pathology/veterinary/virology&lt;/keyword&gt;&lt;keyword&gt;Organ Specificity&lt;/keyword&gt;&lt;keyword&gt;Species Specificity&lt;/keyword&gt;&lt;keyword&gt;West Nile Fever/epidemiology/pathology/*veterinary/virology&lt;/keyword&gt;&lt;keyword&gt;West Nile virus/immunology/pathogenicity/*physiology&lt;/keyword&gt;&lt;/keywords&gt;&lt;dates&gt;&lt;year&gt;2013&lt;/year&gt;&lt;pub-dates&gt;&lt;date&gt;Jun 3&lt;/date&gt;&lt;/pub-dates&gt;&lt;/dates&gt;&lt;isbn&gt;1297-9716 (Electronic)&amp;#xD;0928-4249 (Linking)&lt;/isbn&gt;&lt;accession-num&gt;23731695&lt;/accession-num&gt;&lt;urls&gt;&lt;related-urls&gt;&lt;url&gt;https://www.ncbi.nlm.nih.gov/pubmed/23731695&lt;/url&gt;&lt;/related-urls&gt;&lt;/urls&gt;&lt;custom2&gt;PMC3686667&lt;/custom2&gt;&lt;electronic-resource-num&gt;10.1186/1297-9716-44-39&lt;/electronic-resource-num&gt;&lt;/record&gt;&lt;/Cite&gt;&lt;/EndNote&gt;</w:instrText>
      </w:r>
      <w:r w:rsidR="006A076D">
        <w:fldChar w:fldCharType="separate"/>
      </w:r>
      <w:r w:rsidR="006A076D">
        <w:rPr>
          <w:noProof/>
        </w:rPr>
        <w:t>(Gamino and Hofle, 2013)</w:t>
      </w:r>
      <w:r w:rsidR="006A076D">
        <w:fldChar w:fldCharType="end"/>
      </w:r>
      <w:r w:rsidR="001777FD" w:rsidRPr="00264BED">
        <w:t xml:space="preserve">. </w:t>
      </w:r>
    </w:p>
    <w:p w14:paraId="20001229" w14:textId="778C73AB" w:rsidR="001777FD" w:rsidRPr="00264BED" w:rsidRDefault="001777FD" w:rsidP="001777FD">
      <w:pPr>
        <w:pStyle w:val="Default"/>
        <w:spacing w:line="360" w:lineRule="auto"/>
        <w:outlineLvl w:val="0"/>
      </w:pPr>
      <w:r w:rsidRPr="00264BED">
        <w:rPr>
          <w:b/>
        </w:rPr>
        <w:t>Dissemination</w:t>
      </w:r>
      <w:r w:rsidR="00123897" w:rsidRPr="00264BED">
        <w:rPr>
          <w:b/>
        </w:rPr>
        <w:t xml:space="preserve">: </w:t>
      </w:r>
      <w:r w:rsidR="00FA10EC" w:rsidRPr="00264BED">
        <w:t>I</w:t>
      </w:r>
      <w:r w:rsidRPr="00264BED">
        <w:t>n birds</w:t>
      </w:r>
      <w:r w:rsidR="00FA10EC" w:rsidRPr="00264BED">
        <w:t xml:space="preserve"> and humans</w:t>
      </w:r>
      <w:r w:rsidRPr="00264BED">
        <w:t xml:space="preserve">, virus </w:t>
      </w:r>
      <w:r w:rsidR="00FA10EC" w:rsidRPr="00264BED">
        <w:t xml:space="preserve">is thought to </w:t>
      </w:r>
      <w:r w:rsidR="00145783" w:rsidRPr="00264BED">
        <w:t>carried by</w:t>
      </w:r>
      <w:r w:rsidRPr="00264BED">
        <w:t xml:space="preserve"> the infected dermal dendritic cell</w:t>
      </w:r>
      <w:r w:rsidR="00A7098C" w:rsidRPr="00264BED">
        <w:t xml:space="preserve"> into local lymph vessels, and </w:t>
      </w:r>
      <w:r w:rsidR="004D2029" w:rsidRPr="00264BED">
        <w:t xml:space="preserve">from </w:t>
      </w:r>
      <w:r w:rsidR="00145783" w:rsidRPr="00264BED">
        <w:t>there into</w:t>
      </w:r>
      <w:r w:rsidR="004D2029" w:rsidRPr="00264BED">
        <w:t xml:space="preserve"> </w:t>
      </w:r>
      <w:r w:rsidR="00A7098C" w:rsidRPr="00264BED">
        <w:t>the blood circulation</w:t>
      </w:r>
      <w:r w:rsidRPr="00264BED">
        <w:t>.</w:t>
      </w:r>
      <w:r w:rsidR="004D2029" w:rsidRPr="00264BED">
        <w:t xml:space="preserve"> It is not clear how virus disseminates from the circulating infected dendritic cell to other tissues</w:t>
      </w:r>
      <w:r w:rsidR="00F4216B" w:rsidRPr="00264BED">
        <w:t xml:space="preserve"> and cells</w:t>
      </w:r>
      <w:r w:rsidR="004D2029" w:rsidRPr="00264BED">
        <w:t>.</w:t>
      </w:r>
      <w:r w:rsidR="005F472B" w:rsidRPr="00264BED">
        <w:t xml:space="preserve"> Options are that dendritic cells first cause a cell free viraemia, which causes infection in cell types important for further amplification of virus, or that dendritic cells first emigrate from blood vessels into </w:t>
      </w:r>
      <w:r w:rsidR="005F472B" w:rsidRPr="00264BED">
        <w:lastRenderedPageBreak/>
        <w:t>tissues where amplification cell types are infected</w:t>
      </w:r>
      <w:r w:rsidR="00017905" w:rsidRPr="00264BED">
        <w:t xml:space="preserve"> </w:t>
      </w:r>
      <w:r w:rsidR="006A076D">
        <w:fldChar w:fldCharType="begin">
          <w:fldData xml:space="preserve">PEVuZE5vdGU+PENpdGU+PEF1dGhvcj5HYW1pbm88L0F1dGhvcj48WWVhcj4yMDEzPC9ZZWFyPjxS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</w:fldData>
        </w:fldChar>
      </w:r>
      <w:r w:rsidR="006A076D">
        <w:instrText xml:space="preserve"> ADDIN EN.CITE </w:instrText>
      </w:r>
      <w:r w:rsidR="006A076D">
        <w:fldChar w:fldCharType="begin">
          <w:fldData xml:space="preserve">PEVuZE5vdGU+PENpdGU+PEF1dGhvcj5HYW1pbm88L0F1dGhvcj48WWVhcj4yMDEzPC9ZZWFyPjxS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</w:fldData>
        </w:fldChar>
      </w:r>
      <w:r w:rsidR="006A076D">
        <w:instrText xml:space="preserve"> ADDIN EN.CITE.DATA </w:instrText>
      </w:r>
      <w:r w:rsidR="006A076D">
        <w:fldChar w:fldCharType="end"/>
      </w:r>
      <w:r w:rsidR="006A076D">
        <w:fldChar w:fldCharType="separate"/>
      </w:r>
      <w:r w:rsidR="006A076D">
        <w:rPr>
          <w:noProof/>
        </w:rPr>
        <w:t>(Gamino and Hofle, 2013, Perez-Ramirez et al., 2014)</w:t>
      </w:r>
      <w:r w:rsidR="006A076D">
        <w:fldChar w:fldCharType="end"/>
      </w:r>
      <w:r w:rsidR="005F472B" w:rsidRPr="00264BED">
        <w:t xml:space="preserve">. </w:t>
      </w:r>
    </w:p>
    <w:p w14:paraId="5B60E565" w14:textId="625D1D7A" w:rsidR="001777FD" w:rsidRPr="00264BED" w:rsidRDefault="00123897" w:rsidP="001777FD">
      <w:pPr>
        <w:pStyle w:val="Default"/>
        <w:spacing w:line="360" w:lineRule="auto"/>
        <w:outlineLvl w:val="0"/>
      </w:pPr>
      <w:r w:rsidRPr="00264BED">
        <w:rPr>
          <w:b/>
        </w:rPr>
        <w:t xml:space="preserve">Amplification: </w:t>
      </w:r>
      <w:r w:rsidR="001777FD" w:rsidRPr="00264BED">
        <w:t>In birds, virus can replicate in a wide variety of cell types</w:t>
      </w:r>
      <w:r w:rsidR="002D07B0" w:rsidRPr="00264BED">
        <w:t xml:space="preserve"> and organs</w:t>
      </w:r>
      <w:r w:rsidR="001777FD" w:rsidRPr="00264BED">
        <w:t>, including dendritic cells</w:t>
      </w:r>
      <w:r w:rsidR="005F472B" w:rsidRPr="00264BED">
        <w:t xml:space="preserve"> and </w:t>
      </w:r>
      <w:r w:rsidR="001777FD" w:rsidRPr="00264BED">
        <w:t>macrophages in the spleen</w:t>
      </w:r>
      <w:r w:rsidR="005F472B" w:rsidRPr="00264BED">
        <w:t>,</w:t>
      </w:r>
      <w:r w:rsidR="001777FD" w:rsidRPr="00264BED">
        <w:t xml:space="preserve"> and neurons in the brain </w:t>
      </w:r>
      <w:r w:rsidR="006A076D">
        <w:fldChar w:fldCharType="begin">
          <w:fldData xml:space="preserve">PEVuZE5vdGU+PENpdGU+PEF1dGhvcj5WYW5EYWxlbjwvQXV0aG9yPjxZZWFyPjIwMTM8L1llYXI+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</w:fldData>
        </w:fldChar>
      </w:r>
      <w:r w:rsidR="006A076D">
        <w:instrText xml:space="preserve"> ADDIN EN.CITE </w:instrText>
      </w:r>
      <w:r w:rsidR="006A076D">
        <w:fldChar w:fldCharType="begin">
          <w:fldData xml:space="preserve">PEVuZE5vdGU+PENpdGU+PEF1dGhvcj5WYW5EYWxlbjwvQXV0aG9yPjxZZWFyPjIwMTM8L1llYXI+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</w:fldData>
        </w:fldChar>
      </w:r>
      <w:r w:rsidR="006A076D">
        <w:instrText xml:space="preserve"> ADDIN EN.CITE.DATA </w:instrText>
      </w:r>
      <w:r w:rsidR="006A076D">
        <w:fldChar w:fldCharType="end"/>
      </w:r>
      <w:r w:rsidR="006A076D">
        <w:fldChar w:fldCharType="separate"/>
      </w:r>
      <w:r w:rsidR="006A076D">
        <w:rPr>
          <w:noProof/>
        </w:rPr>
        <w:t>(VanDalen et al., 2013)</w:t>
      </w:r>
      <w:r w:rsidR="006A076D">
        <w:fldChar w:fldCharType="end"/>
      </w:r>
      <w:r w:rsidR="001777FD" w:rsidRPr="00264BED">
        <w:t>.</w:t>
      </w:r>
      <w:r w:rsidRPr="00264BED">
        <w:t xml:space="preserve"> </w:t>
      </w:r>
      <w:r w:rsidR="005F472B" w:rsidRPr="00264BED">
        <w:t>It is not clear which cell type is most important for the high and sometimes prolonged viraemia.</w:t>
      </w:r>
      <w:r w:rsidR="001777FD" w:rsidRPr="00264BED">
        <w:t xml:space="preserve"> In humans, virus amplification likely occurs mainly within lymph nodes</w:t>
      </w:r>
      <w:r w:rsidR="00572E17" w:rsidRPr="00264BED">
        <w:t xml:space="preserve">, </w:t>
      </w:r>
      <w:r w:rsidR="001777FD" w:rsidRPr="00264BED">
        <w:t>spleen</w:t>
      </w:r>
      <w:r w:rsidR="00572E17" w:rsidRPr="00264BED">
        <w:t>, and brain</w:t>
      </w:r>
      <w:r w:rsidR="001777FD" w:rsidRPr="00264BED">
        <w:t>.</w:t>
      </w:r>
      <w:r w:rsidR="00A6214D" w:rsidRPr="00264BED">
        <w:t xml:space="preserve"> The c</w:t>
      </w:r>
      <w:r w:rsidR="001777FD" w:rsidRPr="00264BED">
        <w:t>ell type tropism is not described for humans</w:t>
      </w:r>
      <w:r w:rsidR="00572E17" w:rsidRPr="00264BED">
        <w:t>, but likely includes macrophages and neurons</w:t>
      </w:r>
      <w:r w:rsidR="001777FD" w:rsidRPr="00264BED">
        <w:t>.</w:t>
      </w:r>
    </w:p>
    <w:p w14:paraId="53702584" w14:textId="40D50C3D" w:rsidR="001777FD" w:rsidRPr="00264BED" w:rsidRDefault="00C2387A" w:rsidP="00DC73BF">
      <w:pPr>
        <w:pStyle w:val="Default"/>
        <w:spacing w:line="360" w:lineRule="auto"/>
        <w:outlineLvl w:val="0"/>
      </w:pPr>
      <w:r w:rsidRPr="00264BED">
        <w:rPr>
          <w:b/>
        </w:rPr>
        <w:t>Exit</w:t>
      </w:r>
      <w:r w:rsidR="00DC73BF" w:rsidRPr="00264BED">
        <w:rPr>
          <w:b/>
        </w:rPr>
        <w:t xml:space="preserve">: </w:t>
      </w:r>
      <w:r w:rsidR="002D07B0" w:rsidRPr="00264BED">
        <w:t>B</w:t>
      </w:r>
      <w:r w:rsidR="001777FD" w:rsidRPr="00264BED">
        <w:t>irds can develop a chronic West Nile virus infection, during which the virus likely replicat</w:t>
      </w:r>
      <w:r w:rsidR="00286A62" w:rsidRPr="00264BED">
        <w:t>es</w:t>
      </w:r>
      <w:r w:rsidR="001777FD" w:rsidRPr="00264BED">
        <w:t xml:space="preserve"> in many different cell types (including epithelial, endothelial, and mesenchymal</w:t>
      </w:r>
      <w:r w:rsidR="00286A62" w:rsidRPr="00264BED">
        <w:t xml:space="preserve"> cells</w:t>
      </w:r>
      <w:r w:rsidR="001777FD" w:rsidRPr="00264BED">
        <w:t>) in different organs</w:t>
      </w:r>
      <w:r w:rsidR="00F4216B" w:rsidRPr="00264BED">
        <w:t xml:space="preserve"> </w:t>
      </w:r>
      <w:r w:rsidR="006A076D">
        <w:fldChar w:fldCharType="begin">
          <w:fldData xml:space="preserve">PEVuZE5vdGU+PENpdGU+PEF1dGhvcj5HYW1pbm88L0F1dGhvcj48WWVhcj4yMDEzPC9ZZWFyPjxS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</w:fldData>
        </w:fldChar>
      </w:r>
      <w:r w:rsidR="006A076D">
        <w:instrText xml:space="preserve"> ADDIN EN.CITE </w:instrText>
      </w:r>
      <w:r w:rsidR="006A076D">
        <w:fldChar w:fldCharType="begin">
          <w:fldData xml:space="preserve">PEVuZE5vdGU+PENpdGU+PEF1dGhvcj5HYW1pbm88L0F1dGhvcj48WWVhcj4yMDEzPC9ZZWFyPjxS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</w:fldData>
        </w:fldChar>
      </w:r>
      <w:r w:rsidR="006A076D">
        <w:instrText xml:space="preserve"> ADDIN EN.CITE.DATA </w:instrText>
      </w:r>
      <w:r w:rsidR="006A076D">
        <w:fldChar w:fldCharType="end"/>
      </w:r>
      <w:r w:rsidR="006A076D">
        <w:fldChar w:fldCharType="separate"/>
      </w:r>
      <w:r w:rsidR="006A076D">
        <w:rPr>
          <w:noProof/>
        </w:rPr>
        <w:t>(Gamino and Hofle, 2013, Perez-Ramirez et al., 2014)</w:t>
      </w:r>
      <w:r w:rsidR="006A076D">
        <w:fldChar w:fldCharType="end"/>
      </w:r>
      <w:r w:rsidR="001777FD" w:rsidRPr="00264BED">
        <w:t>. The infection induces a viraemia that is high enough</w:t>
      </w:r>
      <w:r w:rsidR="00A6214D" w:rsidRPr="00264BED">
        <w:t xml:space="preserve">, at least for a short period, </w:t>
      </w:r>
      <w:r w:rsidR="001777FD" w:rsidRPr="00264BED">
        <w:t>to infect feeding mosquito</w:t>
      </w:r>
      <w:r w:rsidR="0001790F" w:rsidRPr="00264BED">
        <w:t>e</w:t>
      </w:r>
      <w:r w:rsidR="001777FD" w:rsidRPr="00264BED">
        <w:t>s</w:t>
      </w:r>
      <w:r w:rsidR="00F4216B" w:rsidRPr="00264BED">
        <w:t>, but the cell type mainly responsible for the viraemia is not known</w:t>
      </w:r>
      <w:r w:rsidR="001777FD" w:rsidRPr="00264BED">
        <w:t>. Aside from this vector route of excretion, viral replication in kidney tubular</w:t>
      </w:r>
      <w:r w:rsidR="00286A62" w:rsidRPr="00264BED">
        <w:t xml:space="preserve"> epithelial cells</w:t>
      </w:r>
      <w:r w:rsidR="001777FD" w:rsidRPr="00264BED">
        <w:t>, and ureter epithelial cells</w:t>
      </w:r>
      <w:r w:rsidR="00F4216B" w:rsidRPr="00264BED">
        <w:t xml:space="preserve"> likely</w:t>
      </w:r>
      <w:r w:rsidR="001777FD" w:rsidRPr="00264BED">
        <w:t xml:space="preserve"> causes virus excretion via droppings. In addition, </w:t>
      </w:r>
      <w:r w:rsidR="00F4216B" w:rsidRPr="00264BED">
        <w:t>birds</w:t>
      </w:r>
      <w:r w:rsidR="001777FD" w:rsidRPr="00264BED">
        <w:t xml:space="preserve"> can shed infectious virus in the oral cavity, but the cellular origin for this virus is not clear.</w:t>
      </w:r>
      <w:r w:rsidR="00A6214D" w:rsidRPr="00264BED">
        <w:t xml:space="preserve"> </w:t>
      </w:r>
      <w:r w:rsidR="00F4216B" w:rsidRPr="00264BED">
        <w:t>O</w:t>
      </w:r>
      <w:r w:rsidR="00A6214D" w:rsidRPr="00264BED">
        <w:t>ral shedding can occur</w:t>
      </w:r>
      <w:r w:rsidR="00F4216B" w:rsidRPr="00264BED">
        <w:t xml:space="preserve"> from 2 to 14 days post inoculation</w:t>
      </w:r>
      <w:r w:rsidR="00A6214D" w:rsidRPr="00264BED">
        <w:t xml:space="preserve">, </w:t>
      </w:r>
      <w:r w:rsidR="00F4216B" w:rsidRPr="00264BED">
        <w:t>and in absence of a</w:t>
      </w:r>
      <w:r w:rsidR="00A6214D" w:rsidRPr="00264BED">
        <w:t xml:space="preserve"> viraemia</w:t>
      </w:r>
      <w:r w:rsidR="00F4216B" w:rsidRPr="00264BED">
        <w:t xml:space="preserve"> </w:t>
      </w:r>
      <w:r w:rsidR="006A076D">
        <w:fldChar w:fldCharType="begin">
          <w:fldData xml:space="preserve">PEVuZE5vdGU+PENpdGU+PEF1dGhvcj5WYW5EYWxlbjwvQXV0aG9yPjxZZWFyPjIwMTM8L1llYXI+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</w:fldData>
        </w:fldChar>
      </w:r>
      <w:r w:rsidR="006A076D">
        <w:instrText xml:space="preserve"> ADDIN EN.CITE </w:instrText>
      </w:r>
      <w:r w:rsidR="006A076D">
        <w:fldChar w:fldCharType="begin">
          <w:fldData xml:space="preserve">PEVuZE5vdGU+PENpdGU+PEF1dGhvcj5WYW5EYWxlbjwvQXV0aG9yPjxZZWFyPjIwMTM8L1llYXI+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</w:fldData>
        </w:fldChar>
      </w:r>
      <w:r w:rsidR="006A076D">
        <w:instrText xml:space="preserve"> ADDIN EN.CITE.DATA </w:instrText>
      </w:r>
      <w:r w:rsidR="006A076D">
        <w:fldChar w:fldCharType="end"/>
      </w:r>
      <w:r w:rsidR="006A076D">
        <w:fldChar w:fldCharType="separate"/>
      </w:r>
      <w:r w:rsidR="006A076D">
        <w:rPr>
          <w:noProof/>
        </w:rPr>
        <w:t>(VanDalen et al., 2013)</w:t>
      </w:r>
      <w:r w:rsidR="006A076D">
        <w:fldChar w:fldCharType="end"/>
      </w:r>
      <w:r w:rsidR="00A6214D" w:rsidRPr="00264BED">
        <w:t>.</w:t>
      </w:r>
      <w:r w:rsidR="00DC73BF" w:rsidRPr="00264BED">
        <w:t xml:space="preserve"> </w:t>
      </w:r>
      <w:r w:rsidR="001777FD" w:rsidRPr="00264BED">
        <w:t>In humans viraemia occurs, though it is not clear which cell types are mainly involved in virus production. The viraemia is too low to infect feeding mosquito</w:t>
      </w:r>
      <w:r w:rsidR="0056248D" w:rsidRPr="00264BED">
        <w:t>e</w:t>
      </w:r>
      <w:r w:rsidR="001777FD" w:rsidRPr="00264BED">
        <w:t>s. Viral RNA has been detected in convalescent humans, sometimes years after having West Nile virus disease, suggesting humans can become persistently infected</w:t>
      </w:r>
      <w:r w:rsidR="00CD3FE5" w:rsidRPr="00264BED">
        <w:t>, while they do not excrete infectious virus, nor have a viraemia that could infect feeding mosquitoes</w:t>
      </w:r>
      <w:r w:rsidR="00017905" w:rsidRPr="00264BED">
        <w:t xml:space="preserve"> </w:t>
      </w:r>
      <w:r w:rsidR="006A076D">
        <w:fldChar w:fldCharType="begin">
          <w:fldData xml:space="preserve">PEVuZE5vdGU+PENpdGU+PEF1dGhvcj5HYW1pbm88L0F1dGhvcj48WWVhcj4yMDEzPC9ZZWFyPjxS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</w:fldData>
        </w:fldChar>
      </w:r>
      <w:r w:rsidR="006A076D">
        <w:instrText xml:space="preserve"> ADDIN EN.CITE </w:instrText>
      </w:r>
      <w:r w:rsidR="006A076D">
        <w:fldChar w:fldCharType="begin">
          <w:fldData xml:space="preserve">PEVuZE5vdGU+PENpdGU+PEF1dGhvcj5HYW1pbm88L0F1dGhvcj48WWVhcj4yMDEzPC9ZZWFyPjxS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</w:fldData>
        </w:fldChar>
      </w:r>
      <w:r w:rsidR="006A076D">
        <w:instrText xml:space="preserve"> ADDIN EN.CITE.DATA </w:instrText>
      </w:r>
      <w:r w:rsidR="006A076D">
        <w:fldChar w:fldCharType="end"/>
      </w:r>
      <w:r w:rsidR="006A076D">
        <w:fldChar w:fldCharType="separate"/>
      </w:r>
      <w:r w:rsidR="006A076D">
        <w:rPr>
          <w:noProof/>
        </w:rPr>
        <w:t>(Gamino and Hofle, 2013, Perez-Ramirez et al., 2014)</w:t>
      </w:r>
      <w:r w:rsidR="006A076D">
        <w:fldChar w:fldCharType="end"/>
      </w:r>
      <w:r w:rsidR="001777FD" w:rsidRPr="00264BED">
        <w:t>.</w:t>
      </w:r>
      <w:r w:rsidR="00F70F13" w:rsidRPr="00264BED">
        <w:t xml:space="preserve"> The tissue </w:t>
      </w:r>
      <w:r w:rsidR="00286A62" w:rsidRPr="00264BED">
        <w:t xml:space="preserve">and </w:t>
      </w:r>
      <w:r w:rsidR="00F70F13" w:rsidRPr="00264BED">
        <w:t>cell</w:t>
      </w:r>
      <w:r w:rsidR="00A1438B" w:rsidRPr="00264BED">
        <w:t xml:space="preserve"> </w:t>
      </w:r>
      <w:r w:rsidR="00F70F13" w:rsidRPr="00264BED">
        <w:t>type in which virus can reside during a persistent infection are not known.</w:t>
      </w:r>
    </w:p>
    <w:p w14:paraId="11555775" w14:textId="4CC15E1B" w:rsidR="001777FD" w:rsidRPr="00264BED" w:rsidRDefault="00DC73BF" w:rsidP="004F2DFE">
      <w:pPr>
        <w:pStyle w:val="Default"/>
        <w:spacing w:line="360" w:lineRule="auto"/>
        <w:outlineLvl w:val="0"/>
      </w:pPr>
      <w:r w:rsidRPr="00264BED">
        <w:rPr>
          <w:b/>
        </w:rPr>
        <w:t xml:space="preserve">Outcome: </w:t>
      </w:r>
      <w:r w:rsidR="00F70F13" w:rsidRPr="00264BED">
        <w:t>Many different bird species can become lethally infected with West Nile virus. We chose to make this comparison with bird species</w:t>
      </w:r>
      <w:r w:rsidR="00E125D0" w:rsidRPr="00264BED">
        <w:t xml:space="preserve"> that act as amplification hosts, with</w:t>
      </w:r>
      <w:r w:rsidR="00F70F13" w:rsidRPr="00264BED">
        <w:t xml:space="preserve"> a non-fatal</w:t>
      </w:r>
      <w:r w:rsidR="00E125D0" w:rsidRPr="00264BED">
        <w:t xml:space="preserve"> yet productive</w:t>
      </w:r>
      <w:r w:rsidR="001777FD" w:rsidRPr="00264BED">
        <w:t xml:space="preserve"> West </w:t>
      </w:r>
      <w:r w:rsidR="00056074" w:rsidRPr="00264BED">
        <w:t>N</w:t>
      </w:r>
      <w:r w:rsidR="001777FD" w:rsidRPr="00264BED">
        <w:t>ile virus</w:t>
      </w:r>
      <w:r w:rsidR="00F70F13" w:rsidRPr="00264BED">
        <w:t xml:space="preserve"> infection, </w:t>
      </w:r>
      <w:r w:rsidRPr="00264BED">
        <w:t>meaning high viral loads in the blood (&gt;10</w:t>
      </w:r>
      <w:r w:rsidRPr="00264BED">
        <w:rPr>
          <w:vertAlign w:val="superscript"/>
        </w:rPr>
        <w:t>6</w:t>
      </w:r>
      <w:r w:rsidRPr="00264BED">
        <w:t xml:space="preserve"> PFU/ml)</w:t>
      </w:r>
      <w:r w:rsidR="00F70F13" w:rsidRPr="00264BED">
        <w:t>. These</w:t>
      </w:r>
      <w:r w:rsidRPr="00264BED">
        <w:t xml:space="preserve"> bird</w:t>
      </w:r>
      <w:r w:rsidR="00F70F13" w:rsidRPr="00264BED">
        <w:t xml:space="preserve"> species </w:t>
      </w:r>
      <w:r w:rsidR="001777FD" w:rsidRPr="00264BED">
        <w:t xml:space="preserve">usually </w:t>
      </w:r>
      <w:r w:rsidR="00F70F13" w:rsidRPr="00264BED">
        <w:t>do not show clinical signs</w:t>
      </w:r>
      <w:r w:rsidR="001777FD" w:rsidRPr="00264BED">
        <w:t>. Virus replication likely occurs in many different cell types, in different organs initially, without inducing inflammation. Later during the infection, virus is less widespread, e.g. in American robins</w:t>
      </w:r>
      <w:r w:rsidR="00501E69" w:rsidRPr="00264BED">
        <w:t xml:space="preserve"> (</w:t>
      </w:r>
      <w:proofErr w:type="spellStart"/>
      <w:r w:rsidR="00501E69" w:rsidRPr="00264BED">
        <w:rPr>
          <w:i/>
        </w:rPr>
        <w:t>Turdus</w:t>
      </w:r>
      <w:proofErr w:type="spellEnd"/>
      <w:r w:rsidR="00501E69" w:rsidRPr="00264BED">
        <w:rPr>
          <w:i/>
        </w:rPr>
        <w:t xml:space="preserve"> </w:t>
      </w:r>
      <w:proofErr w:type="spellStart"/>
      <w:r w:rsidR="00501E69" w:rsidRPr="00264BED">
        <w:rPr>
          <w:i/>
        </w:rPr>
        <w:t>migratorius</w:t>
      </w:r>
      <w:proofErr w:type="spellEnd"/>
      <w:r w:rsidR="00501E69" w:rsidRPr="00264BED">
        <w:t>)</w:t>
      </w:r>
      <w:r w:rsidR="001777FD" w:rsidRPr="00264BED">
        <w:t xml:space="preserve">, virus was only detected in goblet cells lining the villi and crypts in the intestine, and in epithelium of the ureter. A minority of </w:t>
      </w:r>
      <w:r w:rsidR="00F70F13" w:rsidRPr="00264BED">
        <w:t>this bird species dies</w:t>
      </w:r>
      <w:r w:rsidR="001777FD" w:rsidRPr="00264BED">
        <w:t xml:space="preserve"> of an infection (2 of 25 birds experimentally infected). In the birds that died, neurons in ganglia and neurons in the brain were infected </w:t>
      </w:r>
      <w:r w:rsidR="006A076D">
        <w:fldChar w:fldCharType="begin">
          <w:fldData xml:space="preserve">PEVuZE5vdGU+PENpdGU+PEF1dGhvcj5WYW5EYWxlbjwvQXV0aG9yPjxZZWFyPjIwMTM8L1llYXI+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</w:fldData>
        </w:fldChar>
      </w:r>
      <w:r w:rsidR="006A076D">
        <w:instrText xml:space="preserve"> ADDIN EN.CITE </w:instrText>
      </w:r>
      <w:r w:rsidR="006A076D">
        <w:fldChar w:fldCharType="begin">
          <w:fldData xml:space="preserve">PEVuZE5vdGU+PENpdGU+PEF1dGhvcj5WYW5EYWxlbjwvQXV0aG9yPjxZZWFyPjIwMTM8L1llYXI+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</w:fldData>
        </w:fldChar>
      </w:r>
      <w:r w:rsidR="006A076D">
        <w:instrText xml:space="preserve"> ADDIN EN.CITE.DATA </w:instrText>
      </w:r>
      <w:r w:rsidR="006A076D">
        <w:fldChar w:fldCharType="end"/>
      </w:r>
      <w:r w:rsidR="006A076D">
        <w:fldChar w:fldCharType="separate"/>
      </w:r>
      <w:r w:rsidR="006A076D">
        <w:rPr>
          <w:noProof/>
        </w:rPr>
        <w:t xml:space="preserve">(VanDalen et al., </w:t>
      </w:r>
      <w:r w:rsidR="006A076D">
        <w:rPr>
          <w:noProof/>
        </w:rPr>
        <w:lastRenderedPageBreak/>
        <w:t>2013)</w:t>
      </w:r>
      <w:r w:rsidR="006A076D">
        <w:fldChar w:fldCharType="end"/>
      </w:r>
      <w:r w:rsidR="001777FD" w:rsidRPr="00264BED">
        <w:t xml:space="preserve">. </w:t>
      </w:r>
      <w:r w:rsidR="00657E4B" w:rsidRPr="00264BED">
        <w:t xml:space="preserve">It was not clear </w:t>
      </w:r>
      <w:r w:rsidR="00501E69" w:rsidRPr="00264BED">
        <w:t xml:space="preserve">whether </w:t>
      </w:r>
      <w:r w:rsidR="00657E4B" w:rsidRPr="00264BED">
        <w:t xml:space="preserve">the infection in the brain was associated with inflammation. </w:t>
      </w:r>
      <w:r w:rsidR="001777FD" w:rsidRPr="00264BED">
        <w:t xml:space="preserve">In the majority of people, infection is asymptomatic. </w:t>
      </w:r>
      <w:r w:rsidR="004D2429" w:rsidRPr="00264BED">
        <w:t>O</w:t>
      </w:r>
      <w:r w:rsidR="001777FD" w:rsidRPr="00264BED">
        <w:t>f infected people</w:t>
      </w:r>
      <w:r w:rsidR="004D2429" w:rsidRPr="00264BED">
        <w:t>, 20-30%</w:t>
      </w:r>
      <w:r w:rsidR="001777FD" w:rsidRPr="00264BED">
        <w:t xml:space="preserve"> develop flu-like illness. </w:t>
      </w:r>
      <w:r w:rsidR="004D2429" w:rsidRPr="00264BED">
        <w:t xml:space="preserve">Only </w:t>
      </w:r>
      <w:r w:rsidR="001777FD" w:rsidRPr="00264BED">
        <w:t xml:space="preserve">0.7% develops neurologic illness, of which the case fatality rate is 10% </w:t>
      </w:r>
      <w:r w:rsidR="006A076D">
        <w:fldChar w:fldCharType="begin"/>
      </w:r>
      <w:r w:rsidR="006A076D">
        <w:instrText xml:space="preserve"> ADDIN EN.CITE &lt;EndNote&gt;&lt;Cite&gt;&lt;Author&gt;Samuel&lt;/Author&gt;&lt;Year&gt;2006&lt;/Year&gt;&lt;RecNum&gt;5132&lt;/RecNum&gt;&lt;DisplayText&gt;(Samuel and Diamond, 2006)&lt;/DisplayText&gt;&lt;record&gt;&lt;rec-number&gt;5132&lt;/rec-number&gt;&lt;foreign-keys&gt;&lt;key app="EN" db-id="xxxsfrzxg9szeqedt95p9r5hrz9sa5v500sw" timestamp="1627849442"&gt;5132&lt;/key&gt;&lt;/foreign-keys&gt;&lt;ref-type name="Journal Article"&gt;17&lt;/ref-type&gt;&lt;contributors&gt;&lt;authors&gt;&lt;author&gt;Samuel, M. A.&lt;/author&gt;&lt;author&gt;Diamond, M. S.&lt;/author&gt;&lt;/authors&gt;&lt;/contributors&gt;&lt;auth-address&gt;Division of Infectious Diseases, Department of Molecular Microbiology, Washington University School of Medicine, Campus Box 8051, 660 S. Euclid Ave., St. Louis, MO 63110, USA.&lt;/auth-address&gt;&lt;titles&gt;&lt;title&gt;Pathogenesis of West Nile Virus infection: a balance between virulence, innate and adaptive immunity, and viral evasion&lt;/title&gt;&lt;secondary-title&gt;J Virol&lt;/secondary-title&gt;&lt;/titles&gt;&lt;periodical&gt;&lt;full-title&gt;J VIROL&lt;/full-title&gt;&lt;/periodical&gt;&lt;pages&gt;9349-60&lt;/pages&gt;&lt;volume&gt;80&lt;/volume&gt;&lt;number&gt;19&lt;/number&gt;&lt;keywords&gt;&lt;keyword&gt;Animals&lt;/keyword&gt;&lt;keyword&gt;Central Nervous System/immunology/metabolism/virology&lt;/keyword&gt;&lt;keyword&gt;Disease Susceptibility/metabolism/virology&lt;/keyword&gt;&lt;keyword&gt;Humans&lt;/keyword&gt;&lt;keyword&gt;Immunity, Innate/*immunology&lt;/keyword&gt;&lt;keyword&gt;West Nile Fever/genetics/*immunology/metabolism/*virology&lt;/keyword&gt;&lt;keyword&gt;West Nile virus/*immunology/*pathogenicity/physiology&lt;/keyword&gt;&lt;/keywords&gt;&lt;dates&gt;&lt;year&gt;2006&lt;/year&gt;&lt;pub-dates&gt;&lt;date&gt;Oct&lt;/date&gt;&lt;/pub-dates&gt;&lt;/dates&gt;&lt;isbn&gt;0022-538X (Print)&amp;#xD;0022-538X (Linking)&lt;/isbn&gt;&lt;accession-num&gt;16973541&lt;/accession-num&gt;&lt;urls&gt;&lt;related-urls&gt;&lt;url&gt;https://www.ncbi.nlm.nih.gov/pubmed/16973541&lt;/url&gt;&lt;/related-urls&gt;&lt;/urls&gt;&lt;custom2&gt;PMC1617273&lt;/custom2&gt;&lt;electronic-resource-num&gt;10.1128/JVI.01122-06&lt;/electronic-resource-num&gt;&lt;/record&gt;&lt;/Cite&gt;&lt;/EndNote&gt;</w:instrText>
      </w:r>
      <w:r w:rsidR="006A076D">
        <w:fldChar w:fldCharType="separate"/>
      </w:r>
      <w:r w:rsidR="006A076D">
        <w:rPr>
          <w:noProof/>
        </w:rPr>
        <w:t>(Samuel and Diamond, 2006)</w:t>
      </w:r>
      <w:r w:rsidR="006A076D">
        <w:fldChar w:fldCharType="end"/>
      </w:r>
      <w:r w:rsidR="001777FD" w:rsidRPr="00264BED">
        <w:t>. In these humans</w:t>
      </w:r>
      <w:r w:rsidR="00056074" w:rsidRPr="00264BED">
        <w:t>,</w:t>
      </w:r>
      <w:r w:rsidR="001777FD" w:rsidRPr="00264BED">
        <w:t xml:space="preserve"> virus has crossed the blood</w:t>
      </w:r>
      <w:r w:rsidR="004D2429" w:rsidRPr="00264BED">
        <w:t>-</w:t>
      </w:r>
      <w:r w:rsidR="001777FD" w:rsidRPr="00264BED">
        <w:t>brain barrier and infected neurons, which causes a (</w:t>
      </w:r>
      <w:proofErr w:type="spellStart"/>
      <w:r w:rsidR="001777FD" w:rsidRPr="00264BED">
        <w:t>meningo</w:t>
      </w:r>
      <w:proofErr w:type="spellEnd"/>
      <w:r w:rsidR="001777FD" w:rsidRPr="00264BED">
        <w:t>)encephal</w:t>
      </w:r>
      <w:r w:rsidR="00056074" w:rsidRPr="00264BED">
        <w:t>omye</w:t>
      </w:r>
      <w:r w:rsidR="004F2DFE" w:rsidRPr="00264BED">
        <w:t>l</w:t>
      </w:r>
      <w:r w:rsidR="001777FD" w:rsidRPr="00264BED">
        <w:t>itis. The lesions are focused in the</w:t>
      </w:r>
      <w:r w:rsidR="00505C4B" w:rsidRPr="00264BED">
        <w:t xml:space="preserve"> basal ganglia, thalamus,</w:t>
      </w:r>
      <w:r w:rsidR="001777FD" w:rsidRPr="00264BED">
        <w:t xml:space="preserve"> brainstem</w:t>
      </w:r>
      <w:r w:rsidR="00505C4B" w:rsidRPr="00264BED">
        <w:t xml:space="preserve"> (medulla and pons)</w:t>
      </w:r>
      <w:r w:rsidR="001777FD" w:rsidRPr="00264BED">
        <w:t xml:space="preserve"> and anterior horn of the spinal cord, and are composed of glial nodules</w:t>
      </w:r>
      <w:r w:rsidR="00505C4B" w:rsidRPr="00264BED">
        <w:t xml:space="preserve"> composed of lymphocytes and histiocytes</w:t>
      </w:r>
      <w:r w:rsidR="001777FD" w:rsidRPr="00264BED">
        <w:t xml:space="preserve">. Infiltrates are mainly composed of CD8+ T cells, less CD4+ T cells, and CD20+ B cells surrounding </w:t>
      </w:r>
      <w:r w:rsidR="008C4C3F" w:rsidRPr="00264BED">
        <w:t>blood vessels</w:t>
      </w:r>
      <w:r w:rsidR="001777FD" w:rsidRPr="00264BED">
        <w:t xml:space="preserve"> </w:t>
      </w:r>
      <w:r w:rsidR="006A076D">
        <w:fldChar w:fldCharType="begin"/>
      </w:r>
      <w:r w:rsidR="006A076D">
        <w:instrText xml:space="preserve"> ADDIN EN.CITE &lt;EndNote&gt;&lt;Cite&gt;&lt;Author&gt;Sampson&lt;/Author&gt;&lt;Year&gt;2000&lt;/Year&gt;&lt;RecNum&gt;5131&lt;/RecNum&gt;&lt;DisplayText&gt;(Sampson et al., 2000)&lt;/DisplayText&gt;&lt;record&gt;&lt;rec-number&gt;5131&lt;/rec-number&gt;&lt;foreign-keys&gt;&lt;key app="EN" db-id="xxxsfrzxg9szeqedt95p9r5hrz9sa5v500sw" timestamp="1627849339"&gt;5131&lt;/key&gt;&lt;/foreign-keys&gt;&lt;ref-type name="Journal Article"&gt;17&lt;/ref-type&gt;&lt;contributors&gt;&lt;authors&gt;&lt;author&gt;Sampson, B. A.&lt;/author&gt;&lt;author&gt;Ambrosi, C.&lt;/author&gt;&lt;author&gt;Charlot, A.&lt;/author&gt;&lt;author&gt;Reiber, K.&lt;/author&gt;&lt;author&gt;Veress, J. F.&lt;/author&gt;&lt;author&gt;Armbrustmacher, V.&lt;/author&gt;&lt;/authors&gt;&lt;/contributors&gt;&lt;auth-address&gt;Office of Chief Medical Examiner of the City of New York, NY 10016, USA.&lt;/auth-address&gt;&lt;titles&gt;&lt;title&gt;The pathology of human West Nile Virus infection&lt;/title&gt;&lt;secondary-title&gt;Hum Pathol&lt;/secondary-title&gt;&lt;/titles&gt;&lt;periodical&gt;&lt;full-title&gt;Hum Pathol&lt;/full-title&gt;&lt;/periodical&gt;&lt;pages&gt;527-31&lt;/pages&gt;&lt;volume&gt;31&lt;/volume&gt;&lt;number&gt;5&lt;/number&gt;&lt;keywords&gt;&lt;keyword&gt;Aged&lt;/keyword&gt;&lt;keyword&gt;Aged, 80 and over&lt;/keyword&gt;&lt;keyword&gt;Brain/pathology&lt;/keyword&gt;&lt;keyword&gt;CD4-Positive T-Lymphocytes/pathology&lt;/keyword&gt;&lt;keyword&gt;CD8-Positive T-Lymphocytes/pathology&lt;/keyword&gt;&lt;keyword&gt;Cranial Nerves/pathology&lt;/keyword&gt;&lt;keyword&gt;Encephalitis/virology&lt;/keyword&gt;&lt;keyword&gt;Fatal Outcome&lt;/keyword&gt;&lt;keyword&gt;Female&lt;/keyword&gt;&lt;keyword&gt;Fever/virology&lt;/keyword&gt;&lt;keyword&gt;Humans&lt;/keyword&gt;&lt;keyword&gt;Immunohistochemistry&lt;/keyword&gt;&lt;keyword&gt;Male&lt;/keyword&gt;&lt;keyword&gt;Meningoencephalitis/virology&lt;/keyword&gt;&lt;keyword&gt;Muscle Weakness/virology&lt;/keyword&gt;&lt;keyword&gt;Pancreatitis/virology&lt;/keyword&gt;&lt;keyword&gt;West Nile Fever/complications/*pathology&lt;/keyword&gt;&lt;/keywords&gt;&lt;dates&gt;&lt;year&gt;2000&lt;/year&gt;&lt;pub-dates&gt;&lt;date&gt;May&lt;/date&gt;&lt;/pub-dates&gt;&lt;/dates&gt;&lt;isbn&gt;0046-8177 (Print)&amp;#xD;0046-8177 (Linking)&lt;/isbn&gt;&lt;accession-num&gt;10836291&lt;/accession-num&gt;&lt;urls&gt;&lt;related-urls&gt;&lt;url&gt;https://www.ncbi.nlm.nih.gov/pubmed/10836291&lt;/url&gt;&lt;/related-urls&gt;&lt;/urls&gt;&lt;electronic-resource-num&gt;10.1053/hp.2000.8047&lt;/electronic-resource-num&gt;&lt;/record&gt;&lt;/Cite&gt;&lt;/EndNote&gt;</w:instrText>
      </w:r>
      <w:r w:rsidR="006A076D">
        <w:fldChar w:fldCharType="separate"/>
      </w:r>
      <w:r w:rsidR="006A076D">
        <w:rPr>
          <w:noProof/>
        </w:rPr>
        <w:t>(Sampson et al., 2000)</w:t>
      </w:r>
      <w:r w:rsidR="006A076D">
        <w:fldChar w:fldCharType="end"/>
      </w:r>
      <w:r w:rsidR="001777FD" w:rsidRPr="00264BED">
        <w:t>.</w:t>
      </w:r>
      <w:r w:rsidR="00056074" w:rsidRPr="00264BED">
        <w:t xml:space="preserve"> There are several hypothes</w:t>
      </w:r>
      <w:r w:rsidR="004D2429" w:rsidRPr="00264BED">
        <w:t>e</w:t>
      </w:r>
      <w:r w:rsidR="00056074" w:rsidRPr="00264BED">
        <w:t>s how virus passes the blood</w:t>
      </w:r>
      <w:r w:rsidR="004D2429" w:rsidRPr="00264BED">
        <w:t>-</w:t>
      </w:r>
      <w:r w:rsidR="00056074" w:rsidRPr="00264BED">
        <w:t>brain barrier</w:t>
      </w:r>
      <w:r w:rsidR="00505C4B" w:rsidRPr="00264BED">
        <w:t>: peripheral production of tumor necrosis factor alpha leading to increased blood-brain barrier permeability</w:t>
      </w:r>
      <w:r w:rsidR="004D2429" w:rsidRPr="00264BED">
        <w:t>;</w:t>
      </w:r>
      <w:r w:rsidR="00505C4B" w:rsidRPr="00264BED">
        <w:t xml:space="preserve"> via infection of </w:t>
      </w:r>
      <w:r w:rsidR="004D2429" w:rsidRPr="00264BED">
        <w:t xml:space="preserve">and migration across </w:t>
      </w:r>
      <w:r w:rsidR="00505C4B" w:rsidRPr="00264BED">
        <w:t>cerebral endothelial cells</w:t>
      </w:r>
      <w:r w:rsidR="004D2429" w:rsidRPr="00264BED">
        <w:t>;</w:t>
      </w:r>
      <w:r w:rsidR="00505C4B" w:rsidRPr="00264BED">
        <w:t xml:space="preserve"> via migration of West Nile virus infected leukocytes</w:t>
      </w:r>
      <w:r w:rsidR="004D2429" w:rsidRPr="00264BED">
        <w:t>;</w:t>
      </w:r>
      <w:r w:rsidR="00505C4B" w:rsidRPr="00264BED">
        <w:t xml:space="preserve"> </w:t>
      </w:r>
      <w:r w:rsidR="001B352E" w:rsidRPr="00264BED">
        <w:t xml:space="preserve">via </w:t>
      </w:r>
      <w:r w:rsidR="00505C4B" w:rsidRPr="00264BED">
        <w:t>infect</w:t>
      </w:r>
      <w:r w:rsidR="001B352E" w:rsidRPr="00264BED">
        <w:t>ion of</w:t>
      </w:r>
      <w:r w:rsidR="00505C4B" w:rsidRPr="00264BED">
        <w:t xml:space="preserve"> choroid epithelial cells</w:t>
      </w:r>
      <w:r w:rsidR="001B352E" w:rsidRPr="00264BED">
        <w:t xml:space="preserve"> shedding virus into the cerebrospinal fluid</w:t>
      </w:r>
      <w:r w:rsidR="004D2429" w:rsidRPr="00264BED">
        <w:t>;</w:t>
      </w:r>
      <w:r w:rsidR="00505C4B" w:rsidRPr="00264BED">
        <w:t xml:space="preserve"> or via transport of West Nile virus from the peripheral nerve fibers to neuronal cell bodies in the central nervous system </w:t>
      </w:r>
      <w:r w:rsidR="006A076D">
        <w:fldChar w:fldCharType="begin"/>
      </w:r>
      <w:r w:rsidR="006A076D">
        <w:instrText xml:space="preserve"> ADDIN EN.CITE &lt;EndNote&gt;&lt;Cite&gt;&lt;Author&gt;Sejvar&lt;/Author&gt;&lt;Year&gt;2016&lt;/Year&gt;&lt;RecNum&gt;5133&lt;/RecNum&gt;&lt;DisplayText&gt;(Sejvar, 2016)&lt;/DisplayText&gt;&lt;record&gt;&lt;rec-number&gt;5133&lt;/rec-number&gt;&lt;foreign-keys&gt;&lt;key app="EN" db-id="xxxsfrzxg9szeqedt95p9r5hrz9sa5v500sw" timestamp="1627849489"&gt;5133&lt;/key&gt;&lt;/foreign-keys&gt;&lt;ref-type name="Journal Article"&gt;17&lt;/ref-type&gt;&lt;contributors&gt;&lt;authors&gt;&lt;author&gt;Sejvar, J. J.&lt;/author&gt;&lt;/authors&gt;&lt;/contributors&gt;&lt;auth-address&gt;Division of High-Consequence Pathogens and Pathology, National Center for Emerging and Zoonotic Infectious Diseases (NCEZID), Centers for Disease Control and Prevention (CDC), Atlanta, GA 30333.&lt;/auth-address&gt;&lt;titles&gt;&lt;title&gt;West Nile Virus Infection&lt;/title&gt;&lt;secondary-title&gt;Microbiol Spectr&lt;/secondary-title&gt;&lt;/titles&gt;&lt;periodical&gt;&lt;full-title&gt;Microbiol Spectr&lt;/full-title&gt;&lt;/periodical&gt;&lt;volume&gt;4&lt;/volume&gt;&lt;number&gt;3&lt;/number&gt;&lt;keywords&gt;&lt;keyword&gt;Age Factors&lt;/keyword&gt;&lt;keyword&gt;Asymptomatic Infections/epidemiology&lt;/keyword&gt;&lt;keyword&gt;*Epidemics&lt;/keyword&gt;&lt;keyword&gt;Humans&lt;/keyword&gt;&lt;keyword&gt;North America/epidemiology&lt;/keyword&gt;&lt;keyword&gt;West Nile Fever/*epidemiology/pathology&lt;/keyword&gt;&lt;keyword&gt;West Nile virus/*isolation &amp;amp; purification&lt;/keyword&gt;&lt;/keywords&gt;&lt;dates&gt;&lt;year&gt;2016&lt;/year&gt;&lt;pub-dates&gt;&lt;date&gt;Jun&lt;/date&gt;&lt;/pub-dates&gt;&lt;/dates&gt;&lt;isbn&gt;2165-0497 (Electronic)&amp;#xD;2165-0497 (Linking)&lt;/isbn&gt;&lt;accession-num&gt;27337465&lt;/accession-num&gt;&lt;urls&gt;&lt;related-urls&gt;&lt;url&gt;https://www.ncbi.nlm.nih.gov/pubmed/27337465&lt;/url&gt;&lt;/related-urls&gt;&lt;/urls&gt;&lt;electronic-resource-num&gt;10.1128/microbiolspec.EI10-0021-2016&lt;/electronic-resource-num&gt;&lt;/record&gt;&lt;/Cite&gt;&lt;/EndNote&gt;</w:instrText>
      </w:r>
      <w:r w:rsidR="006A076D">
        <w:fldChar w:fldCharType="separate"/>
      </w:r>
      <w:r w:rsidR="006A076D">
        <w:rPr>
          <w:noProof/>
        </w:rPr>
        <w:t>(Sejvar, 2016)</w:t>
      </w:r>
      <w:r w:rsidR="006A076D">
        <w:fldChar w:fldCharType="end"/>
      </w:r>
      <w:r w:rsidR="00505C4B" w:rsidRPr="00264BED">
        <w:t>.</w:t>
      </w:r>
    </w:p>
    <w:p w14:paraId="1208DA6E" w14:textId="393ABEEA" w:rsidR="001777FD" w:rsidRPr="00264BED" w:rsidRDefault="0023163E" w:rsidP="001777FD">
      <w:pPr>
        <w:pStyle w:val="Default"/>
        <w:spacing w:line="360" w:lineRule="auto"/>
        <w:outlineLvl w:val="0"/>
      </w:pPr>
      <w:r w:rsidRPr="00264BED">
        <w:t xml:space="preserve">Our information on the pathogenesis of West Nile virus infection in </w:t>
      </w:r>
      <w:r w:rsidR="004D2429" w:rsidRPr="00264BED">
        <w:t xml:space="preserve">avian amplification host species </w:t>
      </w:r>
      <w:r w:rsidRPr="00264BED">
        <w:t xml:space="preserve">originated mostly from a study performed on an American </w:t>
      </w:r>
      <w:r w:rsidR="004D2429" w:rsidRPr="00264BED">
        <w:t xml:space="preserve">amplification host, the </w:t>
      </w:r>
      <w:r w:rsidRPr="00264BED">
        <w:t>American robin. The pathogen is relatively new on the American continent. It would be interesting to learn more about the pathogenesis in original hosts from the African continent, that have co-evolved with the virus much longer</w:t>
      </w:r>
      <w:r w:rsidR="00017905" w:rsidRPr="00264BED">
        <w:t xml:space="preserve"> </w:t>
      </w:r>
      <w:r w:rsidR="006A076D">
        <w:fldChar w:fldCharType="begin"/>
      </w:r>
      <w:r w:rsidR="006A076D">
        <w:instrText xml:space="preserve"> ADDIN EN.CITE &lt;EndNote&gt;&lt;Cite&gt;&lt;Author&gt;Perez-Ramirez&lt;/Author&gt;&lt;Year&gt;2014&lt;/Year&gt;&lt;RecNum&gt;5129&lt;/RecNum&gt;&lt;DisplayText&gt;(Perez-Ramirez et al., 2014)&lt;/DisplayText&gt;&lt;record&gt;&lt;rec-number&gt;5129&lt;/rec-number&gt;&lt;foreign-keys&gt;&lt;key app="EN" db-id="xxxsfrzxg9szeqedt95p9r5hrz9sa5v500sw" timestamp="1627849158"&gt;5129&lt;/key&gt;&lt;/foreign-keys&gt;&lt;ref-type name="Journal Article"&gt;17&lt;/ref-type&gt;&lt;contributors&gt;&lt;authors&gt;&lt;author&gt;Perez-Ramirez, E.&lt;/author&gt;&lt;author&gt;Llorente, F.&lt;/author&gt;&lt;author&gt;Jimenez-Clavero, M. A.&lt;/author&gt;&lt;/authors&gt;&lt;/contributors&gt;&lt;auth-address&gt;Centro de Investigacion en Sanidad Animal (CISA), Instituto Nacional de Investigacion y Tecnologia Agraria y Alimentaria (INIA), Valdeolmos (Madrid), 28130, Spain. elisaperezramirez@gmail.com.&amp;#xD;Centro de Investigacion en Sanidad Animal (CISA), Instituto Nacional de Investigacion y Tecnologia Agraria y Alimentaria (INIA), Valdeolmos (Madrid), 28130, Spain. dgracia@inia.es.&amp;#xD;Centro de Investigacion en Sanidad Animal (CISA), Instituto Nacional de Investigacion y Tecnologia Agraria y Alimentaria (INIA), Valdeolmos (Madrid), 28130, Spain. majimenez@inia.es.&lt;/auth-address&gt;&lt;titles&gt;&lt;title&gt;Experimental infections of wild birds with West Nile virus&lt;/title&gt;&lt;secondary-title&gt;Viruses&lt;/secondary-title&gt;&lt;/titles&gt;&lt;periodical&gt;&lt;full-title&gt;Viruses&lt;/full-title&gt;&lt;/periodical&gt;&lt;pages&gt;752-81&lt;/pages&gt;&lt;volume&gt;6&lt;/volume&gt;&lt;number&gt;2&lt;/number&gt;&lt;keywords&gt;&lt;keyword&gt;Animals&lt;/keyword&gt;&lt;keyword&gt;Bird Diseases/*pathology/*virology&lt;/keyword&gt;&lt;keyword&gt;Birds&lt;/keyword&gt;&lt;keyword&gt;Disease Models, Animal&lt;/keyword&gt;&lt;keyword&gt;Host-Pathogen Interactions&lt;/keyword&gt;&lt;keyword&gt;West Nile Fever/*pathology/*virology&lt;/keyword&gt;&lt;keyword&gt;West Nile virus/*growth &amp;amp; development&lt;/keyword&gt;&lt;/keywords&gt;&lt;dates&gt;&lt;year&gt;2014&lt;/year&gt;&lt;pub-dates&gt;&lt;date&gt;Feb 13&lt;/date&gt;&lt;/pub-dates&gt;&lt;/dates&gt;&lt;isbn&gt;1999-4915 (Electronic)&amp;#xD;1999-4915 (Linking)&lt;/isbn&gt;&lt;accession-num&gt;24531334&lt;/accession-num&gt;&lt;urls&gt;&lt;related-urls&gt;&lt;url&gt;https://www.ncbi.nlm.nih.gov/pubmed/24531334&lt;/url&gt;&lt;/related-urls&gt;&lt;/urls&gt;&lt;custom2&gt;PMC3939481&lt;/custom2&gt;&lt;electronic-resource-num&gt;10.3390/v6020752&lt;/electronic-resource-num&gt;&lt;/record&gt;&lt;/Cite&gt;&lt;/EndNote&gt;</w:instrText>
      </w:r>
      <w:r w:rsidR="006A076D">
        <w:fldChar w:fldCharType="separate"/>
      </w:r>
      <w:r w:rsidR="006A076D">
        <w:rPr>
          <w:noProof/>
        </w:rPr>
        <w:t>(Perez-Ramirez et al., 2014)</w:t>
      </w:r>
      <w:r w:rsidR="006A076D">
        <w:fldChar w:fldCharType="end"/>
      </w:r>
      <w:r w:rsidRPr="00264BED">
        <w:t>.</w:t>
      </w:r>
    </w:p>
    <w:p w14:paraId="1DF2BF0B" w14:textId="77777777" w:rsidR="00190C96" w:rsidRPr="00264BED" w:rsidRDefault="00190C96" w:rsidP="001777FD">
      <w:pPr>
        <w:pStyle w:val="Default"/>
        <w:spacing w:line="360" w:lineRule="auto"/>
        <w:outlineLvl w:val="0"/>
        <w:rPr>
          <w:b/>
        </w:rPr>
      </w:pPr>
    </w:p>
    <w:p w14:paraId="78B066E7" w14:textId="0E13ADFE" w:rsidR="001777FD" w:rsidRPr="00264BED" w:rsidRDefault="00017905" w:rsidP="001777FD">
      <w:pPr>
        <w:pStyle w:val="Default"/>
        <w:spacing w:line="360" w:lineRule="auto"/>
        <w:outlineLvl w:val="0"/>
        <w:rPr>
          <w:b/>
          <w:bCs/>
          <w:color w:val="auto"/>
        </w:rPr>
      </w:pPr>
      <w:r w:rsidRPr="00264BED">
        <w:rPr>
          <w:b/>
          <w:bCs/>
          <w:color w:val="auto"/>
        </w:rPr>
        <w:t xml:space="preserve">4. </w:t>
      </w:r>
      <w:proofErr w:type="spellStart"/>
      <w:r w:rsidR="001777FD" w:rsidRPr="00264BED">
        <w:rPr>
          <w:b/>
          <w:bCs/>
          <w:color w:val="auto"/>
        </w:rPr>
        <w:t>Puumula</w:t>
      </w:r>
      <w:proofErr w:type="spellEnd"/>
      <w:r w:rsidR="001777FD" w:rsidRPr="00264BED">
        <w:rPr>
          <w:b/>
          <w:bCs/>
          <w:color w:val="auto"/>
        </w:rPr>
        <w:t xml:space="preserve"> </w:t>
      </w:r>
      <w:proofErr w:type="spellStart"/>
      <w:r w:rsidR="00844776" w:rsidRPr="00264BED">
        <w:rPr>
          <w:b/>
          <w:bCs/>
          <w:color w:val="auto"/>
        </w:rPr>
        <w:t>ortho</w:t>
      </w:r>
      <w:r w:rsidR="001777FD" w:rsidRPr="00264BED">
        <w:rPr>
          <w:b/>
          <w:bCs/>
          <w:color w:val="auto"/>
        </w:rPr>
        <w:t>hantavirus</w:t>
      </w:r>
      <w:proofErr w:type="spellEnd"/>
      <w:r w:rsidR="008B3068" w:rsidRPr="00264BED">
        <w:rPr>
          <w:b/>
          <w:bCs/>
          <w:color w:val="auto"/>
        </w:rPr>
        <w:t xml:space="preserve"> (negative sense, single-stranded RNA virus, genus </w:t>
      </w:r>
      <w:proofErr w:type="spellStart"/>
      <w:r w:rsidR="008B3068" w:rsidRPr="00264BED">
        <w:rPr>
          <w:b/>
          <w:bCs/>
          <w:color w:val="auto"/>
        </w:rPr>
        <w:t>Orthohantavirus</w:t>
      </w:r>
      <w:proofErr w:type="spellEnd"/>
      <w:r w:rsidR="008B3068" w:rsidRPr="00264BED">
        <w:rPr>
          <w:b/>
          <w:bCs/>
          <w:color w:val="auto"/>
        </w:rPr>
        <w:t xml:space="preserve">, order </w:t>
      </w:r>
      <w:proofErr w:type="spellStart"/>
      <w:r w:rsidR="008B3068" w:rsidRPr="00264BED">
        <w:rPr>
          <w:b/>
          <w:bCs/>
          <w:color w:val="auto"/>
        </w:rPr>
        <w:t>Bunyavirales</w:t>
      </w:r>
      <w:proofErr w:type="spellEnd"/>
      <w:r w:rsidR="008B3068" w:rsidRPr="00264BED">
        <w:rPr>
          <w:b/>
          <w:bCs/>
          <w:color w:val="auto"/>
        </w:rPr>
        <w:t>)</w:t>
      </w:r>
      <w:r w:rsidR="001777FD" w:rsidRPr="00264BED">
        <w:rPr>
          <w:b/>
          <w:bCs/>
          <w:color w:val="auto"/>
        </w:rPr>
        <w:t xml:space="preserve"> infection in bank</w:t>
      </w:r>
      <w:r w:rsidR="002A6515" w:rsidRPr="00264BED">
        <w:rPr>
          <w:b/>
          <w:bCs/>
          <w:color w:val="auto"/>
        </w:rPr>
        <w:t xml:space="preserve"> </w:t>
      </w:r>
      <w:r w:rsidR="001777FD" w:rsidRPr="00264BED">
        <w:rPr>
          <w:b/>
          <w:bCs/>
          <w:color w:val="auto"/>
        </w:rPr>
        <w:t>voles</w:t>
      </w:r>
      <w:r w:rsidR="00400EAD" w:rsidRPr="00264BED">
        <w:rPr>
          <w:b/>
          <w:bCs/>
          <w:color w:val="auto"/>
        </w:rPr>
        <w:t xml:space="preserve"> </w:t>
      </w:r>
      <w:r w:rsidR="00400EAD" w:rsidRPr="00264BED">
        <w:rPr>
          <w:b/>
          <w:bCs/>
        </w:rPr>
        <w:t>(</w:t>
      </w:r>
      <w:proofErr w:type="spellStart"/>
      <w:r w:rsidR="00FD3AD5" w:rsidRPr="00264BED">
        <w:rPr>
          <w:b/>
          <w:bCs/>
          <w:i/>
        </w:rPr>
        <w:t>Clethrionomys</w:t>
      </w:r>
      <w:proofErr w:type="spellEnd"/>
      <w:r w:rsidR="00FD3AD5" w:rsidRPr="00264BED">
        <w:rPr>
          <w:b/>
          <w:bCs/>
          <w:i/>
        </w:rPr>
        <w:t xml:space="preserve"> </w:t>
      </w:r>
      <w:proofErr w:type="spellStart"/>
      <w:r w:rsidR="00400EAD" w:rsidRPr="00264BED">
        <w:rPr>
          <w:b/>
          <w:bCs/>
          <w:i/>
        </w:rPr>
        <w:t>glareolus</w:t>
      </w:r>
      <w:proofErr w:type="spellEnd"/>
      <w:r w:rsidR="008B3068" w:rsidRPr="00264BED">
        <w:rPr>
          <w:b/>
          <w:bCs/>
          <w:iCs/>
        </w:rPr>
        <w:t xml:space="preserve">; order </w:t>
      </w:r>
      <w:proofErr w:type="spellStart"/>
      <w:r w:rsidR="008B3068" w:rsidRPr="00264BED">
        <w:rPr>
          <w:b/>
          <w:bCs/>
          <w:iCs/>
        </w:rPr>
        <w:t>Rodentia</w:t>
      </w:r>
      <w:proofErr w:type="spellEnd"/>
      <w:r w:rsidR="00400EAD" w:rsidRPr="00264BED">
        <w:rPr>
          <w:b/>
          <w:bCs/>
        </w:rPr>
        <w:t>)</w:t>
      </w:r>
      <w:r w:rsidR="00164B8D" w:rsidRPr="00264BED">
        <w:rPr>
          <w:b/>
          <w:bCs/>
          <w:color w:val="auto"/>
        </w:rPr>
        <w:t xml:space="preserve">, </w:t>
      </w:r>
      <w:r w:rsidR="004F2DFE" w:rsidRPr="00264BED">
        <w:rPr>
          <w:b/>
          <w:bCs/>
          <w:color w:val="auto"/>
        </w:rPr>
        <w:t>versus</w:t>
      </w:r>
      <w:r w:rsidR="00164B8D" w:rsidRPr="00264BED">
        <w:rPr>
          <w:b/>
          <w:bCs/>
          <w:color w:val="auto"/>
        </w:rPr>
        <w:t xml:space="preserve"> </w:t>
      </w:r>
      <w:proofErr w:type="spellStart"/>
      <w:r w:rsidR="00164B8D" w:rsidRPr="00264BED">
        <w:rPr>
          <w:b/>
          <w:bCs/>
          <w:color w:val="auto"/>
        </w:rPr>
        <w:t>Puumula</w:t>
      </w:r>
      <w:proofErr w:type="spellEnd"/>
      <w:r w:rsidR="00164B8D" w:rsidRPr="00264BED">
        <w:rPr>
          <w:b/>
          <w:bCs/>
          <w:color w:val="auto"/>
        </w:rPr>
        <w:t xml:space="preserve"> </w:t>
      </w:r>
      <w:proofErr w:type="spellStart"/>
      <w:r w:rsidR="00844776" w:rsidRPr="00264BED">
        <w:rPr>
          <w:b/>
          <w:bCs/>
          <w:color w:val="auto"/>
        </w:rPr>
        <w:t>ortho</w:t>
      </w:r>
      <w:r w:rsidR="00164B8D" w:rsidRPr="00264BED">
        <w:rPr>
          <w:b/>
          <w:bCs/>
          <w:color w:val="auto"/>
        </w:rPr>
        <w:t>hantavirus</w:t>
      </w:r>
      <w:proofErr w:type="spellEnd"/>
      <w:r w:rsidR="00164B8D" w:rsidRPr="00264BED">
        <w:rPr>
          <w:b/>
          <w:bCs/>
          <w:color w:val="auto"/>
        </w:rPr>
        <w:t xml:space="preserve"> infection in</w:t>
      </w:r>
      <w:r w:rsidR="001777FD" w:rsidRPr="00264BED">
        <w:rPr>
          <w:b/>
          <w:bCs/>
          <w:color w:val="auto"/>
        </w:rPr>
        <w:t xml:space="preserve"> humans</w:t>
      </w:r>
    </w:p>
    <w:p w14:paraId="7DD46175" w14:textId="771A3988" w:rsidR="001777FD" w:rsidRPr="00264BED" w:rsidRDefault="004F2DFE" w:rsidP="001777FD">
      <w:pPr>
        <w:pStyle w:val="Default"/>
        <w:spacing w:line="360" w:lineRule="auto"/>
        <w:outlineLvl w:val="0"/>
        <w:rPr>
          <w:bCs/>
        </w:rPr>
      </w:pPr>
      <w:r w:rsidRPr="00264BED">
        <w:rPr>
          <w:b/>
        </w:rPr>
        <w:t xml:space="preserve">Attachment site: </w:t>
      </w:r>
      <w:proofErr w:type="spellStart"/>
      <w:r w:rsidR="001777FD" w:rsidRPr="00264BED">
        <w:rPr>
          <w:bCs/>
        </w:rPr>
        <w:t>Puumula</w:t>
      </w:r>
      <w:proofErr w:type="spellEnd"/>
      <w:r w:rsidR="001777FD" w:rsidRPr="00264BED">
        <w:rPr>
          <w:bCs/>
        </w:rPr>
        <w:t xml:space="preserve"> </w:t>
      </w:r>
      <w:proofErr w:type="spellStart"/>
      <w:r w:rsidR="00844776" w:rsidRPr="00264BED">
        <w:rPr>
          <w:bCs/>
        </w:rPr>
        <w:t>orthohantavirus</w:t>
      </w:r>
      <w:proofErr w:type="spellEnd"/>
      <w:r w:rsidR="001777FD" w:rsidRPr="00264BED">
        <w:rPr>
          <w:bCs/>
        </w:rPr>
        <w:t xml:space="preserve"> likely uses integrin receptors and co</w:t>
      </w:r>
      <w:r w:rsidR="007F7CD3" w:rsidRPr="00264BED">
        <w:rPr>
          <w:bCs/>
        </w:rPr>
        <w:t>-</w:t>
      </w:r>
      <w:r w:rsidR="001777FD" w:rsidRPr="00264BED">
        <w:rPr>
          <w:bCs/>
        </w:rPr>
        <w:t>receptors to enter bank</w:t>
      </w:r>
      <w:r w:rsidR="002A6515" w:rsidRPr="00264BED">
        <w:rPr>
          <w:bCs/>
        </w:rPr>
        <w:t xml:space="preserve"> </w:t>
      </w:r>
      <w:r w:rsidR="001777FD" w:rsidRPr="00264BED">
        <w:rPr>
          <w:bCs/>
        </w:rPr>
        <w:t>vole</w:t>
      </w:r>
      <w:r w:rsidR="00136B19" w:rsidRPr="00264BED">
        <w:rPr>
          <w:bCs/>
        </w:rPr>
        <w:t xml:space="preserve"> </w:t>
      </w:r>
      <w:r w:rsidR="001777FD" w:rsidRPr="00264BED">
        <w:rPr>
          <w:bCs/>
        </w:rPr>
        <w:t>cells</w:t>
      </w:r>
      <w:r w:rsidR="001237B9" w:rsidRPr="00264BED">
        <w:rPr>
          <w:bCs/>
        </w:rPr>
        <w:t>.</w:t>
      </w:r>
      <w:r w:rsidR="001777FD" w:rsidRPr="00264BED">
        <w:rPr>
          <w:bCs/>
        </w:rPr>
        <w:t xml:space="preserve"> </w:t>
      </w:r>
      <w:r w:rsidR="001237B9" w:rsidRPr="00264BED">
        <w:rPr>
          <w:bCs/>
        </w:rPr>
        <w:t>Integrins are present on almost all vertebrate cells. T</w:t>
      </w:r>
      <w:r w:rsidR="001777FD" w:rsidRPr="00264BED">
        <w:rPr>
          <w:bCs/>
        </w:rPr>
        <w:t>he specific type</w:t>
      </w:r>
      <w:r w:rsidR="001237B9" w:rsidRPr="00264BED">
        <w:rPr>
          <w:bCs/>
        </w:rPr>
        <w:t>s of receptors are</w:t>
      </w:r>
      <w:r w:rsidR="001777FD" w:rsidRPr="00264BED">
        <w:rPr>
          <w:bCs/>
        </w:rPr>
        <w:t xml:space="preserve"> not known</w:t>
      </w:r>
      <w:r w:rsidR="00D541F6" w:rsidRPr="00264BED">
        <w:rPr>
          <w:bCs/>
        </w:rPr>
        <w:t xml:space="preserve"> for both humans and bank voles</w:t>
      </w:r>
      <w:r w:rsidR="001673FB" w:rsidRPr="00264BED">
        <w:rPr>
          <w:bCs/>
        </w:rPr>
        <w:t xml:space="preserve"> </w:t>
      </w:r>
      <w:r w:rsidR="006A076D">
        <w:rPr>
          <w:bCs/>
        </w:rPr>
        <w:fldChar w:fldCharType="begin">
          <w:fldData xml:space="preserve">PEVuZE5vdGU+PENpdGU+PEF1dGhvcj5NdWxsZXI8L0F1dGhvcj48WWVhcj4yMDE5PC9ZZWFyPjxS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</w:fldData>
        </w:fldChar>
      </w:r>
      <w:r w:rsidR="006A076D">
        <w:rPr>
          <w:bCs/>
        </w:rPr>
        <w:instrText xml:space="preserve"> ADDIN EN.CITE </w:instrText>
      </w:r>
      <w:r w:rsidR="006A076D">
        <w:rPr>
          <w:bCs/>
        </w:rPr>
        <w:fldChar w:fldCharType="begin">
          <w:fldData xml:space="preserve">PEVuZE5vdGU+PENpdGU+PEF1dGhvcj5NdWxsZXI8L0F1dGhvcj48WWVhcj4yMDE5PC9ZZWFyPjxS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Muller et al., 2019, Hägele et al., 2021)</w:t>
      </w:r>
      <w:r w:rsidR="006A076D">
        <w:rPr>
          <w:bCs/>
        </w:rPr>
        <w:fldChar w:fldCharType="end"/>
      </w:r>
      <w:r w:rsidR="001237B9" w:rsidRPr="00264BED">
        <w:rPr>
          <w:bCs/>
        </w:rPr>
        <w:t xml:space="preserve">, although differences in receptor usage are believed to be one of the crucial determinants of pathogenicity </w:t>
      </w:r>
      <w:r w:rsidR="006A076D">
        <w:rPr>
          <w:bCs/>
        </w:rPr>
        <w:fldChar w:fldCharType="begin"/>
      </w:r>
      <w:r w:rsidR="006A076D">
        <w:rPr>
          <w:bCs/>
        </w:rPr>
        <w:instrText xml:space="preserve"> ADDIN EN.CITE &lt;EndNote&gt;&lt;Cite&gt;&lt;Author&gt;Gavrilovskaya&lt;/Author&gt;&lt;Year&gt;2002&lt;/Year&gt;&lt;RecNum&gt;5318&lt;/RecNum&gt;&lt;DisplayText&gt;(Gavrilovskaya et al., 2002)&lt;/DisplayText&gt;&lt;record&gt;&lt;rec-number&gt;5318&lt;/rec-number&gt;&lt;foreign-keys&gt;&lt;key app="EN" db-id="xxxsfrzxg9szeqedt95p9r5hrz9sa5v500sw" timestamp="1638524357"&gt;5318&lt;/key&gt;&lt;/foreign-keys&gt;&lt;ref-type name="Journal Article"&gt;17&lt;/ref-type&gt;&lt;contributors&gt;&lt;authors&gt;&lt;author&gt;Gavrilovskaya, I. N.&lt;/author&gt;&lt;author&gt;Peresleni, T.&lt;/author&gt;&lt;author&gt;Geimonen, E.&lt;/author&gt;&lt;author&gt;Mackow, E. R.&lt;/author&gt;&lt;/authors&gt;&lt;/contributors&gt;&lt;auth-address&gt;Department of Molecular Genetics and Microbiology, Stony Brook University, Stony Brook, USA.&lt;/auth-address&gt;&lt;titles&gt;&lt;title&gt;Pathogenic hantaviruses selectively inhibit beta3 integrin directed endothelial cell migration&lt;/title&gt;&lt;secondary-title&gt;Arch Virol&lt;/secondary-title&gt;&lt;/titles&gt;&lt;periodical&gt;&lt;full-title&gt;ARCH VIROL&lt;/full-title&gt;&lt;/periodical&gt;&lt;pages&gt;1913-31&lt;/pages&gt;&lt;volume&gt;147&lt;/volume&gt;&lt;number&gt;10&lt;/number&gt;&lt;keywords&gt;&lt;keyword&gt;Cell Movement&lt;/keyword&gt;&lt;keyword&gt;Endothelium, Vascular/*cytology&lt;/keyword&gt;&lt;keyword&gt;Hantavirus/*pathogenicity&lt;/keyword&gt;&lt;keyword&gt;Humans&lt;/keyword&gt;&lt;keyword&gt;Integrin beta1/analysis&lt;/keyword&gt;&lt;keyword&gt;Integrin beta3/analysis/*physiology&lt;/keyword&gt;&lt;keyword&gt;Vascular Endothelial Growth Factor Receptor-2/physiology&lt;/keyword&gt;&lt;/keywords&gt;&lt;dates&gt;&lt;year&gt;2002&lt;/year&gt;&lt;pub-dates&gt;&lt;date&gt;Oct&lt;/date&gt;&lt;/pub-dates&gt;&lt;/dates&gt;&lt;isbn&gt;0304-8608 (Print)&amp;#xD;0304-8608 (Linking)&lt;/isbn&gt;&lt;accession-num&gt;12376753&lt;/accession-num&gt;&lt;urls&gt;&lt;related-urls&gt;&lt;url&gt;https://www.ncbi.nlm.nih.gov/pubmed/12376753&lt;/url&gt;&lt;/related-urls&gt;&lt;/urls&gt;&lt;electronic-resource-num&gt;10.1007/s00705-002-0852-0&lt;/electronic-resource-num&gt;&lt;/record&gt;&lt;/Cite&gt;&lt;/EndNote&gt;</w:instrText>
      </w:r>
      <w:r w:rsidR="006A076D">
        <w:rPr>
          <w:bCs/>
        </w:rPr>
        <w:fldChar w:fldCharType="separate"/>
      </w:r>
      <w:r w:rsidR="006A076D">
        <w:rPr>
          <w:bCs/>
          <w:noProof/>
        </w:rPr>
        <w:t>(Gavrilovskaya et al., 2002)</w:t>
      </w:r>
      <w:r w:rsidR="006A076D">
        <w:rPr>
          <w:bCs/>
        </w:rPr>
        <w:fldChar w:fldCharType="end"/>
      </w:r>
      <w:r w:rsidR="001777FD" w:rsidRPr="00264BED">
        <w:rPr>
          <w:bCs/>
        </w:rPr>
        <w:t xml:space="preserve">. </w:t>
      </w:r>
      <w:r w:rsidR="001237B9" w:rsidRPr="00264BED">
        <w:rPr>
          <w:bCs/>
        </w:rPr>
        <w:t>More detailed i</w:t>
      </w:r>
      <w:r w:rsidR="00DF07A4" w:rsidRPr="00264BED">
        <w:rPr>
          <w:bCs/>
        </w:rPr>
        <w:t>n vitro studies</w:t>
      </w:r>
      <w:r w:rsidR="00514642" w:rsidRPr="00264BED">
        <w:rPr>
          <w:bCs/>
        </w:rPr>
        <w:t>, with human or monkey cells or proteins, with</w:t>
      </w:r>
      <w:r w:rsidR="00687B7C" w:rsidRPr="00264BED">
        <w:rPr>
          <w:bCs/>
        </w:rPr>
        <w:t xml:space="preserve"> different </w:t>
      </w:r>
      <w:proofErr w:type="spellStart"/>
      <w:r w:rsidR="00687B7C" w:rsidRPr="00264BED">
        <w:rPr>
          <w:bCs/>
        </w:rPr>
        <w:t>orthohantaviruses</w:t>
      </w:r>
      <w:proofErr w:type="spellEnd"/>
      <w:r w:rsidR="00687B7C" w:rsidRPr="00264BED">
        <w:rPr>
          <w:bCs/>
        </w:rPr>
        <w:t xml:space="preserve"> </w:t>
      </w:r>
      <w:r w:rsidR="00DF07A4" w:rsidRPr="00264BED">
        <w:rPr>
          <w:bCs/>
        </w:rPr>
        <w:t>have described other proteins as (co-) receptors, protocadherin-1</w:t>
      </w:r>
      <w:r w:rsidR="00514642" w:rsidRPr="00264BED">
        <w:rPr>
          <w:bCs/>
        </w:rPr>
        <w:t xml:space="preserve"> </w:t>
      </w:r>
      <w:r w:rsidR="006A076D">
        <w:rPr>
          <w:bCs/>
        </w:rPr>
        <w:fldChar w:fldCharType="begin">
          <w:fldData xml:space="preserve">PEVuZE5vdGU+PENpdGU+PEF1dGhvcj5KYW5ncmE8L0F1dGhvcj48WWVhcj4yMDE4PC9ZZWFyPjxS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</w:fldData>
        </w:fldChar>
      </w:r>
      <w:r w:rsidR="006A076D">
        <w:rPr>
          <w:bCs/>
        </w:rPr>
        <w:instrText xml:space="preserve"> ADDIN EN.CITE </w:instrText>
      </w:r>
      <w:r w:rsidR="006A076D">
        <w:rPr>
          <w:bCs/>
        </w:rPr>
        <w:fldChar w:fldCharType="begin">
          <w:fldData xml:space="preserve">PEVuZE5vdGU+PENpdGU+PEF1dGhvcj5KYW5ncmE8L0F1dGhvcj48WWVhcj4yMDE4PC9ZZWFyPjxS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Jangra et al., 2018)</w:t>
      </w:r>
      <w:r w:rsidR="006A076D">
        <w:rPr>
          <w:bCs/>
        </w:rPr>
        <w:fldChar w:fldCharType="end"/>
      </w:r>
      <w:r w:rsidR="00DF07A4" w:rsidRPr="00264BED">
        <w:rPr>
          <w:bCs/>
        </w:rPr>
        <w:t>, decay-accelerating factor/CD55</w:t>
      </w:r>
      <w:r w:rsidR="00514642" w:rsidRPr="00264BED">
        <w:rPr>
          <w:bCs/>
        </w:rPr>
        <w:t xml:space="preserve"> </w:t>
      </w:r>
      <w:r w:rsidR="006A076D">
        <w:rPr>
          <w:bCs/>
        </w:rPr>
        <w:fldChar w:fldCharType="begin"/>
      </w:r>
      <w:r w:rsidR="006A076D">
        <w:rPr>
          <w:bCs/>
        </w:rPr>
        <w:instrText xml:space="preserve"> ADDIN EN.CITE &lt;EndNote&gt;&lt;Cite&gt;&lt;Author&gt;Krautkramer&lt;/Author&gt;&lt;Year&gt;2008&lt;/Year&gt;&lt;RecNum&gt;5317&lt;/RecNum&gt;&lt;DisplayText&gt;(Krautkramer and Zeier, 2008)&lt;/DisplayText&gt;&lt;record&gt;&lt;rec-number&gt;5317&lt;/rec-number&gt;&lt;foreign-keys&gt;&lt;key app="EN" db-id="xxxsfrzxg9szeqedt95p9r5hrz9sa5v500sw" timestamp="1638524276"&gt;5317&lt;/key&gt;&lt;/foreign-keys&gt;&lt;ref-type name="Journal Article"&gt;17&lt;/ref-type&gt;&lt;contributors&gt;&lt;authors&gt;&lt;author&gt;Krautkramer, E.&lt;/author&gt;&lt;author&gt;Zeier, M.&lt;/author&gt;&lt;/authors&gt;&lt;/contributors&gt;&lt;auth-address&gt;Department of Nephrology, University of Heidelberg, Im Neuenheimer Feld 162, D-69120 Heidelberg, Germany. ellen_krautkraemer@med.uni-heidelberg.de&lt;/auth-address&gt;&lt;titles&gt;&lt;title&gt;Hantavirus causing hemorrhagic fever with renal syndrome enters from the apical surface and requires decay-accelerating factor (DAF/CD55)&lt;/title&gt;&lt;secondary-title&gt;J Virol&lt;/secondary-title&gt;&lt;/titles&gt;&lt;periodical&gt;&lt;full-title&gt;J VIROL&lt;/full-title&gt;&lt;/periodical&gt;&lt;pages&gt;4257-64&lt;/pages&gt;&lt;volume&gt;82&lt;/volume&gt;&lt;number&gt;9&lt;/number&gt;&lt;keywords&gt;&lt;keyword&gt;Animals&lt;/keyword&gt;&lt;keyword&gt;CD55 Antigens/*physiology&lt;/keyword&gt;&lt;keyword&gt;*Cell Polarity&lt;/keyword&gt;&lt;keyword&gt;Cells, Cultured&lt;/keyword&gt;&lt;keyword&gt;Chlorocebus aethiops&lt;/keyword&gt;&lt;keyword&gt;Endothelial Cells/cytology/virology&lt;/keyword&gt;&lt;keyword&gt;Endothelium, Vascular/cytology/virology&lt;/keyword&gt;&lt;keyword&gt;Epithelial Cells/cytology/virology&lt;/keyword&gt;&lt;keyword&gt;Hantaan virus&lt;/keyword&gt;&lt;keyword&gt;Hantavirus/*physiology&lt;/keyword&gt;&lt;keyword&gt;Hemorrhagic Fevers, Viral/etiology/*virology&lt;/keyword&gt;&lt;keyword&gt;Humans&lt;/keyword&gt;&lt;keyword&gt;Kidney Diseases/virology&lt;/keyword&gt;&lt;keyword&gt;Puumala virus&lt;/keyword&gt;&lt;keyword&gt;Virus Attachment&lt;/keyword&gt;&lt;keyword&gt;*Virus Internalization&lt;/keyword&gt;&lt;/keywords&gt;&lt;dates&gt;&lt;year&gt;2008&lt;/year&gt;&lt;pub-dates&gt;&lt;date&gt;May&lt;/date&gt;&lt;/pub-dates&gt;&lt;/dates&gt;&lt;isbn&gt;1098-5514 (Electronic)&amp;#xD;0022-538X (Linking)&lt;/isbn&gt;&lt;accession-num&gt;18305044&lt;/accession-num&gt;&lt;urls&gt;&lt;related-urls&gt;&lt;url&gt;https://www.ncbi.nlm.nih.gov/pubmed/18305044&lt;/url&gt;&lt;/related-urls&gt;&lt;/urls&gt;&lt;custom2&gt;PMC2293039&lt;/custom2&gt;&lt;electronic-resource-num&gt;10.1128/JVI.02210-07&lt;/electronic-resource-num&gt;&lt;/record&gt;&lt;/Cite&gt;&lt;/EndNote&gt;</w:instrText>
      </w:r>
      <w:r w:rsidR="006A076D">
        <w:rPr>
          <w:bCs/>
        </w:rPr>
        <w:fldChar w:fldCharType="separate"/>
      </w:r>
      <w:r w:rsidR="006A076D">
        <w:rPr>
          <w:bCs/>
          <w:noProof/>
        </w:rPr>
        <w:t xml:space="preserve">(Krautkramer </w:t>
      </w:r>
      <w:r w:rsidR="006A076D">
        <w:rPr>
          <w:bCs/>
          <w:noProof/>
        </w:rPr>
        <w:lastRenderedPageBreak/>
        <w:t>and Zeier, 2008)</w:t>
      </w:r>
      <w:r w:rsidR="006A076D">
        <w:rPr>
          <w:bCs/>
        </w:rPr>
        <w:fldChar w:fldCharType="end"/>
      </w:r>
      <w:r w:rsidR="00DF07A4" w:rsidRPr="00264BED">
        <w:rPr>
          <w:bCs/>
        </w:rPr>
        <w:t>, and the receptor for globular head domain of complement C1q/p32/p33</w:t>
      </w:r>
      <w:r w:rsidR="001237B9" w:rsidRPr="00264BED">
        <w:rPr>
          <w:bCs/>
        </w:rPr>
        <w:t xml:space="preserve"> </w:t>
      </w:r>
      <w:r w:rsidR="006A076D">
        <w:rPr>
          <w:bCs/>
        </w:rPr>
        <w:fldChar w:fldCharType="begin"/>
      </w:r>
      <w:r w:rsidR="006A076D">
        <w:rPr>
          <w:bCs/>
        </w:rPr>
        <w:instrText xml:space="preserve"> ADDIN EN.CITE &lt;EndNote&gt;&lt;Cite&gt;&lt;Author&gt;Choi&lt;/Author&gt;&lt;Year&gt;2008&lt;/Year&gt;&lt;RecNum&gt;5315&lt;/RecNum&gt;&lt;DisplayText&gt;(Choi et al., 2008)&lt;/DisplayText&gt;&lt;record&gt;&lt;rec-number&gt;5315&lt;/rec-number&gt;&lt;foreign-keys&gt;&lt;key app="EN" db-id="xxxsfrzxg9szeqedt95p9r5hrz9sa5v500sw" timestamp="1638524168"&gt;5315&lt;/key&gt;&lt;/foreign-keys&gt;&lt;ref-type name="Journal Article"&gt;17&lt;/ref-type&gt;&lt;contributors&gt;&lt;authors&gt;&lt;author&gt;Choi, Y.&lt;/author&gt;&lt;author&gt;Kwon, Y. C.&lt;/author&gt;&lt;author&gt;Kim, S. I.&lt;/author&gt;&lt;author&gt;Park, J. M.&lt;/author&gt;&lt;author&gt;Lee, K. H.&lt;/author&gt;&lt;author&gt;Ahn, B. Y.&lt;/author&gt;&lt;/authors&gt;&lt;/contributors&gt;&lt;auth-address&gt;Mogam Research Institute, 341 Pojungdong, Yongin, 449-910, Republic of Korea.&lt;/auth-address&gt;&lt;titles&gt;&lt;title&gt;A hantavirus causing hemorrhagic fever with renal syndrome requires gC1qR/p32 for efficient cell binding and infection&lt;/title&gt;&lt;secondary-title&gt;Virology&lt;/secondary-title&gt;&lt;/titles&gt;&lt;periodical&gt;&lt;full-title&gt;VIROLOGY&lt;/full-title&gt;&lt;/periodical&gt;&lt;pages&gt;178-83&lt;/pages&gt;&lt;volume&gt;381&lt;/volume&gt;&lt;number&gt;2&lt;/number&gt;&lt;keywords&gt;&lt;keyword&gt;Animals&lt;/keyword&gt;&lt;keyword&gt;Biotinylation&lt;/keyword&gt;&lt;keyword&gt;CHO Cells&lt;/keyword&gt;&lt;keyword&gt;Cell Line, Tumor&lt;/keyword&gt;&lt;keyword&gt;Chlorocebus aethiops&lt;/keyword&gt;&lt;keyword&gt;Cricetinae&lt;/keyword&gt;&lt;keyword&gt;Cricetulus&lt;/keyword&gt;&lt;keyword&gt;Epithelial Cells/virology&lt;/keyword&gt;&lt;keyword&gt;Hantavirus/*metabolism/pathogenicity&lt;/keyword&gt;&lt;keyword&gt;Hemorrhagic Fever with Renal Syndrome/*metabolism/*virology&lt;/keyword&gt;&lt;keyword&gt;Humans&lt;/keyword&gt;&lt;keyword&gt;Immunoblotting&lt;/keyword&gt;&lt;keyword&gt;Membrane Glycoproteins/*metabolism&lt;/keyword&gt;&lt;keyword&gt;RNA Interference&lt;/keyword&gt;&lt;keyword&gt;Receptors, Complement/*metabolism&lt;/keyword&gt;&lt;keyword&gt;Vero Cells&lt;/keyword&gt;&lt;/keywords&gt;&lt;dates&gt;&lt;year&gt;2008&lt;/year&gt;&lt;pub-dates&gt;&lt;date&gt;Nov 25&lt;/date&gt;&lt;/pub-dates&gt;&lt;/dates&gt;&lt;isbn&gt;1096-0341 (Electronic)&amp;#xD;0042-6822 (Linking)&lt;/isbn&gt;&lt;accession-num&gt;18834607&lt;/accession-num&gt;&lt;urls&gt;&lt;related-urls&gt;&lt;url&gt;https://www.ncbi.nlm.nih.gov/pubmed/18834607&lt;/url&gt;&lt;/related-urls&gt;&lt;/urls&gt;&lt;electronic-resource-num&gt;10.1016/j.virol.2008.08.035&lt;/electronic-resource-num&gt;&lt;/record&gt;&lt;/Cite&gt;&lt;/EndNote&gt;</w:instrText>
      </w:r>
      <w:r w:rsidR="006A076D">
        <w:rPr>
          <w:bCs/>
        </w:rPr>
        <w:fldChar w:fldCharType="separate"/>
      </w:r>
      <w:r w:rsidR="006A076D">
        <w:rPr>
          <w:bCs/>
          <w:noProof/>
        </w:rPr>
        <w:t>(Choi et al., 2008)</w:t>
      </w:r>
      <w:r w:rsidR="006A076D">
        <w:rPr>
          <w:bCs/>
        </w:rPr>
        <w:fldChar w:fldCharType="end"/>
      </w:r>
      <w:r w:rsidR="00DF07A4" w:rsidRPr="00264BED">
        <w:rPr>
          <w:bCs/>
        </w:rPr>
        <w:t>.</w:t>
      </w:r>
      <w:r w:rsidR="00514642" w:rsidRPr="00264BED">
        <w:rPr>
          <w:bCs/>
        </w:rPr>
        <w:t xml:space="preserve"> </w:t>
      </w:r>
      <w:r w:rsidR="001237B9" w:rsidRPr="00264BED">
        <w:rPr>
          <w:bCs/>
        </w:rPr>
        <w:t>A comparison with entry into cells from original hosts were not made.</w:t>
      </w:r>
      <w:r w:rsidR="00DF07A4" w:rsidRPr="00264BED">
        <w:rPr>
          <w:bCs/>
        </w:rPr>
        <w:t xml:space="preserve">  </w:t>
      </w:r>
    </w:p>
    <w:p w14:paraId="72C9CE23" w14:textId="1BC34AED" w:rsidR="001777FD" w:rsidRPr="00264BED" w:rsidRDefault="00C2387A" w:rsidP="001777FD">
      <w:pPr>
        <w:pStyle w:val="Default"/>
        <w:spacing w:line="360" w:lineRule="auto"/>
        <w:outlineLvl w:val="0"/>
        <w:rPr>
          <w:bCs/>
        </w:rPr>
      </w:pPr>
      <w:r w:rsidRPr="00264BED">
        <w:rPr>
          <w:b/>
        </w:rPr>
        <w:t>Entry</w:t>
      </w:r>
      <w:r w:rsidR="004F2DFE" w:rsidRPr="00264BED">
        <w:rPr>
          <w:b/>
        </w:rPr>
        <w:t xml:space="preserve">: </w:t>
      </w:r>
      <w:proofErr w:type="spellStart"/>
      <w:r w:rsidR="001777FD" w:rsidRPr="00264BED">
        <w:rPr>
          <w:bCs/>
        </w:rPr>
        <w:t>Puumula</w:t>
      </w:r>
      <w:proofErr w:type="spellEnd"/>
      <w:r w:rsidR="001777FD" w:rsidRPr="00264BED">
        <w:rPr>
          <w:bCs/>
        </w:rPr>
        <w:t xml:space="preserve"> </w:t>
      </w:r>
      <w:proofErr w:type="spellStart"/>
      <w:r w:rsidR="00844776" w:rsidRPr="00264BED">
        <w:rPr>
          <w:bCs/>
        </w:rPr>
        <w:t>orthohantavirus</w:t>
      </w:r>
      <w:proofErr w:type="spellEnd"/>
      <w:r w:rsidR="001777FD" w:rsidRPr="00264BED">
        <w:rPr>
          <w:bCs/>
        </w:rPr>
        <w:t xml:space="preserve"> infection is transmitted to bank</w:t>
      </w:r>
      <w:r w:rsidR="002A6515" w:rsidRPr="00264BED">
        <w:rPr>
          <w:bCs/>
        </w:rPr>
        <w:t xml:space="preserve"> </w:t>
      </w:r>
      <w:r w:rsidR="001777FD" w:rsidRPr="00264BED">
        <w:rPr>
          <w:bCs/>
        </w:rPr>
        <w:t>voles and humans by inhalation of virus</w:t>
      </w:r>
      <w:r w:rsidR="00FA5CAC" w:rsidRPr="00264BED">
        <w:rPr>
          <w:bCs/>
        </w:rPr>
        <w:t>-</w:t>
      </w:r>
      <w:r w:rsidR="001777FD" w:rsidRPr="00264BED">
        <w:rPr>
          <w:bCs/>
        </w:rPr>
        <w:t xml:space="preserve">containing aerosols. </w:t>
      </w:r>
      <w:r w:rsidR="001A2D5D" w:rsidRPr="00264BED">
        <w:rPr>
          <w:bCs/>
        </w:rPr>
        <w:t>The infection likely starts,</w:t>
      </w:r>
      <w:r w:rsidR="001777FD" w:rsidRPr="00264BED">
        <w:rPr>
          <w:bCs/>
        </w:rPr>
        <w:t xml:space="preserve"> </w:t>
      </w:r>
      <w:r w:rsidR="002A6515" w:rsidRPr="00264BED">
        <w:rPr>
          <w:bCs/>
        </w:rPr>
        <w:t>for</w:t>
      </w:r>
      <w:r w:rsidR="001777FD" w:rsidRPr="00264BED">
        <w:rPr>
          <w:bCs/>
        </w:rPr>
        <w:t xml:space="preserve"> bank</w:t>
      </w:r>
      <w:r w:rsidR="002A6515" w:rsidRPr="00264BED">
        <w:rPr>
          <w:bCs/>
        </w:rPr>
        <w:t xml:space="preserve"> </w:t>
      </w:r>
      <w:r w:rsidR="001777FD" w:rsidRPr="00264BED">
        <w:rPr>
          <w:bCs/>
        </w:rPr>
        <w:t xml:space="preserve">voles as well as </w:t>
      </w:r>
      <w:r w:rsidR="002A6515" w:rsidRPr="00264BED">
        <w:rPr>
          <w:bCs/>
        </w:rPr>
        <w:t>for</w:t>
      </w:r>
      <w:r w:rsidR="001777FD" w:rsidRPr="00264BED">
        <w:rPr>
          <w:bCs/>
        </w:rPr>
        <w:t xml:space="preserve"> humans</w:t>
      </w:r>
      <w:r w:rsidR="001A2D5D" w:rsidRPr="00264BED">
        <w:rPr>
          <w:bCs/>
        </w:rPr>
        <w:t>,</w:t>
      </w:r>
      <w:r w:rsidR="001777FD" w:rsidRPr="00264BED">
        <w:rPr>
          <w:bCs/>
        </w:rPr>
        <w:t xml:space="preserve"> </w:t>
      </w:r>
      <w:r w:rsidR="002A6515" w:rsidRPr="00264BED">
        <w:rPr>
          <w:bCs/>
        </w:rPr>
        <w:t xml:space="preserve">in </w:t>
      </w:r>
      <w:r w:rsidR="001777FD" w:rsidRPr="00264BED">
        <w:rPr>
          <w:bCs/>
        </w:rPr>
        <w:t>lung epithelial cell</w:t>
      </w:r>
      <w:r w:rsidR="0027609C" w:rsidRPr="00264BED">
        <w:rPr>
          <w:bCs/>
        </w:rPr>
        <w:t>s</w:t>
      </w:r>
      <w:r w:rsidR="001777FD" w:rsidRPr="00264BED">
        <w:rPr>
          <w:bCs/>
        </w:rPr>
        <w:t xml:space="preserve"> </w:t>
      </w:r>
      <w:r w:rsidR="0027609C" w:rsidRPr="00264BED">
        <w:rPr>
          <w:bCs/>
        </w:rPr>
        <w:t xml:space="preserve">(not specified) </w:t>
      </w:r>
      <w:r w:rsidR="001777FD" w:rsidRPr="00264BED">
        <w:rPr>
          <w:bCs/>
        </w:rPr>
        <w:t xml:space="preserve">and lung macrophages. </w:t>
      </w:r>
      <w:r w:rsidR="00C52F5A" w:rsidRPr="00264BED">
        <w:rPr>
          <w:bCs/>
        </w:rPr>
        <w:t xml:space="preserve">In lungs, alveolar </w:t>
      </w:r>
      <w:r w:rsidR="0027609C" w:rsidRPr="00264BED">
        <w:rPr>
          <w:bCs/>
        </w:rPr>
        <w:t>cells and</w:t>
      </w:r>
      <w:r w:rsidR="00C52F5A" w:rsidRPr="00264BED">
        <w:rPr>
          <w:bCs/>
        </w:rPr>
        <w:t xml:space="preserve"> macrophage-like cells</w:t>
      </w:r>
      <w:r w:rsidR="001777FD" w:rsidRPr="00264BED">
        <w:rPr>
          <w:bCs/>
        </w:rPr>
        <w:t xml:space="preserve"> have been shown to contain antigen in naturally infected bank</w:t>
      </w:r>
      <w:r w:rsidR="002A6515" w:rsidRPr="00264BED">
        <w:rPr>
          <w:bCs/>
        </w:rPr>
        <w:t xml:space="preserve"> </w:t>
      </w:r>
      <w:r w:rsidR="001777FD" w:rsidRPr="00264BED">
        <w:rPr>
          <w:bCs/>
        </w:rPr>
        <w:t>voles</w:t>
      </w:r>
      <w:r w:rsidR="00C52F5A" w:rsidRPr="00264BED">
        <w:rPr>
          <w:bCs/>
        </w:rPr>
        <w:t xml:space="preserve"> </w:t>
      </w:r>
      <w:r w:rsidR="006A076D">
        <w:rPr>
          <w:bCs/>
        </w:rPr>
        <w:fldChar w:fldCharType="begin"/>
      </w:r>
      <w:r w:rsidR="006A076D">
        <w:rPr>
          <w:bCs/>
        </w:rPr>
        <w:instrText xml:space="preserve"> ADDIN EN.CITE &lt;EndNote&gt;&lt;Cite&gt;&lt;Author&gt;Brummer-Korvenkontio&lt;/Author&gt;&lt;Year&gt;1980&lt;/Year&gt;&lt;RecNum&gt;5135&lt;/RecNum&gt;&lt;DisplayText&gt;(Brummer-Korvenkontio et al., 1980)&lt;/DisplayText&gt;&lt;record&gt;&lt;rec-number&gt;5135&lt;/rec-number&gt;&lt;foreign-keys&gt;&lt;key app="EN" db-id="xxxsfrzxg9szeqedt95p9r5hrz9sa5v500sw" timestamp="1627850388"&gt;5135&lt;/key&gt;&lt;/foreign-keys&gt;&lt;ref-type name="Journal Article"&gt;17&lt;/ref-type&gt;&lt;contributors&gt;&lt;authors&gt;&lt;author&gt;Brummer-Korvenkontio, M.&lt;/author&gt;&lt;author&gt;Vaheri, A.&lt;/author&gt;&lt;author&gt;Hovi, T.&lt;/author&gt;&lt;author&gt;von Bonsdorff, C. H.&lt;/author&gt;&lt;author&gt;Vuorimies, J.&lt;/author&gt;&lt;author&gt;Manni, T.&lt;/author&gt;&lt;author&gt;Penttinen, K.&lt;/author&gt;&lt;author&gt;Oker-Blom, N.&lt;/author&gt;&lt;author&gt;Lahdevirta, J.&lt;/author&gt;&lt;/authors&gt;&lt;/contributors&gt;&lt;titles&gt;&lt;title&gt;Nephropathia epidemica: detection of antigen in bank voles and serologic diagnosis of human infection&lt;/title&gt;&lt;secondary-title&gt;J Infect Dis&lt;/secondary-title&gt;&lt;/titles&gt;&lt;periodical&gt;&lt;full-title&gt;J INFECT DIS&lt;/full-title&gt;&lt;/periodical&gt;&lt;pages&gt;131-4&lt;/pages&gt;&lt;volume&gt;141&lt;/volume&gt;&lt;number&gt;2&lt;/number&gt;&lt;keywords&gt;&lt;keyword&gt;Adult&lt;/keyword&gt;&lt;keyword&gt;Animals&lt;/keyword&gt;&lt;keyword&gt;Antigens/*analysis&lt;/keyword&gt;&lt;keyword&gt;Arvicolinae/*immunology&lt;/keyword&gt;&lt;keyword&gt;Disease Outbreaks&lt;/keyword&gt;&lt;keyword&gt;Female&lt;/keyword&gt;&lt;keyword&gt;Finland&lt;/keyword&gt;&lt;keyword&gt;Fluorescent Antibody Technique&lt;/keyword&gt;&lt;keyword&gt;Hemorrhagic Fever with Renal Syndrome/diagnosis/etiology/*immunology&lt;/keyword&gt;&lt;keyword&gt;Humans&lt;/keyword&gt;&lt;keyword&gt;Kidney/pathology&lt;/keyword&gt;&lt;keyword&gt;Lung/immunology&lt;/keyword&gt;&lt;keyword&gt;Male&lt;/keyword&gt;&lt;keyword&gt;Middle Aged&lt;/keyword&gt;&lt;keyword&gt;Rodentia/*immunology&lt;/keyword&gt;&lt;keyword&gt;Serologic Tests&lt;/keyword&gt;&lt;keyword&gt;Zoonoses/epidemiology&lt;/keyword&gt;&lt;/keywords&gt;&lt;dates&gt;&lt;year&gt;1980&lt;/year&gt;&lt;pub-dates&gt;&lt;date&gt;Feb&lt;/date&gt;&lt;/pub-dates&gt;&lt;/dates&gt;&lt;isbn&gt;0022-1899 (Print)&amp;#xD;0022-1899 (Linking)&lt;/isbn&gt;&lt;accession-num&gt;6102587&lt;/accession-num&gt;&lt;urls&gt;&lt;related-urls&gt;&lt;url&gt;https://www.ncbi.nlm.nih.gov/pubmed/6102587&lt;/url&gt;&lt;/related-urls&gt;&lt;/urls&gt;&lt;electronic-resource-num&gt;10.1093/infdis/141.2.131&lt;/electronic-resource-num&gt;&lt;/record&gt;&lt;/Cite&gt;&lt;/EndNote&gt;</w:instrText>
      </w:r>
      <w:r w:rsidR="006A076D">
        <w:rPr>
          <w:bCs/>
        </w:rPr>
        <w:fldChar w:fldCharType="separate"/>
      </w:r>
      <w:r w:rsidR="006A076D">
        <w:rPr>
          <w:bCs/>
          <w:noProof/>
        </w:rPr>
        <w:t>(Brummer-Korvenkontio et al., 1980)</w:t>
      </w:r>
      <w:r w:rsidR="006A076D">
        <w:rPr>
          <w:bCs/>
        </w:rPr>
        <w:fldChar w:fldCharType="end"/>
      </w:r>
      <w:r w:rsidR="001777FD" w:rsidRPr="00264BED">
        <w:rPr>
          <w:bCs/>
        </w:rPr>
        <w:t>.</w:t>
      </w:r>
      <w:r w:rsidR="002A6515" w:rsidRPr="00264BED">
        <w:rPr>
          <w:bCs/>
        </w:rPr>
        <w:t xml:space="preserve"> For humans </w:t>
      </w:r>
      <w:r w:rsidR="009162E8" w:rsidRPr="00264BED">
        <w:rPr>
          <w:bCs/>
        </w:rPr>
        <w:t xml:space="preserve">there is not data on </w:t>
      </w:r>
      <w:r w:rsidR="002A6515" w:rsidRPr="00264BED">
        <w:rPr>
          <w:bCs/>
        </w:rPr>
        <w:t xml:space="preserve">the </w:t>
      </w:r>
      <w:r w:rsidR="009E711C" w:rsidRPr="00264BED">
        <w:rPr>
          <w:bCs/>
        </w:rPr>
        <w:t xml:space="preserve">cell type involved in the </w:t>
      </w:r>
      <w:r w:rsidR="002A6515" w:rsidRPr="00264BED">
        <w:rPr>
          <w:bCs/>
        </w:rPr>
        <w:t>start of infection</w:t>
      </w:r>
      <w:r w:rsidR="009162E8" w:rsidRPr="00264BED">
        <w:rPr>
          <w:bCs/>
        </w:rPr>
        <w:t xml:space="preserve"> </w:t>
      </w:r>
      <w:r w:rsidR="006A076D">
        <w:rPr>
          <w:bCs/>
        </w:rPr>
        <w:fldChar w:fldCharType="begin"/>
      </w:r>
      <w:r w:rsidR="006A076D">
        <w:rPr>
          <w:bCs/>
        </w:rPr>
        <w:instrText xml:space="preserve"> ADDIN EN.CITE &lt;EndNote&gt;&lt;Cite&gt;&lt;Author&gt;Noack&lt;/Author&gt;&lt;Year&gt;2020&lt;/Year&gt;&lt;RecNum&gt;5312&lt;/RecNum&gt;&lt;DisplayText&gt;(Noack et al., 2020)&lt;/DisplayText&gt;&lt;record&gt;&lt;rec-number&gt;5312&lt;/rec-number&gt;&lt;foreign-keys&gt;&lt;key app="EN" db-id="xxxsfrzxg9szeqedt95p9r5hrz9sa5v500sw" timestamp="1636540379"&gt;5312&lt;/key&gt;&lt;/foreign-keys&gt;&lt;ref-type name="Journal Article"&gt;17&lt;/ref-type&gt;&lt;contributors&gt;&lt;authors&gt;&lt;author&gt;Noack, D.&lt;/author&gt;&lt;author&gt;Goeijenbier, M.&lt;/author&gt;&lt;author&gt;Reusken, Cbem&lt;/author&gt;&lt;author&gt;Koopmans, M. P. G.&lt;/author&gt;&lt;author&gt;Rockx, B. H. G.&lt;/author&gt;&lt;/authors&gt;&lt;/contributors&gt;&lt;auth-address&gt;Department of Viroscience, Erasmus University Medical Center, Rotterdam, Netherlands.&amp;#xD;Department of Internal Medicine, Erasmus University Medical Center, Rotterdam, Netherlands.&amp;#xD;Center for Infectious Disease Control, National Institute for Public Health and the Environment, Bilthoven, Netherlands.&lt;/auth-address&gt;&lt;titles&gt;&lt;title&gt;Orthohantavirus Pathogenesis and Cell Tropism&lt;/title&gt;&lt;secondary-title&gt;Front Cell Infect Microbiol&lt;/secondary-title&gt;&lt;/titles&gt;&lt;periodical&gt;&lt;full-title&gt;Front Cell Infect Microbiol&lt;/full-title&gt;&lt;/periodical&gt;&lt;pages&gt;399&lt;/pages&gt;&lt;volume&gt;10&lt;/volume&gt;&lt;keywords&gt;&lt;keyword&gt;Endothelial Cells&lt;/keyword&gt;&lt;keyword&gt;*Hantavirus&lt;/keyword&gt;&lt;keyword&gt;*Hantavirus Infections&lt;/keyword&gt;&lt;keyword&gt;*Hemorrhagic Fever with Renal Syndrome&lt;/keyword&gt;&lt;keyword&gt;Humans&lt;/keyword&gt;&lt;keyword&gt;Tropism&lt;/keyword&gt;&lt;keyword&gt;*endothelium&lt;/keyword&gt;&lt;keyword&gt;*hantavirus cardiopulmonary syndrome&lt;/keyword&gt;&lt;keyword&gt;*orthohantavirus&lt;/keyword&gt;&lt;keyword&gt;*pathogenesis&lt;/keyword&gt;&lt;keyword&gt;*tropism&lt;/keyword&gt;&lt;/keywords&gt;&lt;dates&gt;&lt;year&gt;2020&lt;/year&gt;&lt;/dates&gt;&lt;isbn&gt;2235-2988 (Electronic)&amp;#xD;2235-2988 (Linking)&lt;/isbn&gt;&lt;accession-num&gt;32903721&lt;/accession-num&gt;&lt;urls&gt;&lt;related-urls&gt;&lt;url&gt;https://www.ncbi.nlm.nih.gov/pubmed/32903721&lt;/url&gt;&lt;/related-urls&gt;&lt;/urls&gt;&lt;custom2&gt;PMC7438779&lt;/custom2&gt;&lt;electronic-resource-num&gt;10.3389/fcimb.2020.00399&lt;/electronic-resource-num&gt;&lt;/record&gt;&lt;/Cite&gt;&lt;/EndNote&gt;</w:instrText>
      </w:r>
      <w:r w:rsidR="006A076D">
        <w:rPr>
          <w:bCs/>
        </w:rPr>
        <w:fldChar w:fldCharType="separate"/>
      </w:r>
      <w:r w:rsidR="006A076D">
        <w:rPr>
          <w:bCs/>
          <w:noProof/>
        </w:rPr>
        <w:t>(Noack et al., 2020)</w:t>
      </w:r>
      <w:r w:rsidR="006A076D">
        <w:rPr>
          <w:bCs/>
        </w:rPr>
        <w:fldChar w:fldCharType="end"/>
      </w:r>
      <w:r w:rsidR="002A6515" w:rsidRPr="00264BED">
        <w:rPr>
          <w:bCs/>
        </w:rPr>
        <w:t xml:space="preserve">. </w:t>
      </w:r>
      <w:r w:rsidR="00FA7B2C" w:rsidRPr="00264BED">
        <w:rPr>
          <w:bCs/>
        </w:rPr>
        <w:t>Also, in the</w:t>
      </w:r>
      <w:r w:rsidR="002A6515" w:rsidRPr="00264BED">
        <w:rPr>
          <w:bCs/>
        </w:rPr>
        <w:t xml:space="preserve"> macaque</w:t>
      </w:r>
      <w:r w:rsidR="00FA7B2C" w:rsidRPr="00264BED">
        <w:rPr>
          <w:bCs/>
        </w:rPr>
        <w:t xml:space="preserve"> model</w:t>
      </w:r>
      <w:r w:rsidR="002A6515" w:rsidRPr="00264BED">
        <w:rPr>
          <w:bCs/>
        </w:rPr>
        <w:t xml:space="preserve"> used to model </w:t>
      </w:r>
      <w:r w:rsidR="00FA7B2C" w:rsidRPr="00264BED">
        <w:rPr>
          <w:bCs/>
        </w:rPr>
        <w:t xml:space="preserve">the </w:t>
      </w:r>
      <w:r w:rsidR="002A6515" w:rsidRPr="00264BED">
        <w:rPr>
          <w:bCs/>
        </w:rPr>
        <w:t xml:space="preserve">human infection, </w:t>
      </w:r>
      <w:r w:rsidR="00FA7B2C" w:rsidRPr="00264BED">
        <w:rPr>
          <w:bCs/>
        </w:rPr>
        <w:t>the start of infection, or the aerosol route of transmission were not investigated. In the macaque model, after 28 days post intravenous inoculation, viral RNA was not detected in the lungs.</w:t>
      </w:r>
    </w:p>
    <w:p w14:paraId="749EB7C6" w14:textId="0EB8E71D" w:rsidR="001777FD" w:rsidRPr="00264BED" w:rsidRDefault="001777FD" w:rsidP="001777FD">
      <w:pPr>
        <w:pStyle w:val="Default"/>
        <w:spacing w:line="360" w:lineRule="auto"/>
        <w:outlineLvl w:val="0"/>
        <w:rPr>
          <w:bCs/>
        </w:rPr>
      </w:pPr>
      <w:r w:rsidRPr="00264BED">
        <w:rPr>
          <w:b/>
        </w:rPr>
        <w:t>Dissemination</w:t>
      </w:r>
      <w:r w:rsidR="004F2DFE" w:rsidRPr="00264BED">
        <w:rPr>
          <w:b/>
        </w:rPr>
        <w:t xml:space="preserve">: </w:t>
      </w:r>
      <w:r w:rsidR="009B533D" w:rsidRPr="00264BED">
        <w:rPr>
          <w:bCs/>
        </w:rPr>
        <w:t>In bank</w:t>
      </w:r>
      <w:r w:rsidR="00222A63" w:rsidRPr="00264BED">
        <w:rPr>
          <w:bCs/>
        </w:rPr>
        <w:t xml:space="preserve"> </w:t>
      </w:r>
      <w:r w:rsidR="009B533D" w:rsidRPr="00264BED">
        <w:rPr>
          <w:bCs/>
        </w:rPr>
        <w:t>voles and humans, potentially via infected lung macrophages</w:t>
      </w:r>
      <w:r w:rsidR="00432416" w:rsidRPr="00264BED">
        <w:rPr>
          <w:bCs/>
        </w:rPr>
        <w:t>,</w:t>
      </w:r>
      <w:r w:rsidR="009B533D" w:rsidRPr="00264BED">
        <w:rPr>
          <w:bCs/>
        </w:rPr>
        <w:t xml:space="preserve"> virus enters the blood, through which it disseminates. </w:t>
      </w:r>
      <w:r w:rsidRPr="00264BED">
        <w:rPr>
          <w:bCs/>
        </w:rPr>
        <w:t>In bank</w:t>
      </w:r>
      <w:r w:rsidR="009E711C" w:rsidRPr="00264BED">
        <w:rPr>
          <w:bCs/>
        </w:rPr>
        <w:t xml:space="preserve"> </w:t>
      </w:r>
      <w:r w:rsidRPr="00264BED">
        <w:rPr>
          <w:bCs/>
        </w:rPr>
        <w:t xml:space="preserve">voles </w:t>
      </w:r>
      <w:r w:rsidR="00CE22D2" w:rsidRPr="00264BED">
        <w:rPr>
          <w:bCs/>
        </w:rPr>
        <w:t>viraemia</w:t>
      </w:r>
      <w:r w:rsidRPr="00264BED">
        <w:rPr>
          <w:bCs/>
        </w:rPr>
        <w:t xml:space="preserve"> </w:t>
      </w:r>
      <w:r w:rsidR="00EB7FC5" w:rsidRPr="00264BED">
        <w:rPr>
          <w:bCs/>
        </w:rPr>
        <w:t xml:space="preserve">(based on the detection of RNA in serum) </w:t>
      </w:r>
      <w:r w:rsidRPr="00264BED">
        <w:rPr>
          <w:bCs/>
        </w:rPr>
        <w:t xml:space="preserve">occurs for months, if not life-long, and only shows a slow decline over time </w:t>
      </w:r>
      <w:r w:rsidR="006A076D">
        <w:rPr>
          <w:bCs/>
        </w:rPr>
        <w:fldChar w:fldCharType="begin"/>
      </w:r>
      <w:r w:rsidR="006A076D">
        <w:rPr>
          <w:bCs/>
        </w:rPr>
        <w:instrText xml:space="preserve"> ADDIN EN.CITE &lt;EndNote&gt;&lt;Cite&gt;&lt;Author&gt;Voutilainen&lt;/Author&gt;&lt;Year&gt;2016&lt;/Year&gt;&lt;RecNum&gt;5136&lt;/RecNum&gt;&lt;DisplayText&gt;(Voutilainen et al., 2016)&lt;/DisplayText&gt;&lt;record&gt;&lt;rec-number&gt;5136&lt;/rec-number&gt;&lt;foreign-keys&gt;&lt;key app="EN" db-id="xxxsfrzxg9szeqedt95p9r5hrz9sa5v500sw" timestamp="1627850848"&gt;5136&lt;/key&gt;&lt;/foreign-keys&gt;&lt;ref-type name="Journal Article"&gt;17&lt;/ref-type&gt;&lt;contributors&gt;&lt;authors&gt;&lt;author&gt;Voutilainen, L.&lt;/author&gt;&lt;author&gt;Kallio, E. R.&lt;/author&gt;&lt;author&gt;Niemimaa, J.&lt;/author&gt;&lt;author&gt;Vapalahti, O.&lt;/author&gt;&lt;author&gt;Henttonen, H.&lt;/author&gt;&lt;/authors&gt;&lt;/contributors&gt;&lt;auth-address&gt;Natural Resources Institute Finland, Vantaa, Finland.&amp;#xD;University of Helsinki, Department of Virology, Finland.&amp;#xD;University of Jyvaskyla, Department of Biological and Environmental Science, Finland.&amp;#xD;Helsinki University Hospital, Department of Virology, Finland.&lt;/auth-address&gt;&lt;titles&gt;&lt;title&gt;Temporal dynamics of Puumala hantavirus infection in cyclic populations of bank voles&lt;/title&gt;&lt;secondary-title&gt;Sci Rep&lt;/secondary-title&gt;&lt;/titles&gt;&lt;periodical&gt;&lt;full-title&gt;Sci Rep&lt;/full-title&gt;&lt;/periodical&gt;&lt;pages&gt;21323&lt;/pages&gt;&lt;volume&gt;6&lt;/volume&gt;&lt;keywords&gt;&lt;keyword&gt;Animals&lt;/keyword&gt;&lt;keyword&gt;Arvicolinae/*virology&lt;/keyword&gt;&lt;keyword&gt;Europe/epidemiology&lt;/keyword&gt;&lt;keyword&gt;Hemorrhagic Fever with Renal Syndrome/*epidemiology/*veterinary&lt;/keyword&gt;&lt;keyword&gt;Humans&lt;/keyword&gt;&lt;keyword&gt;Population Dynamics&lt;/keyword&gt;&lt;keyword&gt;*Puumala virus&lt;/keyword&gt;&lt;keyword&gt;*Seasons&lt;/keyword&gt;&lt;/keywords&gt;&lt;dates&gt;&lt;year&gt;2016&lt;/year&gt;&lt;pub-dates&gt;&lt;date&gt;Feb 18&lt;/date&gt;&lt;/pub-dates&gt;&lt;/dates&gt;&lt;isbn&gt;2045-2322 (Electronic)&amp;#xD;2045-2322 (Linking)&lt;/isbn&gt;&lt;accession-num&gt;26887639&lt;/accession-num&gt;&lt;urls&gt;&lt;related-urls&gt;&lt;url&gt;https://www.ncbi.nlm.nih.gov/pubmed/26887639&lt;/url&gt;&lt;/related-urls&gt;&lt;/urls&gt;&lt;custom2&gt;PMC4758042&lt;/custom2&gt;&lt;electronic-resource-num&gt;10.1038/srep21323&lt;/electronic-resource-num&gt;&lt;/record&gt;&lt;/Cite&gt;&lt;/EndNote&gt;</w:instrText>
      </w:r>
      <w:r w:rsidR="006A076D">
        <w:rPr>
          <w:bCs/>
        </w:rPr>
        <w:fldChar w:fldCharType="separate"/>
      </w:r>
      <w:r w:rsidR="006A076D">
        <w:rPr>
          <w:bCs/>
          <w:noProof/>
        </w:rPr>
        <w:t>(Voutilainen et al., 2016)</w:t>
      </w:r>
      <w:r w:rsidR="006A076D">
        <w:rPr>
          <w:bCs/>
        </w:rPr>
        <w:fldChar w:fldCharType="end"/>
      </w:r>
      <w:r w:rsidRPr="00264BED">
        <w:rPr>
          <w:bCs/>
        </w:rPr>
        <w:t xml:space="preserve">. In humans </w:t>
      </w:r>
      <w:r w:rsidR="00CE22D2" w:rsidRPr="00264BED">
        <w:rPr>
          <w:bCs/>
        </w:rPr>
        <w:t>viraemia</w:t>
      </w:r>
      <w:r w:rsidRPr="00264BED">
        <w:rPr>
          <w:bCs/>
        </w:rPr>
        <w:t xml:space="preserve"> </w:t>
      </w:r>
      <w:r w:rsidR="00EB7FC5" w:rsidRPr="00264BED">
        <w:rPr>
          <w:bCs/>
        </w:rPr>
        <w:t xml:space="preserve">(based on the detection of RNA in serum) </w:t>
      </w:r>
      <w:r w:rsidRPr="00264BED">
        <w:rPr>
          <w:bCs/>
        </w:rPr>
        <w:t>occurs for a short time</w:t>
      </w:r>
      <w:r w:rsidR="00D342DD" w:rsidRPr="00264BED">
        <w:rPr>
          <w:bCs/>
        </w:rPr>
        <w:t xml:space="preserve"> (days)</w:t>
      </w:r>
      <w:r w:rsidR="00EB7FC5" w:rsidRPr="00264BED">
        <w:rPr>
          <w:bCs/>
        </w:rPr>
        <w:t xml:space="preserve"> usually </w:t>
      </w:r>
      <w:r w:rsidR="006A076D">
        <w:rPr>
          <w:bCs/>
        </w:rPr>
        <w:fldChar w:fldCharType="begin"/>
      </w:r>
      <w:r w:rsidR="006A076D">
        <w:rPr>
          <w:bCs/>
        </w:rPr>
        <w:instrText xml:space="preserve"> ADDIN EN.CITE &lt;EndNote&gt;&lt;Cite&gt;&lt;Author&gt;Evander&lt;/Author&gt;&lt;Year&gt;2007&lt;/Year&gt;&lt;RecNum&gt;5137&lt;/RecNum&gt;&lt;DisplayText&gt;(Evander et al., 2007)&lt;/DisplayText&gt;&lt;record&gt;&lt;rec-number&gt;5137&lt;/rec-number&gt;&lt;foreign-keys&gt;&lt;key app="EN" db-id="xxxsfrzxg9szeqedt95p9r5hrz9sa5v500sw" timestamp="1627850995"&gt;5137&lt;/key&gt;&lt;/foreign-keys&gt;&lt;ref-type name="Journal Article"&gt;17&lt;/ref-type&gt;&lt;contributors&gt;&lt;authors&gt;&lt;author&gt;Evander, M.&lt;/author&gt;&lt;author&gt;Eriksson, I.&lt;/author&gt;&lt;author&gt;Pettersson, L.&lt;/author&gt;&lt;author&gt;Juto, P.&lt;/author&gt;&lt;author&gt;Ahlm, C.&lt;/author&gt;&lt;author&gt;Olsson, G. E.&lt;/author&gt;&lt;author&gt;Bucht, G.&lt;/author&gt;&lt;author&gt;Allard, A.&lt;/author&gt;&lt;/authors&gt;&lt;/contributors&gt;&lt;auth-address&gt;Department of Virology, Umea University, 901 85 Umea, Sweden. magnus.evander@climi.umu.se&lt;/auth-address&gt;&lt;titles&gt;&lt;title&gt;Puumala hantavirus viremia diagnosed by real-time reverse transcriptase PCR using samples from patients with hemorrhagic fever and renal syndrome&lt;/title&gt;&lt;secondary-title&gt;J Clin Microbiol&lt;/secondary-title&gt;&lt;/titles&gt;&lt;periodical&gt;&lt;full-title&gt;J CLIN MICROBIOL&lt;/full-title&gt;&lt;/periodical&gt;&lt;pages&gt;2491-7&lt;/pages&gt;&lt;volume&gt;45&lt;/volume&gt;&lt;number&gt;8&lt;/number&gt;&lt;keywords&gt;&lt;keyword&gt;Antibodies, Viral/blood&lt;/keyword&gt;&lt;keyword&gt;Hemorrhagic Fever with Renal Syndrome/*diagnosis/virology&lt;/keyword&gt;&lt;keyword&gt;Humans&lt;/keyword&gt;&lt;keyword&gt;Immunoglobulin G/blood&lt;/keyword&gt;&lt;keyword&gt;Immunoglobulin M/blood&lt;/keyword&gt;&lt;keyword&gt;Puumala virus/*isolation &amp;amp; purification&lt;/keyword&gt;&lt;keyword&gt;RNA, Viral/blood&lt;/keyword&gt;&lt;keyword&gt;Reverse Transcriptase Polymerase Chain Reaction/*methods&lt;/keyword&gt;&lt;keyword&gt;Sensitivity and Specificity&lt;/keyword&gt;&lt;keyword&gt;Viremia/*diagnosis/virology&lt;/keyword&gt;&lt;/keywords&gt;&lt;dates&gt;&lt;year&gt;2007&lt;/year&gt;&lt;pub-dates&gt;&lt;date&gt;Aug&lt;/date&gt;&lt;/pub-dates&gt;&lt;/dates&gt;&lt;isbn&gt;0095-1137 (Print)&amp;#xD;0095-1137 (Linking)&lt;/isbn&gt;&lt;accession-num&gt;17537944&lt;/accession-num&gt;&lt;urls&gt;&lt;related-urls&gt;&lt;url&gt;https://www.ncbi.nlm.nih.gov/pubmed/17537944&lt;/url&gt;&lt;/related-urls&gt;&lt;/urls&gt;&lt;custom2&gt;PMC1951205&lt;/custom2&gt;&lt;electronic-resource-num&gt;10.1128/JCM.01902-06&lt;/electronic-resource-num&gt;&lt;/record&gt;&lt;/Cite&gt;&lt;/EndNote&gt;</w:instrText>
      </w:r>
      <w:r w:rsidR="006A076D">
        <w:rPr>
          <w:bCs/>
        </w:rPr>
        <w:fldChar w:fldCharType="separate"/>
      </w:r>
      <w:r w:rsidR="006A076D">
        <w:rPr>
          <w:bCs/>
          <w:noProof/>
        </w:rPr>
        <w:t>(Evander et al., 2007)</w:t>
      </w:r>
      <w:r w:rsidR="006A076D">
        <w:rPr>
          <w:bCs/>
        </w:rPr>
        <w:fldChar w:fldCharType="end"/>
      </w:r>
      <w:r w:rsidR="00D342DD" w:rsidRPr="00264BED">
        <w:rPr>
          <w:bCs/>
        </w:rPr>
        <w:t xml:space="preserve">, but can occur for three to four weeks in some cases </w:t>
      </w:r>
      <w:r w:rsidR="006A076D">
        <w:rPr>
          <w:bCs/>
        </w:rPr>
        <w:fldChar w:fldCharType="begin">
          <w:fldData xml:space="preserve">PEVuZE5vdGU+PENpdGU+PEF1dGhvcj5NdXN0b25lbjwvQXV0aG9yPjxZZWFyPjIwMTM8L1llYXI+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</w:fldData>
        </w:fldChar>
      </w:r>
      <w:r w:rsidR="006A076D">
        <w:rPr>
          <w:bCs/>
        </w:rPr>
        <w:instrText xml:space="preserve"> ADDIN EN.CITE </w:instrText>
      </w:r>
      <w:r w:rsidR="006A076D">
        <w:rPr>
          <w:bCs/>
        </w:rPr>
        <w:fldChar w:fldCharType="begin">
          <w:fldData xml:space="preserve">PEVuZE5vdGU+PENpdGU+PEF1dGhvcj5NdXN0b25lbjwvQXV0aG9yPjxZZWFyPjIwMTM8L1llYXI+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Mustonen et al., 2013)</w:t>
      </w:r>
      <w:r w:rsidR="006A076D">
        <w:rPr>
          <w:bCs/>
        </w:rPr>
        <w:fldChar w:fldCharType="end"/>
      </w:r>
      <w:r w:rsidR="00526F86" w:rsidRPr="00264BED">
        <w:rPr>
          <w:bCs/>
        </w:rPr>
        <w:t xml:space="preserve">. </w:t>
      </w:r>
      <w:r w:rsidR="006F30C2" w:rsidRPr="00264BED">
        <w:rPr>
          <w:bCs/>
        </w:rPr>
        <w:t xml:space="preserve"> </w:t>
      </w:r>
    </w:p>
    <w:p w14:paraId="15463B83" w14:textId="57F3B000" w:rsidR="001777FD" w:rsidRPr="00264BED" w:rsidRDefault="004F2DFE" w:rsidP="001777FD">
      <w:pPr>
        <w:pStyle w:val="Default"/>
        <w:spacing w:line="360" w:lineRule="auto"/>
        <w:outlineLvl w:val="0"/>
        <w:rPr>
          <w:bCs/>
        </w:rPr>
      </w:pPr>
      <w:r w:rsidRPr="00264BED">
        <w:rPr>
          <w:b/>
        </w:rPr>
        <w:t xml:space="preserve">Amplification: </w:t>
      </w:r>
      <w:r w:rsidR="001777FD" w:rsidRPr="00264BED">
        <w:rPr>
          <w:bCs/>
        </w:rPr>
        <w:t xml:space="preserve">In general, for </w:t>
      </w:r>
      <w:proofErr w:type="spellStart"/>
      <w:r w:rsidR="00844776" w:rsidRPr="00264BED">
        <w:rPr>
          <w:bCs/>
        </w:rPr>
        <w:t>orthohantavirus</w:t>
      </w:r>
      <w:r w:rsidR="001777FD" w:rsidRPr="00264BED">
        <w:rPr>
          <w:bCs/>
        </w:rPr>
        <w:t>es</w:t>
      </w:r>
      <w:proofErr w:type="spellEnd"/>
      <w:r w:rsidR="001777FD" w:rsidRPr="00264BED">
        <w:rPr>
          <w:bCs/>
        </w:rPr>
        <w:t xml:space="preserve"> in the rodent host, virus mainly replicate</w:t>
      </w:r>
      <w:r w:rsidR="002B1123" w:rsidRPr="00264BED">
        <w:rPr>
          <w:bCs/>
        </w:rPr>
        <w:t>s</w:t>
      </w:r>
      <w:r w:rsidR="001777FD" w:rsidRPr="00264BED">
        <w:rPr>
          <w:bCs/>
        </w:rPr>
        <w:t xml:space="preserve"> in endothelial cells of smaller </w:t>
      </w:r>
      <w:r w:rsidR="00FA5CAC" w:rsidRPr="00264BED">
        <w:rPr>
          <w:bCs/>
        </w:rPr>
        <w:t xml:space="preserve">blood </w:t>
      </w:r>
      <w:r w:rsidR="001777FD" w:rsidRPr="00264BED">
        <w:rPr>
          <w:bCs/>
        </w:rPr>
        <w:t xml:space="preserve">vessels, in lungs and kidneys, and in macrophages </w:t>
      </w:r>
      <w:r w:rsidR="006A076D">
        <w:rPr>
          <w:bCs/>
        </w:rPr>
        <w:fldChar w:fldCharType="begin"/>
      </w:r>
      <w:r w:rsidR="006A076D">
        <w:rPr>
          <w:bCs/>
        </w:rPr>
        <w:instrText xml:space="preserve"> ADDIN EN.CITE &lt;EndNote&gt;&lt;Cite&gt;&lt;Author&gt;Noack&lt;/Author&gt;&lt;Year&gt;2020&lt;/Year&gt;&lt;RecNum&gt;5312&lt;/RecNum&gt;&lt;DisplayText&gt;(Noack et al., 2020)&lt;/DisplayText&gt;&lt;record&gt;&lt;rec-number&gt;5312&lt;/rec-number&gt;&lt;foreign-keys&gt;&lt;key app="EN" db-id="xxxsfrzxg9szeqedt95p9r5hrz9sa5v500sw" timestamp="1636540379"&gt;5312&lt;/key&gt;&lt;/foreign-keys&gt;&lt;ref-type name="Journal Article"&gt;17&lt;/ref-type&gt;&lt;contributors&gt;&lt;authors&gt;&lt;author&gt;Noack, D.&lt;/author&gt;&lt;author&gt;Goeijenbier, M.&lt;/author&gt;&lt;author&gt;Reusken, Cbem&lt;/author&gt;&lt;author&gt;Koopmans, M. P. G.&lt;/author&gt;&lt;author&gt;Rockx, B. H. G.&lt;/author&gt;&lt;/authors&gt;&lt;/contributors&gt;&lt;auth-address&gt;Department of Viroscience, Erasmus University Medical Center, Rotterdam, Netherlands.&amp;#xD;Department of Internal Medicine, Erasmus University Medical Center, Rotterdam, Netherlands.&amp;#xD;Center for Infectious Disease Control, National Institute for Public Health and the Environment, Bilthoven, Netherlands.&lt;/auth-address&gt;&lt;titles&gt;&lt;title&gt;Orthohantavirus Pathogenesis and Cell Tropism&lt;/title&gt;&lt;secondary-title&gt;Front Cell Infect Microbiol&lt;/secondary-title&gt;&lt;/titles&gt;&lt;periodical&gt;&lt;full-title&gt;Front Cell Infect Microbiol&lt;/full-title&gt;&lt;/periodical&gt;&lt;pages&gt;399&lt;/pages&gt;&lt;volume&gt;10&lt;/volume&gt;&lt;keywords&gt;&lt;keyword&gt;Endothelial Cells&lt;/keyword&gt;&lt;keyword&gt;*Hantavirus&lt;/keyword&gt;&lt;keyword&gt;*Hantavirus Infections&lt;/keyword&gt;&lt;keyword&gt;*Hemorrhagic Fever with Renal Syndrome&lt;/keyword&gt;&lt;keyword&gt;Humans&lt;/keyword&gt;&lt;keyword&gt;Tropism&lt;/keyword&gt;&lt;keyword&gt;*endothelium&lt;/keyword&gt;&lt;keyword&gt;*hantavirus cardiopulmonary syndrome&lt;/keyword&gt;&lt;keyword&gt;*orthohantavirus&lt;/keyword&gt;&lt;keyword&gt;*pathogenesis&lt;/keyword&gt;&lt;keyword&gt;*tropism&lt;/keyword&gt;&lt;/keywords&gt;&lt;dates&gt;&lt;year&gt;2020&lt;/year&gt;&lt;/dates&gt;&lt;isbn&gt;2235-2988 (Electronic)&amp;#xD;2235-2988 (Linking)&lt;/isbn&gt;&lt;accession-num&gt;32903721&lt;/accession-num&gt;&lt;urls&gt;&lt;related-urls&gt;&lt;url&gt;https://www.ncbi.nlm.nih.gov/pubmed/32903721&lt;/url&gt;&lt;/related-urls&gt;&lt;/urls&gt;&lt;custom2&gt;PMC7438779&lt;/custom2&gt;&lt;electronic-resource-num&gt;10.3389/fcimb.2020.00399&lt;/electronic-resource-num&gt;&lt;/record&gt;&lt;/Cite&gt;&lt;/EndNote&gt;</w:instrText>
      </w:r>
      <w:r w:rsidR="006A076D">
        <w:rPr>
          <w:bCs/>
        </w:rPr>
        <w:fldChar w:fldCharType="separate"/>
      </w:r>
      <w:r w:rsidR="006A076D">
        <w:rPr>
          <w:bCs/>
          <w:noProof/>
        </w:rPr>
        <w:t>(Noack et al., 2020)</w:t>
      </w:r>
      <w:r w:rsidR="006A076D">
        <w:rPr>
          <w:bCs/>
        </w:rPr>
        <w:fldChar w:fldCharType="end"/>
      </w:r>
      <w:r w:rsidR="006F30C2" w:rsidRPr="00264BED">
        <w:rPr>
          <w:bCs/>
        </w:rPr>
        <w:t xml:space="preserve">, and these cells can be expected to be the source for the </w:t>
      </w:r>
      <w:r w:rsidR="00CE22D2" w:rsidRPr="00264BED">
        <w:rPr>
          <w:bCs/>
        </w:rPr>
        <w:t>viraemia</w:t>
      </w:r>
      <w:r w:rsidR="006F30C2" w:rsidRPr="00264BED">
        <w:rPr>
          <w:bCs/>
        </w:rPr>
        <w:t>.</w:t>
      </w:r>
      <w:r w:rsidR="00D459D9" w:rsidRPr="00264BED">
        <w:rPr>
          <w:bCs/>
        </w:rPr>
        <w:t xml:space="preserve"> It is not clear </w:t>
      </w:r>
      <w:r w:rsidR="00FA5CAC" w:rsidRPr="00264BED">
        <w:rPr>
          <w:bCs/>
        </w:rPr>
        <w:t xml:space="preserve">whether </w:t>
      </w:r>
      <w:r w:rsidR="00D459D9" w:rsidRPr="00264BED">
        <w:rPr>
          <w:bCs/>
        </w:rPr>
        <w:t>endothelial cells become infected from a cell</w:t>
      </w:r>
      <w:r w:rsidR="00FA5CAC" w:rsidRPr="00264BED">
        <w:rPr>
          <w:bCs/>
        </w:rPr>
        <w:t>-</w:t>
      </w:r>
      <w:r w:rsidR="00D459D9" w:rsidRPr="00264BED">
        <w:rPr>
          <w:bCs/>
        </w:rPr>
        <w:t xml:space="preserve">free </w:t>
      </w:r>
      <w:r w:rsidR="00CE22D2" w:rsidRPr="00264BED">
        <w:rPr>
          <w:bCs/>
        </w:rPr>
        <w:t>viraemia</w:t>
      </w:r>
      <w:r w:rsidR="00D459D9" w:rsidRPr="00264BED">
        <w:rPr>
          <w:bCs/>
        </w:rPr>
        <w:t xml:space="preserve">, or through </w:t>
      </w:r>
      <w:r w:rsidR="0022704A" w:rsidRPr="00264BED">
        <w:rPr>
          <w:bCs/>
        </w:rPr>
        <w:t>direct contact with</w:t>
      </w:r>
      <w:r w:rsidR="00D459D9" w:rsidRPr="00264BED">
        <w:rPr>
          <w:bCs/>
        </w:rPr>
        <w:t xml:space="preserve"> an infected macrophage.</w:t>
      </w:r>
      <w:r w:rsidRPr="00264BED">
        <w:rPr>
          <w:bCs/>
        </w:rPr>
        <w:t xml:space="preserve"> </w:t>
      </w:r>
      <w:r w:rsidR="001777FD" w:rsidRPr="00264BED">
        <w:rPr>
          <w:bCs/>
        </w:rPr>
        <w:t xml:space="preserve">In humans that become ill, </w:t>
      </w:r>
      <w:r w:rsidR="006F30C2" w:rsidRPr="00264BED">
        <w:rPr>
          <w:bCs/>
        </w:rPr>
        <w:t xml:space="preserve">or in cynomolgus macaques used to model human disease, </w:t>
      </w:r>
      <w:proofErr w:type="spellStart"/>
      <w:r w:rsidR="00D459D9" w:rsidRPr="00264BED">
        <w:rPr>
          <w:bCs/>
        </w:rPr>
        <w:t>P</w:t>
      </w:r>
      <w:r w:rsidR="001777FD" w:rsidRPr="00264BED">
        <w:rPr>
          <w:bCs/>
        </w:rPr>
        <w:t>uumula</w:t>
      </w:r>
      <w:proofErr w:type="spellEnd"/>
      <w:r w:rsidR="001777FD" w:rsidRPr="00264BED">
        <w:rPr>
          <w:bCs/>
        </w:rPr>
        <w:t xml:space="preserve"> </w:t>
      </w:r>
      <w:proofErr w:type="spellStart"/>
      <w:r w:rsidR="00844776" w:rsidRPr="00264BED">
        <w:rPr>
          <w:bCs/>
        </w:rPr>
        <w:t>orthohantavirus</w:t>
      </w:r>
      <w:proofErr w:type="spellEnd"/>
      <w:r w:rsidR="001777FD" w:rsidRPr="00264BED">
        <w:rPr>
          <w:bCs/>
        </w:rPr>
        <w:t xml:space="preserve"> replicates mainly in</w:t>
      </w:r>
      <w:r w:rsidR="00D539C0" w:rsidRPr="00264BED">
        <w:rPr>
          <w:bCs/>
        </w:rPr>
        <w:t xml:space="preserve"> distal</w:t>
      </w:r>
      <w:r w:rsidR="00C01F6B" w:rsidRPr="00264BED">
        <w:rPr>
          <w:bCs/>
        </w:rPr>
        <w:t>, and potentially also proximal,</w:t>
      </w:r>
      <w:r w:rsidR="001777FD" w:rsidRPr="00264BED">
        <w:rPr>
          <w:bCs/>
        </w:rPr>
        <w:t xml:space="preserve"> </w:t>
      </w:r>
      <w:r w:rsidR="00D539C0" w:rsidRPr="00264BED">
        <w:rPr>
          <w:bCs/>
        </w:rPr>
        <w:t>tubular epithelial cells in</w:t>
      </w:r>
      <w:r w:rsidR="001777FD" w:rsidRPr="00264BED">
        <w:rPr>
          <w:bCs/>
        </w:rPr>
        <w:t xml:space="preserve"> the kidneys</w:t>
      </w:r>
      <w:r w:rsidR="00D539C0" w:rsidRPr="00264BED">
        <w:rPr>
          <w:bCs/>
        </w:rPr>
        <w:t>,</w:t>
      </w:r>
      <w:r w:rsidR="001777FD" w:rsidRPr="00264BED">
        <w:rPr>
          <w:bCs/>
        </w:rPr>
        <w:t xml:space="preserve"> and</w:t>
      </w:r>
      <w:r w:rsidR="00D539C0" w:rsidRPr="00264BED">
        <w:rPr>
          <w:bCs/>
        </w:rPr>
        <w:t xml:space="preserve"> can be detected</w:t>
      </w:r>
      <w:r w:rsidR="001777FD" w:rsidRPr="00264BED">
        <w:rPr>
          <w:bCs/>
        </w:rPr>
        <w:t xml:space="preserve"> in </w:t>
      </w:r>
      <w:r w:rsidR="00D539C0" w:rsidRPr="00264BED">
        <w:rPr>
          <w:bCs/>
        </w:rPr>
        <w:t>capillary endothelial cells in the kidneys, liver and spleen.</w:t>
      </w:r>
      <w:r w:rsidR="00FA5CAC" w:rsidRPr="00264BED">
        <w:rPr>
          <w:bCs/>
        </w:rPr>
        <w:t xml:space="preserve"> </w:t>
      </w:r>
      <w:r w:rsidR="003E4DD9" w:rsidRPr="00264BED">
        <w:rPr>
          <w:bCs/>
        </w:rPr>
        <w:t>Virus RNA has also been detected</w:t>
      </w:r>
      <w:r w:rsidR="00FA5CAC" w:rsidRPr="00264BED">
        <w:rPr>
          <w:bCs/>
        </w:rPr>
        <w:t xml:space="preserve"> in Kupffer cells</w:t>
      </w:r>
      <w:r w:rsidR="00D539C0" w:rsidRPr="00264BED">
        <w:rPr>
          <w:bCs/>
        </w:rPr>
        <w:t xml:space="preserve"> </w:t>
      </w:r>
      <w:r w:rsidR="00FA5CAC" w:rsidRPr="00264BED">
        <w:rPr>
          <w:bCs/>
        </w:rPr>
        <w:t>i</w:t>
      </w:r>
      <w:r w:rsidR="00D539C0" w:rsidRPr="00264BED">
        <w:rPr>
          <w:bCs/>
        </w:rPr>
        <w:t>n the liver</w:t>
      </w:r>
      <w:r w:rsidR="00FA5CAC" w:rsidRPr="00264BED">
        <w:rPr>
          <w:bCs/>
        </w:rPr>
        <w:t xml:space="preserve"> and in</w:t>
      </w:r>
      <w:r w:rsidR="004852B6" w:rsidRPr="00264BED">
        <w:rPr>
          <w:bCs/>
        </w:rPr>
        <w:t xml:space="preserve"> dendritic cells</w:t>
      </w:r>
      <w:r w:rsidR="00FA5CAC" w:rsidRPr="00264BED">
        <w:rPr>
          <w:bCs/>
        </w:rPr>
        <w:t xml:space="preserve"> in the spleen</w:t>
      </w:r>
      <w:r w:rsidR="004852B6" w:rsidRPr="00264BED">
        <w:rPr>
          <w:bCs/>
        </w:rPr>
        <w:t xml:space="preserve"> </w:t>
      </w:r>
      <w:r w:rsidR="006A076D">
        <w:rPr>
          <w:bCs/>
        </w:rPr>
        <w:fldChar w:fldCharType="begin"/>
      </w:r>
      <w:r w:rsidR="006A076D">
        <w:rPr>
          <w:bCs/>
        </w:rPr>
        <w:instrText xml:space="preserve"> ADDIN EN.CITE &lt;EndNote&gt;&lt;Cite&gt;&lt;Author&gt;Sironen&lt;/Author&gt;&lt;Year&gt;2008&lt;/Year&gt;&lt;RecNum&gt;5139&lt;/RecNum&gt;&lt;DisplayText&gt;(Sironen et al., 2008)&lt;/DisplayText&gt;&lt;record&gt;&lt;rec-number&gt;5139&lt;/rec-number&gt;&lt;foreign-keys&gt;&lt;key app="EN" db-id="xxxsfrzxg9szeqedt95p9r5hrz9sa5v500sw" timestamp="1627851256"&gt;5139&lt;/key&gt;&lt;/foreign-keys&gt;&lt;ref-type name="Journal Article"&gt;17&lt;/ref-type&gt;&lt;contributors&gt;&lt;authors&gt;&lt;author&gt;Sironen, T.&lt;/author&gt;&lt;author&gt;Klingstrom, J.&lt;/author&gt;&lt;author&gt;Vaheri, A.&lt;/author&gt;&lt;author&gt;Andersson, L. C.&lt;/author&gt;&lt;author&gt;Lundkvist, A.&lt;/author&gt;&lt;author&gt;Plyusnin, A.&lt;/author&gt;&lt;/authors&gt;&lt;/contributors&gt;&lt;auth-address&gt;Department of Virology, Haartman Institute, University of Helsinki, Helsinki, Finland. Tarja.Sironen@helsinki.fi&lt;/auth-address&gt;&lt;titles&gt;&lt;title&gt;Pathology of Puumala hantavirus infection in macaques&lt;/title&gt;&lt;secondary-title&gt;PLoS One&lt;/secondary-title&gt;&lt;/titles&gt;&lt;periodical&gt;&lt;full-title&gt;PLoS ONE&lt;/full-title&gt;&lt;/periodical&gt;&lt;pages&gt;e3035&lt;/pages&gt;&lt;volume&gt;3&lt;/volume&gt;&lt;number&gt;8&lt;/number&gt;&lt;keywords&gt;&lt;keyword&gt;Animals&lt;/keyword&gt;&lt;keyword&gt;Genome, Viral&lt;/keyword&gt;&lt;keyword&gt;Hemorrhagic Fever with Renal Syndrome/pathology/*virology&lt;/keyword&gt;&lt;keyword&gt;Humans&lt;/keyword&gt;&lt;keyword&gt;In Situ Hybridization&lt;/keyword&gt;&lt;keyword&gt;Kidney/pathology/virology&lt;/keyword&gt;&lt;keyword&gt;Macaca&lt;/keyword&gt;&lt;keyword&gt;Puumala virus/*genetics/*pathogenicity&lt;/keyword&gt;&lt;keyword&gt;RNA, Viral/genetics/isolation &amp;amp; purification&lt;/keyword&gt;&lt;keyword&gt;Reverse Transcriptase Polymerase Chain Reaction&lt;/keyword&gt;&lt;keyword&gt;T-Lymphocytes/pathology/virology&lt;/keyword&gt;&lt;/keywords&gt;&lt;dates&gt;&lt;year&gt;2008&lt;/year&gt;&lt;pub-dates&gt;&lt;date&gt;Aug 21&lt;/date&gt;&lt;/pub-dates&gt;&lt;/dates&gt;&lt;isbn&gt;1932-6203 (Electronic)&amp;#xD;1932-6203 (Linking)&lt;/isbn&gt;&lt;accession-num&gt;18716663&lt;/accession-num&gt;&lt;urls&gt;&lt;related-urls&gt;&lt;url&gt;https://www.ncbi.nlm.nih.gov/pubmed/18716663&lt;/url&gt;&lt;/related-urls&gt;&lt;/urls&gt;&lt;custom2&gt;PMC2516326&lt;/custom2&gt;&lt;electronic-resource-num&gt;10.1371/journal.pone.0003035&lt;/electronic-resource-num&gt;&lt;/record&gt;&lt;/Cite&gt;&lt;/EndNote&gt;</w:instrText>
      </w:r>
      <w:r w:rsidR="006A076D">
        <w:rPr>
          <w:bCs/>
        </w:rPr>
        <w:fldChar w:fldCharType="separate"/>
      </w:r>
      <w:r w:rsidR="006A076D">
        <w:rPr>
          <w:bCs/>
          <w:noProof/>
        </w:rPr>
        <w:t>(Sironen et al., 2008)</w:t>
      </w:r>
      <w:r w:rsidR="006A076D">
        <w:rPr>
          <w:bCs/>
        </w:rPr>
        <w:fldChar w:fldCharType="end"/>
      </w:r>
      <w:r w:rsidR="003E4DD9" w:rsidRPr="00264BED">
        <w:rPr>
          <w:bCs/>
        </w:rPr>
        <w:t>, although it is not clear if the virus can replicate in these cells</w:t>
      </w:r>
      <w:r w:rsidR="001777FD" w:rsidRPr="00264BED">
        <w:rPr>
          <w:bCs/>
        </w:rPr>
        <w:t>.</w:t>
      </w:r>
      <w:r w:rsidR="004852B6" w:rsidRPr="00264BED">
        <w:rPr>
          <w:bCs/>
        </w:rPr>
        <w:t xml:space="preserve"> </w:t>
      </w:r>
    </w:p>
    <w:p w14:paraId="58A9091C" w14:textId="71D2801C" w:rsidR="001777FD" w:rsidRPr="00264BED" w:rsidRDefault="00C2387A" w:rsidP="001777FD">
      <w:pPr>
        <w:pStyle w:val="Default"/>
        <w:spacing w:line="360" w:lineRule="auto"/>
        <w:outlineLvl w:val="0"/>
        <w:rPr>
          <w:bCs/>
        </w:rPr>
      </w:pPr>
      <w:r w:rsidRPr="00264BED">
        <w:rPr>
          <w:b/>
        </w:rPr>
        <w:t>Exit</w:t>
      </w:r>
      <w:r w:rsidR="004F2DFE" w:rsidRPr="00264BED">
        <w:rPr>
          <w:b/>
        </w:rPr>
        <w:t xml:space="preserve">: </w:t>
      </w:r>
      <w:r w:rsidR="001777FD" w:rsidRPr="00264BED">
        <w:rPr>
          <w:bCs/>
        </w:rPr>
        <w:t>Bank</w:t>
      </w:r>
      <w:r w:rsidR="004852B6" w:rsidRPr="00264BED">
        <w:rPr>
          <w:bCs/>
        </w:rPr>
        <w:t xml:space="preserve"> </w:t>
      </w:r>
      <w:r w:rsidR="001777FD" w:rsidRPr="00264BED">
        <w:rPr>
          <w:bCs/>
        </w:rPr>
        <w:t xml:space="preserve">voles infected with </w:t>
      </w:r>
      <w:proofErr w:type="spellStart"/>
      <w:r w:rsidR="00D459D9" w:rsidRPr="00264BED">
        <w:rPr>
          <w:bCs/>
        </w:rPr>
        <w:t>P</w:t>
      </w:r>
      <w:r w:rsidR="001777FD" w:rsidRPr="00264BED">
        <w:rPr>
          <w:bCs/>
        </w:rPr>
        <w:t>uumula</w:t>
      </w:r>
      <w:proofErr w:type="spellEnd"/>
      <w:r w:rsidR="001777FD" w:rsidRPr="00264BED">
        <w:rPr>
          <w:bCs/>
        </w:rPr>
        <w:t xml:space="preserve"> </w:t>
      </w:r>
      <w:proofErr w:type="spellStart"/>
      <w:r w:rsidR="00844776" w:rsidRPr="00264BED">
        <w:rPr>
          <w:bCs/>
        </w:rPr>
        <w:t>orthohantavirus</w:t>
      </w:r>
      <w:proofErr w:type="spellEnd"/>
      <w:r w:rsidR="001777FD" w:rsidRPr="00264BED">
        <w:rPr>
          <w:bCs/>
        </w:rPr>
        <w:t xml:space="preserve"> shed virus in saliva, urine and </w:t>
      </w:r>
      <w:proofErr w:type="spellStart"/>
      <w:r w:rsidR="00CE22D2" w:rsidRPr="00264BED">
        <w:rPr>
          <w:bCs/>
        </w:rPr>
        <w:t>faeces</w:t>
      </w:r>
      <w:proofErr w:type="spellEnd"/>
      <w:r w:rsidR="001777FD" w:rsidRPr="00264BED">
        <w:rPr>
          <w:bCs/>
        </w:rPr>
        <w:t xml:space="preserve"> for months, if not life-long </w:t>
      </w:r>
      <w:r w:rsidR="006A076D">
        <w:rPr>
          <w:bCs/>
        </w:rPr>
        <w:fldChar w:fldCharType="begin">
          <w:fldData xml:space="preserve">PEVuZE5vdGU+PENpdGU+PEF1dGhvcj5Wb3V0aWxhaW5lbjwvQXV0aG9yPjxZZWFyPjIwMTY8L1ll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</w:fldData>
        </w:fldChar>
      </w:r>
      <w:r w:rsidR="006A076D">
        <w:rPr>
          <w:bCs/>
        </w:rPr>
        <w:instrText xml:space="preserve"> ADDIN EN.CITE </w:instrText>
      </w:r>
      <w:r w:rsidR="006A076D">
        <w:rPr>
          <w:bCs/>
        </w:rPr>
        <w:fldChar w:fldCharType="begin">
          <w:fldData xml:space="preserve">PEVuZE5vdGU+PENpdGU+PEF1dGhvcj5Wb3V0aWxhaW5lbjwvQXV0aG9yPjxZZWFyPjIwMTY8L1ll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Voutilainen et al., 2016, Hardestam et al., 2008)</w:t>
      </w:r>
      <w:r w:rsidR="006A076D">
        <w:rPr>
          <w:bCs/>
        </w:rPr>
        <w:fldChar w:fldCharType="end"/>
      </w:r>
      <w:r w:rsidR="001777FD" w:rsidRPr="00264BED">
        <w:rPr>
          <w:bCs/>
        </w:rPr>
        <w:t xml:space="preserve">, potentially from infected endothelial cells, which induce </w:t>
      </w:r>
      <w:r w:rsidR="00CE22D2" w:rsidRPr="00264BED">
        <w:rPr>
          <w:bCs/>
        </w:rPr>
        <w:t>viraemia</w:t>
      </w:r>
      <w:r w:rsidR="001777FD" w:rsidRPr="00264BED">
        <w:rPr>
          <w:bCs/>
        </w:rPr>
        <w:t>, and subsequent leakage of virus</w:t>
      </w:r>
      <w:r w:rsidR="00432416" w:rsidRPr="00264BED">
        <w:rPr>
          <w:bCs/>
        </w:rPr>
        <w:t xml:space="preserve"> from the systemic circulation</w:t>
      </w:r>
      <w:r w:rsidR="001777FD" w:rsidRPr="00264BED">
        <w:rPr>
          <w:bCs/>
        </w:rPr>
        <w:t xml:space="preserve"> into excreta. </w:t>
      </w:r>
      <w:r w:rsidR="00FC3298" w:rsidRPr="00264BED">
        <w:rPr>
          <w:bCs/>
        </w:rPr>
        <w:t xml:space="preserve">However, </w:t>
      </w:r>
      <w:r w:rsidR="0066370F" w:rsidRPr="00264BED">
        <w:rPr>
          <w:bCs/>
        </w:rPr>
        <w:t>the source</w:t>
      </w:r>
      <w:r w:rsidR="002F68CB" w:rsidRPr="00264BED">
        <w:rPr>
          <w:bCs/>
        </w:rPr>
        <w:t>s</w:t>
      </w:r>
      <w:r w:rsidR="0066370F" w:rsidRPr="00264BED">
        <w:rPr>
          <w:bCs/>
        </w:rPr>
        <w:t xml:space="preserve"> of virus</w:t>
      </w:r>
      <w:r w:rsidR="002F68CB" w:rsidRPr="00264BED">
        <w:rPr>
          <w:bCs/>
        </w:rPr>
        <w:t xml:space="preserve"> for different excretion routes</w:t>
      </w:r>
      <w:r w:rsidR="00FC3298" w:rsidRPr="00264BED">
        <w:rPr>
          <w:bCs/>
        </w:rPr>
        <w:t xml:space="preserve"> </w:t>
      </w:r>
      <w:r w:rsidR="00FC3298" w:rsidRPr="00264BED">
        <w:rPr>
          <w:bCs/>
        </w:rPr>
        <w:lastRenderedPageBreak/>
        <w:t>ha</w:t>
      </w:r>
      <w:r w:rsidR="002F68CB" w:rsidRPr="00264BED">
        <w:rPr>
          <w:bCs/>
        </w:rPr>
        <w:t>ve</w:t>
      </w:r>
      <w:r w:rsidR="00FC3298" w:rsidRPr="00264BED">
        <w:rPr>
          <w:bCs/>
        </w:rPr>
        <w:t xml:space="preserve"> not been</w:t>
      </w:r>
      <w:r w:rsidR="0066370F" w:rsidRPr="00264BED">
        <w:rPr>
          <w:bCs/>
        </w:rPr>
        <w:t xml:space="preserve"> specifically</w:t>
      </w:r>
      <w:r w:rsidR="00FC3298" w:rsidRPr="00264BED">
        <w:rPr>
          <w:bCs/>
        </w:rPr>
        <w:t xml:space="preserve"> investigated.</w:t>
      </w:r>
      <w:r w:rsidR="002A15E7" w:rsidRPr="00264BED">
        <w:rPr>
          <w:bCs/>
        </w:rPr>
        <w:t xml:space="preserve"> </w:t>
      </w:r>
      <w:r w:rsidR="001777FD" w:rsidRPr="00264BED">
        <w:rPr>
          <w:bCs/>
        </w:rPr>
        <w:t xml:space="preserve">Humans infected with </w:t>
      </w:r>
      <w:proofErr w:type="spellStart"/>
      <w:r w:rsidR="00C66561" w:rsidRPr="00264BED">
        <w:rPr>
          <w:bCs/>
        </w:rPr>
        <w:t>Puumula</w:t>
      </w:r>
      <w:proofErr w:type="spellEnd"/>
      <w:r w:rsidR="00C66561" w:rsidRPr="00264BED">
        <w:rPr>
          <w:bCs/>
        </w:rPr>
        <w:t xml:space="preserve"> </w:t>
      </w:r>
      <w:proofErr w:type="spellStart"/>
      <w:r w:rsidR="00844776" w:rsidRPr="00264BED">
        <w:rPr>
          <w:bCs/>
        </w:rPr>
        <w:t>orthohantavirus</w:t>
      </w:r>
      <w:proofErr w:type="spellEnd"/>
      <w:r w:rsidR="001777FD" w:rsidRPr="00264BED">
        <w:rPr>
          <w:bCs/>
        </w:rPr>
        <w:t xml:space="preserve"> </w:t>
      </w:r>
      <w:r w:rsidR="002A15E7" w:rsidRPr="00264BED">
        <w:rPr>
          <w:bCs/>
        </w:rPr>
        <w:t>were</w:t>
      </w:r>
      <w:r w:rsidR="001777FD" w:rsidRPr="00264BED">
        <w:rPr>
          <w:bCs/>
        </w:rPr>
        <w:t xml:space="preserve"> tested for virus excretion</w:t>
      </w:r>
      <w:r w:rsidR="00C66561" w:rsidRPr="00264BED">
        <w:rPr>
          <w:bCs/>
        </w:rPr>
        <w:t xml:space="preserve"> in saliva after hospitalization, and RNA was detected </w:t>
      </w:r>
      <w:r w:rsidR="00F33AA2" w:rsidRPr="00264BED">
        <w:rPr>
          <w:bCs/>
        </w:rPr>
        <w:t>up</w:t>
      </w:r>
      <w:r w:rsidR="002A15E7" w:rsidRPr="00264BED">
        <w:rPr>
          <w:bCs/>
        </w:rPr>
        <w:t xml:space="preserve"> </w:t>
      </w:r>
      <w:r w:rsidR="00F33AA2" w:rsidRPr="00264BED">
        <w:rPr>
          <w:bCs/>
        </w:rPr>
        <w:t>to 9</w:t>
      </w:r>
      <w:r w:rsidR="00C66561" w:rsidRPr="00264BED">
        <w:rPr>
          <w:bCs/>
        </w:rPr>
        <w:t xml:space="preserve"> days after disease onset in 10 of 14</w:t>
      </w:r>
      <w:r w:rsidR="001777FD" w:rsidRPr="00264BED">
        <w:rPr>
          <w:bCs/>
        </w:rPr>
        <w:t xml:space="preserve"> </w:t>
      </w:r>
      <w:r w:rsidR="00FC3298" w:rsidRPr="00264BED">
        <w:rPr>
          <w:bCs/>
        </w:rPr>
        <w:t>patients</w:t>
      </w:r>
      <w:r w:rsidR="00F33AA2" w:rsidRPr="00264BED">
        <w:rPr>
          <w:bCs/>
        </w:rPr>
        <w:t>. The RNA positive saliva could not infect bank voles or Vero 6 cells and hence the presence of infectious virus in saliva was not shown</w:t>
      </w:r>
      <w:r w:rsidR="00FC3298" w:rsidRPr="00264BED">
        <w:rPr>
          <w:bCs/>
        </w:rPr>
        <w:t xml:space="preserve"> </w:t>
      </w:r>
      <w:r w:rsidR="006A076D">
        <w:rPr>
          <w:bCs/>
        </w:rPr>
        <w:fldChar w:fldCharType="begin">
          <w:fldData xml:space="preserve">PEVuZE5vdGU+PENpdGU+PEF1dGhvcj5QZXR0ZXJzc29uPC9BdXRob3I+PFllYXI+MjAwODwvWWVh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=
</w:fldData>
        </w:fldChar>
      </w:r>
      <w:r w:rsidR="006A076D">
        <w:rPr>
          <w:bCs/>
        </w:rPr>
        <w:instrText xml:space="preserve"> ADDIN EN.CITE </w:instrText>
      </w:r>
      <w:r w:rsidR="006A076D">
        <w:rPr>
          <w:bCs/>
        </w:rPr>
        <w:fldChar w:fldCharType="begin">
          <w:fldData xml:space="preserve">PEVuZE5vdGU+PENpdGU+PEF1dGhvcj5QZXR0ZXJzc29uPC9BdXRob3I+PFllYXI+MjAwODwvWWVh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=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Pettersson et al., 2008, Godoy et al., 2009)</w:t>
      </w:r>
      <w:r w:rsidR="006A076D">
        <w:rPr>
          <w:bCs/>
        </w:rPr>
        <w:fldChar w:fldCharType="end"/>
      </w:r>
      <w:r w:rsidR="001777FD" w:rsidRPr="00264BED">
        <w:rPr>
          <w:bCs/>
        </w:rPr>
        <w:t xml:space="preserve">. </w:t>
      </w:r>
      <w:r w:rsidR="00C66561" w:rsidRPr="00264BED">
        <w:rPr>
          <w:bCs/>
        </w:rPr>
        <w:t>The origin of this</w:t>
      </w:r>
      <w:r w:rsidR="00FC3298" w:rsidRPr="00264BED">
        <w:rPr>
          <w:bCs/>
        </w:rPr>
        <w:t xml:space="preserve"> viral</w:t>
      </w:r>
      <w:r w:rsidR="00C66561" w:rsidRPr="00264BED">
        <w:rPr>
          <w:bCs/>
        </w:rPr>
        <w:t xml:space="preserve"> RNA </w:t>
      </w:r>
      <w:r w:rsidR="00FC3298" w:rsidRPr="00264BED">
        <w:rPr>
          <w:bCs/>
        </w:rPr>
        <w:t>in the saliva</w:t>
      </w:r>
      <w:r w:rsidR="00F33AA2" w:rsidRPr="00264BED">
        <w:rPr>
          <w:bCs/>
        </w:rPr>
        <w:t xml:space="preserve"> </w:t>
      </w:r>
      <w:r w:rsidR="00C66561" w:rsidRPr="00264BED">
        <w:rPr>
          <w:bCs/>
        </w:rPr>
        <w:t xml:space="preserve">was </w:t>
      </w:r>
      <w:r w:rsidR="00FC3298" w:rsidRPr="00264BED">
        <w:rPr>
          <w:bCs/>
        </w:rPr>
        <w:t xml:space="preserve">not clear. There was no clear correlation between plasma RNA level and salivary RNA level in these patients, while there was a trend towards severity of respiratory illness being associated with an increased chance of salivary RNA detection. </w:t>
      </w:r>
      <w:r w:rsidR="00F33AA2" w:rsidRPr="00264BED">
        <w:rPr>
          <w:bCs/>
        </w:rPr>
        <w:t xml:space="preserve">For a related </w:t>
      </w:r>
      <w:proofErr w:type="spellStart"/>
      <w:r w:rsidR="00844776" w:rsidRPr="00264BED">
        <w:rPr>
          <w:bCs/>
        </w:rPr>
        <w:t>orthohantavirus</w:t>
      </w:r>
      <w:proofErr w:type="spellEnd"/>
      <w:r w:rsidR="00F33AA2" w:rsidRPr="00264BED">
        <w:rPr>
          <w:bCs/>
        </w:rPr>
        <w:t xml:space="preserve">, Andes virus, viral antigen has been detected in salivary gland epithelial cells </w:t>
      </w:r>
      <w:r w:rsidR="0071703A" w:rsidRPr="00264BED">
        <w:rPr>
          <w:bCs/>
        </w:rPr>
        <w:t xml:space="preserve">of infected people </w:t>
      </w:r>
      <w:r w:rsidR="00F33AA2" w:rsidRPr="00264BED">
        <w:rPr>
          <w:bCs/>
        </w:rPr>
        <w:t xml:space="preserve">suggesting salivary virus could be produced in the salivary glands </w:t>
      </w:r>
      <w:r w:rsidR="006A076D">
        <w:rPr>
          <w:bCs/>
        </w:rPr>
        <w:fldChar w:fldCharType="begin">
          <w:fldData xml:space="preserve">PEVuZE5vdGU+PENpdGUgRXhjbHVkZUF1dGg9IjEiIEV4Y2x1ZGVZZWFyPSIxIj48QXV0aG9yPlBp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</w:fldData>
        </w:fldChar>
      </w:r>
      <w:r w:rsidR="006A076D">
        <w:rPr>
          <w:bCs/>
        </w:rPr>
        <w:instrText xml:space="preserve"> ADDIN EN.CITE </w:instrText>
      </w:r>
      <w:r w:rsidR="006A076D">
        <w:rPr>
          <w:bCs/>
        </w:rPr>
        <w:fldChar w:fldCharType="begin">
          <w:fldData xml:space="preserve">PEVuZE5vdGU+PENpdGUgRXhjbHVkZUF1dGg9IjEiIEV4Y2x1ZGVZZWFyPSIxIj48QXV0aG9yPlBp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end"/>
      </w:r>
      <w:r w:rsidR="00F33AA2" w:rsidRPr="00264BED">
        <w:rPr>
          <w:bCs/>
        </w:rPr>
        <w:t xml:space="preserve">. </w:t>
      </w:r>
      <w:r w:rsidR="004852B6" w:rsidRPr="00264BED">
        <w:rPr>
          <w:bCs/>
        </w:rPr>
        <w:t xml:space="preserve">In macaques infected with </w:t>
      </w:r>
      <w:proofErr w:type="spellStart"/>
      <w:r w:rsidR="004852B6" w:rsidRPr="00264BED">
        <w:rPr>
          <w:bCs/>
        </w:rPr>
        <w:t>Puumula</w:t>
      </w:r>
      <w:proofErr w:type="spellEnd"/>
      <w:r w:rsidR="004852B6" w:rsidRPr="00264BED">
        <w:rPr>
          <w:bCs/>
        </w:rPr>
        <w:t xml:space="preserve"> </w:t>
      </w:r>
      <w:proofErr w:type="spellStart"/>
      <w:r w:rsidR="00844776" w:rsidRPr="00264BED">
        <w:rPr>
          <w:bCs/>
        </w:rPr>
        <w:t>orthohantavirus</w:t>
      </w:r>
      <w:proofErr w:type="spellEnd"/>
      <w:r w:rsidR="004852B6" w:rsidRPr="00264BED">
        <w:rPr>
          <w:bCs/>
        </w:rPr>
        <w:t xml:space="preserve"> virus antigen was detected in the lumen of </w:t>
      </w:r>
      <w:proofErr w:type="spellStart"/>
      <w:r w:rsidR="004852B6" w:rsidRPr="00264BED">
        <w:rPr>
          <w:bCs/>
        </w:rPr>
        <w:t>tubuli</w:t>
      </w:r>
      <w:proofErr w:type="spellEnd"/>
      <w:r w:rsidR="004852B6" w:rsidRPr="00264BED">
        <w:rPr>
          <w:bCs/>
        </w:rPr>
        <w:t xml:space="preserve"> in the kidney, and suggested to be a sign of virus excretion</w:t>
      </w:r>
      <w:r w:rsidR="002A15E7" w:rsidRPr="00264BED">
        <w:rPr>
          <w:bCs/>
        </w:rPr>
        <w:t xml:space="preserve">. However, </w:t>
      </w:r>
      <w:r w:rsidR="004852B6" w:rsidRPr="00264BED">
        <w:rPr>
          <w:bCs/>
        </w:rPr>
        <w:t xml:space="preserve">urine was not tested for the presence of the virus </w:t>
      </w:r>
      <w:r w:rsidR="006A076D">
        <w:rPr>
          <w:bCs/>
        </w:rPr>
        <w:fldChar w:fldCharType="begin"/>
      </w:r>
      <w:r w:rsidR="006A076D">
        <w:rPr>
          <w:bCs/>
        </w:rPr>
        <w:instrText xml:space="preserve"> ADDIN EN.CITE &lt;EndNote&gt;&lt;Cite&gt;&lt;Author&gt;Sironen&lt;/Author&gt;&lt;Year&gt;2008&lt;/Year&gt;&lt;RecNum&gt;5139&lt;/RecNum&gt;&lt;DisplayText&gt;(Sironen et al., 2008)&lt;/DisplayText&gt;&lt;record&gt;&lt;rec-number&gt;5139&lt;/rec-number&gt;&lt;foreign-keys&gt;&lt;key app="EN" db-id="xxxsfrzxg9szeqedt95p9r5hrz9sa5v500sw" timestamp="1627851256"&gt;5139&lt;/key&gt;&lt;/foreign-keys&gt;&lt;ref-type name="Journal Article"&gt;17&lt;/ref-type&gt;&lt;contributors&gt;&lt;authors&gt;&lt;author&gt;Sironen, T.&lt;/author&gt;&lt;author&gt;Klingstrom, J.&lt;/author&gt;&lt;author&gt;Vaheri, A.&lt;/author&gt;&lt;author&gt;Andersson, L. C.&lt;/author&gt;&lt;author&gt;Lundkvist, A.&lt;/author&gt;&lt;author&gt;Plyusnin, A.&lt;/author&gt;&lt;/authors&gt;&lt;/contributors&gt;&lt;auth-address&gt;Department of Virology, Haartman Institute, University of Helsinki, Helsinki, Finland. Tarja.Sironen@helsinki.fi&lt;/auth-address&gt;&lt;titles&gt;&lt;title&gt;Pathology of Puumala hantavirus infection in macaques&lt;/title&gt;&lt;secondary-title&gt;PLoS One&lt;/secondary-title&gt;&lt;/titles&gt;&lt;periodical&gt;&lt;full-title&gt;PLoS ONE&lt;/full-title&gt;&lt;/periodical&gt;&lt;pages&gt;e3035&lt;/pages&gt;&lt;volume&gt;3&lt;/volume&gt;&lt;number&gt;8&lt;/number&gt;&lt;keywords&gt;&lt;keyword&gt;Animals&lt;/keyword&gt;&lt;keyword&gt;Genome, Viral&lt;/keyword&gt;&lt;keyword&gt;Hemorrhagic Fever with Renal Syndrome/pathology/*virology&lt;/keyword&gt;&lt;keyword&gt;Humans&lt;/keyword&gt;&lt;keyword&gt;In Situ Hybridization&lt;/keyword&gt;&lt;keyword&gt;Kidney/pathology/virology&lt;/keyword&gt;&lt;keyword&gt;Macaca&lt;/keyword&gt;&lt;keyword&gt;Puumala virus/*genetics/*pathogenicity&lt;/keyword&gt;&lt;keyword&gt;RNA, Viral/genetics/isolation &amp;amp; purification&lt;/keyword&gt;&lt;keyword&gt;Reverse Transcriptase Polymerase Chain Reaction&lt;/keyword&gt;&lt;keyword&gt;T-Lymphocytes/pathology/virology&lt;/keyword&gt;&lt;/keywords&gt;&lt;dates&gt;&lt;year&gt;2008&lt;/year&gt;&lt;pub-dates&gt;&lt;date&gt;Aug 21&lt;/date&gt;&lt;/pub-dates&gt;&lt;/dates&gt;&lt;isbn&gt;1932-6203 (Electronic)&amp;#xD;1932-6203 (Linking)&lt;/isbn&gt;&lt;accession-num&gt;18716663&lt;/accession-num&gt;&lt;urls&gt;&lt;related-urls&gt;&lt;url&gt;https://www.ncbi.nlm.nih.gov/pubmed/18716663&lt;/url&gt;&lt;/related-urls&gt;&lt;/urls&gt;&lt;custom2&gt;PMC2516326&lt;/custom2&gt;&lt;electronic-resource-num&gt;10.1371/journal.pone.0003035&lt;/electronic-resource-num&gt;&lt;/record&gt;&lt;/Cite&gt;&lt;/EndNote&gt;</w:instrText>
      </w:r>
      <w:r w:rsidR="006A076D">
        <w:rPr>
          <w:bCs/>
        </w:rPr>
        <w:fldChar w:fldCharType="separate"/>
      </w:r>
      <w:r w:rsidR="006A076D">
        <w:rPr>
          <w:bCs/>
          <w:noProof/>
        </w:rPr>
        <w:t>(Sironen et al., 2008)</w:t>
      </w:r>
      <w:r w:rsidR="006A076D">
        <w:rPr>
          <w:bCs/>
        </w:rPr>
        <w:fldChar w:fldCharType="end"/>
      </w:r>
      <w:r w:rsidR="004852B6" w:rsidRPr="00264BED">
        <w:rPr>
          <w:bCs/>
        </w:rPr>
        <w:t>.</w:t>
      </w:r>
    </w:p>
    <w:p w14:paraId="214DCA87" w14:textId="17D3CA63" w:rsidR="00AE187E" w:rsidRPr="00264BED" w:rsidRDefault="0066370F" w:rsidP="00AE187E">
      <w:pPr>
        <w:pStyle w:val="Default"/>
        <w:spacing w:line="360" w:lineRule="auto"/>
        <w:outlineLvl w:val="0"/>
        <w:rPr>
          <w:bCs/>
        </w:rPr>
      </w:pPr>
      <w:r w:rsidRPr="00264BED">
        <w:rPr>
          <w:b/>
        </w:rPr>
        <w:t xml:space="preserve">Outcome: </w:t>
      </w:r>
      <w:r w:rsidR="001777FD" w:rsidRPr="00264BED">
        <w:rPr>
          <w:bCs/>
        </w:rPr>
        <w:t>In bank</w:t>
      </w:r>
      <w:r w:rsidR="00472A7A" w:rsidRPr="00264BED">
        <w:rPr>
          <w:bCs/>
        </w:rPr>
        <w:t xml:space="preserve"> </w:t>
      </w:r>
      <w:r w:rsidR="001777FD" w:rsidRPr="00264BED">
        <w:rPr>
          <w:bCs/>
        </w:rPr>
        <w:t>voles</w:t>
      </w:r>
      <w:r w:rsidR="00B0413F" w:rsidRPr="00264BED">
        <w:rPr>
          <w:bCs/>
        </w:rPr>
        <w:t>,</w:t>
      </w:r>
      <w:r w:rsidR="001777FD" w:rsidRPr="00264BED">
        <w:rPr>
          <w:bCs/>
        </w:rPr>
        <w:t xml:space="preserve"> the persistent </w:t>
      </w:r>
      <w:proofErr w:type="spellStart"/>
      <w:r w:rsidR="00D459D9" w:rsidRPr="00264BED">
        <w:rPr>
          <w:bCs/>
        </w:rPr>
        <w:t>P</w:t>
      </w:r>
      <w:r w:rsidR="001777FD" w:rsidRPr="00264BED">
        <w:rPr>
          <w:bCs/>
        </w:rPr>
        <w:t>uumula</w:t>
      </w:r>
      <w:proofErr w:type="spellEnd"/>
      <w:r w:rsidR="001777FD" w:rsidRPr="00264BED">
        <w:rPr>
          <w:bCs/>
        </w:rPr>
        <w:t xml:space="preserve"> </w:t>
      </w:r>
      <w:proofErr w:type="spellStart"/>
      <w:r w:rsidR="00844776" w:rsidRPr="00264BED">
        <w:rPr>
          <w:bCs/>
        </w:rPr>
        <w:t>orthohantavirus</w:t>
      </w:r>
      <w:proofErr w:type="spellEnd"/>
      <w:r w:rsidR="001777FD" w:rsidRPr="00264BED">
        <w:rPr>
          <w:bCs/>
        </w:rPr>
        <w:t xml:space="preserve"> infection causes decreased winter survival and reduced </w:t>
      </w:r>
      <w:r w:rsidR="00472A7A" w:rsidRPr="00264BED">
        <w:rPr>
          <w:bCs/>
        </w:rPr>
        <w:t xml:space="preserve">body </w:t>
      </w:r>
      <w:r w:rsidR="001777FD" w:rsidRPr="00264BED">
        <w:rPr>
          <w:bCs/>
        </w:rPr>
        <w:t xml:space="preserve">weights </w:t>
      </w:r>
      <w:r w:rsidR="006A076D">
        <w:rPr>
          <w:bCs/>
        </w:rPr>
        <w:fldChar w:fldCharType="begin"/>
      </w:r>
      <w:r w:rsidR="006A076D">
        <w:rPr>
          <w:bCs/>
        </w:rPr>
        <w:instrText xml:space="preserve"> ADDIN EN.CITE &lt;EndNote&gt;&lt;Cite&gt;&lt;Author&gt;Hardestam&lt;/Author&gt;&lt;Year&gt;2008&lt;/Year&gt;&lt;RecNum&gt;5141&lt;/RecNum&gt;&lt;DisplayText&gt;(Hardestam et al., 2008)&lt;/DisplayText&gt;&lt;record&gt;&lt;rec-number&gt;5141&lt;/rec-number&gt;&lt;foreign-keys&gt;&lt;key app="EN" db-id="xxxsfrzxg9szeqedt95p9r5hrz9sa5v500sw" timestamp="1627891191"&gt;5141&lt;/key&gt;&lt;/foreign-keys&gt;&lt;ref-type name="Journal Article"&gt;17&lt;/ref-type&gt;&lt;contributors&gt;&lt;authors&gt;&lt;author&gt;Hardestam, J.&lt;/author&gt;&lt;author&gt;Karlsson, M.&lt;/author&gt;&lt;author&gt;Falk, K. I.&lt;/author&gt;&lt;author&gt;Olsson, G.&lt;/author&gt;&lt;author&gt;Klingstrom, J.&lt;/author&gt;&lt;author&gt;Lundkvist, A.&lt;/author&gt;&lt;/authors&gt;&lt;/contributors&gt;&lt;auth-address&gt;Swedish Institute for Infectious Disease Control, Solna, Sweden. jonas.hardestam@smi.ki.se&lt;/auth-address&gt;&lt;titles&gt;&lt;title&gt;Puumala hantavirus excretion kinetics in bank voles (Myodes glareolus)&lt;/title&gt;&lt;secondary-title&gt;Emerg Infect Dis&lt;/secondary-title&gt;&lt;/titles&gt;&lt;periodical&gt;&lt;full-title&gt;Emerg Infect Dis&lt;/full-title&gt;&lt;/periodical&gt;&lt;pages&gt;1209-15&lt;/pages&gt;&lt;volume&gt;14&lt;/volume&gt;&lt;number&gt;8&lt;/number&gt;&lt;keywords&gt;&lt;keyword&gt;Animals&lt;/keyword&gt;&lt;keyword&gt;Arvicolinae/urine/*virology&lt;/keyword&gt;&lt;keyword&gt;Enzyme-Linked Immunosorbent Assay&lt;/keyword&gt;&lt;keyword&gt;Feces/virology&lt;/keyword&gt;&lt;keyword&gt;Puumala virus/*isolation &amp;amp; purification&lt;/keyword&gt;&lt;keyword&gt;RNA, Viral/isolation &amp;amp; purification&lt;/keyword&gt;&lt;keyword&gt;Reverse Transcriptase Polymerase Chain Reaction&lt;/keyword&gt;&lt;keyword&gt;Saliva/virology&lt;/keyword&gt;&lt;keyword&gt;Virus Shedding/*physiology&lt;/keyword&gt;&lt;/keywords&gt;&lt;dates&gt;&lt;year&gt;2008&lt;/year&gt;&lt;pub-dates&gt;&lt;date&gt;Aug&lt;/date&gt;&lt;/pub-dates&gt;&lt;/dates&gt;&lt;isbn&gt;1080-6059 (Electronic)&amp;#xD;1080-6040 (Linking)&lt;/isbn&gt;&lt;accession-num&gt;18680643&lt;/accession-num&gt;&lt;urls&gt;&lt;related-urls&gt;&lt;url&gt;https://www.ncbi.nlm.nih.gov/pubmed/18680643&lt;/url&gt;&lt;/related-urls&gt;&lt;/urls&gt;&lt;custom2&gt;PMC2600398&lt;/custom2&gt;&lt;electronic-resource-num&gt;10.3201/eid1408.080221&lt;/electronic-resource-num&gt;&lt;/record&gt;&lt;/Cite&gt;&lt;/EndNote&gt;</w:instrText>
      </w:r>
      <w:r w:rsidR="006A076D">
        <w:rPr>
          <w:bCs/>
        </w:rPr>
        <w:fldChar w:fldCharType="separate"/>
      </w:r>
      <w:r w:rsidR="006A076D">
        <w:rPr>
          <w:bCs/>
          <w:noProof/>
        </w:rPr>
        <w:t>(Hardestam et al., 2008)</w:t>
      </w:r>
      <w:r w:rsidR="006A076D">
        <w:rPr>
          <w:bCs/>
        </w:rPr>
        <w:fldChar w:fldCharType="end"/>
      </w:r>
      <w:r w:rsidR="001777FD" w:rsidRPr="00264BED">
        <w:rPr>
          <w:bCs/>
        </w:rPr>
        <w:t xml:space="preserve">, for which the cause is not clear. Though the occurrence of lesions in </w:t>
      </w:r>
      <w:proofErr w:type="spellStart"/>
      <w:r w:rsidR="00D459D9" w:rsidRPr="00264BED">
        <w:rPr>
          <w:bCs/>
        </w:rPr>
        <w:t>P</w:t>
      </w:r>
      <w:r w:rsidR="001777FD" w:rsidRPr="00264BED">
        <w:rPr>
          <w:bCs/>
        </w:rPr>
        <w:t>uumula</w:t>
      </w:r>
      <w:proofErr w:type="spellEnd"/>
      <w:r w:rsidR="001777FD" w:rsidRPr="00264BED">
        <w:rPr>
          <w:bCs/>
        </w:rPr>
        <w:t>-infected bank</w:t>
      </w:r>
      <w:r w:rsidR="00472A7A" w:rsidRPr="00264BED">
        <w:rPr>
          <w:bCs/>
        </w:rPr>
        <w:t xml:space="preserve"> </w:t>
      </w:r>
      <w:r w:rsidR="001777FD" w:rsidRPr="00264BED">
        <w:rPr>
          <w:bCs/>
        </w:rPr>
        <w:t>voles ha</w:t>
      </w:r>
      <w:r w:rsidR="00432416" w:rsidRPr="00264BED">
        <w:rPr>
          <w:bCs/>
        </w:rPr>
        <w:t>s</w:t>
      </w:r>
      <w:r w:rsidR="001777FD" w:rsidRPr="00264BED">
        <w:rPr>
          <w:bCs/>
        </w:rPr>
        <w:t xml:space="preserve"> not been investigated, for other </w:t>
      </w:r>
      <w:proofErr w:type="spellStart"/>
      <w:r w:rsidR="00844776" w:rsidRPr="00264BED">
        <w:rPr>
          <w:bCs/>
        </w:rPr>
        <w:t>orthohantavirus</w:t>
      </w:r>
      <w:proofErr w:type="spellEnd"/>
      <w:r w:rsidR="001777FD" w:rsidRPr="00264BED">
        <w:rPr>
          <w:bCs/>
        </w:rPr>
        <w:t xml:space="preserve">-infected rodents there is no, or limited inflammation associated </w:t>
      </w:r>
      <w:r w:rsidR="00472A7A" w:rsidRPr="00264BED">
        <w:rPr>
          <w:bCs/>
        </w:rPr>
        <w:t xml:space="preserve">with </w:t>
      </w:r>
      <w:r w:rsidR="001777FD" w:rsidRPr="00264BED">
        <w:rPr>
          <w:bCs/>
        </w:rPr>
        <w:t xml:space="preserve">infection </w:t>
      </w:r>
      <w:r w:rsidR="006A076D">
        <w:rPr>
          <w:bCs/>
        </w:rPr>
        <w:fldChar w:fldCharType="begin">
          <w:fldData xml:space="preserve">PEVuZE5vdGU+PENpdGU+PEF1dGhvcj5NYWFzPC9BdXRob3I+PFllYXI+MjAxOTwvWWVhcj48UmVj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</w:fldData>
        </w:fldChar>
      </w:r>
      <w:r w:rsidR="006A076D">
        <w:rPr>
          <w:bCs/>
        </w:rPr>
        <w:instrText xml:space="preserve"> ADDIN EN.CITE </w:instrText>
      </w:r>
      <w:r w:rsidR="006A076D">
        <w:rPr>
          <w:bCs/>
        </w:rPr>
        <w:fldChar w:fldCharType="begin">
          <w:fldData xml:space="preserve">PEVuZE5vdGU+PENpdGU+PEF1dGhvcj5NYWFzPC9BdXRob3I+PFllYXI+MjAxOTwvWWVhcj48UmVj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Maas et al., 2019)</w:t>
      </w:r>
      <w:r w:rsidR="006A076D">
        <w:rPr>
          <w:bCs/>
        </w:rPr>
        <w:fldChar w:fldCharType="end"/>
      </w:r>
      <w:r w:rsidR="001777FD" w:rsidRPr="00264BED">
        <w:rPr>
          <w:bCs/>
        </w:rPr>
        <w:t>.</w:t>
      </w:r>
      <w:r w:rsidRPr="00264BED">
        <w:rPr>
          <w:bCs/>
        </w:rPr>
        <w:t xml:space="preserve"> </w:t>
      </w:r>
      <w:r w:rsidR="001777FD" w:rsidRPr="00264BED">
        <w:rPr>
          <w:bCs/>
        </w:rPr>
        <w:t xml:space="preserve">In humans </w:t>
      </w:r>
      <w:proofErr w:type="spellStart"/>
      <w:r w:rsidR="00D459D9" w:rsidRPr="00264BED">
        <w:rPr>
          <w:bCs/>
        </w:rPr>
        <w:t>P</w:t>
      </w:r>
      <w:r w:rsidR="001777FD" w:rsidRPr="00264BED">
        <w:rPr>
          <w:bCs/>
        </w:rPr>
        <w:t>uumula</w:t>
      </w:r>
      <w:proofErr w:type="spellEnd"/>
      <w:r w:rsidR="001777FD" w:rsidRPr="00264BED">
        <w:rPr>
          <w:bCs/>
        </w:rPr>
        <w:t xml:space="preserve"> </w:t>
      </w:r>
      <w:proofErr w:type="spellStart"/>
      <w:r w:rsidR="00844776" w:rsidRPr="00264BED">
        <w:rPr>
          <w:bCs/>
        </w:rPr>
        <w:t>orthohantavirus</w:t>
      </w:r>
      <w:proofErr w:type="spellEnd"/>
      <w:r w:rsidR="001777FD" w:rsidRPr="00264BED">
        <w:rPr>
          <w:bCs/>
        </w:rPr>
        <w:t xml:space="preserve"> infection may lead to </w:t>
      </w:r>
      <w:proofErr w:type="spellStart"/>
      <w:r w:rsidR="001777FD" w:rsidRPr="00264BED">
        <w:rPr>
          <w:bCs/>
        </w:rPr>
        <w:t>nephropathia</w:t>
      </w:r>
      <w:proofErr w:type="spellEnd"/>
      <w:r w:rsidR="001777FD" w:rsidRPr="00264BED">
        <w:rPr>
          <w:bCs/>
        </w:rPr>
        <w:t xml:space="preserve"> </w:t>
      </w:r>
      <w:proofErr w:type="spellStart"/>
      <w:r w:rsidR="001777FD" w:rsidRPr="00264BED">
        <w:rPr>
          <w:bCs/>
        </w:rPr>
        <w:t>epidemica</w:t>
      </w:r>
      <w:proofErr w:type="spellEnd"/>
      <w:r w:rsidR="001777FD" w:rsidRPr="00264BED">
        <w:rPr>
          <w:bCs/>
        </w:rPr>
        <w:t xml:space="preserve"> (case fatality rate of 1%), which is characterized by gastrointestinal </w:t>
      </w:r>
      <w:r w:rsidR="00693585" w:rsidRPr="00264BED">
        <w:rPr>
          <w:bCs/>
        </w:rPr>
        <w:t>discomfort</w:t>
      </w:r>
      <w:r w:rsidR="001777FD" w:rsidRPr="00264BED">
        <w:rPr>
          <w:bCs/>
        </w:rPr>
        <w:t>, oliguria</w:t>
      </w:r>
      <w:r w:rsidR="00DF1A96" w:rsidRPr="00264BED">
        <w:rPr>
          <w:bCs/>
        </w:rPr>
        <w:t>, proteinuria</w:t>
      </w:r>
      <w:r w:rsidR="001777FD" w:rsidRPr="00264BED">
        <w:rPr>
          <w:bCs/>
        </w:rPr>
        <w:t xml:space="preserve"> and later, polyuria</w:t>
      </w:r>
      <w:r w:rsidR="00693585" w:rsidRPr="00264BED">
        <w:rPr>
          <w:bCs/>
        </w:rPr>
        <w:t xml:space="preserve"> and even hematuria</w:t>
      </w:r>
      <w:r w:rsidR="001777FD" w:rsidRPr="00264BED">
        <w:rPr>
          <w:bCs/>
        </w:rPr>
        <w:t xml:space="preserve">. </w:t>
      </w:r>
      <w:r w:rsidR="00DF1A96" w:rsidRPr="00264BED">
        <w:rPr>
          <w:bCs/>
        </w:rPr>
        <w:t xml:space="preserve">Virus antigen has been detected in human kidney biopsies in endothelial cells, tubular epithelial cells and podocytes of the glomeruli </w:t>
      </w:r>
      <w:r w:rsidR="006A076D">
        <w:rPr>
          <w:bCs/>
        </w:rPr>
        <w:fldChar w:fldCharType="begin">
          <w:fldData xml:space="preserve">PEVuZE5vdGU+PENpdGU+PEF1dGhvcj5Hcm9lbjwvQXV0aG9yPjxZZWFyPjE5OTY8L1llYXI+PFJl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==
</w:fldData>
        </w:fldChar>
      </w:r>
      <w:r w:rsidR="006A076D">
        <w:rPr>
          <w:bCs/>
        </w:rPr>
        <w:instrText xml:space="preserve"> ADDIN EN.CITE </w:instrText>
      </w:r>
      <w:r w:rsidR="006A076D">
        <w:rPr>
          <w:bCs/>
        </w:rPr>
        <w:fldChar w:fldCharType="begin">
          <w:fldData xml:space="preserve">PEVuZE5vdGU+PENpdGU+PEF1dGhvcj5Hcm9lbjwvQXV0aG9yPjxZZWFyPjE5OTY8L1llYXI+PFJl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Groen et al., 1996, Mustonen et al., 2017)</w:t>
      </w:r>
      <w:r w:rsidR="006A076D">
        <w:rPr>
          <w:bCs/>
        </w:rPr>
        <w:fldChar w:fldCharType="end"/>
      </w:r>
      <w:r w:rsidR="00DF1A96" w:rsidRPr="00264BED">
        <w:rPr>
          <w:bCs/>
        </w:rPr>
        <w:t xml:space="preserve">, and in human intestinal biopsies within endothelial cells within the lamina propria </w:t>
      </w:r>
      <w:r w:rsidR="006A076D">
        <w:rPr>
          <w:bCs/>
        </w:rPr>
        <w:fldChar w:fldCharType="begin">
          <w:fldData xml:space="preserve">PEVuZE5vdGU+PENpdGU+PEF1dGhvcj5MYXR1czwvQXV0aG9yPjxZZWFyPjIwMTQ8L1llYXI+PFJl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</w:fldData>
        </w:fldChar>
      </w:r>
      <w:r w:rsidR="006A076D">
        <w:rPr>
          <w:bCs/>
        </w:rPr>
        <w:instrText xml:space="preserve"> ADDIN EN.CITE </w:instrText>
      </w:r>
      <w:r w:rsidR="006A076D">
        <w:rPr>
          <w:bCs/>
        </w:rPr>
        <w:fldChar w:fldCharType="begin">
          <w:fldData xml:space="preserve">PEVuZE5vdGU+PENpdGU+PEF1dGhvcj5MYXR1czwvQXV0aG9yPjxZZWFyPjIwMTQ8L1llYXI+PFJl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Latus et al., 2014)</w:t>
      </w:r>
      <w:r w:rsidR="006A076D">
        <w:rPr>
          <w:bCs/>
        </w:rPr>
        <w:fldChar w:fldCharType="end"/>
      </w:r>
      <w:r w:rsidR="00DF1A96" w:rsidRPr="00264BED">
        <w:rPr>
          <w:bCs/>
        </w:rPr>
        <w:t xml:space="preserve">. Infected </w:t>
      </w:r>
      <w:r w:rsidR="000D6CB8" w:rsidRPr="00264BED">
        <w:rPr>
          <w:bCs/>
        </w:rPr>
        <w:t xml:space="preserve">endothelial </w:t>
      </w:r>
      <w:r w:rsidR="00DF1A96" w:rsidRPr="00264BED">
        <w:rPr>
          <w:bCs/>
        </w:rPr>
        <w:t>cells do not show any abnormalities</w:t>
      </w:r>
      <w:r w:rsidR="000D6CB8" w:rsidRPr="00264BED">
        <w:rPr>
          <w:bCs/>
        </w:rPr>
        <w:t xml:space="preserve">, while tubular epithelial cells </w:t>
      </w:r>
      <w:r w:rsidR="00AD5DB1" w:rsidRPr="00264BED">
        <w:rPr>
          <w:bCs/>
        </w:rPr>
        <w:t>show necrosis</w:t>
      </w:r>
      <w:r w:rsidR="00DF1A96" w:rsidRPr="00264BED">
        <w:rPr>
          <w:bCs/>
        </w:rPr>
        <w:t>.</w:t>
      </w:r>
      <w:r w:rsidR="00AD5DB1" w:rsidRPr="00264BED">
        <w:rPr>
          <w:bCs/>
        </w:rPr>
        <w:t xml:space="preserve"> Kidney </w:t>
      </w:r>
      <w:proofErr w:type="spellStart"/>
      <w:r w:rsidR="00AD5DB1" w:rsidRPr="00264BED">
        <w:rPr>
          <w:bCs/>
        </w:rPr>
        <w:t>interstitium</w:t>
      </w:r>
      <w:proofErr w:type="spellEnd"/>
      <w:r w:rsidR="00AD5DB1" w:rsidRPr="00264BED">
        <w:rPr>
          <w:bCs/>
        </w:rPr>
        <w:t xml:space="preserve"> shows </w:t>
      </w:r>
      <w:proofErr w:type="spellStart"/>
      <w:r w:rsidR="00472A7A" w:rsidRPr="00264BED">
        <w:rPr>
          <w:bCs/>
        </w:rPr>
        <w:t>o</w:t>
      </w:r>
      <w:r w:rsidR="00AD5DB1" w:rsidRPr="00264BED">
        <w:rPr>
          <w:bCs/>
        </w:rPr>
        <w:t>edema</w:t>
      </w:r>
      <w:proofErr w:type="spellEnd"/>
      <w:r w:rsidR="00AD5DB1" w:rsidRPr="00264BED">
        <w:rPr>
          <w:bCs/>
        </w:rPr>
        <w:t xml:space="preserve">, and is infiltrated with lymphocytes, plasma cells, monocytes and neutrophils, and </w:t>
      </w:r>
      <w:proofErr w:type="spellStart"/>
      <w:r w:rsidR="00AD5DB1" w:rsidRPr="00264BED">
        <w:rPr>
          <w:bCs/>
        </w:rPr>
        <w:t>haemorrhages</w:t>
      </w:r>
      <w:proofErr w:type="spellEnd"/>
      <w:r w:rsidR="00AD5DB1" w:rsidRPr="00264BED">
        <w:rPr>
          <w:bCs/>
        </w:rPr>
        <w:t xml:space="preserve"> can be present.</w:t>
      </w:r>
      <w:r w:rsidR="00DF1A96" w:rsidRPr="00264BED">
        <w:rPr>
          <w:bCs/>
        </w:rPr>
        <w:t xml:space="preserve"> </w:t>
      </w:r>
      <w:r w:rsidR="001777FD" w:rsidRPr="00264BED">
        <w:rPr>
          <w:bCs/>
        </w:rPr>
        <w:t xml:space="preserve">The pathogenesis </w:t>
      </w:r>
      <w:r w:rsidR="00DF1A96" w:rsidRPr="00264BED">
        <w:rPr>
          <w:bCs/>
        </w:rPr>
        <w:t>of</w:t>
      </w:r>
      <w:r w:rsidR="00AD5DB1" w:rsidRPr="00264BED">
        <w:rPr>
          <w:bCs/>
        </w:rPr>
        <w:t xml:space="preserve"> the disease</w:t>
      </w:r>
      <w:r w:rsidR="00DF1A96" w:rsidRPr="00264BED">
        <w:rPr>
          <w:bCs/>
        </w:rPr>
        <w:t xml:space="preserve"> </w:t>
      </w:r>
      <w:proofErr w:type="spellStart"/>
      <w:r w:rsidR="00DF1A96" w:rsidRPr="00264BED">
        <w:rPr>
          <w:bCs/>
        </w:rPr>
        <w:t>nephropathia</w:t>
      </w:r>
      <w:proofErr w:type="spellEnd"/>
      <w:r w:rsidR="00DF1A96" w:rsidRPr="00264BED">
        <w:rPr>
          <w:bCs/>
        </w:rPr>
        <w:t xml:space="preserve"> </w:t>
      </w:r>
      <w:proofErr w:type="spellStart"/>
      <w:r w:rsidR="00DF1A96" w:rsidRPr="00264BED">
        <w:rPr>
          <w:bCs/>
        </w:rPr>
        <w:t>epidemica</w:t>
      </w:r>
      <w:proofErr w:type="spellEnd"/>
      <w:r w:rsidR="00DF1A96" w:rsidRPr="00264BED">
        <w:rPr>
          <w:bCs/>
        </w:rPr>
        <w:t xml:space="preserve"> </w:t>
      </w:r>
      <w:r w:rsidR="001777FD" w:rsidRPr="00264BED">
        <w:rPr>
          <w:bCs/>
        </w:rPr>
        <w:t xml:space="preserve">is thought to be due to infection of endothelial cells in mainly kidneys causing </w:t>
      </w:r>
      <w:r w:rsidR="00693585" w:rsidRPr="00264BED">
        <w:rPr>
          <w:bCs/>
        </w:rPr>
        <w:t>increased permeability</w:t>
      </w:r>
      <w:r w:rsidR="001777FD" w:rsidRPr="00264BED">
        <w:rPr>
          <w:bCs/>
        </w:rPr>
        <w:t xml:space="preserve"> due to loss of function of infected endothelial cells, with preservation of the cells.</w:t>
      </w:r>
      <w:r w:rsidR="00DF1A96" w:rsidRPr="00264BED">
        <w:rPr>
          <w:bCs/>
        </w:rPr>
        <w:t xml:space="preserve"> The change in permeability of the endothelial barrier is thought to be due to the human innate immune response, with an increased immune response being correlated with an increased disease severity. Proteinuria is due to loss of function at the glomerular and tubular level</w:t>
      </w:r>
      <w:r w:rsidR="00300CEF" w:rsidRPr="00264BED">
        <w:rPr>
          <w:bCs/>
        </w:rPr>
        <w:t>s</w:t>
      </w:r>
      <w:r w:rsidR="00DF1A96" w:rsidRPr="00264BED">
        <w:rPr>
          <w:bCs/>
        </w:rPr>
        <w:t>.</w:t>
      </w:r>
      <w:r w:rsidR="001777FD" w:rsidRPr="00264BED">
        <w:rPr>
          <w:bCs/>
        </w:rPr>
        <w:t xml:space="preserve"> </w:t>
      </w:r>
      <w:r w:rsidR="00830F86" w:rsidRPr="00264BED">
        <w:rPr>
          <w:bCs/>
        </w:rPr>
        <w:t xml:space="preserve">Acute thrombocytopenia is also an important characteristic of the </w:t>
      </w:r>
      <w:r w:rsidR="00DF1A96" w:rsidRPr="00264BED">
        <w:rPr>
          <w:bCs/>
        </w:rPr>
        <w:t xml:space="preserve">(early) </w:t>
      </w:r>
      <w:r w:rsidR="00830F86" w:rsidRPr="00264BED">
        <w:rPr>
          <w:bCs/>
        </w:rPr>
        <w:t>disease</w:t>
      </w:r>
      <w:r w:rsidR="00DF1A96" w:rsidRPr="00264BED">
        <w:rPr>
          <w:bCs/>
        </w:rPr>
        <w:t xml:space="preserve">, but it is not clear how </w:t>
      </w:r>
      <w:r w:rsidR="00DF1A96" w:rsidRPr="00264BED">
        <w:rPr>
          <w:bCs/>
        </w:rPr>
        <w:lastRenderedPageBreak/>
        <w:t>it develops</w:t>
      </w:r>
      <w:r w:rsidR="00830F86" w:rsidRPr="00264BED">
        <w:rPr>
          <w:bCs/>
        </w:rPr>
        <w:t xml:space="preserve"> </w:t>
      </w:r>
      <w:r w:rsidR="006A076D">
        <w:rPr>
          <w:bCs/>
        </w:rPr>
        <w:fldChar w:fldCharType="begin">
          <w:fldData xml:space="preserve">PEVuZE5vdGU+PENpdGU+PEF1dGhvcj5Fcm1vbnZhbDwvQXV0aG9yPjxZZWFyPjIwMTY8L1llYXI+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</w:fldData>
        </w:fldChar>
      </w:r>
      <w:r w:rsidR="006A076D">
        <w:rPr>
          <w:bCs/>
        </w:rPr>
        <w:instrText xml:space="preserve"> ADDIN EN.CITE </w:instrText>
      </w:r>
      <w:r w:rsidR="006A076D">
        <w:rPr>
          <w:bCs/>
        </w:rPr>
        <w:fldChar w:fldCharType="begin">
          <w:fldData xml:space="preserve">PEVuZE5vdGU+PENpdGU+PEF1dGhvcj5Fcm1vbnZhbDwvQXV0aG9yPjxZZWFyPjIwMTY8L1llYXI+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Ermonval et al., 2016, Mustonen et al., 2017)</w:t>
      </w:r>
      <w:r w:rsidR="006A076D">
        <w:rPr>
          <w:bCs/>
        </w:rPr>
        <w:fldChar w:fldCharType="end"/>
      </w:r>
      <w:r w:rsidR="00DF1A96" w:rsidRPr="00264BED">
        <w:rPr>
          <w:bCs/>
        </w:rPr>
        <w:t>.</w:t>
      </w:r>
      <w:r w:rsidR="00AD5DB1" w:rsidRPr="00264BED">
        <w:rPr>
          <w:bCs/>
        </w:rPr>
        <w:t xml:space="preserve"> Aside from the kidney-injury related disease, a minority of infected people in addition show respiratory disease, with coughing and dyspnea </w:t>
      </w:r>
      <w:r w:rsidR="006A076D">
        <w:rPr>
          <w:bCs/>
        </w:rPr>
        <w:fldChar w:fldCharType="begin"/>
      </w:r>
      <w:r w:rsidR="006A076D">
        <w:rPr>
          <w:bCs/>
        </w:rPr>
        <w:instrText xml:space="preserve"> ADDIN EN.CITE &lt;EndNote&gt;&lt;Cite&gt;&lt;Author&gt;Pettersson&lt;/Author&gt;&lt;Year&gt;2008&lt;/Year&gt;&lt;RecNum&gt;5142&lt;/RecNum&gt;&lt;DisplayText&gt;(Pettersson et al., 2008)&lt;/DisplayText&gt;&lt;record&gt;&lt;rec-number&gt;5142&lt;/rec-number&gt;&lt;foreign-keys&gt;&lt;key app="EN" db-id="xxxsfrzxg9szeqedt95p9r5hrz9sa5v500sw" timestamp="1627891244"&gt;5142&lt;/key&gt;&lt;/foreign-keys&gt;&lt;ref-type name="Journal Article"&gt;17&lt;/ref-type&gt;&lt;contributors&gt;&lt;authors&gt;&lt;author&gt;Pettersson, L.&lt;/author&gt;&lt;author&gt;Klingstrom, J.&lt;/author&gt;&lt;author&gt;Hardestam, J.&lt;/author&gt;&lt;author&gt;Lundkvist, A.&lt;/author&gt;&lt;author&gt;Ahlm, C.&lt;/author&gt;&lt;author&gt;Evander, M.&lt;/author&gt;&lt;/authors&gt;&lt;/contributors&gt;&lt;auth-address&gt;Umea University, Umea, Sweden.&lt;/auth-address&gt;&lt;titles&gt;&lt;title&gt;Hantavirus RNA in saliva from patients with hemorrhagic fever with renal syndrome&lt;/title&gt;&lt;secondary-title&gt;Emerg Infect Dis&lt;/secondary-title&gt;&lt;/titles&gt;&lt;periodical&gt;&lt;full-title&gt;Emerg Infect Dis&lt;/full-title&gt;&lt;/periodical&gt;&lt;pages&gt;406-11&lt;/pages&gt;&lt;volume&gt;14&lt;/volume&gt;&lt;number&gt;3&lt;/number&gt;&lt;keywords&gt;&lt;keyword&gt;Adult&lt;/keyword&gt;&lt;keyword&gt;Aged&lt;/keyword&gt;&lt;keyword&gt;Antibodies, Viral/blood&lt;/keyword&gt;&lt;keyword&gt;Base Sequence&lt;/keyword&gt;&lt;keyword&gt;Female&lt;/keyword&gt;&lt;keyword&gt;*Hantavirus&lt;/keyword&gt;&lt;keyword&gt;Hemorrhagic Fever with Renal Syndrome/*virology&lt;/keyword&gt;&lt;keyword&gt;Humans&lt;/keyword&gt;&lt;keyword&gt;Immunoglobulin G/blood&lt;/keyword&gt;&lt;keyword&gt;Immunoglobulin M/blood&lt;/keyword&gt;&lt;keyword&gt;Male&lt;/keyword&gt;&lt;keyword&gt;Middle Aged&lt;/keyword&gt;&lt;keyword&gt;RNA, Viral/*analysis/blood/genetics&lt;/keyword&gt;&lt;keyword&gt;Saliva/chemistry/*virology&lt;/keyword&gt;&lt;/keywords&gt;&lt;dates&gt;&lt;year&gt;2008&lt;/year&gt;&lt;pub-dates&gt;&lt;date&gt;Mar&lt;/date&gt;&lt;/pub-dates&gt;&lt;/dates&gt;&lt;isbn&gt;1080-6059 (Electronic)&amp;#xD;1080-6040 (Linking)&lt;/isbn&gt;&lt;accession-num&gt;18325254&lt;/accession-num&gt;&lt;urls&gt;&lt;related-urls&gt;&lt;url&gt;https://www.ncbi.nlm.nih.gov/pubmed/18325254&lt;/url&gt;&lt;/related-urls&gt;&lt;/urls&gt;&lt;custom2&gt;PMC2570843&lt;/custom2&gt;&lt;electronic-resource-num&gt;10.3201/eid1403.071242&lt;/electronic-resource-num&gt;&lt;/record&gt;&lt;/Cite&gt;&lt;/EndNote&gt;</w:instrText>
      </w:r>
      <w:r w:rsidR="006A076D">
        <w:rPr>
          <w:bCs/>
        </w:rPr>
        <w:fldChar w:fldCharType="separate"/>
      </w:r>
      <w:r w:rsidR="006A076D">
        <w:rPr>
          <w:bCs/>
          <w:noProof/>
        </w:rPr>
        <w:t>(Pettersson et al., 2008)</w:t>
      </w:r>
      <w:r w:rsidR="006A076D">
        <w:rPr>
          <w:bCs/>
        </w:rPr>
        <w:fldChar w:fldCharType="end"/>
      </w:r>
      <w:r w:rsidR="00AD5DB1" w:rsidRPr="00264BED">
        <w:rPr>
          <w:bCs/>
        </w:rPr>
        <w:t>, for which the pathogenesis is not clear.</w:t>
      </w:r>
      <w:r w:rsidR="00AE187E" w:rsidRPr="00264BED">
        <w:rPr>
          <w:bCs/>
        </w:rPr>
        <w:t xml:space="preserve"> In general, for </w:t>
      </w:r>
      <w:proofErr w:type="spellStart"/>
      <w:r w:rsidR="00844776" w:rsidRPr="00264BED">
        <w:rPr>
          <w:bCs/>
        </w:rPr>
        <w:t>orthohantavirus</w:t>
      </w:r>
      <w:r w:rsidR="00AE187E" w:rsidRPr="00264BED">
        <w:rPr>
          <w:bCs/>
        </w:rPr>
        <w:t>es</w:t>
      </w:r>
      <w:proofErr w:type="spellEnd"/>
      <w:r w:rsidR="00AE187E" w:rsidRPr="00264BED">
        <w:rPr>
          <w:bCs/>
        </w:rPr>
        <w:t xml:space="preserve"> causing human respiratory disease, the mechanism is suggested to be </w:t>
      </w:r>
      <w:r w:rsidR="00115437" w:rsidRPr="00264BED">
        <w:rPr>
          <w:bCs/>
        </w:rPr>
        <w:t>similar to the kidney</w:t>
      </w:r>
      <w:r w:rsidR="00300CEF" w:rsidRPr="00264BED">
        <w:rPr>
          <w:bCs/>
        </w:rPr>
        <w:t>-</w:t>
      </w:r>
      <w:r w:rsidR="00115437" w:rsidRPr="00264BED">
        <w:rPr>
          <w:bCs/>
        </w:rPr>
        <w:t>related disease</w:t>
      </w:r>
      <w:r w:rsidR="00300CEF" w:rsidRPr="00264BED">
        <w:rPr>
          <w:bCs/>
        </w:rPr>
        <w:t xml:space="preserve">, namely </w:t>
      </w:r>
      <w:r w:rsidR="00AE187E" w:rsidRPr="00264BED">
        <w:rPr>
          <w:bCs/>
        </w:rPr>
        <w:t xml:space="preserve">due to endothelial cell barrier dysfunction, secondary to the host-immune response </w:t>
      </w:r>
      <w:r w:rsidR="006A076D">
        <w:rPr>
          <w:bCs/>
        </w:rPr>
        <w:fldChar w:fldCharType="begin">
          <w:fldData xml:space="preserve">PEVuZE5vdGU+PENpdGU+PEF1dGhvcj5TaXJvbmVuPC9BdXRob3I+PFllYXI+MjAwODwvWWVhcj48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</w:fldData>
        </w:fldChar>
      </w:r>
      <w:r w:rsidR="006A076D">
        <w:rPr>
          <w:bCs/>
        </w:rPr>
        <w:instrText xml:space="preserve"> ADDIN EN.CITE </w:instrText>
      </w:r>
      <w:r w:rsidR="006A076D">
        <w:rPr>
          <w:bCs/>
        </w:rPr>
        <w:fldChar w:fldCharType="begin">
          <w:fldData xml:space="preserve">PEVuZE5vdGU+PENpdGU+PEF1dGhvcj5TaXJvbmVuPC9BdXRob3I+PFllYXI+MjAwODwvWWVhcj48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Sironen et al., 2008, Ermonval et al., 2016)</w:t>
      </w:r>
      <w:r w:rsidR="006A076D">
        <w:rPr>
          <w:bCs/>
        </w:rPr>
        <w:fldChar w:fldCharType="end"/>
      </w:r>
      <w:r w:rsidR="00AE187E" w:rsidRPr="00264BED">
        <w:rPr>
          <w:bCs/>
        </w:rPr>
        <w:t xml:space="preserve">. In macaques infected with </w:t>
      </w:r>
      <w:proofErr w:type="spellStart"/>
      <w:r w:rsidR="00AE187E" w:rsidRPr="00264BED">
        <w:rPr>
          <w:bCs/>
        </w:rPr>
        <w:t>Puumula</w:t>
      </w:r>
      <w:proofErr w:type="spellEnd"/>
      <w:r w:rsidR="00AE187E" w:rsidRPr="00264BED">
        <w:rPr>
          <w:bCs/>
        </w:rPr>
        <w:t xml:space="preserve"> </w:t>
      </w:r>
      <w:proofErr w:type="spellStart"/>
      <w:r w:rsidR="00844776" w:rsidRPr="00264BED">
        <w:rPr>
          <w:bCs/>
        </w:rPr>
        <w:t>orthohantavirus</w:t>
      </w:r>
      <w:proofErr w:type="spellEnd"/>
      <w:r w:rsidR="00300CEF" w:rsidRPr="00264BED">
        <w:rPr>
          <w:bCs/>
        </w:rPr>
        <w:t>,</w:t>
      </w:r>
      <w:r w:rsidR="00AE187E" w:rsidRPr="00264BED">
        <w:rPr>
          <w:bCs/>
        </w:rPr>
        <w:t xml:space="preserve"> interstitial pneumonia</w:t>
      </w:r>
      <w:r w:rsidR="00B80009" w:rsidRPr="00264BED">
        <w:rPr>
          <w:bCs/>
        </w:rPr>
        <w:t xml:space="preserve">, which includes </w:t>
      </w:r>
      <w:r w:rsidR="00AE187E" w:rsidRPr="00264BED">
        <w:rPr>
          <w:bCs/>
        </w:rPr>
        <w:t>lymphocytic infiltrates</w:t>
      </w:r>
      <w:r w:rsidR="00B80009" w:rsidRPr="00264BED">
        <w:rPr>
          <w:bCs/>
        </w:rPr>
        <w:t>,</w:t>
      </w:r>
      <w:r w:rsidR="00AE187E" w:rsidRPr="00264BED">
        <w:rPr>
          <w:bCs/>
        </w:rPr>
        <w:t xml:space="preserve"> were detected at 28 days post inoculation and were suggested to be due to the virus infection, while virus could not be detected at this stage anymore </w:t>
      </w:r>
      <w:r w:rsidR="006A076D">
        <w:rPr>
          <w:bCs/>
        </w:rPr>
        <w:fldChar w:fldCharType="begin"/>
      </w:r>
      <w:r w:rsidR="006A076D">
        <w:rPr>
          <w:bCs/>
        </w:rPr>
        <w:instrText xml:space="preserve"> ADDIN EN.CITE &lt;EndNote&gt;&lt;Cite&gt;&lt;Author&gt;Sironen&lt;/Author&gt;&lt;Year&gt;2008&lt;/Year&gt;&lt;RecNum&gt;5139&lt;/RecNum&gt;&lt;DisplayText&gt;(Sironen et al., 2008)&lt;/DisplayText&gt;&lt;record&gt;&lt;rec-number&gt;5139&lt;/rec-number&gt;&lt;foreign-keys&gt;&lt;key app="EN" db-id="xxxsfrzxg9szeqedt95p9r5hrz9sa5v500sw" timestamp="1627851256"&gt;5139&lt;/key&gt;&lt;/foreign-keys&gt;&lt;ref-type name="Journal Article"&gt;17&lt;/ref-type&gt;&lt;contributors&gt;&lt;authors&gt;&lt;author&gt;Sironen, T.&lt;/author&gt;&lt;author&gt;Klingstrom, J.&lt;/author&gt;&lt;author&gt;Vaheri, A.&lt;/author&gt;&lt;author&gt;Andersson, L. C.&lt;/author&gt;&lt;author&gt;Lundkvist, A.&lt;/author&gt;&lt;author&gt;Plyusnin, A.&lt;/author&gt;&lt;/authors&gt;&lt;/contributors&gt;&lt;auth-address&gt;Department of Virology, Haartman Institute, University of Helsinki, Helsinki, Finland. Tarja.Sironen@helsinki.fi&lt;/auth-address&gt;&lt;titles&gt;&lt;title&gt;Pathology of Puumala hantavirus infection in macaques&lt;/title&gt;&lt;secondary-title&gt;PLoS One&lt;/secondary-title&gt;&lt;/titles&gt;&lt;periodical&gt;&lt;full-title&gt;PLoS ONE&lt;/full-title&gt;&lt;/periodical&gt;&lt;pages&gt;e3035&lt;/pages&gt;&lt;volume&gt;3&lt;/volume&gt;&lt;number&gt;8&lt;/number&gt;&lt;keywords&gt;&lt;keyword&gt;Animals&lt;/keyword&gt;&lt;keyword&gt;Genome, Viral&lt;/keyword&gt;&lt;keyword&gt;Hemorrhagic Fever with Renal Syndrome/pathology/*virology&lt;/keyword&gt;&lt;keyword&gt;Humans&lt;/keyword&gt;&lt;keyword&gt;In Situ Hybridization&lt;/keyword&gt;&lt;keyword&gt;Kidney/pathology/virology&lt;/keyword&gt;&lt;keyword&gt;Macaca&lt;/keyword&gt;&lt;keyword&gt;Puumala virus/*genetics/*pathogenicity&lt;/keyword&gt;&lt;keyword&gt;RNA, Viral/genetics/isolation &amp;amp; purification&lt;/keyword&gt;&lt;keyword&gt;Reverse Transcriptase Polymerase Chain Reaction&lt;/keyword&gt;&lt;keyword&gt;T-Lymphocytes/pathology/virology&lt;/keyword&gt;&lt;/keywords&gt;&lt;dates&gt;&lt;year&gt;2008&lt;/year&gt;&lt;pub-dates&gt;&lt;date&gt;Aug 21&lt;/date&gt;&lt;/pub-dates&gt;&lt;/dates&gt;&lt;isbn&gt;1932-6203 (Electronic)&amp;#xD;1932-6203 (Linking)&lt;/isbn&gt;&lt;accession-num&gt;18716663&lt;/accession-num&gt;&lt;urls&gt;&lt;related-urls&gt;&lt;url&gt;https://www.ncbi.nlm.nih.gov/pubmed/18716663&lt;/url&gt;&lt;/related-urls&gt;&lt;/urls&gt;&lt;custom2&gt;PMC2516326&lt;/custom2&gt;&lt;electronic-resource-num&gt;10.1371/journal.pone.0003035&lt;/electronic-resource-num&gt;&lt;/record&gt;&lt;/Cite&gt;&lt;/EndNote&gt;</w:instrText>
      </w:r>
      <w:r w:rsidR="006A076D">
        <w:rPr>
          <w:bCs/>
        </w:rPr>
        <w:fldChar w:fldCharType="separate"/>
      </w:r>
      <w:r w:rsidR="006A076D">
        <w:rPr>
          <w:bCs/>
          <w:noProof/>
        </w:rPr>
        <w:t>(Sironen et al., 2008)</w:t>
      </w:r>
      <w:r w:rsidR="006A076D">
        <w:rPr>
          <w:bCs/>
        </w:rPr>
        <w:fldChar w:fldCharType="end"/>
      </w:r>
      <w:r w:rsidR="00AE187E" w:rsidRPr="00264BED">
        <w:rPr>
          <w:bCs/>
        </w:rPr>
        <w:t>.</w:t>
      </w:r>
    </w:p>
    <w:p w14:paraId="12CFE15D" w14:textId="77777777" w:rsidR="00AE187E" w:rsidRPr="00264BED" w:rsidRDefault="00AE187E" w:rsidP="001777FD">
      <w:pPr>
        <w:pStyle w:val="Default"/>
        <w:spacing w:line="360" w:lineRule="auto"/>
        <w:outlineLvl w:val="0"/>
        <w:rPr>
          <w:b/>
        </w:rPr>
      </w:pPr>
    </w:p>
    <w:p w14:paraId="4DA02F7F" w14:textId="4EB8F23D" w:rsidR="00190C96" w:rsidRPr="00264BED" w:rsidRDefault="00017905" w:rsidP="00190C96">
      <w:pPr>
        <w:pStyle w:val="Default"/>
        <w:spacing w:line="360" w:lineRule="auto"/>
        <w:outlineLvl w:val="0"/>
        <w:rPr>
          <w:b/>
          <w:bCs/>
          <w:color w:val="auto"/>
        </w:rPr>
      </w:pPr>
      <w:r w:rsidRPr="00264BED">
        <w:rPr>
          <w:b/>
          <w:bCs/>
          <w:color w:val="auto"/>
        </w:rPr>
        <w:t xml:space="preserve">5. </w:t>
      </w:r>
      <w:r w:rsidR="00190C96" w:rsidRPr="00264BED">
        <w:rPr>
          <w:b/>
          <w:bCs/>
          <w:color w:val="auto"/>
        </w:rPr>
        <w:t>Marburg virus</w:t>
      </w:r>
      <w:r w:rsidR="008B3068" w:rsidRPr="00264BED">
        <w:rPr>
          <w:b/>
          <w:bCs/>
          <w:color w:val="auto"/>
        </w:rPr>
        <w:t xml:space="preserve"> (</w:t>
      </w:r>
      <w:r w:rsidR="00FD3AD5" w:rsidRPr="00264BED">
        <w:rPr>
          <w:b/>
          <w:bCs/>
          <w:color w:val="auto"/>
        </w:rPr>
        <w:t xml:space="preserve">negative-sense, single stranded RNA virus, genus Filovirus, order </w:t>
      </w:r>
      <w:proofErr w:type="spellStart"/>
      <w:r w:rsidR="00FD3AD5" w:rsidRPr="00264BED">
        <w:rPr>
          <w:b/>
          <w:bCs/>
          <w:color w:val="auto"/>
        </w:rPr>
        <w:t>Mononegavirales</w:t>
      </w:r>
      <w:proofErr w:type="spellEnd"/>
      <w:r w:rsidR="00FD3AD5" w:rsidRPr="00264BED">
        <w:rPr>
          <w:b/>
          <w:bCs/>
          <w:color w:val="auto"/>
        </w:rPr>
        <w:t>)</w:t>
      </w:r>
      <w:r w:rsidR="00190C96" w:rsidRPr="00264BED">
        <w:rPr>
          <w:b/>
          <w:bCs/>
          <w:color w:val="auto"/>
        </w:rPr>
        <w:t xml:space="preserve"> infection in Egyptian fruit bats (</w:t>
      </w:r>
      <w:proofErr w:type="spellStart"/>
      <w:r w:rsidR="00190C96" w:rsidRPr="00264BED">
        <w:rPr>
          <w:b/>
          <w:bCs/>
          <w:i/>
          <w:color w:val="auto"/>
        </w:rPr>
        <w:t>Rousettus</w:t>
      </w:r>
      <w:proofErr w:type="spellEnd"/>
      <w:r w:rsidR="00190C96" w:rsidRPr="00264BED">
        <w:rPr>
          <w:b/>
          <w:bCs/>
          <w:i/>
          <w:color w:val="auto"/>
        </w:rPr>
        <w:t xml:space="preserve"> </w:t>
      </w:r>
      <w:proofErr w:type="spellStart"/>
      <w:r w:rsidR="00190C96" w:rsidRPr="00264BED">
        <w:rPr>
          <w:b/>
          <w:bCs/>
          <w:i/>
          <w:color w:val="auto"/>
        </w:rPr>
        <w:t>aegyptiacus</w:t>
      </w:r>
      <w:proofErr w:type="spellEnd"/>
      <w:r w:rsidR="00FD3AD5" w:rsidRPr="00264BED">
        <w:rPr>
          <w:b/>
          <w:bCs/>
          <w:iCs/>
          <w:color w:val="auto"/>
        </w:rPr>
        <w:t xml:space="preserve">; order </w:t>
      </w:r>
      <w:proofErr w:type="spellStart"/>
      <w:r w:rsidR="00FD3AD5" w:rsidRPr="00264BED">
        <w:rPr>
          <w:b/>
          <w:bCs/>
          <w:iCs/>
          <w:color w:val="auto"/>
        </w:rPr>
        <w:t>Chiroptera</w:t>
      </w:r>
      <w:proofErr w:type="spellEnd"/>
      <w:r w:rsidR="00190C96" w:rsidRPr="00264BED">
        <w:rPr>
          <w:b/>
          <w:bCs/>
          <w:color w:val="auto"/>
        </w:rPr>
        <w:t xml:space="preserve">), versus Marburg virus infection in humans </w:t>
      </w:r>
    </w:p>
    <w:p w14:paraId="154B046A" w14:textId="7D89827C" w:rsidR="00190C96" w:rsidRPr="00264BED" w:rsidRDefault="00190C96" w:rsidP="00190C96">
      <w:pPr>
        <w:pStyle w:val="Default"/>
        <w:spacing w:line="360" w:lineRule="auto"/>
        <w:outlineLvl w:val="0"/>
        <w:rPr>
          <w:bCs/>
        </w:rPr>
      </w:pPr>
      <w:r w:rsidRPr="00264BED">
        <w:rPr>
          <w:b/>
        </w:rPr>
        <w:t xml:space="preserve">Attachment site: </w:t>
      </w:r>
      <w:r w:rsidRPr="00264BED">
        <w:rPr>
          <w:bCs/>
        </w:rPr>
        <w:t xml:space="preserve">Marburg virus attaches to glycosaminoglycans and other surface cellular proteins </w:t>
      </w:r>
      <w:r w:rsidR="006A076D">
        <w:rPr>
          <w:bCs/>
        </w:rPr>
        <w:fldChar w:fldCharType="begin"/>
      </w:r>
      <w:r w:rsidR="006A076D">
        <w:rPr>
          <w:bCs/>
        </w:rPr>
        <w:instrText xml:space="preserve"> ADDIN EN.CITE &lt;EndNote&gt;&lt;Cite&gt;&lt;Author&gt;Salvador&lt;/Author&gt;&lt;Year&gt;2013&lt;/Year&gt;&lt;RecNum&gt;5171&lt;/RecNum&gt;&lt;DisplayText&gt;(Salvador et al., 2013)&lt;/DisplayText&gt;&lt;record&gt;&lt;rec-number&gt;5171&lt;/rec-number&gt;&lt;foreign-keys&gt;&lt;key app="EN" db-id="xxxsfrzxg9szeqedt95p9r5hrz9sa5v500sw" timestamp="1627902438"&gt;5171&lt;/key&gt;&lt;/foreign-keys&gt;&lt;ref-type name="Journal Article"&gt;17&lt;/ref-type&gt;&lt;contributors&gt;&lt;authors&gt;&lt;author&gt;Salvador, B.&lt;/author&gt;&lt;author&gt;Sexton, N. R.&lt;/author&gt;&lt;author&gt;Carrion, R., Jr.&lt;/author&gt;&lt;author&gt;Nunneley, J.&lt;/author&gt;&lt;author&gt;Patterson, J. L.&lt;/author&gt;&lt;author&gt;Steffen, I.&lt;/author&gt;&lt;author&gt;Lu, K.&lt;/author&gt;&lt;author&gt;Muench, M. O.&lt;/author&gt;&lt;author&gt;Lembo, D.&lt;/author&gt;&lt;author&gt;Simmons, G.&lt;/author&gt;&lt;/authors&gt;&lt;/contributors&gt;&lt;auth-address&gt;Blood Systems Research Institute, San Francisco, CA, USA. bsalvador@bloodsystems.org&lt;/auth-address&gt;&lt;titles&gt;&lt;title&gt;Filoviruses utilize glycosaminoglycans for their attachment to target cells&lt;/title&gt;&lt;secondary-title&gt;J Virol&lt;/secondary-title&gt;&lt;/titles&gt;&lt;periodical&gt;&lt;full-title&gt;J VIROL&lt;/full-title&gt;&lt;/periodical&gt;&lt;pages&gt;3295-304&lt;/pages&gt;&lt;volume&gt;87&lt;/volume&gt;&lt;number&gt;6&lt;/number&gt;&lt;keywords&gt;&lt;keyword&gt;Animals&lt;/keyword&gt;&lt;keyword&gt;Cell Line&lt;/keyword&gt;&lt;keyword&gt;Filoviridae/*physiology&lt;/keyword&gt;&lt;keyword&gt;Heparan Sulfate Proteoglycans/*metabolism&lt;/keyword&gt;&lt;keyword&gt;Humans&lt;/keyword&gt;&lt;keyword&gt;Receptors, Virus/*metabolism&lt;/keyword&gt;&lt;keyword&gt;Viral Envelope Proteins/*metabolism&lt;/keyword&gt;&lt;keyword&gt;*Virus Attachment&lt;/keyword&gt;&lt;/keywords&gt;&lt;dates&gt;&lt;year&gt;2013&lt;/year&gt;&lt;pub-dates&gt;&lt;date&gt;Mar&lt;/date&gt;&lt;/pub-dates&gt;&lt;/dates&gt;&lt;isbn&gt;1098-5514 (Electronic)&amp;#xD;0022-538X (Linking)&lt;/isbn&gt;&lt;accession-num&gt;23302881&lt;/accession-num&gt;&lt;urls&gt;&lt;related-urls&gt;&lt;url&gt;https://www.ncbi.nlm.nih.gov/pubmed/23302881&lt;/url&gt;&lt;/related-urls&gt;&lt;/urls&gt;&lt;custom2&gt;PMC3592117&lt;/custom2&gt;&lt;electronic-resource-num&gt;10.1128/JVI.01621-12&lt;/electronic-resource-num&gt;&lt;/record&gt;&lt;/Cite&gt;&lt;/EndNote&gt;</w:instrText>
      </w:r>
      <w:r w:rsidR="006A076D">
        <w:rPr>
          <w:bCs/>
        </w:rPr>
        <w:fldChar w:fldCharType="separate"/>
      </w:r>
      <w:r w:rsidR="006A076D">
        <w:rPr>
          <w:bCs/>
          <w:noProof/>
        </w:rPr>
        <w:t>(Salvador et al., 2013)</w:t>
      </w:r>
      <w:r w:rsidR="006A076D">
        <w:rPr>
          <w:bCs/>
        </w:rPr>
        <w:fldChar w:fldCharType="end"/>
      </w:r>
      <w:r w:rsidRPr="00264BED">
        <w:rPr>
          <w:bCs/>
        </w:rPr>
        <w:t xml:space="preserve">. Glycosaminoglycans are ubiquitously expressed by all mammalian cells, and have many functions including in cell adhesion and regulation of proliferation. The type and pattern on the cell surface of glycans are likely to be important for viral attachment. The type and pattern of glycosaminoglycans, and other host receptors that are relevant for Marburg virus infection, and the species differences between those in Egyptian fruit bats and humans, are not known. </w:t>
      </w:r>
    </w:p>
    <w:p w14:paraId="79F511D9" w14:textId="46D00410" w:rsidR="00190C96" w:rsidRPr="00264BED" w:rsidRDefault="00190C96" w:rsidP="00190C96">
      <w:pPr>
        <w:pStyle w:val="Default"/>
        <w:spacing w:line="360" w:lineRule="auto"/>
        <w:outlineLvl w:val="0"/>
        <w:rPr>
          <w:bCs/>
        </w:rPr>
      </w:pPr>
      <w:r w:rsidRPr="00264BED">
        <w:rPr>
          <w:b/>
        </w:rPr>
        <w:t xml:space="preserve">Entry: </w:t>
      </w:r>
      <w:r w:rsidRPr="00264BED">
        <w:rPr>
          <w:bCs/>
        </w:rPr>
        <w:t xml:space="preserve">In Egyptian fruit bats, Marburg virus is mainly transmitted via direct contact, potentially via oral intake of virus </w:t>
      </w:r>
      <w:r w:rsidR="006A076D">
        <w:rPr>
          <w:bCs/>
        </w:rPr>
        <w:fldChar w:fldCharType="begin">
          <w:fldData xml:space="preserve">PEVuZE5vdGU+PENpdGU+PEF1dGhvcj5TY2h1aDwvQXV0aG9yPjxZZWFyPjIwMTc8L1llYXI+PFJl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</w:fldData>
        </w:fldChar>
      </w:r>
      <w:r w:rsidR="006A076D">
        <w:rPr>
          <w:bCs/>
        </w:rPr>
        <w:instrText xml:space="preserve"> ADDIN EN.CITE </w:instrText>
      </w:r>
      <w:r w:rsidR="006A076D">
        <w:rPr>
          <w:bCs/>
        </w:rPr>
        <w:fldChar w:fldCharType="begin">
          <w:fldData xml:space="preserve">PEVuZE5vdGU+PENpdGU+PEF1dGhvcj5TY2h1aDwvQXV0aG9yPjxZZWFyPjIwMTc8L1llYXI+PFJl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Schuh et al., 2017)</w:t>
      </w:r>
      <w:r w:rsidR="006A076D">
        <w:rPr>
          <w:bCs/>
        </w:rPr>
        <w:fldChar w:fldCharType="end"/>
      </w:r>
      <w:r w:rsidRPr="00264BED">
        <w:rPr>
          <w:bCs/>
        </w:rPr>
        <w:t xml:space="preserve">. The infection likely starts in macrophages </w:t>
      </w:r>
      <w:r w:rsidR="006A076D">
        <w:rPr>
          <w:bCs/>
        </w:rPr>
        <w:fldChar w:fldCharType="begin">
          <w:fldData xml:space="preserve">PEVuZE5vdGU+PENpdGU+PEF1dGhvcj5Kb25lczwvQXV0aG9yPjxZZWFyPjIwMTk8L1llYXI+PFJl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</w:fldData>
        </w:fldChar>
      </w:r>
      <w:r w:rsidR="006A076D">
        <w:rPr>
          <w:bCs/>
        </w:rPr>
        <w:instrText xml:space="preserve"> ADDIN EN.CITE </w:instrText>
      </w:r>
      <w:r w:rsidR="006A076D">
        <w:rPr>
          <w:bCs/>
        </w:rPr>
        <w:fldChar w:fldCharType="begin">
          <w:fldData xml:space="preserve">PEVuZE5vdGU+PENpdGU+PEF1dGhvcj5Kb25lczwvQXV0aG9yPjxZZWFyPjIwMTk8L1llYXI+PFJl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Jones et al., 2019)</w:t>
      </w:r>
      <w:r w:rsidR="006A076D">
        <w:rPr>
          <w:bCs/>
        </w:rPr>
        <w:fldChar w:fldCharType="end"/>
      </w:r>
      <w:r w:rsidRPr="00264BED">
        <w:rPr>
          <w:bCs/>
        </w:rPr>
        <w:t xml:space="preserve">. Humans acquire Marburg virus infection via contact with infected bats or their excreta, or via contact with infected humans or their excreta. Similar to the bats, the first cells to become infected are likely macrophages. For both Egyptian fruit bats and humans it is not clear how and in which tissue the virus gets into macrophages. </w:t>
      </w:r>
    </w:p>
    <w:p w14:paraId="49BAACA4" w14:textId="7A1C7959" w:rsidR="00190C96" w:rsidRPr="00264BED" w:rsidRDefault="00190C96" w:rsidP="00190C96">
      <w:pPr>
        <w:pStyle w:val="Default"/>
        <w:spacing w:line="360" w:lineRule="auto"/>
        <w:outlineLvl w:val="0"/>
        <w:rPr>
          <w:bCs/>
        </w:rPr>
      </w:pPr>
      <w:r w:rsidRPr="00264BED">
        <w:rPr>
          <w:b/>
        </w:rPr>
        <w:t xml:space="preserve">Dissemination: </w:t>
      </w:r>
      <w:r w:rsidRPr="00264BED">
        <w:rPr>
          <w:bCs/>
        </w:rPr>
        <w:t xml:space="preserve">In both Egyptian fruit bats and humans Marburg virus disseminates through the blood circulation </w:t>
      </w:r>
      <w:r w:rsidR="006A076D">
        <w:rPr>
          <w:bCs/>
        </w:rPr>
        <w:fldChar w:fldCharType="begin">
          <w:fldData xml:space="preserve">PEVuZE5vdGU+PENpdGU+PEF1dGhvcj5Kb25lczwvQXV0aG9yPjxZZWFyPjIwMTk8L1llYXI+PFJl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</w:fldData>
        </w:fldChar>
      </w:r>
      <w:r w:rsidR="006A076D">
        <w:rPr>
          <w:bCs/>
        </w:rPr>
        <w:instrText xml:space="preserve"> ADDIN EN.CITE </w:instrText>
      </w:r>
      <w:r w:rsidR="006A076D">
        <w:rPr>
          <w:bCs/>
        </w:rPr>
        <w:fldChar w:fldCharType="begin">
          <w:fldData xml:space="preserve">PEVuZE5vdGU+PENpdGU+PEF1dGhvcj5Kb25lczwvQXV0aG9yPjxZZWFyPjIwMTk8L1llYXI+PFJl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Jones et al., 2019, Schuh et al., 2017)</w:t>
      </w:r>
      <w:r w:rsidR="006A076D">
        <w:rPr>
          <w:bCs/>
        </w:rPr>
        <w:fldChar w:fldCharType="end"/>
      </w:r>
      <w:r w:rsidRPr="00264BED">
        <w:rPr>
          <w:bCs/>
        </w:rPr>
        <w:t xml:space="preserve">. In blood, virus is likely present within infected macrophages, as well as cell free </w:t>
      </w:r>
      <w:r w:rsidR="006A076D">
        <w:rPr>
          <w:bCs/>
        </w:rPr>
        <w:fldChar w:fldCharType="begin"/>
      </w:r>
      <w:r w:rsidR="006A076D">
        <w:rPr>
          <w:bCs/>
        </w:rPr>
        <w:instrText xml:space="preserve"> ADDIN EN.CITE &lt;EndNote&gt;&lt;Cite&gt;&lt;Author&gt;Shifflett&lt;/Author&gt;&lt;Year&gt;2019&lt;/Year&gt;&lt;RecNum&gt;5174&lt;/RecNum&gt;&lt;DisplayText&gt;(Shifflett and Marzi, 2019)&lt;/DisplayText&gt;&lt;record&gt;&lt;rec-number&gt;5174&lt;/rec-number&gt;&lt;foreign-keys&gt;&lt;key app="EN" db-id="xxxsfrzxg9szeqedt95p9r5hrz9sa5v500sw" timestamp="1627902649"&gt;5174&lt;/key&gt;&lt;/foreign-keys&gt;&lt;ref-type name="Journal Article"&gt;17&lt;/ref-type&gt;&lt;contributors&gt;&lt;authors&gt;&lt;author&gt;Shifflett, K.&lt;/author&gt;&lt;author&gt;Marzi, A.&lt;/author&gt;&lt;/authors&gt;&lt;/contributors&gt;&lt;auth-address&gt;Laboratory of Virology, Division of Intramural Research, National Institute of Allergy and Infectious Diseases, Rocky Mountain Laboratories, National Institutes of Health, 903 South 4th Street, Hamilton, MT, 59840, USA.&amp;#xD;Laboratory of Virology, Division of Intramural Research, National Institute of Allergy and Infectious Diseases, Rocky Mountain Laboratories, National Institutes of Health, 903 South 4th Street, Hamilton, MT, 59840, USA. marzia@niaid.nih.gov.&lt;/auth-address&gt;&lt;titles&gt;&lt;title&gt;Marburg virus pathogenesis - differences and similarities in humans and animal models&lt;/title&gt;&lt;secondary-title&gt;Virol J&lt;/secondary-title&gt;&lt;/titles&gt;&lt;periodical&gt;&lt;full-title&gt;Virol J&lt;/full-title&gt;&lt;/periodical&gt;&lt;pages&gt;165&lt;/pages&gt;&lt;volume&gt;16&lt;/volume&gt;&lt;number&gt;1&lt;/number&gt;&lt;keywords&gt;&lt;keyword&gt;Animals&lt;/keyword&gt;&lt;keyword&gt;*Disease Models, Animal&lt;/keyword&gt;&lt;keyword&gt;*Host-Pathogen Interactions&lt;/keyword&gt;&lt;keyword&gt;Marburg Virus Disease/*physiopathology&lt;/keyword&gt;&lt;keyword&gt;Marburgvirus/*growth &amp;amp; development/*pathogenicity&lt;/keyword&gt;&lt;keyword&gt;*Animal models&lt;/keyword&gt;&lt;keyword&gt;*Filovirus&lt;/keyword&gt;&lt;keyword&gt;*Human pathogenesis&lt;/keyword&gt;&lt;keyword&gt;*Marv&lt;/keyword&gt;&lt;/keywords&gt;&lt;dates&gt;&lt;year&gt;2019&lt;/year&gt;&lt;pub-dates&gt;&lt;date&gt;Dec 30&lt;/date&gt;&lt;/pub-dates&gt;&lt;/dates&gt;&lt;isbn&gt;1743-422X (Electronic)&amp;#xD;1743-422X (Linking)&lt;/isbn&gt;&lt;accession-num&gt;31888676&lt;/accession-num&gt;&lt;urls&gt;&lt;related-urls&gt;&lt;url&gt;https://www.ncbi.nlm.nih.gov/pubmed/31888676&lt;/url&gt;&lt;/related-urls&gt;&lt;/urls&gt;&lt;custom2&gt;PMC6937685&lt;/custom2&gt;&lt;electronic-resource-num&gt;10.1186/s12985-019-1272-z&lt;/electronic-resource-num&gt;&lt;/record&gt;&lt;/Cite&gt;&lt;/EndNote&gt;</w:instrText>
      </w:r>
      <w:r w:rsidR="006A076D">
        <w:rPr>
          <w:bCs/>
        </w:rPr>
        <w:fldChar w:fldCharType="separate"/>
      </w:r>
      <w:r w:rsidR="006A076D">
        <w:rPr>
          <w:bCs/>
          <w:noProof/>
        </w:rPr>
        <w:t>(Shifflett and Marzi, 2019)</w:t>
      </w:r>
      <w:r w:rsidR="006A076D">
        <w:rPr>
          <w:bCs/>
        </w:rPr>
        <w:fldChar w:fldCharType="end"/>
      </w:r>
    </w:p>
    <w:p w14:paraId="197DDE55" w14:textId="48062FBD" w:rsidR="00190C96" w:rsidRPr="00264BED" w:rsidRDefault="00190C96" w:rsidP="00190C96">
      <w:pPr>
        <w:pStyle w:val="Default"/>
        <w:spacing w:line="360" w:lineRule="auto"/>
        <w:outlineLvl w:val="0"/>
        <w:rPr>
          <w:bCs/>
        </w:rPr>
      </w:pPr>
      <w:r w:rsidRPr="00264BED">
        <w:rPr>
          <w:b/>
        </w:rPr>
        <w:lastRenderedPageBreak/>
        <w:t xml:space="preserve">Amplification: </w:t>
      </w:r>
      <w:r w:rsidRPr="00264BED">
        <w:rPr>
          <w:bCs/>
        </w:rPr>
        <w:t xml:space="preserve">In Egyptian fruit bats and humans, virus replication occurs mainly in macrophages in lymphoid organs, in hepatocytes and in fibroblasts </w:t>
      </w:r>
      <w:r w:rsidR="006A076D">
        <w:rPr>
          <w:bCs/>
        </w:rPr>
        <w:fldChar w:fldCharType="begin">
          <w:fldData xml:space="preserve">PEVuZE5vdGU+PENpdGU+PEF1dGhvcj5Kb25lczwvQXV0aG9yPjxZZWFyPjIwMTk8L1llYXI+PFJl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</w:fldData>
        </w:fldChar>
      </w:r>
      <w:r w:rsidR="006A076D">
        <w:rPr>
          <w:bCs/>
        </w:rPr>
        <w:instrText xml:space="preserve"> ADDIN EN.CITE </w:instrText>
      </w:r>
      <w:r w:rsidR="006A076D">
        <w:rPr>
          <w:bCs/>
        </w:rPr>
        <w:fldChar w:fldCharType="begin">
          <w:fldData xml:space="preserve">PEVuZE5vdGU+PENpdGU+PEF1dGhvcj5Kb25lczwvQXV0aG9yPjxZZWFyPjIwMTk8L1llYXI+PFJl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Jones et al., 2019, Schuh et al., 2017, Shifflett and Marzi, 2019)</w:t>
      </w:r>
      <w:r w:rsidR="006A076D">
        <w:rPr>
          <w:bCs/>
        </w:rPr>
        <w:fldChar w:fldCharType="end"/>
      </w:r>
      <w:r w:rsidRPr="00264BED">
        <w:rPr>
          <w:bCs/>
        </w:rPr>
        <w:t xml:space="preserve">. </w:t>
      </w:r>
    </w:p>
    <w:p w14:paraId="0CC712B0" w14:textId="1178FE84" w:rsidR="00190C96" w:rsidRPr="00264BED" w:rsidRDefault="00190C96" w:rsidP="00190C96">
      <w:pPr>
        <w:pStyle w:val="Default"/>
        <w:spacing w:line="360" w:lineRule="auto"/>
        <w:outlineLvl w:val="0"/>
        <w:rPr>
          <w:bCs/>
        </w:rPr>
      </w:pPr>
      <w:r w:rsidRPr="00264BED">
        <w:rPr>
          <w:b/>
        </w:rPr>
        <w:t xml:space="preserve">Exit: </w:t>
      </w:r>
      <w:r w:rsidRPr="00264BED">
        <w:rPr>
          <w:bCs/>
        </w:rPr>
        <w:t xml:space="preserve">In Egyptian fruit bats infected with Marburg virus, infectious virus has been recovered from saliva, urine and </w:t>
      </w:r>
      <w:proofErr w:type="spellStart"/>
      <w:r w:rsidRPr="00264BED">
        <w:rPr>
          <w:bCs/>
        </w:rPr>
        <w:t>faeces</w:t>
      </w:r>
      <w:proofErr w:type="spellEnd"/>
      <w:r w:rsidRPr="00264BED">
        <w:rPr>
          <w:bCs/>
        </w:rPr>
        <w:t xml:space="preserve">. The cell type source for the virus in these excreta is not known </w:t>
      </w:r>
      <w:r w:rsidR="006A076D">
        <w:rPr>
          <w:bCs/>
        </w:rPr>
        <w:fldChar w:fldCharType="begin">
          <w:fldData xml:space="preserve">PEVuZE5vdGU+PENpdGU+PEF1dGhvcj5Kb25lczwvQXV0aG9yPjxZZWFyPjIwMTk8L1llYXI+PFJl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</w:fldData>
        </w:fldChar>
      </w:r>
      <w:r w:rsidR="006A076D">
        <w:rPr>
          <w:bCs/>
        </w:rPr>
        <w:instrText xml:space="preserve"> ADDIN EN.CITE </w:instrText>
      </w:r>
      <w:r w:rsidR="006A076D">
        <w:rPr>
          <w:bCs/>
        </w:rPr>
        <w:fldChar w:fldCharType="begin">
          <w:fldData xml:space="preserve">PEVuZE5vdGU+PENpdGU+PEF1dGhvcj5Kb25lczwvQXV0aG9yPjxZZWFyPjIwMTk8L1llYXI+PFJl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Jones et al., 2019, Schuh et al., 2017)</w:t>
      </w:r>
      <w:r w:rsidR="006A076D">
        <w:rPr>
          <w:bCs/>
        </w:rPr>
        <w:fldChar w:fldCharType="end"/>
      </w:r>
      <w:r w:rsidRPr="00264BED">
        <w:rPr>
          <w:bCs/>
        </w:rPr>
        <w:t xml:space="preserve">. In humans infected with Marburg virus, infectious virus has been recovered from all body fluids. The source of virus was likely leakage from the circulation, which contains a large amount of (cell-free) virus </w:t>
      </w:r>
      <w:r w:rsidR="006A076D">
        <w:rPr>
          <w:bCs/>
        </w:rPr>
        <w:fldChar w:fldCharType="begin"/>
      </w:r>
      <w:r w:rsidR="006A076D">
        <w:rPr>
          <w:bCs/>
        </w:rPr>
        <w:instrText xml:space="preserve"> ADDIN EN.CITE &lt;EndNote&gt;&lt;Cite&gt;&lt;Author&gt;Shifflett&lt;/Author&gt;&lt;Year&gt;2019&lt;/Year&gt;&lt;RecNum&gt;5174&lt;/RecNum&gt;&lt;DisplayText&gt;(Shifflett and Marzi, 2019)&lt;/DisplayText&gt;&lt;record&gt;&lt;rec-number&gt;5174&lt;/rec-number&gt;&lt;foreign-keys&gt;&lt;key app="EN" db-id="xxxsfrzxg9szeqedt95p9r5hrz9sa5v500sw" timestamp="1627902649"&gt;5174&lt;/key&gt;&lt;/foreign-keys&gt;&lt;ref-type name="Journal Article"&gt;17&lt;/ref-type&gt;&lt;contributors&gt;&lt;authors&gt;&lt;author&gt;Shifflett, K.&lt;/author&gt;&lt;author&gt;Marzi, A.&lt;/author&gt;&lt;/authors&gt;&lt;/contributors&gt;&lt;auth-address&gt;Laboratory of Virology, Division of Intramural Research, National Institute of Allergy and Infectious Diseases, Rocky Mountain Laboratories, National Institutes of Health, 903 South 4th Street, Hamilton, MT, 59840, USA.&amp;#xD;Laboratory of Virology, Division of Intramural Research, National Institute of Allergy and Infectious Diseases, Rocky Mountain Laboratories, National Institutes of Health, 903 South 4th Street, Hamilton, MT, 59840, USA. marzia@niaid.nih.gov.&lt;/auth-address&gt;&lt;titles&gt;&lt;title&gt;Marburg virus pathogenesis - differences and similarities in humans and animal models&lt;/title&gt;&lt;secondary-title&gt;Virol J&lt;/secondary-title&gt;&lt;/titles&gt;&lt;periodical&gt;&lt;full-title&gt;Virol J&lt;/full-title&gt;&lt;/periodical&gt;&lt;pages&gt;165&lt;/pages&gt;&lt;volume&gt;16&lt;/volume&gt;&lt;number&gt;1&lt;/number&gt;&lt;keywords&gt;&lt;keyword&gt;Animals&lt;/keyword&gt;&lt;keyword&gt;*Disease Models, Animal&lt;/keyword&gt;&lt;keyword&gt;*Host-Pathogen Interactions&lt;/keyword&gt;&lt;keyword&gt;Marburg Virus Disease/*physiopathology&lt;/keyword&gt;&lt;keyword&gt;Marburgvirus/*growth &amp;amp; development/*pathogenicity&lt;/keyword&gt;&lt;keyword&gt;*Animal models&lt;/keyword&gt;&lt;keyword&gt;*Filovirus&lt;/keyword&gt;&lt;keyword&gt;*Human pathogenesis&lt;/keyword&gt;&lt;keyword&gt;*Marv&lt;/keyword&gt;&lt;/keywords&gt;&lt;dates&gt;&lt;year&gt;2019&lt;/year&gt;&lt;pub-dates&gt;&lt;date&gt;Dec 30&lt;/date&gt;&lt;/pub-dates&gt;&lt;/dates&gt;&lt;isbn&gt;1743-422X (Electronic)&amp;#xD;1743-422X (Linking)&lt;/isbn&gt;&lt;accession-num&gt;31888676&lt;/accession-num&gt;&lt;urls&gt;&lt;related-urls&gt;&lt;url&gt;https://www.ncbi.nlm.nih.gov/pubmed/31888676&lt;/url&gt;&lt;/related-urls&gt;&lt;/urls&gt;&lt;custom2&gt;PMC6937685&lt;/custom2&gt;&lt;electronic-resource-num&gt;10.1186/s12985-019-1272-z&lt;/electronic-resource-num&gt;&lt;/record&gt;&lt;/Cite&gt;&lt;/EndNote&gt;</w:instrText>
      </w:r>
      <w:r w:rsidR="006A076D">
        <w:rPr>
          <w:bCs/>
        </w:rPr>
        <w:fldChar w:fldCharType="separate"/>
      </w:r>
      <w:r w:rsidR="006A076D">
        <w:rPr>
          <w:bCs/>
          <w:noProof/>
        </w:rPr>
        <w:t>(Shifflett and Marzi, 2019)</w:t>
      </w:r>
      <w:r w:rsidR="006A076D">
        <w:rPr>
          <w:bCs/>
        </w:rPr>
        <w:fldChar w:fldCharType="end"/>
      </w:r>
      <w:r w:rsidRPr="00264BED">
        <w:rPr>
          <w:bCs/>
        </w:rPr>
        <w:t>.</w:t>
      </w:r>
    </w:p>
    <w:p w14:paraId="4C249911" w14:textId="6833103A" w:rsidR="00190C96" w:rsidRPr="00264BED" w:rsidRDefault="00190C96" w:rsidP="00190C96">
      <w:pPr>
        <w:pStyle w:val="Default"/>
        <w:spacing w:line="360" w:lineRule="auto"/>
      </w:pPr>
      <w:r w:rsidRPr="00264BED">
        <w:rPr>
          <w:b/>
        </w:rPr>
        <w:t xml:space="preserve">Outcome: </w:t>
      </w:r>
      <w:r w:rsidRPr="00264BED">
        <w:t xml:space="preserve">In Egyptian fruit bats, Marburg virus infection causes an acute, immunizing, very mild disease. The main lesion in bats occurs in the liver, and is associated with an increased liver enzyme detection in the blood. Lesions in the liver are characterized by randomly-scattered aggregates of macrophages and lymphocytes, with occasional neutrophils and variably necrotic, apoptotic, or degenerating hepatocytes and karyorrhectic cell debris associated to viral presence. Egyptian fruit bats seem to clear the infection, and become resistant to re-infection </w:t>
      </w:r>
      <w:r w:rsidR="006A076D">
        <w:fldChar w:fldCharType="begin">
          <w:fldData xml:space="preserve">PEVuZE5vdGU+PENpdGU+PEF1dGhvcj5Kb25lczwvQXV0aG9yPjxZZWFyPjIwMTk8L1llYXI+PFJl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</w:fldData>
        </w:fldChar>
      </w:r>
      <w:r w:rsidR="006A076D">
        <w:instrText xml:space="preserve"> ADDIN EN.CITE </w:instrText>
      </w:r>
      <w:r w:rsidR="006A076D">
        <w:fldChar w:fldCharType="begin">
          <w:fldData xml:space="preserve">PEVuZE5vdGU+PENpdGU+PEF1dGhvcj5Kb25lczwvQXV0aG9yPjxZZWFyPjIwMTk8L1llYXI+PFJl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</w:fldData>
        </w:fldChar>
      </w:r>
      <w:r w:rsidR="006A076D">
        <w:instrText xml:space="preserve"> ADDIN EN.CITE.DATA </w:instrText>
      </w:r>
      <w:r w:rsidR="006A076D">
        <w:fldChar w:fldCharType="end"/>
      </w:r>
      <w:r w:rsidR="006A076D">
        <w:fldChar w:fldCharType="separate"/>
      </w:r>
      <w:r w:rsidR="006A076D">
        <w:rPr>
          <w:noProof/>
        </w:rPr>
        <w:t>(Jones et al., 2019, Schuh et al., 2017)</w:t>
      </w:r>
      <w:r w:rsidR="006A076D">
        <w:fldChar w:fldCharType="end"/>
      </w:r>
      <w:r w:rsidRPr="00264BED">
        <w:rPr>
          <w:bCs/>
        </w:rPr>
        <w:t xml:space="preserve">. </w:t>
      </w:r>
      <w:r w:rsidRPr="00264BED">
        <w:t xml:space="preserve">In humans, Marburg virus infection causes an acute severe systemic disease, with a case fatality rate of about 40%. At the start of infection there is severe gastrointestinal illness, for which the pathogenesis is not well explained. Later a maculopapular rash can develop, and spontaneous bleedings can occur. In later stages neurologic symptoms can occur. At the time of death necrotic foci and </w:t>
      </w:r>
      <w:proofErr w:type="spellStart"/>
      <w:r w:rsidRPr="00264BED">
        <w:t>haemorrhages</w:t>
      </w:r>
      <w:proofErr w:type="spellEnd"/>
      <w:r w:rsidRPr="00264BED">
        <w:t xml:space="preserve"> are present in all tissues examined, and associated with cells containing viral inclusions. Necrosis is marked in liver, lymph nodes, testis and ovaries </w:t>
      </w:r>
      <w:r w:rsidR="006A076D">
        <w:fldChar w:fldCharType="begin"/>
      </w:r>
      <w:r w:rsidR="006A076D">
        <w:instrText xml:space="preserve"> ADDIN EN.CITE &lt;EndNote&gt;&lt;Cite&gt;&lt;Author&gt;Shifflett&lt;/Author&gt;&lt;Year&gt;2019&lt;/Year&gt;&lt;RecNum&gt;5174&lt;/RecNum&gt;&lt;DisplayText&gt;(Shifflett and Marzi, 2019)&lt;/DisplayText&gt;&lt;record&gt;&lt;rec-number&gt;5174&lt;/rec-number&gt;&lt;foreign-keys&gt;&lt;key app="EN" db-id="xxxsfrzxg9szeqedt95p9r5hrz9sa5v500sw" timestamp="1627902649"&gt;5174&lt;/key&gt;&lt;/foreign-keys&gt;&lt;ref-type name="Journal Article"&gt;17&lt;/ref-type&gt;&lt;contributors&gt;&lt;authors&gt;&lt;author&gt;Shifflett, K.&lt;/author&gt;&lt;author&gt;Marzi, A.&lt;/author&gt;&lt;/authors&gt;&lt;/contributors&gt;&lt;auth-address&gt;Laboratory of Virology, Division of Intramural Research, National Institute of Allergy and Infectious Diseases, Rocky Mountain Laboratories, National Institutes of Health, 903 South 4th Street, Hamilton, MT, 59840, USA.&amp;#xD;Laboratory of Virology, Division of Intramural Research, National Institute of Allergy and Infectious Diseases, Rocky Mountain Laboratories, National Institutes of Health, 903 South 4th Street, Hamilton, MT, 59840, USA. marzia@niaid.nih.gov.&lt;/auth-address&gt;&lt;titles&gt;&lt;title&gt;Marburg virus pathogenesis - differences and similarities in humans and animal models&lt;/title&gt;&lt;secondary-title&gt;Virol J&lt;/secondary-title&gt;&lt;/titles&gt;&lt;periodical&gt;&lt;full-title&gt;Virol J&lt;/full-title&gt;&lt;/periodical&gt;&lt;pages&gt;165&lt;/pages&gt;&lt;volume&gt;16&lt;/volume&gt;&lt;number&gt;1&lt;/number&gt;&lt;keywords&gt;&lt;keyword&gt;Animals&lt;/keyword&gt;&lt;keyword&gt;*Disease Models, Animal&lt;/keyword&gt;&lt;keyword&gt;*Host-Pathogen Interactions&lt;/keyword&gt;&lt;keyword&gt;Marburg Virus Disease/*physiopathology&lt;/keyword&gt;&lt;keyword&gt;Marburgvirus/*growth &amp;amp; development/*pathogenicity&lt;/keyword&gt;&lt;keyword&gt;*Animal models&lt;/keyword&gt;&lt;keyword&gt;*Filovirus&lt;/keyword&gt;&lt;keyword&gt;*Human pathogenesis&lt;/keyword&gt;&lt;keyword&gt;*Marv&lt;/keyword&gt;&lt;/keywords&gt;&lt;dates&gt;&lt;year&gt;2019&lt;/year&gt;&lt;pub-dates&gt;&lt;date&gt;Dec 30&lt;/date&gt;&lt;/pub-dates&gt;&lt;/dates&gt;&lt;isbn&gt;1743-422X (Electronic)&amp;#xD;1743-422X (Linking)&lt;/isbn&gt;&lt;accession-num&gt;31888676&lt;/accession-num&gt;&lt;urls&gt;&lt;related-urls&gt;&lt;url&gt;https://www.ncbi.nlm.nih.gov/pubmed/31888676&lt;/url&gt;&lt;/related-urls&gt;&lt;/urls&gt;&lt;custom2&gt;PMC6937685&lt;/custom2&gt;&lt;electronic-resource-num&gt;10.1186/s12985-019-1272-z&lt;/electronic-resource-num&gt;&lt;/record&gt;&lt;/Cite&gt;&lt;/EndNote&gt;</w:instrText>
      </w:r>
      <w:r w:rsidR="006A076D">
        <w:fldChar w:fldCharType="separate"/>
      </w:r>
      <w:r w:rsidR="006A076D">
        <w:rPr>
          <w:noProof/>
        </w:rPr>
        <w:t>(Shifflett and Marzi, 2019)</w:t>
      </w:r>
      <w:r w:rsidR="006A076D">
        <w:fldChar w:fldCharType="end"/>
      </w:r>
      <w:r w:rsidRPr="00264BED">
        <w:t xml:space="preserve">. Lymph nodes show lymphoid depletion, associated with apoptosis. The apoptosis is not a direct effect of the virus, as lymphocytes are not infected with virus </w:t>
      </w:r>
      <w:r w:rsidR="006A076D">
        <w:fldChar w:fldCharType="begin"/>
      </w:r>
      <w:r w:rsidR="006A076D">
        <w:instrText xml:space="preserve"> ADDIN EN.CITE &lt;EndNote&gt;&lt;Cite&gt;&lt;Author&gt;Geisbert&lt;/Author&gt;&lt;Year&gt;2000&lt;/Year&gt;&lt;RecNum&gt;5175&lt;/RecNum&gt;&lt;DisplayText&gt;(Geisbert et al., 2000)&lt;/DisplayText&gt;&lt;record&gt;&lt;rec-number&gt;5175&lt;/rec-number&gt;&lt;foreign-keys&gt;&lt;key app="EN" db-id="xxxsfrzxg9szeqedt95p9r5hrz9sa5v500sw" timestamp="1627902701"&gt;5175&lt;/key&gt;&lt;/foreign-keys&gt;&lt;ref-type name="Journal Article"&gt;17&lt;/ref-type&gt;&lt;contributors&gt;&lt;authors&gt;&lt;author&gt;Geisbert, T. W.&lt;/author&gt;&lt;author&gt;Hensley, L. E.&lt;/author&gt;&lt;author&gt;Gibb, T. R.&lt;/author&gt;&lt;author&gt;Steele, K. E.&lt;/author&gt;&lt;author&gt;Jaax, N. K.&lt;/author&gt;&lt;author&gt;Jahrling, P. B.&lt;/author&gt;&lt;/authors&gt;&lt;/contributors&gt;&lt;auth-address&gt;Pathology Division, US Army Medical Research Institute of Infectious Diseases, Fort Detrick, Maryland 21702-5011, USA. tom.geisbert@amedd.army.mil&lt;/auth-address&gt;&lt;titles&gt;&lt;title&gt;Apoptosis induced in vitro and in vivo during infection by Ebola and Marburg viruses&lt;/title&gt;&lt;secondary-title&gt;Lab Invest&lt;/secondary-title&gt;&lt;/titles&gt;&lt;periodical&gt;&lt;full-title&gt;LAB INVEST&lt;/full-title&gt;&lt;/periodical&gt;&lt;pages&gt;171-86&lt;/pages&gt;&lt;volume&gt;80&lt;/volume&gt;&lt;number&gt;2&lt;/number&gt;&lt;keywords&gt;&lt;keyword&gt;Animals&lt;/keyword&gt;&lt;keyword&gt;*Apoptosis&lt;/keyword&gt;&lt;keyword&gt;Ebolavirus/*pathogenicity/ultrastructure&lt;/keyword&gt;&lt;keyword&gt;Endothelium, Vascular/ultrastructure/virology&lt;/keyword&gt;&lt;keyword&gt;Humans&lt;/keyword&gt;&lt;keyword&gt;Immunohistochemistry&lt;/keyword&gt;&lt;keyword&gt;In Situ Nick-End Labeling&lt;/keyword&gt;&lt;keyword&gt;Lymph Nodes/ultrastructure/virology&lt;/keyword&gt;&lt;keyword&gt;Marburgvirus/*pathogenicity/ultrastructure&lt;/keyword&gt;&lt;keyword&gt;Microscopy, Electron&lt;/keyword&gt;&lt;keyword&gt;Monocytes/ultrastructure/virology&lt;/keyword&gt;&lt;keyword&gt;Primates&lt;/keyword&gt;&lt;/keywords&gt;&lt;dates&gt;&lt;year&gt;2000&lt;/year&gt;&lt;pub-dates&gt;&lt;date&gt;Feb&lt;/date&gt;&lt;/pub-dates&gt;&lt;/dates&gt;&lt;isbn&gt;0023-6837 (Print)&amp;#xD;0023-6837 (Linking)&lt;/isbn&gt;&lt;accession-num&gt;10701687&lt;/accession-num&gt;&lt;urls&gt;&lt;related-urls&gt;&lt;url&gt;https://www.ncbi.nlm.nih.gov/pubmed/10701687&lt;/url&gt;&lt;/related-urls&gt;&lt;/urls&gt;&lt;electronic-resource-num&gt;10.1038/labinvest.3780021&lt;/electronic-resource-num&gt;&lt;/record&gt;&lt;/Cite&gt;&lt;/EndNote&gt;</w:instrText>
      </w:r>
      <w:r w:rsidR="006A076D">
        <w:fldChar w:fldCharType="separate"/>
      </w:r>
      <w:r w:rsidR="006A076D">
        <w:rPr>
          <w:noProof/>
        </w:rPr>
        <w:t>(Geisbert et al., 2000)</w:t>
      </w:r>
      <w:r w:rsidR="006A076D">
        <w:fldChar w:fldCharType="end"/>
      </w:r>
      <w:r w:rsidRPr="00264BED">
        <w:t xml:space="preserve">. In patients in which this has been investigated encephalitis was detected </w:t>
      </w:r>
      <w:r w:rsidR="006A076D">
        <w:fldChar w:fldCharType="begin"/>
      </w:r>
      <w:r w:rsidR="006A076D">
        <w:instrText xml:space="preserve"> ADDIN EN.CITE &lt;EndNote&gt;&lt;Cite&gt;&lt;Author&gt;Shifflett&lt;/Author&gt;&lt;Year&gt;2019&lt;/Year&gt;&lt;RecNum&gt;5174&lt;/RecNum&gt;&lt;DisplayText&gt;(Shifflett and Marzi, 2019)&lt;/DisplayText&gt;&lt;record&gt;&lt;rec-number&gt;5174&lt;/rec-number&gt;&lt;foreign-keys&gt;&lt;key app="EN" db-id="xxxsfrzxg9szeqedt95p9r5hrz9sa5v500sw" timestamp="1627902649"&gt;5174&lt;/key&gt;&lt;/foreign-keys&gt;&lt;ref-type name="Journal Article"&gt;17&lt;/ref-type&gt;&lt;contributors&gt;&lt;authors&gt;&lt;author&gt;Shifflett, K.&lt;/author&gt;&lt;author&gt;Marzi, A.&lt;/author&gt;&lt;/authors&gt;&lt;/contributors&gt;&lt;auth-address&gt;Laboratory of Virology, Division of Intramural Research, National Institute of Allergy and Infectious Diseases, Rocky Mountain Laboratories, National Institutes of Health, 903 South 4th Street, Hamilton, MT, 59840, USA.&amp;#xD;Laboratory of Virology, Division of Intramural Research, National Institute of Allergy and Infectious Diseases, Rocky Mountain Laboratories, National Institutes of Health, 903 South 4th Street, Hamilton, MT, 59840, USA. marzia@niaid.nih.gov.&lt;/auth-address&gt;&lt;titles&gt;&lt;title&gt;Marburg virus pathogenesis - differences and similarities in humans and animal models&lt;/title&gt;&lt;secondary-title&gt;Virol J&lt;/secondary-title&gt;&lt;/titles&gt;&lt;periodical&gt;&lt;full-title&gt;Virol J&lt;/full-title&gt;&lt;/periodical&gt;&lt;pages&gt;165&lt;/pages&gt;&lt;volume&gt;16&lt;/volume&gt;&lt;number&gt;1&lt;/number&gt;&lt;keywords&gt;&lt;keyword&gt;Animals&lt;/keyword&gt;&lt;keyword&gt;*Disease Models, Animal&lt;/keyword&gt;&lt;keyword&gt;*Host-Pathogen Interactions&lt;/keyword&gt;&lt;keyword&gt;Marburg Virus Disease/*physiopathology&lt;/keyword&gt;&lt;keyword&gt;Marburgvirus/*growth &amp;amp; development/*pathogenicity&lt;/keyword&gt;&lt;keyword&gt;*Animal models&lt;/keyword&gt;&lt;keyword&gt;*Filovirus&lt;/keyword&gt;&lt;keyword&gt;*Human pathogenesis&lt;/keyword&gt;&lt;keyword&gt;*Marv&lt;/keyword&gt;&lt;/keywords&gt;&lt;dates&gt;&lt;year&gt;2019&lt;/year&gt;&lt;pub-dates&gt;&lt;date&gt;Dec 30&lt;/date&gt;&lt;/pub-dates&gt;&lt;/dates&gt;&lt;isbn&gt;1743-422X (Electronic)&amp;#xD;1743-422X (Linking)&lt;/isbn&gt;&lt;accession-num&gt;31888676&lt;/accession-num&gt;&lt;urls&gt;&lt;related-urls&gt;&lt;url&gt;https://www.ncbi.nlm.nih.gov/pubmed/31888676&lt;/url&gt;&lt;/related-urls&gt;&lt;/urls&gt;&lt;custom2&gt;PMC6937685&lt;/custom2&gt;&lt;electronic-resource-num&gt;10.1186/s12985-019-1272-z&lt;/electronic-resource-num&gt;&lt;/record&gt;&lt;/Cite&gt;&lt;/EndNote&gt;</w:instrText>
      </w:r>
      <w:r w:rsidR="006A076D">
        <w:fldChar w:fldCharType="separate"/>
      </w:r>
      <w:r w:rsidR="006A076D">
        <w:rPr>
          <w:noProof/>
        </w:rPr>
        <w:t>(Shifflett and Marzi, 2019)</w:t>
      </w:r>
      <w:r w:rsidR="006A076D">
        <w:fldChar w:fldCharType="end"/>
      </w:r>
      <w:r w:rsidRPr="00264BED">
        <w:t xml:space="preserve">. Based on in vitro studies with Egyptian fruit bat and human cell lines, the innate immune response upon Marburg virus infection is much stronger in Egyptian fruit bats than in humans </w:t>
      </w:r>
      <w:r w:rsidR="006A076D">
        <w:fldChar w:fldCharType="begin">
          <w:fldData xml:space="preserve">PEVuZE5vdGU+PENpdGU+PEF1dGhvcj5LdXptaW48L0F1dGhvcj48WWVhcj4yMDE3PC9ZZWFyPjxS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</w:fldData>
        </w:fldChar>
      </w:r>
      <w:r w:rsidR="006A076D">
        <w:instrText xml:space="preserve"> ADDIN EN.CITE </w:instrText>
      </w:r>
      <w:r w:rsidR="006A076D">
        <w:fldChar w:fldCharType="begin">
          <w:fldData xml:space="preserve">PEVuZE5vdGU+PENpdGU+PEF1dGhvcj5LdXptaW48L0F1dGhvcj48WWVhcj4yMDE3PC9ZZWFyPjxS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</w:fldData>
        </w:fldChar>
      </w:r>
      <w:r w:rsidR="006A076D">
        <w:instrText xml:space="preserve"> ADDIN EN.CITE.DATA </w:instrText>
      </w:r>
      <w:r w:rsidR="006A076D">
        <w:fldChar w:fldCharType="end"/>
      </w:r>
      <w:r w:rsidR="006A076D">
        <w:fldChar w:fldCharType="separate"/>
      </w:r>
      <w:r w:rsidR="006A076D">
        <w:rPr>
          <w:noProof/>
        </w:rPr>
        <w:t>(Kuzmin et al., 2017)</w:t>
      </w:r>
      <w:r w:rsidR="006A076D">
        <w:fldChar w:fldCharType="end"/>
      </w:r>
      <w:r w:rsidRPr="00264BED">
        <w:t>. This was suggested to be a reason for the difference in pathologic outcome of the infection.</w:t>
      </w:r>
    </w:p>
    <w:p w14:paraId="40B12D6F" w14:textId="331104AF" w:rsidR="00190C96" w:rsidRPr="00264BED" w:rsidRDefault="00190C96" w:rsidP="00190C96">
      <w:pPr>
        <w:pStyle w:val="Default"/>
        <w:spacing w:line="360" w:lineRule="auto"/>
        <w:outlineLvl w:val="0"/>
        <w:rPr>
          <w:bCs/>
        </w:rPr>
      </w:pPr>
    </w:p>
    <w:p w14:paraId="13D0363E" w14:textId="2C4A2F24" w:rsidR="001777FD" w:rsidRPr="00264BED" w:rsidRDefault="00017905" w:rsidP="001777FD">
      <w:pPr>
        <w:pStyle w:val="Default"/>
        <w:spacing w:line="360" w:lineRule="auto"/>
        <w:outlineLvl w:val="0"/>
        <w:rPr>
          <w:b/>
          <w:color w:val="auto"/>
        </w:rPr>
      </w:pPr>
      <w:r w:rsidRPr="00264BED">
        <w:rPr>
          <w:b/>
          <w:color w:val="auto"/>
        </w:rPr>
        <w:t xml:space="preserve">6. </w:t>
      </w:r>
      <w:r w:rsidR="0036020B" w:rsidRPr="00264BED">
        <w:rPr>
          <w:b/>
          <w:color w:val="auto"/>
        </w:rPr>
        <w:t>Lassa</w:t>
      </w:r>
      <w:r w:rsidR="001777FD" w:rsidRPr="00264BED">
        <w:rPr>
          <w:b/>
          <w:color w:val="auto"/>
        </w:rPr>
        <w:t xml:space="preserve"> virus</w:t>
      </w:r>
      <w:r w:rsidR="00662FB0" w:rsidRPr="00264BED">
        <w:rPr>
          <w:b/>
          <w:color w:val="auto"/>
        </w:rPr>
        <w:t xml:space="preserve"> (</w:t>
      </w:r>
      <w:proofErr w:type="spellStart"/>
      <w:r w:rsidR="00662FB0" w:rsidRPr="00264BED">
        <w:rPr>
          <w:b/>
          <w:color w:val="auto"/>
        </w:rPr>
        <w:t>ambisense</w:t>
      </w:r>
      <w:proofErr w:type="spellEnd"/>
      <w:r w:rsidR="00662FB0" w:rsidRPr="00264BED">
        <w:rPr>
          <w:b/>
          <w:color w:val="auto"/>
        </w:rPr>
        <w:t xml:space="preserve">, single-stranded RNA virus, genus </w:t>
      </w:r>
      <w:proofErr w:type="spellStart"/>
      <w:r w:rsidR="00662FB0" w:rsidRPr="00264BED">
        <w:rPr>
          <w:b/>
          <w:color w:val="auto"/>
        </w:rPr>
        <w:t>Mammarenavirus</w:t>
      </w:r>
      <w:proofErr w:type="spellEnd"/>
      <w:r w:rsidR="00662FB0" w:rsidRPr="00264BED">
        <w:rPr>
          <w:b/>
          <w:color w:val="auto"/>
        </w:rPr>
        <w:t xml:space="preserve">, order </w:t>
      </w:r>
      <w:proofErr w:type="spellStart"/>
      <w:r w:rsidR="00662FB0" w:rsidRPr="00264BED">
        <w:rPr>
          <w:b/>
          <w:color w:val="auto"/>
        </w:rPr>
        <w:t>Bunyavirales</w:t>
      </w:r>
      <w:proofErr w:type="spellEnd"/>
      <w:r w:rsidR="00662FB0" w:rsidRPr="00264BED">
        <w:rPr>
          <w:b/>
          <w:color w:val="auto"/>
        </w:rPr>
        <w:t>)</w:t>
      </w:r>
      <w:r w:rsidR="001777FD" w:rsidRPr="00264BED">
        <w:rPr>
          <w:b/>
          <w:color w:val="auto"/>
        </w:rPr>
        <w:t xml:space="preserve"> infection in</w:t>
      </w:r>
      <w:r w:rsidR="00CE22D2" w:rsidRPr="00264BED">
        <w:rPr>
          <w:b/>
          <w:color w:val="auto"/>
        </w:rPr>
        <w:t xml:space="preserve"> </w:t>
      </w:r>
      <w:r w:rsidR="00446584" w:rsidRPr="00264BED">
        <w:rPr>
          <w:b/>
          <w:color w:val="auto"/>
        </w:rPr>
        <w:t>N</w:t>
      </w:r>
      <w:r w:rsidR="005C4F6C" w:rsidRPr="00264BED">
        <w:rPr>
          <w:b/>
          <w:color w:val="auto"/>
        </w:rPr>
        <w:t xml:space="preserve">atal </w:t>
      </w:r>
      <w:proofErr w:type="spellStart"/>
      <w:r w:rsidR="005C4F6C" w:rsidRPr="00264BED">
        <w:rPr>
          <w:b/>
          <w:color w:val="auto"/>
        </w:rPr>
        <w:t>multimammate</w:t>
      </w:r>
      <w:proofErr w:type="spellEnd"/>
      <w:r w:rsidR="005C4F6C" w:rsidRPr="00264BED">
        <w:rPr>
          <w:b/>
          <w:color w:val="auto"/>
        </w:rPr>
        <w:t xml:space="preserve"> </w:t>
      </w:r>
      <w:r w:rsidR="00306820" w:rsidRPr="00264BED">
        <w:rPr>
          <w:b/>
          <w:color w:val="auto"/>
        </w:rPr>
        <w:t>rat</w:t>
      </w:r>
      <w:r w:rsidR="009D6724" w:rsidRPr="00264BED">
        <w:rPr>
          <w:b/>
          <w:color w:val="auto"/>
        </w:rPr>
        <w:t>s</w:t>
      </w:r>
      <w:r w:rsidR="001777FD" w:rsidRPr="00264BED">
        <w:rPr>
          <w:b/>
          <w:color w:val="auto"/>
        </w:rPr>
        <w:t xml:space="preserve"> </w:t>
      </w:r>
      <w:r w:rsidR="00306820" w:rsidRPr="00264BED">
        <w:rPr>
          <w:b/>
          <w:color w:val="auto"/>
        </w:rPr>
        <w:t>(</w:t>
      </w:r>
      <w:proofErr w:type="spellStart"/>
      <w:r w:rsidR="00D3551B" w:rsidRPr="00264BED">
        <w:rPr>
          <w:b/>
          <w:i/>
          <w:iCs/>
          <w:color w:val="auto"/>
        </w:rPr>
        <w:t>Mastomys</w:t>
      </w:r>
      <w:proofErr w:type="spellEnd"/>
      <w:r w:rsidR="00D3551B" w:rsidRPr="00264BED">
        <w:rPr>
          <w:b/>
          <w:i/>
          <w:iCs/>
          <w:color w:val="auto"/>
        </w:rPr>
        <w:t xml:space="preserve"> </w:t>
      </w:r>
      <w:proofErr w:type="spellStart"/>
      <w:r w:rsidR="005C4F6C" w:rsidRPr="00264BED">
        <w:rPr>
          <w:b/>
          <w:i/>
          <w:iCs/>
          <w:color w:val="auto"/>
        </w:rPr>
        <w:t>natalensis</w:t>
      </w:r>
      <w:proofErr w:type="spellEnd"/>
      <w:r w:rsidR="00662FB0" w:rsidRPr="00264BED">
        <w:rPr>
          <w:b/>
          <w:color w:val="auto"/>
        </w:rPr>
        <w:t xml:space="preserve">; order </w:t>
      </w:r>
      <w:proofErr w:type="spellStart"/>
      <w:r w:rsidR="00662FB0" w:rsidRPr="00264BED">
        <w:rPr>
          <w:b/>
          <w:color w:val="auto"/>
        </w:rPr>
        <w:t>Rodentia</w:t>
      </w:r>
      <w:proofErr w:type="spellEnd"/>
      <w:r w:rsidR="00306820" w:rsidRPr="00264BED">
        <w:rPr>
          <w:b/>
          <w:color w:val="auto"/>
        </w:rPr>
        <w:t>)</w:t>
      </w:r>
      <w:r w:rsidR="00D3551B" w:rsidRPr="00264BED">
        <w:rPr>
          <w:b/>
          <w:color w:val="auto"/>
        </w:rPr>
        <w:t xml:space="preserve">, </w:t>
      </w:r>
      <w:r w:rsidR="00CE22D2" w:rsidRPr="00264BED">
        <w:rPr>
          <w:b/>
          <w:color w:val="auto"/>
        </w:rPr>
        <w:t>versus</w:t>
      </w:r>
      <w:r w:rsidR="00D3551B" w:rsidRPr="00264BED">
        <w:rPr>
          <w:b/>
          <w:color w:val="auto"/>
        </w:rPr>
        <w:t xml:space="preserve"> </w:t>
      </w:r>
      <w:r w:rsidR="0036020B" w:rsidRPr="00264BED">
        <w:rPr>
          <w:b/>
          <w:color w:val="auto"/>
        </w:rPr>
        <w:t>Lassa</w:t>
      </w:r>
      <w:r w:rsidR="00D3551B" w:rsidRPr="00264BED">
        <w:rPr>
          <w:b/>
          <w:color w:val="auto"/>
        </w:rPr>
        <w:t xml:space="preserve"> virus infection in h</w:t>
      </w:r>
      <w:r w:rsidR="001777FD" w:rsidRPr="00264BED">
        <w:rPr>
          <w:b/>
          <w:color w:val="auto"/>
        </w:rPr>
        <w:t>umans</w:t>
      </w:r>
      <w:r w:rsidR="00D3551B" w:rsidRPr="00264BED">
        <w:rPr>
          <w:b/>
          <w:color w:val="auto"/>
        </w:rPr>
        <w:t>.</w:t>
      </w:r>
    </w:p>
    <w:p w14:paraId="47D129C1" w14:textId="76700281" w:rsidR="001777FD" w:rsidRPr="00264BED" w:rsidRDefault="00814850" w:rsidP="00AD34F8">
      <w:pPr>
        <w:pStyle w:val="Default"/>
        <w:spacing w:line="360" w:lineRule="auto"/>
        <w:outlineLvl w:val="0"/>
        <w:rPr>
          <w:bCs/>
        </w:rPr>
      </w:pPr>
      <w:r w:rsidRPr="00264BED">
        <w:rPr>
          <w:b/>
        </w:rPr>
        <w:lastRenderedPageBreak/>
        <w:t xml:space="preserve">Attachment site: </w:t>
      </w:r>
      <w:r w:rsidR="00D3551B" w:rsidRPr="00264BED">
        <w:rPr>
          <w:bCs/>
        </w:rPr>
        <w:t xml:space="preserve">In general, </w:t>
      </w:r>
      <w:r w:rsidR="0036020B" w:rsidRPr="00264BED">
        <w:rPr>
          <w:bCs/>
        </w:rPr>
        <w:t>Lassa</w:t>
      </w:r>
      <w:r w:rsidR="00D3551B" w:rsidRPr="00264BED">
        <w:rPr>
          <w:bCs/>
        </w:rPr>
        <w:t xml:space="preserve"> virus and other arenaviruses attach to</w:t>
      </w:r>
      <w:r w:rsidR="001777FD" w:rsidRPr="00264BED">
        <w:rPr>
          <w:bCs/>
        </w:rPr>
        <w:t xml:space="preserve"> </w:t>
      </w:r>
      <w:proofErr w:type="spellStart"/>
      <w:r w:rsidR="001777FD" w:rsidRPr="00264BED">
        <w:rPr>
          <w:bCs/>
        </w:rPr>
        <w:t>dystroglycan</w:t>
      </w:r>
      <w:proofErr w:type="spellEnd"/>
      <w:r w:rsidR="001777FD" w:rsidRPr="00264BED">
        <w:rPr>
          <w:bCs/>
        </w:rPr>
        <w:t xml:space="preserve">. This is a </w:t>
      </w:r>
      <w:r w:rsidR="00D3551B" w:rsidRPr="00264BED">
        <w:rPr>
          <w:bCs/>
        </w:rPr>
        <w:t xml:space="preserve">cellular </w:t>
      </w:r>
      <w:r w:rsidR="001777FD" w:rsidRPr="00264BED">
        <w:rPr>
          <w:bCs/>
        </w:rPr>
        <w:t xml:space="preserve">receptor for extracellular matrix protein that is conserved in mammals. </w:t>
      </w:r>
      <w:proofErr w:type="spellStart"/>
      <w:r w:rsidR="001777FD" w:rsidRPr="00264BED">
        <w:rPr>
          <w:bCs/>
        </w:rPr>
        <w:t>Dystroglycan</w:t>
      </w:r>
      <w:proofErr w:type="spellEnd"/>
      <w:r w:rsidR="001777FD" w:rsidRPr="00264BED">
        <w:rPr>
          <w:bCs/>
        </w:rPr>
        <w:t xml:space="preserve"> is found in most tissues. The </w:t>
      </w:r>
      <w:r w:rsidR="0036020B" w:rsidRPr="00264BED">
        <w:rPr>
          <w:bCs/>
        </w:rPr>
        <w:t>Lassa</w:t>
      </w:r>
      <w:r w:rsidR="001777FD" w:rsidRPr="00264BED">
        <w:rPr>
          <w:bCs/>
        </w:rPr>
        <w:t xml:space="preserve"> virus surface protein that binds the host receptor (the glycoprotein) mimics host-derived extracellular matrix proteins, which are tissue</w:t>
      </w:r>
      <w:r w:rsidR="00AD34F8" w:rsidRPr="00264BED">
        <w:rPr>
          <w:bCs/>
        </w:rPr>
        <w:t xml:space="preserve"> and likely host</w:t>
      </w:r>
      <w:r w:rsidR="001777FD" w:rsidRPr="00264BED">
        <w:rPr>
          <w:bCs/>
        </w:rPr>
        <w:t>-specific.</w:t>
      </w:r>
      <w:r w:rsidR="00315262" w:rsidRPr="00264BED">
        <w:rPr>
          <w:bCs/>
        </w:rPr>
        <w:t xml:space="preserve"> A</w:t>
      </w:r>
      <w:r w:rsidR="00B549FB" w:rsidRPr="00264BED">
        <w:rPr>
          <w:bCs/>
        </w:rPr>
        <w:t>ttachment</w:t>
      </w:r>
      <w:r w:rsidR="001777FD" w:rsidRPr="00264BED">
        <w:rPr>
          <w:bCs/>
        </w:rPr>
        <w:t xml:space="preserve"> </w:t>
      </w:r>
      <w:r w:rsidR="00B549FB" w:rsidRPr="00264BED">
        <w:rPr>
          <w:bCs/>
        </w:rPr>
        <w:t>frequently does not</w:t>
      </w:r>
      <w:r w:rsidR="001777FD" w:rsidRPr="00264BED">
        <w:rPr>
          <w:bCs/>
        </w:rPr>
        <w:t xml:space="preserve"> lead to virus entry</w:t>
      </w:r>
      <w:r w:rsidR="00AD34F8" w:rsidRPr="00264BED">
        <w:rPr>
          <w:bCs/>
        </w:rPr>
        <w:t>. V</w:t>
      </w:r>
      <w:r w:rsidR="00D3551B" w:rsidRPr="00264BED">
        <w:rPr>
          <w:bCs/>
        </w:rPr>
        <w:t>irus entry, rather than virus attachment</w:t>
      </w:r>
      <w:r w:rsidR="004335CD" w:rsidRPr="00264BED">
        <w:rPr>
          <w:bCs/>
        </w:rPr>
        <w:t>,</w:t>
      </w:r>
      <w:r w:rsidR="00D3551B" w:rsidRPr="00264BED">
        <w:rPr>
          <w:bCs/>
        </w:rPr>
        <w:t xml:space="preserve"> </w:t>
      </w:r>
      <w:r w:rsidR="00B549FB" w:rsidRPr="00264BED">
        <w:rPr>
          <w:bCs/>
        </w:rPr>
        <w:t xml:space="preserve">mainly influences </w:t>
      </w:r>
      <w:r w:rsidR="001777FD" w:rsidRPr="00264BED">
        <w:rPr>
          <w:bCs/>
        </w:rPr>
        <w:t>host and cell type tropism</w:t>
      </w:r>
      <w:r w:rsidR="00AD34F8" w:rsidRPr="00264BED">
        <w:rPr>
          <w:bCs/>
        </w:rPr>
        <w:t xml:space="preserve">, but its importance in host, tissue and cell tropism has not been well studied. </w:t>
      </w:r>
      <w:r w:rsidR="00B549FB" w:rsidRPr="00264BED">
        <w:rPr>
          <w:bCs/>
        </w:rPr>
        <w:t xml:space="preserve">In addition, </w:t>
      </w:r>
      <w:r w:rsidR="0036020B" w:rsidRPr="00264BED">
        <w:rPr>
          <w:bCs/>
        </w:rPr>
        <w:t>Lassa</w:t>
      </w:r>
      <w:r w:rsidR="001777FD" w:rsidRPr="00264BED">
        <w:rPr>
          <w:bCs/>
        </w:rPr>
        <w:t xml:space="preserve"> virus has been found to attach to multiple other receptors</w:t>
      </w:r>
      <w:r w:rsidR="00B549FB" w:rsidRPr="00264BED">
        <w:rPr>
          <w:bCs/>
        </w:rPr>
        <w:t xml:space="preserve"> </w:t>
      </w:r>
      <w:r w:rsidR="006A076D">
        <w:rPr>
          <w:bCs/>
        </w:rPr>
        <w:fldChar w:fldCharType="begin">
          <w:fldData xml:space="preserve">PEVuZE5vdGU+PENpdGU+PEF1dGhvcj5Ub3JyaWFuaTwvQXV0aG9yPjxZZWFyPjIwMTc8L1llYXI+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</w:fldData>
        </w:fldChar>
      </w:r>
      <w:r w:rsidR="006A076D">
        <w:rPr>
          <w:bCs/>
        </w:rPr>
        <w:instrText xml:space="preserve"> ADDIN EN.CITE </w:instrText>
      </w:r>
      <w:r w:rsidR="006A076D">
        <w:rPr>
          <w:bCs/>
        </w:rPr>
        <w:fldChar w:fldCharType="begin">
          <w:fldData xml:space="preserve">PEVuZE5vdGU+PENpdGU+PEF1dGhvcj5Ub3JyaWFuaTwvQXV0aG9yPjxZZWFyPjIwMTc8L1llYXI+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Torriani et al., 2017)</w:t>
      </w:r>
      <w:r w:rsidR="006A076D">
        <w:rPr>
          <w:bCs/>
        </w:rPr>
        <w:fldChar w:fldCharType="end"/>
      </w:r>
      <w:r w:rsidR="00B549FB" w:rsidRPr="00264BED">
        <w:rPr>
          <w:bCs/>
        </w:rPr>
        <w:t>, but its relevance for the pathogenesis in different species is not known</w:t>
      </w:r>
      <w:r w:rsidR="001777FD" w:rsidRPr="00264BED">
        <w:rPr>
          <w:bCs/>
        </w:rPr>
        <w:t xml:space="preserve">. </w:t>
      </w:r>
    </w:p>
    <w:p w14:paraId="14A986D4" w14:textId="1ADBFEC0" w:rsidR="001777FD" w:rsidRPr="00264BED" w:rsidRDefault="00C2387A" w:rsidP="00CE22D2">
      <w:pPr>
        <w:pStyle w:val="Default"/>
        <w:spacing w:line="360" w:lineRule="auto"/>
        <w:outlineLvl w:val="0"/>
        <w:rPr>
          <w:bCs/>
        </w:rPr>
      </w:pPr>
      <w:r w:rsidRPr="00264BED">
        <w:rPr>
          <w:b/>
        </w:rPr>
        <w:t>Entry</w:t>
      </w:r>
      <w:r w:rsidR="00CE22D2" w:rsidRPr="00264BED">
        <w:rPr>
          <w:b/>
        </w:rPr>
        <w:t xml:space="preserve">: </w:t>
      </w:r>
      <w:r w:rsidR="00AD34F8" w:rsidRPr="00264BED">
        <w:rPr>
          <w:bCs/>
        </w:rPr>
        <w:t xml:space="preserve">In </w:t>
      </w:r>
      <w:proofErr w:type="spellStart"/>
      <w:r w:rsidR="00306820" w:rsidRPr="00264BED">
        <w:rPr>
          <w:bCs/>
          <w:i/>
          <w:iCs/>
        </w:rPr>
        <w:t>Mastomys</w:t>
      </w:r>
      <w:proofErr w:type="spellEnd"/>
      <w:r w:rsidR="00306820" w:rsidRPr="00264BED">
        <w:rPr>
          <w:bCs/>
          <w:i/>
          <w:iCs/>
        </w:rPr>
        <w:t xml:space="preserve"> spp.</w:t>
      </w:r>
      <w:r w:rsidR="00306820" w:rsidRPr="00264BED">
        <w:rPr>
          <w:bCs/>
        </w:rPr>
        <w:t xml:space="preserve">, like the </w:t>
      </w:r>
      <w:r w:rsidR="00CE22D2" w:rsidRPr="00264BED">
        <w:rPr>
          <w:bCs/>
        </w:rPr>
        <w:t>N</w:t>
      </w:r>
      <w:r w:rsidR="00306820" w:rsidRPr="00264BED">
        <w:rPr>
          <w:bCs/>
        </w:rPr>
        <w:t xml:space="preserve">atal multimammate rat, </w:t>
      </w:r>
      <w:r w:rsidR="0036020B" w:rsidRPr="00264BED">
        <w:rPr>
          <w:bCs/>
        </w:rPr>
        <w:t>Lassa</w:t>
      </w:r>
      <w:r w:rsidR="001777FD" w:rsidRPr="00264BED">
        <w:rPr>
          <w:bCs/>
        </w:rPr>
        <w:t xml:space="preserve"> virus is suggested to be transmitted </w:t>
      </w:r>
      <w:r w:rsidR="00EE23AC" w:rsidRPr="00264BED">
        <w:rPr>
          <w:bCs/>
        </w:rPr>
        <w:t xml:space="preserve">vertically via the placenta </w:t>
      </w:r>
      <w:r w:rsidR="006A076D">
        <w:rPr>
          <w:bCs/>
        </w:rPr>
        <w:fldChar w:fldCharType="begin">
          <w:fldData xml:space="preserve">PEVuZE5vdGU+PENpdGU+PEF1dGhvcj5Bc29ndW48L0F1dGhvcj48WWVhcj4yMDE5PC9ZZWFyPjxS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</w:fldData>
        </w:fldChar>
      </w:r>
      <w:r w:rsidR="006A076D">
        <w:rPr>
          <w:bCs/>
        </w:rPr>
        <w:instrText xml:space="preserve"> ADDIN EN.CITE </w:instrText>
      </w:r>
      <w:r w:rsidR="006A076D">
        <w:rPr>
          <w:bCs/>
        </w:rPr>
        <w:fldChar w:fldCharType="begin">
          <w:fldData xml:space="preserve">PEVuZE5vdGU+PENpdGU+PEF1dGhvcj5Bc29ndW48L0F1dGhvcj48WWVhcj4yMDE5PC9ZZWFyPjxS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Asogun et al., 2019)</w:t>
      </w:r>
      <w:r w:rsidR="006A076D">
        <w:rPr>
          <w:bCs/>
        </w:rPr>
        <w:fldChar w:fldCharType="end"/>
      </w:r>
      <w:r w:rsidR="00EE23AC" w:rsidRPr="00264BED">
        <w:rPr>
          <w:bCs/>
        </w:rPr>
        <w:t xml:space="preserve">, and </w:t>
      </w:r>
      <w:r w:rsidR="0036020B" w:rsidRPr="00264BED">
        <w:rPr>
          <w:bCs/>
        </w:rPr>
        <w:t xml:space="preserve">by </w:t>
      </w:r>
      <w:r w:rsidR="00AD34F8" w:rsidRPr="00264BED">
        <w:rPr>
          <w:bCs/>
        </w:rPr>
        <w:t xml:space="preserve">contact with </w:t>
      </w:r>
      <w:r w:rsidR="001777FD" w:rsidRPr="00264BED">
        <w:rPr>
          <w:bCs/>
        </w:rPr>
        <w:t>urine</w:t>
      </w:r>
      <w:r w:rsidR="00EE23AC" w:rsidRPr="00264BED">
        <w:rPr>
          <w:bCs/>
        </w:rPr>
        <w:t xml:space="preserve"> or </w:t>
      </w:r>
      <w:proofErr w:type="spellStart"/>
      <w:r w:rsidR="00CE22D2" w:rsidRPr="00264BED">
        <w:rPr>
          <w:bCs/>
        </w:rPr>
        <w:t>faeces</w:t>
      </w:r>
      <w:proofErr w:type="spellEnd"/>
      <w:r w:rsidR="0036020B" w:rsidRPr="00264BED">
        <w:rPr>
          <w:bCs/>
        </w:rPr>
        <w:t xml:space="preserve"> of conspecifics</w:t>
      </w:r>
      <w:r w:rsidR="001777FD" w:rsidRPr="00264BED">
        <w:rPr>
          <w:bCs/>
        </w:rPr>
        <w:t>. It is not known what the general tissue site, or cell type of the start of infection is</w:t>
      </w:r>
      <w:r w:rsidR="0036020B" w:rsidRPr="00264BED">
        <w:rPr>
          <w:bCs/>
        </w:rPr>
        <w:t xml:space="preserve">. Humans </w:t>
      </w:r>
      <w:r w:rsidR="00306820" w:rsidRPr="00264BED">
        <w:rPr>
          <w:bCs/>
        </w:rPr>
        <w:t xml:space="preserve">mainly </w:t>
      </w:r>
      <w:r w:rsidR="0036020B" w:rsidRPr="00264BED">
        <w:rPr>
          <w:bCs/>
        </w:rPr>
        <w:t xml:space="preserve">acquire Lassa virus infection through </w:t>
      </w:r>
      <w:r w:rsidR="00EE23AC" w:rsidRPr="00264BED">
        <w:rPr>
          <w:bCs/>
        </w:rPr>
        <w:t xml:space="preserve">indirect or direct </w:t>
      </w:r>
      <w:r w:rsidR="0036020B" w:rsidRPr="00264BED">
        <w:rPr>
          <w:bCs/>
        </w:rPr>
        <w:t>contact with urine</w:t>
      </w:r>
      <w:r w:rsidR="00EE23AC" w:rsidRPr="00264BED">
        <w:rPr>
          <w:bCs/>
        </w:rPr>
        <w:t xml:space="preserve">, </w:t>
      </w:r>
      <w:proofErr w:type="spellStart"/>
      <w:r w:rsidR="00CE22D2" w:rsidRPr="00264BED">
        <w:rPr>
          <w:bCs/>
        </w:rPr>
        <w:t>faeces</w:t>
      </w:r>
      <w:proofErr w:type="spellEnd"/>
      <w:r w:rsidR="00EE23AC" w:rsidRPr="00264BED">
        <w:rPr>
          <w:bCs/>
        </w:rPr>
        <w:t xml:space="preserve">, blood or meat </w:t>
      </w:r>
      <w:r w:rsidR="0036020B" w:rsidRPr="00264BED">
        <w:rPr>
          <w:bCs/>
        </w:rPr>
        <w:t xml:space="preserve">of </w:t>
      </w:r>
      <w:r w:rsidR="00306820" w:rsidRPr="00264BED">
        <w:rPr>
          <w:bCs/>
        </w:rPr>
        <w:t xml:space="preserve">different species of </w:t>
      </w:r>
      <w:proofErr w:type="spellStart"/>
      <w:r w:rsidR="00306820" w:rsidRPr="00264BED">
        <w:rPr>
          <w:bCs/>
        </w:rPr>
        <w:t>m</w:t>
      </w:r>
      <w:r w:rsidR="0036020B" w:rsidRPr="00264BED">
        <w:rPr>
          <w:bCs/>
        </w:rPr>
        <w:t>astomys</w:t>
      </w:r>
      <w:proofErr w:type="spellEnd"/>
      <w:r w:rsidR="0036020B" w:rsidRPr="00264BED">
        <w:rPr>
          <w:bCs/>
        </w:rPr>
        <w:t xml:space="preserve"> rats. </w:t>
      </w:r>
      <w:r w:rsidR="00306820" w:rsidRPr="00264BED">
        <w:rPr>
          <w:bCs/>
        </w:rPr>
        <w:t>Besides direct contact, i</w:t>
      </w:r>
      <w:r w:rsidR="00EE23AC" w:rsidRPr="00264BED">
        <w:rPr>
          <w:bCs/>
        </w:rPr>
        <w:t xml:space="preserve">nhalation of aerosols containing viral particles originating from rat urine or </w:t>
      </w:r>
      <w:proofErr w:type="spellStart"/>
      <w:r w:rsidR="00CE22D2" w:rsidRPr="00264BED">
        <w:rPr>
          <w:bCs/>
        </w:rPr>
        <w:t>faeces</w:t>
      </w:r>
      <w:proofErr w:type="spellEnd"/>
      <w:r w:rsidR="00EE23AC" w:rsidRPr="00264BED">
        <w:rPr>
          <w:bCs/>
        </w:rPr>
        <w:t xml:space="preserve"> has also been suggested as a route of infection. In h</w:t>
      </w:r>
      <w:r w:rsidR="001777FD" w:rsidRPr="00264BED">
        <w:rPr>
          <w:bCs/>
        </w:rPr>
        <w:t>uman</w:t>
      </w:r>
      <w:r w:rsidR="00EE23AC" w:rsidRPr="00264BED">
        <w:rPr>
          <w:bCs/>
        </w:rPr>
        <w:t>s,</w:t>
      </w:r>
      <w:r w:rsidR="001777FD" w:rsidRPr="00264BED">
        <w:rPr>
          <w:bCs/>
        </w:rPr>
        <w:t xml:space="preserve"> dendritic cells and macrophages are speculated to be important cells </w:t>
      </w:r>
      <w:r w:rsidRPr="00264BED">
        <w:rPr>
          <w:bCs/>
        </w:rPr>
        <w:t>for the virus to enter a new hosed</w:t>
      </w:r>
      <w:r w:rsidR="001777FD" w:rsidRPr="00264BED">
        <w:rPr>
          <w:bCs/>
        </w:rPr>
        <w:t xml:space="preserve"> based on in vitro studies and in vivo stud</w:t>
      </w:r>
      <w:r w:rsidR="00B80009" w:rsidRPr="00264BED">
        <w:rPr>
          <w:bCs/>
        </w:rPr>
        <w:t>ies</w:t>
      </w:r>
      <w:r w:rsidR="001777FD" w:rsidRPr="00264BED">
        <w:rPr>
          <w:bCs/>
        </w:rPr>
        <w:t xml:space="preserve"> in macaques </w:t>
      </w:r>
      <w:r w:rsidR="006A076D">
        <w:rPr>
          <w:bCs/>
        </w:rPr>
        <w:fldChar w:fldCharType="begin">
          <w:fldData xml:space="preserve">PEVuZE5vdGU+PENpdGU+PEF1dGhvcj5CYWl6ZTwvQXV0aG9yPjxZZWFyPjIwMDQ8L1llYXI+PFJl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</w:fldData>
        </w:fldChar>
      </w:r>
      <w:r w:rsidR="006A076D">
        <w:rPr>
          <w:bCs/>
        </w:rPr>
        <w:instrText xml:space="preserve"> ADDIN EN.CITE </w:instrText>
      </w:r>
      <w:r w:rsidR="006A076D">
        <w:rPr>
          <w:bCs/>
        </w:rPr>
        <w:fldChar w:fldCharType="begin">
          <w:fldData xml:space="preserve">PEVuZE5vdGU+PENpdGU+PEF1dGhvcj5CYWl6ZTwvQXV0aG9yPjxZZWFyPjIwMDQ8L1llYXI+PFJl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Baize et al., 2004, Hensley et al., 2011)</w:t>
      </w:r>
      <w:r w:rsidR="006A076D">
        <w:rPr>
          <w:bCs/>
        </w:rPr>
        <w:fldChar w:fldCharType="end"/>
      </w:r>
      <w:r w:rsidR="001777FD" w:rsidRPr="00264BED">
        <w:rPr>
          <w:bCs/>
        </w:rPr>
        <w:t xml:space="preserve">. </w:t>
      </w:r>
      <w:r w:rsidR="00C40E50" w:rsidRPr="00264BED">
        <w:rPr>
          <w:bCs/>
        </w:rPr>
        <w:t>It is not clear how, or in which tissues, these cells become infected.</w:t>
      </w:r>
    </w:p>
    <w:p w14:paraId="71F9A098" w14:textId="2CF9DFD5" w:rsidR="001777FD" w:rsidRPr="00264BED" w:rsidRDefault="001777FD" w:rsidP="001777FD">
      <w:pPr>
        <w:pStyle w:val="Default"/>
        <w:spacing w:line="360" w:lineRule="auto"/>
        <w:outlineLvl w:val="0"/>
        <w:rPr>
          <w:bCs/>
        </w:rPr>
      </w:pPr>
      <w:r w:rsidRPr="00264BED">
        <w:rPr>
          <w:b/>
        </w:rPr>
        <w:t>Dissemination</w:t>
      </w:r>
      <w:r w:rsidR="00CE22D2" w:rsidRPr="00264BED">
        <w:rPr>
          <w:b/>
        </w:rPr>
        <w:t xml:space="preserve">: </w:t>
      </w:r>
      <w:r w:rsidR="00CE22D2" w:rsidRPr="00264BED">
        <w:rPr>
          <w:bCs/>
        </w:rPr>
        <w:t>In b</w:t>
      </w:r>
      <w:r w:rsidRPr="00264BED">
        <w:rPr>
          <w:bCs/>
        </w:rPr>
        <w:t xml:space="preserve">oth infected </w:t>
      </w:r>
      <w:r w:rsidR="00306820" w:rsidRPr="00264BED">
        <w:rPr>
          <w:bCs/>
        </w:rPr>
        <w:t>Natal multimammate rats</w:t>
      </w:r>
      <w:r w:rsidRPr="00264BED">
        <w:rPr>
          <w:bCs/>
        </w:rPr>
        <w:t xml:space="preserve"> and humans, vir</w:t>
      </w:r>
      <w:r w:rsidR="00CE22D2" w:rsidRPr="00264BED">
        <w:rPr>
          <w:bCs/>
        </w:rPr>
        <w:t>a</w:t>
      </w:r>
      <w:r w:rsidRPr="00264BED">
        <w:rPr>
          <w:bCs/>
        </w:rPr>
        <w:t xml:space="preserve">emia occurs, and this seems to be the main route for viral dissemination. </w:t>
      </w:r>
      <w:r w:rsidR="0036020B" w:rsidRPr="00264BED">
        <w:rPr>
          <w:bCs/>
        </w:rPr>
        <w:t xml:space="preserve">Virus can be titrated from serum in humans, suggesting </w:t>
      </w:r>
      <w:r w:rsidR="00CE22D2" w:rsidRPr="00264BED">
        <w:rPr>
          <w:bCs/>
        </w:rPr>
        <w:t>viraemia</w:t>
      </w:r>
      <w:r w:rsidR="0036020B" w:rsidRPr="00264BED">
        <w:rPr>
          <w:bCs/>
        </w:rPr>
        <w:t xml:space="preserve"> can occur cell</w:t>
      </w:r>
      <w:r w:rsidR="004335CD" w:rsidRPr="00264BED">
        <w:rPr>
          <w:bCs/>
        </w:rPr>
        <w:t>-</w:t>
      </w:r>
      <w:r w:rsidR="0036020B" w:rsidRPr="00264BED">
        <w:rPr>
          <w:bCs/>
        </w:rPr>
        <w:t>free.</w:t>
      </w:r>
      <w:r w:rsidR="00732B6E" w:rsidRPr="00264BED">
        <w:rPr>
          <w:bCs/>
        </w:rPr>
        <w:t xml:space="preserve"> It is not clear what the main cell type is that is responsible for the </w:t>
      </w:r>
      <w:r w:rsidR="00CE22D2" w:rsidRPr="00264BED">
        <w:rPr>
          <w:bCs/>
        </w:rPr>
        <w:t>viraemia</w:t>
      </w:r>
      <w:r w:rsidR="00732B6E" w:rsidRPr="00264BED">
        <w:rPr>
          <w:bCs/>
        </w:rPr>
        <w:t xml:space="preserve"> </w:t>
      </w:r>
      <w:r w:rsidR="006A076D">
        <w:rPr>
          <w:bCs/>
        </w:rPr>
        <w:fldChar w:fldCharType="begin"/>
      </w:r>
      <w:r w:rsidR="006A076D">
        <w:rPr>
          <w:bCs/>
        </w:rPr>
        <w:instrText xml:space="preserve"> ADDIN EN.CITE &lt;EndNote&gt;&lt;Cite&gt;&lt;Author&gt;Yun&lt;/Author&gt;&lt;Year&gt;2012&lt;/Year&gt;&lt;RecNum&gt;5156&lt;/RecNum&gt;&lt;DisplayText&gt;(Yun and Walker, 2012)&lt;/DisplayText&gt;&lt;record&gt;&lt;rec-number&gt;5156&lt;/rec-number&gt;&lt;foreign-keys&gt;&lt;key app="EN" db-id="xxxsfrzxg9szeqedt95p9r5hrz9sa5v500sw" timestamp="1627895533"&gt;5156&lt;/key&gt;&lt;/foreign-keys&gt;&lt;ref-type name="Journal Article"&gt;17&lt;/ref-type&gt;&lt;contributors&gt;&lt;authors&gt;&lt;author&gt;Yun, N. E.&lt;/author&gt;&lt;author&gt;Walker, D. H.&lt;/author&gt;&lt;/authors&gt;&lt;/contributors&gt;&lt;auth-address&gt;Department of Pathology, University of Texas Medical Branch, Galveston, Texas, USA. neyun@utmb.edu&lt;/auth-address&gt;&lt;titles&gt;&lt;title&gt;Pathogenesis of Lassa fever&lt;/title&gt;&lt;secondary-title&gt;Viruses&lt;/secondary-title&gt;&lt;/titles&gt;&lt;periodical&gt;&lt;full-title&gt;Viruses&lt;/full-title&gt;&lt;/periodical&gt;&lt;pages&gt;2031-48&lt;/pages&gt;&lt;volume&gt;4&lt;/volume&gt;&lt;number&gt;10&lt;/number&gt;&lt;keywords&gt;&lt;keyword&gt;Animals&lt;/keyword&gt;&lt;keyword&gt;Antibodies, Neutralizing/immunology&lt;/keyword&gt;&lt;keyword&gt;Antibodies, Viral/immunology&lt;/keyword&gt;&lt;keyword&gt;Genome, Viral&lt;/keyword&gt;&lt;keyword&gt;Humans&lt;/keyword&gt;&lt;keyword&gt;Immune Evasion&lt;/keyword&gt;&lt;keyword&gt;Lassa Fever/immunology/*pathology/virology&lt;/keyword&gt;&lt;keyword&gt;Lassa virus/genetics/immunology/*pathogenicity/*physiology&lt;/keyword&gt;&lt;keyword&gt;Liver/immunology/pathology/virology&lt;/keyword&gt;&lt;keyword&gt;Necrosis/immunology/virology&lt;/keyword&gt;&lt;keyword&gt;Viral Load&lt;/keyword&gt;&lt;keyword&gt;Viremia/virology&lt;/keyword&gt;&lt;keyword&gt;*Virus Replication&lt;/keyword&gt;&lt;/keywords&gt;&lt;dates&gt;&lt;year&gt;2012&lt;/year&gt;&lt;pub-dates&gt;&lt;date&gt;Oct 9&lt;/date&gt;&lt;/pub-dates&gt;&lt;/dates&gt;&lt;isbn&gt;1999-4915 (Electronic)&amp;#xD;1999-4915 (Linking)&lt;/isbn&gt;&lt;accession-num&gt;23202452&lt;/accession-num&gt;&lt;urls&gt;&lt;related-urls&gt;&lt;url&gt;https://www.ncbi.nlm.nih.gov/pubmed/23202452&lt;/url&gt;&lt;/related-urls&gt;&lt;/urls&gt;&lt;custom2&gt;PMC3497040&lt;/custom2&gt;&lt;electronic-resource-num&gt;10.3390/v4102031&lt;/electronic-resource-num&gt;&lt;/record&gt;&lt;/Cite&gt;&lt;/EndNote&gt;</w:instrText>
      </w:r>
      <w:r w:rsidR="006A076D">
        <w:rPr>
          <w:bCs/>
        </w:rPr>
        <w:fldChar w:fldCharType="separate"/>
      </w:r>
      <w:r w:rsidR="006A076D">
        <w:rPr>
          <w:bCs/>
          <w:noProof/>
        </w:rPr>
        <w:t>(Yun and Walker, 2012)</w:t>
      </w:r>
      <w:r w:rsidR="006A076D">
        <w:rPr>
          <w:bCs/>
        </w:rPr>
        <w:fldChar w:fldCharType="end"/>
      </w:r>
      <w:r w:rsidR="00732B6E" w:rsidRPr="00264BED">
        <w:rPr>
          <w:bCs/>
        </w:rPr>
        <w:t>.</w:t>
      </w:r>
    </w:p>
    <w:p w14:paraId="19CEFD2A" w14:textId="446B3931" w:rsidR="001777FD" w:rsidRPr="00264BED" w:rsidRDefault="00CE22D2" w:rsidP="00CE22D2">
      <w:pPr>
        <w:pStyle w:val="Default"/>
        <w:spacing w:line="360" w:lineRule="auto"/>
        <w:outlineLvl w:val="0"/>
        <w:rPr>
          <w:bCs/>
        </w:rPr>
      </w:pPr>
      <w:r w:rsidRPr="00264BED">
        <w:rPr>
          <w:b/>
          <w:bCs/>
        </w:rPr>
        <w:t xml:space="preserve">Amplification: </w:t>
      </w:r>
      <w:r w:rsidR="001777FD" w:rsidRPr="00264BED">
        <w:rPr>
          <w:bCs/>
        </w:rPr>
        <w:t xml:space="preserve">In </w:t>
      </w:r>
      <w:r w:rsidR="00306820" w:rsidRPr="00264BED">
        <w:rPr>
          <w:bCs/>
        </w:rPr>
        <w:t>Natal multimammate</w:t>
      </w:r>
      <w:r w:rsidR="001777FD" w:rsidRPr="00264BED">
        <w:rPr>
          <w:bCs/>
        </w:rPr>
        <w:t xml:space="preserve"> rats </w:t>
      </w:r>
      <w:r w:rsidR="0089398A" w:rsidRPr="00264BED">
        <w:rPr>
          <w:bCs/>
        </w:rPr>
        <w:t xml:space="preserve">an </w:t>
      </w:r>
      <w:r w:rsidR="001777FD" w:rsidRPr="00264BED">
        <w:rPr>
          <w:bCs/>
        </w:rPr>
        <w:t xml:space="preserve">important site for viral replication </w:t>
      </w:r>
      <w:r w:rsidR="0089398A" w:rsidRPr="00264BED">
        <w:rPr>
          <w:bCs/>
        </w:rPr>
        <w:t>is</w:t>
      </w:r>
      <w:r w:rsidR="001777FD" w:rsidRPr="00264BED">
        <w:rPr>
          <w:bCs/>
        </w:rPr>
        <w:t xml:space="preserve"> the brain, and in addition lymph nodes, liver, spleen, lung and kidney</w:t>
      </w:r>
      <w:r w:rsidR="00732B6E" w:rsidRPr="00264BED">
        <w:rPr>
          <w:bCs/>
        </w:rPr>
        <w:t xml:space="preserve"> </w:t>
      </w:r>
      <w:r w:rsidR="006A076D">
        <w:rPr>
          <w:bCs/>
        </w:rPr>
        <w:fldChar w:fldCharType="begin">
          <w:fldData xml:space="preserve">PEVuZE5vdGU+PENpdGU+PEF1dGhvcj5XYWxrZXI8L0F1dGhvcj48WWVhcj4xOTc1PC9ZZWFyPjxS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</w:fldData>
        </w:fldChar>
      </w:r>
      <w:r w:rsidR="006A076D">
        <w:rPr>
          <w:bCs/>
        </w:rPr>
        <w:instrText xml:space="preserve"> ADDIN EN.CITE </w:instrText>
      </w:r>
      <w:r w:rsidR="006A076D">
        <w:rPr>
          <w:bCs/>
        </w:rPr>
        <w:fldChar w:fldCharType="begin">
          <w:fldData xml:space="preserve">PEVuZE5vdGU+PENpdGU+PEF1dGhvcj5XYWxrZXI8L0F1dGhvcj48WWVhcj4xOTc1PC9ZZWFyPjxS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Walker et al., 1975, Karan et al., 2019)</w:t>
      </w:r>
      <w:r w:rsidR="006A076D">
        <w:rPr>
          <w:bCs/>
        </w:rPr>
        <w:fldChar w:fldCharType="end"/>
      </w:r>
      <w:r w:rsidR="001777FD" w:rsidRPr="00264BED">
        <w:rPr>
          <w:bCs/>
        </w:rPr>
        <w:t xml:space="preserve">. </w:t>
      </w:r>
      <w:r w:rsidR="0089398A" w:rsidRPr="00264BED">
        <w:rPr>
          <w:bCs/>
        </w:rPr>
        <w:t xml:space="preserve">In experimentally infected </w:t>
      </w:r>
      <w:r w:rsidR="00306820" w:rsidRPr="00264BED">
        <w:rPr>
          <w:bCs/>
        </w:rPr>
        <w:t xml:space="preserve">Natal multimammate </w:t>
      </w:r>
      <w:r w:rsidR="0089398A" w:rsidRPr="00264BED">
        <w:rPr>
          <w:bCs/>
        </w:rPr>
        <w:t xml:space="preserve">rats viral antigen was shown in undefined cells in the brain, lymph nodes, thymus, and kidneys; in hepatocytes in the liver and in epithelial cells of the urinary bladder </w:t>
      </w:r>
      <w:r w:rsidR="006A076D">
        <w:rPr>
          <w:bCs/>
        </w:rPr>
        <w:fldChar w:fldCharType="begin"/>
      </w:r>
      <w:r w:rsidR="006A076D">
        <w:rPr>
          <w:bCs/>
        </w:rPr>
        <w:instrText xml:space="preserve"> ADDIN EN.CITE &lt;EndNote&gt;&lt;Cite&gt;&lt;Author&gt;Walker&lt;/Author&gt;&lt;Year&gt;1975&lt;/Year&gt;&lt;RecNum&gt;5157&lt;/RecNum&gt;&lt;DisplayText&gt;(Walker et al., 1975)&lt;/DisplayText&gt;&lt;record&gt;&lt;rec-number&gt;5157&lt;/rec-number&gt;&lt;foreign-keys&gt;&lt;key app="EN" db-id="xxxsfrzxg9szeqedt95p9r5hrz9sa5v500sw" timestamp="1627895607"&gt;5157&lt;/key&gt;&lt;/foreign-keys&gt;&lt;ref-type name="Journal Article"&gt;17&lt;/ref-type&gt;&lt;contributors&gt;&lt;authors&gt;&lt;author&gt;Walker, D. H.&lt;/author&gt;&lt;author&gt;Wulff, H.&lt;/author&gt;&lt;author&gt;Lange, J. V.&lt;/author&gt;&lt;author&gt;Murphy, F. A.&lt;/author&gt;&lt;/authors&gt;&lt;/contributors&gt;&lt;titles&gt;&lt;title&gt;Comparative pathology of Lassa virus infection in monkeys, guinea-pigs, and Mastomys natalensis&lt;/title&gt;&lt;secondary-title&gt;Bull World Health Organ&lt;/secondary-title&gt;&lt;/titles&gt;&lt;periodical&gt;&lt;full-title&gt;Bull World Health Organ&lt;/full-title&gt;&lt;/periodical&gt;&lt;pages&gt;523-34&lt;/pages&gt;&lt;volume&gt;52&lt;/volume&gt;&lt;number&gt;4-6&lt;/number&gt;&lt;keywords&gt;&lt;keyword&gt;Animals&lt;/keyword&gt;&lt;keyword&gt;*Guinea Pigs&lt;/keyword&gt;&lt;keyword&gt;*Haplorhini&lt;/keyword&gt;&lt;keyword&gt;*Lassa virus&lt;/keyword&gt;&lt;keyword&gt;Monkey Diseases/*pathology&lt;/keyword&gt;&lt;keyword&gt;*RNA Viruses&lt;/keyword&gt;&lt;keyword&gt;Rats&lt;/keyword&gt;&lt;keyword&gt;Rodent Diseases/microbiology/*pathology&lt;/keyword&gt;&lt;keyword&gt;*Saimiri&lt;/keyword&gt;&lt;keyword&gt;Virus Diseases/microbiology/*pathology/veterinary&lt;/keyword&gt;&lt;/keywords&gt;&lt;dates&gt;&lt;year&gt;1975&lt;/year&gt;&lt;/dates&gt;&lt;isbn&gt;0042-9686 (Print)&amp;#xD;0042-9686 (Linking)&lt;/isbn&gt;&lt;accession-num&gt;821625&lt;/accession-num&gt;&lt;urls&gt;&lt;related-urls&gt;&lt;url&gt;https://www.ncbi.nlm.nih.gov/pubmed/821625&lt;/url&gt;&lt;/related-urls&gt;&lt;/urls&gt;&lt;custom2&gt;PMC2366626&lt;/custom2&gt;&lt;/record&gt;&lt;/Cite&gt;&lt;/EndNote&gt;</w:instrText>
      </w:r>
      <w:r w:rsidR="006A076D">
        <w:rPr>
          <w:bCs/>
        </w:rPr>
        <w:fldChar w:fldCharType="separate"/>
      </w:r>
      <w:r w:rsidR="006A076D">
        <w:rPr>
          <w:bCs/>
          <w:noProof/>
        </w:rPr>
        <w:t>(Walker et al., 1975)</w:t>
      </w:r>
      <w:r w:rsidR="006A076D">
        <w:rPr>
          <w:bCs/>
        </w:rPr>
        <w:fldChar w:fldCharType="end"/>
      </w:r>
      <w:r w:rsidR="0089398A" w:rsidRPr="00264BED">
        <w:rPr>
          <w:bCs/>
        </w:rPr>
        <w:t>.</w:t>
      </w:r>
      <w:r w:rsidRPr="00264BED">
        <w:rPr>
          <w:bCs/>
        </w:rPr>
        <w:t xml:space="preserve"> </w:t>
      </w:r>
      <w:r w:rsidR="001777FD" w:rsidRPr="00264BED">
        <w:rPr>
          <w:bCs/>
        </w:rPr>
        <w:t xml:space="preserve">In humans infected with </w:t>
      </w:r>
      <w:r w:rsidR="0036020B" w:rsidRPr="00264BED">
        <w:rPr>
          <w:bCs/>
        </w:rPr>
        <w:t>Lassa</w:t>
      </w:r>
      <w:r w:rsidR="001777FD" w:rsidRPr="00264BED">
        <w:rPr>
          <w:bCs/>
        </w:rPr>
        <w:t xml:space="preserve"> virus important sites for viral replication are lymph nodes, liver, kidney and spleen. In species used to model human </w:t>
      </w:r>
      <w:r w:rsidR="0036020B" w:rsidRPr="00264BED">
        <w:rPr>
          <w:bCs/>
        </w:rPr>
        <w:t>Lassa</w:t>
      </w:r>
      <w:r w:rsidR="001777FD" w:rsidRPr="00264BED">
        <w:rPr>
          <w:bCs/>
        </w:rPr>
        <w:t xml:space="preserve"> fever</w:t>
      </w:r>
      <w:r w:rsidR="00C436C6" w:rsidRPr="00264BED">
        <w:rPr>
          <w:bCs/>
        </w:rPr>
        <w:t xml:space="preserve"> infectious virus can be cultured from virtually all tissues</w:t>
      </w:r>
      <w:r w:rsidRPr="00264BED">
        <w:rPr>
          <w:bCs/>
        </w:rPr>
        <w:t xml:space="preserve"> though </w:t>
      </w:r>
      <w:r w:rsidR="00E045FD" w:rsidRPr="00264BED">
        <w:rPr>
          <w:bCs/>
        </w:rPr>
        <w:t xml:space="preserve">the </w:t>
      </w:r>
      <w:r w:rsidRPr="00264BED">
        <w:rPr>
          <w:bCs/>
        </w:rPr>
        <w:t>cell type</w:t>
      </w:r>
      <w:r w:rsidR="00E045FD" w:rsidRPr="00264BED">
        <w:rPr>
          <w:bCs/>
        </w:rPr>
        <w:t>s</w:t>
      </w:r>
      <w:r w:rsidRPr="00264BED">
        <w:rPr>
          <w:bCs/>
        </w:rPr>
        <w:t xml:space="preserve"> in which viral replication occurs </w:t>
      </w:r>
      <w:r w:rsidR="00E045FD" w:rsidRPr="00264BED">
        <w:rPr>
          <w:bCs/>
        </w:rPr>
        <w:t>in these organs are</w:t>
      </w:r>
      <w:r w:rsidRPr="00264BED">
        <w:rPr>
          <w:bCs/>
        </w:rPr>
        <w:t xml:space="preserve"> not </w:t>
      </w:r>
      <w:r w:rsidR="008C02F8" w:rsidRPr="00264BED">
        <w:rPr>
          <w:bCs/>
        </w:rPr>
        <w:t>identified</w:t>
      </w:r>
      <w:r w:rsidR="00C436C6" w:rsidRPr="00264BED">
        <w:rPr>
          <w:bCs/>
        </w:rPr>
        <w:t xml:space="preserve">. </w:t>
      </w:r>
      <w:r w:rsidR="00E045FD" w:rsidRPr="00264BED">
        <w:rPr>
          <w:bCs/>
        </w:rPr>
        <w:t>In</w:t>
      </w:r>
      <w:r w:rsidR="00C436C6" w:rsidRPr="00264BED">
        <w:rPr>
          <w:bCs/>
        </w:rPr>
        <w:t xml:space="preserve"> liver, mainly </w:t>
      </w:r>
      <w:r w:rsidR="00C436C6" w:rsidRPr="00264BED">
        <w:rPr>
          <w:bCs/>
        </w:rPr>
        <w:lastRenderedPageBreak/>
        <w:t xml:space="preserve">hepatocytes, and potentially some Kupffer cells </w:t>
      </w:r>
      <w:r w:rsidR="005C4F6C" w:rsidRPr="00264BED">
        <w:rPr>
          <w:bCs/>
        </w:rPr>
        <w:t>have been determined to be</w:t>
      </w:r>
      <w:r w:rsidR="00C436C6" w:rsidRPr="00264BED">
        <w:rPr>
          <w:bCs/>
        </w:rPr>
        <w:t xml:space="preserve"> infected with virus </w:t>
      </w:r>
      <w:r w:rsidR="006A076D">
        <w:rPr>
          <w:bCs/>
        </w:rPr>
        <w:fldChar w:fldCharType="begin"/>
      </w:r>
      <w:r w:rsidR="006A076D">
        <w:rPr>
          <w:bCs/>
        </w:rPr>
        <w:instrText xml:space="preserve"> ADDIN EN.CITE &lt;EndNote&gt;&lt;Cite&gt;&lt;Author&gt;Jahrling&lt;/Author&gt;&lt;Year&gt;1980&lt;/Year&gt;&lt;RecNum&gt;5158&lt;/RecNum&gt;&lt;DisplayText&gt;(Jahrling et al., 1980)&lt;/DisplayText&gt;&lt;record&gt;&lt;rec-number&gt;5158&lt;/rec-number&gt;&lt;foreign-keys&gt;&lt;key app="EN" db-id="xxxsfrzxg9szeqedt95p9r5hrz9sa5v500sw" timestamp="1627895637"&gt;5158&lt;/key&gt;&lt;/foreign-keys&gt;&lt;ref-type name="Journal Article"&gt;17&lt;/ref-type&gt;&lt;contributors&gt;&lt;authors&gt;&lt;author&gt;Jahrling, P. B.&lt;/author&gt;&lt;author&gt;Hesse, R. A.&lt;/author&gt;&lt;author&gt;Eddy, G. A.&lt;/author&gt;&lt;author&gt;Johnson, K. M.&lt;/author&gt;&lt;author&gt;Callis, R. T.&lt;/author&gt;&lt;author&gt;Stephen, E. L.&lt;/author&gt;&lt;/authors&gt;&lt;/contributors&gt;&lt;titles&gt;&lt;title&gt;Lassa virus infection of rhesus monkeys: pathogenesis and treatment with ribavirin&lt;/title&gt;&lt;secondary-title&gt;J Infect Dis&lt;/secondary-title&gt;&lt;/titles&gt;&lt;periodical&gt;&lt;full-title&gt;J INFECT DIS&lt;/full-title&gt;&lt;/periodical&gt;&lt;pages&gt;580-9&lt;/pages&gt;&lt;volume&gt;141&lt;/volume&gt;&lt;number&gt;5&lt;/number&gt;&lt;keywords&gt;&lt;keyword&gt;Adrenal Glands/microbiology&lt;/keyword&gt;&lt;keyword&gt;Alanine Transaminase/blood&lt;/keyword&gt;&lt;keyword&gt;Animals&lt;/keyword&gt;&lt;keyword&gt;Antibodies, Viral/biosynthesis&lt;/keyword&gt;&lt;keyword&gt;Antigens, Viral&lt;/keyword&gt;&lt;keyword&gt;Antiviral Agents&lt;/keyword&gt;&lt;keyword&gt;Aspartate Aminotransferases/blood&lt;/keyword&gt;&lt;keyword&gt;Fluorescent Antibody Technique&lt;/keyword&gt;&lt;keyword&gt;Haplorhini&lt;/keyword&gt;&lt;keyword&gt;Lassa Fever/drug therapy/*etiology&lt;/keyword&gt;&lt;keyword&gt;Leukopenia/diagnosis&lt;/keyword&gt;&lt;keyword&gt;Liver/microbiology&lt;/keyword&gt;&lt;keyword&gt;Lymph Nodes/microbiology&lt;/keyword&gt;&lt;keyword&gt;Macaca mulatta&lt;/keyword&gt;&lt;keyword&gt;Macrophages/drug effects&lt;/keyword&gt;&lt;keyword&gt;Platelet Count&lt;/keyword&gt;&lt;keyword&gt;Ribavirin/*therapeutic use&lt;/keyword&gt;&lt;keyword&gt;Ribonucleosides/*therapeutic use&lt;/keyword&gt;&lt;keyword&gt;Spleen/microbiology&lt;/keyword&gt;&lt;keyword&gt;Virus Replication&lt;/keyword&gt;&lt;/keywords&gt;&lt;dates&gt;&lt;year&gt;1980&lt;/year&gt;&lt;pub-dates&gt;&lt;date&gt;May&lt;/date&gt;&lt;/pub-dates&gt;&lt;/dates&gt;&lt;isbn&gt;0022-1899 (Print)&amp;#xD;0022-1899 (Linking)&lt;/isbn&gt;&lt;accession-num&gt;6768812&lt;/accession-num&gt;&lt;urls&gt;&lt;related-urls&gt;&lt;url&gt;https://www.ncbi.nlm.nih.gov/pubmed/6768812&lt;/url&gt;&lt;/related-urls&gt;&lt;/urls&gt;&lt;electronic-resource-num&gt;10.1093/infdis/141.5.580&lt;/electronic-resource-num&gt;&lt;/record&gt;&lt;/Cite&gt;&lt;/EndNote&gt;</w:instrText>
      </w:r>
      <w:r w:rsidR="006A076D">
        <w:rPr>
          <w:bCs/>
        </w:rPr>
        <w:fldChar w:fldCharType="separate"/>
      </w:r>
      <w:r w:rsidR="006A076D">
        <w:rPr>
          <w:bCs/>
          <w:noProof/>
        </w:rPr>
        <w:t>(Jahrling et al., 1980)</w:t>
      </w:r>
      <w:r w:rsidR="006A076D">
        <w:rPr>
          <w:bCs/>
        </w:rPr>
        <w:fldChar w:fldCharType="end"/>
      </w:r>
      <w:r w:rsidR="00C436C6" w:rsidRPr="00264BED">
        <w:rPr>
          <w:bCs/>
        </w:rPr>
        <w:t>.</w:t>
      </w:r>
    </w:p>
    <w:p w14:paraId="352D755C" w14:textId="4EBEDCEB" w:rsidR="001777FD" w:rsidRPr="00264BED" w:rsidRDefault="00E045FD" w:rsidP="00E045FD">
      <w:pPr>
        <w:pStyle w:val="Default"/>
        <w:spacing w:line="360" w:lineRule="auto"/>
        <w:outlineLvl w:val="0"/>
        <w:rPr>
          <w:bCs/>
        </w:rPr>
      </w:pPr>
      <w:r w:rsidRPr="00264BED">
        <w:rPr>
          <w:b/>
        </w:rPr>
        <w:t xml:space="preserve">Exit: </w:t>
      </w:r>
      <w:r w:rsidR="00A673F0" w:rsidRPr="00264BED">
        <w:rPr>
          <w:bCs/>
        </w:rPr>
        <w:t>Infected Natal multimammate rats</w:t>
      </w:r>
      <w:r w:rsidR="001777FD" w:rsidRPr="00264BED">
        <w:rPr>
          <w:bCs/>
        </w:rPr>
        <w:t xml:space="preserve"> shed virus via urine</w:t>
      </w:r>
      <w:r w:rsidR="00C436C6" w:rsidRPr="00264BED">
        <w:rPr>
          <w:bCs/>
        </w:rPr>
        <w:t xml:space="preserve">, </w:t>
      </w:r>
      <w:proofErr w:type="spellStart"/>
      <w:r w:rsidR="00CE22D2" w:rsidRPr="00264BED">
        <w:rPr>
          <w:bCs/>
        </w:rPr>
        <w:t>faeces</w:t>
      </w:r>
      <w:proofErr w:type="spellEnd"/>
      <w:r w:rsidR="001777FD" w:rsidRPr="00264BED">
        <w:rPr>
          <w:bCs/>
        </w:rPr>
        <w:t xml:space="preserve"> and saliva for months</w:t>
      </w:r>
      <w:r w:rsidR="00A673F0" w:rsidRPr="00264BED">
        <w:rPr>
          <w:bCs/>
        </w:rPr>
        <w:t xml:space="preserve"> </w:t>
      </w:r>
      <w:r w:rsidR="001777FD" w:rsidRPr="00264BED">
        <w:rPr>
          <w:bCs/>
        </w:rPr>
        <w:t>(74 days in an experimental study)</w:t>
      </w:r>
      <w:r w:rsidR="00A673F0" w:rsidRPr="00264BED">
        <w:rPr>
          <w:bCs/>
        </w:rPr>
        <w:t>, if not lifelong</w:t>
      </w:r>
      <w:r w:rsidR="001777FD" w:rsidRPr="00264BED">
        <w:rPr>
          <w:bCs/>
        </w:rPr>
        <w:t xml:space="preserve">. </w:t>
      </w:r>
      <w:r w:rsidR="00C436C6" w:rsidRPr="00264BED">
        <w:rPr>
          <w:bCs/>
        </w:rPr>
        <w:t>Undefined virus</w:t>
      </w:r>
      <w:r w:rsidR="00A2325C" w:rsidRPr="00264BED">
        <w:rPr>
          <w:bCs/>
        </w:rPr>
        <w:t>-</w:t>
      </w:r>
      <w:r w:rsidR="00C436C6" w:rsidRPr="00264BED">
        <w:rPr>
          <w:bCs/>
        </w:rPr>
        <w:t xml:space="preserve">infected cells have been detected in the kidneys of </w:t>
      </w:r>
      <w:r w:rsidR="00A673F0" w:rsidRPr="00264BED">
        <w:rPr>
          <w:bCs/>
        </w:rPr>
        <w:t>the</w:t>
      </w:r>
      <w:r w:rsidR="00C436C6" w:rsidRPr="00264BED">
        <w:rPr>
          <w:bCs/>
        </w:rPr>
        <w:t xml:space="preserve"> rats, as well as epithelial cells in the bladder</w:t>
      </w:r>
      <w:r w:rsidR="00C426FA" w:rsidRPr="00264BED">
        <w:rPr>
          <w:bCs/>
        </w:rPr>
        <w:t xml:space="preserve"> </w:t>
      </w:r>
      <w:r w:rsidR="006A076D">
        <w:rPr>
          <w:bCs/>
        </w:rPr>
        <w:fldChar w:fldCharType="begin"/>
      </w:r>
      <w:r w:rsidR="006A076D">
        <w:rPr>
          <w:bCs/>
        </w:rPr>
        <w:instrText xml:space="preserve"> ADDIN EN.CITE &lt;EndNote&gt;&lt;Cite&gt;&lt;Author&gt;Walker&lt;/Author&gt;&lt;Year&gt;1975&lt;/Year&gt;&lt;RecNum&gt;5157&lt;/RecNum&gt;&lt;DisplayText&gt;(Walker et al., 1975)&lt;/DisplayText&gt;&lt;record&gt;&lt;rec-number&gt;5157&lt;/rec-number&gt;&lt;foreign-keys&gt;&lt;key app="EN" db-id="xxxsfrzxg9szeqedt95p9r5hrz9sa5v500sw" timestamp="1627895607"&gt;5157&lt;/key&gt;&lt;/foreign-keys&gt;&lt;ref-type name="Journal Article"&gt;17&lt;/ref-type&gt;&lt;contributors&gt;&lt;authors&gt;&lt;author&gt;Walker, D. H.&lt;/author&gt;&lt;author&gt;Wulff, H.&lt;/author&gt;&lt;author&gt;Lange, J. V.&lt;/author&gt;&lt;author&gt;Murphy, F. A.&lt;/author&gt;&lt;/authors&gt;&lt;/contributors&gt;&lt;titles&gt;&lt;title&gt;Comparative pathology of Lassa virus infection in monkeys, guinea-pigs, and Mastomys natalensis&lt;/title&gt;&lt;secondary-title&gt;Bull World Health Organ&lt;/secondary-title&gt;&lt;/titles&gt;&lt;periodical&gt;&lt;full-title&gt;Bull World Health Organ&lt;/full-title&gt;&lt;/periodical&gt;&lt;pages&gt;523-34&lt;/pages&gt;&lt;volume&gt;52&lt;/volume&gt;&lt;number&gt;4-6&lt;/number&gt;&lt;keywords&gt;&lt;keyword&gt;Animals&lt;/keyword&gt;&lt;keyword&gt;*Guinea Pigs&lt;/keyword&gt;&lt;keyword&gt;*Haplorhini&lt;/keyword&gt;&lt;keyword&gt;*Lassa virus&lt;/keyword&gt;&lt;keyword&gt;Monkey Diseases/*pathology&lt;/keyword&gt;&lt;keyword&gt;*RNA Viruses&lt;/keyword&gt;&lt;keyword&gt;Rats&lt;/keyword&gt;&lt;keyword&gt;Rodent Diseases/microbiology/*pathology&lt;/keyword&gt;&lt;keyword&gt;*Saimiri&lt;/keyword&gt;&lt;keyword&gt;Virus Diseases/microbiology/*pathology/veterinary&lt;/keyword&gt;&lt;/keywords&gt;&lt;dates&gt;&lt;year&gt;1975&lt;/year&gt;&lt;/dates&gt;&lt;isbn&gt;0042-9686 (Print)&amp;#xD;0042-9686 (Linking)&lt;/isbn&gt;&lt;accession-num&gt;821625&lt;/accession-num&gt;&lt;urls&gt;&lt;related-urls&gt;&lt;url&gt;https://www.ncbi.nlm.nih.gov/pubmed/821625&lt;/url&gt;&lt;/related-urls&gt;&lt;/urls&gt;&lt;custom2&gt;PMC2366626&lt;/custom2&gt;&lt;/record&gt;&lt;/Cite&gt;&lt;/EndNote&gt;</w:instrText>
      </w:r>
      <w:r w:rsidR="006A076D">
        <w:rPr>
          <w:bCs/>
        </w:rPr>
        <w:fldChar w:fldCharType="separate"/>
      </w:r>
      <w:r w:rsidR="006A076D">
        <w:rPr>
          <w:bCs/>
          <w:noProof/>
        </w:rPr>
        <w:t>(Walker et al., 1975)</w:t>
      </w:r>
      <w:r w:rsidR="006A076D">
        <w:rPr>
          <w:bCs/>
        </w:rPr>
        <w:fldChar w:fldCharType="end"/>
      </w:r>
      <w:r w:rsidR="00A673F0" w:rsidRPr="00264BED">
        <w:rPr>
          <w:bCs/>
        </w:rPr>
        <w:t>,</w:t>
      </w:r>
      <w:r w:rsidR="00C426FA" w:rsidRPr="00264BED">
        <w:rPr>
          <w:bCs/>
        </w:rPr>
        <w:t xml:space="preserve"> therefore these </w:t>
      </w:r>
      <w:r w:rsidR="00A673F0" w:rsidRPr="00264BED">
        <w:rPr>
          <w:bCs/>
        </w:rPr>
        <w:t xml:space="preserve">sites </w:t>
      </w:r>
      <w:r w:rsidR="00C436C6" w:rsidRPr="00264BED">
        <w:rPr>
          <w:bCs/>
        </w:rPr>
        <w:t xml:space="preserve">could be </w:t>
      </w:r>
      <w:r w:rsidR="00A673F0" w:rsidRPr="00264BED">
        <w:rPr>
          <w:bCs/>
        </w:rPr>
        <w:t xml:space="preserve">speculated to be </w:t>
      </w:r>
      <w:r w:rsidR="00C436C6" w:rsidRPr="00264BED">
        <w:rPr>
          <w:bCs/>
        </w:rPr>
        <w:t>involved in excretion of virus</w:t>
      </w:r>
      <w:r w:rsidR="00A673F0" w:rsidRPr="00264BED">
        <w:rPr>
          <w:bCs/>
        </w:rPr>
        <w:t xml:space="preserve"> via the urine</w:t>
      </w:r>
      <w:r w:rsidR="00C436C6" w:rsidRPr="00264BED">
        <w:rPr>
          <w:bCs/>
        </w:rPr>
        <w:t xml:space="preserve">. </w:t>
      </w:r>
      <w:r w:rsidR="001777FD" w:rsidRPr="00264BED">
        <w:rPr>
          <w:bCs/>
        </w:rPr>
        <w:t xml:space="preserve">The </w:t>
      </w:r>
      <w:r w:rsidR="00A673F0" w:rsidRPr="00264BED">
        <w:rPr>
          <w:bCs/>
        </w:rPr>
        <w:t xml:space="preserve">tissues or </w:t>
      </w:r>
      <w:r w:rsidR="001777FD" w:rsidRPr="00264BED">
        <w:rPr>
          <w:bCs/>
        </w:rPr>
        <w:t>cell type</w:t>
      </w:r>
      <w:r w:rsidR="00A673F0" w:rsidRPr="00264BED">
        <w:rPr>
          <w:bCs/>
        </w:rPr>
        <w:t>s</w:t>
      </w:r>
      <w:r w:rsidR="001777FD" w:rsidRPr="00264BED">
        <w:rPr>
          <w:bCs/>
        </w:rPr>
        <w:t xml:space="preserve"> that </w:t>
      </w:r>
      <w:r w:rsidR="00A673F0" w:rsidRPr="00264BED">
        <w:rPr>
          <w:bCs/>
        </w:rPr>
        <w:t>are</w:t>
      </w:r>
      <w:r w:rsidR="001777FD" w:rsidRPr="00264BED">
        <w:rPr>
          <w:bCs/>
        </w:rPr>
        <w:t xml:space="preserve"> </w:t>
      </w:r>
      <w:r w:rsidR="00A673F0" w:rsidRPr="00264BED">
        <w:rPr>
          <w:bCs/>
        </w:rPr>
        <w:t xml:space="preserve">involved in </w:t>
      </w:r>
      <w:r w:rsidR="001777FD" w:rsidRPr="00264BED">
        <w:rPr>
          <w:bCs/>
        </w:rPr>
        <w:t>excret</w:t>
      </w:r>
      <w:r w:rsidR="00A673F0" w:rsidRPr="00264BED">
        <w:rPr>
          <w:bCs/>
        </w:rPr>
        <w:t>ion of</w:t>
      </w:r>
      <w:r w:rsidR="001777FD" w:rsidRPr="00264BED">
        <w:rPr>
          <w:bCs/>
        </w:rPr>
        <w:t xml:space="preserve"> virus</w:t>
      </w:r>
      <w:r w:rsidR="00C436C6" w:rsidRPr="00264BED">
        <w:rPr>
          <w:bCs/>
        </w:rPr>
        <w:t xml:space="preserve"> </w:t>
      </w:r>
      <w:r w:rsidR="00A673F0" w:rsidRPr="00264BED">
        <w:rPr>
          <w:bCs/>
        </w:rPr>
        <w:t>via other routes are</w:t>
      </w:r>
      <w:r w:rsidR="001777FD" w:rsidRPr="00264BED">
        <w:rPr>
          <w:bCs/>
        </w:rPr>
        <w:t xml:space="preserve"> not known.</w:t>
      </w:r>
      <w:r w:rsidRPr="00264BED">
        <w:rPr>
          <w:bCs/>
        </w:rPr>
        <w:t xml:space="preserve"> </w:t>
      </w:r>
      <w:r w:rsidR="00A673F0" w:rsidRPr="00264BED">
        <w:rPr>
          <w:bCs/>
        </w:rPr>
        <w:t>Infected h</w:t>
      </w:r>
      <w:r w:rsidR="001777FD" w:rsidRPr="00264BED">
        <w:rPr>
          <w:bCs/>
        </w:rPr>
        <w:t>umans shed virus via urine and semen</w:t>
      </w:r>
      <w:r w:rsidR="00A673F0" w:rsidRPr="00264BED">
        <w:rPr>
          <w:bCs/>
        </w:rPr>
        <w:t>, and in the case of abortion (Lassa virus infection is a common cause for abortion in endemic areas), in placental fluids</w:t>
      </w:r>
      <w:r w:rsidR="001777FD" w:rsidRPr="00264BED">
        <w:rPr>
          <w:bCs/>
        </w:rPr>
        <w:t>.</w:t>
      </w:r>
      <w:r w:rsidR="00A673F0" w:rsidRPr="00264BED">
        <w:rPr>
          <w:bCs/>
        </w:rPr>
        <w:t xml:space="preserve"> In aborted fetuses,</w:t>
      </w:r>
      <w:r w:rsidR="00787E6C" w:rsidRPr="00264BED">
        <w:rPr>
          <w:bCs/>
        </w:rPr>
        <w:t xml:space="preserve"> virus is</w:t>
      </w:r>
      <w:r w:rsidR="00A673F0" w:rsidRPr="00264BED">
        <w:rPr>
          <w:bCs/>
        </w:rPr>
        <w:t xml:space="preserve"> </w:t>
      </w:r>
      <w:r w:rsidR="00787E6C" w:rsidRPr="00264BED">
        <w:rPr>
          <w:bCs/>
        </w:rPr>
        <w:t xml:space="preserve">present in </w:t>
      </w:r>
      <w:r w:rsidR="00A673F0" w:rsidRPr="00264BED">
        <w:rPr>
          <w:bCs/>
        </w:rPr>
        <w:t xml:space="preserve">the </w:t>
      </w:r>
      <w:r w:rsidR="00787E6C" w:rsidRPr="00264BED">
        <w:rPr>
          <w:bCs/>
        </w:rPr>
        <w:t>blood.</w:t>
      </w:r>
      <w:r w:rsidR="001777FD" w:rsidRPr="00264BED">
        <w:rPr>
          <w:bCs/>
        </w:rPr>
        <w:t xml:space="preserve"> In humans that recover from the disease, urine and semen can contain virus weeks after the recovery</w:t>
      </w:r>
      <w:r w:rsidR="00747A32" w:rsidRPr="00264BED">
        <w:rPr>
          <w:bCs/>
        </w:rPr>
        <w:t>. There has been one case of sexual transmission months after recovery of the disease</w:t>
      </w:r>
      <w:r w:rsidR="00C426FA" w:rsidRPr="00264BED">
        <w:rPr>
          <w:bCs/>
        </w:rPr>
        <w:t xml:space="preserve"> </w:t>
      </w:r>
      <w:r w:rsidR="006A076D">
        <w:rPr>
          <w:bCs/>
        </w:rPr>
        <w:fldChar w:fldCharType="begin">
          <w:fldData xml:space="preserve">PEVuZE5vdGU+PENpdGU+PEF1dGhvcj5Bc29ndW48L0F1dGhvcj48WWVhcj4yMDE5PC9ZZWFyPjxS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</w:fldData>
        </w:fldChar>
      </w:r>
      <w:r w:rsidR="006A076D">
        <w:rPr>
          <w:bCs/>
        </w:rPr>
        <w:instrText xml:space="preserve"> ADDIN EN.CITE </w:instrText>
      </w:r>
      <w:r w:rsidR="006A076D">
        <w:rPr>
          <w:bCs/>
        </w:rPr>
        <w:fldChar w:fldCharType="begin">
          <w:fldData xml:space="preserve">PEVuZE5vdGU+PENpdGU+PEF1dGhvcj5Bc29ndW48L0F1dGhvcj48WWVhcj4yMDE5PC9ZZWFyPjxS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Asogun et al., 2019)</w:t>
      </w:r>
      <w:r w:rsidR="006A076D">
        <w:rPr>
          <w:bCs/>
        </w:rPr>
        <w:fldChar w:fldCharType="end"/>
      </w:r>
      <w:r w:rsidR="001777FD" w:rsidRPr="00264BED">
        <w:rPr>
          <w:bCs/>
        </w:rPr>
        <w:t>.</w:t>
      </w:r>
      <w:r w:rsidR="00A673F0" w:rsidRPr="00264BED">
        <w:rPr>
          <w:bCs/>
        </w:rPr>
        <w:t xml:space="preserve"> It is not clear which tissues and cell types are</w:t>
      </w:r>
      <w:r w:rsidR="001510F5" w:rsidRPr="00264BED">
        <w:rPr>
          <w:bCs/>
        </w:rPr>
        <w:t xml:space="preserve"> mainly</w:t>
      </w:r>
      <w:r w:rsidR="00A673F0" w:rsidRPr="00264BED">
        <w:rPr>
          <w:bCs/>
        </w:rPr>
        <w:t xml:space="preserve"> involved in the production of the excreted virus.</w:t>
      </w:r>
      <w:r w:rsidR="001510F5" w:rsidRPr="00264BED">
        <w:rPr>
          <w:bCs/>
        </w:rPr>
        <w:t xml:space="preserve"> </w:t>
      </w:r>
      <w:r w:rsidR="008D6574" w:rsidRPr="00264BED">
        <w:rPr>
          <w:bCs/>
        </w:rPr>
        <w:t>In experimental infections in macaques, used to model the human disease, kidneys had high viral titers, while testes were not investigated for viral presence</w:t>
      </w:r>
      <w:r w:rsidR="00D045A5" w:rsidRPr="00264BED">
        <w:rPr>
          <w:bCs/>
        </w:rPr>
        <w:t xml:space="preserve"> </w:t>
      </w:r>
      <w:r w:rsidR="006A076D">
        <w:rPr>
          <w:bCs/>
        </w:rPr>
        <w:fldChar w:fldCharType="begin">
          <w:fldData xml:space="preserve">PEVuZE5vdGU+PENpdGU+PEF1dGhvcj5KYWhybGluZzwvQXV0aG9yPjxZZWFyPjE5ODA8L1llYXI+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</w:fldData>
        </w:fldChar>
      </w:r>
      <w:r w:rsidR="006A076D">
        <w:rPr>
          <w:bCs/>
        </w:rPr>
        <w:instrText xml:space="preserve"> ADDIN EN.CITE </w:instrText>
      </w:r>
      <w:r w:rsidR="006A076D">
        <w:rPr>
          <w:bCs/>
        </w:rPr>
        <w:fldChar w:fldCharType="begin">
          <w:fldData xml:space="preserve">PEVuZE5vdGU+PENpdGU+PEF1dGhvcj5KYWhybGluZzwvQXV0aG9yPjxZZWFyPjE5ODA8L1llYXI+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Jahrling et al., 1980, Callis et al., 1982)</w:t>
      </w:r>
      <w:r w:rsidR="006A076D">
        <w:rPr>
          <w:bCs/>
        </w:rPr>
        <w:fldChar w:fldCharType="end"/>
      </w:r>
      <w:r w:rsidR="00D045A5" w:rsidRPr="00264BED">
        <w:rPr>
          <w:bCs/>
        </w:rPr>
        <w:t xml:space="preserve">. Urinary excretion in monkey models for the human disease does not seem to occur </w:t>
      </w:r>
      <w:r w:rsidR="006A076D">
        <w:rPr>
          <w:bCs/>
        </w:rPr>
        <w:fldChar w:fldCharType="begin"/>
      </w:r>
      <w:r w:rsidR="006A076D">
        <w:rPr>
          <w:bCs/>
        </w:rPr>
        <w:instrText xml:space="preserve"> ADDIN EN.CITE &lt;EndNote&gt;&lt;Cite&gt;&lt;Author&gt;Callis&lt;/Author&gt;&lt;Year&gt;1982&lt;/Year&gt;&lt;RecNum&gt;5159&lt;/RecNum&gt;&lt;DisplayText&gt;(Callis et al., 1982)&lt;/DisplayText&gt;&lt;record&gt;&lt;rec-number&gt;5159&lt;/rec-number&gt;&lt;foreign-keys&gt;&lt;key app="EN" db-id="xxxsfrzxg9szeqedt95p9r5hrz9sa5v500sw" timestamp="1627895670"&gt;5159&lt;/key&gt;&lt;/foreign-keys&gt;&lt;ref-type name="Journal Article"&gt;17&lt;/ref-type&gt;&lt;contributors&gt;&lt;authors&gt;&lt;author&gt;Callis, R. T.&lt;/author&gt;&lt;author&gt;Jahrling, P. B.&lt;/author&gt;&lt;author&gt;DePaoli, A.&lt;/author&gt;&lt;/authors&gt;&lt;/contributors&gt;&lt;titles&gt;&lt;title&gt;Pathology of Lassa virus infection in the rhesus monkey&lt;/title&gt;&lt;secondary-title&gt;Am J Trop Med Hyg&lt;/secondary-title&gt;&lt;/titles&gt;&lt;periodical&gt;&lt;full-title&gt;AM J TROP MED HYG&lt;/full-title&gt;&lt;/periodical&gt;&lt;pages&gt;1038-45&lt;/pages&gt;&lt;volume&gt;31&lt;/volume&gt;&lt;number&gt;5&lt;/number&gt;&lt;keywords&gt;&lt;keyword&gt;Animals&lt;/keyword&gt;&lt;keyword&gt;Central Nervous System/pathology&lt;/keyword&gt;&lt;keyword&gt;Intestines/pathology&lt;/keyword&gt;&lt;keyword&gt;Kidney/pathology&lt;/keyword&gt;&lt;keyword&gt;Lassa Fever/diagnosis/*pathology&lt;/keyword&gt;&lt;keyword&gt;Liver/pathology&lt;/keyword&gt;&lt;keyword&gt;Lung/pathology&lt;/keyword&gt;&lt;keyword&gt;Macaca mulatta&lt;/keyword&gt;&lt;keyword&gt;Myocardium/pathology&lt;/keyword&gt;&lt;keyword&gt;Spleen/pathology&lt;/keyword&gt;&lt;/keywords&gt;&lt;dates&gt;&lt;year&gt;1982&lt;/year&gt;&lt;pub-dates&gt;&lt;date&gt;Sep&lt;/date&gt;&lt;/pub-dates&gt;&lt;/dates&gt;&lt;isbn&gt;0002-9637 (Print)&amp;#xD;0002-9637 (Linking)&lt;/isbn&gt;&lt;accession-num&gt;7125056&lt;/accession-num&gt;&lt;urls&gt;&lt;related-urls&gt;&lt;url&gt;https://www.ncbi.nlm.nih.gov/pubmed/7125056&lt;/url&gt;&lt;/related-urls&gt;&lt;/urls&gt;&lt;electronic-resource-num&gt;10.4269/ajtmh.1982.31.1038&lt;/electronic-resource-num&gt;&lt;/record&gt;&lt;/Cite&gt;&lt;/EndNote&gt;</w:instrText>
      </w:r>
      <w:r w:rsidR="006A076D">
        <w:rPr>
          <w:bCs/>
        </w:rPr>
        <w:fldChar w:fldCharType="separate"/>
      </w:r>
      <w:r w:rsidR="006A076D">
        <w:rPr>
          <w:bCs/>
          <w:noProof/>
        </w:rPr>
        <w:t>(Callis et al., 1982)</w:t>
      </w:r>
      <w:r w:rsidR="006A076D">
        <w:rPr>
          <w:bCs/>
        </w:rPr>
        <w:fldChar w:fldCharType="end"/>
      </w:r>
      <w:r w:rsidR="001510F5" w:rsidRPr="00264BED">
        <w:rPr>
          <w:bCs/>
        </w:rPr>
        <w:t>.</w:t>
      </w:r>
      <w:r w:rsidR="008D6574" w:rsidRPr="00264BED">
        <w:rPr>
          <w:bCs/>
        </w:rPr>
        <w:t xml:space="preserve"> Thus, it is not known which cell types are mainly involved in excretion of virus in urine and semen.</w:t>
      </w:r>
    </w:p>
    <w:p w14:paraId="51EA7241" w14:textId="0897FA64" w:rsidR="001777FD" w:rsidRPr="00264BED" w:rsidRDefault="00E045FD" w:rsidP="00B80009">
      <w:pPr>
        <w:pStyle w:val="Default"/>
        <w:spacing w:line="360" w:lineRule="auto"/>
        <w:outlineLvl w:val="0"/>
        <w:rPr>
          <w:bCs/>
        </w:rPr>
      </w:pPr>
      <w:r w:rsidRPr="00264BED">
        <w:rPr>
          <w:b/>
        </w:rPr>
        <w:t xml:space="preserve">Outcome: </w:t>
      </w:r>
      <w:r w:rsidR="001777FD" w:rsidRPr="00264BED">
        <w:rPr>
          <w:bCs/>
        </w:rPr>
        <w:t xml:space="preserve">In </w:t>
      </w:r>
      <w:r w:rsidRPr="00264BED">
        <w:rPr>
          <w:bCs/>
        </w:rPr>
        <w:t xml:space="preserve">experimentally infected, </w:t>
      </w:r>
      <w:r w:rsidR="00D175D4" w:rsidRPr="00264BED">
        <w:rPr>
          <w:bCs/>
        </w:rPr>
        <w:t>neonatal and adult</w:t>
      </w:r>
      <w:r w:rsidRPr="00264BED">
        <w:rPr>
          <w:bCs/>
        </w:rPr>
        <w:t xml:space="preserve"> Natal</w:t>
      </w:r>
      <w:r w:rsidR="00D175D4" w:rsidRPr="00264BED">
        <w:rPr>
          <w:bCs/>
        </w:rPr>
        <w:t xml:space="preserve"> </w:t>
      </w:r>
      <w:r w:rsidR="00842F03" w:rsidRPr="00264BED">
        <w:rPr>
          <w:bCs/>
        </w:rPr>
        <w:t>multimammate</w:t>
      </w:r>
      <w:r w:rsidR="001777FD" w:rsidRPr="00264BED">
        <w:rPr>
          <w:bCs/>
        </w:rPr>
        <w:t xml:space="preserve"> rats</w:t>
      </w:r>
      <w:r w:rsidR="002C5FFC" w:rsidRPr="00264BED">
        <w:rPr>
          <w:bCs/>
        </w:rPr>
        <w:t>,</w:t>
      </w:r>
      <w:r w:rsidR="001777FD" w:rsidRPr="00264BED">
        <w:rPr>
          <w:bCs/>
        </w:rPr>
        <w:t xml:space="preserve"> </w:t>
      </w:r>
      <w:r w:rsidR="0036020B" w:rsidRPr="00264BED">
        <w:rPr>
          <w:bCs/>
        </w:rPr>
        <w:t>Lassa</w:t>
      </w:r>
      <w:r w:rsidR="001777FD" w:rsidRPr="00264BED">
        <w:rPr>
          <w:bCs/>
        </w:rPr>
        <w:t xml:space="preserve"> virus </w:t>
      </w:r>
      <w:r w:rsidR="00D175D4" w:rsidRPr="00264BED">
        <w:rPr>
          <w:bCs/>
        </w:rPr>
        <w:t>cause</w:t>
      </w:r>
      <w:r w:rsidRPr="00264BED">
        <w:rPr>
          <w:bCs/>
        </w:rPr>
        <w:t>s</w:t>
      </w:r>
      <w:r w:rsidR="00D175D4" w:rsidRPr="00264BED">
        <w:rPr>
          <w:bCs/>
        </w:rPr>
        <w:t xml:space="preserve"> a chronic, if not </w:t>
      </w:r>
      <w:r w:rsidR="002C5FFC" w:rsidRPr="00264BED">
        <w:rPr>
          <w:bCs/>
        </w:rPr>
        <w:t>persiste</w:t>
      </w:r>
      <w:r w:rsidR="00D175D4" w:rsidRPr="00264BED">
        <w:rPr>
          <w:bCs/>
        </w:rPr>
        <w:t>nt infection,</w:t>
      </w:r>
      <w:r w:rsidR="002C5FFC" w:rsidRPr="00264BED">
        <w:rPr>
          <w:bCs/>
        </w:rPr>
        <w:t xml:space="preserve"> without any apparent </w:t>
      </w:r>
      <w:r w:rsidR="001777FD" w:rsidRPr="00264BED">
        <w:rPr>
          <w:bCs/>
        </w:rPr>
        <w:t>disease</w:t>
      </w:r>
      <w:r w:rsidR="00FB2F9B" w:rsidRPr="00264BED">
        <w:rPr>
          <w:bCs/>
        </w:rPr>
        <w:t xml:space="preserve"> </w:t>
      </w:r>
      <w:r w:rsidR="006A076D">
        <w:rPr>
          <w:bCs/>
        </w:rPr>
        <w:fldChar w:fldCharType="begin"/>
      </w:r>
      <w:r w:rsidR="006A076D">
        <w:rPr>
          <w:bCs/>
        </w:rPr>
        <w:instrText xml:space="preserve"> ADDIN EN.CITE &lt;EndNote&gt;&lt;Cite&gt;&lt;Author&gt;Walker&lt;/Author&gt;&lt;Year&gt;1975&lt;/Year&gt;&lt;RecNum&gt;5157&lt;/RecNum&gt;&lt;DisplayText&gt;(Walker et al., 1975)&lt;/DisplayText&gt;&lt;record&gt;&lt;rec-number&gt;5157&lt;/rec-number&gt;&lt;foreign-keys&gt;&lt;key app="EN" db-id="xxxsfrzxg9szeqedt95p9r5hrz9sa5v500sw" timestamp="1627895607"&gt;5157&lt;/key&gt;&lt;/foreign-keys&gt;&lt;ref-type name="Journal Article"&gt;17&lt;/ref-type&gt;&lt;contributors&gt;&lt;authors&gt;&lt;author&gt;Walker, D. H.&lt;/author&gt;&lt;author&gt;Wulff, H.&lt;/author&gt;&lt;author&gt;Lange, J. V.&lt;/author&gt;&lt;author&gt;Murphy, F. A.&lt;/author&gt;&lt;/authors&gt;&lt;/contributors&gt;&lt;titles&gt;&lt;title&gt;Comparative pathology of Lassa virus infection in monkeys, guinea-pigs, and Mastomys natalensis&lt;/title&gt;&lt;secondary-title&gt;Bull World Health Organ&lt;/secondary-title&gt;&lt;/titles&gt;&lt;periodical&gt;&lt;full-title&gt;Bull World Health Organ&lt;/full-title&gt;&lt;/periodical&gt;&lt;pages&gt;523-34&lt;/pages&gt;&lt;volume&gt;52&lt;/volume&gt;&lt;number&gt;4-6&lt;/number&gt;&lt;keywords&gt;&lt;keyword&gt;Animals&lt;/keyword&gt;&lt;keyword&gt;*Guinea Pigs&lt;/keyword&gt;&lt;keyword&gt;*Haplorhini&lt;/keyword&gt;&lt;keyword&gt;*Lassa virus&lt;/keyword&gt;&lt;keyword&gt;Monkey Diseases/*pathology&lt;/keyword&gt;&lt;keyword&gt;*RNA Viruses&lt;/keyword&gt;&lt;keyword&gt;Rats&lt;/keyword&gt;&lt;keyword&gt;Rodent Diseases/microbiology/*pathology&lt;/keyword&gt;&lt;keyword&gt;*Saimiri&lt;/keyword&gt;&lt;keyword&gt;Virus Diseases/microbiology/*pathology/veterinary&lt;/keyword&gt;&lt;/keywords&gt;&lt;dates&gt;&lt;year&gt;1975&lt;/year&gt;&lt;/dates&gt;&lt;isbn&gt;0042-9686 (Print)&amp;#xD;0042-9686 (Linking)&lt;/isbn&gt;&lt;accession-num&gt;821625&lt;/accession-num&gt;&lt;urls&gt;&lt;related-urls&gt;&lt;url&gt;https://www.ncbi.nlm.nih.gov/pubmed/821625&lt;/url&gt;&lt;/related-urls&gt;&lt;/urls&gt;&lt;custom2&gt;PMC2366626&lt;/custom2&gt;&lt;/record&gt;&lt;/Cite&gt;&lt;/EndNote&gt;</w:instrText>
      </w:r>
      <w:r w:rsidR="006A076D">
        <w:rPr>
          <w:bCs/>
        </w:rPr>
        <w:fldChar w:fldCharType="separate"/>
      </w:r>
      <w:r w:rsidR="006A076D">
        <w:rPr>
          <w:bCs/>
          <w:noProof/>
        </w:rPr>
        <w:t>(Walker et al., 1975)</w:t>
      </w:r>
      <w:r w:rsidR="006A076D">
        <w:rPr>
          <w:bCs/>
        </w:rPr>
        <w:fldChar w:fldCharType="end"/>
      </w:r>
      <w:r w:rsidR="00FB2F9B" w:rsidRPr="00264BED">
        <w:rPr>
          <w:bCs/>
        </w:rPr>
        <w:t xml:space="preserve">. Virus antigen </w:t>
      </w:r>
      <w:r w:rsidR="000F24B0" w:rsidRPr="00264BED">
        <w:rPr>
          <w:bCs/>
        </w:rPr>
        <w:t>has been</w:t>
      </w:r>
      <w:r w:rsidR="00FB2F9B" w:rsidRPr="00264BED">
        <w:rPr>
          <w:bCs/>
        </w:rPr>
        <w:t xml:space="preserve"> detected in bladder epithelium, hepatocytes and megakaryocytes. In thymus, lymph nodes, kidney and brain viral antigen </w:t>
      </w:r>
      <w:r w:rsidR="000F24B0" w:rsidRPr="00264BED">
        <w:rPr>
          <w:bCs/>
        </w:rPr>
        <w:t>has</w:t>
      </w:r>
      <w:r w:rsidR="00D175D4" w:rsidRPr="00264BED">
        <w:rPr>
          <w:bCs/>
        </w:rPr>
        <w:t xml:space="preserve"> also</w:t>
      </w:r>
      <w:r w:rsidR="000F24B0" w:rsidRPr="00264BED">
        <w:rPr>
          <w:bCs/>
        </w:rPr>
        <w:t xml:space="preserve"> been</w:t>
      </w:r>
      <w:r w:rsidR="00FB2F9B" w:rsidRPr="00264BED">
        <w:rPr>
          <w:bCs/>
        </w:rPr>
        <w:t xml:space="preserve"> detected but the cell type was not identified. Brain has been examined for the presence of a tissue response, and </w:t>
      </w:r>
      <w:r w:rsidR="001777FD" w:rsidRPr="00264BED">
        <w:rPr>
          <w:bCs/>
        </w:rPr>
        <w:t xml:space="preserve">some animals </w:t>
      </w:r>
      <w:r w:rsidR="00FB2F9B" w:rsidRPr="00264BED">
        <w:rPr>
          <w:bCs/>
        </w:rPr>
        <w:t xml:space="preserve">with viral antigen in the brain </w:t>
      </w:r>
      <w:r w:rsidR="001777FD" w:rsidRPr="00264BED">
        <w:rPr>
          <w:bCs/>
        </w:rPr>
        <w:t>develop a mild</w:t>
      </w:r>
      <w:r w:rsidR="00FB2F9B" w:rsidRPr="00264BED">
        <w:rPr>
          <w:bCs/>
        </w:rPr>
        <w:t xml:space="preserve"> or moderate</w:t>
      </w:r>
      <w:r w:rsidR="001777FD" w:rsidRPr="00264BED">
        <w:rPr>
          <w:bCs/>
        </w:rPr>
        <w:t xml:space="preserve"> meningoencephalitis</w:t>
      </w:r>
      <w:r w:rsidR="00FB2F9B" w:rsidRPr="00264BED">
        <w:rPr>
          <w:bCs/>
        </w:rPr>
        <w:t>, not further characterized</w:t>
      </w:r>
      <w:r w:rsidR="001777FD" w:rsidRPr="00264BED">
        <w:rPr>
          <w:bCs/>
        </w:rPr>
        <w:t xml:space="preserve"> </w:t>
      </w:r>
      <w:r w:rsidR="006A076D">
        <w:rPr>
          <w:bCs/>
        </w:rPr>
        <w:fldChar w:fldCharType="begin">
          <w:fldData xml:space="preserve">PEVuZE5vdGU+PENpdGU+PEF1dGhvcj5XYWxrZXI8L0F1dGhvcj48WWVhcj4xOTc1PC9ZZWFyPjxS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</w:fldData>
        </w:fldChar>
      </w:r>
      <w:r w:rsidR="006A076D">
        <w:rPr>
          <w:bCs/>
        </w:rPr>
        <w:instrText xml:space="preserve"> ADDIN EN.CITE </w:instrText>
      </w:r>
      <w:r w:rsidR="006A076D">
        <w:rPr>
          <w:bCs/>
        </w:rPr>
        <w:fldChar w:fldCharType="begin">
          <w:fldData xml:space="preserve">PEVuZE5vdGU+PENpdGU+PEF1dGhvcj5XYWxrZXI8L0F1dGhvcj48WWVhcj4xOTc1PC9ZZWFyPjxS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Walker et al., 1975, Karan et al., 2019)</w:t>
      </w:r>
      <w:r w:rsidR="006A076D">
        <w:rPr>
          <w:bCs/>
        </w:rPr>
        <w:fldChar w:fldCharType="end"/>
      </w:r>
      <w:r w:rsidR="001777FD" w:rsidRPr="00264BED">
        <w:rPr>
          <w:bCs/>
        </w:rPr>
        <w:t>.</w:t>
      </w:r>
      <w:r w:rsidR="0001533B" w:rsidRPr="00264BED">
        <w:rPr>
          <w:bCs/>
        </w:rPr>
        <w:t xml:space="preserve"> </w:t>
      </w:r>
      <w:r w:rsidR="00A2325C" w:rsidRPr="00264BED">
        <w:rPr>
          <w:bCs/>
        </w:rPr>
        <w:t>The severity of disease i</w:t>
      </w:r>
      <w:r w:rsidR="001777FD" w:rsidRPr="00264BED">
        <w:rPr>
          <w:bCs/>
        </w:rPr>
        <w:t>n humans</w:t>
      </w:r>
      <w:r w:rsidR="00A2325C" w:rsidRPr="00264BED">
        <w:rPr>
          <w:bCs/>
        </w:rPr>
        <w:t xml:space="preserve"> infected with</w:t>
      </w:r>
      <w:r w:rsidR="001777FD" w:rsidRPr="00264BED">
        <w:rPr>
          <w:bCs/>
        </w:rPr>
        <w:t xml:space="preserve"> </w:t>
      </w:r>
      <w:r w:rsidR="0036020B" w:rsidRPr="00264BED">
        <w:rPr>
          <w:bCs/>
        </w:rPr>
        <w:t>Lassa</w:t>
      </w:r>
      <w:r w:rsidR="001777FD" w:rsidRPr="00264BED">
        <w:rPr>
          <w:bCs/>
        </w:rPr>
        <w:t xml:space="preserve"> virus </w:t>
      </w:r>
      <w:r w:rsidR="00A2325C" w:rsidRPr="00264BED">
        <w:rPr>
          <w:bCs/>
        </w:rPr>
        <w:t xml:space="preserve">ranges from </w:t>
      </w:r>
      <w:r w:rsidR="00E269B4" w:rsidRPr="00264BED">
        <w:rPr>
          <w:bCs/>
        </w:rPr>
        <w:t>asymptomatic</w:t>
      </w:r>
      <w:r w:rsidR="00A2325C" w:rsidRPr="00264BED">
        <w:rPr>
          <w:bCs/>
        </w:rPr>
        <w:t xml:space="preserve"> infection</w:t>
      </w:r>
      <w:r w:rsidR="00E269B4" w:rsidRPr="00264BED">
        <w:rPr>
          <w:bCs/>
        </w:rPr>
        <w:t xml:space="preserve"> to </w:t>
      </w:r>
      <w:r w:rsidR="001777FD" w:rsidRPr="00264BED">
        <w:rPr>
          <w:bCs/>
        </w:rPr>
        <w:t xml:space="preserve">a severe acute, sometimes </w:t>
      </w:r>
      <w:proofErr w:type="spellStart"/>
      <w:r w:rsidR="001777FD" w:rsidRPr="00264BED">
        <w:rPr>
          <w:bCs/>
        </w:rPr>
        <w:t>haemorrhagic</w:t>
      </w:r>
      <w:proofErr w:type="spellEnd"/>
      <w:r w:rsidR="001777FD" w:rsidRPr="00264BED">
        <w:rPr>
          <w:bCs/>
        </w:rPr>
        <w:t xml:space="preserve"> systemic disease, with a case fatality rate of 15-20%.</w:t>
      </w:r>
      <w:r w:rsidR="000E6A97" w:rsidRPr="00264BED">
        <w:rPr>
          <w:bCs/>
        </w:rPr>
        <w:t xml:space="preserve"> </w:t>
      </w:r>
      <w:r w:rsidR="00E269B4" w:rsidRPr="00264BED">
        <w:rPr>
          <w:bCs/>
        </w:rPr>
        <w:t xml:space="preserve">A wide range of clinical signs has been described </w:t>
      </w:r>
      <w:r w:rsidR="006A076D">
        <w:rPr>
          <w:bCs/>
        </w:rPr>
        <w:fldChar w:fldCharType="begin"/>
      </w:r>
      <w:r w:rsidR="006A076D">
        <w:rPr>
          <w:bCs/>
        </w:rPr>
        <w:instrText xml:space="preserve"> ADDIN EN.CITE &lt;EndNote&gt;&lt;Cite&gt;&lt;Author&gt;McLay&lt;/Author&gt;&lt;Year&gt;2014&lt;/Year&gt;&lt;RecNum&gt;5161&lt;/RecNum&gt;&lt;DisplayText&gt;(McLay et al., 2014)&lt;/DisplayText&gt;&lt;record&gt;&lt;rec-number&gt;5161&lt;/rec-number&gt;&lt;foreign-keys&gt;&lt;key app="EN" db-id="xxxsfrzxg9szeqedt95p9r5hrz9sa5v500sw" timestamp="1627895956"&gt;5161&lt;/key&gt;&lt;/foreign-keys&gt;&lt;ref-type name="Journal Article"&gt;17&lt;/ref-type&gt;&lt;contributors&gt;&lt;authors&gt;&lt;author&gt;McLay, L.&lt;/author&gt;&lt;author&gt;Liang, Y.&lt;/author&gt;&lt;author&gt;Ly, H.&lt;/author&gt;&lt;/authors&gt;&lt;/contributors&gt;&lt;auth-address&gt;Department of Veterinary and Biomedical Sciences, University of Minnesota, Twin Cities, MN 55108, USA.&lt;/auth-address&gt;&lt;titles&gt;&lt;title&gt;Comparative analysis of disease pathogenesis and molecular mechanisms of New World and Old World arenavirus infections&lt;/title&gt;&lt;secondary-title&gt;J Gen Virol&lt;/secondary-title&gt;&lt;/titles&gt;&lt;periodical&gt;&lt;full-title&gt;J GEN VIROL&lt;/full-title&gt;&lt;/periodical&gt;&lt;pages&gt;1-15&lt;/pages&gt;&lt;volume&gt;95&lt;/volume&gt;&lt;number&gt;Pt 1&lt;/number&gt;&lt;keywords&gt;&lt;keyword&gt;Animals&lt;/keyword&gt;&lt;keyword&gt;Arenaviridae Infections/immunology/*pathology/*virology&lt;/keyword&gt;&lt;keyword&gt;Arenaviruses, New World/classification/*genetics/immunology/pathogenicity&lt;/keyword&gt;&lt;keyword&gt;Arenaviruses, Old World/classification/*genetics/immunology/pathogenicity&lt;/keyword&gt;&lt;keyword&gt;Hemorrhagic Fevers, Viral/immunology/*pathology/*virology&lt;/keyword&gt;&lt;keyword&gt;Humans&lt;/keyword&gt;&lt;/keywords&gt;&lt;dates&gt;&lt;year&gt;2014&lt;/year&gt;&lt;pub-dates&gt;&lt;date&gt;Jan&lt;/date&gt;&lt;/pub-dates&gt;&lt;/dates&gt;&lt;isbn&gt;1465-2099 (Electronic)&amp;#xD;0022-1317 (Linking)&lt;/isbn&gt;&lt;accession-num&gt;24068704&lt;/accession-num&gt;&lt;urls&gt;&lt;related-urls&gt;&lt;url&gt;https://www.ncbi.nlm.nih.gov/pubmed/24068704&lt;/url&gt;&lt;/related-urls&gt;&lt;/urls&gt;&lt;custom2&gt;PMC4093776&lt;/custom2&gt;&lt;electronic-resource-num&gt;10.1099/vir.0.057000-0&lt;/electronic-resource-num&gt;&lt;/record&gt;&lt;/Cite&gt;&lt;/EndNote&gt;</w:instrText>
      </w:r>
      <w:r w:rsidR="006A076D">
        <w:rPr>
          <w:bCs/>
        </w:rPr>
        <w:fldChar w:fldCharType="separate"/>
      </w:r>
      <w:r w:rsidR="006A076D">
        <w:rPr>
          <w:bCs/>
          <w:noProof/>
        </w:rPr>
        <w:t>(McLay et al., 2014)</w:t>
      </w:r>
      <w:r w:rsidR="006A076D">
        <w:rPr>
          <w:bCs/>
        </w:rPr>
        <w:fldChar w:fldCharType="end"/>
      </w:r>
      <w:r w:rsidR="00E269B4" w:rsidRPr="00264BED">
        <w:rPr>
          <w:bCs/>
        </w:rPr>
        <w:t xml:space="preserve">. </w:t>
      </w:r>
      <w:r w:rsidR="0074603A" w:rsidRPr="00264BED">
        <w:rPr>
          <w:bCs/>
        </w:rPr>
        <w:t>S</w:t>
      </w:r>
      <w:r w:rsidR="00FB2F9B" w:rsidRPr="00264BED">
        <w:rPr>
          <w:bCs/>
        </w:rPr>
        <w:t>ome infected people that recover from disease</w:t>
      </w:r>
      <w:r w:rsidR="0074603A" w:rsidRPr="00264BED">
        <w:rPr>
          <w:bCs/>
        </w:rPr>
        <w:t>, in which virus is absent within the blood,</w:t>
      </w:r>
      <w:r w:rsidR="00FB2F9B" w:rsidRPr="00264BED">
        <w:rPr>
          <w:bCs/>
        </w:rPr>
        <w:t xml:space="preserve"> will still have virus in their central nervous tissue, and will shed virus via urine and semen</w:t>
      </w:r>
      <w:r w:rsidR="0074603A" w:rsidRPr="00264BED">
        <w:rPr>
          <w:bCs/>
        </w:rPr>
        <w:t xml:space="preserve"> </w:t>
      </w:r>
      <w:r w:rsidR="006A076D">
        <w:rPr>
          <w:bCs/>
        </w:rPr>
        <w:fldChar w:fldCharType="begin">
          <w:fldData xml:space="preserve">PEVuZE5vdGU+PENpdGU+PEF1dGhvcj5Bc29ndW48L0F1dGhvcj48WWVhcj4yMDE5PC9ZZWFyPjxS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</w:fldData>
        </w:fldChar>
      </w:r>
      <w:r w:rsidR="006A076D">
        <w:rPr>
          <w:bCs/>
        </w:rPr>
        <w:instrText xml:space="preserve"> ADDIN EN.CITE </w:instrText>
      </w:r>
      <w:r w:rsidR="006A076D">
        <w:rPr>
          <w:bCs/>
        </w:rPr>
        <w:fldChar w:fldCharType="begin">
          <w:fldData xml:space="preserve">PEVuZE5vdGU+PENpdGU+PEF1dGhvcj5Bc29ndW48L0F1dGhvcj48WWVhcj4yMDE5PC9ZZWFyPjxS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Asogun et al., 2019)</w:t>
      </w:r>
      <w:r w:rsidR="006A076D">
        <w:rPr>
          <w:bCs/>
        </w:rPr>
        <w:fldChar w:fldCharType="end"/>
      </w:r>
      <w:r w:rsidR="00E269B4" w:rsidRPr="00264BED">
        <w:rPr>
          <w:bCs/>
        </w:rPr>
        <w:t xml:space="preserve"> suggesting chronic infections can occur in humans</w:t>
      </w:r>
      <w:r w:rsidR="00FB2F9B" w:rsidRPr="00264BED">
        <w:rPr>
          <w:bCs/>
        </w:rPr>
        <w:t xml:space="preserve">. </w:t>
      </w:r>
      <w:r w:rsidR="00E269B4" w:rsidRPr="00264BED">
        <w:rPr>
          <w:bCs/>
        </w:rPr>
        <w:t xml:space="preserve">The </w:t>
      </w:r>
      <w:r w:rsidR="001777FD" w:rsidRPr="00264BED">
        <w:rPr>
          <w:bCs/>
        </w:rPr>
        <w:t xml:space="preserve">main </w:t>
      </w:r>
      <w:r w:rsidR="00336BEF" w:rsidRPr="00264BED">
        <w:rPr>
          <w:bCs/>
        </w:rPr>
        <w:t xml:space="preserve">lesion detected in fatal human cases is </w:t>
      </w:r>
      <w:r w:rsidR="001777FD" w:rsidRPr="00264BED">
        <w:rPr>
          <w:bCs/>
        </w:rPr>
        <w:t xml:space="preserve">hepatocellular necrosis. In addition, there is splenic necrosis, adrenocortical necrosis, mild mononuclear interstitial myocarditis, and </w:t>
      </w:r>
      <w:r w:rsidR="001777FD" w:rsidRPr="00264BED">
        <w:rPr>
          <w:bCs/>
        </w:rPr>
        <w:lastRenderedPageBreak/>
        <w:t>alveolar edema</w:t>
      </w:r>
      <w:r w:rsidR="00336BEF" w:rsidRPr="00264BED">
        <w:rPr>
          <w:bCs/>
        </w:rPr>
        <w:t xml:space="preserve"> </w:t>
      </w:r>
      <w:r w:rsidR="006A076D">
        <w:rPr>
          <w:bCs/>
        </w:rPr>
        <w:fldChar w:fldCharType="begin"/>
      </w:r>
      <w:r w:rsidR="006A076D">
        <w:rPr>
          <w:bCs/>
        </w:rPr>
        <w:instrText xml:space="preserve"> ADDIN EN.CITE &lt;EndNote&gt;&lt;Cite&gt;&lt;Author&gt;Yun&lt;/Author&gt;&lt;Year&gt;2012&lt;/Year&gt;&lt;RecNum&gt;5156&lt;/RecNum&gt;&lt;DisplayText&gt;(Yun and Walker, 2012)&lt;/DisplayText&gt;&lt;record&gt;&lt;rec-number&gt;5156&lt;/rec-number&gt;&lt;foreign-keys&gt;&lt;key app="EN" db-id="xxxsfrzxg9szeqedt95p9r5hrz9sa5v500sw" timestamp="1627895533"&gt;5156&lt;/key&gt;&lt;/foreign-keys&gt;&lt;ref-type name="Journal Article"&gt;17&lt;/ref-type&gt;&lt;contributors&gt;&lt;authors&gt;&lt;author&gt;Yun, N. E.&lt;/author&gt;&lt;author&gt;Walker, D. H.&lt;/author&gt;&lt;/authors&gt;&lt;/contributors&gt;&lt;auth-address&gt;Department of Pathology, University of Texas Medical Branch, Galveston, Texas, USA. neyun@utmb.edu&lt;/auth-address&gt;&lt;titles&gt;&lt;title&gt;Pathogenesis of Lassa fever&lt;/title&gt;&lt;secondary-title&gt;Viruses&lt;/secondary-title&gt;&lt;/titles&gt;&lt;periodical&gt;&lt;full-title&gt;Viruses&lt;/full-title&gt;&lt;/periodical&gt;&lt;pages&gt;2031-48&lt;/pages&gt;&lt;volume&gt;4&lt;/volume&gt;&lt;number&gt;10&lt;/number&gt;&lt;keywords&gt;&lt;keyword&gt;Animals&lt;/keyword&gt;&lt;keyword&gt;Antibodies, Neutralizing/immunology&lt;/keyword&gt;&lt;keyword&gt;Antibodies, Viral/immunology&lt;/keyword&gt;&lt;keyword&gt;Genome, Viral&lt;/keyword&gt;&lt;keyword&gt;Humans&lt;/keyword&gt;&lt;keyword&gt;Immune Evasion&lt;/keyword&gt;&lt;keyword&gt;Lassa Fever/immunology/*pathology/virology&lt;/keyword&gt;&lt;keyword&gt;Lassa virus/genetics/immunology/*pathogenicity/*physiology&lt;/keyword&gt;&lt;keyword&gt;Liver/immunology/pathology/virology&lt;/keyword&gt;&lt;keyword&gt;Necrosis/immunology/virology&lt;/keyword&gt;&lt;keyword&gt;Viral Load&lt;/keyword&gt;&lt;keyword&gt;Viremia/virology&lt;/keyword&gt;&lt;keyword&gt;*Virus Replication&lt;/keyword&gt;&lt;/keywords&gt;&lt;dates&gt;&lt;year&gt;2012&lt;/year&gt;&lt;pub-dates&gt;&lt;date&gt;Oct 9&lt;/date&gt;&lt;/pub-dates&gt;&lt;/dates&gt;&lt;isbn&gt;1999-4915 (Electronic)&amp;#xD;1999-4915 (Linking)&lt;/isbn&gt;&lt;accession-num&gt;23202452&lt;/accession-num&gt;&lt;urls&gt;&lt;related-urls&gt;&lt;url&gt;https://www.ncbi.nlm.nih.gov/pubmed/23202452&lt;/url&gt;&lt;/related-urls&gt;&lt;/urls&gt;&lt;custom2&gt;PMC3497040&lt;/custom2&gt;&lt;electronic-resource-num&gt;10.3390/v4102031&lt;/electronic-resource-num&gt;&lt;/record&gt;&lt;/Cite&gt;&lt;/EndNote&gt;</w:instrText>
      </w:r>
      <w:r w:rsidR="006A076D">
        <w:rPr>
          <w:bCs/>
        </w:rPr>
        <w:fldChar w:fldCharType="separate"/>
      </w:r>
      <w:r w:rsidR="006A076D">
        <w:rPr>
          <w:bCs/>
          <w:noProof/>
        </w:rPr>
        <w:t>(Yun and Walker, 2012)</w:t>
      </w:r>
      <w:r w:rsidR="006A076D">
        <w:rPr>
          <w:bCs/>
        </w:rPr>
        <w:fldChar w:fldCharType="end"/>
      </w:r>
      <w:r w:rsidR="001777FD" w:rsidRPr="00264BED">
        <w:rPr>
          <w:bCs/>
        </w:rPr>
        <w:t xml:space="preserve">. </w:t>
      </w:r>
      <w:r w:rsidR="0074603A" w:rsidRPr="00264BED">
        <w:rPr>
          <w:bCs/>
        </w:rPr>
        <w:t>Brain lesions have not been characterized</w:t>
      </w:r>
      <w:r w:rsidR="001777FD" w:rsidRPr="00264BED">
        <w:rPr>
          <w:bCs/>
        </w:rPr>
        <w:t>.</w:t>
      </w:r>
      <w:r w:rsidR="005F4FB0" w:rsidRPr="00264BED">
        <w:rPr>
          <w:bCs/>
        </w:rPr>
        <w:t xml:space="preserve"> The </w:t>
      </w:r>
      <w:r w:rsidR="00602783" w:rsidRPr="00264BED">
        <w:rPr>
          <w:bCs/>
        </w:rPr>
        <w:t xml:space="preserve">association between </w:t>
      </w:r>
      <w:r w:rsidR="005F4FB0" w:rsidRPr="00264BED">
        <w:rPr>
          <w:bCs/>
        </w:rPr>
        <w:t xml:space="preserve">the lesions </w:t>
      </w:r>
      <w:r w:rsidR="00602783" w:rsidRPr="00264BED">
        <w:rPr>
          <w:bCs/>
        </w:rPr>
        <w:t xml:space="preserve">and </w:t>
      </w:r>
      <w:r w:rsidR="005F4FB0" w:rsidRPr="00264BED">
        <w:rPr>
          <w:bCs/>
        </w:rPr>
        <w:t>viral antigen presence does not seem to be well described in humans.</w:t>
      </w:r>
      <w:r w:rsidR="001777FD" w:rsidRPr="00264BED">
        <w:rPr>
          <w:bCs/>
        </w:rPr>
        <w:t xml:space="preserve"> In </w:t>
      </w:r>
      <w:r w:rsidR="000F0FAA" w:rsidRPr="00264BED">
        <w:rPr>
          <w:bCs/>
        </w:rPr>
        <w:t>monkeys</w:t>
      </w:r>
      <w:r w:rsidR="001777FD" w:rsidRPr="00264BED">
        <w:rPr>
          <w:bCs/>
        </w:rPr>
        <w:t xml:space="preserve"> used to model human </w:t>
      </w:r>
      <w:r w:rsidR="0036020B" w:rsidRPr="00264BED">
        <w:rPr>
          <w:bCs/>
        </w:rPr>
        <w:t>Lassa</w:t>
      </w:r>
      <w:r w:rsidR="001777FD" w:rsidRPr="00264BED">
        <w:rPr>
          <w:bCs/>
        </w:rPr>
        <w:t xml:space="preserve"> virus infection</w:t>
      </w:r>
      <w:r w:rsidR="00C80842" w:rsidRPr="00264BED">
        <w:rPr>
          <w:bCs/>
        </w:rPr>
        <w:t>,</w:t>
      </w:r>
      <w:r w:rsidR="000F24B0" w:rsidRPr="00264BED">
        <w:rPr>
          <w:bCs/>
        </w:rPr>
        <w:t xml:space="preserve"> </w:t>
      </w:r>
      <w:r w:rsidR="005F4FB0" w:rsidRPr="00264BED">
        <w:rPr>
          <w:bCs/>
        </w:rPr>
        <w:t>necrosis was associated with antigen</w:t>
      </w:r>
      <w:r w:rsidR="00A178DC" w:rsidRPr="00264BED">
        <w:rPr>
          <w:bCs/>
        </w:rPr>
        <w:t>-</w:t>
      </w:r>
      <w:r w:rsidR="005F4FB0" w:rsidRPr="00264BED">
        <w:rPr>
          <w:bCs/>
        </w:rPr>
        <w:t>positive cells. In liver</w:t>
      </w:r>
      <w:r w:rsidR="00A178DC" w:rsidRPr="00264BED">
        <w:rPr>
          <w:bCs/>
        </w:rPr>
        <w:t>,</w:t>
      </w:r>
      <w:r w:rsidR="005F4FB0" w:rsidRPr="00264BED">
        <w:rPr>
          <w:bCs/>
        </w:rPr>
        <w:t xml:space="preserve"> </w:t>
      </w:r>
      <w:r w:rsidR="007B61F0" w:rsidRPr="00264BED">
        <w:rPr>
          <w:bCs/>
        </w:rPr>
        <w:t xml:space="preserve">hepatocytes, and likely Kupffer cells contained </w:t>
      </w:r>
      <w:r w:rsidR="000F24B0" w:rsidRPr="00264BED">
        <w:rPr>
          <w:bCs/>
        </w:rPr>
        <w:t>v</w:t>
      </w:r>
      <w:r w:rsidR="002A528A" w:rsidRPr="00264BED">
        <w:rPr>
          <w:bCs/>
        </w:rPr>
        <w:t>iral antigen. In lungs</w:t>
      </w:r>
      <w:r w:rsidR="00A178DC" w:rsidRPr="00264BED">
        <w:rPr>
          <w:bCs/>
        </w:rPr>
        <w:t xml:space="preserve">, </w:t>
      </w:r>
      <w:r w:rsidR="002A528A" w:rsidRPr="00264BED">
        <w:rPr>
          <w:bCs/>
        </w:rPr>
        <w:t>alveolar macrophages</w:t>
      </w:r>
      <w:r w:rsidR="00A178DC" w:rsidRPr="00264BED">
        <w:rPr>
          <w:bCs/>
        </w:rPr>
        <w:t xml:space="preserve"> and cells of unknown type in the </w:t>
      </w:r>
      <w:proofErr w:type="spellStart"/>
      <w:r w:rsidR="00A178DC" w:rsidRPr="00264BED">
        <w:rPr>
          <w:bCs/>
        </w:rPr>
        <w:t>interstitium</w:t>
      </w:r>
      <w:proofErr w:type="spellEnd"/>
      <w:r w:rsidR="004D60E7" w:rsidRPr="00264BED">
        <w:rPr>
          <w:bCs/>
        </w:rPr>
        <w:t xml:space="preserve"> contained viral antigen</w:t>
      </w:r>
      <w:r w:rsidR="002A528A" w:rsidRPr="00264BED">
        <w:rPr>
          <w:bCs/>
        </w:rPr>
        <w:t>. In adrenals</w:t>
      </w:r>
      <w:r w:rsidR="001847DF" w:rsidRPr="00264BED">
        <w:rPr>
          <w:bCs/>
        </w:rPr>
        <w:t>,</w:t>
      </w:r>
      <w:r w:rsidR="002A528A" w:rsidRPr="00264BED">
        <w:rPr>
          <w:bCs/>
        </w:rPr>
        <w:t xml:space="preserve"> epithelial cells of the zona glomerulosa and zona fasciculata</w:t>
      </w:r>
      <w:r w:rsidR="004D60E7" w:rsidRPr="00264BED">
        <w:rPr>
          <w:bCs/>
        </w:rPr>
        <w:t xml:space="preserve"> contained viral antigen</w:t>
      </w:r>
      <w:r w:rsidR="002A528A" w:rsidRPr="00264BED">
        <w:rPr>
          <w:bCs/>
        </w:rPr>
        <w:t>. In lymph nodes and in red pulp of the spleen</w:t>
      </w:r>
      <w:r w:rsidR="001847DF" w:rsidRPr="00264BED">
        <w:rPr>
          <w:bCs/>
        </w:rPr>
        <w:t>,</w:t>
      </w:r>
      <w:r w:rsidR="002A528A" w:rsidRPr="00264BED">
        <w:rPr>
          <w:bCs/>
        </w:rPr>
        <w:t xml:space="preserve"> </w:t>
      </w:r>
      <w:r w:rsidR="000F0FAA" w:rsidRPr="00264BED">
        <w:rPr>
          <w:bCs/>
        </w:rPr>
        <w:t>macrophages contained viral antigen</w:t>
      </w:r>
      <w:r w:rsidR="002A528A" w:rsidRPr="00264BED">
        <w:rPr>
          <w:bCs/>
        </w:rPr>
        <w:t xml:space="preserve"> </w:t>
      </w:r>
      <w:r w:rsidR="006A076D">
        <w:rPr>
          <w:bCs/>
        </w:rPr>
        <w:fldChar w:fldCharType="begin"/>
      </w:r>
      <w:r w:rsidR="006A076D">
        <w:rPr>
          <w:bCs/>
        </w:rPr>
        <w:instrText xml:space="preserve"> ADDIN EN.CITE &lt;EndNote&gt;&lt;Cite&gt;&lt;Author&gt;Jahrling&lt;/Author&gt;&lt;Year&gt;1980&lt;/Year&gt;&lt;RecNum&gt;5158&lt;/RecNum&gt;&lt;DisplayText&gt;(Jahrling et al., 1980)&lt;/DisplayText&gt;&lt;record&gt;&lt;rec-number&gt;5158&lt;/rec-number&gt;&lt;foreign-keys&gt;&lt;key app="EN" db-id="xxxsfrzxg9szeqedt95p9r5hrz9sa5v500sw" timestamp="1627895637"&gt;5158&lt;/key&gt;&lt;/foreign-keys&gt;&lt;ref-type name="Journal Article"&gt;17&lt;/ref-type&gt;&lt;contributors&gt;&lt;authors&gt;&lt;author&gt;Jahrling, P. B.&lt;/author&gt;&lt;author&gt;Hesse, R. A.&lt;/author&gt;&lt;author&gt;Eddy, G. A.&lt;/author&gt;&lt;author&gt;Johnson, K. M.&lt;/author&gt;&lt;author&gt;Callis, R. T.&lt;/author&gt;&lt;author&gt;Stephen, E. L.&lt;/author&gt;&lt;/authors&gt;&lt;/contributors&gt;&lt;titles&gt;&lt;title&gt;Lassa virus infection of rhesus monkeys: pathogenesis and treatment with ribavirin&lt;/title&gt;&lt;secondary-title&gt;J Infect Dis&lt;/secondary-title&gt;&lt;/titles&gt;&lt;periodical&gt;&lt;full-title&gt;J INFECT DIS&lt;/full-title&gt;&lt;/periodical&gt;&lt;pages&gt;580-9&lt;/pages&gt;&lt;volume&gt;141&lt;/volume&gt;&lt;number&gt;5&lt;/number&gt;&lt;keywords&gt;&lt;keyword&gt;Adrenal Glands/microbiology&lt;/keyword&gt;&lt;keyword&gt;Alanine Transaminase/blood&lt;/keyword&gt;&lt;keyword&gt;Animals&lt;/keyword&gt;&lt;keyword&gt;Antibodies, Viral/biosynthesis&lt;/keyword&gt;&lt;keyword&gt;Antigens, Viral&lt;/keyword&gt;&lt;keyword&gt;Antiviral Agents&lt;/keyword&gt;&lt;keyword&gt;Aspartate Aminotransferases/blood&lt;/keyword&gt;&lt;keyword&gt;Fluorescent Antibody Technique&lt;/keyword&gt;&lt;keyword&gt;Haplorhini&lt;/keyword&gt;&lt;keyword&gt;Lassa Fever/drug therapy/*etiology&lt;/keyword&gt;&lt;keyword&gt;Leukopenia/diagnosis&lt;/keyword&gt;&lt;keyword&gt;Liver/microbiology&lt;/keyword&gt;&lt;keyword&gt;Lymph Nodes/microbiology&lt;/keyword&gt;&lt;keyword&gt;Macaca mulatta&lt;/keyword&gt;&lt;keyword&gt;Macrophages/drug effects&lt;/keyword&gt;&lt;keyword&gt;Platelet Count&lt;/keyword&gt;&lt;keyword&gt;Ribavirin/*therapeutic use&lt;/keyword&gt;&lt;keyword&gt;Ribonucleosides/*therapeutic use&lt;/keyword&gt;&lt;keyword&gt;Spleen/microbiology&lt;/keyword&gt;&lt;keyword&gt;Virus Replication&lt;/keyword&gt;&lt;/keywords&gt;&lt;dates&gt;&lt;year&gt;1980&lt;/year&gt;&lt;pub-dates&gt;&lt;date&gt;May&lt;/date&gt;&lt;/pub-dates&gt;&lt;/dates&gt;&lt;isbn&gt;0022-1899 (Print)&amp;#xD;0022-1899 (Linking)&lt;/isbn&gt;&lt;accession-num&gt;6768812&lt;/accession-num&gt;&lt;urls&gt;&lt;related-urls&gt;&lt;url&gt;https://www.ncbi.nlm.nih.gov/pubmed/6768812&lt;/url&gt;&lt;/related-urls&gt;&lt;/urls&gt;&lt;electronic-resource-num&gt;10.1093/infdis/141.5.580&lt;/electronic-resource-num&gt;&lt;/record&gt;&lt;/Cite&gt;&lt;/EndNote&gt;</w:instrText>
      </w:r>
      <w:r w:rsidR="006A076D">
        <w:rPr>
          <w:bCs/>
        </w:rPr>
        <w:fldChar w:fldCharType="separate"/>
      </w:r>
      <w:r w:rsidR="006A076D">
        <w:rPr>
          <w:bCs/>
          <w:noProof/>
        </w:rPr>
        <w:t>(Jahrling et al., 1980)</w:t>
      </w:r>
      <w:r w:rsidR="006A076D">
        <w:rPr>
          <w:bCs/>
        </w:rPr>
        <w:fldChar w:fldCharType="end"/>
      </w:r>
      <w:r w:rsidR="002A528A" w:rsidRPr="00264BED">
        <w:rPr>
          <w:bCs/>
        </w:rPr>
        <w:t xml:space="preserve">. </w:t>
      </w:r>
      <w:r w:rsidR="001777FD" w:rsidRPr="00264BED">
        <w:rPr>
          <w:bCs/>
        </w:rPr>
        <w:t xml:space="preserve">In the brains, macrophages and endothelial cells </w:t>
      </w:r>
      <w:r w:rsidR="004D60E7" w:rsidRPr="00264BED">
        <w:rPr>
          <w:bCs/>
        </w:rPr>
        <w:t>contained antigen</w:t>
      </w:r>
      <w:r w:rsidR="001777FD" w:rsidRPr="00264BED">
        <w:rPr>
          <w:bCs/>
        </w:rPr>
        <w:t>, but neurons</w:t>
      </w:r>
      <w:r w:rsidR="001847DF" w:rsidRPr="00264BED">
        <w:rPr>
          <w:bCs/>
        </w:rPr>
        <w:t xml:space="preserve"> did not</w:t>
      </w:r>
      <w:r w:rsidR="001777FD" w:rsidRPr="00264BED">
        <w:rPr>
          <w:bCs/>
        </w:rPr>
        <w:t xml:space="preserve"> </w:t>
      </w:r>
      <w:r w:rsidR="006A076D">
        <w:rPr>
          <w:bCs/>
        </w:rPr>
        <w:fldChar w:fldCharType="begin"/>
      </w:r>
      <w:r w:rsidR="006A076D">
        <w:rPr>
          <w:bCs/>
        </w:rPr>
        <w:instrText xml:space="preserve"> ADDIN EN.CITE &lt;EndNote&gt;&lt;Cite&gt;&lt;Author&gt;Hensley&lt;/Author&gt;&lt;Year&gt;2011&lt;/Year&gt;&lt;RecNum&gt;5155&lt;/RecNum&gt;&lt;DisplayText&gt;(Hensley et al., 2011)&lt;/DisplayText&gt;&lt;record&gt;&lt;rec-number&gt;5155&lt;/rec-number&gt;&lt;foreign-keys&gt;&lt;key app="EN" db-id="xxxsfrzxg9szeqedt95p9r5hrz9sa5v500sw" timestamp="1627895172"&gt;5155&lt;/key&gt;&lt;/foreign-keys&gt;&lt;ref-type name="Journal Article"&gt;17&lt;/ref-type&gt;&lt;contributors&gt;&lt;authors&gt;&lt;author&gt;Hensley, L. E.&lt;/author&gt;&lt;author&gt;Smith, M. A.&lt;/author&gt;&lt;author&gt;Geisbert, J. B.&lt;/author&gt;&lt;author&gt;Fritz, E. A.&lt;/author&gt;&lt;author&gt;Daddario-DiCaprio, K. M.&lt;/author&gt;&lt;author&gt;Larsen, T.&lt;/author&gt;&lt;author&gt;Geisbert, T. W.&lt;/author&gt;&lt;/authors&gt;&lt;/contributors&gt;&lt;auth-address&gt;Virology, US Army Medical Research Institute of Infectious Diseases, Fort Detrick, MD, USA.&lt;/auth-address&gt;&lt;titles&gt;&lt;title&gt;Pathogenesis of Lassa fever in cynomolgus macaques&lt;/title&gt;&lt;secondary-title&gt;Virol J&lt;/secondary-title&gt;&lt;/titles&gt;&lt;periodical&gt;&lt;full-title&gt;Virol J&lt;/full-title&gt;&lt;/periodical&gt;&lt;pages&gt;205&lt;/pages&gt;&lt;volume&gt;8&lt;/volume&gt;&lt;keywords&gt;&lt;keyword&gt;Animal Experimentation&lt;/keyword&gt;&lt;keyword&gt;Animal Structures/pathology/virology&lt;/keyword&gt;&lt;keyword&gt;Animals&lt;/keyword&gt;&lt;keyword&gt;Immunohistochemistry&lt;/keyword&gt;&lt;keyword&gt;Lassa Fever/pathology/*veterinary/virology&lt;/keyword&gt;&lt;keyword&gt;Lassa virus/*pathogenicity&lt;/keyword&gt;&lt;keyword&gt;Macaca fascicularis&lt;/keyword&gt;&lt;keyword&gt;Microscopy&lt;/keyword&gt;&lt;keyword&gt;Primate Diseases/*pathology/*virology&lt;/keyword&gt;&lt;/keywords&gt;&lt;dates&gt;&lt;year&gt;2011&lt;/year&gt;&lt;pub-dates&gt;&lt;date&gt;May 6&lt;/date&gt;&lt;/pub-dates&gt;&lt;/dates&gt;&lt;isbn&gt;1743-422X (Electronic)&amp;#xD;1743-422X (Linking)&lt;/isbn&gt;&lt;accession-num&gt;21548931&lt;/accession-num&gt;&lt;urls&gt;&lt;related-urls&gt;&lt;url&gt;https://www.ncbi.nlm.nih.gov/pubmed/21548931&lt;/url&gt;&lt;/related-urls&gt;&lt;/urls&gt;&lt;custom2&gt;PMC3104370&lt;/custom2&gt;&lt;electronic-resource-num&gt;10.1186/1743-422X-8-205&lt;/electronic-resource-num&gt;&lt;/record&gt;&lt;/Cite&gt;&lt;/EndNote&gt;</w:instrText>
      </w:r>
      <w:r w:rsidR="006A076D">
        <w:rPr>
          <w:bCs/>
        </w:rPr>
        <w:fldChar w:fldCharType="separate"/>
      </w:r>
      <w:r w:rsidR="006A076D">
        <w:rPr>
          <w:bCs/>
          <w:noProof/>
        </w:rPr>
        <w:t>(Hensley et al., 2011)</w:t>
      </w:r>
      <w:r w:rsidR="006A076D">
        <w:rPr>
          <w:bCs/>
        </w:rPr>
        <w:fldChar w:fldCharType="end"/>
      </w:r>
      <w:r w:rsidR="001777FD" w:rsidRPr="00264BED">
        <w:rPr>
          <w:bCs/>
        </w:rPr>
        <w:t>.</w:t>
      </w:r>
      <w:r w:rsidR="0074603A" w:rsidRPr="00264BED">
        <w:rPr>
          <w:bCs/>
        </w:rPr>
        <w:t xml:space="preserve"> </w:t>
      </w:r>
      <w:r w:rsidR="007B61F0" w:rsidRPr="00264BED">
        <w:rPr>
          <w:bCs/>
        </w:rPr>
        <w:t>In humans that die of infection</w:t>
      </w:r>
      <w:r w:rsidR="001847DF" w:rsidRPr="00264BED">
        <w:rPr>
          <w:bCs/>
        </w:rPr>
        <w:t>,</w:t>
      </w:r>
      <w:r w:rsidR="007B61F0" w:rsidRPr="00264BED">
        <w:rPr>
          <w:bCs/>
        </w:rPr>
        <w:t xml:space="preserve"> microscopic lesions are usually not severe enough to explain the cause of death. The virus infection does not cause a cytokine storm, or activation of macrophages as is seen in other </w:t>
      </w:r>
      <w:proofErr w:type="spellStart"/>
      <w:r w:rsidR="007B61F0" w:rsidRPr="00264BED">
        <w:rPr>
          <w:bCs/>
        </w:rPr>
        <w:t>haemorrhagic</w:t>
      </w:r>
      <w:proofErr w:type="spellEnd"/>
      <w:r w:rsidR="007B61F0" w:rsidRPr="00264BED">
        <w:rPr>
          <w:bCs/>
        </w:rPr>
        <w:t xml:space="preserve"> fevers like Ebola. It is currently suggested death is due to increased permeability of blood vessel walls, due to infection of endothelial cells and thrombocytopenia, with the absence of lesions in blood vessels </w:t>
      </w:r>
      <w:r w:rsidR="006A076D">
        <w:rPr>
          <w:bCs/>
        </w:rPr>
        <w:fldChar w:fldCharType="begin"/>
      </w:r>
      <w:r w:rsidR="006A076D">
        <w:rPr>
          <w:bCs/>
        </w:rPr>
        <w:instrText xml:space="preserve"> ADDIN EN.CITE &lt;EndNote&gt;&lt;Cite&gt;&lt;Author&gt;McLay&lt;/Author&gt;&lt;Year&gt;2014&lt;/Year&gt;&lt;RecNum&gt;5161&lt;/RecNum&gt;&lt;DisplayText&gt;(McLay et al., 2014)&lt;/DisplayText&gt;&lt;record&gt;&lt;rec-number&gt;5161&lt;/rec-number&gt;&lt;foreign-keys&gt;&lt;key app="EN" db-id="xxxsfrzxg9szeqedt95p9r5hrz9sa5v500sw" timestamp="1627895956"&gt;5161&lt;/key&gt;&lt;/foreign-keys&gt;&lt;ref-type name="Journal Article"&gt;17&lt;/ref-type&gt;&lt;contributors&gt;&lt;authors&gt;&lt;author&gt;McLay, L.&lt;/author&gt;&lt;author&gt;Liang, Y.&lt;/author&gt;&lt;author&gt;Ly, H.&lt;/author&gt;&lt;/authors&gt;&lt;/contributors&gt;&lt;auth-address&gt;Department of Veterinary and Biomedical Sciences, University of Minnesota, Twin Cities, MN 55108, USA.&lt;/auth-address&gt;&lt;titles&gt;&lt;title&gt;Comparative analysis of disease pathogenesis and molecular mechanisms of New World and Old World arenavirus infections&lt;/title&gt;&lt;secondary-title&gt;J Gen Virol&lt;/secondary-title&gt;&lt;/titles&gt;&lt;periodical&gt;&lt;full-title&gt;J GEN VIROL&lt;/full-title&gt;&lt;/periodical&gt;&lt;pages&gt;1-15&lt;/pages&gt;&lt;volume&gt;95&lt;/volume&gt;&lt;number&gt;Pt 1&lt;/number&gt;&lt;keywords&gt;&lt;keyword&gt;Animals&lt;/keyword&gt;&lt;keyword&gt;Arenaviridae Infections/immunology/*pathology/*virology&lt;/keyword&gt;&lt;keyword&gt;Arenaviruses, New World/classification/*genetics/immunology/pathogenicity&lt;/keyword&gt;&lt;keyword&gt;Arenaviruses, Old World/classification/*genetics/immunology/pathogenicity&lt;/keyword&gt;&lt;keyword&gt;Hemorrhagic Fevers, Viral/immunology/*pathology/*virology&lt;/keyword&gt;&lt;keyword&gt;Humans&lt;/keyword&gt;&lt;/keywords&gt;&lt;dates&gt;&lt;year&gt;2014&lt;/year&gt;&lt;pub-dates&gt;&lt;date&gt;Jan&lt;/date&gt;&lt;/pub-dates&gt;&lt;/dates&gt;&lt;isbn&gt;1465-2099 (Electronic)&amp;#xD;0022-1317 (Linking)&lt;/isbn&gt;&lt;accession-num&gt;24068704&lt;/accession-num&gt;&lt;urls&gt;&lt;related-urls&gt;&lt;url&gt;https://www.ncbi.nlm.nih.gov/pubmed/24068704&lt;/url&gt;&lt;/related-urls&gt;&lt;/urls&gt;&lt;custom2&gt;PMC4093776&lt;/custom2&gt;&lt;electronic-resource-num&gt;10.1099/vir.0.057000-0&lt;/electronic-resource-num&gt;&lt;/record&gt;&lt;/Cite&gt;&lt;/EndNote&gt;</w:instrText>
      </w:r>
      <w:r w:rsidR="006A076D">
        <w:rPr>
          <w:bCs/>
        </w:rPr>
        <w:fldChar w:fldCharType="separate"/>
      </w:r>
      <w:r w:rsidR="006A076D">
        <w:rPr>
          <w:bCs/>
          <w:noProof/>
        </w:rPr>
        <w:t>(McLay et al., 2014)</w:t>
      </w:r>
      <w:r w:rsidR="006A076D">
        <w:rPr>
          <w:bCs/>
        </w:rPr>
        <w:fldChar w:fldCharType="end"/>
      </w:r>
      <w:r w:rsidR="007B61F0" w:rsidRPr="00264BED">
        <w:rPr>
          <w:bCs/>
        </w:rPr>
        <w:t xml:space="preserve">. </w:t>
      </w:r>
    </w:p>
    <w:p w14:paraId="001F2EFA" w14:textId="4DADB2C4" w:rsidR="009E260D" w:rsidRPr="00264BED" w:rsidRDefault="009E260D">
      <w:pPr>
        <w:rPr>
          <w:rFonts w:ascii="Times New Roman" w:hAnsi="Times New Roman" w:cs="Times New Roman"/>
          <w:sz w:val="24"/>
          <w:szCs w:val="24"/>
        </w:rPr>
      </w:pPr>
    </w:p>
    <w:p w14:paraId="48970CC9" w14:textId="72190FDD" w:rsidR="003B5E19" w:rsidRPr="00264BED" w:rsidRDefault="00017905" w:rsidP="003B5E19">
      <w:pPr>
        <w:pStyle w:val="Default"/>
        <w:spacing w:line="360" w:lineRule="auto"/>
        <w:outlineLvl w:val="0"/>
        <w:rPr>
          <w:b/>
          <w:bCs/>
          <w:color w:val="auto"/>
        </w:rPr>
      </w:pPr>
      <w:r w:rsidRPr="00264BED">
        <w:rPr>
          <w:b/>
          <w:bCs/>
          <w:color w:val="auto"/>
        </w:rPr>
        <w:t xml:space="preserve">7. </w:t>
      </w:r>
      <w:r w:rsidR="00E970CA" w:rsidRPr="00264BED">
        <w:rPr>
          <w:b/>
          <w:bCs/>
          <w:color w:val="auto"/>
        </w:rPr>
        <w:t xml:space="preserve">Highly </w:t>
      </w:r>
      <w:r w:rsidR="0055794E" w:rsidRPr="00264BED">
        <w:rPr>
          <w:b/>
          <w:bCs/>
          <w:color w:val="auto"/>
        </w:rPr>
        <w:t>p</w:t>
      </w:r>
      <w:r w:rsidR="00E970CA" w:rsidRPr="00264BED">
        <w:rPr>
          <w:b/>
          <w:bCs/>
          <w:color w:val="auto"/>
        </w:rPr>
        <w:t xml:space="preserve">athogenic </w:t>
      </w:r>
      <w:r w:rsidR="0055794E" w:rsidRPr="00264BED">
        <w:rPr>
          <w:b/>
          <w:bCs/>
          <w:color w:val="auto"/>
        </w:rPr>
        <w:t>a</w:t>
      </w:r>
      <w:r w:rsidR="00E970CA" w:rsidRPr="00264BED">
        <w:rPr>
          <w:b/>
          <w:bCs/>
          <w:color w:val="auto"/>
        </w:rPr>
        <w:t xml:space="preserve">vian </w:t>
      </w:r>
      <w:r w:rsidR="0055794E" w:rsidRPr="00264BED">
        <w:rPr>
          <w:b/>
          <w:bCs/>
          <w:color w:val="auto"/>
        </w:rPr>
        <w:t>i</w:t>
      </w:r>
      <w:r w:rsidR="00E970CA" w:rsidRPr="00264BED">
        <w:rPr>
          <w:b/>
          <w:bCs/>
          <w:color w:val="auto"/>
        </w:rPr>
        <w:t>nfluenza (HPAI) virus H5N1</w:t>
      </w:r>
      <w:r w:rsidR="00662FB0" w:rsidRPr="00264BED">
        <w:rPr>
          <w:b/>
          <w:bCs/>
          <w:color w:val="auto"/>
        </w:rPr>
        <w:t xml:space="preserve"> (</w:t>
      </w:r>
      <w:r w:rsidR="006F6857" w:rsidRPr="00264BED">
        <w:rPr>
          <w:b/>
          <w:bCs/>
          <w:color w:val="auto"/>
        </w:rPr>
        <w:t xml:space="preserve">negative sense, single-stranded RNA virus, </w:t>
      </w:r>
      <w:r w:rsidR="00662FB0" w:rsidRPr="00264BED">
        <w:rPr>
          <w:b/>
          <w:bCs/>
          <w:color w:val="auto"/>
        </w:rPr>
        <w:t xml:space="preserve">genus </w:t>
      </w:r>
      <w:proofErr w:type="spellStart"/>
      <w:r w:rsidR="006F6857" w:rsidRPr="00264BED">
        <w:rPr>
          <w:b/>
          <w:bCs/>
          <w:color w:val="auto"/>
        </w:rPr>
        <w:t>Alphai</w:t>
      </w:r>
      <w:r w:rsidR="00662FB0" w:rsidRPr="00264BED">
        <w:rPr>
          <w:b/>
          <w:bCs/>
          <w:color w:val="auto"/>
        </w:rPr>
        <w:t>nfluenzavirus</w:t>
      </w:r>
      <w:proofErr w:type="spellEnd"/>
      <w:r w:rsidR="00662FB0" w:rsidRPr="00264BED">
        <w:rPr>
          <w:b/>
          <w:bCs/>
          <w:color w:val="auto"/>
        </w:rPr>
        <w:t>, order</w:t>
      </w:r>
      <w:r w:rsidR="003B5E19" w:rsidRPr="00264BED">
        <w:rPr>
          <w:b/>
          <w:bCs/>
          <w:color w:val="auto"/>
        </w:rPr>
        <w:t xml:space="preserve"> </w:t>
      </w:r>
      <w:proofErr w:type="spellStart"/>
      <w:r w:rsidR="006F6857" w:rsidRPr="00264BED">
        <w:rPr>
          <w:b/>
          <w:bCs/>
          <w:color w:val="auto"/>
        </w:rPr>
        <w:t>Articulavirales</w:t>
      </w:r>
      <w:proofErr w:type="spellEnd"/>
      <w:r w:rsidR="006F6857" w:rsidRPr="00264BED">
        <w:rPr>
          <w:b/>
          <w:bCs/>
          <w:color w:val="auto"/>
        </w:rPr>
        <w:t xml:space="preserve">) </w:t>
      </w:r>
      <w:r w:rsidR="003B5E19" w:rsidRPr="00264BED">
        <w:rPr>
          <w:b/>
          <w:bCs/>
          <w:color w:val="auto"/>
        </w:rPr>
        <w:t xml:space="preserve">infection in </w:t>
      </w:r>
      <w:r w:rsidR="00E970CA" w:rsidRPr="00264BED">
        <w:rPr>
          <w:b/>
          <w:bCs/>
          <w:color w:val="auto"/>
        </w:rPr>
        <w:t xml:space="preserve">chickens </w:t>
      </w:r>
      <w:r w:rsidR="0055794E" w:rsidRPr="00264BED">
        <w:rPr>
          <w:b/>
          <w:bCs/>
          <w:color w:val="auto"/>
        </w:rPr>
        <w:t>versus</w:t>
      </w:r>
      <w:r w:rsidR="00E970CA" w:rsidRPr="00264BED">
        <w:rPr>
          <w:b/>
          <w:bCs/>
          <w:color w:val="auto"/>
        </w:rPr>
        <w:t xml:space="preserve"> </w:t>
      </w:r>
      <w:r w:rsidR="0055794E" w:rsidRPr="00264BED">
        <w:rPr>
          <w:b/>
          <w:bCs/>
          <w:color w:val="auto"/>
        </w:rPr>
        <w:t>h</w:t>
      </w:r>
      <w:r w:rsidR="00E970CA" w:rsidRPr="00264BED">
        <w:rPr>
          <w:b/>
          <w:bCs/>
          <w:color w:val="auto"/>
        </w:rPr>
        <w:t xml:space="preserve">ighly </w:t>
      </w:r>
      <w:r w:rsidR="0055794E" w:rsidRPr="00264BED">
        <w:rPr>
          <w:b/>
          <w:bCs/>
          <w:color w:val="auto"/>
        </w:rPr>
        <w:t>p</w:t>
      </w:r>
      <w:r w:rsidR="00E970CA" w:rsidRPr="00264BED">
        <w:rPr>
          <w:b/>
          <w:bCs/>
          <w:color w:val="auto"/>
        </w:rPr>
        <w:t xml:space="preserve">athogenic </w:t>
      </w:r>
      <w:r w:rsidR="0055794E" w:rsidRPr="00264BED">
        <w:rPr>
          <w:b/>
          <w:bCs/>
          <w:color w:val="auto"/>
        </w:rPr>
        <w:t>a</w:t>
      </w:r>
      <w:r w:rsidR="00E970CA" w:rsidRPr="00264BED">
        <w:rPr>
          <w:b/>
          <w:bCs/>
          <w:color w:val="auto"/>
        </w:rPr>
        <w:t xml:space="preserve">vian </w:t>
      </w:r>
      <w:r w:rsidR="0055794E" w:rsidRPr="00264BED">
        <w:rPr>
          <w:b/>
          <w:bCs/>
          <w:color w:val="auto"/>
        </w:rPr>
        <w:t>i</w:t>
      </w:r>
      <w:r w:rsidR="00E970CA" w:rsidRPr="00264BED">
        <w:rPr>
          <w:b/>
          <w:bCs/>
          <w:color w:val="auto"/>
        </w:rPr>
        <w:t xml:space="preserve">nfluenza virus H5N1 infection in </w:t>
      </w:r>
      <w:r w:rsidR="003B5E19" w:rsidRPr="00264BED">
        <w:rPr>
          <w:b/>
          <w:bCs/>
          <w:color w:val="auto"/>
        </w:rPr>
        <w:t>humans</w:t>
      </w:r>
    </w:p>
    <w:p w14:paraId="7E1A781D" w14:textId="337B494C" w:rsidR="00E970CA" w:rsidRPr="00264BED" w:rsidRDefault="009F4498" w:rsidP="009F4498">
      <w:pPr>
        <w:pStyle w:val="Default"/>
        <w:spacing w:line="360" w:lineRule="auto"/>
        <w:outlineLvl w:val="0"/>
      </w:pPr>
      <w:r w:rsidRPr="00264BED">
        <w:rPr>
          <w:b/>
        </w:rPr>
        <w:t xml:space="preserve">Attachment site: </w:t>
      </w:r>
      <w:r w:rsidR="00E970CA" w:rsidRPr="00264BED">
        <w:t xml:space="preserve">HPAI H5N1 virus attaches to alpha-2,3-linked </w:t>
      </w:r>
      <w:r w:rsidR="00DD0BD2" w:rsidRPr="00264BED">
        <w:t>sialic acids</w:t>
      </w:r>
      <w:r w:rsidR="00E970CA" w:rsidRPr="00264BED">
        <w:t xml:space="preserve"> on cells of both chickens and humans. </w:t>
      </w:r>
      <w:r w:rsidR="002C0842" w:rsidRPr="00264BED">
        <w:rPr>
          <w:bCs/>
        </w:rPr>
        <w:t>Alpha 2,3 sialic acids are present on ciliated epithelia</w:t>
      </w:r>
      <w:r w:rsidR="00603513" w:rsidRPr="00264BED">
        <w:rPr>
          <w:bCs/>
        </w:rPr>
        <w:t>. T</w:t>
      </w:r>
      <w:r w:rsidR="002C0842" w:rsidRPr="00264BED">
        <w:rPr>
          <w:bCs/>
        </w:rPr>
        <w:t xml:space="preserve">hey attract water and keep epithelial linings moist. </w:t>
      </w:r>
      <w:r w:rsidR="00E970CA" w:rsidRPr="00264BED">
        <w:t xml:space="preserve">There are species differences in the tissue expression of alpha-2,3-linked </w:t>
      </w:r>
      <w:r w:rsidR="00063B80" w:rsidRPr="00264BED">
        <w:t>sialic acids</w:t>
      </w:r>
      <w:r w:rsidR="00E07708" w:rsidRPr="00264BED">
        <w:t>. In chickens they are expressed on ciliated epithelial in the upper respiratory tract. In humans the alpha-2,3-linked sial</w:t>
      </w:r>
      <w:r w:rsidR="00063B80" w:rsidRPr="00264BED">
        <w:t>ic acids are</w:t>
      </w:r>
      <w:r w:rsidR="00E07708" w:rsidRPr="00264BED">
        <w:t xml:space="preserve"> present predominantly on non-ciliated epithelial cells in the deeper airways. T</w:t>
      </w:r>
      <w:r w:rsidR="00E970CA" w:rsidRPr="00264BED">
        <w:t>his</w:t>
      </w:r>
      <w:r w:rsidR="00E07708" w:rsidRPr="00264BED">
        <w:t xml:space="preserve"> species</w:t>
      </w:r>
      <w:r w:rsidR="00E970CA" w:rsidRPr="00264BED">
        <w:t xml:space="preserve"> difference</w:t>
      </w:r>
      <w:r w:rsidR="00E07708" w:rsidRPr="00264BED">
        <w:t xml:space="preserve"> </w:t>
      </w:r>
      <w:r w:rsidR="00DD0BD2" w:rsidRPr="00264BED">
        <w:t xml:space="preserve">between </w:t>
      </w:r>
      <w:r w:rsidR="00E07708" w:rsidRPr="00264BED">
        <w:t>chickens and humans</w:t>
      </w:r>
      <w:r w:rsidR="00E970CA" w:rsidRPr="00264BED">
        <w:t xml:space="preserve"> is suggested to be, partly, the explanation for the difference in pathogenesis of the disease in chickens and humans</w:t>
      </w:r>
      <w:r w:rsidR="00FC0DD9" w:rsidRPr="00264BED">
        <w:t xml:space="preserve"> </w:t>
      </w:r>
      <w:r w:rsidR="006A076D">
        <w:fldChar w:fldCharType="begin"/>
      </w:r>
      <w:r w:rsidR="006A076D">
        <w:instrText xml:space="preserve"> ADDIN EN.CITE &lt;EndNote&gt;&lt;Cite&gt;&lt;Author&gt;Kumlin&lt;/Author&gt;&lt;Year&gt;2008&lt;/Year&gt;&lt;RecNum&gt;5162&lt;/RecNum&gt;&lt;DisplayText&gt;(Kumlin et al., 2008)&lt;/DisplayText&gt;&lt;record&gt;&lt;rec-number&gt;5162&lt;/rec-number&gt;&lt;foreign-keys&gt;&lt;key app="EN" db-id="xxxsfrzxg9szeqedt95p9r5hrz9sa5v500sw" timestamp="1627896043"&gt;5162&lt;/key&gt;&lt;/foreign-keys&gt;&lt;ref-type name="Journal Article"&gt;17&lt;/ref-type&gt;&lt;contributors&gt;&lt;authors&gt;&lt;author&gt;Kumlin, U.&lt;/author&gt;&lt;author&gt;Olofsson, S.&lt;/author&gt;&lt;author&gt;Dimock, K.&lt;/author&gt;&lt;author&gt;Arnberg, N.&lt;/author&gt;&lt;/authors&gt;&lt;/contributors&gt;&lt;auth-address&gt;Department of Clinical Microbiology, Division of Virology, Umea University, Umea, Sweden.&lt;/auth-address&gt;&lt;titles&gt;&lt;title&gt;Sialic acid tissue distribution and influenza virus tropism&lt;/title&gt;&lt;secondary-title&gt;Influenza Other Respir Viruses&lt;/secondary-title&gt;&lt;/titles&gt;&lt;periodical&gt;&lt;full-title&gt;Influenza Other Respir Viruses&lt;/full-title&gt;&lt;/periodical&gt;&lt;pages&gt;147-54&lt;/pages&gt;&lt;volume&gt;2&lt;/volume&gt;&lt;number&gt;5&lt;/number&gt;&lt;keywords&gt;&lt;keyword&gt;Humans&lt;/keyword&gt;&lt;keyword&gt;N-Acetylneuraminic Acid/*analysis&lt;/keyword&gt;&lt;keyword&gt;Orthomyxoviridae/*physiology&lt;/keyword&gt;&lt;keyword&gt;Tissue Distribution&lt;/keyword&gt;&lt;keyword&gt;*Virus Attachment&lt;/keyword&gt;&lt;/keywords&gt;&lt;dates&gt;&lt;year&gt;2008&lt;/year&gt;&lt;pub-dates&gt;&lt;date&gt;Sep&lt;/date&gt;&lt;/pub-dates&gt;&lt;/dates&gt;&lt;isbn&gt;1750-2659 (Electronic)&amp;#xD;1750-2640 (Linking)&lt;/isbn&gt;&lt;accession-num&gt;19453419&lt;/accession-num&gt;&lt;urls&gt;&lt;related-urls&gt;&lt;url&gt;https://www.ncbi.nlm.nih.gov/pubmed/19453419&lt;/url&gt;&lt;/related-urls&gt;&lt;/urls&gt;&lt;custom2&gt;PMC4941897&lt;/custom2&gt;&lt;electronic-resource-num&gt;10.1111/j.1750-2659.2008.00051.x&lt;/electronic-resource-num&gt;&lt;/record&gt;&lt;/Cite&gt;&lt;/EndNote&gt;</w:instrText>
      </w:r>
      <w:r w:rsidR="006A076D">
        <w:fldChar w:fldCharType="separate"/>
      </w:r>
      <w:r w:rsidR="006A076D">
        <w:rPr>
          <w:noProof/>
        </w:rPr>
        <w:t>(Kumlin et al., 2008)</w:t>
      </w:r>
      <w:r w:rsidR="006A076D">
        <w:fldChar w:fldCharType="end"/>
      </w:r>
      <w:r w:rsidR="00E970CA" w:rsidRPr="00264BED">
        <w:t xml:space="preserve">. </w:t>
      </w:r>
    </w:p>
    <w:p w14:paraId="5180BD59" w14:textId="5C4031E1" w:rsidR="003B5E19" w:rsidRPr="00264BED" w:rsidRDefault="00C2387A" w:rsidP="009F4498">
      <w:pPr>
        <w:pStyle w:val="Default"/>
        <w:spacing w:line="360" w:lineRule="auto"/>
        <w:outlineLvl w:val="0"/>
      </w:pPr>
      <w:r w:rsidRPr="00264BED">
        <w:rPr>
          <w:b/>
        </w:rPr>
        <w:t>Entry</w:t>
      </w:r>
      <w:r w:rsidR="009F4498" w:rsidRPr="00264BED">
        <w:rPr>
          <w:b/>
        </w:rPr>
        <w:t xml:space="preserve">: </w:t>
      </w:r>
      <w:r w:rsidR="00063B80" w:rsidRPr="00264BED">
        <w:t>In chicken</w:t>
      </w:r>
      <w:r w:rsidR="00DD0BD2" w:rsidRPr="00264BED">
        <w:t>s</w:t>
      </w:r>
      <w:r w:rsidR="00063B80" w:rsidRPr="00264BED">
        <w:t xml:space="preserve">, HPAI H5N1 virus is mainly transmitted via the air. The infection in chickens and other Galliformes starts in the nasal epithelial cells, tracheal epithelial cells and epithelial cells of air capillaries (the bird equivalent of the human type I and II pneumocytes) </w:t>
      </w:r>
      <w:r w:rsidR="006A076D">
        <w:fldChar w:fldCharType="begin">
          <w:fldData xml:space="preserve">PEVuZE5vdGU+PENpdGU+PEF1dGhvcj5IYWdhZzwvQXV0aG9yPjxZZWFyPjIwMTU8L1llYXI+PFJl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</w:fldData>
        </w:fldChar>
      </w:r>
      <w:r w:rsidR="006A076D">
        <w:instrText xml:space="preserve"> ADDIN EN.CITE </w:instrText>
      </w:r>
      <w:r w:rsidR="006A076D">
        <w:fldChar w:fldCharType="begin">
          <w:fldData xml:space="preserve">PEVuZE5vdGU+PENpdGU+PEF1dGhvcj5IYWdhZzwvQXV0aG9yPjxZZWFyPjIwMTU8L1llYXI+PFJl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</w:fldData>
        </w:fldChar>
      </w:r>
      <w:r w:rsidR="006A076D">
        <w:instrText xml:space="preserve"> ADDIN EN.CITE.DATA </w:instrText>
      </w:r>
      <w:r w:rsidR="006A076D">
        <w:fldChar w:fldCharType="end"/>
      </w:r>
      <w:r w:rsidR="006A076D">
        <w:fldChar w:fldCharType="separate"/>
      </w:r>
      <w:r w:rsidR="006A076D">
        <w:rPr>
          <w:noProof/>
        </w:rPr>
        <w:t>(Hagag et al., 2015)</w:t>
      </w:r>
      <w:r w:rsidR="006A076D">
        <w:fldChar w:fldCharType="end"/>
      </w:r>
      <w:r w:rsidR="00063B80" w:rsidRPr="00264BED">
        <w:t>.</w:t>
      </w:r>
      <w:r w:rsidR="009F4498" w:rsidRPr="00264BED">
        <w:t xml:space="preserve"> </w:t>
      </w:r>
      <w:r w:rsidR="00063B80" w:rsidRPr="00264BED">
        <w:t xml:space="preserve">Humans acquire </w:t>
      </w:r>
      <w:r w:rsidR="003B5E19" w:rsidRPr="00264BED">
        <w:t xml:space="preserve">HPAI H5N1 </w:t>
      </w:r>
      <w:r w:rsidR="00DD0BD2" w:rsidRPr="00264BED">
        <w:t xml:space="preserve">virus </w:t>
      </w:r>
      <w:r w:rsidR="003B5E19" w:rsidRPr="00264BED">
        <w:t xml:space="preserve">infection </w:t>
      </w:r>
      <w:r w:rsidR="00063B80" w:rsidRPr="00264BED">
        <w:t>mainly via contact with an infected chicken. The infection</w:t>
      </w:r>
      <w:r w:rsidR="003B5E19" w:rsidRPr="00264BED">
        <w:t xml:space="preserve"> generally starts in the respiratory tract. HPAI H5N1 virus infects </w:t>
      </w:r>
      <w:r w:rsidR="003B5E19" w:rsidRPr="00264BED">
        <w:lastRenderedPageBreak/>
        <w:t>ciliated tracheal epithelial cells, non-ciliated tracheal epithelial, and type II pneumocytes in humans.</w:t>
      </w:r>
      <w:r w:rsidR="009F4498" w:rsidRPr="00264BED">
        <w:t xml:space="preserve"> </w:t>
      </w:r>
      <w:r w:rsidR="003B5E19" w:rsidRPr="00264BED">
        <w:t xml:space="preserve">In both species the virus shows tropism for epithelial cells of the respiratory tract and uses these cells to invade the host. There is also a difference. In </w:t>
      </w:r>
      <w:proofErr w:type="spellStart"/>
      <w:r w:rsidR="003B5E19" w:rsidRPr="00264BED">
        <w:t>galliformes</w:t>
      </w:r>
      <w:proofErr w:type="spellEnd"/>
      <w:r w:rsidR="003B5E19" w:rsidRPr="00264BED">
        <w:t xml:space="preserve">, but not in humans, nasal epithelial cells or upper respiratory tract infection occurs. This difference is thought to be due to the lack of alpha 2,3 sialic acids in human upper respiratory tract. These alpha 2,3 sialic acids are present in the upper respiratory tract of </w:t>
      </w:r>
      <w:proofErr w:type="spellStart"/>
      <w:r w:rsidR="003B5E19" w:rsidRPr="00264BED">
        <w:t>galliformes</w:t>
      </w:r>
      <w:proofErr w:type="spellEnd"/>
      <w:r w:rsidR="003B5E19" w:rsidRPr="00264BED">
        <w:t>. This difference, this lack of attachment of the upper respiratory tract in humans</w:t>
      </w:r>
      <w:r w:rsidR="00DD0BD2" w:rsidRPr="00264BED">
        <w:t>,</w:t>
      </w:r>
      <w:r w:rsidR="003B5E19" w:rsidRPr="00264BED">
        <w:t xml:space="preserve"> has been speculated to be a reason for the inefficient transmission of HPAI H5N1 </w:t>
      </w:r>
      <w:r w:rsidR="00DD0BD2" w:rsidRPr="00264BED">
        <w:t xml:space="preserve">virus </w:t>
      </w:r>
      <w:r w:rsidR="003B5E19" w:rsidRPr="00264BED">
        <w:t xml:space="preserve">from human to human </w:t>
      </w:r>
      <w:r w:rsidR="006A076D">
        <w:fldChar w:fldCharType="begin"/>
      </w:r>
      <w:r w:rsidR="006A076D">
        <w:instrText xml:space="preserve"> ADDIN EN.CITE &lt;EndNote&gt;&lt;Cite&gt;&lt;Author&gt;Kuiken&lt;/Author&gt;&lt;Year&gt;2010&lt;/Year&gt;&lt;RecNum&gt;5164&lt;/RecNum&gt;&lt;DisplayText&gt;(Kuiken et al., 2010)&lt;/DisplayText&gt;&lt;record&gt;&lt;rec-number&gt;5164&lt;/rec-number&gt;&lt;foreign-keys&gt;&lt;key app="EN" db-id="xxxsfrzxg9szeqedt95p9r5hrz9sa5v500sw" timestamp="1627896223"&gt;5164&lt;/key&gt;&lt;/foreign-keys&gt;&lt;ref-type name="Journal Article"&gt;17&lt;/ref-type&gt;&lt;contributors&gt;&lt;authors&gt;&lt;author&gt;Kuiken, T.&lt;/author&gt;&lt;author&gt;van den Brand, J.&lt;/author&gt;&lt;author&gt;van Riel, D.&lt;/author&gt;&lt;author&gt;Pantin-Jackwood, M.&lt;/author&gt;&lt;author&gt;Swayne, D. E.&lt;/author&gt;&lt;/authors&gt;&lt;/contributors&gt;&lt;auth-address&gt;Erasmus MC, Department of Virology, PO Box 2040, 3000 CA, Rotterdam, The Netherlands. t.kuiken@erasmusmc.nl&lt;/auth-address&gt;&lt;titles&gt;&lt;title&gt;Comparative pathology of select agent influenza a virus infections&lt;/title&gt;&lt;secondary-title&gt;Vet Pathol&lt;/secondary-title&gt;&lt;/titles&gt;&lt;periodical&gt;&lt;full-title&gt;Vet Pathol&lt;/full-title&gt;&lt;/periodical&gt;&lt;pages&gt;893-914&lt;/pages&gt;&lt;volume&gt;47&lt;/volume&gt;&lt;number&gt;5&lt;/number&gt;&lt;keywords&gt;&lt;keyword&gt;Animals&lt;/keyword&gt;&lt;keyword&gt;*Biological Warfare Agents&lt;/keyword&gt;&lt;keyword&gt;Disease Models, Animal&lt;/keyword&gt;&lt;keyword&gt;*Disease Outbreaks&lt;/keyword&gt;&lt;keyword&gt;Humans&lt;/keyword&gt;&lt;keyword&gt;Influenza A Virus, H1N1 Subtype/*immunology&lt;/keyword&gt;&lt;keyword&gt;Influenza A Virus, H5N1 Subtype/*immunology&lt;/keyword&gt;&lt;keyword&gt;Influenza, Human/*immunology/pathology/transmission/virology&lt;/keyword&gt;&lt;keyword&gt;Zoonoses/epidemiology/*microbiology/transmission&lt;/keyword&gt;&lt;/keywords&gt;&lt;dates&gt;&lt;year&gt;2010&lt;/year&gt;&lt;pub-dates&gt;&lt;date&gt;Sep&lt;/date&gt;&lt;/pub-dates&gt;&lt;/dates&gt;&lt;isbn&gt;1544-2217 (Electronic)&amp;#xD;0300-9858 (Linking)&lt;/isbn&gt;&lt;accession-num&gt;20682805&lt;/accession-num&gt;&lt;urls&gt;&lt;related-urls&gt;&lt;url&gt;https://www.ncbi.nlm.nih.gov/pubmed/20682805&lt;/url&gt;&lt;/related-urls&gt;&lt;/urls&gt;&lt;electronic-resource-num&gt;10.1177/0300985810378651&lt;/electronic-resource-num&gt;&lt;/record&gt;&lt;/Cite&gt;&lt;/EndNote&gt;</w:instrText>
      </w:r>
      <w:r w:rsidR="006A076D">
        <w:fldChar w:fldCharType="separate"/>
      </w:r>
      <w:r w:rsidR="006A076D">
        <w:rPr>
          <w:noProof/>
        </w:rPr>
        <w:t>(Kuiken et al., 2010)</w:t>
      </w:r>
      <w:r w:rsidR="006A076D">
        <w:fldChar w:fldCharType="end"/>
      </w:r>
      <w:r w:rsidR="003B5E19" w:rsidRPr="00264BED">
        <w:t xml:space="preserve">. </w:t>
      </w:r>
    </w:p>
    <w:p w14:paraId="5E4F06CE" w14:textId="0AA545C7" w:rsidR="003B5E19" w:rsidRPr="00264BED" w:rsidRDefault="003B5E19" w:rsidP="00202740">
      <w:pPr>
        <w:pStyle w:val="Default"/>
        <w:spacing w:line="360" w:lineRule="auto"/>
        <w:outlineLvl w:val="0"/>
      </w:pPr>
      <w:r w:rsidRPr="00264BED">
        <w:rPr>
          <w:b/>
        </w:rPr>
        <w:t>Dissemination</w:t>
      </w:r>
      <w:r w:rsidR="009F4498" w:rsidRPr="00264BED">
        <w:rPr>
          <w:b/>
        </w:rPr>
        <w:t xml:space="preserve">: </w:t>
      </w:r>
      <w:r w:rsidR="00063B80" w:rsidRPr="00264BED">
        <w:t xml:space="preserve">In chickens and other Galliformes, HPAI H5N1 virus disseminates from the </w:t>
      </w:r>
      <w:r w:rsidR="009A4EF2" w:rsidRPr="00264BED">
        <w:t>respiratory epithelial cells</w:t>
      </w:r>
      <w:r w:rsidR="00063B80" w:rsidRPr="00264BED">
        <w:t xml:space="preserve"> </w:t>
      </w:r>
      <w:r w:rsidR="009A4EF2" w:rsidRPr="00264BED">
        <w:t xml:space="preserve">to the </w:t>
      </w:r>
      <w:r w:rsidR="00063B80" w:rsidRPr="00264BED">
        <w:t>vascular and lymphatic systems,</w:t>
      </w:r>
      <w:r w:rsidR="009A4EF2" w:rsidRPr="00264BED">
        <w:t xml:space="preserve"> likely due to damage of the epithelial and endothelial barrier</w:t>
      </w:r>
      <w:r w:rsidR="00327EEA" w:rsidRPr="00264BED">
        <w:t xml:space="preserve"> and infection of endothelial cells</w:t>
      </w:r>
      <w:r w:rsidR="009A4EF2" w:rsidRPr="00264BED">
        <w:t xml:space="preserve">. In the blood the virus can </w:t>
      </w:r>
      <w:r w:rsidR="00063B80" w:rsidRPr="00264BED">
        <w:t>replicate in macrophages and heterophils (the bird equivalent of the neutrophil).</w:t>
      </w:r>
      <w:r w:rsidR="009A4EF2" w:rsidRPr="00264BED">
        <w:t xml:space="preserve"> Thus</w:t>
      </w:r>
      <w:r w:rsidR="003B1FAE" w:rsidRPr="00264BED">
        <w:t>,</w:t>
      </w:r>
      <w:r w:rsidR="009A4EF2" w:rsidRPr="00264BED">
        <w:t xml:space="preserve"> there is both cell free and intracellular </w:t>
      </w:r>
      <w:r w:rsidR="00CE22D2" w:rsidRPr="00264BED">
        <w:t>viraemia</w:t>
      </w:r>
      <w:r w:rsidR="009A4EF2" w:rsidRPr="00264BED">
        <w:t xml:space="preserve"> </w:t>
      </w:r>
      <w:r w:rsidR="006A076D">
        <w:fldChar w:fldCharType="begin">
          <w:fldData xml:space="preserve">PEVuZE5vdGU+PENpdGU+PEF1dGhvcj5IYWdhZzwvQXV0aG9yPjxZZWFyPjIwMTU8L1llYXI+PFJl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</w:fldData>
        </w:fldChar>
      </w:r>
      <w:r w:rsidR="006A076D">
        <w:instrText xml:space="preserve"> ADDIN EN.CITE </w:instrText>
      </w:r>
      <w:r w:rsidR="006A076D">
        <w:fldChar w:fldCharType="begin">
          <w:fldData xml:space="preserve">PEVuZE5vdGU+PENpdGU+PEF1dGhvcj5IYWdhZzwvQXV0aG9yPjxZZWFyPjIwMTU8L1llYXI+PFJl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</w:fldData>
        </w:fldChar>
      </w:r>
      <w:r w:rsidR="006A076D">
        <w:instrText xml:space="preserve"> ADDIN EN.CITE.DATA </w:instrText>
      </w:r>
      <w:r w:rsidR="006A076D">
        <w:fldChar w:fldCharType="end"/>
      </w:r>
      <w:r w:rsidR="006A076D">
        <w:fldChar w:fldCharType="separate"/>
      </w:r>
      <w:r w:rsidR="006A076D">
        <w:rPr>
          <w:noProof/>
        </w:rPr>
        <w:t>(Hagag et al., 2015)</w:t>
      </w:r>
      <w:r w:rsidR="006A076D">
        <w:fldChar w:fldCharType="end"/>
      </w:r>
      <w:r w:rsidR="009A4EF2" w:rsidRPr="00264BED">
        <w:t>.</w:t>
      </w:r>
      <w:r w:rsidR="00202740" w:rsidRPr="00264BED">
        <w:t xml:space="preserve"> </w:t>
      </w:r>
      <w:r w:rsidRPr="00264BED">
        <w:t xml:space="preserve">In humans, HPAI H5N1 virus </w:t>
      </w:r>
      <w:r w:rsidR="001422B6" w:rsidRPr="00264BED">
        <w:t>usually remains within the respiratory tract. However</w:t>
      </w:r>
      <w:r w:rsidR="003B1FAE" w:rsidRPr="00264BED">
        <w:t>,</w:t>
      </w:r>
      <w:r w:rsidR="001422B6" w:rsidRPr="00264BED">
        <w:t xml:space="preserve"> it can </w:t>
      </w:r>
      <w:r w:rsidR="009A4EF2" w:rsidRPr="00264BED">
        <w:t>disseminate</w:t>
      </w:r>
      <w:r w:rsidRPr="00264BED">
        <w:t xml:space="preserve"> from the</w:t>
      </w:r>
      <w:r w:rsidR="009A4EF2" w:rsidRPr="00264BED">
        <w:t xml:space="preserve"> respiratory epithelial cells in the</w:t>
      </w:r>
      <w:r w:rsidRPr="00264BED">
        <w:t xml:space="preserve"> lungs to extra-respiratory tissues</w:t>
      </w:r>
      <w:r w:rsidR="001422B6" w:rsidRPr="00264BED">
        <w:t>,</w:t>
      </w:r>
      <w:r w:rsidRPr="00264BED">
        <w:t xml:space="preserve"> most likely by </w:t>
      </w:r>
      <w:r w:rsidR="00CE22D2" w:rsidRPr="00264BED">
        <w:t>viraemia</w:t>
      </w:r>
      <w:r w:rsidR="001422B6" w:rsidRPr="00264BED">
        <w:t xml:space="preserve"> </w:t>
      </w:r>
      <w:r w:rsidR="006A076D">
        <w:fldChar w:fldCharType="begin"/>
      </w:r>
      <w:r w:rsidR="006A076D">
        <w:instrText xml:space="preserve"> ADDIN EN.CITE &lt;EndNote&gt;&lt;Cite&gt;&lt;Author&gt;Peiris&lt;/Author&gt;&lt;Year&gt;2007&lt;/Year&gt;&lt;RecNum&gt;5165&lt;/RecNum&gt;&lt;DisplayText&gt;(Peiris et al., 2007)&lt;/DisplayText&gt;&lt;record&gt;&lt;rec-number&gt;5165&lt;/rec-number&gt;&lt;foreign-keys&gt;&lt;key app="EN" db-id="xxxsfrzxg9szeqedt95p9r5hrz9sa5v500sw" timestamp="1627896324"&gt;5165&lt;/key&gt;&lt;/foreign-keys&gt;&lt;ref-type name="Journal Article"&gt;17&lt;/ref-type&gt;&lt;contributors&gt;&lt;authors&gt;&lt;author&gt;Peiris, J. S.&lt;/author&gt;&lt;author&gt;de Jong, M. D.&lt;/author&gt;&lt;author&gt;Guan, Y.&lt;/author&gt;&lt;/authors&gt;&lt;/contributors&gt;&lt;auth-address&gt;Department of Microbiology, University Pathology Building, Queen Mary Hospital, The University of Hong Kong, Pokfulam, Hong Kong, SAR, People&amp;apos;s Republic of China. malik@hkucc.hku.hk&lt;/auth-address&gt;&lt;titles&gt;&lt;title&gt;Avian influenza virus (H5N1): a threat to human health&lt;/title&gt;&lt;secondary-title&gt;Clin Microbiol Rev&lt;/secondary-title&gt;&lt;/titles&gt;&lt;periodical&gt;&lt;full-title&gt;Clin Microbiol Rev&lt;/full-title&gt;&lt;/periodical&gt;&lt;pages&gt;243-67&lt;/pages&gt;&lt;volume&gt;20&lt;/volume&gt;&lt;number&gt;2&lt;/number&gt;&lt;keywords&gt;&lt;keyword&gt;Animals&lt;/keyword&gt;&lt;keyword&gt;Birds/virology&lt;/keyword&gt;&lt;keyword&gt;Communicable Disease Control&lt;/keyword&gt;&lt;keyword&gt;*Disease Outbreaks&lt;/keyword&gt;&lt;keyword&gt;Disease Vectors&lt;/keyword&gt;&lt;keyword&gt;Evolution, Molecular&lt;/keyword&gt;&lt;keyword&gt;Humans&lt;/keyword&gt;&lt;keyword&gt;Influenza A Virus, H5N1 Subtype/genetics/immunology/*pathogenicity&lt;/keyword&gt;&lt;keyword&gt;Influenza Vaccines&lt;/keyword&gt;&lt;keyword&gt;Influenza, Human/diagnosis/*epidemiology/transmission/virology&lt;/keyword&gt;&lt;keyword&gt;Risk Assessment&lt;/keyword&gt;&lt;/keywords&gt;&lt;dates&gt;&lt;year&gt;2007&lt;/year&gt;&lt;pub-dates&gt;&lt;date&gt;Apr&lt;/date&gt;&lt;/pub-dates&gt;&lt;/dates&gt;&lt;isbn&gt;0893-8512 (Print)&amp;#xD;0893-8512 (Linking)&lt;/isbn&gt;&lt;accession-num&gt;17428885&lt;/accession-num&gt;&lt;urls&gt;&lt;related-urls&gt;&lt;url&gt;https://www.ncbi.nlm.nih.gov/pubmed/17428885&lt;/url&gt;&lt;/related-urls&gt;&lt;/urls&gt;&lt;custom2&gt;PMC1865597&lt;/custom2&gt;&lt;electronic-resource-num&gt;10.1128/CMR.00037-06&lt;/electronic-resource-num&gt;&lt;/record&gt;&lt;/Cite&gt;&lt;/EndNote&gt;</w:instrText>
      </w:r>
      <w:r w:rsidR="006A076D">
        <w:fldChar w:fldCharType="separate"/>
      </w:r>
      <w:r w:rsidR="006A076D">
        <w:rPr>
          <w:noProof/>
        </w:rPr>
        <w:t>(Peiris et al., 2007)</w:t>
      </w:r>
      <w:r w:rsidR="006A076D">
        <w:fldChar w:fldCharType="end"/>
      </w:r>
      <w:r w:rsidR="009A4EF2" w:rsidRPr="00264BED">
        <w:t xml:space="preserve">. The occurrence of </w:t>
      </w:r>
      <w:r w:rsidR="00CE22D2" w:rsidRPr="00264BED">
        <w:t>viraemia</w:t>
      </w:r>
      <w:r w:rsidR="009A4EF2" w:rsidRPr="00264BED">
        <w:t xml:space="preserve"> is based on the pattern of infection in extra-respiratory tissues</w:t>
      </w:r>
      <w:r w:rsidR="00DD0BD2" w:rsidRPr="00264BED">
        <w:t>.</w:t>
      </w:r>
      <w:r w:rsidR="009A4EF2" w:rsidRPr="00264BED">
        <w:t xml:space="preserve"> </w:t>
      </w:r>
      <w:r w:rsidR="00DD0BD2" w:rsidRPr="00264BED">
        <w:t>O</w:t>
      </w:r>
      <w:r w:rsidR="009A4EF2" w:rsidRPr="00264BED">
        <w:t xml:space="preserve">bserving infectious virus in blood or serum is rare </w:t>
      </w:r>
      <w:r w:rsidR="006A076D">
        <w:fldChar w:fldCharType="begin">
          <w:fldData xml:space="preserve">PEVuZE5vdGU+PENpdGU+PEF1dGhvcj5DaHV0aW5pbWl0a3VsPC9BdXRob3I+PFllYXI+MjAwNjwv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=
</w:fldData>
        </w:fldChar>
      </w:r>
      <w:r w:rsidR="006A076D">
        <w:instrText xml:space="preserve"> ADDIN EN.CITE </w:instrText>
      </w:r>
      <w:r w:rsidR="006A076D">
        <w:fldChar w:fldCharType="begin">
          <w:fldData xml:space="preserve">PEVuZE5vdGU+PENpdGU+PEF1dGhvcj5DaHV0aW5pbWl0a3VsPC9BdXRob3I+PFllYXI+MjAwNjwv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=
</w:fldData>
        </w:fldChar>
      </w:r>
      <w:r w:rsidR="006A076D">
        <w:instrText xml:space="preserve"> ADDIN EN.CITE.DATA </w:instrText>
      </w:r>
      <w:r w:rsidR="006A076D">
        <w:fldChar w:fldCharType="end"/>
      </w:r>
      <w:r w:rsidR="006A076D">
        <w:fldChar w:fldCharType="separate"/>
      </w:r>
      <w:r w:rsidR="006A076D">
        <w:rPr>
          <w:noProof/>
        </w:rPr>
        <w:t>(Chutinimitkul et al., 2006)</w:t>
      </w:r>
      <w:r w:rsidR="006A076D">
        <w:fldChar w:fldCharType="end"/>
      </w:r>
      <w:r w:rsidR="009A4EF2" w:rsidRPr="00264BED">
        <w:t xml:space="preserve">, </w:t>
      </w:r>
      <w:r w:rsidR="00504B6E" w:rsidRPr="00264BED">
        <w:t xml:space="preserve">and </w:t>
      </w:r>
      <w:r w:rsidRPr="00264BED">
        <w:t>it is not known whether the virus infects cells in the blood.</w:t>
      </w:r>
    </w:p>
    <w:p w14:paraId="55454758" w14:textId="6A1BF403" w:rsidR="003B5E19" w:rsidRPr="00264BED" w:rsidRDefault="00202740" w:rsidP="00202740">
      <w:pPr>
        <w:pStyle w:val="Default"/>
        <w:spacing w:line="360" w:lineRule="auto"/>
        <w:outlineLvl w:val="0"/>
      </w:pPr>
      <w:r w:rsidRPr="00264BED">
        <w:rPr>
          <w:b/>
        </w:rPr>
        <w:t xml:space="preserve">Amplification: </w:t>
      </w:r>
      <w:r w:rsidR="009A4EF2" w:rsidRPr="00264BED">
        <w:t>In chickens</w:t>
      </w:r>
      <w:r w:rsidR="000C3130" w:rsidRPr="00264BED">
        <w:t xml:space="preserve"> there is not one tissue or cell type specifically responsible for virus amplification</w:t>
      </w:r>
      <w:r w:rsidR="00F06994" w:rsidRPr="00264BED">
        <w:t xml:space="preserve"> as the virus infects so many different cell types</w:t>
      </w:r>
      <w:r w:rsidR="000C3130" w:rsidRPr="00264BED">
        <w:t xml:space="preserve">. </w:t>
      </w:r>
      <w:r w:rsidR="003B5E19" w:rsidRPr="00264BED">
        <w:t xml:space="preserve">In humans, HPAI H5N1 virus </w:t>
      </w:r>
      <w:r w:rsidR="00802B31" w:rsidRPr="00264BED">
        <w:t>replication occurs mainly in the lungs</w:t>
      </w:r>
      <w:r w:rsidR="00F06994" w:rsidRPr="00264BED">
        <w:t>,</w:t>
      </w:r>
      <w:r w:rsidR="003A0E8B" w:rsidRPr="00264BED">
        <w:t xml:space="preserve"> in </w:t>
      </w:r>
      <w:r w:rsidR="00F06994" w:rsidRPr="00264BED">
        <w:t xml:space="preserve">bronchiolar epithelium and </w:t>
      </w:r>
      <w:r w:rsidR="003A0E8B" w:rsidRPr="00264BED">
        <w:t xml:space="preserve">type II pneumocytes </w:t>
      </w:r>
      <w:r w:rsidR="006A076D">
        <w:fldChar w:fldCharType="begin">
          <w:fldData xml:space="preserve">PEVuZE5vdGU+PENpdGU+PEF1dGhvcj52YW4gUmllbDwvQXV0aG9yPjxZZWFyPjIwMDk8L1llYXI+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</w:fldData>
        </w:fldChar>
      </w:r>
      <w:r w:rsidR="006A076D">
        <w:instrText xml:space="preserve"> ADDIN EN.CITE </w:instrText>
      </w:r>
      <w:r w:rsidR="006A076D">
        <w:fldChar w:fldCharType="begin">
          <w:fldData xml:space="preserve">PEVuZE5vdGU+PENpdGU+PEF1dGhvcj52YW4gUmllbDwvQXV0aG9yPjxZZWFyPjIwMDk8L1llYXI+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</w:fldData>
        </w:fldChar>
      </w:r>
      <w:r w:rsidR="006A076D">
        <w:instrText xml:space="preserve"> ADDIN EN.CITE.DATA </w:instrText>
      </w:r>
      <w:r w:rsidR="006A076D">
        <w:fldChar w:fldCharType="end"/>
      </w:r>
      <w:r w:rsidR="006A076D">
        <w:fldChar w:fldCharType="separate"/>
      </w:r>
      <w:r w:rsidR="006A076D">
        <w:rPr>
          <w:noProof/>
        </w:rPr>
        <w:t>(van Riel et al., 2009)</w:t>
      </w:r>
      <w:r w:rsidR="006A076D">
        <w:fldChar w:fldCharType="end"/>
      </w:r>
      <w:r w:rsidR="00802B31" w:rsidRPr="00264BED">
        <w:t xml:space="preserve">. </w:t>
      </w:r>
    </w:p>
    <w:p w14:paraId="6B9D036C" w14:textId="0A0706E2" w:rsidR="003B5E19" w:rsidRPr="00264BED" w:rsidRDefault="00C2387A" w:rsidP="00202740">
      <w:pPr>
        <w:pStyle w:val="Default"/>
        <w:spacing w:line="360" w:lineRule="auto"/>
        <w:outlineLvl w:val="0"/>
      </w:pPr>
      <w:r w:rsidRPr="00264BED">
        <w:rPr>
          <w:b/>
        </w:rPr>
        <w:t>Exit</w:t>
      </w:r>
      <w:r w:rsidR="00202740" w:rsidRPr="00264BED">
        <w:rPr>
          <w:b/>
        </w:rPr>
        <w:t xml:space="preserve">: </w:t>
      </w:r>
      <w:r w:rsidR="00DE07E6" w:rsidRPr="00264BED">
        <w:t>In chickens, transmission may occur via different routes. It may occur via direct or indirect contact with infected poultry. Indirect contact includes via contaminated equipment, clothing, shoes, flies, or rodents. It also may occur via contaminated dust in the air, or via contaminated water. Infected</w:t>
      </w:r>
      <w:r w:rsidR="00504B6E" w:rsidRPr="00264BED">
        <w:t xml:space="preserve"> </w:t>
      </w:r>
      <w:r w:rsidR="00DE07E6" w:rsidRPr="00264BED">
        <w:t xml:space="preserve">chickens excrete virus from the respiratory tract, digestive tract and </w:t>
      </w:r>
      <w:r w:rsidR="00504B6E" w:rsidRPr="00264BED">
        <w:t>skin</w:t>
      </w:r>
      <w:r w:rsidR="00DE07E6" w:rsidRPr="00264BED">
        <w:t>.</w:t>
      </w:r>
      <w:r w:rsidR="00802B31" w:rsidRPr="00264BED">
        <w:t xml:space="preserve"> </w:t>
      </w:r>
      <w:r w:rsidR="00504B6E" w:rsidRPr="00264BED">
        <w:t xml:space="preserve">The most likely sources of excreted virus are </w:t>
      </w:r>
      <w:r w:rsidR="00DE07E6" w:rsidRPr="00264BED">
        <w:t xml:space="preserve">epithelial cells </w:t>
      </w:r>
      <w:r w:rsidR="00504B6E" w:rsidRPr="00264BED">
        <w:t>in the respiratory tract,</w:t>
      </w:r>
      <w:r w:rsidR="00DE07E6" w:rsidRPr="00264BED">
        <w:t xml:space="preserve"> intestinal epithelial cells</w:t>
      </w:r>
      <w:r w:rsidR="00504B6E" w:rsidRPr="00264BED">
        <w:t xml:space="preserve"> in the digestive tract</w:t>
      </w:r>
      <w:r w:rsidR="00DE07E6" w:rsidRPr="00264BED">
        <w:t xml:space="preserve">, </w:t>
      </w:r>
      <w:r w:rsidR="00504B6E" w:rsidRPr="00264BED">
        <w:t xml:space="preserve">and </w:t>
      </w:r>
      <w:r w:rsidR="00DE07E6" w:rsidRPr="00264BED">
        <w:t>feather follicle epithelial cells</w:t>
      </w:r>
      <w:r w:rsidR="00504B6E" w:rsidRPr="00264BED">
        <w:t xml:space="preserve"> in the skin</w:t>
      </w:r>
      <w:r w:rsidR="00DE07E6" w:rsidRPr="00264BED">
        <w:t xml:space="preserve">. </w:t>
      </w:r>
      <w:r w:rsidR="001B5C8A" w:rsidRPr="00264BED">
        <w:t>From these excretion sites the virus relatively easily spreads via fomites (clothing, flies, rodents</w:t>
      </w:r>
      <w:r w:rsidR="00FB6644" w:rsidRPr="00264BED">
        <w:t>)</w:t>
      </w:r>
      <w:r w:rsidR="006F7E49" w:rsidRPr="00264BED">
        <w:t xml:space="preserve"> </w:t>
      </w:r>
      <w:r w:rsidR="006A076D">
        <w:fldChar w:fldCharType="begin"/>
      </w:r>
      <w:r w:rsidR="006A076D">
        <w:instrText xml:space="preserve"> ADDIN EN.CITE &lt;EndNote&gt;&lt;Cite&gt;&lt;Author&gt;Spekreijse&lt;/Author&gt;&lt;Year&gt;2011&lt;/Year&gt;&lt;RecNum&gt;5207&lt;/RecNum&gt;&lt;DisplayText&gt;(Spekreijse et al., 2011)&lt;/DisplayText&gt;&lt;record&gt;&lt;rec-number&gt;5207&lt;/rec-number&gt;&lt;foreign-keys&gt;&lt;key app="EN" db-id="xxxsfrzxg9szeqedt95p9r5hrz9sa5v500sw" timestamp="1627909103"&gt;5207&lt;/key&gt;&lt;/foreign-keys&gt;&lt;ref-type name="Journal Article"&gt;17&lt;/ref-type&gt;&lt;contributors&gt;&lt;authors&gt;&lt;author&gt;Spekreijse, D.&lt;/author&gt;&lt;author&gt;Bouma, A.&lt;/author&gt;&lt;author&gt;Koch, G.&lt;/author&gt;&lt;author&gt;Stegeman, J. A.&lt;/author&gt;&lt;/authors&gt;&lt;/contributors&gt;&lt;auth-address&gt;Department of Farm Animal Health, Faculty of Veterinary Medicine, University of Utrecht, P.O. Box 80151, 3508 TD Utrecht, The Netherlands. d.spekreijse@uu.nl&lt;/auth-address&gt;&lt;titles&gt;&lt;title&gt;Airborne transmission of a highly pathogenic avian influenza virus strain H5N1 between groups of chickens quantified in an experimental setting&lt;/title&gt;&lt;secondary-title&gt;Vet Microbiol&lt;/secondary-title&gt;&lt;/titles&gt;&lt;periodical&gt;&lt;full-title&gt;Vet Microbiol&lt;/full-title&gt;&lt;/periodical&gt;&lt;pages&gt;88-95&lt;/pages&gt;&lt;volume&gt;152&lt;/volume&gt;&lt;number&gt;1-2&lt;/number&gt;&lt;keywords&gt;&lt;keyword&gt;Air Microbiology&lt;/keyword&gt;&lt;keyword&gt;Animals&lt;/keyword&gt;&lt;keyword&gt;Antibodies, Viral/blood&lt;/keyword&gt;&lt;keyword&gt;Chickens/*virology&lt;/keyword&gt;&lt;keyword&gt;Cloaca/virology&lt;/keyword&gt;&lt;keyword&gt;Dust&lt;/keyword&gt;&lt;keyword&gt;Influenza A Virus, H5N1 Subtype/*pathogenicity&lt;/keyword&gt;&lt;keyword&gt;Influenza in Birds/prevention &amp;amp; control/*transmission/virology&lt;/keyword&gt;&lt;keyword&gt;RNA, Viral/isolation &amp;amp; purification&lt;/keyword&gt;&lt;keyword&gt;Reverse Transcriptase Polymerase Chain Reaction&lt;/keyword&gt;&lt;keyword&gt;Trachea/virology&lt;/keyword&gt;&lt;keyword&gt;Viral Load&lt;/keyword&gt;&lt;/keywords&gt;&lt;dates&gt;&lt;year&gt;2011&lt;/year&gt;&lt;pub-dates&gt;&lt;date&gt;Aug 26&lt;/date&gt;&lt;/pub-dates&gt;&lt;/dates&gt;&lt;isbn&gt;1873-2542 (Electronic)&amp;#xD;0378-1135 (Linking)&lt;/isbn&gt;&lt;accession-num&gt;21565455&lt;/accession-num&gt;&lt;urls&gt;&lt;related-urls&gt;&lt;url&gt;https://www.ncbi.nlm.nih.gov/pubmed/21565455&lt;/url&gt;&lt;/related-urls&gt;&lt;/urls&gt;&lt;electronic-resource-num&gt;10.1016/j.vetmic.2011.04.024&lt;/electronic-resource-num&gt;&lt;/record&gt;&lt;/Cite&gt;&lt;/EndNote&gt;</w:instrText>
      </w:r>
      <w:r w:rsidR="006A076D">
        <w:fldChar w:fldCharType="separate"/>
      </w:r>
      <w:r w:rsidR="006A076D">
        <w:rPr>
          <w:noProof/>
        </w:rPr>
        <w:t>(Spekreijse et al., 2011)</w:t>
      </w:r>
      <w:r w:rsidR="006A076D">
        <w:fldChar w:fldCharType="end"/>
      </w:r>
      <w:r w:rsidR="001B5C8A" w:rsidRPr="00264BED">
        <w:t xml:space="preserve">. </w:t>
      </w:r>
      <w:r w:rsidR="003B5E19" w:rsidRPr="00264BED">
        <w:t xml:space="preserve">In humans, virus is </w:t>
      </w:r>
      <w:r w:rsidR="00956E5B" w:rsidRPr="00264BED">
        <w:t xml:space="preserve">mainly </w:t>
      </w:r>
      <w:r w:rsidR="003B5E19" w:rsidRPr="00264BED">
        <w:t xml:space="preserve">excreted from the respiratory tract and digestive tract </w:t>
      </w:r>
      <w:r w:rsidR="006A076D">
        <w:fldChar w:fldCharType="begin">
          <w:fldData xml:space="preserve">PEVuZE5vdGU+PENpdGU+PEF1dGhvcj5Xcml0aW5nIENvbW1pdHRlZSBvZiB0aGUgU2Vjb25kIFdv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</w:fldData>
        </w:fldChar>
      </w:r>
      <w:r w:rsidR="006A076D">
        <w:instrText xml:space="preserve"> ADDIN EN.CITE </w:instrText>
      </w:r>
      <w:r w:rsidR="006A076D">
        <w:fldChar w:fldCharType="begin">
          <w:fldData xml:space="preserve">PEVuZE5vdGU+PENpdGU+PEF1dGhvcj5Xcml0aW5nIENvbW1pdHRlZSBvZiB0aGUgU2Vjb25kIFdv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</w:fldData>
        </w:fldChar>
      </w:r>
      <w:r w:rsidR="006A076D">
        <w:instrText xml:space="preserve"> ADDIN EN.CITE.DATA </w:instrText>
      </w:r>
      <w:r w:rsidR="006A076D">
        <w:fldChar w:fldCharType="end"/>
      </w:r>
      <w:r w:rsidR="006A076D">
        <w:fldChar w:fldCharType="separate"/>
      </w:r>
      <w:r w:rsidR="006A076D">
        <w:rPr>
          <w:noProof/>
        </w:rPr>
        <w:t xml:space="preserve">(Writing Committee of the Second World Health Organization Consultation on Clinical Aspects </w:t>
      </w:r>
      <w:r w:rsidR="006A076D">
        <w:rPr>
          <w:noProof/>
        </w:rPr>
        <w:lastRenderedPageBreak/>
        <w:t>of Human Infection with Avian Influenza et al., 2008)</w:t>
      </w:r>
      <w:r w:rsidR="006A076D">
        <w:fldChar w:fldCharType="end"/>
      </w:r>
      <w:r w:rsidR="003B5E19" w:rsidRPr="00264BED">
        <w:t>. However, all bodily fluids should be considered potentially infectious</w:t>
      </w:r>
      <w:r w:rsidR="00DE07E6" w:rsidRPr="00264BED">
        <w:t xml:space="preserve"> </w:t>
      </w:r>
      <w:r w:rsidR="006A076D">
        <w:fldChar w:fldCharType="begin"/>
      </w:r>
      <w:r w:rsidR="006A076D">
        <w:instrText xml:space="preserve"> ADDIN EN.CITE &lt;EndNote&gt;&lt;Cite&gt;&lt;Author&gt;Peiris&lt;/Author&gt;&lt;Year&gt;2007&lt;/Year&gt;&lt;RecNum&gt;5165&lt;/RecNum&gt;&lt;DisplayText&gt;(Peiris et al., 2007)&lt;/DisplayText&gt;&lt;record&gt;&lt;rec-number&gt;5165&lt;/rec-number&gt;&lt;foreign-keys&gt;&lt;key app="EN" db-id="xxxsfrzxg9szeqedt95p9r5hrz9sa5v500sw" timestamp="1627896324"&gt;5165&lt;/key&gt;&lt;/foreign-keys&gt;&lt;ref-type name="Journal Article"&gt;17&lt;/ref-type&gt;&lt;contributors&gt;&lt;authors&gt;&lt;author&gt;Peiris, J. S.&lt;/author&gt;&lt;author&gt;de Jong, M. D.&lt;/author&gt;&lt;author&gt;Guan, Y.&lt;/author&gt;&lt;/authors&gt;&lt;/contributors&gt;&lt;auth-address&gt;Department of Microbiology, University Pathology Building, Queen Mary Hospital, The University of Hong Kong, Pokfulam, Hong Kong, SAR, People&amp;apos;s Republic of China. malik@hkucc.hku.hk&lt;/auth-address&gt;&lt;titles&gt;&lt;title&gt;Avian influenza virus (H5N1): a threat to human health&lt;/title&gt;&lt;secondary-title&gt;Clin Microbiol Rev&lt;/secondary-title&gt;&lt;/titles&gt;&lt;periodical&gt;&lt;full-title&gt;Clin Microbiol Rev&lt;/full-title&gt;&lt;/periodical&gt;&lt;pages&gt;243-67&lt;/pages&gt;&lt;volume&gt;20&lt;/volume&gt;&lt;number&gt;2&lt;/number&gt;&lt;keywords&gt;&lt;keyword&gt;Animals&lt;/keyword&gt;&lt;keyword&gt;Birds/virology&lt;/keyword&gt;&lt;keyword&gt;Communicable Disease Control&lt;/keyword&gt;&lt;keyword&gt;*Disease Outbreaks&lt;/keyword&gt;&lt;keyword&gt;Disease Vectors&lt;/keyword&gt;&lt;keyword&gt;Evolution, Molecular&lt;/keyword&gt;&lt;keyword&gt;Humans&lt;/keyword&gt;&lt;keyword&gt;Influenza A Virus, H5N1 Subtype/genetics/immunology/*pathogenicity&lt;/keyword&gt;&lt;keyword&gt;Influenza Vaccines&lt;/keyword&gt;&lt;keyword&gt;Influenza, Human/diagnosis/*epidemiology/transmission/virology&lt;/keyword&gt;&lt;keyword&gt;Risk Assessment&lt;/keyword&gt;&lt;/keywords&gt;&lt;dates&gt;&lt;year&gt;2007&lt;/year&gt;&lt;pub-dates&gt;&lt;date&gt;Apr&lt;/date&gt;&lt;/pub-dates&gt;&lt;/dates&gt;&lt;isbn&gt;0893-8512 (Print)&amp;#xD;0893-8512 (Linking)&lt;/isbn&gt;&lt;accession-num&gt;17428885&lt;/accession-num&gt;&lt;urls&gt;&lt;related-urls&gt;&lt;url&gt;https://www.ncbi.nlm.nih.gov/pubmed/17428885&lt;/url&gt;&lt;/related-urls&gt;&lt;/urls&gt;&lt;custom2&gt;PMC1865597&lt;/custom2&gt;&lt;electronic-resource-num&gt;10.1128/CMR.00037-06&lt;/electronic-resource-num&gt;&lt;/record&gt;&lt;/Cite&gt;&lt;/EndNote&gt;</w:instrText>
      </w:r>
      <w:r w:rsidR="006A076D">
        <w:fldChar w:fldCharType="separate"/>
      </w:r>
      <w:r w:rsidR="006A076D">
        <w:rPr>
          <w:noProof/>
        </w:rPr>
        <w:t>(Peiris et al., 2007)</w:t>
      </w:r>
      <w:r w:rsidR="006A076D">
        <w:fldChar w:fldCharType="end"/>
      </w:r>
      <w:r w:rsidR="00DE07E6" w:rsidRPr="00264BED">
        <w:t>.</w:t>
      </w:r>
      <w:r w:rsidR="00956E5B" w:rsidRPr="00264BED">
        <w:t xml:space="preserve"> In the respiratory tract</w:t>
      </w:r>
      <w:r w:rsidR="00031618" w:rsidRPr="00264BED">
        <w:t>,</w:t>
      </w:r>
      <w:r w:rsidR="00956E5B" w:rsidRPr="00264BED">
        <w:t xml:space="preserve"> the respiratory epithelial cells of the deeper airways are the most likely source of virus.</w:t>
      </w:r>
    </w:p>
    <w:p w14:paraId="5C20913E" w14:textId="063CE845" w:rsidR="003B5E19" w:rsidRPr="00264BED" w:rsidRDefault="00202740" w:rsidP="0055794E">
      <w:pPr>
        <w:pStyle w:val="Default"/>
        <w:spacing w:line="360" w:lineRule="auto"/>
      </w:pPr>
      <w:r w:rsidRPr="00264BED">
        <w:rPr>
          <w:b/>
        </w:rPr>
        <w:t xml:space="preserve">Outcome: </w:t>
      </w:r>
      <w:r w:rsidR="006F7E49" w:rsidRPr="00264BED">
        <w:t>Chickens naturally and experimentally infected with HPAI</w:t>
      </w:r>
      <w:r w:rsidR="00956E5B" w:rsidRPr="00264BED">
        <w:t xml:space="preserve"> H5N1 </w:t>
      </w:r>
      <w:r w:rsidR="006F7E49" w:rsidRPr="00264BED">
        <w:t>virus develop</w:t>
      </w:r>
      <w:r w:rsidR="00956E5B" w:rsidRPr="00264BED">
        <w:t xml:space="preserve"> a severe systemic disease, with mortality rates of 10 to 70% depending on the setting </w:t>
      </w:r>
      <w:r w:rsidR="006A076D">
        <w:fldChar w:fldCharType="begin"/>
      </w:r>
      <w:r w:rsidR="006A076D">
        <w:instrText xml:space="preserve"> ADDIN EN.CITE &lt;EndNote&gt;&lt;Cite&gt;&lt;Author&gt;Akanbi&lt;/Author&gt;&lt;Year&gt;2014&lt;/Year&gt;&lt;RecNum&gt;5168&lt;/RecNum&gt;&lt;DisplayText&gt;(Akanbi and Taiwo, 2014)&lt;/DisplayText&gt;&lt;record&gt;&lt;rec-number&gt;5168&lt;/rec-number&gt;&lt;foreign-keys&gt;&lt;key app="EN" db-id="xxxsfrzxg9szeqedt95p9r5hrz9sa5v500sw" timestamp="1627897774"&gt;5168&lt;/key&gt;&lt;/foreign-keys&gt;&lt;ref-type name="Journal Article"&gt;17&lt;/ref-type&gt;&lt;contributors&gt;&lt;authors&gt;&lt;author&gt;Akanbi, O. B.&lt;/author&gt;&lt;author&gt;Taiwo, V. O.&lt;/author&gt;&lt;/authors&gt;&lt;/contributors&gt;&lt;auth-address&gt;Central Diagnostic Laboratory, National Veterinary Research Institute, PMB 1, Vom 930001, Plateau State, Nigeria; Department of Veterinary Pathology, Faculty of Veterinary Medicine, University of Ibadan, Ibadan 200284, Oyo State, Nigeria.&amp;#xD;Department of Veterinary Pathology, Faculty of Veterinary Medicine, University of Ibadan, Ibadan 200284, Oyo State, Nigeria.&lt;/auth-address&gt;&lt;titles&gt;&lt;title&gt;Mortality and Pathology Associated with Highly Pathogenic Avian Influenza H5N1 Outbreaks in Commercial Poultry Production Systems in Nigeria&lt;/title&gt;&lt;secondary-title&gt;Int Sch Res Notices&lt;/secondary-title&gt;&lt;/titles&gt;&lt;periodical&gt;&lt;full-title&gt;Int Sch Res Notices&lt;/full-title&gt;&lt;/periodical&gt;&lt;pages&gt;415418&lt;/pages&gt;&lt;volume&gt;2014&lt;/volume&gt;&lt;dates&gt;&lt;year&gt;2014&lt;/year&gt;&lt;/dates&gt;&lt;isbn&gt;2356-7872 (Print)&amp;#xD;2356-7872 (Linking)&lt;/isbn&gt;&lt;accession-num&gt;27379256&lt;/accession-num&gt;&lt;urls&gt;&lt;related-urls&gt;&lt;url&gt;https://www.ncbi.nlm.nih.gov/pubmed/27379256&lt;/url&gt;&lt;/related-urls&gt;&lt;/urls&gt;&lt;custom2&gt;PMC4897471&lt;/custom2&gt;&lt;electronic-resource-num&gt;10.1155/2014/415418&lt;/electronic-resource-num&gt;&lt;/record&gt;&lt;/Cite&gt;&lt;/EndNote&gt;</w:instrText>
      </w:r>
      <w:r w:rsidR="006A076D">
        <w:fldChar w:fldCharType="separate"/>
      </w:r>
      <w:r w:rsidR="006A076D">
        <w:rPr>
          <w:noProof/>
        </w:rPr>
        <w:t>(Akanbi and Taiwo, 2014)</w:t>
      </w:r>
      <w:r w:rsidR="006A076D">
        <w:fldChar w:fldCharType="end"/>
      </w:r>
      <w:r w:rsidR="00956E5B" w:rsidRPr="00264BED">
        <w:t xml:space="preserve">. Virus antigen </w:t>
      </w:r>
      <w:r w:rsidR="006F7E49" w:rsidRPr="00264BED">
        <w:t>associated with</w:t>
      </w:r>
      <w:r w:rsidR="00956E5B" w:rsidRPr="00264BED">
        <w:t xml:space="preserve"> lesions can be found in almost all tissues. Lesions are characterized mainly </w:t>
      </w:r>
      <w:r w:rsidR="006F7E49" w:rsidRPr="00264BED">
        <w:t xml:space="preserve">by </w:t>
      </w:r>
      <w:r w:rsidR="00956E5B" w:rsidRPr="00264BED">
        <w:t xml:space="preserve">necrosis, </w:t>
      </w:r>
      <w:proofErr w:type="spellStart"/>
      <w:r w:rsidR="00567D1C" w:rsidRPr="00264BED">
        <w:t>o</w:t>
      </w:r>
      <w:r w:rsidR="00956E5B" w:rsidRPr="00264BED">
        <w:t>edema</w:t>
      </w:r>
      <w:proofErr w:type="spellEnd"/>
      <w:r w:rsidR="00956E5B" w:rsidRPr="00264BED">
        <w:t xml:space="preserve"> and </w:t>
      </w:r>
      <w:proofErr w:type="spellStart"/>
      <w:r w:rsidR="00CE22D2" w:rsidRPr="00264BED">
        <w:t>haemorrhage</w:t>
      </w:r>
      <w:proofErr w:type="spellEnd"/>
      <w:r w:rsidR="00327EEA" w:rsidRPr="00264BED">
        <w:t xml:space="preserve"> </w:t>
      </w:r>
      <w:r w:rsidR="006A076D">
        <w:fldChar w:fldCharType="begin">
          <w:fldData xml:space="preserve">PEVuZE5vdGU+PENpdGU+PEF1dGhvcj52YW4gUmllbDwvQXV0aG9yPjxZZWFyPjIwMDk8L1llYXI+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</w:fldData>
        </w:fldChar>
      </w:r>
      <w:r w:rsidR="006A076D">
        <w:instrText xml:space="preserve"> ADDIN EN.CITE </w:instrText>
      </w:r>
      <w:r w:rsidR="006A076D">
        <w:fldChar w:fldCharType="begin">
          <w:fldData xml:space="preserve">PEVuZE5vdGU+PENpdGU+PEF1dGhvcj52YW4gUmllbDwvQXV0aG9yPjxZZWFyPjIwMDk8L1llYXI+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</w:fldData>
        </w:fldChar>
      </w:r>
      <w:r w:rsidR="006A076D">
        <w:instrText xml:space="preserve"> ADDIN EN.CITE.DATA </w:instrText>
      </w:r>
      <w:r w:rsidR="006A076D">
        <w:fldChar w:fldCharType="end"/>
      </w:r>
      <w:r w:rsidR="006A076D">
        <w:fldChar w:fldCharType="separate"/>
      </w:r>
      <w:r w:rsidR="006A076D">
        <w:rPr>
          <w:noProof/>
        </w:rPr>
        <w:t>(van Riel et al., 2009, Hagag et al., 2015)</w:t>
      </w:r>
      <w:r w:rsidR="006A076D">
        <w:fldChar w:fldCharType="end"/>
      </w:r>
      <w:r w:rsidR="00956E5B" w:rsidRPr="00264BED">
        <w:t>.</w:t>
      </w:r>
      <w:r w:rsidR="0055794E" w:rsidRPr="00264BED">
        <w:t xml:space="preserve"> H</w:t>
      </w:r>
      <w:r w:rsidR="006F7E49" w:rsidRPr="00264BED">
        <w:t>umans infected with HPAI</w:t>
      </w:r>
      <w:r w:rsidR="005F4415" w:rsidRPr="00264BED">
        <w:t xml:space="preserve"> H5N1 </w:t>
      </w:r>
      <w:r w:rsidR="006F7E49" w:rsidRPr="00264BED">
        <w:t xml:space="preserve">virus develop </w:t>
      </w:r>
      <w:r w:rsidR="005F4415" w:rsidRPr="00264BED">
        <w:t xml:space="preserve">a severe acute respiratory disease, with a case fatality rate of 60% </w:t>
      </w:r>
      <w:r w:rsidR="006A076D">
        <w:fldChar w:fldCharType="begin"/>
      </w:r>
      <w:r w:rsidR="006A076D">
        <w:instrText xml:space="preserve"> ADDIN EN.CITE &lt;EndNote&gt;&lt;Cite ExcludeAuth="1" ExcludeYear="1"&gt;&lt;Author&gt;prevention&lt;/Author&gt;&lt;Year&gt;2015&lt;/Year&gt;&lt;RecNum&gt;5208&lt;/RecNum&gt;&lt;record&gt;&lt;rec-number&gt;5208&lt;/rec-number&gt;&lt;foreign-keys&gt;&lt;key app="EN" db-id="xxxsfrzxg9szeqedt95p9r5hrz9sa5v500sw" timestamp="1627909723"&gt;5208&lt;/key&gt;&lt;/foreign-keys&gt;&lt;ref-type name="Web Page"&gt;12&lt;/ref-type&gt;&lt;contributors&gt;&lt;authors&gt;&lt;author&gt;Centers for disease control and prevention&lt;/author&gt;&lt;/authors&gt;&lt;/contributors&gt;&lt;titles&gt;&lt;title&gt;Highly pathogenic Asian avian influenza A (H5N1) in people&lt;/title&gt;&lt;/titles&gt;&lt;dates&gt;&lt;year&gt;2015&lt;/year&gt;&lt;pub-dates&gt;&lt;date&gt;March 18, 2015&lt;/date&gt;&lt;/pub-dates&gt;&lt;/dates&gt;&lt;urls&gt;&lt;related-urls&gt;&lt;url&gt;https://www.cdc.gov/flu/avianflu/h5n1-people.htm&lt;/url&gt;&lt;/related-urls&gt;&lt;/urls&gt;&lt;/record&gt;&lt;/Cite&gt;&lt;/EndNote&gt;</w:instrText>
      </w:r>
      <w:r w:rsidR="006A076D">
        <w:fldChar w:fldCharType="end"/>
      </w:r>
      <w:r w:rsidR="005F4415" w:rsidRPr="00264BED">
        <w:t>.</w:t>
      </w:r>
      <w:r w:rsidR="00220742" w:rsidRPr="00264BED">
        <w:t xml:space="preserve"> Virus antigen can be detected in in bronchiolar epithelium and type II pneumocytes.</w:t>
      </w:r>
      <w:r w:rsidR="009D6BC5" w:rsidRPr="00264BED">
        <w:t xml:space="preserve"> </w:t>
      </w:r>
      <w:r w:rsidR="00B059FA" w:rsidRPr="00264BED">
        <w:t>In general influenza A virus infection of the deeper airways at an early stage cause</w:t>
      </w:r>
      <w:r w:rsidR="00DF3896" w:rsidRPr="00264BED">
        <w:t>s</w:t>
      </w:r>
      <w:r w:rsidR="00B059FA" w:rsidRPr="00264BED">
        <w:t xml:space="preserve"> a pneumonia, characterized by necrosis of bronchiolar and alveolar epithelium, alveolar </w:t>
      </w:r>
      <w:proofErr w:type="spellStart"/>
      <w:r w:rsidR="00DF3896" w:rsidRPr="00264BED">
        <w:t>o</w:t>
      </w:r>
      <w:r w:rsidR="00B059FA" w:rsidRPr="00264BED">
        <w:t>edema</w:t>
      </w:r>
      <w:proofErr w:type="spellEnd"/>
      <w:r w:rsidR="00B059FA" w:rsidRPr="00264BED">
        <w:t xml:space="preserve">, </w:t>
      </w:r>
      <w:proofErr w:type="spellStart"/>
      <w:r w:rsidR="00CE22D2" w:rsidRPr="00264BED">
        <w:t>haemorrhage</w:t>
      </w:r>
      <w:proofErr w:type="spellEnd"/>
      <w:r w:rsidR="00B059FA" w:rsidRPr="00264BED">
        <w:t xml:space="preserve"> and hyaline membranes, with infiltration of some neutrophils and fewer eosinophils. Later pneumonia is characterized by re-epithelization (type II pneumocytes hyperplasia), interstitial fibrosis of alveolar septa and infiltration with lymphocytes and plasma cells</w:t>
      </w:r>
      <w:r w:rsidR="00130C34" w:rsidRPr="00264BED">
        <w:t xml:space="preserve"> </w:t>
      </w:r>
      <w:r w:rsidR="006A076D">
        <w:fldChar w:fldCharType="begin"/>
      </w:r>
      <w:r w:rsidR="006A076D">
        <w:instrText xml:space="preserve"> ADDIN EN.CITE &lt;EndNote&gt;&lt;Cite&gt;&lt;Author&gt;Kuiken&lt;/Author&gt;&lt;Year&gt;2008&lt;/Year&gt;&lt;RecNum&gt;5170&lt;/RecNum&gt;&lt;DisplayText&gt;(Kuiken and Taubenberger, 2008)&lt;/DisplayText&gt;&lt;record&gt;&lt;rec-number&gt;5170&lt;/rec-number&gt;&lt;foreign-keys&gt;&lt;key app="EN" db-id="xxxsfrzxg9szeqedt95p9r5hrz9sa5v500sw" timestamp="1627898076"&gt;5170&lt;/key&gt;&lt;/foreign-keys&gt;&lt;ref-type name="Journal Article"&gt;17&lt;/ref-type&gt;&lt;contributors&gt;&lt;authors&gt;&lt;author&gt;Kuiken, T.&lt;/author&gt;&lt;author&gt;Taubenberger, J. K.&lt;/author&gt;&lt;/authors&gt;&lt;/contributors&gt;&lt;auth-address&gt;Department of Virology, Erasmus MC, Dr. Molewaterplein 50, 3015 GE Rotterdam, The Netherlands. t.kuiken@erasmusmc.nl&lt;/auth-address&gt;&lt;titles&gt;&lt;title&gt;Pathology of human influenza revisited&lt;/title&gt;&lt;secondary-title&gt;Vaccine&lt;/secondary-title&gt;&lt;/titles&gt;&lt;periodical&gt;&lt;full-title&gt;VACCINE&lt;/full-title&gt;&lt;/periodical&gt;&lt;pages&gt;D59-66&lt;/pages&gt;&lt;volume&gt;26 Suppl 4&lt;/volume&gt;&lt;keywords&gt;&lt;keyword&gt;Bronchitis/complications/pathology/virology&lt;/keyword&gt;&lt;keyword&gt;Encephalitis, Viral/pathology/virology&lt;/keyword&gt;&lt;keyword&gt;Humans&lt;/keyword&gt;&lt;keyword&gt;Influenza A Virus, H5N1 Subtype/physiology&lt;/keyword&gt;&lt;keyword&gt;Influenza, Human/epidemiology/*pathology&lt;/keyword&gt;&lt;keyword&gt;Myocarditis/pathology/virology&lt;/keyword&gt;&lt;keyword&gt;Myositis/pathology/virology&lt;/keyword&gt;&lt;keyword&gt;Pneumonia, Viral/pathology/virology&lt;/keyword&gt;&lt;keyword&gt;Tracheitis/complications/pathology/virology&lt;/keyword&gt;&lt;/keywords&gt;&lt;dates&gt;&lt;year&gt;2008&lt;/year&gt;&lt;pub-dates&gt;&lt;date&gt;Sep 12&lt;/date&gt;&lt;/pub-dates&gt;&lt;/dates&gt;&lt;isbn&gt;0264-410X (Print)&amp;#xD;0264-410X (Linking)&lt;/isbn&gt;&lt;accession-num&gt;19230162&lt;/accession-num&gt;&lt;urls&gt;&lt;related-urls&gt;&lt;url&gt;https://www.ncbi.nlm.nih.gov/pubmed/19230162&lt;/url&gt;&lt;/related-urls&gt;&lt;/urls&gt;&lt;custom2&gt;PMC2605683&lt;/custom2&gt;&lt;electronic-resource-num&gt;10.1016/j.vaccine.2008.07.025&lt;/electronic-resource-num&gt;&lt;/record&gt;&lt;/Cite&gt;&lt;/EndNote&gt;</w:instrText>
      </w:r>
      <w:r w:rsidR="006A076D">
        <w:fldChar w:fldCharType="separate"/>
      </w:r>
      <w:r w:rsidR="006A076D">
        <w:rPr>
          <w:noProof/>
        </w:rPr>
        <w:t>(Kuiken and Taubenberger, 2008)</w:t>
      </w:r>
      <w:r w:rsidR="006A076D">
        <w:fldChar w:fldCharType="end"/>
      </w:r>
      <w:r w:rsidR="00956E5B" w:rsidRPr="00264BED">
        <w:t xml:space="preserve">. </w:t>
      </w:r>
    </w:p>
    <w:p w14:paraId="6870ED9C" w14:textId="77777777" w:rsidR="003B5E19" w:rsidRPr="00264BED" w:rsidRDefault="003B5E19" w:rsidP="003B5E19">
      <w:pPr>
        <w:pStyle w:val="Default"/>
        <w:spacing w:line="360" w:lineRule="auto"/>
      </w:pPr>
    </w:p>
    <w:p w14:paraId="1DAB2EE8" w14:textId="132B993B" w:rsidR="00190C96" w:rsidRPr="00264BED" w:rsidRDefault="00017905" w:rsidP="00190C96">
      <w:pPr>
        <w:pStyle w:val="Default"/>
        <w:spacing w:line="360" w:lineRule="auto"/>
        <w:outlineLvl w:val="0"/>
        <w:rPr>
          <w:b/>
          <w:bCs/>
          <w:color w:val="auto"/>
        </w:rPr>
      </w:pPr>
      <w:r w:rsidRPr="00264BED">
        <w:rPr>
          <w:b/>
          <w:bCs/>
          <w:color w:val="auto"/>
        </w:rPr>
        <w:t xml:space="preserve">8. </w:t>
      </w:r>
      <w:r w:rsidR="00190C96" w:rsidRPr="00264BED">
        <w:rPr>
          <w:b/>
          <w:bCs/>
          <w:color w:val="auto"/>
        </w:rPr>
        <w:t xml:space="preserve">Monkeypox virus </w:t>
      </w:r>
      <w:r w:rsidR="006F6857" w:rsidRPr="00264BED">
        <w:rPr>
          <w:b/>
          <w:bCs/>
          <w:color w:val="auto"/>
        </w:rPr>
        <w:t xml:space="preserve">(double stranded DNA, genus </w:t>
      </w:r>
      <w:proofErr w:type="spellStart"/>
      <w:r w:rsidR="006F6857" w:rsidRPr="00264BED">
        <w:rPr>
          <w:b/>
          <w:bCs/>
          <w:color w:val="auto"/>
        </w:rPr>
        <w:t>Orthopoxvirus</w:t>
      </w:r>
      <w:proofErr w:type="spellEnd"/>
      <w:r w:rsidR="006F6857" w:rsidRPr="00264BED">
        <w:rPr>
          <w:b/>
          <w:bCs/>
          <w:color w:val="auto"/>
        </w:rPr>
        <w:t xml:space="preserve">, order </w:t>
      </w:r>
      <w:proofErr w:type="spellStart"/>
      <w:r w:rsidR="006F6857" w:rsidRPr="00264BED">
        <w:rPr>
          <w:b/>
          <w:bCs/>
          <w:color w:val="auto"/>
        </w:rPr>
        <w:t>Chitovirales</w:t>
      </w:r>
      <w:proofErr w:type="spellEnd"/>
      <w:r w:rsidR="006F6857" w:rsidRPr="00264BED">
        <w:rPr>
          <w:b/>
          <w:bCs/>
          <w:color w:val="auto"/>
        </w:rPr>
        <w:t xml:space="preserve">) </w:t>
      </w:r>
      <w:r w:rsidR="00190C96" w:rsidRPr="00264BED">
        <w:rPr>
          <w:b/>
          <w:bCs/>
          <w:color w:val="auto"/>
        </w:rPr>
        <w:t>infection in African rope squirrels (</w:t>
      </w:r>
      <w:proofErr w:type="spellStart"/>
      <w:r w:rsidR="00190C96" w:rsidRPr="00264BED">
        <w:rPr>
          <w:b/>
          <w:bCs/>
          <w:i/>
          <w:iCs/>
          <w:color w:val="auto"/>
        </w:rPr>
        <w:t>Funisciurus</w:t>
      </w:r>
      <w:proofErr w:type="spellEnd"/>
      <w:r w:rsidR="00190C96" w:rsidRPr="00264BED">
        <w:rPr>
          <w:b/>
          <w:bCs/>
          <w:i/>
          <w:iCs/>
          <w:color w:val="auto"/>
        </w:rPr>
        <w:t xml:space="preserve"> spp.</w:t>
      </w:r>
      <w:r w:rsidR="006F6857" w:rsidRPr="00264BED">
        <w:rPr>
          <w:b/>
          <w:bCs/>
          <w:color w:val="auto"/>
        </w:rPr>
        <w:t>; order Rodentia</w:t>
      </w:r>
      <w:r w:rsidR="00190C96" w:rsidRPr="00264BED">
        <w:rPr>
          <w:b/>
          <w:bCs/>
          <w:color w:val="auto"/>
        </w:rPr>
        <w:t>), versus monkeypox virus infection in humans</w:t>
      </w:r>
    </w:p>
    <w:p w14:paraId="4B33406A" w14:textId="0B495A63" w:rsidR="00190C96" w:rsidRPr="00264BED" w:rsidRDefault="00190C96" w:rsidP="00190C96">
      <w:pPr>
        <w:pStyle w:val="Default"/>
        <w:spacing w:line="360" w:lineRule="auto"/>
        <w:outlineLvl w:val="0"/>
        <w:rPr>
          <w:bCs/>
        </w:rPr>
      </w:pPr>
      <w:r w:rsidRPr="00264BED">
        <w:rPr>
          <w:bCs/>
        </w:rPr>
        <w:t xml:space="preserve">Thus far, monkeypox virus has been detected in diverse animal species: squirrels (rope and tree), rats, striped mice, dormice, and monkeys. Rodents are thought to be the main natural reservoir for the virus </w:t>
      </w:r>
      <w:r w:rsidR="006A076D">
        <w:rPr>
          <w:bCs/>
        </w:rPr>
        <w:fldChar w:fldCharType="begin">
          <w:fldData xml:space="preserve">PEVuZE5vdGU+PENpdGU+PEF1dGhvcj5QZXRlcnNlbjwvQXV0aG9yPjxZZWFyPjIwMTk8L1llYXI+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</w:fldData>
        </w:fldChar>
      </w:r>
      <w:r w:rsidR="006A076D">
        <w:rPr>
          <w:bCs/>
        </w:rPr>
        <w:instrText xml:space="preserve"> ADDIN EN.CITE </w:instrText>
      </w:r>
      <w:r w:rsidR="006A076D">
        <w:rPr>
          <w:bCs/>
        </w:rPr>
        <w:fldChar w:fldCharType="begin">
          <w:fldData xml:space="preserve">PEVuZE5vdGU+PENpdGU+PEF1dGhvcj5QZXRlcnNlbjwvQXV0aG9yPjxZZWFyPjIwMTk8L1llYXI+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Petersen et al., 2019)</w:t>
      </w:r>
      <w:r w:rsidR="006A076D">
        <w:rPr>
          <w:bCs/>
        </w:rPr>
        <w:fldChar w:fldCharType="end"/>
      </w:r>
      <w:r w:rsidRPr="00264BED">
        <w:rPr>
          <w:bCs/>
        </w:rPr>
        <w:t>. Of these, mainly for rope squirrels additional data regarding the virus infection is available.</w:t>
      </w:r>
    </w:p>
    <w:p w14:paraId="083AFCF3" w14:textId="62744911" w:rsidR="00190C96" w:rsidRPr="00264BED" w:rsidRDefault="00190C96" w:rsidP="00190C96">
      <w:pPr>
        <w:pStyle w:val="Default"/>
        <w:spacing w:line="360" w:lineRule="auto"/>
        <w:outlineLvl w:val="0"/>
        <w:rPr>
          <w:bCs/>
        </w:rPr>
      </w:pPr>
      <w:r w:rsidRPr="00264BED">
        <w:rPr>
          <w:b/>
        </w:rPr>
        <w:t xml:space="preserve">Attachment site: </w:t>
      </w:r>
      <w:r w:rsidRPr="00264BED">
        <w:rPr>
          <w:bCs/>
        </w:rPr>
        <w:t xml:space="preserve">Attachment of monkeypox virus is strain- and cell-type-dependent. Glycosaminoglycans might be involved (based on vaccinia virus). The exact attachment receptors on rope squirrel hosts, and human host cells are not known. In general, poxvirus cell-tropism depends on intracellular events downstream of virus binding and entry, rather than on specific host receptors </w:t>
      </w:r>
      <w:r w:rsidR="006A076D">
        <w:rPr>
          <w:bCs/>
        </w:rPr>
        <w:fldChar w:fldCharType="begin"/>
      </w:r>
      <w:r w:rsidR="006A076D">
        <w:rPr>
          <w:bCs/>
        </w:rPr>
        <w:instrText xml:space="preserve"> ADDIN EN.CITE &lt;EndNote&gt;&lt;Cite&gt;&lt;Author&gt;McFadden&lt;/Author&gt;&lt;Year&gt;2005&lt;/Year&gt;&lt;RecNum&gt;5148&lt;/RecNum&gt;&lt;DisplayText&gt;(McFadden, 2005)&lt;/DisplayText&gt;&lt;record&gt;&lt;rec-number&gt;5148&lt;/rec-number&gt;&lt;foreign-keys&gt;&lt;key app="EN" db-id="xxxsfrzxg9szeqedt95p9r5hrz9sa5v500sw" timestamp="1627891874"&gt;5148&lt;/key&gt;&lt;/foreign-keys&gt;&lt;ref-type name="Journal Article"&gt;17&lt;/ref-type&gt;&lt;contributors&gt;&lt;authors&gt;&lt;author&gt;McFadden, G.&lt;/author&gt;&lt;/authors&gt;&lt;/contributors&gt;&lt;auth-address&gt;Department of Microbiology and Immunology, University of Western Ontario, and Robarts Research Institute, Siebens-Drake Building, Room 133, 1400 Western Road, London, Ontario N6G 2V4, Canada. mcfadden@robarts.ca&lt;/auth-address&gt;&lt;titles&gt;&lt;title&gt;Poxvirus tropism&lt;/title&gt;&lt;secondary-title&gt;Nat Rev Microbiol&lt;/secondary-title&gt;&lt;/titles&gt;&lt;periodical&gt;&lt;full-title&gt;Nat Rev Microbiol&lt;/full-title&gt;&lt;/periodical&gt;&lt;pages&gt;201-13&lt;/pages&gt;&lt;volume&gt;3&lt;/volume&gt;&lt;number&gt;3&lt;/number&gt;&lt;keywords&gt;&lt;keyword&gt;Animals&lt;/keyword&gt;&lt;keyword&gt;Genes, Viral/genetics&lt;/keyword&gt;&lt;keyword&gt;Genetic Vectors/genetics&lt;/keyword&gt;&lt;keyword&gt;Humans&lt;/keyword&gt;&lt;keyword&gt;Poxviridae/genetics/*pathogenicity/physiology&lt;/keyword&gt;&lt;keyword&gt;Poxviridae Infections/*prevention &amp;amp; control/*virology&lt;/keyword&gt;&lt;keyword&gt;Viral Vaccines/genetics/therapeutic use&lt;/keyword&gt;&lt;keyword&gt;Virus Replication/genetics&lt;/keyword&gt;&lt;keyword&gt;Zoonoses/transmission/virology&lt;/keyword&gt;&lt;/keywords&gt;&lt;dates&gt;&lt;year&gt;2005&lt;/year&gt;&lt;pub-dates&gt;&lt;date&gt;Mar&lt;/date&gt;&lt;/pub-dates&gt;&lt;/dates&gt;&lt;isbn&gt;1740-1526 (Print)&amp;#xD;1740-1526 (Linking)&lt;/isbn&gt;&lt;accession-num&gt;15738948&lt;/accession-num&gt;&lt;urls&gt;&lt;related-urls&gt;&lt;url&gt;https://www.ncbi.nlm.nih.gov/pubmed/15738948&lt;/url&gt;&lt;/related-urls&gt;&lt;/urls&gt;&lt;custom2&gt;PMC4382915&lt;/custom2&gt;&lt;electronic-resource-num&gt;10.1038/nrmicro1099&lt;/electronic-resource-num&gt;&lt;/record&gt;&lt;/Cite&gt;&lt;/EndNote&gt;</w:instrText>
      </w:r>
      <w:r w:rsidR="006A076D">
        <w:rPr>
          <w:bCs/>
        </w:rPr>
        <w:fldChar w:fldCharType="separate"/>
      </w:r>
      <w:r w:rsidR="006A076D">
        <w:rPr>
          <w:bCs/>
          <w:noProof/>
        </w:rPr>
        <w:t>(McFadden, 2005)</w:t>
      </w:r>
      <w:r w:rsidR="006A076D">
        <w:rPr>
          <w:bCs/>
        </w:rPr>
        <w:fldChar w:fldCharType="end"/>
      </w:r>
      <w:r w:rsidRPr="00264BED">
        <w:rPr>
          <w:bCs/>
        </w:rPr>
        <w:t>, but its importance in host, tissue and cell tropism has not been well studied.</w:t>
      </w:r>
    </w:p>
    <w:p w14:paraId="5A06B2F8" w14:textId="70314A2C" w:rsidR="00190C96" w:rsidRPr="00264BED" w:rsidRDefault="00190C96" w:rsidP="00190C96">
      <w:pPr>
        <w:pStyle w:val="Default"/>
        <w:spacing w:line="360" w:lineRule="auto"/>
        <w:outlineLvl w:val="0"/>
        <w:rPr>
          <w:bCs/>
        </w:rPr>
      </w:pPr>
      <w:r w:rsidRPr="00264BED">
        <w:rPr>
          <w:b/>
        </w:rPr>
        <w:t xml:space="preserve">Entry: </w:t>
      </w:r>
      <w:r w:rsidRPr="00264BED">
        <w:rPr>
          <w:bCs/>
        </w:rPr>
        <w:t xml:space="preserve">For rope squirrels, the usual route of natural transmission is not known, however, experimental intranasal and intradermal inoculation led to monkeypox virus infection. The </w:t>
      </w:r>
      <w:r w:rsidRPr="00264BED">
        <w:rPr>
          <w:bCs/>
        </w:rPr>
        <w:lastRenderedPageBreak/>
        <w:t xml:space="preserve">infection started in the epithelial cells at the site of inoculation (in nose and skin) </w: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 </w:instrTex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Falendysz et al., 2017)</w:t>
      </w:r>
      <w:r w:rsidR="006A076D">
        <w:rPr>
          <w:bCs/>
        </w:rPr>
        <w:fldChar w:fldCharType="end"/>
      </w:r>
      <w:r w:rsidRPr="00264BED">
        <w:rPr>
          <w:bCs/>
        </w:rPr>
        <w:t xml:space="preserve">. For humans there are supposedly two main routes of transmission: via direct contact and via the upper respiratory tract. If infection starts via direct contact, keratinocytes of the stratum </w:t>
      </w:r>
      <w:proofErr w:type="spellStart"/>
      <w:r w:rsidRPr="00264BED">
        <w:rPr>
          <w:bCs/>
        </w:rPr>
        <w:t>basale</w:t>
      </w:r>
      <w:proofErr w:type="spellEnd"/>
      <w:r w:rsidRPr="00264BED">
        <w:rPr>
          <w:bCs/>
        </w:rPr>
        <w:t>, of the stratum spinosum, and dermal fibroblasts and dendritic cells are the first cells to become infected. If infection starts via the upper respiratory tract mucosal epithelial cells are the first cell to become infected.</w:t>
      </w:r>
    </w:p>
    <w:p w14:paraId="4E0CB2E1" w14:textId="6E35F54B" w:rsidR="00190C96" w:rsidRPr="00264BED" w:rsidRDefault="00190C96" w:rsidP="00190C96">
      <w:pPr>
        <w:pStyle w:val="Default"/>
        <w:spacing w:line="360" w:lineRule="auto"/>
        <w:outlineLvl w:val="0"/>
        <w:rPr>
          <w:bCs/>
        </w:rPr>
      </w:pPr>
      <w:r w:rsidRPr="00264BED">
        <w:rPr>
          <w:b/>
        </w:rPr>
        <w:t xml:space="preserve">Dissemination: </w:t>
      </w:r>
      <w:r w:rsidRPr="00264BED">
        <w:rPr>
          <w:bCs/>
        </w:rPr>
        <w:t xml:space="preserve">In rope squirrels monkeypox virus most likely disseminates via regional lymphatics into the bloodstream, this is based on the detection of monkeypox induced lesions away from the site of inoculation </w: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 </w:instrTex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Falendysz et al., 2017)</w:t>
      </w:r>
      <w:r w:rsidR="006A076D">
        <w:rPr>
          <w:bCs/>
        </w:rPr>
        <w:fldChar w:fldCharType="end"/>
      </w:r>
      <w:r w:rsidRPr="00264BED">
        <w:rPr>
          <w:bCs/>
        </w:rPr>
        <w:t xml:space="preserve">. In humans, based on studies in macaques, monkeypox virus disseminates via regional lymphatics to the bloodstream </w:t>
      </w:r>
      <w:r w:rsidR="006A076D">
        <w:rPr>
          <w:bCs/>
        </w:rPr>
        <w:fldChar w:fldCharType="begin"/>
      </w:r>
      <w:r w:rsidR="006A076D">
        <w:rPr>
          <w:bCs/>
        </w:rPr>
        <w:instrText xml:space="preserve"> ADDIN EN.CITE &lt;EndNote&gt;&lt;Cite&gt;&lt;Author&gt;Cann&lt;/Author&gt;&lt;Year&gt;2013&lt;/Year&gt;&lt;RecNum&gt;5150&lt;/RecNum&gt;&lt;DisplayText&gt;(Cann et al., 2013)&lt;/DisplayText&gt;&lt;record&gt;&lt;rec-number&gt;5150&lt;/rec-number&gt;&lt;foreign-keys&gt;&lt;key app="EN" db-id="xxxsfrzxg9szeqedt95p9r5hrz9sa5v500sw" timestamp="1627892083"&gt;5150&lt;/key&gt;&lt;/foreign-keys&gt;&lt;ref-type name="Journal Article"&gt;17&lt;/ref-type&gt;&lt;contributors&gt;&lt;authors&gt;&lt;author&gt;Cann, J. A.&lt;/author&gt;&lt;author&gt;Jahrling, P. B.&lt;/author&gt;&lt;author&gt;Hensley, L. E.&lt;/author&gt;&lt;author&gt;Wahl-Jensen, V.&lt;/author&gt;&lt;/authors&gt;&lt;/contributors&gt;&lt;auth-address&gt;Integrated Research Facility at Fort Detrick, Division of Clinical Research, National Institute of Allergy and Infectious Diseases, National Institutes of Health, Frederick, MD, USA. cannja@niaid.nih.gov&lt;/auth-address&gt;&lt;titles&gt;&lt;title&gt;Comparative pathology of smallpox and monkeypox in man and macaques&lt;/title&gt;&lt;secondary-title&gt;J Comp Pathol&lt;/secondary-title&gt;&lt;/titles&gt;&lt;periodical&gt;&lt;full-title&gt;J COMP PATHOL&lt;/full-title&gt;&lt;/periodical&gt;&lt;pages&gt;6-21&lt;/pages&gt;&lt;volume&gt;148&lt;/volume&gt;&lt;number&gt;1&lt;/number&gt;&lt;keywords&gt;&lt;keyword&gt;Animals&lt;/keyword&gt;&lt;keyword&gt;Gene Expression Regulation, Viral&lt;/keyword&gt;&lt;keyword&gt;Humans&lt;/keyword&gt;&lt;keyword&gt;*Macaca mulatta&lt;/keyword&gt;&lt;keyword&gt;Monkeypox/genetics/*pathology&lt;/keyword&gt;&lt;keyword&gt;Poxviridae/pathogenicity/physiology&lt;/keyword&gt;&lt;keyword&gt;Smallpox/genetics/*pathology&lt;/keyword&gt;&lt;keyword&gt;Species Specificity&lt;/keyword&gt;&lt;/keywords&gt;&lt;dates&gt;&lt;year&gt;2013&lt;/year&gt;&lt;pub-dates&gt;&lt;date&gt;Jan&lt;/date&gt;&lt;/pub-dates&gt;&lt;/dates&gt;&lt;isbn&gt;1532-3129 (Electronic)&amp;#xD;0021-9975 (Linking)&lt;/isbn&gt;&lt;accession-num&gt;22884034&lt;/accession-num&gt;&lt;urls&gt;&lt;related-urls&gt;&lt;url&gt;https://www.ncbi.nlm.nih.gov/pubmed/22884034&lt;/url&gt;&lt;/related-urls&gt;&lt;/urls&gt;&lt;custom2&gt;PMC3498598&lt;/custom2&gt;&lt;electronic-resource-num&gt;10.1016/j.jcpa.2012.06.007&lt;/electronic-resource-num&gt;&lt;/record&gt;&lt;/Cite&gt;&lt;/EndNote&gt;</w:instrText>
      </w:r>
      <w:r w:rsidR="006A076D">
        <w:rPr>
          <w:bCs/>
        </w:rPr>
        <w:fldChar w:fldCharType="separate"/>
      </w:r>
      <w:r w:rsidR="006A076D">
        <w:rPr>
          <w:bCs/>
          <w:noProof/>
        </w:rPr>
        <w:t>(Cann et al., 2013)</w:t>
      </w:r>
      <w:r w:rsidR="006A076D">
        <w:rPr>
          <w:bCs/>
        </w:rPr>
        <w:fldChar w:fldCharType="end"/>
      </w:r>
      <w:r w:rsidRPr="00264BED">
        <w:rPr>
          <w:bCs/>
        </w:rPr>
        <w:t xml:space="preserve">. </w:t>
      </w:r>
      <w:r w:rsidRPr="00264BED">
        <w:rPr>
          <w:bCs/>
          <w:lang w:val="en-GB"/>
        </w:rPr>
        <w:t>There is a knowledge gap for both rope squirrels and humans how virus gets from the original site of infection (epidermal or mucosal epithelial cells and dendritic cells) to the lymph and blood, and whether virus in lymph and blood is within (monocytic) cells or if virus occurs free in the blood.</w:t>
      </w:r>
    </w:p>
    <w:p w14:paraId="583732F6" w14:textId="24CF6249" w:rsidR="00190C96" w:rsidRPr="00264BED" w:rsidRDefault="00190C96" w:rsidP="00190C96">
      <w:pPr>
        <w:pStyle w:val="Default"/>
        <w:spacing w:line="360" w:lineRule="auto"/>
        <w:outlineLvl w:val="0"/>
        <w:rPr>
          <w:bCs/>
        </w:rPr>
      </w:pPr>
      <w:r w:rsidRPr="00264BED">
        <w:rPr>
          <w:b/>
        </w:rPr>
        <w:t xml:space="preserve">Amplification: </w:t>
      </w:r>
      <w:r w:rsidRPr="00264BED">
        <w:rPr>
          <w:bCs/>
        </w:rPr>
        <w:t xml:space="preserve">In rope squirrels infected with monkeypox virus, the lungs, presumably epithelial cells in the lungs, are the site where amplification of virus occurs mainly </w: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 </w:instrTex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Falendysz et al., 2017)</w:t>
      </w:r>
      <w:r w:rsidR="006A076D">
        <w:rPr>
          <w:bCs/>
        </w:rPr>
        <w:fldChar w:fldCharType="end"/>
      </w:r>
      <w:r w:rsidRPr="00264BED">
        <w:rPr>
          <w:bCs/>
        </w:rPr>
        <w:t xml:space="preserve">. The lungs could be infected via the air after start of the infection in the upper respiratory tract, or via the blood (cell-bound or free) when infection started in the skin. In model species for human monkeypox virus infection (macaques), multiple organs amplify virus, including lung, liver, spleen, and lymph nodes </w:t>
      </w:r>
      <w:r w:rsidR="006A076D">
        <w:rPr>
          <w:bCs/>
        </w:rPr>
        <w:fldChar w:fldCharType="begin"/>
      </w:r>
      <w:r w:rsidR="006A076D">
        <w:rPr>
          <w:bCs/>
        </w:rPr>
        <w:instrText xml:space="preserve"> ADDIN EN.CITE &lt;EndNote&gt;&lt;Cite&gt;&lt;Author&gt;Cann&lt;/Author&gt;&lt;Year&gt;2013&lt;/Year&gt;&lt;RecNum&gt;5150&lt;/RecNum&gt;&lt;DisplayText&gt;(Cann et al., 2013)&lt;/DisplayText&gt;&lt;record&gt;&lt;rec-number&gt;5150&lt;/rec-number&gt;&lt;foreign-keys&gt;&lt;key app="EN" db-id="xxxsfrzxg9szeqedt95p9r5hrz9sa5v500sw" timestamp="1627892083"&gt;5150&lt;/key&gt;&lt;/foreign-keys&gt;&lt;ref-type name="Journal Article"&gt;17&lt;/ref-type&gt;&lt;contributors&gt;&lt;authors&gt;&lt;author&gt;Cann, J. A.&lt;/author&gt;&lt;author&gt;Jahrling, P. B.&lt;/author&gt;&lt;author&gt;Hensley, L. E.&lt;/author&gt;&lt;author&gt;Wahl-Jensen, V.&lt;/author&gt;&lt;/authors&gt;&lt;/contributors&gt;&lt;auth-address&gt;Integrated Research Facility at Fort Detrick, Division of Clinical Research, National Institute of Allergy and Infectious Diseases, National Institutes of Health, Frederick, MD, USA. cannja@niaid.nih.gov&lt;/auth-address&gt;&lt;titles&gt;&lt;title&gt;Comparative pathology of smallpox and monkeypox in man and macaques&lt;/title&gt;&lt;secondary-title&gt;J Comp Pathol&lt;/secondary-title&gt;&lt;/titles&gt;&lt;periodical&gt;&lt;full-title&gt;J COMP PATHOL&lt;/full-title&gt;&lt;/periodical&gt;&lt;pages&gt;6-21&lt;/pages&gt;&lt;volume&gt;148&lt;/volume&gt;&lt;number&gt;1&lt;/number&gt;&lt;keywords&gt;&lt;keyword&gt;Animals&lt;/keyword&gt;&lt;keyword&gt;Gene Expression Regulation, Viral&lt;/keyword&gt;&lt;keyword&gt;Humans&lt;/keyword&gt;&lt;keyword&gt;*Macaca mulatta&lt;/keyword&gt;&lt;keyword&gt;Monkeypox/genetics/*pathology&lt;/keyword&gt;&lt;keyword&gt;Poxviridae/pathogenicity/physiology&lt;/keyword&gt;&lt;keyword&gt;Smallpox/genetics/*pathology&lt;/keyword&gt;&lt;keyword&gt;Species Specificity&lt;/keyword&gt;&lt;/keywords&gt;&lt;dates&gt;&lt;year&gt;2013&lt;/year&gt;&lt;pub-dates&gt;&lt;date&gt;Jan&lt;/date&gt;&lt;/pub-dates&gt;&lt;/dates&gt;&lt;isbn&gt;1532-3129 (Electronic)&amp;#xD;0021-9975 (Linking)&lt;/isbn&gt;&lt;accession-num&gt;22884034&lt;/accession-num&gt;&lt;urls&gt;&lt;related-urls&gt;&lt;url&gt;https://www.ncbi.nlm.nih.gov/pubmed/22884034&lt;/url&gt;&lt;/related-urls&gt;&lt;/urls&gt;&lt;custom2&gt;PMC3498598&lt;/custom2&gt;&lt;electronic-resource-num&gt;10.1016/j.jcpa.2012.06.007&lt;/electronic-resource-num&gt;&lt;/record&gt;&lt;/Cite&gt;&lt;/EndNote&gt;</w:instrText>
      </w:r>
      <w:r w:rsidR="006A076D">
        <w:rPr>
          <w:bCs/>
        </w:rPr>
        <w:fldChar w:fldCharType="separate"/>
      </w:r>
      <w:r w:rsidR="006A076D">
        <w:rPr>
          <w:bCs/>
          <w:noProof/>
        </w:rPr>
        <w:t>(Cann et al., 2013)</w:t>
      </w:r>
      <w:r w:rsidR="006A076D">
        <w:rPr>
          <w:bCs/>
        </w:rPr>
        <w:fldChar w:fldCharType="end"/>
      </w:r>
      <w:r w:rsidRPr="00264BED">
        <w:rPr>
          <w:bCs/>
        </w:rPr>
        <w:t xml:space="preserve">. Cell type tropism in lung is likely epithelial, in liver, spleen and lymph nodes it is likely monocytic </w:t>
      </w:r>
      <w:r w:rsidR="006A076D">
        <w:rPr>
          <w:bCs/>
        </w:rPr>
        <w:fldChar w:fldCharType="begin">
          <w:fldData xml:space="preserve">PEVuZE5vdGU+PENpdGU+PEF1dGhvcj5DYW5uPC9BdXRob3I+PFllYXI+MjAxMzwvWWVhcj48UmVj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</w:fldData>
        </w:fldChar>
      </w:r>
      <w:r w:rsidR="006A076D">
        <w:rPr>
          <w:bCs/>
        </w:rPr>
        <w:instrText xml:space="preserve"> ADDIN EN.CITE </w:instrText>
      </w:r>
      <w:r w:rsidR="006A076D">
        <w:rPr>
          <w:bCs/>
        </w:rPr>
        <w:fldChar w:fldCharType="begin">
          <w:fldData xml:space="preserve">PEVuZE5vdGU+PENpdGU+PEF1dGhvcj5DYW5uPC9BdXRob3I+PFllYXI+MjAxMzwvWWVhcj48UmVj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Cann et al., 2013, Saijo et al., 2009)</w:t>
      </w:r>
      <w:r w:rsidR="006A076D">
        <w:rPr>
          <w:bCs/>
        </w:rPr>
        <w:fldChar w:fldCharType="end"/>
      </w:r>
      <w:r w:rsidRPr="00264BED">
        <w:rPr>
          <w:bCs/>
        </w:rPr>
        <w:t>.</w:t>
      </w:r>
    </w:p>
    <w:p w14:paraId="58AADD4F" w14:textId="7A08978C" w:rsidR="00190C96" w:rsidRPr="00264BED" w:rsidRDefault="00190C96" w:rsidP="00190C96">
      <w:pPr>
        <w:pStyle w:val="Default"/>
        <w:spacing w:line="360" w:lineRule="auto"/>
        <w:outlineLvl w:val="0"/>
        <w:rPr>
          <w:bCs/>
        </w:rPr>
      </w:pPr>
      <w:r w:rsidRPr="00264BED">
        <w:rPr>
          <w:b/>
        </w:rPr>
        <w:t xml:space="preserve">Exit: </w:t>
      </w:r>
      <w:r w:rsidRPr="00264BED">
        <w:rPr>
          <w:bCs/>
        </w:rPr>
        <w:t xml:space="preserve">Rope squirrels excrete virus via oral, nasal, rectal, ocular, and skin lesion secretions. Epithelial cells in the epidermis and tongue mucosa are infected with virus, explaining oral and skin excretion. The source of virus for excretion of virus via the other routes is not clear </w: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 </w:instrTex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Falendysz et al., 2017)</w:t>
      </w:r>
      <w:r w:rsidR="006A076D">
        <w:rPr>
          <w:bCs/>
        </w:rPr>
        <w:fldChar w:fldCharType="end"/>
      </w:r>
      <w:r w:rsidRPr="00264BED">
        <w:rPr>
          <w:bCs/>
        </w:rPr>
        <w:t xml:space="preserve">. In humans infected with monkeypox virus, viral excretion can occur from skin vesicles. In these lesions, keratinocytes of the stratum </w:t>
      </w:r>
      <w:proofErr w:type="spellStart"/>
      <w:r w:rsidRPr="00264BED">
        <w:rPr>
          <w:bCs/>
        </w:rPr>
        <w:t>basale</w:t>
      </w:r>
      <w:proofErr w:type="spellEnd"/>
      <w:r w:rsidRPr="00264BED">
        <w:rPr>
          <w:bCs/>
        </w:rPr>
        <w:t xml:space="preserve"> and the stratum spinosum are infected and the likely source for the viral excretion </w:t>
      </w:r>
      <w:r w:rsidR="006A076D">
        <w:rPr>
          <w:bCs/>
        </w:rPr>
        <w:fldChar w:fldCharType="begin"/>
      </w:r>
      <w:r w:rsidR="006A076D">
        <w:rPr>
          <w:bCs/>
        </w:rPr>
        <w:instrText xml:space="preserve"> ADDIN EN.CITE &lt;EndNote&gt;&lt;Cite&gt;&lt;Author&gt;Cann&lt;/Author&gt;&lt;Year&gt;2013&lt;/Year&gt;&lt;RecNum&gt;5150&lt;/RecNum&gt;&lt;DisplayText&gt;(Cann et al., 2013)&lt;/DisplayText&gt;&lt;record&gt;&lt;rec-number&gt;5150&lt;/rec-number&gt;&lt;foreign-keys&gt;&lt;key app="EN" db-id="xxxsfrzxg9szeqedt95p9r5hrz9sa5v500sw" timestamp="1627892083"&gt;5150&lt;/key&gt;&lt;/foreign-keys&gt;&lt;ref-type name="Journal Article"&gt;17&lt;/ref-type&gt;&lt;contributors&gt;&lt;authors&gt;&lt;author&gt;Cann, J. A.&lt;/author&gt;&lt;author&gt;Jahrling, P. B.&lt;/author&gt;&lt;author&gt;Hensley, L. E.&lt;/author&gt;&lt;author&gt;Wahl-Jensen, V.&lt;/author&gt;&lt;/authors&gt;&lt;/contributors&gt;&lt;auth-address&gt;Integrated Research Facility at Fort Detrick, Division of Clinical Research, National Institute of Allergy and Infectious Diseases, National Institutes of Health, Frederick, MD, USA. cannja@niaid.nih.gov&lt;/auth-address&gt;&lt;titles&gt;&lt;title&gt;Comparative pathology of smallpox and monkeypox in man and macaques&lt;/title&gt;&lt;secondary-title&gt;J Comp Pathol&lt;/secondary-title&gt;&lt;/titles&gt;&lt;periodical&gt;&lt;full-title&gt;J COMP PATHOL&lt;/full-title&gt;&lt;/periodical&gt;&lt;pages&gt;6-21&lt;/pages&gt;&lt;volume&gt;148&lt;/volume&gt;&lt;number&gt;1&lt;/number&gt;&lt;keywords&gt;&lt;keyword&gt;Animals&lt;/keyword&gt;&lt;keyword&gt;Gene Expression Regulation, Viral&lt;/keyword&gt;&lt;keyword&gt;Humans&lt;/keyword&gt;&lt;keyword&gt;*Macaca mulatta&lt;/keyword&gt;&lt;keyword&gt;Monkeypox/genetics/*pathology&lt;/keyword&gt;&lt;keyword&gt;Poxviridae/pathogenicity/physiology&lt;/keyword&gt;&lt;keyword&gt;Smallpox/genetics/*pathology&lt;/keyword&gt;&lt;keyword&gt;Species Specificity&lt;/keyword&gt;&lt;/keywords&gt;&lt;dates&gt;&lt;year&gt;2013&lt;/year&gt;&lt;pub-dates&gt;&lt;date&gt;Jan&lt;/date&gt;&lt;/pub-dates&gt;&lt;/dates&gt;&lt;isbn&gt;1532-3129 (Electronic)&amp;#xD;0021-9975 (Linking)&lt;/isbn&gt;&lt;accession-num&gt;22884034&lt;/accession-num&gt;&lt;urls&gt;&lt;related-urls&gt;&lt;url&gt;https://www.ncbi.nlm.nih.gov/pubmed/22884034&lt;/url&gt;&lt;/related-urls&gt;&lt;/urls&gt;&lt;custom2&gt;PMC3498598&lt;/custom2&gt;&lt;electronic-resource-num&gt;10.1016/j.jcpa.2012.06.007&lt;/electronic-resource-num&gt;&lt;/record&gt;&lt;/Cite&gt;&lt;/EndNote&gt;</w:instrText>
      </w:r>
      <w:r w:rsidR="006A076D">
        <w:rPr>
          <w:bCs/>
        </w:rPr>
        <w:fldChar w:fldCharType="separate"/>
      </w:r>
      <w:r w:rsidR="006A076D">
        <w:rPr>
          <w:bCs/>
          <w:noProof/>
        </w:rPr>
        <w:t>(Cann et al., 2013)</w:t>
      </w:r>
      <w:r w:rsidR="006A076D">
        <w:rPr>
          <w:bCs/>
        </w:rPr>
        <w:fldChar w:fldCharType="end"/>
      </w:r>
      <w:r w:rsidRPr="00264BED">
        <w:rPr>
          <w:bCs/>
        </w:rPr>
        <w:t xml:space="preserve">. </w:t>
      </w:r>
    </w:p>
    <w:p w14:paraId="50AD2682" w14:textId="2C6D9709" w:rsidR="00190C96" w:rsidRPr="00264BED" w:rsidRDefault="00190C96" w:rsidP="00190C96">
      <w:pPr>
        <w:pStyle w:val="Default"/>
        <w:spacing w:line="360" w:lineRule="auto"/>
        <w:outlineLvl w:val="0"/>
        <w:rPr>
          <w:b/>
          <w:bCs/>
          <w:color w:val="auto"/>
        </w:rPr>
      </w:pPr>
      <w:r w:rsidRPr="00264BED">
        <w:rPr>
          <w:b/>
        </w:rPr>
        <w:t xml:space="preserve">Outcome: </w:t>
      </w:r>
      <w:r w:rsidRPr="00264BED">
        <w:rPr>
          <w:bCs/>
        </w:rPr>
        <w:t xml:space="preserve">Rope squirrels experimentally infected had a high case fatality rate (total n=8; CFR 50-75%). The skin and oral mucosa showed, associated with the presence of virus, epithelial hyperplasia and necrosis, with lymphoplasmacytic dermatitis and stomatitis. Lesions in other </w:t>
      </w:r>
      <w:r w:rsidRPr="00264BED">
        <w:rPr>
          <w:bCs/>
        </w:rPr>
        <w:lastRenderedPageBreak/>
        <w:t xml:space="preserve">organs were not associated with viral antigen. Kidneys had widespread renal tubular degeneration, with lymphoplasmacytic infiltration. Hearts had multifocal chronic lymphoplasmacytic pericarditis, myocarditis and endocarditis. It is unknown whether this experimental infection mimics natural productive infection in rope squirrels. The </w:t>
      </w:r>
      <w:proofErr w:type="spellStart"/>
      <w:r w:rsidRPr="00264BED">
        <w:rPr>
          <w:bCs/>
        </w:rPr>
        <w:t>seroprelalence</w:t>
      </w:r>
      <w:proofErr w:type="spellEnd"/>
      <w:r w:rsidRPr="00264BED">
        <w:rPr>
          <w:bCs/>
        </w:rPr>
        <w:t xml:space="preserve"> of 25% in some populations </w: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 </w:instrText>
      </w:r>
      <w:r w:rsidR="006A076D">
        <w:rPr>
          <w:bCs/>
        </w:rPr>
        <w:fldChar w:fldCharType="begin">
          <w:fldData xml:space="preserve">PEVuZE5vdGU+PENpdGU+PEF1dGhvcj5GYWxlbmR5c3o8L0F1dGhvcj48WWVhcj4yMDE3PC9ZZWFy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Falendysz et al., 2017)</w:t>
      </w:r>
      <w:r w:rsidR="006A076D">
        <w:rPr>
          <w:bCs/>
        </w:rPr>
        <w:fldChar w:fldCharType="end"/>
      </w:r>
      <w:r w:rsidRPr="00264BED">
        <w:rPr>
          <w:bCs/>
        </w:rPr>
        <w:t xml:space="preserve"> could suggest that the disease in natural infections is less lethal than seen during the experiment. Humans infected with monkeypox virus have a severe acute systemic disease with cutaneous rash. The human disease has a case fatality rate of 10%, but the pathogenesis of this severe disease is not well described. Lesions described in model species for human monkeypox virus infection (macaques) are epithelial hyperplasia, with viral inclusions in keratinocytes, and severe necrosis in skin and oral mucosa. Vesicular lesions show spongiosis with reticular and ballooning degeneration of the epithelium and presence of multinucleated epithelial giant cells with infiltration with numerous eosinophils and neutrophils. Within the underlying dermis or submucosa there is vasculitis, and lymphoplasmacytic infiltration. In other organs (lungs, lymph nodes, spleen, and liver) the lesions are also mainly necrotizing, and they are associated with the presence of the virus </w:t>
      </w:r>
      <w:r w:rsidR="006A076D">
        <w:rPr>
          <w:bCs/>
        </w:rPr>
        <w:fldChar w:fldCharType="begin"/>
      </w:r>
      <w:r w:rsidR="006A076D">
        <w:rPr>
          <w:bCs/>
        </w:rPr>
        <w:instrText xml:space="preserve"> ADDIN EN.CITE &lt;EndNote&gt;&lt;Cite&gt;&lt;Author&gt;Cann&lt;/Author&gt;&lt;Year&gt;2013&lt;/Year&gt;&lt;RecNum&gt;5150&lt;/RecNum&gt;&lt;DisplayText&gt;(Cann et al., 2013)&lt;/DisplayText&gt;&lt;record&gt;&lt;rec-number&gt;5150&lt;/rec-number&gt;&lt;foreign-keys&gt;&lt;key app="EN" db-id="xxxsfrzxg9szeqedt95p9r5hrz9sa5v500sw" timestamp="1627892083"&gt;5150&lt;/key&gt;&lt;/foreign-keys&gt;&lt;ref-type name="Journal Article"&gt;17&lt;/ref-type&gt;&lt;contributors&gt;&lt;authors&gt;&lt;author&gt;Cann, J. A.&lt;/author&gt;&lt;author&gt;Jahrling, P. B.&lt;/author&gt;&lt;author&gt;Hensley, L. E.&lt;/author&gt;&lt;author&gt;Wahl-Jensen, V.&lt;/author&gt;&lt;/authors&gt;&lt;/contributors&gt;&lt;auth-address&gt;Integrated Research Facility at Fort Detrick, Division of Clinical Research, National Institute of Allergy and Infectious Diseases, National Institutes of Health, Frederick, MD, USA. cannja@niaid.nih.gov&lt;/auth-address&gt;&lt;titles&gt;&lt;title&gt;Comparative pathology of smallpox and monkeypox in man and macaques&lt;/title&gt;&lt;secondary-title&gt;J Comp Pathol&lt;/secondary-title&gt;&lt;/titles&gt;&lt;periodical&gt;&lt;full-title&gt;J COMP PATHOL&lt;/full-title&gt;&lt;/periodical&gt;&lt;pages&gt;6-21&lt;/pages&gt;&lt;volume&gt;148&lt;/volume&gt;&lt;number&gt;1&lt;/number&gt;&lt;keywords&gt;&lt;keyword&gt;Animals&lt;/keyword&gt;&lt;keyword&gt;Gene Expression Regulation, Viral&lt;/keyword&gt;&lt;keyword&gt;Humans&lt;/keyword&gt;&lt;keyword&gt;*Macaca mulatta&lt;/keyword&gt;&lt;keyword&gt;Monkeypox/genetics/*pathology&lt;/keyword&gt;&lt;keyword&gt;Poxviridae/pathogenicity/physiology&lt;/keyword&gt;&lt;keyword&gt;Smallpox/genetics/*pathology&lt;/keyword&gt;&lt;keyword&gt;Species Specificity&lt;/keyword&gt;&lt;/keywords&gt;&lt;dates&gt;&lt;year&gt;2013&lt;/year&gt;&lt;pub-dates&gt;&lt;date&gt;Jan&lt;/date&gt;&lt;/pub-dates&gt;&lt;/dates&gt;&lt;isbn&gt;1532-3129 (Electronic)&amp;#xD;0021-9975 (Linking)&lt;/isbn&gt;&lt;accession-num&gt;22884034&lt;/accession-num&gt;&lt;urls&gt;&lt;related-urls&gt;&lt;url&gt;https://www.ncbi.nlm.nih.gov/pubmed/22884034&lt;/url&gt;&lt;/related-urls&gt;&lt;/urls&gt;&lt;custom2&gt;PMC3498598&lt;/custom2&gt;&lt;electronic-resource-num&gt;10.1016/j.jcpa.2012.06.007&lt;/electronic-resource-num&gt;&lt;/record&gt;&lt;/Cite&gt;&lt;/EndNote&gt;</w:instrText>
      </w:r>
      <w:r w:rsidR="006A076D">
        <w:rPr>
          <w:bCs/>
        </w:rPr>
        <w:fldChar w:fldCharType="separate"/>
      </w:r>
      <w:r w:rsidR="006A076D">
        <w:rPr>
          <w:bCs/>
          <w:noProof/>
        </w:rPr>
        <w:t>(Cann et al., 2013)</w:t>
      </w:r>
      <w:r w:rsidR="006A076D">
        <w:rPr>
          <w:bCs/>
        </w:rPr>
        <w:fldChar w:fldCharType="end"/>
      </w:r>
      <w:r w:rsidRPr="00264BED">
        <w:rPr>
          <w:bCs/>
        </w:rPr>
        <w:t>.</w:t>
      </w:r>
    </w:p>
    <w:p w14:paraId="712A866B" w14:textId="77777777" w:rsidR="003B5E19" w:rsidRPr="00264BED" w:rsidRDefault="003B5E19" w:rsidP="003B5E19">
      <w:pPr>
        <w:pStyle w:val="Default"/>
        <w:spacing w:line="360" w:lineRule="auto"/>
        <w:outlineLvl w:val="0"/>
      </w:pPr>
    </w:p>
    <w:p w14:paraId="0773AA90" w14:textId="7BFE18C5" w:rsidR="003B5E19" w:rsidRPr="00264BED" w:rsidRDefault="00017905" w:rsidP="003B5E19">
      <w:pPr>
        <w:pStyle w:val="Default"/>
        <w:spacing w:line="360" w:lineRule="auto"/>
        <w:outlineLvl w:val="0"/>
        <w:rPr>
          <w:b/>
          <w:bCs/>
          <w:color w:val="auto"/>
        </w:rPr>
      </w:pPr>
      <w:r w:rsidRPr="00264BED">
        <w:rPr>
          <w:b/>
          <w:bCs/>
          <w:color w:val="auto"/>
        </w:rPr>
        <w:t xml:space="preserve">9. </w:t>
      </w:r>
      <w:proofErr w:type="spellStart"/>
      <w:r w:rsidR="003B5E19" w:rsidRPr="00264BED">
        <w:rPr>
          <w:b/>
          <w:bCs/>
          <w:color w:val="auto"/>
        </w:rPr>
        <w:t>Nipah</w:t>
      </w:r>
      <w:proofErr w:type="spellEnd"/>
      <w:r w:rsidR="003B5E19" w:rsidRPr="00264BED">
        <w:rPr>
          <w:b/>
          <w:bCs/>
          <w:color w:val="auto"/>
        </w:rPr>
        <w:t xml:space="preserve"> virus</w:t>
      </w:r>
      <w:r w:rsidR="006F6857" w:rsidRPr="00264BED">
        <w:rPr>
          <w:b/>
          <w:bCs/>
          <w:color w:val="auto"/>
        </w:rPr>
        <w:t xml:space="preserve"> </w:t>
      </w:r>
      <w:r w:rsidR="00E607DA" w:rsidRPr="00264BED">
        <w:rPr>
          <w:b/>
          <w:bCs/>
          <w:color w:val="auto"/>
        </w:rPr>
        <w:t xml:space="preserve">(negative sense, single-stranded RNA virus, genus </w:t>
      </w:r>
      <w:proofErr w:type="spellStart"/>
      <w:r w:rsidR="00E607DA" w:rsidRPr="00264BED">
        <w:rPr>
          <w:b/>
          <w:bCs/>
          <w:color w:val="auto"/>
        </w:rPr>
        <w:t>Henipavirus</w:t>
      </w:r>
      <w:proofErr w:type="spellEnd"/>
      <w:r w:rsidR="00E607DA" w:rsidRPr="00264BED">
        <w:rPr>
          <w:b/>
          <w:bCs/>
          <w:color w:val="auto"/>
        </w:rPr>
        <w:t xml:space="preserve">, order </w:t>
      </w:r>
      <w:proofErr w:type="spellStart"/>
      <w:r w:rsidR="00E607DA" w:rsidRPr="00264BED">
        <w:rPr>
          <w:b/>
          <w:bCs/>
          <w:color w:val="auto"/>
        </w:rPr>
        <w:t>Mononegavirales</w:t>
      </w:r>
      <w:proofErr w:type="spellEnd"/>
      <w:r w:rsidR="00E607DA" w:rsidRPr="00264BED">
        <w:rPr>
          <w:b/>
          <w:bCs/>
          <w:color w:val="auto"/>
        </w:rPr>
        <w:t>)</w:t>
      </w:r>
      <w:r w:rsidR="003B5E19" w:rsidRPr="00264BED">
        <w:rPr>
          <w:b/>
          <w:bCs/>
          <w:color w:val="auto"/>
        </w:rPr>
        <w:t xml:space="preserve"> infection in</w:t>
      </w:r>
      <w:r w:rsidR="009D6724" w:rsidRPr="00264BED">
        <w:rPr>
          <w:b/>
          <w:bCs/>
          <w:color w:val="auto"/>
        </w:rPr>
        <w:t xml:space="preserve"> flying foxes (</w:t>
      </w:r>
      <w:proofErr w:type="spellStart"/>
      <w:r w:rsidR="00A764A4" w:rsidRPr="00264BED">
        <w:rPr>
          <w:b/>
          <w:bCs/>
          <w:i/>
          <w:iCs/>
          <w:color w:val="auto"/>
        </w:rPr>
        <w:t>Pterop</w:t>
      </w:r>
      <w:r w:rsidR="009D6724" w:rsidRPr="00264BED">
        <w:rPr>
          <w:b/>
          <w:bCs/>
          <w:i/>
          <w:iCs/>
          <w:color w:val="auto"/>
        </w:rPr>
        <w:t>us</w:t>
      </w:r>
      <w:proofErr w:type="spellEnd"/>
      <w:r w:rsidR="00A764A4" w:rsidRPr="00264BED">
        <w:rPr>
          <w:b/>
          <w:bCs/>
          <w:i/>
          <w:iCs/>
          <w:color w:val="auto"/>
        </w:rPr>
        <w:t xml:space="preserve"> spp</w:t>
      </w:r>
      <w:r w:rsidR="003B5E19" w:rsidRPr="00264BED">
        <w:rPr>
          <w:b/>
          <w:bCs/>
          <w:color w:val="auto"/>
        </w:rPr>
        <w:t>.</w:t>
      </w:r>
      <w:r w:rsidR="00E607DA" w:rsidRPr="00264BED">
        <w:rPr>
          <w:b/>
          <w:bCs/>
          <w:color w:val="auto"/>
        </w:rPr>
        <w:t xml:space="preserve">; order </w:t>
      </w:r>
      <w:proofErr w:type="spellStart"/>
      <w:r w:rsidR="00E607DA" w:rsidRPr="00264BED">
        <w:rPr>
          <w:b/>
          <w:bCs/>
          <w:color w:val="auto"/>
        </w:rPr>
        <w:t>Chiroptera</w:t>
      </w:r>
      <w:proofErr w:type="spellEnd"/>
      <w:r w:rsidR="009D6724" w:rsidRPr="00264BED">
        <w:rPr>
          <w:b/>
          <w:bCs/>
          <w:color w:val="auto"/>
        </w:rPr>
        <w:t>)</w:t>
      </w:r>
      <w:r w:rsidR="00591D54" w:rsidRPr="00264BED">
        <w:rPr>
          <w:b/>
          <w:bCs/>
          <w:color w:val="auto"/>
        </w:rPr>
        <w:t>,</w:t>
      </w:r>
      <w:r w:rsidR="003B5E19" w:rsidRPr="00264BED">
        <w:rPr>
          <w:b/>
          <w:bCs/>
          <w:color w:val="auto"/>
        </w:rPr>
        <w:t xml:space="preserve"> </w:t>
      </w:r>
      <w:r w:rsidR="00943843" w:rsidRPr="00264BED">
        <w:rPr>
          <w:b/>
          <w:bCs/>
          <w:color w:val="auto"/>
        </w:rPr>
        <w:t>versus</w:t>
      </w:r>
      <w:r w:rsidR="003B5E19" w:rsidRPr="00264BED">
        <w:rPr>
          <w:b/>
          <w:bCs/>
          <w:color w:val="auto"/>
        </w:rPr>
        <w:t xml:space="preserve"> </w:t>
      </w:r>
      <w:proofErr w:type="spellStart"/>
      <w:r w:rsidR="003B5E19" w:rsidRPr="00264BED">
        <w:rPr>
          <w:b/>
          <w:bCs/>
          <w:color w:val="auto"/>
        </w:rPr>
        <w:t>Nipah</w:t>
      </w:r>
      <w:proofErr w:type="spellEnd"/>
      <w:r w:rsidR="003B5E19" w:rsidRPr="00264BED">
        <w:rPr>
          <w:b/>
          <w:bCs/>
          <w:color w:val="auto"/>
        </w:rPr>
        <w:t xml:space="preserve"> virus infection in humans </w:t>
      </w:r>
    </w:p>
    <w:p w14:paraId="24163E0E" w14:textId="17198B28" w:rsidR="003B5E19" w:rsidRPr="00264BED" w:rsidRDefault="00943843" w:rsidP="00943843">
      <w:pPr>
        <w:pStyle w:val="Default"/>
        <w:spacing w:line="360" w:lineRule="auto"/>
        <w:outlineLvl w:val="0"/>
        <w:rPr>
          <w:bCs/>
        </w:rPr>
      </w:pPr>
      <w:r w:rsidRPr="00264BED">
        <w:rPr>
          <w:b/>
          <w:bCs/>
          <w:color w:val="auto"/>
        </w:rPr>
        <w:t xml:space="preserve">Attachment site: </w:t>
      </w:r>
      <w:proofErr w:type="spellStart"/>
      <w:r w:rsidR="003B5E19" w:rsidRPr="00264BED">
        <w:rPr>
          <w:bCs/>
        </w:rPr>
        <w:t>Nipah</w:t>
      </w:r>
      <w:proofErr w:type="spellEnd"/>
      <w:r w:rsidR="003B5E19" w:rsidRPr="00264BED">
        <w:rPr>
          <w:bCs/>
        </w:rPr>
        <w:t xml:space="preserve"> virus attaches to ephrin B2 and ephrin B3. </w:t>
      </w:r>
      <w:proofErr w:type="spellStart"/>
      <w:r w:rsidR="00A764A4" w:rsidRPr="00264BED">
        <w:rPr>
          <w:bCs/>
        </w:rPr>
        <w:t>Ephrins</w:t>
      </w:r>
      <w:proofErr w:type="spellEnd"/>
      <w:r w:rsidR="00A764A4" w:rsidRPr="00264BED">
        <w:rPr>
          <w:bCs/>
        </w:rPr>
        <w:t xml:space="preserve"> are ligands for tyrosine kinase receptors </w:t>
      </w:r>
      <w:r w:rsidR="00E837C4" w:rsidRPr="00264BED">
        <w:rPr>
          <w:bCs/>
        </w:rPr>
        <w:t>that are generally present</w:t>
      </w:r>
      <w:r w:rsidR="00A764A4" w:rsidRPr="00264BED">
        <w:rPr>
          <w:bCs/>
        </w:rPr>
        <w:t xml:space="preserve"> on cell membranes</w:t>
      </w:r>
      <w:r w:rsidR="00E837C4" w:rsidRPr="00264BED">
        <w:rPr>
          <w:bCs/>
        </w:rPr>
        <w:t xml:space="preserve">. </w:t>
      </w:r>
      <w:r w:rsidR="00FE55D7" w:rsidRPr="00264BED">
        <w:rPr>
          <w:bCs/>
        </w:rPr>
        <w:t xml:space="preserve">Their </w:t>
      </w:r>
      <w:r w:rsidR="00E837C4" w:rsidRPr="00264BED">
        <w:rPr>
          <w:bCs/>
        </w:rPr>
        <w:t>function is broad and mainly related to</w:t>
      </w:r>
      <w:r w:rsidR="00A764A4" w:rsidRPr="00264BED">
        <w:rPr>
          <w:bCs/>
        </w:rPr>
        <w:t xml:space="preserve"> cell-cell interactions.</w:t>
      </w:r>
      <w:r w:rsidR="00E837C4" w:rsidRPr="00264BED">
        <w:rPr>
          <w:bCs/>
        </w:rPr>
        <w:t xml:space="preserve"> </w:t>
      </w:r>
      <w:r w:rsidR="00A764A4" w:rsidRPr="00264BED">
        <w:rPr>
          <w:bCs/>
        </w:rPr>
        <w:t xml:space="preserve">In </w:t>
      </w:r>
      <w:proofErr w:type="spellStart"/>
      <w:r w:rsidR="00A764A4" w:rsidRPr="00264BED">
        <w:rPr>
          <w:bCs/>
        </w:rPr>
        <w:t>Pteropidae</w:t>
      </w:r>
      <w:proofErr w:type="spellEnd"/>
      <w:r w:rsidR="000C6E75" w:rsidRPr="00264BED">
        <w:rPr>
          <w:bCs/>
        </w:rPr>
        <w:t>,</w:t>
      </w:r>
      <w:r w:rsidR="00A764A4" w:rsidRPr="00264BED">
        <w:rPr>
          <w:bCs/>
        </w:rPr>
        <w:t xml:space="preserve"> the distribution of </w:t>
      </w:r>
      <w:proofErr w:type="spellStart"/>
      <w:r w:rsidR="00A764A4" w:rsidRPr="00264BED">
        <w:rPr>
          <w:bCs/>
        </w:rPr>
        <w:t>ephrins</w:t>
      </w:r>
      <w:proofErr w:type="spellEnd"/>
      <w:r w:rsidR="00A764A4" w:rsidRPr="00264BED">
        <w:rPr>
          <w:bCs/>
        </w:rPr>
        <w:t xml:space="preserve"> has not been investigated</w:t>
      </w:r>
      <w:r w:rsidR="00E837C4" w:rsidRPr="00264BED">
        <w:rPr>
          <w:bCs/>
        </w:rPr>
        <w:t xml:space="preserve">, but </w:t>
      </w:r>
      <w:proofErr w:type="spellStart"/>
      <w:r w:rsidR="00E837C4" w:rsidRPr="00264BED">
        <w:rPr>
          <w:bCs/>
        </w:rPr>
        <w:t>ephrins</w:t>
      </w:r>
      <w:proofErr w:type="spellEnd"/>
      <w:r w:rsidR="00E837C4" w:rsidRPr="00264BED">
        <w:rPr>
          <w:bCs/>
        </w:rPr>
        <w:t xml:space="preserve"> are well conserved in mammals including</w:t>
      </w:r>
      <w:r w:rsidR="00591D54" w:rsidRPr="00264BED">
        <w:rPr>
          <w:bCs/>
        </w:rPr>
        <w:t xml:space="preserve"> in</w:t>
      </w:r>
      <w:r w:rsidR="00E837C4" w:rsidRPr="00264BED">
        <w:rPr>
          <w:bCs/>
        </w:rPr>
        <w:t xml:space="preserve"> </w:t>
      </w:r>
      <w:proofErr w:type="spellStart"/>
      <w:r w:rsidR="00E837C4" w:rsidRPr="00264BED">
        <w:rPr>
          <w:bCs/>
        </w:rPr>
        <w:t>Pteropidae</w:t>
      </w:r>
      <w:proofErr w:type="spellEnd"/>
      <w:r w:rsidR="00E837C4" w:rsidRPr="00264BED">
        <w:rPr>
          <w:bCs/>
        </w:rPr>
        <w:t xml:space="preserve"> </w:t>
      </w:r>
      <w:r w:rsidR="006A076D">
        <w:rPr>
          <w:bCs/>
        </w:rPr>
        <w:fldChar w:fldCharType="begin">
          <w:fldData xml:space="preserve">PEVuZE5vdGU+PENpdGU+PEF1dGhvcj5Cb3NzYXJ0PC9BdXRob3I+PFllYXI+MjAwOTwvWWVhcj48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=
</w:fldData>
        </w:fldChar>
      </w:r>
      <w:r w:rsidR="006A076D">
        <w:rPr>
          <w:bCs/>
        </w:rPr>
        <w:instrText xml:space="preserve"> ADDIN EN.CITE </w:instrText>
      </w:r>
      <w:r w:rsidR="006A076D">
        <w:rPr>
          <w:bCs/>
        </w:rPr>
        <w:fldChar w:fldCharType="begin">
          <w:fldData xml:space="preserve">PEVuZE5vdGU+PENpdGU+PEF1dGhvcj5Cb3NzYXJ0PC9BdXRob3I+PFllYXI+MjAwOTwvWWVhcj48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Bossart et al., 2009, Laing et al., 2019)</w:t>
      </w:r>
      <w:r w:rsidR="006A076D">
        <w:rPr>
          <w:bCs/>
        </w:rPr>
        <w:fldChar w:fldCharType="end"/>
      </w:r>
      <w:r w:rsidR="00A764A4" w:rsidRPr="00264BED">
        <w:rPr>
          <w:bCs/>
        </w:rPr>
        <w:t xml:space="preserve">. </w:t>
      </w:r>
      <w:r w:rsidR="003B5E19" w:rsidRPr="00264BED">
        <w:rPr>
          <w:bCs/>
        </w:rPr>
        <w:t xml:space="preserve">In humans, ephrin B2 is present on endothelial cells, type II pneumocytes, epithelial cells and in small amounts on neurons, and ephrin B3 is present </w:t>
      </w:r>
      <w:r w:rsidR="00591D54" w:rsidRPr="00264BED">
        <w:rPr>
          <w:bCs/>
        </w:rPr>
        <w:t xml:space="preserve">also </w:t>
      </w:r>
      <w:r w:rsidR="003B5E19" w:rsidRPr="00264BED">
        <w:rPr>
          <w:bCs/>
        </w:rPr>
        <w:t>on neurons</w:t>
      </w:r>
      <w:r w:rsidR="000C3EA3" w:rsidRPr="00264BED">
        <w:rPr>
          <w:bCs/>
        </w:rPr>
        <w:t xml:space="preserve"> </w:t>
      </w:r>
      <w:r w:rsidR="006A076D">
        <w:rPr>
          <w:bCs/>
        </w:rPr>
        <w:fldChar w:fldCharType="begin"/>
      </w:r>
      <w:r w:rsidR="006A076D">
        <w:rPr>
          <w:bCs/>
        </w:rPr>
        <w:instrText xml:space="preserve"> ADDIN EN.CITE &lt;EndNote&gt;&lt;Cite&gt;&lt;Author&gt;Xu&lt;/Author&gt;&lt;Year&gt;2012&lt;/Year&gt;&lt;RecNum&gt;5179&lt;/RecNum&gt;&lt;DisplayText&gt;(Xu and Henkemeyer, 2012)&lt;/DisplayText&gt;&lt;record&gt;&lt;rec-number&gt;5179&lt;/rec-number&gt;&lt;foreign-keys&gt;&lt;key app="EN" db-id="xxxsfrzxg9szeqedt95p9r5hrz9sa5v500sw" timestamp="1627903153"&gt;5179&lt;/key&gt;&lt;/foreign-keys&gt;&lt;ref-type name="Journal Article"&gt;17&lt;/ref-type&gt;&lt;contributors&gt;&lt;authors&gt;&lt;author&gt;Xu, N. J.&lt;/author&gt;&lt;author&gt;Henkemeyer, M.&lt;/author&gt;&lt;/authors&gt;&lt;/contributors&gt;&lt;auth-address&gt;Department of Developmental Biology, Kent Waldrep Center for Basic Research on Nerve Growth and Regeneration, University of Texas Southwestern Medical Center, Dallas, TX 75390, USA. Nanjie.Xu@UTSouthwestern.edu&lt;/auth-address&gt;&lt;titles&gt;&lt;title&gt;Ephrin reverse signaling in axon guidance and synaptogenesis&lt;/title&gt;&lt;secondary-title&gt;Semin Cell Dev Biol&lt;/secondary-title&gt;&lt;/titles&gt;&lt;periodical&gt;&lt;full-title&gt;Semin Cell Dev Biol&lt;/full-title&gt;&lt;/periodical&gt;&lt;pages&gt;58-64&lt;/pages&gt;&lt;volume&gt;23&lt;/volume&gt;&lt;number&gt;1&lt;/number&gt;&lt;keywords&gt;&lt;keyword&gt;Animals&lt;/keyword&gt;&lt;keyword&gt;Axons/metabolism/*physiology&lt;/keyword&gt;&lt;keyword&gt;Brain/*cytology/growth &amp;amp; development&lt;/keyword&gt;&lt;keyword&gt;Dendrites/metabolism/physiology&lt;/keyword&gt;&lt;keyword&gt;Ephrins/metabolism/*physiology&lt;/keyword&gt;&lt;keyword&gt;Intracellular Signaling Peptides and Proteins/metabolism&lt;/keyword&gt;&lt;keyword&gt;*Signal Transduction&lt;/keyword&gt;&lt;keyword&gt;Synapses/metabolism/*physiology&lt;/keyword&gt;&lt;/keywords&gt;&lt;dates&gt;&lt;year&gt;2012&lt;/year&gt;&lt;pub-dates&gt;&lt;date&gt;Feb&lt;/date&gt;&lt;/pub-dates&gt;&lt;/dates&gt;&lt;isbn&gt;1096-3634 (Electronic)&amp;#xD;1084-9521 (Linking)&lt;/isbn&gt;&lt;accession-num&gt;22044884&lt;/accession-num&gt;&lt;urls&gt;&lt;related-urls&gt;&lt;url&gt;https://www.ncbi.nlm.nih.gov/pubmed/22044884&lt;/url&gt;&lt;/related-urls&gt;&lt;/urls&gt;&lt;custom2&gt;PMC3288821&lt;/custom2&gt;&lt;electronic-resource-num&gt;10.1016/j.semcdb.2011.10.024&lt;/electronic-resource-num&gt;&lt;/record&gt;&lt;/Cite&gt;&lt;/EndNote&gt;</w:instrText>
      </w:r>
      <w:r w:rsidR="006A076D">
        <w:rPr>
          <w:bCs/>
        </w:rPr>
        <w:fldChar w:fldCharType="separate"/>
      </w:r>
      <w:r w:rsidR="006A076D">
        <w:rPr>
          <w:bCs/>
          <w:noProof/>
        </w:rPr>
        <w:t>(Xu and Henkemeyer, 2012)</w:t>
      </w:r>
      <w:r w:rsidR="006A076D">
        <w:rPr>
          <w:bCs/>
        </w:rPr>
        <w:fldChar w:fldCharType="end"/>
      </w:r>
      <w:r w:rsidR="003B5E19" w:rsidRPr="00264BED">
        <w:rPr>
          <w:bCs/>
        </w:rPr>
        <w:t xml:space="preserve">. </w:t>
      </w:r>
      <w:r w:rsidR="00E837C4" w:rsidRPr="00264BED">
        <w:rPr>
          <w:bCs/>
        </w:rPr>
        <w:t xml:space="preserve">It is not known </w:t>
      </w:r>
      <w:r w:rsidR="000C6E75" w:rsidRPr="00264BED">
        <w:rPr>
          <w:bCs/>
        </w:rPr>
        <w:t xml:space="preserve">whether </w:t>
      </w:r>
      <w:r w:rsidR="00E837C4" w:rsidRPr="00264BED">
        <w:rPr>
          <w:bCs/>
        </w:rPr>
        <w:t xml:space="preserve">there are species differences in ephrin </w:t>
      </w:r>
      <w:r w:rsidR="00135580" w:rsidRPr="00264BED">
        <w:rPr>
          <w:bCs/>
        </w:rPr>
        <w:t>B2 and</w:t>
      </w:r>
      <w:r w:rsidR="00591D54" w:rsidRPr="00264BED">
        <w:rPr>
          <w:bCs/>
        </w:rPr>
        <w:t xml:space="preserve"> ephrin</w:t>
      </w:r>
      <w:r w:rsidR="00135580" w:rsidRPr="00264BED">
        <w:rPr>
          <w:bCs/>
        </w:rPr>
        <w:t xml:space="preserve"> B3 </w:t>
      </w:r>
      <w:r w:rsidR="00E837C4" w:rsidRPr="00264BED">
        <w:rPr>
          <w:bCs/>
        </w:rPr>
        <w:t xml:space="preserve">distribution, and </w:t>
      </w:r>
      <w:r w:rsidR="000C6E75" w:rsidRPr="00264BED">
        <w:rPr>
          <w:bCs/>
        </w:rPr>
        <w:t xml:space="preserve">whether </w:t>
      </w:r>
      <w:r w:rsidR="00E837C4" w:rsidRPr="00264BED">
        <w:rPr>
          <w:bCs/>
        </w:rPr>
        <w:t xml:space="preserve">this might be </w:t>
      </w:r>
      <w:r w:rsidR="001422B6" w:rsidRPr="00264BED">
        <w:rPr>
          <w:bCs/>
        </w:rPr>
        <w:t xml:space="preserve">one of </w:t>
      </w:r>
      <w:r w:rsidR="00E837C4" w:rsidRPr="00264BED">
        <w:rPr>
          <w:bCs/>
        </w:rPr>
        <w:t>the underlying cause</w:t>
      </w:r>
      <w:r w:rsidR="001422B6" w:rsidRPr="00264BED">
        <w:rPr>
          <w:bCs/>
        </w:rPr>
        <w:t>s</w:t>
      </w:r>
      <w:r w:rsidR="00E837C4" w:rsidRPr="00264BED">
        <w:rPr>
          <w:bCs/>
        </w:rPr>
        <w:t xml:space="preserve"> for difference</w:t>
      </w:r>
      <w:r w:rsidR="00A00FC0" w:rsidRPr="00264BED">
        <w:rPr>
          <w:bCs/>
        </w:rPr>
        <w:t>s</w:t>
      </w:r>
      <w:r w:rsidR="00E837C4" w:rsidRPr="00264BED">
        <w:rPr>
          <w:bCs/>
        </w:rPr>
        <w:t xml:space="preserve"> in </w:t>
      </w:r>
      <w:r w:rsidR="00A00FC0" w:rsidRPr="00264BED">
        <w:rPr>
          <w:bCs/>
        </w:rPr>
        <w:t xml:space="preserve">the </w:t>
      </w:r>
      <w:r w:rsidR="00E837C4" w:rsidRPr="00264BED">
        <w:rPr>
          <w:bCs/>
        </w:rPr>
        <w:t xml:space="preserve">pathogenesis between </w:t>
      </w:r>
      <w:proofErr w:type="spellStart"/>
      <w:r w:rsidR="00E837C4" w:rsidRPr="00264BED">
        <w:rPr>
          <w:bCs/>
        </w:rPr>
        <w:t>Nipah</w:t>
      </w:r>
      <w:proofErr w:type="spellEnd"/>
      <w:r w:rsidR="00E837C4" w:rsidRPr="00264BED">
        <w:rPr>
          <w:bCs/>
        </w:rPr>
        <w:t xml:space="preserve"> virus infection in </w:t>
      </w:r>
      <w:proofErr w:type="spellStart"/>
      <w:r w:rsidR="00E837C4" w:rsidRPr="00264BED">
        <w:rPr>
          <w:bCs/>
        </w:rPr>
        <w:t>Pteropidae</w:t>
      </w:r>
      <w:proofErr w:type="spellEnd"/>
      <w:r w:rsidR="00E837C4" w:rsidRPr="00264BED">
        <w:rPr>
          <w:bCs/>
        </w:rPr>
        <w:t xml:space="preserve"> and humans.</w:t>
      </w:r>
    </w:p>
    <w:p w14:paraId="21AF9401" w14:textId="2E87DA30" w:rsidR="003B5E19" w:rsidRPr="00264BED" w:rsidRDefault="00C2387A" w:rsidP="00943843">
      <w:pPr>
        <w:pStyle w:val="Default"/>
        <w:spacing w:line="360" w:lineRule="auto"/>
        <w:outlineLvl w:val="0"/>
        <w:rPr>
          <w:bCs/>
        </w:rPr>
      </w:pPr>
      <w:r w:rsidRPr="00264BED">
        <w:rPr>
          <w:b/>
        </w:rPr>
        <w:t>Entry</w:t>
      </w:r>
      <w:r w:rsidR="00943843" w:rsidRPr="00264BED">
        <w:rPr>
          <w:b/>
        </w:rPr>
        <w:t xml:space="preserve">: </w:t>
      </w:r>
      <w:r w:rsidR="00A00FC0" w:rsidRPr="00264BED">
        <w:rPr>
          <w:bCs/>
        </w:rPr>
        <w:t xml:space="preserve">In </w:t>
      </w:r>
      <w:proofErr w:type="spellStart"/>
      <w:r w:rsidR="00A00FC0" w:rsidRPr="00264BED">
        <w:rPr>
          <w:bCs/>
        </w:rPr>
        <w:t>Pteropidae</w:t>
      </w:r>
      <w:proofErr w:type="spellEnd"/>
      <w:r w:rsidR="00A00FC0" w:rsidRPr="00264BED">
        <w:rPr>
          <w:bCs/>
        </w:rPr>
        <w:t xml:space="preserve">, </w:t>
      </w:r>
      <w:proofErr w:type="spellStart"/>
      <w:r w:rsidR="003B5E19" w:rsidRPr="00264BED">
        <w:rPr>
          <w:bCs/>
        </w:rPr>
        <w:t>Nipah</w:t>
      </w:r>
      <w:proofErr w:type="spellEnd"/>
      <w:r w:rsidR="003B5E19" w:rsidRPr="00264BED">
        <w:rPr>
          <w:bCs/>
        </w:rPr>
        <w:t xml:space="preserve"> virus is likely</w:t>
      </w:r>
      <w:r w:rsidR="00A00FC0" w:rsidRPr="00264BED">
        <w:rPr>
          <w:bCs/>
        </w:rPr>
        <w:t xml:space="preserve"> mainly</w:t>
      </w:r>
      <w:r w:rsidR="003B5E19" w:rsidRPr="00264BED">
        <w:rPr>
          <w:bCs/>
        </w:rPr>
        <w:t xml:space="preserve"> transmitted via direct contact, or </w:t>
      </w:r>
      <w:r w:rsidR="000C6E75" w:rsidRPr="00264BED">
        <w:rPr>
          <w:bCs/>
        </w:rPr>
        <w:t xml:space="preserve">indirect </w:t>
      </w:r>
      <w:r w:rsidR="003B5E19" w:rsidRPr="00264BED">
        <w:rPr>
          <w:bCs/>
        </w:rPr>
        <w:t>contact with excreta of infected bats.</w:t>
      </w:r>
      <w:r w:rsidR="00922C76" w:rsidRPr="00264BED">
        <w:rPr>
          <w:bCs/>
        </w:rPr>
        <w:t xml:space="preserve"> Subcutaneous inoculation resulted in a productive infection </w:t>
      </w:r>
      <w:r w:rsidR="00922C76" w:rsidRPr="00264BED">
        <w:rPr>
          <w:bCs/>
        </w:rPr>
        <w:lastRenderedPageBreak/>
        <w:t xml:space="preserve">in an experiment performed with </w:t>
      </w:r>
      <w:r w:rsidR="001422B6" w:rsidRPr="00264BED">
        <w:rPr>
          <w:bCs/>
        </w:rPr>
        <w:t>grey-headed flying fox</w:t>
      </w:r>
      <w:r w:rsidR="000C6E75" w:rsidRPr="00264BED">
        <w:rPr>
          <w:bCs/>
        </w:rPr>
        <w:t>es</w:t>
      </w:r>
      <w:r w:rsidR="00922C76" w:rsidRPr="00264BED">
        <w:rPr>
          <w:bCs/>
        </w:rPr>
        <w:t xml:space="preserve"> (</w:t>
      </w:r>
      <w:proofErr w:type="spellStart"/>
      <w:r w:rsidR="00922C76" w:rsidRPr="00264BED">
        <w:rPr>
          <w:bCs/>
          <w:i/>
          <w:iCs/>
        </w:rPr>
        <w:t>Pteropus</w:t>
      </w:r>
      <w:proofErr w:type="spellEnd"/>
      <w:r w:rsidR="00922C76" w:rsidRPr="00264BED">
        <w:rPr>
          <w:bCs/>
          <w:i/>
          <w:iCs/>
        </w:rPr>
        <w:t xml:space="preserve"> </w:t>
      </w:r>
      <w:proofErr w:type="spellStart"/>
      <w:r w:rsidR="00922C76" w:rsidRPr="00264BED">
        <w:rPr>
          <w:bCs/>
          <w:i/>
          <w:iCs/>
        </w:rPr>
        <w:t>poliocephalus</w:t>
      </w:r>
      <w:proofErr w:type="spellEnd"/>
      <w:r w:rsidR="00922C76" w:rsidRPr="00264BED">
        <w:rPr>
          <w:bCs/>
        </w:rPr>
        <w:t>)</w:t>
      </w:r>
      <w:r w:rsidR="000C3EA3" w:rsidRPr="00264BED">
        <w:rPr>
          <w:bCs/>
        </w:rPr>
        <w:t>, suggesting virus might be transmitted via biting</w:t>
      </w:r>
      <w:r w:rsidR="00445CCC" w:rsidRPr="00264BED">
        <w:rPr>
          <w:bCs/>
        </w:rPr>
        <w:t xml:space="preserve"> </w:t>
      </w:r>
      <w:r w:rsidR="006A076D">
        <w:rPr>
          <w:bCs/>
        </w:rPr>
        <w:fldChar w:fldCharType="begin">
          <w:fldData xml:space="preserve">PEVuZE5vdGU+PENpdGU+PEF1dGhvcj5NaWRkbGV0b248L0F1dGhvcj48WWVhcj4yMDA3PC9ZZWFy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</w:fldData>
        </w:fldChar>
      </w:r>
      <w:r w:rsidR="006A076D">
        <w:rPr>
          <w:bCs/>
        </w:rPr>
        <w:instrText xml:space="preserve"> ADDIN EN.CITE </w:instrText>
      </w:r>
      <w:r w:rsidR="006A076D">
        <w:rPr>
          <w:bCs/>
        </w:rPr>
        <w:fldChar w:fldCharType="begin">
          <w:fldData xml:space="preserve">PEVuZE5vdGU+PENpdGU+PEF1dGhvcj5NaWRkbGV0b248L0F1dGhvcj48WWVhcj4yMDA3PC9ZZWFy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Middleton et al., 2007b)</w:t>
      </w:r>
      <w:r w:rsidR="006A076D">
        <w:rPr>
          <w:bCs/>
        </w:rPr>
        <w:fldChar w:fldCharType="end"/>
      </w:r>
      <w:r w:rsidR="000C3EA3" w:rsidRPr="00264BED">
        <w:rPr>
          <w:bCs/>
        </w:rPr>
        <w:t xml:space="preserve">. </w:t>
      </w:r>
      <w:r w:rsidR="003B5E19" w:rsidRPr="00264BED">
        <w:rPr>
          <w:bCs/>
        </w:rPr>
        <w:t>It is not known in which cell</w:t>
      </w:r>
      <w:r w:rsidR="00A00FC0" w:rsidRPr="00264BED">
        <w:rPr>
          <w:bCs/>
        </w:rPr>
        <w:t xml:space="preserve"> types</w:t>
      </w:r>
      <w:r w:rsidR="003B5E19" w:rsidRPr="00264BED">
        <w:rPr>
          <w:bCs/>
        </w:rPr>
        <w:t xml:space="preserve"> the </w:t>
      </w:r>
      <w:proofErr w:type="spellStart"/>
      <w:r w:rsidR="003B5E19" w:rsidRPr="00264BED">
        <w:rPr>
          <w:bCs/>
        </w:rPr>
        <w:t>Nipah</w:t>
      </w:r>
      <w:proofErr w:type="spellEnd"/>
      <w:r w:rsidR="003B5E19" w:rsidRPr="00264BED">
        <w:rPr>
          <w:bCs/>
        </w:rPr>
        <w:t xml:space="preserve"> virus infection starts. </w:t>
      </w:r>
      <w:r w:rsidR="00A00FC0" w:rsidRPr="00264BED">
        <w:rPr>
          <w:bCs/>
        </w:rPr>
        <w:t xml:space="preserve">Humans acquire </w:t>
      </w:r>
      <w:proofErr w:type="spellStart"/>
      <w:r w:rsidR="003B5E19" w:rsidRPr="00264BED">
        <w:rPr>
          <w:bCs/>
        </w:rPr>
        <w:t>Nipah</w:t>
      </w:r>
      <w:proofErr w:type="spellEnd"/>
      <w:r w:rsidR="003B5E19" w:rsidRPr="00264BED">
        <w:rPr>
          <w:bCs/>
        </w:rPr>
        <w:t xml:space="preserve"> virus infection via direct contact with infected intermediate hosts (pigs)</w:t>
      </w:r>
      <w:r w:rsidR="00A00FC0" w:rsidRPr="00264BED">
        <w:rPr>
          <w:bCs/>
        </w:rPr>
        <w:t xml:space="preserve">, </w:t>
      </w:r>
      <w:r w:rsidR="00B82717" w:rsidRPr="00264BED">
        <w:rPr>
          <w:bCs/>
        </w:rPr>
        <w:t xml:space="preserve">infected </w:t>
      </w:r>
      <w:r w:rsidR="003B5E19" w:rsidRPr="00264BED">
        <w:rPr>
          <w:bCs/>
        </w:rPr>
        <w:t xml:space="preserve">humans, or </w:t>
      </w:r>
      <w:r w:rsidR="000C6E75" w:rsidRPr="00264BED">
        <w:rPr>
          <w:bCs/>
        </w:rPr>
        <w:t xml:space="preserve">indirect </w:t>
      </w:r>
      <w:r w:rsidR="003B5E19" w:rsidRPr="00264BED">
        <w:rPr>
          <w:bCs/>
        </w:rPr>
        <w:t>contact with</w:t>
      </w:r>
      <w:r w:rsidR="00A00FC0" w:rsidRPr="00264BED">
        <w:rPr>
          <w:bCs/>
        </w:rPr>
        <w:t xml:space="preserve"> urine of infected </w:t>
      </w:r>
      <w:proofErr w:type="spellStart"/>
      <w:r w:rsidR="00A00FC0" w:rsidRPr="00264BED">
        <w:rPr>
          <w:bCs/>
        </w:rPr>
        <w:t>Pteropidae</w:t>
      </w:r>
      <w:proofErr w:type="spellEnd"/>
      <w:r w:rsidR="00A00FC0" w:rsidRPr="00264BED">
        <w:rPr>
          <w:bCs/>
        </w:rPr>
        <w:t>, likely via inhalation</w:t>
      </w:r>
      <w:r w:rsidR="00B82717" w:rsidRPr="00264BED">
        <w:rPr>
          <w:bCs/>
        </w:rPr>
        <w:t xml:space="preserve"> of </w:t>
      </w:r>
      <w:r w:rsidR="00922C76" w:rsidRPr="00264BED">
        <w:rPr>
          <w:bCs/>
        </w:rPr>
        <w:t xml:space="preserve">aerosols or respiratory particles containing </w:t>
      </w:r>
      <w:r w:rsidR="00B82717" w:rsidRPr="00264BED">
        <w:rPr>
          <w:bCs/>
        </w:rPr>
        <w:t>viral particles</w:t>
      </w:r>
      <w:r w:rsidR="003B5E19" w:rsidRPr="00264BED">
        <w:rPr>
          <w:bCs/>
        </w:rPr>
        <w:t xml:space="preserve">. The first cells that become infected are </w:t>
      </w:r>
      <w:r w:rsidR="00591D54" w:rsidRPr="00264BED">
        <w:rPr>
          <w:bCs/>
        </w:rPr>
        <w:t xml:space="preserve">thought to be </w:t>
      </w:r>
      <w:r w:rsidR="003B5E19" w:rsidRPr="00264BED">
        <w:rPr>
          <w:bCs/>
        </w:rPr>
        <w:t>macrophages, bronchiolar epitheli</w:t>
      </w:r>
      <w:r w:rsidR="000C6E75" w:rsidRPr="00264BED">
        <w:rPr>
          <w:bCs/>
        </w:rPr>
        <w:t>al cells</w:t>
      </w:r>
      <w:r w:rsidR="003B5E19" w:rsidRPr="00264BED">
        <w:rPr>
          <w:bCs/>
        </w:rPr>
        <w:t>, and type II pneumocytes</w:t>
      </w:r>
      <w:r w:rsidR="00922C76" w:rsidRPr="00264BED">
        <w:rPr>
          <w:bCs/>
        </w:rPr>
        <w:t xml:space="preserve"> </w:t>
      </w:r>
      <w:r w:rsidR="006A076D">
        <w:rPr>
          <w:bCs/>
        </w:rPr>
        <w:fldChar w:fldCharType="begin"/>
      </w:r>
      <w:r w:rsidR="006A076D">
        <w:rPr>
          <w:bCs/>
        </w:rPr>
        <w:instrText xml:space="preserve"> ADDIN EN.CITE &lt;EndNote&gt;&lt;Cite&gt;&lt;Author&gt;Escaffre&lt;/Author&gt;&lt;Year&gt;2013&lt;/Year&gt;&lt;RecNum&gt;5181&lt;/RecNum&gt;&lt;DisplayText&gt;(Escaffre et al., 2013)&lt;/DisplayText&gt;&lt;record&gt;&lt;rec-number&gt;5181&lt;/rec-number&gt;&lt;foreign-keys&gt;&lt;key app="EN" db-id="xxxsfrzxg9szeqedt95p9r5hrz9sa5v500sw" timestamp="1627903273"&gt;5181&lt;/key&gt;&lt;/foreign-keys&gt;&lt;ref-type name="Journal Article"&gt;17&lt;/ref-type&gt;&lt;contributors&gt;&lt;authors&gt;&lt;author&gt;Escaffre, O.&lt;/author&gt;&lt;author&gt;Borisevich, V.&lt;/author&gt;&lt;author&gt;Rockx, B.&lt;/author&gt;&lt;/authors&gt;&lt;/contributors&gt;&lt;auth-address&gt;Departments of Pathology, University of Texas Medical Branch, Galveston, Texas, USA. olescaff@utmb.edu&lt;/auth-address&gt;&lt;titles&gt;&lt;title&gt;Pathogenesis of Hendra and Nipah virus infection in humans&lt;/title&gt;&lt;secondary-title&gt;J Infect Dev Ctries&lt;/secondary-title&gt;&lt;/titles&gt;&lt;periodical&gt;&lt;full-title&gt;J Infect Dev Ctries&lt;/full-title&gt;&lt;/periodical&gt;&lt;pages&gt;308-11&lt;/pages&gt;&lt;volume&gt;7&lt;/volume&gt;&lt;number&gt;4&lt;/number&gt;&lt;keywords&gt;&lt;keyword&gt;Animals&lt;/keyword&gt;&lt;keyword&gt;Blood-Brain Barrier/immunology/virology&lt;/keyword&gt;&lt;keyword&gt;Hendra Virus/immunology/*pathogenicity&lt;/keyword&gt;&lt;keyword&gt;Henipavirus Infections/immunology/*transmission&lt;/keyword&gt;&lt;keyword&gt;Humans&lt;/keyword&gt;&lt;keyword&gt;Interleukin-1beta/immunology&lt;/keyword&gt;&lt;keyword&gt;Lung/pathology/virology&lt;/keyword&gt;&lt;keyword&gt;Neurons/immunology/virology&lt;/keyword&gt;&lt;keyword&gt;Nipah Virus/immunology/*pathogenicity&lt;/keyword&gt;&lt;keyword&gt;Respiratory Mucosa/virology&lt;/keyword&gt;&lt;keyword&gt;Viremia/pathology&lt;/keyword&gt;&lt;keyword&gt;Virus Internalization&lt;/keyword&gt;&lt;/keywords&gt;&lt;dates&gt;&lt;year&gt;2013&lt;/year&gt;&lt;pub-dates&gt;&lt;date&gt;Apr 17&lt;/date&gt;&lt;/pub-dates&gt;&lt;/dates&gt;&lt;isbn&gt;1972-2680 (Electronic)&amp;#xD;1972-2680 (Linking)&lt;/isbn&gt;&lt;accession-num&gt;23592639&lt;/accession-num&gt;&lt;urls&gt;&lt;related-urls&gt;&lt;url&gt;https://www.ncbi.nlm.nih.gov/pubmed/23592639&lt;/url&gt;&lt;/related-urls&gt;&lt;/urls&gt;&lt;electronic-resource-num&gt;10.3855/jidc.3648&lt;/electronic-resource-num&gt;&lt;/record&gt;&lt;/Cite&gt;&lt;/EndNote&gt;</w:instrText>
      </w:r>
      <w:r w:rsidR="006A076D">
        <w:rPr>
          <w:bCs/>
        </w:rPr>
        <w:fldChar w:fldCharType="separate"/>
      </w:r>
      <w:r w:rsidR="006A076D">
        <w:rPr>
          <w:bCs/>
          <w:noProof/>
        </w:rPr>
        <w:t>(Escaffre et al., 2013)</w:t>
      </w:r>
      <w:r w:rsidR="006A076D">
        <w:rPr>
          <w:bCs/>
        </w:rPr>
        <w:fldChar w:fldCharType="end"/>
      </w:r>
      <w:r w:rsidR="003B5E19" w:rsidRPr="00264BED">
        <w:rPr>
          <w:bCs/>
        </w:rPr>
        <w:t xml:space="preserve">.  </w:t>
      </w:r>
    </w:p>
    <w:p w14:paraId="5674EF8B" w14:textId="1E2D7550" w:rsidR="003B5E19" w:rsidRPr="00264BED" w:rsidRDefault="003B5E19" w:rsidP="003B5E19">
      <w:pPr>
        <w:pStyle w:val="Default"/>
        <w:spacing w:line="360" w:lineRule="auto"/>
        <w:outlineLvl w:val="0"/>
        <w:rPr>
          <w:bCs/>
        </w:rPr>
      </w:pPr>
      <w:r w:rsidRPr="00264BED">
        <w:rPr>
          <w:b/>
        </w:rPr>
        <w:t>Dissemination</w:t>
      </w:r>
      <w:r w:rsidR="00943843" w:rsidRPr="00264BED">
        <w:rPr>
          <w:b/>
        </w:rPr>
        <w:t xml:space="preserve">: </w:t>
      </w:r>
      <w:r w:rsidRPr="00264BED">
        <w:rPr>
          <w:bCs/>
        </w:rPr>
        <w:t xml:space="preserve">In </w:t>
      </w:r>
      <w:proofErr w:type="spellStart"/>
      <w:r w:rsidR="00860E54" w:rsidRPr="00264BED">
        <w:rPr>
          <w:bCs/>
        </w:rPr>
        <w:t>Pteropidae</w:t>
      </w:r>
      <w:proofErr w:type="spellEnd"/>
      <w:r w:rsidR="00860E54" w:rsidRPr="00264BED">
        <w:rPr>
          <w:bCs/>
        </w:rPr>
        <w:t>,</w:t>
      </w:r>
      <w:r w:rsidRPr="00264BED">
        <w:rPr>
          <w:bCs/>
        </w:rPr>
        <w:t xml:space="preserve"> virus dissemination is likely via blood, though </w:t>
      </w:r>
      <w:r w:rsidR="00695337" w:rsidRPr="00264BED">
        <w:rPr>
          <w:bCs/>
        </w:rPr>
        <w:t>direct evidence for this is still lacking</w:t>
      </w:r>
      <w:r w:rsidRPr="00264BED">
        <w:rPr>
          <w:bCs/>
        </w:rPr>
        <w:t>. In humans a viraemia occurs, and virus disseminates from the initial site of replication to multiple tissues via the blood</w:t>
      </w:r>
      <w:r w:rsidR="008A0F96" w:rsidRPr="00264BED">
        <w:rPr>
          <w:bCs/>
        </w:rPr>
        <w:t xml:space="preserve"> </w:t>
      </w:r>
      <w:r w:rsidR="006A076D">
        <w:rPr>
          <w:bCs/>
        </w:rPr>
        <w:fldChar w:fldCharType="begin"/>
      </w:r>
      <w:r w:rsidR="006A076D">
        <w:rPr>
          <w:bCs/>
        </w:rPr>
        <w:instrText xml:space="preserve"> ADDIN EN.CITE &lt;EndNote&gt;&lt;Cite&gt;&lt;Author&gt;Wong&lt;/Author&gt;&lt;Year&gt;2002&lt;/Year&gt;&lt;RecNum&gt;4659&lt;/RecNum&gt;&lt;DisplayText&gt;(Wong et al., 2002a)&lt;/DisplayText&gt;&lt;record&gt;&lt;rec-number&gt;4659&lt;/rec-number&gt;&lt;foreign-keys&gt;&lt;key app="EN" db-id="xxxsfrzxg9szeqedt95p9r5hrz9sa5v500sw" timestamp="1417771424"&gt;4659&lt;/key&gt;&lt;/foreign-keys&gt;&lt;ref-type name="Journal Article"&gt;17&lt;/ref-type&gt;&lt;contributors&gt;&lt;authors&gt;&lt;author&gt;K. T. Wong&lt;/author&gt;&lt;author&gt;W. J. Shieh&lt;/author&gt;&lt;author&gt;S. Kumar&lt;/author&gt;&lt;author&gt;K. Norain&lt;/author&gt;&lt;/authors&gt;&lt;/contributors&gt;&lt;titles&gt;&lt;title&gt;Nipah virus infection: pathology and pathogenesis of an emerging paramyxoviral zoonosis&lt;/title&gt;&lt;secondary-title&gt;The American journal of …&lt;/secondary-title&gt;&lt;/titles&gt;&lt;periodical&gt;&lt;full-title&gt;The American journal of …&lt;/full-title&gt;&lt;/periodical&gt;&lt;dates&gt;&lt;year&gt;2002&lt;/year&gt;&lt;/dates&gt;&lt;urls&gt;&lt;related-urls&gt;&lt;url&gt;http://www.sciencedirect.com/science/article/pii/S0002944010644938&lt;/url&gt;&lt;/related-urls&gt;&lt;/urls&gt;&lt;/record&gt;&lt;/Cite&gt;&lt;/EndNote&gt;</w:instrText>
      </w:r>
      <w:r w:rsidR="006A076D">
        <w:rPr>
          <w:bCs/>
        </w:rPr>
        <w:fldChar w:fldCharType="separate"/>
      </w:r>
      <w:r w:rsidR="006A076D">
        <w:rPr>
          <w:bCs/>
          <w:noProof/>
        </w:rPr>
        <w:t>(Wong et al., 2002a)</w:t>
      </w:r>
      <w:r w:rsidR="006A076D">
        <w:rPr>
          <w:bCs/>
        </w:rPr>
        <w:fldChar w:fldCharType="end"/>
      </w:r>
      <w:r w:rsidRPr="00264BED">
        <w:rPr>
          <w:bCs/>
        </w:rPr>
        <w:t>.</w:t>
      </w:r>
      <w:r w:rsidR="000E340F" w:rsidRPr="00264BED">
        <w:rPr>
          <w:bCs/>
        </w:rPr>
        <w:t xml:space="preserve"> For both </w:t>
      </w:r>
      <w:proofErr w:type="spellStart"/>
      <w:r w:rsidR="00860E54" w:rsidRPr="00264BED">
        <w:rPr>
          <w:bCs/>
        </w:rPr>
        <w:t>Pteropidae</w:t>
      </w:r>
      <w:proofErr w:type="spellEnd"/>
      <w:r w:rsidR="00860E54" w:rsidRPr="00264BED" w:rsidDel="00860E54">
        <w:rPr>
          <w:bCs/>
        </w:rPr>
        <w:t xml:space="preserve"> </w:t>
      </w:r>
      <w:r w:rsidR="000E340F" w:rsidRPr="00264BED">
        <w:rPr>
          <w:bCs/>
        </w:rPr>
        <w:t xml:space="preserve">and humans it is unknown whether virus in blood is </w:t>
      </w:r>
      <w:r w:rsidR="00860E54" w:rsidRPr="00264BED">
        <w:rPr>
          <w:bCs/>
        </w:rPr>
        <w:t xml:space="preserve">within </w:t>
      </w:r>
      <w:r w:rsidR="000E340F" w:rsidRPr="00264BED">
        <w:rPr>
          <w:bCs/>
        </w:rPr>
        <w:t xml:space="preserve">(monocytic) cells or if virus occurs in the blood cell free. </w:t>
      </w:r>
    </w:p>
    <w:p w14:paraId="7F2A1DDD" w14:textId="50FC7534" w:rsidR="003B5E19" w:rsidRPr="00264BED" w:rsidRDefault="000E340F" w:rsidP="003B5E19">
      <w:pPr>
        <w:pStyle w:val="Default"/>
        <w:spacing w:line="360" w:lineRule="auto"/>
        <w:outlineLvl w:val="0"/>
        <w:rPr>
          <w:bCs/>
        </w:rPr>
      </w:pPr>
      <w:r w:rsidRPr="00264BED">
        <w:rPr>
          <w:b/>
        </w:rPr>
        <w:t xml:space="preserve">Amplification: </w:t>
      </w:r>
      <w:r w:rsidR="003B5E19" w:rsidRPr="00264BED">
        <w:rPr>
          <w:bCs/>
        </w:rPr>
        <w:t xml:space="preserve">In </w:t>
      </w:r>
      <w:proofErr w:type="spellStart"/>
      <w:r w:rsidR="00860E54" w:rsidRPr="00264BED">
        <w:rPr>
          <w:bCs/>
        </w:rPr>
        <w:t>Pteropidae</w:t>
      </w:r>
      <w:proofErr w:type="spellEnd"/>
      <w:r w:rsidR="008A0F96" w:rsidRPr="00264BED">
        <w:rPr>
          <w:bCs/>
        </w:rPr>
        <w:t>,</w:t>
      </w:r>
      <w:r w:rsidR="003B5E19" w:rsidRPr="00264BED">
        <w:rPr>
          <w:bCs/>
        </w:rPr>
        <w:t xml:space="preserve"> virus likely replicates in endothelial cells of arteries and veins</w:t>
      </w:r>
      <w:r w:rsidR="00695337" w:rsidRPr="00264BED">
        <w:rPr>
          <w:bCs/>
        </w:rPr>
        <w:t xml:space="preserve">, though direct evidence for this is still lacking </w:t>
      </w:r>
      <w:r w:rsidR="006A076D">
        <w:rPr>
          <w:bCs/>
        </w:rPr>
        <w:fldChar w:fldCharType="begin">
          <w:fldData xml:space="preserve">PEVuZE5vdGU+PENpdGU+PEF1dGhvcj5kZSBXaXQ8L0F1dGhvcj48WWVhcj4yMDE1PC9ZZWFyPjxS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</w:fldData>
        </w:fldChar>
      </w:r>
      <w:r w:rsidR="006A076D">
        <w:rPr>
          <w:bCs/>
        </w:rPr>
        <w:instrText xml:space="preserve"> ADDIN EN.CITE </w:instrText>
      </w:r>
      <w:r w:rsidR="006A076D">
        <w:rPr>
          <w:bCs/>
        </w:rPr>
        <w:fldChar w:fldCharType="begin">
          <w:fldData xml:space="preserve">PEVuZE5vdGU+PENpdGU+PEF1dGhvcj5kZSBXaXQ8L0F1dGhvcj48WWVhcj4yMDE1PC9ZZWFyPjxS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de Wit and Munster, 2015)</w:t>
      </w:r>
      <w:r w:rsidR="006A076D">
        <w:rPr>
          <w:bCs/>
        </w:rPr>
        <w:fldChar w:fldCharType="end"/>
      </w:r>
      <w:r w:rsidR="003B5E19" w:rsidRPr="00264BED">
        <w:rPr>
          <w:bCs/>
        </w:rPr>
        <w:t>. In humans</w:t>
      </w:r>
      <w:r w:rsidR="00695337" w:rsidRPr="00264BED">
        <w:rPr>
          <w:bCs/>
        </w:rPr>
        <w:t>,</w:t>
      </w:r>
      <w:r w:rsidR="003B5E19" w:rsidRPr="00264BED">
        <w:rPr>
          <w:bCs/>
        </w:rPr>
        <w:t xml:space="preserve"> virus replication occurs in endothelial cells of small arteries, arterioles, </w:t>
      </w:r>
      <w:r w:rsidR="00413237" w:rsidRPr="00264BED">
        <w:rPr>
          <w:bCs/>
        </w:rPr>
        <w:t>capillaries</w:t>
      </w:r>
      <w:r w:rsidR="003B5E19" w:rsidRPr="00264BED">
        <w:rPr>
          <w:bCs/>
        </w:rPr>
        <w:t xml:space="preserve">, </w:t>
      </w:r>
      <w:r w:rsidR="00860E54" w:rsidRPr="00264BED">
        <w:rPr>
          <w:bCs/>
        </w:rPr>
        <w:t xml:space="preserve">and </w:t>
      </w:r>
      <w:r w:rsidR="003B5E19" w:rsidRPr="00264BED">
        <w:rPr>
          <w:bCs/>
        </w:rPr>
        <w:t>venules mostly in the brain, and less in lungs, kidneys and heart</w:t>
      </w:r>
      <w:r w:rsidR="008A0F96" w:rsidRPr="00264BED">
        <w:rPr>
          <w:bCs/>
        </w:rPr>
        <w:t xml:space="preserve"> </w:t>
      </w:r>
      <w:r w:rsidR="006A076D">
        <w:rPr>
          <w:bCs/>
        </w:rPr>
        <w:fldChar w:fldCharType="begin"/>
      </w:r>
      <w:r w:rsidR="006A076D">
        <w:rPr>
          <w:bCs/>
        </w:rPr>
        <w:instrText xml:space="preserve"> ADDIN EN.CITE &lt;EndNote&gt;&lt;Cite&gt;&lt;Author&gt;Wong&lt;/Author&gt;&lt;Year&gt;2002&lt;/Year&gt;&lt;RecNum&gt;4659&lt;/RecNum&gt;&lt;DisplayText&gt;(Wong et al., 2002a)&lt;/DisplayText&gt;&lt;record&gt;&lt;rec-number&gt;4659&lt;/rec-number&gt;&lt;foreign-keys&gt;&lt;key app="EN" db-id="xxxsfrzxg9szeqedt95p9r5hrz9sa5v500sw" timestamp="1417771424"&gt;4659&lt;/key&gt;&lt;/foreign-keys&gt;&lt;ref-type name="Journal Article"&gt;17&lt;/ref-type&gt;&lt;contributors&gt;&lt;authors&gt;&lt;author&gt;K. T. Wong&lt;/author&gt;&lt;author&gt;W. J. Shieh&lt;/author&gt;&lt;author&gt;S. Kumar&lt;/author&gt;&lt;author&gt;K. Norain&lt;/author&gt;&lt;/authors&gt;&lt;/contributors&gt;&lt;titles&gt;&lt;title&gt;Nipah virus infection: pathology and pathogenesis of an emerging paramyxoviral zoonosis&lt;/title&gt;&lt;secondary-title&gt;The American journal of …&lt;/secondary-title&gt;&lt;/titles&gt;&lt;periodical&gt;&lt;full-title&gt;The American journal of …&lt;/full-title&gt;&lt;/periodical&gt;&lt;dates&gt;&lt;year&gt;2002&lt;/year&gt;&lt;/dates&gt;&lt;urls&gt;&lt;related-urls&gt;&lt;url&gt;http://www.sciencedirect.com/science/article/pii/S0002944010644938&lt;/url&gt;&lt;/related-urls&gt;&lt;/urls&gt;&lt;/record&gt;&lt;/Cite&gt;&lt;/EndNote&gt;</w:instrText>
      </w:r>
      <w:r w:rsidR="006A076D">
        <w:rPr>
          <w:bCs/>
        </w:rPr>
        <w:fldChar w:fldCharType="separate"/>
      </w:r>
      <w:r w:rsidR="006A076D">
        <w:rPr>
          <w:bCs/>
          <w:noProof/>
        </w:rPr>
        <w:t>(Wong et al., 2002a)</w:t>
      </w:r>
      <w:r w:rsidR="006A076D">
        <w:rPr>
          <w:bCs/>
        </w:rPr>
        <w:fldChar w:fldCharType="end"/>
      </w:r>
      <w:r w:rsidR="003B5E19" w:rsidRPr="00264BED">
        <w:rPr>
          <w:bCs/>
        </w:rPr>
        <w:t>.</w:t>
      </w:r>
    </w:p>
    <w:p w14:paraId="38DFE61B" w14:textId="7CF91764" w:rsidR="003B5E19" w:rsidRPr="00264BED" w:rsidRDefault="00C2387A" w:rsidP="003B5E19">
      <w:pPr>
        <w:pStyle w:val="Default"/>
        <w:spacing w:line="360" w:lineRule="auto"/>
        <w:outlineLvl w:val="0"/>
        <w:rPr>
          <w:bCs/>
        </w:rPr>
      </w:pPr>
      <w:r w:rsidRPr="00264BED">
        <w:rPr>
          <w:b/>
        </w:rPr>
        <w:t>Exit</w:t>
      </w:r>
      <w:r w:rsidR="000E340F" w:rsidRPr="00264BED">
        <w:rPr>
          <w:b/>
        </w:rPr>
        <w:t xml:space="preserve">: </w:t>
      </w:r>
      <w:r w:rsidR="00413237" w:rsidRPr="00264BED">
        <w:rPr>
          <w:bCs/>
        </w:rPr>
        <w:t>In</w:t>
      </w:r>
      <w:r w:rsidR="00445CCC" w:rsidRPr="00264BED">
        <w:rPr>
          <w:bCs/>
        </w:rPr>
        <w:t xml:space="preserve"> naturally infected bats </w:t>
      </w:r>
      <w:r w:rsidR="00413237" w:rsidRPr="00264BED">
        <w:rPr>
          <w:bCs/>
        </w:rPr>
        <w:t>(</w:t>
      </w:r>
      <w:proofErr w:type="spellStart"/>
      <w:r w:rsidR="00413237" w:rsidRPr="00264BED">
        <w:rPr>
          <w:bCs/>
          <w:i/>
          <w:iCs/>
        </w:rPr>
        <w:t>Pteropus</w:t>
      </w:r>
      <w:proofErr w:type="spellEnd"/>
      <w:r w:rsidR="00413237" w:rsidRPr="00264BED">
        <w:rPr>
          <w:bCs/>
          <w:i/>
          <w:iCs/>
        </w:rPr>
        <w:t xml:space="preserve"> </w:t>
      </w:r>
      <w:proofErr w:type="spellStart"/>
      <w:r w:rsidR="00413237" w:rsidRPr="00264BED">
        <w:rPr>
          <w:bCs/>
          <w:i/>
          <w:iCs/>
        </w:rPr>
        <w:t>vampyrus</w:t>
      </w:r>
      <w:proofErr w:type="spellEnd"/>
      <w:r w:rsidR="000A6278" w:rsidRPr="00264BED">
        <w:rPr>
          <w:bCs/>
          <w:i/>
          <w:iCs/>
        </w:rPr>
        <w:t xml:space="preserve"> </w:t>
      </w:r>
      <w:r w:rsidR="000A6278" w:rsidRPr="00264BED">
        <w:rPr>
          <w:bCs/>
        </w:rPr>
        <w:t>and</w:t>
      </w:r>
      <w:r w:rsidR="000A6278" w:rsidRPr="00264BED">
        <w:rPr>
          <w:bCs/>
          <w:i/>
          <w:iCs/>
        </w:rPr>
        <w:t xml:space="preserve"> </w:t>
      </w:r>
      <w:proofErr w:type="spellStart"/>
      <w:r w:rsidR="000A6278" w:rsidRPr="00264BED">
        <w:rPr>
          <w:bCs/>
          <w:i/>
          <w:iCs/>
        </w:rPr>
        <w:t>Pteropus</w:t>
      </w:r>
      <w:proofErr w:type="spellEnd"/>
      <w:r w:rsidR="000A6278" w:rsidRPr="00264BED">
        <w:rPr>
          <w:bCs/>
          <w:i/>
          <w:iCs/>
        </w:rPr>
        <w:t xml:space="preserve"> </w:t>
      </w:r>
      <w:proofErr w:type="spellStart"/>
      <w:r w:rsidR="000A6278" w:rsidRPr="00264BED">
        <w:rPr>
          <w:bCs/>
          <w:i/>
          <w:iCs/>
        </w:rPr>
        <w:t>hypomelanus</w:t>
      </w:r>
      <w:proofErr w:type="spellEnd"/>
      <w:r w:rsidR="00413237" w:rsidRPr="00264BED">
        <w:rPr>
          <w:bCs/>
        </w:rPr>
        <w:t>)</w:t>
      </w:r>
      <w:r w:rsidR="00860E54" w:rsidRPr="00264BED">
        <w:rPr>
          <w:bCs/>
        </w:rPr>
        <w:t>,</w:t>
      </w:r>
      <w:r w:rsidR="00413237" w:rsidRPr="00264BED">
        <w:rPr>
          <w:bCs/>
        </w:rPr>
        <w:t xml:space="preserve"> </w:t>
      </w:r>
      <w:r w:rsidR="00445CCC" w:rsidRPr="00264BED">
        <w:rPr>
          <w:bCs/>
        </w:rPr>
        <w:t xml:space="preserve">virus </w:t>
      </w:r>
      <w:r w:rsidR="00413237" w:rsidRPr="00264BED">
        <w:rPr>
          <w:bCs/>
        </w:rPr>
        <w:t>was</w:t>
      </w:r>
      <w:r w:rsidR="00445CCC" w:rsidRPr="00264BED">
        <w:rPr>
          <w:bCs/>
        </w:rPr>
        <w:t xml:space="preserve"> </w:t>
      </w:r>
      <w:r w:rsidR="000A6278" w:rsidRPr="00264BED">
        <w:rPr>
          <w:bCs/>
        </w:rPr>
        <w:t xml:space="preserve">isolated from, or detected </w:t>
      </w:r>
      <w:r w:rsidR="00445CCC" w:rsidRPr="00264BED">
        <w:rPr>
          <w:bCs/>
        </w:rPr>
        <w:t>in</w:t>
      </w:r>
      <w:r w:rsidR="000A6278" w:rsidRPr="00264BED">
        <w:rPr>
          <w:bCs/>
        </w:rPr>
        <w:t>,</w:t>
      </w:r>
      <w:r w:rsidR="00445CCC" w:rsidRPr="00264BED">
        <w:rPr>
          <w:bCs/>
        </w:rPr>
        <w:t xml:space="preserve"> </w:t>
      </w:r>
      <w:proofErr w:type="spellStart"/>
      <w:r w:rsidR="00445CCC" w:rsidRPr="00264BED">
        <w:rPr>
          <w:bCs/>
        </w:rPr>
        <w:t>oro</w:t>
      </w:r>
      <w:proofErr w:type="spellEnd"/>
      <w:r w:rsidR="00445CCC" w:rsidRPr="00264BED">
        <w:rPr>
          <w:bCs/>
        </w:rPr>
        <w:t>-pharyngeal swabs</w:t>
      </w:r>
      <w:r w:rsidR="000A6278" w:rsidRPr="00264BED">
        <w:rPr>
          <w:bCs/>
        </w:rPr>
        <w:t>, par</w:t>
      </w:r>
      <w:r w:rsidR="00695337" w:rsidRPr="00264BED">
        <w:rPr>
          <w:bCs/>
        </w:rPr>
        <w:t>t</w:t>
      </w:r>
      <w:r w:rsidR="000A6278" w:rsidRPr="00264BED">
        <w:rPr>
          <w:bCs/>
        </w:rPr>
        <w:t>ly eaten fruits (suggesting oral excretion)</w:t>
      </w:r>
      <w:r w:rsidR="00445CCC" w:rsidRPr="00264BED">
        <w:rPr>
          <w:bCs/>
        </w:rPr>
        <w:t xml:space="preserve"> </w:t>
      </w:r>
      <w:r w:rsidR="00413237" w:rsidRPr="00264BED">
        <w:rPr>
          <w:bCs/>
        </w:rPr>
        <w:t xml:space="preserve">and urine </w:t>
      </w:r>
      <w:r w:rsidR="006A076D">
        <w:rPr>
          <w:bCs/>
        </w:rPr>
        <w:fldChar w:fldCharType="begin">
          <w:fldData xml:space="preserve">PEVuZE5vdGU+PENpdGU+PEF1dGhvcj5DaHVhPC9BdXRob3I+PFllYXI+MjAwMjwvWWVhcj48UmVj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</w:fldData>
        </w:fldChar>
      </w:r>
      <w:r w:rsidR="006A076D">
        <w:rPr>
          <w:bCs/>
        </w:rPr>
        <w:instrText xml:space="preserve"> ADDIN EN.CITE </w:instrText>
      </w:r>
      <w:r w:rsidR="006A076D">
        <w:rPr>
          <w:bCs/>
        </w:rPr>
        <w:fldChar w:fldCharType="begin">
          <w:fldData xml:space="preserve">PEVuZE5vdGU+PENpdGU+PEF1dGhvcj5DaHVhPC9BdXRob3I+PFllYXI+MjAwMjwvWWVhcj48UmVj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Chua et al., 2002, Sendow et al., 2013)</w:t>
      </w:r>
      <w:r w:rsidR="006A076D">
        <w:rPr>
          <w:bCs/>
        </w:rPr>
        <w:fldChar w:fldCharType="end"/>
      </w:r>
      <w:r w:rsidR="00413237" w:rsidRPr="00264BED">
        <w:rPr>
          <w:bCs/>
        </w:rPr>
        <w:t xml:space="preserve">. In experimentally infected </w:t>
      </w:r>
      <w:proofErr w:type="spellStart"/>
      <w:r w:rsidR="00413237" w:rsidRPr="00264BED">
        <w:rPr>
          <w:bCs/>
          <w:i/>
          <w:iCs/>
        </w:rPr>
        <w:t>Pteropus</w:t>
      </w:r>
      <w:proofErr w:type="spellEnd"/>
      <w:r w:rsidR="00413237" w:rsidRPr="00264BED">
        <w:rPr>
          <w:bCs/>
          <w:i/>
          <w:iCs/>
        </w:rPr>
        <w:t xml:space="preserve"> </w:t>
      </w:r>
      <w:proofErr w:type="spellStart"/>
      <w:r w:rsidR="00413237" w:rsidRPr="00264BED">
        <w:rPr>
          <w:bCs/>
          <w:i/>
          <w:iCs/>
        </w:rPr>
        <w:t>poliocephalus</w:t>
      </w:r>
      <w:proofErr w:type="spellEnd"/>
      <w:r w:rsidR="00860E54" w:rsidRPr="00264BED">
        <w:rPr>
          <w:bCs/>
          <w:iCs/>
        </w:rPr>
        <w:t>,</w:t>
      </w:r>
      <w:r w:rsidR="00413237" w:rsidRPr="00264BED">
        <w:rPr>
          <w:bCs/>
        </w:rPr>
        <w:t xml:space="preserve"> virus was detected in urine, but not in </w:t>
      </w:r>
      <w:proofErr w:type="spellStart"/>
      <w:r w:rsidR="00413237" w:rsidRPr="00264BED">
        <w:rPr>
          <w:bCs/>
        </w:rPr>
        <w:t>oro</w:t>
      </w:r>
      <w:proofErr w:type="spellEnd"/>
      <w:r w:rsidR="00413237" w:rsidRPr="00264BED">
        <w:rPr>
          <w:bCs/>
        </w:rPr>
        <w:t xml:space="preserve">-pharyngeal swabs, conjunctival, rectal, and nasal swabs, </w:t>
      </w:r>
      <w:r w:rsidR="00860E54" w:rsidRPr="00264BED">
        <w:rPr>
          <w:bCs/>
        </w:rPr>
        <w:t xml:space="preserve">nor in </w:t>
      </w:r>
      <w:r w:rsidR="00413237" w:rsidRPr="00264BED">
        <w:rPr>
          <w:bCs/>
        </w:rPr>
        <w:t>blood</w:t>
      </w:r>
      <w:r w:rsidR="006D21F4" w:rsidRPr="00264BED">
        <w:rPr>
          <w:bCs/>
        </w:rPr>
        <w:t xml:space="preserve"> </w:t>
      </w:r>
      <w:r w:rsidR="006A076D">
        <w:rPr>
          <w:bCs/>
        </w:rPr>
        <w:fldChar w:fldCharType="begin"/>
      </w:r>
      <w:r w:rsidR="006A076D">
        <w:rPr>
          <w:bCs/>
        </w:rPr>
        <w:instrText xml:space="preserve"> ADDIN EN.CITE &lt;EndNote&gt;&lt;Cite&gt;&lt;Author&gt;Middleton&lt;/Author&gt;&lt;Year&gt;2007&lt;/Year&gt;&lt;RecNum&gt;5180&lt;/RecNum&gt;&lt;DisplayText&gt;(Middleton et al., 2007a)&lt;/DisplayText&gt;&lt;record&gt;&lt;rec-number&gt;5180&lt;/rec-number&gt;&lt;foreign-keys&gt;&lt;key app="EN" db-id="xxxsfrzxg9szeqedt95p9r5hrz9sa5v500sw" timestamp="1627903244"&gt;5180&lt;/key&gt;&lt;/foreign-keys&gt;&lt;ref-type name="Journal Article"&gt;17&lt;/ref-type&gt;&lt;contributors&gt;&lt;authors&gt;&lt;author&gt;Middleton, D. J.&lt;/author&gt;&lt;author&gt;Morrissy, C. J.&lt;/author&gt;&lt;author&gt;van der Heide, B. M.&lt;/author&gt;&lt;author&gt;Russell, G. M.&lt;/author&gt;&lt;author&gt;Braun, M. A.&lt;/author&gt;&lt;author&gt;Westbury, H. A.&lt;/author&gt;&lt;author&gt;Halpin, K.&lt;/author&gt;&lt;author&gt;Daniels, P. W.&lt;/author&gt;&lt;/authors&gt;&lt;/contributors&gt;&lt;auth-address&gt;Australian Animal Health Laboratory, CSIRO Livestock Industries PB 24, Geelong 3220, Victoria, Australia. Deborah.middleton@csiro.au &amp;lt;Deborah.middleton@csiro.au&amp;gt;&lt;/auth-address&gt;&lt;titles&gt;&lt;title&gt;Experimental Nipah virus infection in pteropid bats (Pteropus poliocephalus)&lt;/title&gt;&lt;secondary-title&gt;J Comp Pathol&lt;/secondary-title&gt;&lt;/titles&gt;&lt;periodical&gt;&lt;full-title&gt;J COMP PATHOL&lt;/full-title&gt;&lt;/periodical&gt;&lt;pages&gt;266-72&lt;/pages&gt;&lt;volume&gt;136&lt;/volume&gt;&lt;number&gt;4&lt;/number&gt;&lt;keywords&gt;&lt;keyword&gt;Animals&lt;/keyword&gt;&lt;keyword&gt;Chiroptera/*virology&lt;/keyword&gt;&lt;keyword&gt;Disease Reservoirs/virology&lt;/keyword&gt;&lt;keyword&gt;Guinea Pigs&lt;/keyword&gt;&lt;keyword&gt;Henipavirus Infections/*pathology/*transmission/*veterinary&lt;/keyword&gt;&lt;keyword&gt;Humans&lt;/keyword&gt;&lt;keyword&gt;Nipah Virus/isolation &amp;amp; purification/pathogenicity&lt;/keyword&gt;&lt;keyword&gt;Urine/*virology&lt;/keyword&gt;&lt;/keywords&gt;&lt;dates&gt;&lt;year&gt;2007&lt;/year&gt;&lt;pub-dates&gt;&lt;date&gt;May&lt;/date&gt;&lt;/pub-dates&gt;&lt;/dates&gt;&lt;isbn&gt;0021-9975 (Print)&amp;#xD;0021-9975 (Linking)&lt;/isbn&gt;&lt;accession-num&gt;17498518&lt;/accession-num&gt;&lt;urls&gt;&lt;related-urls&gt;&lt;url&gt;https://www.ncbi.nlm.nih.gov/pubmed/17498518&lt;/url&gt;&lt;/related-urls&gt;&lt;/urls&gt;&lt;electronic-resource-num&gt;10.1016/j.jcpa.2007.03.002&lt;/electronic-resource-num&gt;&lt;/record&gt;&lt;/Cite&gt;&lt;/EndNote&gt;</w:instrText>
      </w:r>
      <w:r w:rsidR="006A076D">
        <w:rPr>
          <w:bCs/>
        </w:rPr>
        <w:fldChar w:fldCharType="separate"/>
      </w:r>
      <w:r w:rsidR="006A076D">
        <w:rPr>
          <w:bCs/>
          <w:noProof/>
        </w:rPr>
        <w:t>(Middleton et al., 2007a)</w:t>
      </w:r>
      <w:r w:rsidR="006A076D">
        <w:rPr>
          <w:bCs/>
        </w:rPr>
        <w:fldChar w:fldCharType="end"/>
      </w:r>
      <w:r w:rsidR="000A6278" w:rsidRPr="00264BED">
        <w:rPr>
          <w:bCs/>
        </w:rPr>
        <w:t xml:space="preserve">. In experimentally infected </w:t>
      </w:r>
      <w:proofErr w:type="spellStart"/>
      <w:r w:rsidR="000A6278" w:rsidRPr="00264BED">
        <w:rPr>
          <w:bCs/>
          <w:i/>
          <w:iCs/>
        </w:rPr>
        <w:t>Pteropus</w:t>
      </w:r>
      <w:proofErr w:type="spellEnd"/>
      <w:r w:rsidR="000A6278" w:rsidRPr="00264BED">
        <w:rPr>
          <w:bCs/>
          <w:i/>
          <w:iCs/>
        </w:rPr>
        <w:t xml:space="preserve"> </w:t>
      </w:r>
      <w:proofErr w:type="spellStart"/>
      <w:r w:rsidR="000A6278" w:rsidRPr="00264BED">
        <w:rPr>
          <w:bCs/>
          <w:i/>
          <w:iCs/>
        </w:rPr>
        <w:t>vampyrus</w:t>
      </w:r>
      <w:proofErr w:type="spellEnd"/>
      <w:r w:rsidR="00860E54" w:rsidRPr="00264BED">
        <w:rPr>
          <w:bCs/>
          <w:iCs/>
        </w:rPr>
        <w:t>,</w:t>
      </w:r>
      <w:r w:rsidR="000A6278" w:rsidRPr="00264BED">
        <w:rPr>
          <w:bCs/>
        </w:rPr>
        <w:t xml:space="preserve"> virus was detected</w:t>
      </w:r>
      <w:r w:rsidR="006D21F4" w:rsidRPr="00264BED">
        <w:rPr>
          <w:bCs/>
        </w:rPr>
        <w:t xml:space="preserve"> in </w:t>
      </w:r>
      <w:r w:rsidR="000A6278" w:rsidRPr="00264BED">
        <w:rPr>
          <w:bCs/>
        </w:rPr>
        <w:t>a</w:t>
      </w:r>
      <w:r w:rsidR="006D21F4" w:rsidRPr="00264BED">
        <w:rPr>
          <w:bCs/>
        </w:rPr>
        <w:t xml:space="preserve"> rectal and </w:t>
      </w:r>
      <w:r w:rsidR="00860E54" w:rsidRPr="00264BED">
        <w:rPr>
          <w:bCs/>
        </w:rPr>
        <w:t xml:space="preserve">an </w:t>
      </w:r>
      <w:proofErr w:type="spellStart"/>
      <w:r w:rsidR="006D21F4" w:rsidRPr="00264BED">
        <w:rPr>
          <w:bCs/>
        </w:rPr>
        <w:t>oro</w:t>
      </w:r>
      <w:proofErr w:type="spellEnd"/>
      <w:r w:rsidR="006D21F4" w:rsidRPr="00264BED">
        <w:rPr>
          <w:bCs/>
        </w:rPr>
        <w:t>-pharyngeal swab</w:t>
      </w:r>
      <w:r w:rsidR="002679C9" w:rsidRPr="00264BED">
        <w:rPr>
          <w:bCs/>
        </w:rPr>
        <w:t xml:space="preserve"> </w:t>
      </w:r>
      <w:r w:rsidR="006A076D">
        <w:rPr>
          <w:bCs/>
        </w:rPr>
        <w:fldChar w:fldCharType="begin">
          <w:fldData xml:space="preserve">PEVuZE5vdGU+PENpdGU+PEF1dGhvcj5IYWxwaW48L0F1dGhvcj48WWVhcj4yMDExPC9ZZWFyPjxS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</w:fldData>
        </w:fldChar>
      </w:r>
      <w:r w:rsidR="006A076D">
        <w:rPr>
          <w:bCs/>
        </w:rPr>
        <w:instrText xml:space="preserve"> ADDIN EN.CITE </w:instrText>
      </w:r>
      <w:r w:rsidR="006A076D">
        <w:rPr>
          <w:bCs/>
        </w:rPr>
        <w:fldChar w:fldCharType="begin">
          <w:fldData xml:space="preserve">PEVuZE5vdGU+PENpdGU+PEF1dGhvcj5IYWxwaW48L0F1dGhvcj48WWVhcj4yMDExPC9ZZWFyPjxS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Halpin et al., 2011)</w:t>
      </w:r>
      <w:r w:rsidR="006A076D">
        <w:rPr>
          <w:bCs/>
        </w:rPr>
        <w:fldChar w:fldCharType="end"/>
      </w:r>
      <w:r w:rsidR="00445CCC" w:rsidRPr="00264BED">
        <w:rPr>
          <w:bCs/>
        </w:rPr>
        <w:t>.</w:t>
      </w:r>
      <w:r w:rsidR="00413237" w:rsidRPr="00264BED">
        <w:rPr>
          <w:bCs/>
        </w:rPr>
        <w:t xml:space="preserve"> </w:t>
      </w:r>
      <w:r w:rsidR="002679C9" w:rsidRPr="00264BED">
        <w:rPr>
          <w:bCs/>
        </w:rPr>
        <w:t>It has been speculated that, similar to Hendra</w:t>
      </w:r>
      <w:r w:rsidR="00860E54" w:rsidRPr="00264BED">
        <w:rPr>
          <w:bCs/>
        </w:rPr>
        <w:t xml:space="preserve"> virus</w:t>
      </w:r>
      <w:r w:rsidR="002679C9" w:rsidRPr="00264BED">
        <w:rPr>
          <w:bCs/>
        </w:rPr>
        <w:t xml:space="preserve"> in </w:t>
      </w:r>
      <w:proofErr w:type="spellStart"/>
      <w:r w:rsidR="002679C9" w:rsidRPr="00264BED">
        <w:rPr>
          <w:bCs/>
        </w:rPr>
        <w:t>Pteropid</w:t>
      </w:r>
      <w:proofErr w:type="spellEnd"/>
      <w:r w:rsidR="002679C9" w:rsidRPr="00264BED">
        <w:rPr>
          <w:bCs/>
        </w:rPr>
        <w:t xml:space="preserve"> bats, </w:t>
      </w:r>
      <w:proofErr w:type="spellStart"/>
      <w:r w:rsidR="002679C9" w:rsidRPr="00264BED">
        <w:rPr>
          <w:bCs/>
        </w:rPr>
        <w:t>Nipah</w:t>
      </w:r>
      <w:proofErr w:type="spellEnd"/>
      <w:r w:rsidR="00860E54" w:rsidRPr="00264BED">
        <w:rPr>
          <w:bCs/>
        </w:rPr>
        <w:t xml:space="preserve"> virus</w:t>
      </w:r>
      <w:r w:rsidR="002679C9" w:rsidRPr="00264BED">
        <w:rPr>
          <w:bCs/>
        </w:rPr>
        <w:t xml:space="preserve"> can be transmitted during parturition, thus via excretion via the female genital tract, but evidence for this is still lacking </w:t>
      </w:r>
      <w:r w:rsidR="006A076D">
        <w:rPr>
          <w:bCs/>
        </w:rPr>
        <w:fldChar w:fldCharType="begin"/>
      </w:r>
      <w:r w:rsidR="006A076D">
        <w:rPr>
          <w:bCs/>
        </w:rPr>
        <w:instrText xml:space="preserve"> ADDIN EN.CITE &lt;EndNote&gt;&lt;Cite&gt;&lt;Author&gt;Dimitrov&lt;/Author&gt;&lt;Year&gt;2007&lt;/Year&gt;&lt;RecNum&gt;5187&lt;/RecNum&gt;&lt;DisplayText&gt;(Dimitrov and Wang, 2007)&lt;/DisplayText&gt;&lt;record&gt;&lt;rec-number&gt;5187&lt;/rec-number&gt;&lt;foreign-keys&gt;&lt;key app="EN" db-id="xxxsfrzxg9szeqedt95p9r5hrz9sa5v500sw" timestamp="1627903627"&gt;5187&lt;/key&gt;&lt;/foreign-keys&gt;&lt;ref-type name="Journal Article"&gt;17&lt;/ref-type&gt;&lt;contributors&gt;&lt;authors&gt;&lt;author&gt;Dimitrov, D. S.&lt;/author&gt;&lt;author&gt;Wang, L. F.&lt;/author&gt;&lt;/authors&gt;&lt;/contributors&gt;&lt;titles&gt;&lt;title&gt;In utero transmission of Nipah virus: role played by pregnancy and vertical transmission in Henipavirus epidemiology&lt;/title&gt;&lt;secondary-title&gt;J Infect Dis&lt;/secondary-title&gt;&lt;/titles&gt;&lt;periodical&gt;&lt;full-title&gt;J INFECT DIS&lt;/full-title&gt;&lt;/periodical&gt;&lt;pages&gt;807-9&lt;/pages&gt;&lt;volume&gt;196&lt;/volume&gt;&lt;number&gt;6&lt;/number&gt;&lt;keywords&gt;&lt;keyword&gt;Animals&lt;/keyword&gt;&lt;keyword&gt;Cat Diseases/*transmission&lt;/keyword&gt;&lt;keyword&gt;Cats&lt;/keyword&gt;&lt;keyword&gt;Chiroptera&lt;/keyword&gt;&lt;keyword&gt;Female&lt;/keyword&gt;&lt;keyword&gt;Henipavirus Infections/epidemiology/*transmission&lt;/keyword&gt;&lt;keyword&gt;Humans&lt;/keyword&gt;&lt;keyword&gt;*Infectious Disease Transmission, Vertical&lt;/keyword&gt;&lt;keyword&gt;*Nipah Virus&lt;/keyword&gt;&lt;keyword&gt;Pregnancy&lt;/keyword&gt;&lt;keyword&gt;*Pregnancy Complications, Infectious/epidemiology&lt;/keyword&gt;&lt;keyword&gt;Zoonoses/transmission/virology&lt;/keyword&gt;&lt;/keywords&gt;&lt;dates&gt;&lt;year&gt;2007&lt;/year&gt;&lt;pub-dates&gt;&lt;date&gt;Sep 15&lt;/date&gt;&lt;/pub-dates&gt;&lt;/dates&gt;&lt;isbn&gt;0022-1899 (Print)&amp;#xD;0022-1899 (Linking)&lt;/isbn&gt;&lt;accession-num&gt;17703408&lt;/accession-num&gt;&lt;urls&gt;&lt;related-urls&gt;&lt;url&gt;https://www.ncbi.nlm.nih.gov/pubmed/17703408&lt;/url&gt;&lt;/related-urls&gt;&lt;/urls&gt;&lt;electronic-resource-num&gt;10.1086/520822&lt;/electronic-resource-num&gt;&lt;/record&gt;&lt;/Cite&gt;&lt;/EndNote&gt;</w:instrText>
      </w:r>
      <w:r w:rsidR="006A076D">
        <w:rPr>
          <w:bCs/>
        </w:rPr>
        <w:fldChar w:fldCharType="separate"/>
      </w:r>
      <w:r w:rsidR="006A076D">
        <w:rPr>
          <w:bCs/>
          <w:noProof/>
        </w:rPr>
        <w:t>(Dimitrov and Wang, 2007)</w:t>
      </w:r>
      <w:r w:rsidR="006A076D">
        <w:rPr>
          <w:bCs/>
        </w:rPr>
        <w:fldChar w:fldCharType="end"/>
      </w:r>
      <w:r w:rsidR="003B5E19" w:rsidRPr="00264BED">
        <w:rPr>
          <w:bCs/>
        </w:rPr>
        <w:t xml:space="preserve">. In humans, </w:t>
      </w:r>
      <w:proofErr w:type="spellStart"/>
      <w:r w:rsidR="00860E54" w:rsidRPr="00264BED">
        <w:rPr>
          <w:bCs/>
        </w:rPr>
        <w:t>Nipah</w:t>
      </w:r>
      <w:proofErr w:type="spellEnd"/>
      <w:r w:rsidR="00860E54" w:rsidRPr="00264BED">
        <w:rPr>
          <w:bCs/>
        </w:rPr>
        <w:t xml:space="preserve"> </w:t>
      </w:r>
      <w:r w:rsidR="00CD616C" w:rsidRPr="00264BED">
        <w:rPr>
          <w:bCs/>
        </w:rPr>
        <w:t>virus can be excreted from the throat</w:t>
      </w:r>
      <w:r w:rsidR="003B5E19" w:rsidRPr="00264BED">
        <w:rPr>
          <w:bCs/>
        </w:rPr>
        <w:t xml:space="preserve">, </w:t>
      </w:r>
      <w:r w:rsidR="00CD616C" w:rsidRPr="00264BED">
        <w:rPr>
          <w:bCs/>
        </w:rPr>
        <w:t>nose and via urine</w:t>
      </w:r>
      <w:r w:rsidR="00823AA5" w:rsidRPr="00264BED">
        <w:rPr>
          <w:bCs/>
        </w:rPr>
        <w:t xml:space="preserve"> </w:t>
      </w:r>
      <w:r w:rsidR="006A076D">
        <w:rPr>
          <w:bCs/>
        </w:rPr>
        <w:fldChar w:fldCharType="begin">
          <w:fldData xml:space="preserve">PEVuZE5vdGU+PENpdGU+PEF1dGhvcj5DaHVhPC9BdXRob3I+PFllYXI+MjAwMjwvWWVhcj48UmVj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</w:fldData>
        </w:fldChar>
      </w:r>
      <w:r w:rsidR="006A076D">
        <w:rPr>
          <w:bCs/>
        </w:rPr>
        <w:instrText xml:space="preserve"> ADDIN EN.CITE </w:instrText>
      </w:r>
      <w:r w:rsidR="006A076D">
        <w:rPr>
          <w:bCs/>
        </w:rPr>
        <w:fldChar w:fldCharType="begin">
          <w:fldData xml:space="preserve">PEVuZE5vdGU+PENpdGU+PEF1dGhvcj5DaHVhPC9BdXRob3I+PFllYXI+MjAwMjwvWWVhcj48UmVj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Chua et al., 2002)</w:t>
      </w:r>
      <w:r w:rsidR="006A076D">
        <w:rPr>
          <w:bCs/>
        </w:rPr>
        <w:fldChar w:fldCharType="end"/>
      </w:r>
      <w:r w:rsidR="003B5E19" w:rsidRPr="00264BED">
        <w:rPr>
          <w:bCs/>
        </w:rPr>
        <w:t xml:space="preserve">. The origin of this </w:t>
      </w:r>
      <w:r w:rsidR="00CD616C" w:rsidRPr="00264BED">
        <w:rPr>
          <w:bCs/>
        </w:rPr>
        <w:t>virus could be virus in the blood, via serum leakage in named sites</w:t>
      </w:r>
      <w:r w:rsidR="003B5E19" w:rsidRPr="00264BED">
        <w:rPr>
          <w:bCs/>
        </w:rPr>
        <w:t>.</w:t>
      </w:r>
    </w:p>
    <w:p w14:paraId="7F6ED9FB" w14:textId="412542A3" w:rsidR="003B5E19" w:rsidRPr="00264BED" w:rsidRDefault="000E340F" w:rsidP="000E340F">
      <w:pPr>
        <w:pStyle w:val="Default"/>
        <w:spacing w:line="360" w:lineRule="auto"/>
      </w:pPr>
      <w:r w:rsidRPr="00264BED">
        <w:rPr>
          <w:b/>
        </w:rPr>
        <w:t xml:space="preserve">Outcome: </w:t>
      </w:r>
      <w:proofErr w:type="spellStart"/>
      <w:r w:rsidR="00860E54" w:rsidRPr="00264BED">
        <w:rPr>
          <w:bCs/>
        </w:rPr>
        <w:t>Pteropidae</w:t>
      </w:r>
      <w:proofErr w:type="spellEnd"/>
      <w:r w:rsidR="00860E54" w:rsidRPr="00264BED" w:rsidDel="00860E54">
        <w:t xml:space="preserve"> </w:t>
      </w:r>
      <w:r w:rsidR="00413237" w:rsidRPr="00264BED">
        <w:t>have not been described to</w:t>
      </w:r>
      <w:r w:rsidR="003B5E19" w:rsidRPr="00264BED">
        <w:t xml:space="preserve"> develop symptoms when infected with </w:t>
      </w:r>
      <w:proofErr w:type="spellStart"/>
      <w:r w:rsidR="003B5E19" w:rsidRPr="00264BED">
        <w:t>Nipah</w:t>
      </w:r>
      <w:proofErr w:type="spellEnd"/>
      <w:r w:rsidR="003B5E19" w:rsidRPr="00264BED">
        <w:t xml:space="preserve"> virus. As </w:t>
      </w:r>
      <w:proofErr w:type="spellStart"/>
      <w:r w:rsidR="003B5E19" w:rsidRPr="00264BED">
        <w:t>Nipah</w:t>
      </w:r>
      <w:proofErr w:type="spellEnd"/>
      <w:r w:rsidR="003B5E19" w:rsidRPr="00264BED">
        <w:t xml:space="preserve"> infected cells could not be detected by immunohistochemistry in a wide range of organs investigated in experimentally infected bats, it is difficult to associate lesions </w:t>
      </w:r>
      <w:r w:rsidR="00860E54" w:rsidRPr="00264BED">
        <w:t xml:space="preserve">with </w:t>
      </w:r>
      <w:r w:rsidR="003B5E19" w:rsidRPr="00264BED">
        <w:t>infection</w:t>
      </w:r>
      <w:r w:rsidR="002679C9" w:rsidRPr="00264BED">
        <w:t xml:space="preserve"> </w:t>
      </w:r>
      <w:r w:rsidR="006A076D">
        <w:fldChar w:fldCharType="begin">
          <w:fldData xml:space="preserve">PEVuZE5vdGU+PENpdGU+PEF1dGhvcj5kZSBXaXQ8L0F1dGhvcj48WWVhcj4yMDE1PC9ZZWFyPjxS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</w:fldData>
        </w:fldChar>
      </w:r>
      <w:r w:rsidR="006A076D">
        <w:instrText xml:space="preserve"> ADDIN EN.CITE </w:instrText>
      </w:r>
      <w:r w:rsidR="006A076D">
        <w:fldChar w:fldCharType="begin">
          <w:fldData xml:space="preserve">PEVuZE5vdGU+PENpdGU+PEF1dGhvcj5kZSBXaXQ8L0F1dGhvcj48WWVhcj4yMDE1PC9ZZWFyPjxS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</w:fldData>
        </w:fldChar>
      </w:r>
      <w:r w:rsidR="006A076D">
        <w:instrText xml:space="preserve"> ADDIN EN.CITE.DATA </w:instrText>
      </w:r>
      <w:r w:rsidR="006A076D">
        <w:fldChar w:fldCharType="end"/>
      </w:r>
      <w:r w:rsidR="006A076D">
        <w:fldChar w:fldCharType="separate"/>
      </w:r>
      <w:r w:rsidR="006A076D">
        <w:rPr>
          <w:noProof/>
        </w:rPr>
        <w:t>(de Wit and Munster, 2015)</w:t>
      </w:r>
      <w:r w:rsidR="006A076D">
        <w:fldChar w:fldCharType="end"/>
      </w:r>
      <w:r w:rsidR="003B5E19" w:rsidRPr="00264BED">
        <w:t>.</w:t>
      </w:r>
      <w:r w:rsidRPr="00264BED">
        <w:t xml:space="preserve"> </w:t>
      </w:r>
      <w:r w:rsidR="003B5E19" w:rsidRPr="00264BED">
        <w:t xml:space="preserve">People develop an acute severe respiratory, but mainly </w:t>
      </w:r>
      <w:r w:rsidR="003B5E19" w:rsidRPr="00264BED">
        <w:lastRenderedPageBreak/>
        <w:t>neurologic disease, with a case fatality rate of 40-70%. Lesions in lungs and brain are necrotizing vasculitis, with thrombosis, syncytia formation, and viral inclusions. Beside</w:t>
      </w:r>
      <w:r w:rsidR="00860E54" w:rsidRPr="00264BED">
        <w:t>s</w:t>
      </w:r>
      <w:r w:rsidR="003B5E19" w:rsidRPr="00264BED">
        <w:t xml:space="preserve"> endothelial cells and lung epithelial cells, neurons can also become infected. </w:t>
      </w:r>
      <w:r w:rsidR="00860E54" w:rsidRPr="00264BED">
        <w:t xml:space="preserve">In </w:t>
      </w:r>
      <w:r w:rsidR="003B5E19" w:rsidRPr="00264BED">
        <w:t xml:space="preserve">7.5% of </w:t>
      </w:r>
      <w:r w:rsidR="00860E54" w:rsidRPr="00264BED">
        <w:t xml:space="preserve">human </w:t>
      </w:r>
      <w:r w:rsidR="003B5E19" w:rsidRPr="00264BED">
        <w:t>cases</w:t>
      </w:r>
      <w:r w:rsidR="00860E54" w:rsidRPr="00264BED">
        <w:t xml:space="preserve">, there is </w:t>
      </w:r>
      <w:r w:rsidR="003B5E19" w:rsidRPr="00264BED">
        <w:t>late onset encephalitis, weeks to years after the initial symptoms</w:t>
      </w:r>
      <w:r w:rsidR="00695337" w:rsidRPr="00264BED">
        <w:t xml:space="preserve"> </w:t>
      </w:r>
      <w:r w:rsidR="006A076D">
        <w:fldChar w:fldCharType="begin">
          <w:fldData xml:space="preserve">PEVuZE5vdGU+PENpdGU+PEF1dGhvcj5Xb25nPC9BdXRob3I+PFllYXI+MjAwMjwvWWVhcj48UmVj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</w:fldData>
        </w:fldChar>
      </w:r>
      <w:r w:rsidR="006A076D">
        <w:instrText xml:space="preserve"> ADDIN EN.CITE </w:instrText>
      </w:r>
      <w:r w:rsidR="006A076D">
        <w:fldChar w:fldCharType="begin">
          <w:fldData xml:space="preserve">PEVuZE5vdGU+PENpdGU+PEF1dGhvcj5Xb25nPC9BdXRob3I+PFllYXI+MjAwMjwvWWVhcj48UmVj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</w:fldData>
        </w:fldChar>
      </w:r>
      <w:r w:rsidR="006A076D">
        <w:instrText xml:space="preserve"> ADDIN EN.CITE.DATA </w:instrText>
      </w:r>
      <w:r w:rsidR="006A076D">
        <w:fldChar w:fldCharType="end"/>
      </w:r>
      <w:r w:rsidR="006A076D">
        <w:fldChar w:fldCharType="separate"/>
      </w:r>
      <w:r w:rsidR="006A076D">
        <w:rPr>
          <w:noProof/>
        </w:rPr>
        <w:t>(Wong et al., 2002b, de Wit and Munster, 2015)</w:t>
      </w:r>
      <w:r w:rsidR="006A076D">
        <w:fldChar w:fldCharType="end"/>
      </w:r>
      <w:r w:rsidR="003B5E19" w:rsidRPr="00264BED">
        <w:t xml:space="preserve">. </w:t>
      </w:r>
    </w:p>
    <w:p w14:paraId="5AAD7C46" w14:textId="77777777" w:rsidR="003B5E19" w:rsidRPr="00264BED" w:rsidRDefault="003B5E19" w:rsidP="003B5E19">
      <w:pPr>
        <w:pStyle w:val="Default"/>
        <w:spacing w:line="360" w:lineRule="auto"/>
        <w:outlineLvl w:val="0"/>
      </w:pPr>
    </w:p>
    <w:p w14:paraId="38A4ED0B" w14:textId="03163511" w:rsidR="003B5E19" w:rsidRPr="00264BED" w:rsidRDefault="00017905" w:rsidP="003B5E19">
      <w:pPr>
        <w:pStyle w:val="Default"/>
        <w:spacing w:line="360" w:lineRule="auto"/>
        <w:outlineLvl w:val="0"/>
        <w:rPr>
          <w:b/>
          <w:bCs/>
          <w:color w:val="auto"/>
        </w:rPr>
      </w:pPr>
      <w:r w:rsidRPr="00264BED">
        <w:rPr>
          <w:b/>
          <w:bCs/>
          <w:color w:val="auto"/>
        </w:rPr>
        <w:t xml:space="preserve">10. </w:t>
      </w:r>
      <w:r w:rsidR="003B5E19" w:rsidRPr="00264BED">
        <w:rPr>
          <w:b/>
          <w:bCs/>
          <w:color w:val="auto"/>
        </w:rPr>
        <w:t xml:space="preserve">Middle East </w:t>
      </w:r>
      <w:r w:rsidR="000E340F" w:rsidRPr="00264BED">
        <w:rPr>
          <w:b/>
          <w:bCs/>
          <w:color w:val="auto"/>
        </w:rPr>
        <w:t>r</w:t>
      </w:r>
      <w:r w:rsidR="003B5E19" w:rsidRPr="00264BED">
        <w:rPr>
          <w:b/>
          <w:bCs/>
          <w:color w:val="auto"/>
        </w:rPr>
        <w:t xml:space="preserve">espiratory </w:t>
      </w:r>
      <w:r w:rsidR="000E340F" w:rsidRPr="00264BED">
        <w:rPr>
          <w:b/>
          <w:bCs/>
          <w:color w:val="auto"/>
        </w:rPr>
        <w:t>s</w:t>
      </w:r>
      <w:r w:rsidR="003B5E19" w:rsidRPr="00264BED">
        <w:rPr>
          <w:b/>
          <w:bCs/>
          <w:color w:val="auto"/>
        </w:rPr>
        <w:t>yndrome (MERS) virus</w:t>
      </w:r>
      <w:r w:rsidR="00260DFA" w:rsidRPr="00264BED">
        <w:rPr>
          <w:b/>
          <w:bCs/>
          <w:color w:val="auto"/>
        </w:rPr>
        <w:t xml:space="preserve"> </w:t>
      </w:r>
      <w:r w:rsidR="00E607DA" w:rsidRPr="00264BED">
        <w:rPr>
          <w:b/>
          <w:bCs/>
          <w:color w:val="auto"/>
        </w:rPr>
        <w:t xml:space="preserve">(positive sense, single stranded RNA virus, genus </w:t>
      </w:r>
      <w:proofErr w:type="spellStart"/>
      <w:r w:rsidR="00E607DA" w:rsidRPr="00264BED">
        <w:rPr>
          <w:b/>
          <w:bCs/>
          <w:color w:val="auto"/>
        </w:rPr>
        <w:t>Betacoronavirus</w:t>
      </w:r>
      <w:proofErr w:type="spellEnd"/>
      <w:r w:rsidR="00E607DA" w:rsidRPr="00264BED">
        <w:rPr>
          <w:b/>
          <w:bCs/>
          <w:color w:val="auto"/>
        </w:rPr>
        <w:t xml:space="preserve">, order </w:t>
      </w:r>
      <w:proofErr w:type="spellStart"/>
      <w:r w:rsidR="00E607DA" w:rsidRPr="00264BED">
        <w:rPr>
          <w:b/>
          <w:bCs/>
          <w:color w:val="auto"/>
        </w:rPr>
        <w:t>Nidovirales</w:t>
      </w:r>
      <w:proofErr w:type="spellEnd"/>
      <w:r w:rsidR="00E607DA" w:rsidRPr="00264BED">
        <w:rPr>
          <w:b/>
          <w:bCs/>
          <w:color w:val="auto"/>
        </w:rPr>
        <w:t xml:space="preserve">) </w:t>
      </w:r>
      <w:r w:rsidR="00260DFA" w:rsidRPr="00264BED">
        <w:rPr>
          <w:b/>
          <w:bCs/>
          <w:color w:val="auto"/>
        </w:rPr>
        <w:t>infection</w:t>
      </w:r>
      <w:r w:rsidR="003B5E19" w:rsidRPr="00264BED">
        <w:rPr>
          <w:b/>
          <w:bCs/>
          <w:color w:val="auto"/>
        </w:rPr>
        <w:t xml:space="preserve"> in dromedar</w:t>
      </w:r>
      <w:r w:rsidR="00E607DA" w:rsidRPr="00264BED">
        <w:rPr>
          <w:b/>
          <w:bCs/>
          <w:color w:val="auto"/>
        </w:rPr>
        <w:t xml:space="preserve">ies </w:t>
      </w:r>
      <w:r w:rsidR="00260DFA" w:rsidRPr="00264BED">
        <w:rPr>
          <w:b/>
          <w:bCs/>
          <w:color w:val="auto"/>
        </w:rPr>
        <w:t>(</w:t>
      </w:r>
      <w:proofErr w:type="spellStart"/>
      <w:r w:rsidR="00260DFA" w:rsidRPr="00264BED">
        <w:rPr>
          <w:b/>
          <w:bCs/>
          <w:i/>
          <w:iCs/>
          <w:color w:val="auto"/>
        </w:rPr>
        <w:t>Camelus</w:t>
      </w:r>
      <w:proofErr w:type="spellEnd"/>
      <w:r w:rsidR="00260DFA" w:rsidRPr="00264BED">
        <w:rPr>
          <w:b/>
          <w:bCs/>
          <w:i/>
          <w:iCs/>
          <w:color w:val="auto"/>
        </w:rPr>
        <w:t xml:space="preserve"> </w:t>
      </w:r>
      <w:proofErr w:type="spellStart"/>
      <w:r w:rsidR="00260DFA" w:rsidRPr="00264BED">
        <w:rPr>
          <w:b/>
          <w:bCs/>
          <w:i/>
          <w:iCs/>
          <w:color w:val="auto"/>
        </w:rPr>
        <w:t>dromedarius</w:t>
      </w:r>
      <w:proofErr w:type="spellEnd"/>
      <w:r w:rsidR="00E607DA" w:rsidRPr="00264BED">
        <w:rPr>
          <w:b/>
          <w:bCs/>
          <w:color w:val="auto"/>
        </w:rPr>
        <w:t xml:space="preserve">; order </w:t>
      </w:r>
      <w:proofErr w:type="spellStart"/>
      <w:r w:rsidR="00E607DA" w:rsidRPr="00264BED">
        <w:rPr>
          <w:b/>
          <w:bCs/>
          <w:color w:val="auto"/>
        </w:rPr>
        <w:t>Artiodactyla</w:t>
      </w:r>
      <w:proofErr w:type="spellEnd"/>
      <w:r w:rsidR="00260DFA" w:rsidRPr="00264BED">
        <w:rPr>
          <w:b/>
          <w:bCs/>
          <w:color w:val="auto"/>
        </w:rPr>
        <w:t xml:space="preserve">) </w:t>
      </w:r>
      <w:r w:rsidR="000E340F" w:rsidRPr="00264BED">
        <w:rPr>
          <w:b/>
          <w:bCs/>
          <w:color w:val="auto"/>
        </w:rPr>
        <w:t>versus</w:t>
      </w:r>
      <w:r w:rsidR="00260DFA" w:rsidRPr="00264BED">
        <w:rPr>
          <w:b/>
          <w:bCs/>
          <w:color w:val="auto"/>
        </w:rPr>
        <w:t xml:space="preserve"> MERS virus infection in </w:t>
      </w:r>
      <w:r w:rsidR="003B5E19" w:rsidRPr="00264BED">
        <w:rPr>
          <w:b/>
          <w:bCs/>
          <w:color w:val="auto"/>
        </w:rPr>
        <w:t>humans</w:t>
      </w:r>
    </w:p>
    <w:p w14:paraId="250FE36F" w14:textId="06D23ECA" w:rsidR="003B5E19" w:rsidRPr="00264BED" w:rsidRDefault="000E340F" w:rsidP="000E340F">
      <w:pPr>
        <w:pStyle w:val="Default"/>
        <w:spacing w:line="360" w:lineRule="auto"/>
        <w:outlineLvl w:val="0"/>
        <w:rPr>
          <w:bCs/>
        </w:rPr>
      </w:pPr>
      <w:r w:rsidRPr="00264BED">
        <w:rPr>
          <w:b/>
        </w:rPr>
        <w:t xml:space="preserve">Attachment site: </w:t>
      </w:r>
      <w:r w:rsidR="003B5E19" w:rsidRPr="00264BED">
        <w:rPr>
          <w:bCs/>
        </w:rPr>
        <w:t xml:space="preserve">MERS virus attaches to dipeptidyl peptidase 4 </w:t>
      </w:r>
      <w:r w:rsidR="00260DFA" w:rsidRPr="00264BED">
        <w:rPr>
          <w:bCs/>
        </w:rPr>
        <w:t xml:space="preserve">(DPP4) </w:t>
      </w:r>
      <w:r w:rsidR="003B5E19" w:rsidRPr="00264BED">
        <w:rPr>
          <w:bCs/>
        </w:rPr>
        <w:t>and alpha</w:t>
      </w:r>
      <w:r w:rsidR="005F7573" w:rsidRPr="00264BED">
        <w:rPr>
          <w:bCs/>
        </w:rPr>
        <w:t>-</w:t>
      </w:r>
      <w:r w:rsidR="003B5E19" w:rsidRPr="00264BED">
        <w:rPr>
          <w:bCs/>
        </w:rPr>
        <w:t>2,3</w:t>
      </w:r>
      <w:r w:rsidR="005F7573" w:rsidRPr="00264BED">
        <w:rPr>
          <w:bCs/>
        </w:rPr>
        <w:t>-linked</w:t>
      </w:r>
      <w:r w:rsidR="003B5E19" w:rsidRPr="00264BED">
        <w:rPr>
          <w:bCs/>
        </w:rPr>
        <w:t xml:space="preserve"> sialic acids.</w:t>
      </w:r>
      <w:r w:rsidR="00260DFA" w:rsidRPr="00264BED">
        <w:rPr>
          <w:bCs/>
        </w:rPr>
        <w:t xml:space="preserve"> DPP4 as a transmembrane protein is present on the surface of most cell types, and is associated with immune regulation, signal transduction, and apoptosis.</w:t>
      </w:r>
      <w:r w:rsidR="003B5E19" w:rsidRPr="00264BED">
        <w:rPr>
          <w:bCs/>
        </w:rPr>
        <w:t xml:space="preserve"> </w:t>
      </w:r>
      <w:r w:rsidR="005F0058" w:rsidRPr="00264BED">
        <w:rPr>
          <w:bCs/>
        </w:rPr>
        <w:t>Alpha</w:t>
      </w:r>
      <w:r w:rsidR="005F7573" w:rsidRPr="00264BED">
        <w:rPr>
          <w:bCs/>
        </w:rPr>
        <w:t>-</w:t>
      </w:r>
      <w:r w:rsidR="005F0058" w:rsidRPr="00264BED">
        <w:rPr>
          <w:bCs/>
        </w:rPr>
        <w:t>2,3</w:t>
      </w:r>
      <w:r w:rsidR="005F7573" w:rsidRPr="00264BED">
        <w:rPr>
          <w:bCs/>
        </w:rPr>
        <w:t>-linked</w:t>
      </w:r>
      <w:r w:rsidR="005F0058" w:rsidRPr="00264BED">
        <w:rPr>
          <w:bCs/>
        </w:rPr>
        <w:t xml:space="preserve"> sialic acids are present on ciliated epithelia,</w:t>
      </w:r>
      <w:r w:rsidR="005F7573" w:rsidRPr="00264BED">
        <w:rPr>
          <w:bCs/>
        </w:rPr>
        <w:t xml:space="preserve"> where</w:t>
      </w:r>
      <w:r w:rsidR="005F0058" w:rsidRPr="00264BED">
        <w:rPr>
          <w:bCs/>
        </w:rPr>
        <w:t xml:space="preserve"> they attract water and keep epithelial linings moist. There are species differences in the expression of DPP4 and alpha</w:t>
      </w:r>
      <w:r w:rsidR="005F7573" w:rsidRPr="00264BED">
        <w:rPr>
          <w:bCs/>
        </w:rPr>
        <w:t>-</w:t>
      </w:r>
      <w:r w:rsidR="005F0058" w:rsidRPr="00264BED">
        <w:rPr>
          <w:bCs/>
        </w:rPr>
        <w:t>2,3</w:t>
      </w:r>
      <w:r w:rsidR="005F7573" w:rsidRPr="00264BED">
        <w:rPr>
          <w:bCs/>
        </w:rPr>
        <w:t>-linked</w:t>
      </w:r>
      <w:r w:rsidR="005F0058" w:rsidRPr="00264BED">
        <w:rPr>
          <w:bCs/>
        </w:rPr>
        <w:t xml:space="preserve"> sialic acids. </w:t>
      </w:r>
      <w:r w:rsidR="003B5E19" w:rsidRPr="00264BED">
        <w:rPr>
          <w:bCs/>
        </w:rPr>
        <w:t>In dromedar</w:t>
      </w:r>
      <w:r w:rsidR="00E607DA" w:rsidRPr="00264BED">
        <w:rPr>
          <w:bCs/>
        </w:rPr>
        <w:t>ies</w:t>
      </w:r>
      <w:r w:rsidR="005F7573" w:rsidRPr="00264BED">
        <w:rPr>
          <w:bCs/>
        </w:rPr>
        <w:t>,</w:t>
      </w:r>
      <w:r w:rsidR="003B5E19" w:rsidRPr="00264BED">
        <w:rPr>
          <w:bCs/>
        </w:rPr>
        <w:t xml:space="preserve"> </w:t>
      </w:r>
      <w:r w:rsidR="005F0058" w:rsidRPr="00264BED">
        <w:rPr>
          <w:bCs/>
        </w:rPr>
        <w:t xml:space="preserve">they </w:t>
      </w:r>
      <w:r w:rsidR="003B5E19" w:rsidRPr="00264BED">
        <w:rPr>
          <w:bCs/>
        </w:rPr>
        <w:t xml:space="preserve">are present on upper respiratory tract epithelial cells of nasal </w:t>
      </w:r>
      <w:proofErr w:type="spellStart"/>
      <w:r w:rsidR="003B5E19" w:rsidRPr="00264BED">
        <w:rPr>
          <w:bCs/>
        </w:rPr>
        <w:t>turbinates</w:t>
      </w:r>
      <w:proofErr w:type="spellEnd"/>
      <w:r w:rsidR="003B5E19" w:rsidRPr="00264BED">
        <w:rPr>
          <w:bCs/>
        </w:rPr>
        <w:t xml:space="preserve"> and the larynx. In humans</w:t>
      </w:r>
      <w:r w:rsidR="007F00EB" w:rsidRPr="00264BED">
        <w:rPr>
          <w:bCs/>
        </w:rPr>
        <w:t>,</w:t>
      </w:r>
      <w:r w:rsidR="003B5E19" w:rsidRPr="00264BED">
        <w:rPr>
          <w:bCs/>
        </w:rPr>
        <w:t xml:space="preserve"> </w:t>
      </w:r>
      <w:r w:rsidR="005F0058" w:rsidRPr="00264BED">
        <w:rPr>
          <w:bCs/>
        </w:rPr>
        <w:t>they</w:t>
      </w:r>
      <w:r w:rsidR="003B5E19" w:rsidRPr="00264BED">
        <w:rPr>
          <w:bCs/>
        </w:rPr>
        <w:t xml:space="preserve"> are present on type II pneumocytes. </w:t>
      </w:r>
      <w:r w:rsidR="005F0058" w:rsidRPr="00264BED">
        <w:rPr>
          <w:bCs/>
        </w:rPr>
        <w:t xml:space="preserve">This species difference </w:t>
      </w:r>
      <w:r w:rsidR="007F00EB" w:rsidRPr="00264BED">
        <w:rPr>
          <w:bCs/>
        </w:rPr>
        <w:t xml:space="preserve">between </w:t>
      </w:r>
      <w:r w:rsidR="00E607DA" w:rsidRPr="00264BED">
        <w:rPr>
          <w:bCs/>
        </w:rPr>
        <w:t>dromedaries</w:t>
      </w:r>
      <w:r w:rsidR="005F0058" w:rsidRPr="00264BED">
        <w:rPr>
          <w:bCs/>
        </w:rPr>
        <w:t xml:space="preserve"> and humans is suggested to </w:t>
      </w:r>
      <w:r w:rsidR="007F00EB" w:rsidRPr="00264BED">
        <w:rPr>
          <w:bCs/>
        </w:rPr>
        <w:t>partly explain</w:t>
      </w:r>
      <w:r w:rsidR="005F0058" w:rsidRPr="00264BED">
        <w:rPr>
          <w:bCs/>
        </w:rPr>
        <w:t xml:space="preserve"> the difference in pathogenesis of the disease in </w:t>
      </w:r>
      <w:r w:rsidR="00E607DA" w:rsidRPr="00264BED">
        <w:rPr>
          <w:bCs/>
        </w:rPr>
        <w:t>dromedaries</w:t>
      </w:r>
      <w:r w:rsidR="005F0058" w:rsidRPr="00264BED">
        <w:rPr>
          <w:bCs/>
        </w:rPr>
        <w:t xml:space="preserve"> and humans </w:t>
      </w:r>
      <w:r w:rsidR="006A076D">
        <w:rPr>
          <w:bCs/>
        </w:rPr>
        <w:fldChar w:fldCharType="begin">
          <w:fldData xml:space="preserve">PEVuZE5vdGU+PENpdGU+PEF1dGhvcj5XaWRhZ2RvPC9BdXRob3I+PFllYXI+MjAxNjwvWWVhcj48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</w:fldData>
        </w:fldChar>
      </w:r>
      <w:r w:rsidR="006A076D">
        <w:rPr>
          <w:bCs/>
        </w:rPr>
        <w:instrText xml:space="preserve"> ADDIN EN.CITE </w:instrText>
      </w:r>
      <w:r w:rsidR="006A076D">
        <w:rPr>
          <w:bCs/>
        </w:rPr>
        <w:fldChar w:fldCharType="begin">
          <w:fldData xml:space="preserve">PEVuZE5vdGU+PENpdGU+PEF1dGhvcj5XaWRhZ2RvPC9BdXRob3I+PFllYXI+MjAxNjwvWWVhcj48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Widagdo et al., 2016)</w:t>
      </w:r>
      <w:r w:rsidR="006A076D">
        <w:rPr>
          <w:bCs/>
        </w:rPr>
        <w:fldChar w:fldCharType="end"/>
      </w:r>
      <w:r w:rsidR="003B5E19" w:rsidRPr="00264BED">
        <w:rPr>
          <w:bCs/>
        </w:rPr>
        <w:t xml:space="preserve">. </w:t>
      </w:r>
    </w:p>
    <w:p w14:paraId="0C2106AF" w14:textId="068301BA" w:rsidR="003B5E19" w:rsidRPr="00264BED" w:rsidRDefault="00C2387A" w:rsidP="000E340F">
      <w:pPr>
        <w:pStyle w:val="Default"/>
        <w:spacing w:line="360" w:lineRule="auto"/>
        <w:outlineLvl w:val="0"/>
        <w:rPr>
          <w:bCs/>
        </w:rPr>
      </w:pPr>
      <w:r w:rsidRPr="00264BED">
        <w:rPr>
          <w:b/>
        </w:rPr>
        <w:t>Entry</w:t>
      </w:r>
      <w:r w:rsidR="000E340F" w:rsidRPr="00264BED">
        <w:rPr>
          <w:b/>
        </w:rPr>
        <w:t xml:space="preserve">: </w:t>
      </w:r>
      <w:r w:rsidR="00D11FD9" w:rsidRPr="00264BED">
        <w:rPr>
          <w:bCs/>
        </w:rPr>
        <w:t xml:space="preserve">In </w:t>
      </w:r>
      <w:r w:rsidR="00E607DA" w:rsidRPr="00264BED">
        <w:rPr>
          <w:bCs/>
        </w:rPr>
        <w:t>dromedaries</w:t>
      </w:r>
      <w:r w:rsidR="00D11FD9" w:rsidRPr="00264BED">
        <w:rPr>
          <w:bCs/>
        </w:rPr>
        <w:t xml:space="preserve">, </w:t>
      </w:r>
      <w:r w:rsidR="003B5E19" w:rsidRPr="00264BED">
        <w:rPr>
          <w:bCs/>
        </w:rPr>
        <w:t xml:space="preserve">MERS virus </w:t>
      </w:r>
      <w:r w:rsidR="00D11FD9" w:rsidRPr="00264BED">
        <w:rPr>
          <w:bCs/>
        </w:rPr>
        <w:t xml:space="preserve">is suggested to be mainly transmitted via close contact or fomites. The </w:t>
      </w:r>
      <w:r w:rsidR="003B5E19" w:rsidRPr="00264BED">
        <w:rPr>
          <w:bCs/>
        </w:rPr>
        <w:t>infection i</w:t>
      </w:r>
      <w:r w:rsidR="00D11FD9" w:rsidRPr="00264BED">
        <w:rPr>
          <w:bCs/>
        </w:rPr>
        <w:t xml:space="preserve">n </w:t>
      </w:r>
      <w:r w:rsidR="00DF5A02" w:rsidRPr="00264BED">
        <w:rPr>
          <w:bCs/>
        </w:rPr>
        <w:t>dromedaries</w:t>
      </w:r>
      <w:r w:rsidR="00D11FD9" w:rsidRPr="00264BED">
        <w:rPr>
          <w:bCs/>
        </w:rPr>
        <w:t xml:space="preserve"> starts in the </w:t>
      </w:r>
      <w:r w:rsidR="003B5E19" w:rsidRPr="00264BED">
        <w:rPr>
          <w:bCs/>
        </w:rPr>
        <w:t xml:space="preserve">epithelium of the nasal </w:t>
      </w:r>
      <w:proofErr w:type="spellStart"/>
      <w:r w:rsidR="003B5E19" w:rsidRPr="00264BED">
        <w:rPr>
          <w:bCs/>
        </w:rPr>
        <w:t>turbinates</w:t>
      </w:r>
      <w:proofErr w:type="spellEnd"/>
      <w:r w:rsidR="003B5E19" w:rsidRPr="00264BED">
        <w:rPr>
          <w:bCs/>
        </w:rPr>
        <w:t xml:space="preserve"> and larynx</w:t>
      </w:r>
      <w:r w:rsidR="00D11FD9" w:rsidRPr="00264BED">
        <w:rPr>
          <w:bCs/>
        </w:rPr>
        <w:t xml:space="preserve"> </w:t>
      </w:r>
      <w:r w:rsidR="006A076D">
        <w:rPr>
          <w:bCs/>
        </w:rPr>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rPr>
          <w:bCs/>
        </w:rPr>
        <w:instrText xml:space="preserve"> ADDIN EN.CITE </w:instrText>
      </w:r>
      <w:r w:rsidR="006A076D">
        <w:rPr>
          <w:bCs/>
        </w:rPr>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Haverkamp et al., 2018)</w:t>
      </w:r>
      <w:r w:rsidR="006A076D">
        <w:rPr>
          <w:bCs/>
        </w:rPr>
        <w:fldChar w:fldCharType="end"/>
      </w:r>
      <w:r w:rsidR="003B5E19" w:rsidRPr="00264BED">
        <w:rPr>
          <w:bCs/>
        </w:rPr>
        <w:t>.</w:t>
      </w:r>
      <w:r w:rsidR="000E340F" w:rsidRPr="00264BED">
        <w:rPr>
          <w:bCs/>
        </w:rPr>
        <w:t xml:space="preserve"> </w:t>
      </w:r>
      <w:r w:rsidR="00D11FD9" w:rsidRPr="00264BED">
        <w:rPr>
          <w:bCs/>
        </w:rPr>
        <w:t xml:space="preserve">In humans, </w:t>
      </w:r>
      <w:r w:rsidR="003B5E19" w:rsidRPr="00264BED">
        <w:rPr>
          <w:bCs/>
        </w:rPr>
        <w:t xml:space="preserve">MERS virus infection </w:t>
      </w:r>
      <w:r w:rsidR="00D11FD9" w:rsidRPr="00264BED">
        <w:rPr>
          <w:bCs/>
        </w:rPr>
        <w:t xml:space="preserve">is mainly transmitted by close contact with </w:t>
      </w:r>
      <w:r w:rsidR="004924B3" w:rsidRPr="00264BED">
        <w:rPr>
          <w:bCs/>
        </w:rPr>
        <w:t xml:space="preserve">infected </w:t>
      </w:r>
      <w:r w:rsidR="00D11FD9" w:rsidRPr="00264BED">
        <w:rPr>
          <w:bCs/>
        </w:rPr>
        <w:t xml:space="preserve">camels or humans. </w:t>
      </w:r>
      <w:r w:rsidR="003B5E19" w:rsidRPr="00264BED">
        <w:rPr>
          <w:bCs/>
        </w:rPr>
        <w:t xml:space="preserve">The infection </w:t>
      </w:r>
      <w:r w:rsidR="001459D1" w:rsidRPr="00264BED">
        <w:rPr>
          <w:bCs/>
        </w:rPr>
        <w:t xml:space="preserve">in humans </w:t>
      </w:r>
      <w:r w:rsidR="003B5E19" w:rsidRPr="00264BED">
        <w:rPr>
          <w:bCs/>
        </w:rPr>
        <w:t xml:space="preserve">likely starts in the type II pneumocytes </w:t>
      </w:r>
      <w:r w:rsidR="006A076D">
        <w:rPr>
          <w:bCs/>
        </w:rPr>
        <w:fldChar w:fldCharType="begin">
          <w:fldData xml:space="preserve">PEVuZE5vdGU+PENpdGU+PEF1dGhvcj5kZSBXaXQ8L0F1dGhvcj48WWVhcj4yMDE2PC9ZZWFyPjxS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</w:fldData>
        </w:fldChar>
      </w:r>
      <w:r w:rsidR="006A076D">
        <w:rPr>
          <w:bCs/>
        </w:rPr>
        <w:instrText xml:space="preserve"> ADDIN EN.CITE </w:instrText>
      </w:r>
      <w:r w:rsidR="006A076D">
        <w:rPr>
          <w:bCs/>
        </w:rPr>
        <w:fldChar w:fldCharType="begin">
          <w:fldData xml:space="preserve">PEVuZE5vdGU+PENpdGU+PEF1dGhvcj5kZSBXaXQ8L0F1dGhvcj48WWVhcj4yMDE2PC9ZZWFyPjxS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de Wit et al., 2016)</w:t>
      </w:r>
      <w:r w:rsidR="006A076D">
        <w:rPr>
          <w:bCs/>
        </w:rPr>
        <w:fldChar w:fldCharType="end"/>
      </w:r>
      <w:r w:rsidR="003B5E19" w:rsidRPr="00264BED">
        <w:rPr>
          <w:bCs/>
        </w:rPr>
        <w:t>.</w:t>
      </w:r>
    </w:p>
    <w:p w14:paraId="227A1F5A" w14:textId="0F442461" w:rsidR="003B5E19" w:rsidRPr="00264BED" w:rsidRDefault="003B5E19" w:rsidP="003B5E19">
      <w:pPr>
        <w:pStyle w:val="Default"/>
        <w:spacing w:line="360" w:lineRule="auto"/>
        <w:outlineLvl w:val="0"/>
        <w:rPr>
          <w:bCs/>
        </w:rPr>
      </w:pPr>
      <w:r w:rsidRPr="00264BED">
        <w:rPr>
          <w:b/>
        </w:rPr>
        <w:t>Dissemination</w:t>
      </w:r>
      <w:r w:rsidR="000E340F" w:rsidRPr="00264BED">
        <w:rPr>
          <w:b/>
        </w:rPr>
        <w:t xml:space="preserve">: </w:t>
      </w:r>
      <w:r w:rsidRPr="00264BED">
        <w:rPr>
          <w:bCs/>
        </w:rPr>
        <w:t xml:space="preserve">Both in </w:t>
      </w:r>
      <w:r w:rsidR="00DF5A02" w:rsidRPr="00264BED">
        <w:rPr>
          <w:bCs/>
        </w:rPr>
        <w:t>dromedaries</w:t>
      </w:r>
      <w:r w:rsidRPr="00264BED">
        <w:rPr>
          <w:bCs/>
        </w:rPr>
        <w:t xml:space="preserve"> and humans</w:t>
      </w:r>
      <w:r w:rsidR="004924B3" w:rsidRPr="00264BED">
        <w:rPr>
          <w:bCs/>
        </w:rPr>
        <w:t>,</w:t>
      </w:r>
      <w:r w:rsidRPr="00264BED">
        <w:rPr>
          <w:bCs/>
        </w:rPr>
        <w:t xml:space="preserve"> the infection is </w:t>
      </w:r>
      <w:r w:rsidR="001E7810" w:rsidRPr="00264BED">
        <w:rPr>
          <w:bCs/>
        </w:rPr>
        <w:t xml:space="preserve">usually </w:t>
      </w:r>
      <w:r w:rsidRPr="00264BED">
        <w:rPr>
          <w:bCs/>
        </w:rPr>
        <w:t>limited to the initial site of infection</w:t>
      </w:r>
      <w:r w:rsidR="004924B3" w:rsidRPr="00264BED">
        <w:rPr>
          <w:bCs/>
        </w:rPr>
        <w:t xml:space="preserve">; </w:t>
      </w:r>
      <w:r w:rsidRPr="00264BED">
        <w:rPr>
          <w:bCs/>
        </w:rPr>
        <w:t>no further dissemination to other organ systems occurs</w:t>
      </w:r>
      <w:r w:rsidR="00166EA1" w:rsidRPr="00264BED">
        <w:rPr>
          <w:bCs/>
        </w:rPr>
        <w:t xml:space="preserve"> </w:t>
      </w:r>
      <w:r w:rsidR="006A076D">
        <w:rPr>
          <w:bCs/>
        </w:rPr>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rPr>
          <w:bCs/>
        </w:rPr>
        <w:instrText xml:space="preserve"> ADDIN EN.CITE </w:instrText>
      </w:r>
      <w:r w:rsidR="006A076D">
        <w:rPr>
          <w:bCs/>
        </w:rPr>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Haverkamp et al., 2018)</w:t>
      </w:r>
      <w:r w:rsidR="006A076D">
        <w:rPr>
          <w:bCs/>
        </w:rPr>
        <w:fldChar w:fldCharType="end"/>
      </w:r>
      <w:r w:rsidRPr="00264BED">
        <w:rPr>
          <w:bCs/>
        </w:rPr>
        <w:t>.</w:t>
      </w:r>
    </w:p>
    <w:p w14:paraId="346D7A49" w14:textId="4217BB6D" w:rsidR="003B5E19" w:rsidRPr="00264BED" w:rsidRDefault="000E340F" w:rsidP="003B5E19">
      <w:pPr>
        <w:pStyle w:val="Default"/>
        <w:spacing w:line="360" w:lineRule="auto"/>
        <w:outlineLvl w:val="0"/>
        <w:rPr>
          <w:bCs/>
        </w:rPr>
      </w:pPr>
      <w:r w:rsidRPr="00264BED">
        <w:rPr>
          <w:b/>
        </w:rPr>
        <w:t xml:space="preserve">Amplification: </w:t>
      </w:r>
      <w:r w:rsidR="0000032D" w:rsidRPr="00264BED">
        <w:rPr>
          <w:bCs/>
        </w:rPr>
        <w:t xml:space="preserve">The amplification cell type is the same as the entry cell type </w:t>
      </w:r>
      <w:r w:rsidR="003B5E19" w:rsidRPr="00264BED">
        <w:rPr>
          <w:bCs/>
        </w:rPr>
        <w:t xml:space="preserve">for both </w:t>
      </w:r>
      <w:r w:rsidR="00DF5A02" w:rsidRPr="00264BED">
        <w:rPr>
          <w:bCs/>
        </w:rPr>
        <w:t>dromedaries</w:t>
      </w:r>
      <w:r w:rsidR="003B5E19" w:rsidRPr="00264BED">
        <w:rPr>
          <w:bCs/>
        </w:rPr>
        <w:t xml:space="preserve"> and humans.</w:t>
      </w:r>
    </w:p>
    <w:p w14:paraId="2C1B9475" w14:textId="52B986B6" w:rsidR="003B5E19" w:rsidRPr="00264BED" w:rsidRDefault="00C2387A" w:rsidP="000E340F">
      <w:pPr>
        <w:pStyle w:val="Default"/>
        <w:spacing w:line="360" w:lineRule="auto"/>
        <w:outlineLvl w:val="0"/>
        <w:rPr>
          <w:bCs/>
        </w:rPr>
      </w:pPr>
      <w:r w:rsidRPr="00264BED">
        <w:rPr>
          <w:b/>
        </w:rPr>
        <w:t>Exit</w:t>
      </w:r>
      <w:r w:rsidR="000E340F" w:rsidRPr="00264BED">
        <w:rPr>
          <w:b/>
        </w:rPr>
        <w:t xml:space="preserve">: </w:t>
      </w:r>
      <w:r w:rsidR="00FD6D39" w:rsidRPr="00264BED">
        <w:rPr>
          <w:bCs/>
        </w:rPr>
        <w:t xml:space="preserve">In </w:t>
      </w:r>
      <w:r w:rsidR="00DF5A02" w:rsidRPr="00264BED">
        <w:rPr>
          <w:bCs/>
        </w:rPr>
        <w:t>dromedaries</w:t>
      </w:r>
      <w:r w:rsidR="00FD6D39" w:rsidRPr="00264BED">
        <w:rPr>
          <w:bCs/>
        </w:rPr>
        <w:t xml:space="preserve">, transmission likely mainly occurs via direct contact and fomites. </w:t>
      </w:r>
      <w:r w:rsidR="00130C34" w:rsidRPr="00264BED">
        <w:rPr>
          <w:bCs/>
        </w:rPr>
        <w:t>Naturally and experimentally i</w:t>
      </w:r>
      <w:r w:rsidR="00FD6D39" w:rsidRPr="00264BED">
        <w:rPr>
          <w:bCs/>
        </w:rPr>
        <w:t xml:space="preserve">nfected </w:t>
      </w:r>
      <w:r w:rsidR="00DF5A02" w:rsidRPr="00264BED">
        <w:rPr>
          <w:bCs/>
        </w:rPr>
        <w:t>dromedaries</w:t>
      </w:r>
      <w:r w:rsidR="003B5E19" w:rsidRPr="00264BED">
        <w:rPr>
          <w:bCs/>
        </w:rPr>
        <w:t xml:space="preserve"> excrete virus via nose exudate</w:t>
      </w:r>
      <w:r w:rsidR="003A3F3B" w:rsidRPr="00264BED">
        <w:rPr>
          <w:bCs/>
        </w:rPr>
        <w:t xml:space="preserve">, and less frequently </w:t>
      </w:r>
      <w:proofErr w:type="spellStart"/>
      <w:r w:rsidR="00CE22D2" w:rsidRPr="00264BED">
        <w:rPr>
          <w:bCs/>
        </w:rPr>
        <w:t>faeces</w:t>
      </w:r>
      <w:proofErr w:type="spellEnd"/>
      <w:r w:rsidR="00FD6D39" w:rsidRPr="00264BED">
        <w:rPr>
          <w:bCs/>
        </w:rPr>
        <w:t xml:space="preserve"> </w:t>
      </w:r>
      <w:r w:rsidR="006A076D">
        <w:rPr>
          <w:bCs/>
        </w:rPr>
        <w:fldChar w:fldCharType="begin">
          <w:fldData xml:space="preserve">PEVuZE5vdGU+PENpdGU+PEF1dGhvcj5SYWo8L0F1dGhvcj48WWVhcj4yMDE0PC9ZZWFyPjxSZWNO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</w:fldData>
        </w:fldChar>
      </w:r>
      <w:r w:rsidR="006A076D">
        <w:rPr>
          <w:bCs/>
        </w:rPr>
        <w:instrText xml:space="preserve"> ADDIN EN.CITE </w:instrText>
      </w:r>
      <w:r w:rsidR="006A076D">
        <w:rPr>
          <w:bCs/>
        </w:rPr>
        <w:fldChar w:fldCharType="begin">
          <w:fldData xml:space="preserve">PEVuZE5vdGU+PENpdGU+PEF1dGhvcj5SYWo8L0F1dGhvcj48WWVhcj4yMDE0PC9ZZWFyPjxSZWNO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Raj et al., 2014, Hemida et al., 2014, Haagmans et al., 2016)</w:t>
      </w:r>
      <w:r w:rsidR="006A076D">
        <w:rPr>
          <w:bCs/>
        </w:rPr>
        <w:fldChar w:fldCharType="end"/>
      </w:r>
      <w:r w:rsidR="003B5E19" w:rsidRPr="00264BED">
        <w:rPr>
          <w:bCs/>
        </w:rPr>
        <w:t>.</w:t>
      </w:r>
      <w:r w:rsidR="00FD6D39" w:rsidRPr="00264BED">
        <w:rPr>
          <w:bCs/>
        </w:rPr>
        <w:t xml:space="preserve"> Nasal epithelial cells are </w:t>
      </w:r>
      <w:r w:rsidR="00FD6D39" w:rsidRPr="00264BED">
        <w:rPr>
          <w:bCs/>
        </w:rPr>
        <w:lastRenderedPageBreak/>
        <w:t>the most likely source of the excreted virus</w:t>
      </w:r>
      <w:r w:rsidR="003A3F3B" w:rsidRPr="00264BED">
        <w:rPr>
          <w:bCs/>
        </w:rPr>
        <w:t xml:space="preserve"> in the nose</w:t>
      </w:r>
      <w:r w:rsidR="00FD6D39" w:rsidRPr="00264BED">
        <w:rPr>
          <w:bCs/>
        </w:rPr>
        <w:t xml:space="preserve"> </w:t>
      </w:r>
      <w:r w:rsidR="006A076D">
        <w:rPr>
          <w:bCs/>
        </w:rPr>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rPr>
          <w:bCs/>
        </w:rPr>
        <w:instrText xml:space="preserve"> ADDIN EN.CITE </w:instrText>
      </w:r>
      <w:r w:rsidR="006A076D">
        <w:rPr>
          <w:bCs/>
        </w:rPr>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Haverkamp et al., 2018)</w:t>
      </w:r>
      <w:r w:rsidR="006A076D">
        <w:rPr>
          <w:bCs/>
        </w:rPr>
        <w:fldChar w:fldCharType="end"/>
      </w:r>
      <w:r w:rsidR="003A3F3B" w:rsidRPr="00264BED">
        <w:rPr>
          <w:bCs/>
        </w:rPr>
        <w:t xml:space="preserve">. The origin of the virus detected in </w:t>
      </w:r>
      <w:proofErr w:type="spellStart"/>
      <w:r w:rsidR="00CE22D2" w:rsidRPr="00264BED">
        <w:rPr>
          <w:bCs/>
        </w:rPr>
        <w:t>faeces</w:t>
      </w:r>
      <w:proofErr w:type="spellEnd"/>
      <w:r w:rsidR="003A3F3B" w:rsidRPr="00264BED">
        <w:rPr>
          <w:bCs/>
        </w:rPr>
        <w:t xml:space="preserve"> is not clear </w:t>
      </w:r>
      <w:r w:rsidR="006A076D">
        <w:rPr>
          <w:bCs/>
        </w:rPr>
        <w:fldChar w:fldCharType="begin">
          <w:fldData xml:space="preserve">PEVuZE5vdGU+PENpdGU+PEF1dGhvcj5IZW1pZGE8L0F1dGhvcj48WWVhcj4yMDE0PC9ZZWFyPjxS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</w:fldData>
        </w:fldChar>
      </w:r>
      <w:r w:rsidR="006A076D">
        <w:rPr>
          <w:bCs/>
        </w:rPr>
        <w:instrText xml:space="preserve"> ADDIN EN.CITE </w:instrText>
      </w:r>
      <w:r w:rsidR="006A076D">
        <w:rPr>
          <w:bCs/>
        </w:rPr>
        <w:fldChar w:fldCharType="begin">
          <w:fldData xml:space="preserve">PEVuZE5vdGU+PENpdGU+PEF1dGhvcj5IZW1pZGE8L0F1dGhvcj48WWVhcj4yMDE0PC9ZZWFyPjxS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Hemida et al., 2014, Haverkamp et al., 2018)</w:t>
      </w:r>
      <w:r w:rsidR="006A076D">
        <w:rPr>
          <w:bCs/>
        </w:rPr>
        <w:fldChar w:fldCharType="end"/>
      </w:r>
      <w:r w:rsidR="003A3F3B" w:rsidRPr="00264BED">
        <w:rPr>
          <w:bCs/>
        </w:rPr>
        <w:t>.</w:t>
      </w:r>
      <w:r w:rsidR="000E340F" w:rsidRPr="00264BED">
        <w:rPr>
          <w:bCs/>
        </w:rPr>
        <w:t xml:space="preserve"> </w:t>
      </w:r>
      <w:r w:rsidR="00FD6D39" w:rsidRPr="00264BED">
        <w:rPr>
          <w:bCs/>
        </w:rPr>
        <w:t xml:space="preserve">In humans, virus is mainly </w:t>
      </w:r>
      <w:r w:rsidR="00BF4CC9" w:rsidRPr="00264BED">
        <w:rPr>
          <w:bCs/>
        </w:rPr>
        <w:t>transmitted</w:t>
      </w:r>
      <w:r w:rsidR="00FD6D39" w:rsidRPr="00264BED">
        <w:rPr>
          <w:bCs/>
        </w:rPr>
        <w:t xml:space="preserve"> during severe clinical disease, </w:t>
      </w:r>
      <w:r w:rsidR="00BF4CC9" w:rsidRPr="00264BED">
        <w:rPr>
          <w:bCs/>
        </w:rPr>
        <w:t xml:space="preserve">when patients are already </w:t>
      </w:r>
      <w:r w:rsidR="00FD6D39" w:rsidRPr="00264BED">
        <w:rPr>
          <w:bCs/>
        </w:rPr>
        <w:t xml:space="preserve">in the hospital </w:t>
      </w:r>
      <w:r w:rsidR="006A076D">
        <w:rPr>
          <w:bCs/>
        </w:rPr>
        <w:fldChar w:fldCharType="begin">
          <w:fldData xml:space="preserve">PEVuZE5vdGU+PENpdGU+PEF1dGhvcj5kZSBXaXQ8L0F1dGhvcj48WWVhcj4yMDE2PC9ZZWFyPjxS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</w:fldData>
        </w:fldChar>
      </w:r>
      <w:r w:rsidR="006A076D">
        <w:rPr>
          <w:bCs/>
        </w:rPr>
        <w:instrText xml:space="preserve"> ADDIN EN.CITE </w:instrText>
      </w:r>
      <w:r w:rsidR="006A076D">
        <w:rPr>
          <w:bCs/>
        </w:rPr>
        <w:fldChar w:fldCharType="begin">
          <w:fldData xml:space="preserve">PEVuZE5vdGU+PENpdGU+PEF1dGhvcj5kZSBXaXQ8L0F1dGhvcj48WWVhcj4yMDE2PC9ZZWFyPjxS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de Wit et al., 2016)</w:t>
      </w:r>
      <w:r w:rsidR="006A076D">
        <w:rPr>
          <w:bCs/>
        </w:rPr>
        <w:fldChar w:fldCharType="end"/>
      </w:r>
      <w:r w:rsidR="00FD6D39" w:rsidRPr="00264BED">
        <w:rPr>
          <w:bCs/>
        </w:rPr>
        <w:t>. Infected humans e</w:t>
      </w:r>
      <w:r w:rsidR="003B5E19" w:rsidRPr="00264BED">
        <w:rPr>
          <w:bCs/>
        </w:rPr>
        <w:t xml:space="preserve">xcrete virus via </w:t>
      </w:r>
      <w:r w:rsidR="00FD6D39" w:rsidRPr="00264BED">
        <w:rPr>
          <w:bCs/>
        </w:rPr>
        <w:t xml:space="preserve">sputum </w:t>
      </w:r>
      <w:r w:rsidR="006A076D">
        <w:rPr>
          <w:bCs/>
        </w:rPr>
        <w:fldChar w:fldCharType="begin"/>
      </w:r>
      <w:r w:rsidR="006A076D">
        <w:rPr>
          <w:bCs/>
        </w:rPr>
        <w:instrText xml:space="preserve"> ADDIN EN.CITE &lt;EndNote&gt;&lt;Cite&gt;&lt;Author&gt;Zaki&lt;/Author&gt;&lt;Year&gt;2012&lt;/Year&gt;&lt;RecNum&gt;5194&lt;/RecNum&gt;&lt;DisplayText&gt;(Zaki et al., 2012)&lt;/DisplayText&gt;&lt;record&gt;&lt;rec-number&gt;5194&lt;/rec-number&gt;&lt;foreign-keys&gt;&lt;key app="EN" db-id="xxxsfrzxg9szeqedt95p9r5hrz9sa5v500sw" timestamp="1627904229"&gt;5194&lt;/key&gt;&lt;/foreign-keys&gt;&lt;ref-type name="Journal Article"&gt;17&lt;/ref-type&gt;&lt;contributors&gt;&lt;authors&gt;&lt;author&gt;Zaki, A. M.&lt;/author&gt;&lt;author&gt;van Boheemen, S.&lt;/author&gt;&lt;author&gt;Bestebroer, T. M.&lt;/author&gt;&lt;author&gt;Osterhaus, A. D.&lt;/author&gt;&lt;author&gt;Fouchier, R. A.&lt;/author&gt;&lt;/authors&gt;&lt;/contributors&gt;&lt;auth-address&gt;Dr Soliman Fakeeh Hospital, Jeddah, Saudi Arabia.&lt;/auth-address&gt;&lt;titles&gt;&lt;title&gt;Isolation of a novel coronavirus from a man with pneumonia in Saudi Arabia&lt;/title&gt;&lt;secondary-title&gt;N Engl J Med&lt;/secondary-title&gt;&lt;/titles&gt;&lt;periodical&gt;&lt;full-title&gt;N Engl J Med&lt;/full-title&gt;&lt;/periodical&gt;&lt;pages&gt;1814-20&lt;/pages&gt;&lt;volume&gt;367&lt;/volume&gt;&lt;number&gt;19&lt;/number&gt;&lt;keywords&gt;&lt;keyword&gt;Blood Cell Count&lt;/keyword&gt;&lt;keyword&gt;Blood Urea Nitrogen&lt;/keyword&gt;&lt;keyword&gt;Coronavirus/classification/genetics/*isolation &amp;amp; purification/physiology&lt;/keyword&gt;&lt;keyword&gt;Creatinine/blood&lt;/keyword&gt;&lt;keyword&gt;DNA, Viral/analysis&lt;/keyword&gt;&lt;keyword&gt;Fatal Outcome&lt;/keyword&gt;&lt;keyword&gt;Genome, Viral&lt;/keyword&gt;&lt;keyword&gt;Humans&lt;/keyword&gt;&lt;keyword&gt;Lung/diagnostic imaging&lt;/keyword&gt;&lt;keyword&gt;Male&lt;/keyword&gt;&lt;keyword&gt;Middle Aged&lt;/keyword&gt;&lt;keyword&gt;Phylogeny&lt;/keyword&gt;&lt;keyword&gt;Pneumonia, Viral/complications/diagnostic imaging/*virology&lt;/keyword&gt;&lt;keyword&gt;Radiography&lt;/keyword&gt;&lt;keyword&gt;Renal Insufficiency/etiology&lt;/keyword&gt;&lt;keyword&gt;Reverse Transcriptase Polymerase Chain Reaction&lt;/keyword&gt;&lt;keyword&gt;Sputum/virology&lt;/keyword&gt;&lt;keyword&gt;Virus Replication/physiology&lt;/keyword&gt;&lt;/keywords&gt;&lt;dates&gt;&lt;year&gt;2012&lt;/year&gt;&lt;pub-dates&gt;&lt;date&gt;Nov 8&lt;/date&gt;&lt;/pub-dates&gt;&lt;/dates&gt;&lt;isbn&gt;1533-4406 (Electronic)&amp;#xD;0028-4793 (Linking)&lt;/isbn&gt;&lt;accession-num&gt;23075143&lt;/accession-num&gt;&lt;urls&gt;&lt;related-urls&gt;&lt;url&gt;https://www.ncbi.nlm.nih.gov/pubmed/23075143&lt;/url&gt;&lt;/related-urls&gt;&lt;/urls&gt;&lt;electronic-resource-num&gt;10.1056/NEJMoa1211721&lt;/electronic-resource-num&gt;&lt;/record&gt;&lt;/Cite&gt;&lt;/EndNote&gt;</w:instrText>
      </w:r>
      <w:r w:rsidR="006A076D">
        <w:rPr>
          <w:bCs/>
        </w:rPr>
        <w:fldChar w:fldCharType="separate"/>
      </w:r>
      <w:r w:rsidR="006A076D">
        <w:rPr>
          <w:bCs/>
          <w:noProof/>
        </w:rPr>
        <w:t>(Zaki et al., 2012)</w:t>
      </w:r>
      <w:r w:rsidR="006A076D">
        <w:rPr>
          <w:bCs/>
        </w:rPr>
        <w:fldChar w:fldCharType="end"/>
      </w:r>
      <w:r w:rsidR="00FD6D39" w:rsidRPr="00264BED">
        <w:rPr>
          <w:bCs/>
        </w:rPr>
        <w:t>. Type II pneumocytes in the deeper airways are the most likely source of this virus</w:t>
      </w:r>
      <w:r w:rsidR="003B5E19" w:rsidRPr="00264BED">
        <w:rPr>
          <w:bCs/>
        </w:rPr>
        <w:t>.</w:t>
      </w:r>
    </w:p>
    <w:p w14:paraId="2872DF68" w14:textId="7AFE3626" w:rsidR="003B5E19" w:rsidRPr="00264BED" w:rsidRDefault="000E340F" w:rsidP="000E340F">
      <w:pPr>
        <w:pStyle w:val="Default"/>
        <w:spacing w:line="360" w:lineRule="auto"/>
      </w:pPr>
      <w:r w:rsidRPr="00264BED">
        <w:rPr>
          <w:b/>
        </w:rPr>
        <w:t xml:space="preserve">Outcome: </w:t>
      </w:r>
      <w:r w:rsidR="00DF5A02" w:rsidRPr="00264BED">
        <w:t>Dromedaries</w:t>
      </w:r>
      <w:r w:rsidR="00130C34" w:rsidRPr="00264BED">
        <w:t xml:space="preserve"> naturally and experimentally infected with MERS virus </w:t>
      </w:r>
      <w:r w:rsidR="003B5E19" w:rsidRPr="00264BED">
        <w:t>develop mild disease with exudation from the nose</w:t>
      </w:r>
      <w:r w:rsidR="00130C34" w:rsidRPr="00264BED">
        <w:t xml:space="preserve"> </w:t>
      </w:r>
      <w:r w:rsidR="006A076D">
        <w:fldChar w:fldCharType="begin">
          <w:fldData xml:space="preserve">PEVuZE5vdGU+PENpdGU+PEF1dGhvcj5IYXZlcmthbXA8L0F1dGhvcj48WWVhcj4yMDE4PC9ZZWFy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</w:fldData>
        </w:fldChar>
      </w:r>
      <w:r w:rsidR="006A076D">
        <w:instrText xml:space="preserve"> ADDIN EN.CITE </w:instrText>
      </w:r>
      <w:r w:rsidR="006A076D">
        <w:fldChar w:fldCharType="begin">
          <w:fldData xml:space="preserve">PEVuZE5vdGU+PENpdGU+PEF1dGhvcj5IYXZlcmthbXA8L0F1dGhvcj48WWVhcj4yMDE4PC9ZZWFy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</w:fldData>
        </w:fldChar>
      </w:r>
      <w:r w:rsidR="006A076D">
        <w:instrText xml:space="preserve"> ADDIN EN.CITE.DATA </w:instrText>
      </w:r>
      <w:r w:rsidR="006A076D">
        <w:fldChar w:fldCharType="end"/>
      </w:r>
      <w:r w:rsidR="006A076D">
        <w:fldChar w:fldCharType="separate"/>
      </w:r>
      <w:r w:rsidR="006A076D">
        <w:rPr>
          <w:noProof/>
        </w:rPr>
        <w:t>(Haverkamp et al., 2018, Alharbi et al., 2020)</w:t>
      </w:r>
      <w:r w:rsidR="006A076D">
        <w:fldChar w:fldCharType="end"/>
      </w:r>
      <w:r w:rsidR="003B5E19" w:rsidRPr="00264BED">
        <w:t xml:space="preserve">. </w:t>
      </w:r>
      <w:r w:rsidR="00220742" w:rsidRPr="00264BED">
        <w:t xml:space="preserve">Virus has been detected </w:t>
      </w:r>
      <w:r w:rsidR="00CF6A28" w:rsidRPr="00264BED">
        <w:t xml:space="preserve">by </w:t>
      </w:r>
      <w:r w:rsidR="00220742" w:rsidRPr="00264BED">
        <w:t xml:space="preserve">immunohistochemistry in epithelial cells in nasal </w:t>
      </w:r>
      <w:proofErr w:type="spellStart"/>
      <w:r w:rsidR="00220742" w:rsidRPr="00264BED">
        <w:t>turbinates</w:t>
      </w:r>
      <w:proofErr w:type="spellEnd"/>
      <w:r w:rsidR="00220742" w:rsidRPr="00264BED">
        <w:t xml:space="preserve"> and trachea, as well as in macrophages in </w:t>
      </w:r>
      <w:r w:rsidRPr="00264BED">
        <w:t>markedly</w:t>
      </w:r>
      <w:r w:rsidR="00220742" w:rsidRPr="00264BED">
        <w:t xml:space="preserve"> infected tissues. </w:t>
      </w:r>
      <w:r w:rsidR="003B5E19" w:rsidRPr="00264BED">
        <w:t>Lesions</w:t>
      </w:r>
      <w:r w:rsidR="00220742" w:rsidRPr="00264BED">
        <w:t xml:space="preserve"> associated </w:t>
      </w:r>
      <w:r w:rsidR="00CF6A28" w:rsidRPr="00264BED">
        <w:t xml:space="preserve">with </w:t>
      </w:r>
      <w:r w:rsidR="00220742" w:rsidRPr="00264BED">
        <w:t>virus antigen</w:t>
      </w:r>
      <w:r w:rsidR="003B5E19" w:rsidRPr="00264BED">
        <w:t xml:space="preserve"> </w:t>
      </w:r>
      <w:r w:rsidR="00220742" w:rsidRPr="00264BED">
        <w:t xml:space="preserve">detection </w:t>
      </w:r>
      <w:r w:rsidR="003B5E19" w:rsidRPr="00264BED">
        <w:t>are acute mild rhinitis, tracheitis, and bronchitis, characterized by erosion of epithelium and infiltration with neutrophils, and increased mucus presence on surfaces</w:t>
      </w:r>
      <w:r w:rsidR="00130C34" w:rsidRPr="00264BED">
        <w:t xml:space="preserve"> </w:t>
      </w:r>
      <w:r w:rsidR="006A076D">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instrText xml:space="preserve"> ADDIN EN.CITE </w:instrText>
      </w:r>
      <w:r w:rsidR="006A076D">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instrText xml:space="preserve"> ADDIN EN.CITE.DATA </w:instrText>
      </w:r>
      <w:r w:rsidR="006A076D">
        <w:fldChar w:fldCharType="end"/>
      </w:r>
      <w:r w:rsidR="006A076D">
        <w:fldChar w:fldCharType="separate"/>
      </w:r>
      <w:r w:rsidR="006A076D">
        <w:rPr>
          <w:noProof/>
        </w:rPr>
        <w:t>(Haverkamp et al., 2018)</w:t>
      </w:r>
      <w:r w:rsidR="006A076D">
        <w:fldChar w:fldCharType="end"/>
      </w:r>
      <w:r w:rsidR="003B5E19" w:rsidRPr="00264BED">
        <w:t>.</w:t>
      </w:r>
      <w:r w:rsidRPr="00264BED">
        <w:t xml:space="preserve"> </w:t>
      </w:r>
      <w:r w:rsidR="003B5E19" w:rsidRPr="00264BED">
        <w:t>Humans develop a severe respiratory disease with a case fatality rate of 35%.</w:t>
      </w:r>
      <w:r w:rsidR="00596139" w:rsidRPr="00264BED">
        <w:t xml:space="preserve"> Virus has been detected in </w:t>
      </w:r>
      <w:r w:rsidR="004444B6" w:rsidRPr="00264BED">
        <w:t xml:space="preserve">lungs in </w:t>
      </w:r>
      <w:r w:rsidR="00596139" w:rsidRPr="00264BED">
        <w:t xml:space="preserve">pneumocytes, syncytial cells </w:t>
      </w:r>
      <w:r w:rsidR="004444B6" w:rsidRPr="00264BED">
        <w:t xml:space="preserve">and macrophages, in macrophages away from the lungs (in skeletal muscle of the leg of a patient), and in one patient in kidney in proximal tubular epithelial cells. Lesions associated with virus antigen detection are diffuse alveolar damage in the lungs, lymphocytic myositis in skeletal muscle, while in kidneys epithelial cells showed mild degeneration </w:t>
      </w:r>
      <w:r w:rsidR="006A076D">
        <w:fldChar w:fldCharType="begin">
          <w:fldData xml:space="preserve">PEVuZE5vdGU+PENpdGU+PEF1dGhvcj5BbHNhYWQ8L0F1dGhvcj48WWVhcj4yMDE4PC9ZZWFyPjxS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==
</w:fldData>
        </w:fldChar>
      </w:r>
      <w:r w:rsidR="006A076D">
        <w:instrText xml:space="preserve"> ADDIN EN.CITE </w:instrText>
      </w:r>
      <w:r w:rsidR="006A076D">
        <w:fldChar w:fldCharType="begin">
          <w:fldData xml:space="preserve">PEVuZE5vdGU+PENpdGU+PEF1dGhvcj5BbHNhYWQ8L0F1dGhvcj48WWVhcj4yMDE4PC9ZZWFyPjxS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==
</w:fldData>
        </w:fldChar>
      </w:r>
      <w:r w:rsidR="006A076D">
        <w:instrText xml:space="preserve"> ADDIN EN.CITE.DATA </w:instrText>
      </w:r>
      <w:r w:rsidR="006A076D">
        <w:fldChar w:fldCharType="end"/>
      </w:r>
      <w:r w:rsidR="006A076D">
        <w:fldChar w:fldCharType="separate"/>
      </w:r>
      <w:r w:rsidR="006A076D">
        <w:rPr>
          <w:noProof/>
        </w:rPr>
        <w:t>(Alsaad et al., 2018, Ng et al., 2016)</w:t>
      </w:r>
      <w:r w:rsidR="006A076D">
        <w:fldChar w:fldCharType="end"/>
      </w:r>
      <w:r w:rsidR="004444B6" w:rsidRPr="00264BED">
        <w:t>.</w:t>
      </w:r>
      <w:r w:rsidR="00CE7D03" w:rsidRPr="00264BED">
        <w:t xml:space="preserve"> </w:t>
      </w:r>
      <w:r w:rsidR="00650FE3" w:rsidRPr="00264BED">
        <w:t xml:space="preserve"> In macaques used</w:t>
      </w:r>
      <w:r w:rsidR="00CE7D03" w:rsidRPr="00264BED">
        <w:t xml:space="preserve"> </w:t>
      </w:r>
      <w:r w:rsidR="00650FE3" w:rsidRPr="00264BED">
        <w:t xml:space="preserve">to model the human disease, </w:t>
      </w:r>
      <w:r w:rsidR="00220742" w:rsidRPr="00264BED">
        <w:t xml:space="preserve">viral antigen has been detected in type I and type II pneumocytes, and macrophages. Lesions </w:t>
      </w:r>
      <w:r w:rsidR="003B5E19" w:rsidRPr="00264BED">
        <w:t xml:space="preserve">are </w:t>
      </w:r>
      <w:r w:rsidR="00220742" w:rsidRPr="00264BED">
        <w:t xml:space="preserve">pneumonia characterized by </w:t>
      </w:r>
      <w:r w:rsidR="00650FE3" w:rsidRPr="00264BED">
        <w:t>thickened alveolar septa with oedema, fibrin and few macrophages and neutrophils, intraluminal alveolar macrophages, neutrophils and multinucleated giant cells, fibrin and sloughed epithelial cells. Later there is type II pneumocyte hyperplasia with alveolar oedema, fibrin deposition and hyaline membranes</w:t>
      </w:r>
      <w:r w:rsidR="00220742" w:rsidRPr="00264BED">
        <w:t xml:space="preserve"> </w:t>
      </w:r>
      <w:r w:rsidR="006A076D">
        <w:fldChar w:fldCharType="begin">
          <w:fldData xml:space="preserve">PEVuZE5vdGU+PENpdGU+PEF1dGhvcj52YW4gZGVuIEJyYW5kPC9BdXRob3I+PFllYXI+MjAxNTwv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</w:fldData>
        </w:fldChar>
      </w:r>
      <w:r w:rsidR="006A076D">
        <w:instrText xml:space="preserve"> ADDIN EN.CITE </w:instrText>
      </w:r>
      <w:r w:rsidR="006A076D">
        <w:fldChar w:fldCharType="begin">
          <w:fldData xml:space="preserve">PEVuZE5vdGU+PENpdGU+PEF1dGhvcj52YW4gZGVuIEJyYW5kPC9BdXRob3I+PFllYXI+MjAxNTwv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</w:fldData>
        </w:fldChar>
      </w:r>
      <w:r w:rsidR="006A076D">
        <w:instrText xml:space="preserve"> ADDIN EN.CITE.DATA </w:instrText>
      </w:r>
      <w:r w:rsidR="006A076D">
        <w:fldChar w:fldCharType="end"/>
      </w:r>
      <w:r w:rsidR="006A076D">
        <w:fldChar w:fldCharType="separate"/>
      </w:r>
      <w:r w:rsidR="006A076D">
        <w:rPr>
          <w:noProof/>
        </w:rPr>
        <w:t>(van den Brand et al., 2015, de Wit et al., 2016)</w:t>
      </w:r>
      <w:r w:rsidR="006A076D">
        <w:fldChar w:fldCharType="end"/>
      </w:r>
      <w:r w:rsidR="00650FE3" w:rsidRPr="00264BED">
        <w:t>.</w:t>
      </w:r>
      <w:r w:rsidR="00220742" w:rsidRPr="00264BED">
        <w:t xml:space="preserve"> Human T cells can be infected with MERS virus, but the clinical relevance of this is not clear </w:t>
      </w:r>
      <w:r w:rsidR="006A076D">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instrText xml:space="preserve"> ADDIN EN.CITE </w:instrText>
      </w:r>
      <w:r w:rsidR="006A076D">
        <w:fldChar w:fldCharType="begin">
          <w:fldData xml:space="preserve">PEVuZE5vdGU+PENpdGU+PEF1dGhvcj5IYXZlcmthbXA8L0F1dGhvcj48WWVhcj4yMDE4PC9ZZWFy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</w:fldData>
        </w:fldChar>
      </w:r>
      <w:r w:rsidR="006A076D">
        <w:instrText xml:space="preserve"> ADDIN EN.CITE.DATA </w:instrText>
      </w:r>
      <w:r w:rsidR="006A076D">
        <w:fldChar w:fldCharType="end"/>
      </w:r>
      <w:r w:rsidR="006A076D">
        <w:fldChar w:fldCharType="separate"/>
      </w:r>
      <w:r w:rsidR="006A076D">
        <w:rPr>
          <w:noProof/>
        </w:rPr>
        <w:t>(Haverkamp et al., 2018)</w:t>
      </w:r>
      <w:r w:rsidR="006A076D">
        <w:fldChar w:fldCharType="end"/>
      </w:r>
      <w:r w:rsidR="00220742" w:rsidRPr="00264BED">
        <w:t>.</w:t>
      </w:r>
    </w:p>
    <w:p w14:paraId="59F171F2" w14:textId="77777777" w:rsidR="003B5E19" w:rsidRPr="00264BED" w:rsidRDefault="003B5E19" w:rsidP="003B5E19">
      <w:pPr>
        <w:pStyle w:val="Default"/>
        <w:spacing w:line="360" w:lineRule="auto"/>
        <w:outlineLvl w:val="0"/>
      </w:pPr>
    </w:p>
    <w:p w14:paraId="1EAD309A" w14:textId="18FC63A5" w:rsidR="003B5E19" w:rsidRPr="00264BED" w:rsidRDefault="00017905" w:rsidP="003B5E19">
      <w:pPr>
        <w:pStyle w:val="Default"/>
        <w:spacing w:line="360" w:lineRule="auto"/>
        <w:outlineLvl w:val="0"/>
        <w:rPr>
          <w:b/>
          <w:bCs/>
          <w:color w:val="auto"/>
        </w:rPr>
      </w:pPr>
      <w:r w:rsidRPr="00264BED">
        <w:rPr>
          <w:b/>
          <w:bCs/>
          <w:color w:val="auto"/>
        </w:rPr>
        <w:t xml:space="preserve">11. </w:t>
      </w:r>
      <w:r w:rsidR="002A7D8B" w:rsidRPr="00264BED">
        <w:rPr>
          <w:b/>
          <w:bCs/>
          <w:color w:val="auto"/>
        </w:rPr>
        <w:t xml:space="preserve">Simian </w:t>
      </w:r>
      <w:r w:rsidR="009D6724" w:rsidRPr="00264BED">
        <w:rPr>
          <w:b/>
          <w:bCs/>
          <w:color w:val="auto"/>
        </w:rPr>
        <w:t>i</w:t>
      </w:r>
      <w:r w:rsidR="002A7D8B" w:rsidRPr="00264BED">
        <w:rPr>
          <w:b/>
          <w:bCs/>
          <w:color w:val="auto"/>
        </w:rPr>
        <w:t>mmunodeficiency virus (</w:t>
      </w:r>
      <w:r w:rsidR="003B5E19" w:rsidRPr="00264BED">
        <w:rPr>
          <w:b/>
          <w:bCs/>
          <w:color w:val="auto"/>
        </w:rPr>
        <w:t>SIV</w:t>
      </w:r>
      <w:r w:rsidR="00DF5A02" w:rsidRPr="00264BED">
        <w:rPr>
          <w:b/>
          <w:bCs/>
          <w:color w:val="auto"/>
        </w:rPr>
        <w:t xml:space="preserve">; positive sense, single stranded RNA virus, genus Lentivirus, order </w:t>
      </w:r>
      <w:proofErr w:type="spellStart"/>
      <w:r w:rsidR="00DF5A02" w:rsidRPr="00264BED">
        <w:rPr>
          <w:b/>
          <w:bCs/>
          <w:color w:val="auto"/>
        </w:rPr>
        <w:t>Ortervirales</w:t>
      </w:r>
      <w:proofErr w:type="spellEnd"/>
      <w:r w:rsidR="00DF5A02" w:rsidRPr="00264BED">
        <w:rPr>
          <w:b/>
          <w:bCs/>
          <w:color w:val="auto"/>
        </w:rPr>
        <w:t>)</w:t>
      </w:r>
      <w:r w:rsidR="003B5E19" w:rsidRPr="00264BED">
        <w:rPr>
          <w:b/>
          <w:bCs/>
          <w:color w:val="auto"/>
        </w:rPr>
        <w:t xml:space="preserve"> infection in common chimpanzee</w:t>
      </w:r>
      <w:r w:rsidR="009D6724" w:rsidRPr="00264BED">
        <w:rPr>
          <w:b/>
          <w:bCs/>
          <w:color w:val="auto"/>
        </w:rPr>
        <w:t>s</w:t>
      </w:r>
      <w:r w:rsidR="00433087" w:rsidRPr="00264BED">
        <w:rPr>
          <w:b/>
          <w:bCs/>
          <w:color w:val="auto"/>
        </w:rPr>
        <w:t xml:space="preserve"> (</w:t>
      </w:r>
      <w:r w:rsidR="00433087" w:rsidRPr="00264BED">
        <w:rPr>
          <w:b/>
          <w:bCs/>
          <w:i/>
          <w:iCs/>
          <w:color w:val="auto"/>
        </w:rPr>
        <w:t>Pan troglodytes</w:t>
      </w:r>
      <w:r w:rsidR="00DF5A02" w:rsidRPr="00264BED">
        <w:rPr>
          <w:b/>
          <w:bCs/>
          <w:color w:val="auto"/>
        </w:rPr>
        <w:t>; order Primates</w:t>
      </w:r>
      <w:r w:rsidR="00433087" w:rsidRPr="00264BED">
        <w:rPr>
          <w:b/>
          <w:bCs/>
          <w:color w:val="auto"/>
        </w:rPr>
        <w:t>)</w:t>
      </w:r>
      <w:r w:rsidR="003B5E19" w:rsidRPr="00264BED">
        <w:rPr>
          <w:b/>
          <w:bCs/>
          <w:color w:val="auto"/>
        </w:rPr>
        <w:t xml:space="preserve"> </w:t>
      </w:r>
      <w:r w:rsidR="000E340F" w:rsidRPr="00264BED">
        <w:rPr>
          <w:b/>
          <w:bCs/>
          <w:color w:val="auto"/>
        </w:rPr>
        <w:t>versus</w:t>
      </w:r>
      <w:r w:rsidR="003B5E19" w:rsidRPr="00264BED">
        <w:rPr>
          <w:b/>
          <w:bCs/>
          <w:color w:val="auto"/>
        </w:rPr>
        <w:t xml:space="preserve"> </w:t>
      </w:r>
      <w:r w:rsidR="009D6724" w:rsidRPr="00264BED">
        <w:rPr>
          <w:b/>
          <w:bCs/>
          <w:color w:val="auto"/>
        </w:rPr>
        <w:t>h</w:t>
      </w:r>
      <w:r w:rsidR="002A7D8B" w:rsidRPr="00264BED">
        <w:rPr>
          <w:b/>
          <w:bCs/>
          <w:color w:val="auto"/>
        </w:rPr>
        <w:t xml:space="preserve">uman </w:t>
      </w:r>
      <w:r w:rsidR="009D6724" w:rsidRPr="00264BED">
        <w:rPr>
          <w:b/>
          <w:bCs/>
          <w:color w:val="auto"/>
        </w:rPr>
        <w:t>i</w:t>
      </w:r>
      <w:r w:rsidR="002A7D8B" w:rsidRPr="00264BED">
        <w:rPr>
          <w:b/>
          <w:bCs/>
          <w:color w:val="auto"/>
        </w:rPr>
        <w:t>mmunodeficien</w:t>
      </w:r>
      <w:r w:rsidR="000E340F" w:rsidRPr="00264BED">
        <w:rPr>
          <w:b/>
          <w:bCs/>
          <w:color w:val="auto"/>
        </w:rPr>
        <w:t>c</w:t>
      </w:r>
      <w:r w:rsidR="002A7D8B" w:rsidRPr="00264BED">
        <w:rPr>
          <w:b/>
          <w:bCs/>
          <w:color w:val="auto"/>
        </w:rPr>
        <w:t xml:space="preserve">y virus-1 </w:t>
      </w:r>
      <w:r w:rsidR="00385EDC" w:rsidRPr="00264BED">
        <w:rPr>
          <w:b/>
          <w:bCs/>
          <w:color w:val="auto"/>
        </w:rPr>
        <w:t xml:space="preserve">(HIV-1) </w:t>
      </w:r>
      <w:r w:rsidR="002A7D8B" w:rsidRPr="00264BED">
        <w:rPr>
          <w:b/>
          <w:bCs/>
          <w:color w:val="auto"/>
        </w:rPr>
        <w:t>i</w:t>
      </w:r>
      <w:r w:rsidR="003B5E19" w:rsidRPr="00264BED">
        <w:rPr>
          <w:b/>
          <w:bCs/>
          <w:color w:val="auto"/>
        </w:rPr>
        <w:t>nfection in humans</w:t>
      </w:r>
    </w:p>
    <w:p w14:paraId="08CEDEE2" w14:textId="0A82D5BC" w:rsidR="003B5E19" w:rsidRPr="00264BED" w:rsidRDefault="000E340F" w:rsidP="003B5E19">
      <w:pPr>
        <w:pStyle w:val="Default"/>
        <w:spacing w:line="360" w:lineRule="auto"/>
        <w:outlineLvl w:val="0"/>
        <w:rPr>
          <w:bCs/>
        </w:rPr>
      </w:pPr>
      <w:r w:rsidRPr="00264BED">
        <w:rPr>
          <w:b/>
        </w:rPr>
        <w:t xml:space="preserve">Attachment site: </w:t>
      </w:r>
      <w:r w:rsidR="00433087" w:rsidRPr="00264BED">
        <w:rPr>
          <w:bCs/>
        </w:rPr>
        <w:t xml:space="preserve">Both </w:t>
      </w:r>
      <w:r w:rsidR="001134B3" w:rsidRPr="00264BED">
        <w:rPr>
          <w:bCs/>
        </w:rPr>
        <w:t>SIV and HIV-1 attach to CD4 and the chemokine coreceptor</w:t>
      </w:r>
      <w:r w:rsidR="005B2B95" w:rsidRPr="00264BED">
        <w:rPr>
          <w:bCs/>
        </w:rPr>
        <w:t>s</w:t>
      </w:r>
      <w:r w:rsidR="001134B3" w:rsidRPr="00264BED">
        <w:rPr>
          <w:bCs/>
        </w:rPr>
        <w:t xml:space="preserve"> CCR5</w:t>
      </w:r>
      <w:r w:rsidR="004B3A2B" w:rsidRPr="00264BED">
        <w:rPr>
          <w:bCs/>
        </w:rPr>
        <w:t xml:space="preserve"> or</w:t>
      </w:r>
      <w:r w:rsidR="001134B3" w:rsidRPr="00264BED">
        <w:rPr>
          <w:bCs/>
        </w:rPr>
        <w:t xml:space="preserve"> CXCR4</w:t>
      </w:r>
      <w:r w:rsidR="004B3A2B" w:rsidRPr="00264BED">
        <w:rPr>
          <w:bCs/>
        </w:rPr>
        <w:t xml:space="preserve"> in their hosts</w:t>
      </w:r>
      <w:r w:rsidR="001134B3" w:rsidRPr="00264BED">
        <w:rPr>
          <w:bCs/>
        </w:rPr>
        <w:t>.</w:t>
      </w:r>
      <w:r w:rsidR="004B3A2B" w:rsidRPr="00264BED">
        <w:rPr>
          <w:bCs/>
        </w:rPr>
        <w:t xml:space="preserve"> The CD4 receptor is different </w:t>
      </w:r>
      <w:r w:rsidR="00433087" w:rsidRPr="00264BED">
        <w:rPr>
          <w:bCs/>
        </w:rPr>
        <w:t>in</w:t>
      </w:r>
      <w:r w:rsidR="004B3A2B" w:rsidRPr="00264BED">
        <w:rPr>
          <w:bCs/>
        </w:rPr>
        <w:t xml:space="preserve"> humans and chimpanzees, and the </w:t>
      </w:r>
      <w:r w:rsidR="004B3A2B" w:rsidRPr="00264BED">
        <w:rPr>
          <w:bCs/>
        </w:rPr>
        <w:lastRenderedPageBreak/>
        <w:t>difference</w:t>
      </w:r>
      <w:r w:rsidR="003C44B6" w:rsidRPr="00264BED">
        <w:rPr>
          <w:bCs/>
        </w:rPr>
        <w:t>s</w:t>
      </w:r>
      <w:r w:rsidR="004B3A2B" w:rsidRPr="00264BED">
        <w:rPr>
          <w:bCs/>
        </w:rPr>
        <w:t xml:space="preserve"> </w:t>
      </w:r>
      <w:r w:rsidR="003C44B6" w:rsidRPr="00264BED">
        <w:rPr>
          <w:bCs/>
        </w:rPr>
        <w:t xml:space="preserve">are suggested to </w:t>
      </w:r>
      <w:r w:rsidR="004B3A2B" w:rsidRPr="00264BED">
        <w:rPr>
          <w:bCs/>
        </w:rPr>
        <w:t xml:space="preserve">affect the ability of the viruses to infect </w:t>
      </w:r>
      <w:r w:rsidR="00F61487" w:rsidRPr="00264BED">
        <w:rPr>
          <w:bCs/>
        </w:rPr>
        <w:t>the host</w:t>
      </w:r>
      <w:r w:rsidR="003C44B6" w:rsidRPr="00264BED">
        <w:rPr>
          <w:bCs/>
        </w:rPr>
        <w:t xml:space="preserve"> </w:t>
      </w:r>
      <w:r w:rsidR="006A076D">
        <w:rPr>
          <w:bCs/>
        </w:rPr>
        <w:fldChar w:fldCharType="begin">
          <w:fldData xml:space="preserve">PEVuZE5vdGU+PENpdGU+PEF1dGhvcj5CaWJvbGxldC1SdWNoZTwvQXV0aG9yPjxZZWFyPjIwMTk8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</w:fldData>
        </w:fldChar>
      </w:r>
      <w:r w:rsidR="006A076D">
        <w:rPr>
          <w:bCs/>
        </w:rPr>
        <w:instrText xml:space="preserve"> ADDIN EN.CITE </w:instrText>
      </w:r>
      <w:r w:rsidR="006A076D">
        <w:rPr>
          <w:bCs/>
        </w:rPr>
        <w:fldChar w:fldCharType="begin">
          <w:fldData xml:space="preserve">PEVuZE5vdGU+PENpdGU+PEF1dGhvcj5CaWJvbGxldC1SdWNoZTwvQXV0aG9yPjxZZWFyPjIwMTk8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Bibollet-Ruche et al., 2019)</w:t>
      </w:r>
      <w:r w:rsidR="006A076D">
        <w:rPr>
          <w:bCs/>
        </w:rPr>
        <w:fldChar w:fldCharType="end"/>
      </w:r>
      <w:r w:rsidR="003C44B6" w:rsidRPr="00264BED">
        <w:rPr>
          <w:bCs/>
        </w:rPr>
        <w:t>.</w:t>
      </w:r>
    </w:p>
    <w:p w14:paraId="693258D0" w14:textId="209CBE67" w:rsidR="00E526A1" w:rsidRPr="00264BED" w:rsidRDefault="00C2387A" w:rsidP="000E340F">
      <w:pPr>
        <w:pStyle w:val="Default"/>
        <w:spacing w:line="360" w:lineRule="auto"/>
        <w:outlineLvl w:val="0"/>
        <w:rPr>
          <w:bCs/>
        </w:rPr>
      </w:pPr>
      <w:r w:rsidRPr="00264BED">
        <w:rPr>
          <w:b/>
        </w:rPr>
        <w:t>Entry</w:t>
      </w:r>
      <w:r w:rsidR="000E340F" w:rsidRPr="00264BED">
        <w:rPr>
          <w:b/>
        </w:rPr>
        <w:t xml:space="preserve">: </w:t>
      </w:r>
      <w:r w:rsidR="001134B3" w:rsidRPr="00264BED">
        <w:rPr>
          <w:bCs/>
        </w:rPr>
        <w:t>In chimpanzees</w:t>
      </w:r>
      <w:r w:rsidR="00433087" w:rsidRPr="00264BED">
        <w:rPr>
          <w:bCs/>
        </w:rPr>
        <w:t>,</w:t>
      </w:r>
      <w:r w:rsidR="001134B3" w:rsidRPr="00264BED">
        <w:rPr>
          <w:bCs/>
        </w:rPr>
        <w:t xml:space="preserve"> </w:t>
      </w:r>
      <w:r w:rsidR="00116BD8" w:rsidRPr="00264BED">
        <w:rPr>
          <w:bCs/>
        </w:rPr>
        <w:t>the routes</w:t>
      </w:r>
      <w:r w:rsidR="00374E46" w:rsidRPr="00264BED">
        <w:rPr>
          <w:bCs/>
        </w:rPr>
        <w:t xml:space="preserve"> of transmission of </w:t>
      </w:r>
      <w:r w:rsidR="001134B3" w:rsidRPr="00264BED">
        <w:rPr>
          <w:bCs/>
        </w:rPr>
        <w:t xml:space="preserve">SIV infection </w:t>
      </w:r>
      <w:r w:rsidR="00374E46" w:rsidRPr="00264BED">
        <w:rPr>
          <w:bCs/>
        </w:rPr>
        <w:t>between chimpanzees</w:t>
      </w:r>
      <w:r w:rsidR="00116BD8" w:rsidRPr="00264BED">
        <w:rPr>
          <w:bCs/>
        </w:rPr>
        <w:t xml:space="preserve"> are not known</w:t>
      </w:r>
      <w:r w:rsidR="003C29EA" w:rsidRPr="00264BED">
        <w:rPr>
          <w:bCs/>
        </w:rPr>
        <w:t>, and there is little evidence that mucosal transmission is the dominant route for lentiviruses in primate populations in nature</w:t>
      </w:r>
      <w:r w:rsidR="00116BD8" w:rsidRPr="00264BED">
        <w:rPr>
          <w:bCs/>
        </w:rPr>
        <w:t xml:space="preserve"> </w:t>
      </w:r>
      <w:r w:rsidR="006A076D">
        <w:rPr>
          <w:bCs/>
        </w:rPr>
        <w:fldChar w:fldCharType="begin">
          <w:fldData xml:space="preserve">PEVuZE5vdGU+PENpdGU+PEF1dGhvcj5XZWJlcjwvQXV0aG9yPjxZZWFyPjIwMDE8L1llYXI+PFJl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</w:fldData>
        </w:fldChar>
      </w:r>
      <w:r w:rsidR="006A076D">
        <w:rPr>
          <w:bCs/>
        </w:rPr>
        <w:instrText xml:space="preserve"> ADDIN EN.CITE </w:instrText>
      </w:r>
      <w:r w:rsidR="006A076D">
        <w:rPr>
          <w:bCs/>
        </w:rPr>
        <w:fldChar w:fldCharType="begin">
          <w:fldData xml:space="preserve">PEVuZE5vdGU+PENpdGU+PEF1dGhvcj5XZWJlcjwvQXV0aG9yPjxZZWFyPjIwMDE8L1llYXI+PFJl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Weber, 2001, Heeney et al., 2006)</w:t>
      </w:r>
      <w:r w:rsidR="006A076D">
        <w:rPr>
          <w:bCs/>
        </w:rPr>
        <w:fldChar w:fldCharType="end"/>
      </w:r>
      <w:r w:rsidR="00374E46" w:rsidRPr="00264BED">
        <w:rPr>
          <w:bCs/>
        </w:rPr>
        <w:t xml:space="preserve">. </w:t>
      </w:r>
      <w:r w:rsidR="001134B3" w:rsidRPr="00264BED">
        <w:rPr>
          <w:bCs/>
        </w:rPr>
        <w:t>In humans</w:t>
      </w:r>
      <w:r w:rsidR="00433087" w:rsidRPr="00264BED">
        <w:rPr>
          <w:bCs/>
        </w:rPr>
        <w:t>,</w:t>
      </w:r>
      <w:r w:rsidR="001134B3" w:rsidRPr="00264BED">
        <w:rPr>
          <w:bCs/>
        </w:rPr>
        <w:t xml:space="preserve"> HIV-1 infection </w:t>
      </w:r>
      <w:r w:rsidR="00374E46" w:rsidRPr="00264BED">
        <w:rPr>
          <w:bCs/>
        </w:rPr>
        <w:t>is mainly transmitted</w:t>
      </w:r>
      <w:r w:rsidR="003C29EA" w:rsidRPr="00264BED">
        <w:rPr>
          <w:bCs/>
        </w:rPr>
        <w:t xml:space="preserve"> </w:t>
      </w:r>
      <w:r w:rsidR="00374E46" w:rsidRPr="00264BED">
        <w:rPr>
          <w:bCs/>
        </w:rPr>
        <w:t xml:space="preserve">via </w:t>
      </w:r>
      <w:r w:rsidR="003C29EA" w:rsidRPr="00264BED">
        <w:rPr>
          <w:bCs/>
        </w:rPr>
        <w:t>mucosa</w:t>
      </w:r>
      <w:r w:rsidR="002C31C2" w:rsidRPr="00264BED">
        <w:rPr>
          <w:bCs/>
        </w:rPr>
        <w:t xml:space="preserve"> </w:t>
      </w:r>
      <w:r w:rsidR="004444B6" w:rsidRPr="00264BED">
        <w:rPr>
          <w:bCs/>
        </w:rPr>
        <w:t>mainly</w:t>
      </w:r>
      <w:r w:rsidR="003C29EA" w:rsidRPr="00264BED">
        <w:rPr>
          <w:bCs/>
        </w:rPr>
        <w:t xml:space="preserve"> during </w:t>
      </w:r>
      <w:r w:rsidR="00374E46" w:rsidRPr="00264BED">
        <w:rPr>
          <w:bCs/>
        </w:rPr>
        <w:t xml:space="preserve">sexual </w:t>
      </w:r>
      <w:r w:rsidR="00126DA5" w:rsidRPr="00264BED">
        <w:rPr>
          <w:bCs/>
        </w:rPr>
        <w:t>contacts</w:t>
      </w:r>
      <w:r w:rsidR="002C31C2" w:rsidRPr="00264BED">
        <w:rPr>
          <w:bCs/>
        </w:rPr>
        <w:t>. Another route is</w:t>
      </w:r>
      <w:r w:rsidR="00374E46" w:rsidRPr="00264BED">
        <w:rPr>
          <w:bCs/>
        </w:rPr>
        <w:t xml:space="preserve"> </w:t>
      </w:r>
      <w:r w:rsidR="003C29EA" w:rsidRPr="00264BED">
        <w:rPr>
          <w:bCs/>
        </w:rPr>
        <w:t xml:space="preserve">via </w:t>
      </w:r>
      <w:r w:rsidR="00126DA5" w:rsidRPr="00264BED">
        <w:rPr>
          <w:bCs/>
        </w:rPr>
        <w:t xml:space="preserve">injection </w:t>
      </w:r>
      <w:r w:rsidR="003C29EA" w:rsidRPr="00264BED">
        <w:rPr>
          <w:bCs/>
        </w:rPr>
        <w:t>when needles are shared between drug users</w:t>
      </w:r>
      <w:r w:rsidR="00374E46" w:rsidRPr="00264BED">
        <w:rPr>
          <w:bCs/>
        </w:rPr>
        <w:t xml:space="preserve">. </w:t>
      </w:r>
      <w:r w:rsidR="00E526A1" w:rsidRPr="00264BED">
        <w:rPr>
          <w:bCs/>
        </w:rPr>
        <w:t xml:space="preserve">For both </w:t>
      </w:r>
      <w:r w:rsidR="00893486" w:rsidRPr="00264BED">
        <w:rPr>
          <w:bCs/>
        </w:rPr>
        <w:t>chimpanzees and humans</w:t>
      </w:r>
      <w:r w:rsidR="005C5180" w:rsidRPr="00264BED">
        <w:rPr>
          <w:bCs/>
        </w:rPr>
        <w:t>,</w:t>
      </w:r>
      <w:r w:rsidR="00E526A1" w:rsidRPr="00264BED">
        <w:rPr>
          <w:bCs/>
        </w:rPr>
        <w:t xml:space="preserve"> it is suggest</w:t>
      </w:r>
      <w:r w:rsidR="005C5180" w:rsidRPr="00264BED">
        <w:rPr>
          <w:bCs/>
        </w:rPr>
        <w:t>ed</w:t>
      </w:r>
      <w:r w:rsidR="00E526A1" w:rsidRPr="00264BED">
        <w:rPr>
          <w:bCs/>
        </w:rPr>
        <w:t xml:space="preserve"> that </w:t>
      </w:r>
      <w:r w:rsidR="00374E46" w:rsidRPr="00264BED">
        <w:rPr>
          <w:bCs/>
        </w:rPr>
        <w:t xml:space="preserve">infection </w:t>
      </w:r>
      <w:r w:rsidR="001134B3" w:rsidRPr="00264BED">
        <w:rPr>
          <w:bCs/>
        </w:rPr>
        <w:t xml:space="preserve">starts with </w:t>
      </w:r>
      <w:r w:rsidR="00E526A1" w:rsidRPr="00264BED">
        <w:rPr>
          <w:bCs/>
        </w:rPr>
        <w:t xml:space="preserve">free virus </w:t>
      </w:r>
      <w:r w:rsidR="008E2BBE" w:rsidRPr="00264BED">
        <w:rPr>
          <w:bCs/>
        </w:rPr>
        <w:t>attaching to</w:t>
      </w:r>
      <w:r w:rsidR="00E526A1" w:rsidRPr="00264BED">
        <w:rPr>
          <w:bCs/>
        </w:rPr>
        <w:t xml:space="preserve"> DC-</w:t>
      </w:r>
      <w:proofErr w:type="spellStart"/>
      <w:r w:rsidR="00E526A1" w:rsidRPr="00264BED">
        <w:rPr>
          <w:bCs/>
        </w:rPr>
        <w:t>SiGN</w:t>
      </w:r>
      <w:proofErr w:type="spellEnd"/>
      <w:r w:rsidR="00E526A1" w:rsidRPr="00264BED">
        <w:rPr>
          <w:bCs/>
        </w:rPr>
        <w:t xml:space="preserve"> receptors on Langerhans cells, which are a specialized mucosal macrophage. The Langerhans cells subsequently attract CD4+ T cells, to which </w:t>
      </w:r>
      <w:r w:rsidR="008E2BBE" w:rsidRPr="00264BED">
        <w:rPr>
          <w:bCs/>
        </w:rPr>
        <w:t xml:space="preserve">they </w:t>
      </w:r>
      <w:r w:rsidR="00E526A1" w:rsidRPr="00264BED">
        <w:rPr>
          <w:bCs/>
        </w:rPr>
        <w:t>present the DC-</w:t>
      </w:r>
      <w:proofErr w:type="spellStart"/>
      <w:r w:rsidR="00E526A1" w:rsidRPr="00264BED">
        <w:rPr>
          <w:bCs/>
        </w:rPr>
        <w:t>SiGN</w:t>
      </w:r>
      <w:proofErr w:type="spellEnd"/>
      <w:r w:rsidR="00E526A1" w:rsidRPr="00264BED">
        <w:rPr>
          <w:bCs/>
        </w:rPr>
        <w:t xml:space="preserve"> receptors with the viruses attached to </w:t>
      </w:r>
      <w:r w:rsidR="008E2BBE" w:rsidRPr="00264BED">
        <w:rPr>
          <w:bCs/>
        </w:rPr>
        <w:t>them</w:t>
      </w:r>
      <w:r w:rsidR="00E526A1" w:rsidRPr="00264BED">
        <w:rPr>
          <w:bCs/>
        </w:rPr>
        <w:t xml:space="preserve">. The virus can then infect </w:t>
      </w:r>
      <w:r w:rsidR="008E2BBE" w:rsidRPr="00264BED">
        <w:rPr>
          <w:bCs/>
        </w:rPr>
        <w:t xml:space="preserve">these </w:t>
      </w:r>
      <w:r w:rsidR="00E526A1" w:rsidRPr="00264BED">
        <w:rPr>
          <w:bCs/>
        </w:rPr>
        <w:t>CD4+ T cells</w:t>
      </w:r>
      <w:r w:rsidR="003C29EA" w:rsidRPr="00264BED">
        <w:rPr>
          <w:bCs/>
        </w:rPr>
        <w:t xml:space="preserve">, </w:t>
      </w:r>
      <w:r w:rsidR="008E2BBE" w:rsidRPr="00264BED">
        <w:rPr>
          <w:bCs/>
        </w:rPr>
        <w:t xml:space="preserve">which </w:t>
      </w:r>
      <w:r w:rsidR="003C29EA" w:rsidRPr="00264BED">
        <w:rPr>
          <w:bCs/>
        </w:rPr>
        <w:t>then migrate to regional lymph nodes</w:t>
      </w:r>
      <w:r w:rsidR="00E526A1" w:rsidRPr="00264BED">
        <w:rPr>
          <w:bCs/>
        </w:rPr>
        <w:t xml:space="preserve">. </w:t>
      </w:r>
    </w:p>
    <w:p w14:paraId="48605AE7" w14:textId="2BD1BBA9" w:rsidR="0038143F" w:rsidRPr="00264BED" w:rsidRDefault="00116BD8" w:rsidP="00017905">
      <w:pPr>
        <w:pStyle w:val="Default"/>
        <w:spacing w:line="360" w:lineRule="auto"/>
        <w:outlineLvl w:val="0"/>
        <w:rPr>
          <w:bCs/>
        </w:rPr>
      </w:pPr>
      <w:r w:rsidRPr="00264BED">
        <w:rPr>
          <w:bCs/>
        </w:rPr>
        <w:t>Interestingly, c</w:t>
      </w:r>
      <w:r w:rsidR="0038143F" w:rsidRPr="00264BED">
        <w:rPr>
          <w:bCs/>
        </w:rPr>
        <w:t xml:space="preserve">himpanzee peripheral blood mononuclear cells </w:t>
      </w:r>
      <w:r w:rsidR="00E526A1" w:rsidRPr="00264BED">
        <w:rPr>
          <w:bCs/>
        </w:rPr>
        <w:t xml:space="preserve">(which </w:t>
      </w:r>
      <w:r w:rsidR="004444B6" w:rsidRPr="00264BED">
        <w:rPr>
          <w:bCs/>
        </w:rPr>
        <w:t>also include</w:t>
      </w:r>
      <w:r w:rsidR="00E526A1" w:rsidRPr="00264BED">
        <w:rPr>
          <w:bCs/>
        </w:rPr>
        <w:t xml:space="preserve"> macrophages) </w:t>
      </w:r>
      <w:r w:rsidR="0038143F" w:rsidRPr="00264BED">
        <w:rPr>
          <w:bCs/>
        </w:rPr>
        <w:t>are considerably less susceptible to SIV (also HIV-1) infection, than human peripheral blood mononuclear cells are susceptible to HIV-1 (and also SIV)</w:t>
      </w:r>
      <w:r w:rsidR="00A73092" w:rsidRPr="00264BED">
        <w:rPr>
          <w:bCs/>
        </w:rPr>
        <w:t xml:space="preserve"> infection</w:t>
      </w:r>
      <w:r w:rsidR="0038143F" w:rsidRPr="00264BED">
        <w:rPr>
          <w:bCs/>
        </w:rPr>
        <w:t xml:space="preserve">. The reason for this </w:t>
      </w:r>
      <w:r w:rsidR="00A73092" w:rsidRPr="00264BED">
        <w:rPr>
          <w:bCs/>
        </w:rPr>
        <w:t xml:space="preserve">species </w:t>
      </w:r>
      <w:r w:rsidR="0038143F" w:rsidRPr="00264BED">
        <w:rPr>
          <w:bCs/>
        </w:rPr>
        <w:t xml:space="preserve">difference in susceptibility for both lentiviruses is not clear </w:t>
      </w:r>
      <w:r w:rsidR="006A076D">
        <w:rPr>
          <w:bCs/>
        </w:rPr>
        <w:fldChar w:fldCharType="begin"/>
      </w:r>
      <w:r w:rsidR="006A076D">
        <w:rPr>
          <w:bCs/>
        </w:rPr>
        <w:instrText xml:space="preserve"> ADDIN EN.CITE &lt;EndNote&gt;&lt;Cite&gt;&lt;Author&gt;Sharp&lt;/Author&gt;&lt;Year&gt;2005&lt;/Year&gt;&lt;RecNum&gt;5200&lt;/RecNum&gt;&lt;DisplayText&gt;(Sharp et al., 2005)&lt;/DisplayText&gt;&lt;record&gt;&lt;rec-number&gt;5200&lt;/rec-number&gt;&lt;foreign-keys&gt;&lt;key app="EN" db-id="xxxsfrzxg9szeqedt95p9r5hrz9sa5v500sw" timestamp="1627904970"&gt;5200&lt;/key&gt;&lt;/foreign-keys&gt;&lt;ref-type name="Journal Article"&gt;17&lt;/ref-type&gt;&lt;contributors&gt;&lt;authors&gt;&lt;author&gt;Sharp, P. M.&lt;/author&gt;&lt;author&gt;Shaw, G. M.&lt;/author&gt;&lt;author&gt;Hahn, B. H.&lt;/author&gt;&lt;/authors&gt;&lt;/contributors&gt;&lt;auth-address&gt;Institute of Genetics, University of Nottingham, Queens Medical Centre, Nottingham, United Kingdom.&lt;/auth-address&gt;&lt;titles&gt;&lt;title&gt;Simian immunodeficiency virus infection of chimpanzees&lt;/title&gt;&lt;secondary-title&gt;J Virol&lt;/secondary-title&gt;&lt;/titles&gt;&lt;periodical&gt;&lt;full-title&gt;J VIROL&lt;/full-title&gt;&lt;/periodical&gt;&lt;pages&gt;3891-902&lt;/pages&gt;&lt;volume&gt;79&lt;/volume&gt;&lt;number&gt;7&lt;/number&gt;&lt;keywords&gt;&lt;keyword&gt;Animals&lt;/keyword&gt;&lt;keyword&gt;Disease Reservoirs&lt;/keyword&gt;&lt;keyword&gt;Evolution, Molecular&lt;/keyword&gt;&lt;keyword&gt;HIV-1/classification/genetics&lt;/keyword&gt;&lt;keyword&gt;*Pan troglodytes&lt;/keyword&gt;&lt;keyword&gt;Phylogeny&lt;/keyword&gt;&lt;keyword&gt;*Simian Acquired Immunodeficiency Syndrome/epidemiology/virology&lt;/keyword&gt;&lt;keyword&gt;*Simian Immunodeficiency Virus/classification/genetics&lt;/keyword&gt;&lt;/keywords&gt;&lt;dates&gt;&lt;year&gt;2005&lt;/year&gt;&lt;pub-dates&gt;&lt;date&gt;Apr&lt;/date&gt;&lt;/pub-dates&gt;&lt;/dates&gt;&lt;isbn&gt;0022-538X (Print)&amp;#xD;0022-538X (Linking)&lt;/isbn&gt;&lt;accession-num&gt;15767392&lt;/accession-num&gt;&lt;urls&gt;&lt;related-urls&gt;&lt;url&gt;https://www.ncbi.nlm.nih.gov/pubmed/15767392&lt;/url&gt;&lt;/related-urls&gt;&lt;/urls&gt;&lt;custom2&gt;PMC1061584&lt;/custom2&gt;&lt;electronic-resource-num&gt;10.1128/JVI.79.7.3891-3902.2005&lt;/electronic-resource-num&gt;&lt;/record&gt;&lt;/Cite&gt;&lt;/EndNote&gt;</w:instrText>
      </w:r>
      <w:r w:rsidR="006A076D">
        <w:rPr>
          <w:bCs/>
        </w:rPr>
        <w:fldChar w:fldCharType="separate"/>
      </w:r>
      <w:r w:rsidR="006A076D">
        <w:rPr>
          <w:bCs/>
          <w:noProof/>
        </w:rPr>
        <w:t>(Sharp et al., 2005)</w:t>
      </w:r>
      <w:r w:rsidR="006A076D">
        <w:rPr>
          <w:bCs/>
        </w:rPr>
        <w:fldChar w:fldCharType="end"/>
      </w:r>
      <w:r w:rsidR="0038143F" w:rsidRPr="00264BED">
        <w:rPr>
          <w:bCs/>
        </w:rPr>
        <w:t xml:space="preserve">. </w:t>
      </w:r>
    </w:p>
    <w:p w14:paraId="100ED99A" w14:textId="48A23DE4" w:rsidR="00017905" w:rsidRPr="00264BED" w:rsidRDefault="003B5E19" w:rsidP="00017905">
      <w:pPr>
        <w:pStyle w:val="Default"/>
        <w:spacing w:line="360" w:lineRule="auto"/>
        <w:outlineLvl w:val="0"/>
        <w:rPr>
          <w:bCs/>
        </w:rPr>
      </w:pPr>
      <w:r w:rsidRPr="00264BED">
        <w:rPr>
          <w:b/>
        </w:rPr>
        <w:t xml:space="preserve">Dissemination </w:t>
      </w:r>
      <w:r w:rsidR="00617BD3" w:rsidRPr="00264BED">
        <w:rPr>
          <w:b/>
        </w:rPr>
        <w:t xml:space="preserve">&amp; </w:t>
      </w:r>
      <w:r w:rsidR="00017905" w:rsidRPr="00264BED">
        <w:rPr>
          <w:b/>
        </w:rPr>
        <w:t xml:space="preserve">Amplification: </w:t>
      </w:r>
      <w:r w:rsidR="00E526A1" w:rsidRPr="00264BED">
        <w:rPr>
          <w:bCs/>
        </w:rPr>
        <w:t>Both i</w:t>
      </w:r>
      <w:r w:rsidR="004B3A2B" w:rsidRPr="00264BED">
        <w:rPr>
          <w:bCs/>
        </w:rPr>
        <w:t>n chimpanzees infected with SIV and in humans infected with HIV-1</w:t>
      </w:r>
      <w:r w:rsidR="00135162" w:rsidRPr="00264BED">
        <w:rPr>
          <w:bCs/>
        </w:rPr>
        <w:t>,</w:t>
      </w:r>
      <w:r w:rsidR="004B3A2B" w:rsidRPr="00264BED">
        <w:rPr>
          <w:bCs/>
        </w:rPr>
        <w:t xml:space="preserve"> virus disseminates via the blood</w:t>
      </w:r>
      <w:r w:rsidR="007503AA" w:rsidRPr="00264BED">
        <w:rPr>
          <w:bCs/>
        </w:rPr>
        <w:t xml:space="preserve"> to many distant immune sites throughout the body. </w:t>
      </w:r>
      <w:r w:rsidR="00F61487" w:rsidRPr="00264BED">
        <w:rPr>
          <w:bCs/>
        </w:rPr>
        <w:t xml:space="preserve">Experimental infection of chimpanzees (n=6) showed SIV causes a high plasma viraemia. The exact origin of the virus is not known. </w:t>
      </w:r>
      <w:r w:rsidR="00617BD3" w:rsidRPr="00264BED">
        <w:rPr>
          <w:bCs/>
        </w:rPr>
        <w:t xml:space="preserve">Neutralizing antibodies develop </w:t>
      </w:r>
      <w:r w:rsidR="00F61487" w:rsidRPr="00264BED">
        <w:rPr>
          <w:bCs/>
        </w:rPr>
        <w:t xml:space="preserve">after approximately four weeks </w:t>
      </w:r>
      <w:r w:rsidR="006A076D">
        <w:rPr>
          <w:bCs/>
        </w:rPr>
        <w:fldChar w:fldCharType="begin">
          <w:fldData xml:space="preserve">PEVuZE5vdGU+PENpdGU+PEF1dGhvcj5IZWVuZXk8L0F1dGhvcj48WWVhcj4yMDA2PC9ZZWFyPjxS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</w:fldData>
        </w:fldChar>
      </w:r>
      <w:r w:rsidR="006A076D">
        <w:rPr>
          <w:bCs/>
        </w:rPr>
        <w:instrText xml:space="preserve"> ADDIN EN.CITE </w:instrText>
      </w:r>
      <w:r w:rsidR="006A076D">
        <w:rPr>
          <w:bCs/>
        </w:rPr>
        <w:fldChar w:fldCharType="begin">
          <w:fldData xml:space="preserve">PEVuZE5vdGU+PENpdGU+PEF1dGhvcj5IZWVuZXk8L0F1dGhvcj48WWVhcj4yMDA2PC9ZZWFyPjxS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Heeney et al., 2006)</w:t>
      </w:r>
      <w:r w:rsidR="006A076D">
        <w:rPr>
          <w:bCs/>
        </w:rPr>
        <w:fldChar w:fldCharType="end"/>
      </w:r>
      <w:r w:rsidR="00F61487" w:rsidRPr="00264BED">
        <w:rPr>
          <w:bCs/>
        </w:rPr>
        <w:t>.</w:t>
      </w:r>
      <w:r w:rsidR="00017905" w:rsidRPr="00264BED">
        <w:rPr>
          <w:bCs/>
        </w:rPr>
        <w:t xml:space="preserve"> </w:t>
      </w:r>
      <w:r w:rsidR="00AE0D76" w:rsidRPr="00264BED">
        <w:rPr>
          <w:bCs/>
        </w:rPr>
        <w:t>For HIV-1</w:t>
      </w:r>
      <w:r w:rsidR="00135162" w:rsidRPr="00264BED">
        <w:rPr>
          <w:bCs/>
        </w:rPr>
        <w:t xml:space="preserve"> infection in humans</w:t>
      </w:r>
      <w:r w:rsidR="00AE0D76" w:rsidRPr="00264BED">
        <w:rPr>
          <w:bCs/>
        </w:rPr>
        <w:t xml:space="preserve"> t</w:t>
      </w:r>
      <w:r w:rsidR="007503AA" w:rsidRPr="00264BED">
        <w:rPr>
          <w:bCs/>
        </w:rPr>
        <w:t>his phase in the pathogenesis is called ‘plasma viraemia’</w:t>
      </w:r>
      <w:r w:rsidR="00F61487" w:rsidRPr="00264BED">
        <w:rPr>
          <w:bCs/>
        </w:rPr>
        <w:t xml:space="preserve">, and like </w:t>
      </w:r>
      <w:r w:rsidR="00135162" w:rsidRPr="00264BED">
        <w:rPr>
          <w:bCs/>
        </w:rPr>
        <w:t xml:space="preserve">in </w:t>
      </w:r>
      <w:r w:rsidR="00F61487" w:rsidRPr="00264BED">
        <w:rPr>
          <w:bCs/>
        </w:rPr>
        <w:t xml:space="preserve">SIV </w:t>
      </w:r>
      <w:r w:rsidR="00135162" w:rsidRPr="00264BED">
        <w:rPr>
          <w:bCs/>
        </w:rPr>
        <w:t xml:space="preserve">infection, </w:t>
      </w:r>
      <w:r w:rsidR="00F61487" w:rsidRPr="00264BED">
        <w:rPr>
          <w:bCs/>
        </w:rPr>
        <w:t xml:space="preserve">it is </w:t>
      </w:r>
      <w:r w:rsidR="007503AA" w:rsidRPr="00264BED">
        <w:rPr>
          <w:bCs/>
        </w:rPr>
        <w:t xml:space="preserve">associated with a large amount of virus in plasma. </w:t>
      </w:r>
      <w:r w:rsidR="00617BD3" w:rsidRPr="00264BED">
        <w:rPr>
          <w:bCs/>
        </w:rPr>
        <w:t>At the start of the viraemia</w:t>
      </w:r>
      <w:r w:rsidR="00135162" w:rsidRPr="00264BED">
        <w:rPr>
          <w:bCs/>
        </w:rPr>
        <w:t>,</w:t>
      </w:r>
      <w:r w:rsidR="00617BD3" w:rsidRPr="00264BED">
        <w:rPr>
          <w:bCs/>
        </w:rPr>
        <w:t xml:space="preserve"> </w:t>
      </w:r>
      <w:r w:rsidR="00135162" w:rsidRPr="00264BED">
        <w:rPr>
          <w:bCs/>
        </w:rPr>
        <w:t>HIV-1</w:t>
      </w:r>
      <w:r w:rsidR="004444B6" w:rsidRPr="00264BED">
        <w:rPr>
          <w:bCs/>
        </w:rPr>
        <w:t xml:space="preserve"> and SIV are</w:t>
      </w:r>
      <w:r w:rsidR="007503AA" w:rsidRPr="00264BED">
        <w:rPr>
          <w:bCs/>
        </w:rPr>
        <w:t xml:space="preserve"> </w:t>
      </w:r>
      <w:r w:rsidR="007C29CD" w:rsidRPr="00264BED">
        <w:rPr>
          <w:bCs/>
        </w:rPr>
        <w:t xml:space="preserve">both </w:t>
      </w:r>
      <w:r w:rsidR="007503AA" w:rsidRPr="00264BED">
        <w:rPr>
          <w:bCs/>
        </w:rPr>
        <w:t>produced by the CD4+ T cells in the regional lymph node</w:t>
      </w:r>
      <w:r w:rsidR="00135162" w:rsidRPr="00264BED">
        <w:rPr>
          <w:bCs/>
        </w:rPr>
        <w:t>s</w:t>
      </w:r>
      <w:r w:rsidR="004B3A2B" w:rsidRPr="00264BED">
        <w:rPr>
          <w:bCs/>
        </w:rPr>
        <w:t xml:space="preserve">. </w:t>
      </w:r>
      <w:r w:rsidR="007503AA" w:rsidRPr="00264BED">
        <w:rPr>
          <w:bCs/>
        </w:rPr>
        <w:t>Plasma viraemia occurs approximately 2 to 6 weeks after infection</w:t>
      </w:r>
      <w:r w:rsidR="00AE0D76" w:rsidRPr="00264BED">
        <w:rPr>
          <w:bCs/>
        </w:rPr>
        <w:t xml:space="preserve"> in HIV-1 patients</w:t>
      </w:r>
      <w:r w:rsidR="008906E4" w:rsidRPr="00264BED">
        <w:rPr>
          <w:bCs/>
        </w:rPr>
        <w:t>, it resolves after 2-4 weeks associated with the detection of antibodies</w:t>
      </w:r>
      <w:r w:rsidR="00687C1E" w:rsidRPr="00264BED">
        <w:rPr>
          <w:bCs/>
        </w:rPr>
        <w:t xml:space="preserve"> and cell mediated immune response</w:t>
      </w:r>
      <w:r w:rsidR="008906E4" w:rsidRPr="00264BED">
        <w:rPr>
          <w:bCs/>
        </w:rPr>
        <w:t xml:space="preserve"> against the virus </w:t>
      </w:r>
      <w:r w:rsidR="006A076D">
        <w:rPr>
          <w:bCs/>
        </w:rPr>
        <w:fldChar w:fldCharType="begin"/>
      </w:r>
      <w:r w:rsidR="006A076D">
        <w:rPr>
          <w:bCs/>
        </w:rPr>
        <w:instrText xml:space="preserve"> ADDIN EN.CITE &lt;EndNote&gt;&lt;Cite&gt;&lt;Author&gt;Weber&lt;/Author&gt;&lt;Year&gt;2001&lt;/Year&gt;&lt;RecNum&gt;5198&lt;/RecNum&gt;&lt;DisplayText&gt;(Weber, 2001)&lt;/DisplayText&gt;&lt;record&gt;&lt;rec-number&gt;5198&lt;/rec-number&gt;&lt;foreign-keys&gt;&lt;key app="EN" db-id="xxxsfrzxg9szeqedt95p9r5hrz9sa5v500sw" timestamp="1627904771"&gt;5198&lt;/key&gt;&lt;/foreign-keys&gt;&lt;ref-type name="Journal Article"&gt;17&lt;/ref-type&gt;&lt;contributors&gt;&lt;authors&gt;&lt;author&gt;Weber, J.&lt;/author&gt;&lt;/authors&gt;&lt;/contributors&gt;&lt;auth-address&gt;Jefferiss Research Laboratories, Wright-Fleming Institute, Imperial College School of Medicine, London, UK.&lt;/auth-address&gt;&lt;titles&gt;&lt;title&gt;The pathogenesis of HIV-1 infection&lt;/title&gt;&lt;secondary-title&gt;Br Med Bull&lt;/secondary-title&gt;&lt;/titles&gt;&lt;periodical&gt;&lt;full-title&gt;Br Med Bull&lt;/full-title&gt;&lt;/periodical&gt;&lt;pages&gt;61-72&lt;/pages&gt;&lt;volume&gt;58&lt;/volume&gt;&lt;keywords&gt;&lt;keyword&gt;Acute Disease&lt;/keyword&gt;&lt;keyword&gt;Animals&lt;/keyword&gt;&lt;keyword&gt;CD4 Lymphocyte Count&lt;/keyword&gt;&lt;keyword&gt;Chronic Disease&lt;/keyword&gt;&lt;keyword&gt;Disease Progression&lt;/keyword&gt;&lt;keyword&gt;HIV Infections/*etiology/virology&lt;/keyword&gt;&lt;keyword&gt;HIV-1/genetics/*growth &amp;amp; development&lt;/keyword&gt;&lt;keyword&gt;Humans&lt;/keyword&gt;&lt;keyword&gt;RNA, Viral/blood&lt;/keyword&gt;&lt;keyword&gt;Virus Replication/*physiology&lt;/keyword&gt;&lt;/keywords&gt;&lt;dates&gt;&lt;year&gt;2001&lt;/year&gt;&lt;/dates&gt;&lt;isbn&gt;0007-1420 (Print)&amp;#xD;0007-1420 (Linking)&lt;/isbn&gt;&lt;accession-num&gt;11714624&lt;/accession-num&gt;&lt;urls&gt;&lt;related-urls&gt;&lt;url&gt;https://www.ncbi.nlm.nih.gov/pubmed/11714624&lt;/url&gt;&lt;/related-urls&gt;&lt;/urls&gt;&lt;electronic-resource-num&gt;10.1093/bmb/58.1.61&lt;/electronic-resource-num&gt;&lt;/record&gt;&lt;/Cite&gt;&lt;/EndNote&gt;</w:instrText>
      </w:r>
      <w:r w:rsidR="006A076D">
        <w:rPr>
          <w:bCs/>
        </w:rPr>
        <w:fldChar w:fldCharType="separate"/>
      </w:r>
      <w:r w:rsidR="006A076D">
        <w:rPr>
          <w:bCs/>
          <w:noProof/>
        </w:rPr>
        <w:t>(Weber, 2001)</w:t>
      </w:r>
      <w:r w:rsidR="006A076D">
        <w:rPr>
          <w:bCs/>
        </w:rPr>
        <w:fldChar w:fldCharType="end"/>
      </w:r>
      <w:r w:rsidR="007503AA" w:rsidRPr="00264BED">
        <w:rPr>
          <w:bCs/>
        </w:rPr>
        <w:t>.</w:t>
      </w:r>
      <w:r w:rsidR="00617BD3" w:rsidRPr="00264BED">
        <w:rPr>
          <w:bCs/>
        </w:rPr>
        <w:t xml:space="preserve"> For both SIV</w:t>
      </w:r>
      <w:r w:rsidR="00135162" w:rsidRPr="00264BED">
        <w:rPr>
          <w:bCs/>
        </w:rPr>
        <w:t xml:space="preserve"> infection</w:t>
      </w:r>
      <w:r w:rsidR="00617BD3" w:rsidRPr="00264BED">
        <w:rPr>
          <w:bCs/>
        </w:rPr>
        <w:t xml:space="preserve"> in chimpanzees and HIV-1</w:t>
      </w:r>
      <w:r w:rsidR="00135162" w:rsidRPr="00264BED">
        <w:rPr>
          <w:bCs/>
        </w:rPr>
        <w:t xml:space="preserve"> infection</w:t>
      </w:r>
      <w:r w:rsidR="00617BD3" w:rsidRPr="00264BED">
        <w:rPr>
          <w:bCs/>
        </w:rPr>
        <w:t xml:space="preserve"> in humans</w:t>
      </w:r>
      <w:r w:rsidR="00135162" w:rsidRPr="00264BED">
        <w:rPr>
          <w:bCs/>
        </w:rPr>
        <w:t>,</w:t>
      </w:r>
      <w:r w:rsidR="00617BD3" w:rsidRPr="00264BED">
        <w:rPr>
          <w:bCs/>
        </w:rPr>
        <w:t xml:space="preserve"> virus will continue to be present in the blood</w:t>
      </w:r>
      <w:r w:rsidR="00135162" w:rsidRPr="00264BED">
        <w:rPr>
          <w:bCs/>
        </w:rPr>
        <w:t xml:space="preserve"> after the initial high plasma viraemia</w:t>
      </w:r>
      <w:r w:rsidR="00617BD3" w:rsidRPr="00264BED">
        <w:rPr>
          <w:bCs/>
        </w:rPr>
        <w:t>.</w:t>
      </w:r>
      <w:r w:rsidR="00017905" w:rsidRPr="00264BED">
        <w:rPr>
          <w:bCs/>
        </w:rPr>
        <w:t xml:space="preserve"> </w:t>
      </w:r>
    </w:p>
    <w:p w14:paraId="2F081A0B" w14:textId="20F5EFAF" w:rsidR="002E4B96" w:rsidRPr="00264BED" w:rsidRDefault="001E7810" w:rsidP="00017905">
      <w:pPr>
        <w:pStyle w:val="Default"/>
        <w:spacing w:line="360" w:lineRule="auto"/>
        <w:ind w:firstLine="720"/>
        <w:outlineLvl w:val="0"/>
        <w:rPr>
          <w:bCs/>
        </w:rPr>
      </w:pPr>
      <w:r w:rsidRPr="00264BED">
        <w:rPr>
          <w:bCs/>
        </w:rPr>
        <w:t>In chimpanzees infected with SIV and in humans infected with HIV-1</w:t>
      </w:r>
      <w:r w:rsidR="00485D64" w:rsidRPr="00264BED">
        <w:rPr>
          <w:bCs/>
        </w:rPr>
        <w:t xml:space="preserve">, </w:t>
      </w:r>
      <w:r w:rsidRPr="00264BED">
        <w:rPr>
          <w:bCs/>
        </w:rPr>
        <w:t>CD4+T cells</w:t>
      </w:r>
      <w:r w:rsidR="00485D64" w:rsidRPr="00264BED">
        <w:rPr>
          <w:bCs/>
        </w:rPr>
        <w:t xml:space="preserve"> </w:t>
      </w:r>
      <w:r w:rsidRPr="00264BED">
        <w:rPr>
          <w:bCs/>
        </w:rPr>
        <w:t>are the main cells involved in amplifying virus.</w:t>
      </w:r>
      <w:r w:rsidR="00E526A1" w:rsidRPr="00264BED">
        <w:rPr>
          <w:bCs/>
        </w:rPr>
        <w:t xml:space="preserve"> For chimpanzees infected with SIV it is not known if there is a specific subtype of CD4+T cells involved </w:t>
      </w:r>
      <w:r w:rsidR="006A076D">
        <w:rPr>
          <w:bCs/>
        </w:rPr>
        <w:fldChar w:fldCharType="begin"/>
      </w:r>
      <w:r w:rsidR="006A076D">
        <w:rPr>
          <w:bCs/>
        </w:rPr>
        <w:instrText xml:space="preserve"> ADDIN EN.CITE &lt;EndNote&gt;&lt;Cite&gt;&lt;Author&gt;Sharp&lt;/Author&gt;&lt;Year&gt;2005&lt;/Year&gt;&lt;RecNum&gt;5200&lt;/RecNum&gt;&lt;DisplayText&gt;(Sharp et al., 2005)&lt;/DisplayText&gt;&lt;record&gt;&lt;rec-number&gt;5200&lt;/rec-number&gt;&lt;foreign-keys&gt;&lt;key app="EN" db-id="xxxsfrzxg9szeqedt95p9r5hrz9sa5v500sw" timestamp="1627904970"&gt;5200&lt;/key&gt;&lt;/foreign-keys&gt;&lt;ref-type name="Journal Article"&gt;17&lt;/ref-type&gt;&lt;contributors&gt;&lt;authors&gt;&lt;author&gt;Sharp, P. M.&lt;/author&gt;&lt;author&gt;Shaw, G. M.&lt;/author&gt;&lt;author&gt;Hahn, B. H.&lt;/author&gt;&lt;/authors&gt;&lt;/contributors&gt;&lt;auth-address&gt;Institute of Genetics, University of Nottingham, Queens Medical Centre, Nottingham, United Kingdom.&lt;/auth-address&gt;&lt;titles&gt;&lt;title&gt;Simian immunodeficiency virus infection of chimpanzees&lt;/title&gt;&lt;secondary-title&gt;J Virol&lt;/secondary-title&gt;&lt;/titles&gt;&lt;periodical&gt;&lt;full-title&gt;J VIROL&lt;/full-title&gt;&lt;/periodical&gt;&lt;pages&gt;3891-902&lt;/pages&gt;&lt;volume&gt;79&lt;/volume&gt;&lt;number&gt;7&lt;/number&gt;&lt;keywords&gt;&lt;keyword&gt;Animals&lt;/keyword&gt;&lt;keyword&gt;Disease Reservoirs&lt;/keyword&gt;&lt;keyword&gt;Evolution, Molecular&lt;/keyword&gt;&lt;keyword&gt;HIV-1/classification/genetics&lt;/keyword&gt;&lt;keyword&gt;*Pan troglodytes&lt;/keyword&gt;&lt;keyword&gt;Phylogeny&lt;/keyword&gt;&lt;keyword&gt;*Simian Acquired Immunodeficiency Syndrome/epidemiology/virology&lt;/keyword&gt;&lt;keyword&gt;*Simian Immunodeficiency Virus/classification/genetics&lt;/keyword&gt;&lt;/keywords&gt;&lt;dates&gt;&lt;year&gt;2005&lt;/year&gt;&lt;pub-dates&gt;&lt;date&gt;Apr&lt;/date&gt;&lt;/pub-dates&gt;&lt;/dates&gt;&lt;isbn&gt;0022-538X (Print)&amp;#xD;0022-538X (Linking)&lt;/isbn&gt;&lt;accession-num&gt;15767392&lt;/accession-num&gt;&lt;urls&gt;&lt;related-urls&gt;&lt;url&gt;https://www.ncbi.nlm.nih.gov/pubmed/15767392&lt;/url&gt;&lt;/related-urls&gt;&lt;/urls&gt;&lt;custom2&gt;PMC1061584&lt;/custom2&gt;&lt;electronic-resource-num&gt;10.1128/JVI.79.7.3891-3902.2005&lt;/electronic-resource-num&gt;&lt;/record&gt;&lt;/Cite&gt;&lt;/EndNote&gt;</w:instrText>
      </w:r>
      <w:r w:rsidR="006A076D">
        <w:rPr>
          <w:bCs/>
        </w:rPr>
        <w:fldChar w:fldCharType="separate"/>
      </w:r>
      <w:r w:rsidR="006A076D">
        <w:rPr>
          <w:bCs/>
          <w:noProof/>
        </w:rPr>
        <w:t>(Sharp et al., 2005)</w:t>
      </w:r>
      <w:r w:rsidR="006A076D">
        <w:rPr>
          <w:bCs/>
        </w:rPr>
        <w:fldChar w:fldCharType="end"/>
      </w:r>
      <w:r w:rsidR="00E526A1" w:rsidRPr="00264BED">
        <w:rPr>
          <w:bCs/>
        </w:rPr>
        <w:t xml:space="preserve">. In humans, memory CD4+T cells are the cell type that is most affected by the infection </w:t>
      </w:r>
      <w:r w:rsidR="006A076D">
        <w:rPr>
          <w:bCs/>
        </w:rPr>
        <w:fldChar w:fldCharType="begin">
          <w:fldData xml:space="preserve">PEVuZE5vdGU+PENpdGU+PEF1dGhvcj5HcmVlbndvb2Q8L0F1dGhvcj48WWVhcj4yMDE1PC9ZZWFy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</w:fldData>
        </w:fldChar>
      </w:r>
      <w:r w:rsidR="006A076D">
        <w:rPr>
          <w:bCs/>
        </w:rPr>
        <w:instrText xml:space="preserve"> ADDIN EN.CITE </w:instrText>
      </w:r>
      <w:r w:rsidR="006A076D">
        <w:rPr>
          <w:bCs/>
        </w:rPr>
        <w:fldChar w:fldCharType="begin">
          <w:fldData xml:space="preserve">PEVuZE5vdGU+PENpdGU+PEF1dGhvcj5HcmVlbndvb2Q8L0F1dGhvcj48WWVhcj4yMDE1PC9ZZWFy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Greenwood et al., 2015)</w:t>
      </w:r>
      <w:r w:rsidR="006A076D">
        <w:rPr>
          <w:bCs/>
        </w:rPr>
        <w:fldChar w:fldCharType="end"/>
      </w:r>
      <w:r w:rsidR="00E526A1" w:rsidRPr="00264BED">
        <w:rPr>
          <w:bCs/>
        </w:rPr>
        <w:t xml:space="preserve">. </w:t>
      </w:r>
    </w:p>
    <w:p w14:paraId="742FEADB" w14:textId="6559C003" w:rsidR="001E7810" w:rsidRPr="00264BED" w:rsidRDefault="00C2387A" w:rsidP="00017905">
      <w:pPr>
        <w:pStyle w:val="Default"/>
        <w:spacing w:line="360" w:lineRule="auto"/>
        <w:outlineLvl w:val="0"/>
        <w:rPr>
          <w:bCs/>
        </w:rPr>
      </w:pPr>
      <w:r w:rsidRPr="00264BED">
        <w:rPr>
          <w:b/>
        </w:rPr>
        <w:lastRenderedPageBreak/>
        <w:t>Exit</w:t>
      </w:r>
      <w:r w:rsidR="00017905" w:rsidRPr="00264BED">
        <w:rPr>
          <w:b/>
        </w:rPr>
        <w:t xml:space="preserve">: </w:t>
      </w:r>
      <w:r w:rsidR="001E7810" w:rsidRPr="00264BED">
        <w:rPr>
          <w:bCs/>
        </w:rPr>
        <w:t>Chimpan</w:t>
      </w:r>
      <w:r w:rsidR="0071662B" w:rsidRPr="00264BED">
        <w:rPr>
          <w:bCs/>
        </w:rPr>
        <w:t xml:space="preserve">zees </w:t>
      </w:r>
      <w:r w:rsidR="00157560" w:rsidRPr="00264BED">
        <w:rPr>
          <w:bCs/>
        </w:rPr>
        <w:t xml:space="preserve">and humans </w:t>
      </w:r>
      <w:r w:rsidR="0071662B" w:rsidRPr="00264BED">
        <w:rPr>
          <w:bCs/>
        </w:rPr>
        <w:t>excre</w:t>
      </w:r>
      <w:r w:rsidR="00157560" w:rsidRPr="00264BED">
        <w:rPr>
          <w:bCs/>
        </w:rPr>
        <w:t>te virus in fluids covering mucous membranes.</w:t>
      </w:r>
      <w:r w:rsidR="002C31C2" w:rsidRPr="00264BED">
        <w:rPr>
          <w:bCs/>
        </w:rPr>
        <w:t xml:space="preserve"> The virus likely originates from the blood.</w:t>
      </w:r>
    </w:p>
    <w:p w14:paraId="37AC5B41" w14:textId="6041C5D7" w:rsidR="008906E4" w:rsidRPr="00264BED" w:rsidRDefault="00017905" w:rsidP="00017905">
      <w:pPr>
        <w:pStyle w:val="Default"/>
        <w:spacing w:line="360" w:lineRule="auto"/>
        <w:rPr>
          <w:bCs/>
        </w:rPr>
      </w:pPr>
      <w:r w:rsidRPr="00264BED">
        <w:rPr>
          <w:b/>
        </w:rPr>
        <w:t xml:space="preserve">Outcome: </w:t>
      </w:r>
      <w:r w:rsidR="00157560" w:rsidRPr="00264BED">
        <w:rPr>
          <w:bCs/>
        </w:rPr>
        <w:t xml:space="preserve">In </w:t>
      </w:r>
      <w:r w:rsidR="00893486" w:rsidRPr="00264BED">
        <w:rPr>
          <w:bCs/>
        </w:rPr>
        <w:t xml:space="preserve">both </w:t>
      </w:r>
      <w:r w:rsidR="00157560" w:rsidRPr="00264BED">
        <w:rPr>
          <w:bCs/>
        </w:rPr>
        <w:t xml:space="preserve">chimpanzees infected with SIV and in humans infected with HIV-1 the infection becomes persistent. </w:t>
      </w:r>
      <w:r w:rsidR="00893486" w:rsidRPr="00264BED">
        <w:rPr>
          <w:bCs/>
        </w:rPr>
        <w:t>In t</w:t>
      </w:r>
      <w:r w:rsidR="00C053A5" w:rsidRPr="00264BED">
        <w:rPr>
          <w:bCs/>
        </w:rPr>
        <w:t>he</w:t>
      </w:r>
      <w:r w:rsidR="00893486" w:rsidRPr="00264BED">
        <w:rPr>
          <w:bCs/>
        </w:rPr>
        <w:t xml:space="preserve"> </w:t>
      </w:r>
      <w:r w:rsidR="00C053A5" w:rsidRPr="00264BED">
        <w:rPr>
          <w:bCs/>
        </w:rPr>
        <w:t>majority of infected chimpanzees</w:t>
      </w:r>
      <w:r w:rsidR="00290AEF" w:rsidRPr="00264BED">
        <w:rPr>
          <w:bCs/>
        </w:rPr>
        <w:t>,</w:t>
      </w:r>
      <w:r w:rsidR="00C053A5" w:rsidRPr="00264BED">
        <w:rPr>
          <w:bCs/>
        </w:rPr>
        <w:t xml:space="preserve"> the number of CD4+ T cells</w:t>
      </w:r>
      <w:r w:rsidR="00893486" w:rsidRPr="00264BED">
        <w:rPr>
          <w:bCs/>
        </w:rPr>
        <w:t xml:space="preserve"> decrease initially,</w:t>
      </w:r>
      <w:r w:rsidR="001C194E" w:rsidRPr="00264BED">
        <w:rPr>
          <w:bCs/>
        </w:rPr>
        <w:t xml:space="preserve"> but restore </w:t>
      </w:r>
      <w:r w:rsidR="00C053A5" w:rsidRPr="00264BED">
        <w:rPr>
          <w:bCs/>
        </w:rPr>
        <w:t>to normal levels</w:t>
      </w:r>
      <w:r w:rsidR="0038143F" w:rsidRPr="00264BED">
        <w:rPr>
          <w:bCs/>
        </w:rPr>
        <w:t xml:space="preserve"> </w:t>
      </w:r>
      <w:r w:rsidR="006A076D">
        <w:rPr>
          <w:bCs/>
        </w:rPr>
        <w:fldChar w:fldCharType="begin">
          <w:fldData xml:space="preserve">PEVuZE5vdGU+PENpdGU+PEF1dGhvcj5HcmVlbndvb2Q8L0F1dGhvcj48WWVhcj4yMDE1PC9ZZWFy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</w:fldData>
        </w:fldChar>
      </w:r>
      <w:r w:rsidR="006A076D">
        <w:rPr>
          <w:bCs/>
        </w:rPr>
        <w:instrText xml:space="preserve"> ADDIN EN.CITE </w:instrText>
      </w:r>
      <w:r w:rsidR="006A076D">
        <w:rPr>
          <w:bCs/>
        </w:rPr>
        <w:fldChar w:fldCharType="begin">
          <w:fldData xml:space="preserve">PEVuZE5vdGU+PENpdGU+PEF1dGhvcj5HcmVlbndvb2Q8L0F1dGhvcj48WWVhcj4yMDE1PC9ZZWFy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Greenwood et al., 2015)</w:t>
      </w:r>
      <w:r w:rsidR="006A076D">
        <w:rPr>
          <w:bCs/>
        </w:rPr>
        <w:fldChar w:fldCharType="end"/>
      </w:r>
      <w:r w:rsidR="00C053A5" w:rsidRPr="00264BED">
        <w:rPr>
          <w:bCs/>
        </w:rPr>
        <w:t>.</w:t>
      </w:r>
      <w:r w:rsidR="0038143F" w:rsidRPr="00264BED">
        <w:rPr>
          <w:bCs/>
        </w:rPr>
        <w:t xml:space="preserve"> While SIV replicates to titers of 10^4 to 10^5, this often is not associated with CD4</w:t>
      </w:r>
      <w:r w:rsidR="00290AEF" w:rsidRPr="00264BED">
        <w:rPr>
          <w:bCs/>
        </w:rPr>
        <w:t>+</w:t>
      </w:r>
      <w:r w:rsidR="0038143F" w:rsidRPr="00264BED">
        <w:rPr>
          <w:bCs/>
        </w:rPr>
        <w:t xml:space="preserve"> cell decline or loss of CD4 cell function</w:t>
      </w:r>
      <w:r w:rsidR="001C194E" w:rsidRPr="00264BED">
        <w:rPr>
          <w:bCs/>
        </w:rPr>
        <w:t>, nor clinical disease</w:t>
      </w:r>
      <w:r w:rsidR="00B85488" w:rsidRPr="00264BED">
        <w:rPr>
          <w:bCs/>
        </w:rPr>
        <w:t xml:space="preserve"> </w:t>
      </w:r>
      <w:r w:rsidR="006A076D">
        <w:rPr>
          <w:bCs/>
        </w:rPr>
        <w:fldChar w:fldCharType="begin">
          <w:fldData xml:space="preserve">PEVuZE5vdGU+PENpdGU+PEF1dGhvcj5IZWVuZXk8L0F1dGhvcj48WWVhcj4yMDA2PC9ZZWFyPjxS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</w:fldData>
        </w:fldChar>
      </w:r>
      <w:r w:rsidR="006A076D">
        <w:rPr>
          <w:bCs/>
        </w:rPr>
        <w:instrText xml:space="preserve"> ADDIN EN.CITE </w:instrText>
      </w:r>
      <w:r w:rsidR="006A076D">
        <w:rPr>
          <w:bCs/>
        </w:rPr>
        <w:fldChar w:fldCharType="begin">
          <w:fldData xml:space="preserve">PEVuZE5vdGU+PENpdGU+PEF1dGhvcj5IZWVuZXk8L0F1dGhvcj48WWVhcj4yMDA2PC9ZZWFyPjxS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Heeney et al., 2006)</w:t>
      </w:r>
      <w:r w:rsidR="006A076D">
        <w:rPr>
          <w:bCs/>
        </w:rPr>
        <w:fldChar w:fldCharType="end"/>
      </w:r>
      <w:r w:rsidR="00B85488" w:rsidRPr="00264BED">
        <w:rPr>
          <w:bCs/>
        </w:rPr>
        <w:t>. The immune activation</w:t>
      </w:r>
      <w:r w:rsidR="00290AEF" w:rsidRPr="00264BED">
        <w:rPr>
          <w:bCs/>
        </w:rPr>
        <w:t>,</w:t>
      </w:r>
      <w:r w:rsidR="00B85488" w:rsidRPr="00264BED">
        <w:rPr>
          <w:bCs/>
        </w:rPr>
        <w:t xml:space="preserve"> that is part of the pathogenesis of HIV-1 in humans, is not seen in chimpanzees infected with SIV </w:t>
      </w:r>
      <w:r w:rsidR="006A076D">
        <w:rPr>
          <w:bCs/>
        </w:rPr>
        <w:fldChar w:fldCharType="begin">
          <w:fldData xml:space="preserve">PEVuZE5vdGU+PENpdGU+PEF1dGhvcj5IZWVuZXk8L0F1dGhvcj48WWVhcj4yMDA2PC9ZZWFyPjxS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</w:fldData>
        </w:fldChar>
      </w:r>
      <w:r w:rsidR="006A076D">
        <w:rPr>
          <w:bCs/>
        </w:rPr>
        <w:instrText xml:space="preserve"> ADDIN EN.CITE </w:instrText>
      </w:r>
      <w:r w:rsidR="006A076D">
        <w:rPr>
          <w:bCs/>
        </w:rPr>
        <w:fldChar w:fldCharType="begin">
          <w:fldData xml:space="preserve">PEVuZE5vdGU+PENpdGU+PEF1dGhvcj5IZWVuZXk8L0F1dGhvcj48WWVhcj4yMDA2PC9ZZWFyPjxS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Heeney et al., 2006)</w:t>
      </w:r>
      <w:r w:rsidR="006A076D">
        <w:rPr>
          <w:bCs/>
        </w:rPr>
        <w:fldChar w:fldCharType="end"/>
      </w:r>
      <w:r w:rsidR="00B85488" w:rsidRPr="00264BED">
        <w:rPr>
          <w:bCs/>
        </w:rPr>
        <w:t xml:space="preserve">. </w:t>
      </w:r>
      <w:r w:rsidR="001C194E" w:rsidRPr="00264BED">
        <w:rPr>
          <w:bCs/>
        </w:rPr>
        <w:t>In a</w:t>
      </w:r>
      <w:r w:rsidR="00C053A5" w:rsidRPr="00264BED">
        <w:rPr>
          <w:bCs/>
        </w:rPr>
        <w:t xml:space="preserve"> minority of infected chimpanzees</w:t>
      </w:r>
      <w:r w:rsidR="009A51AE" w:rsidRPr="00264BED">
        <w:rPr>
          <w:bCs/>
        </w:rPr>
        <w:t>,</w:t>
      </w:r>
      <w:r w:rsidR="00C053A5" w:rsidRPr="00264BED">
        <w:rPr>
          <w:bCs/>
        </w:rPr>
        <w:t xml:space="preserve"> </w:t>
      </w:r>
      <w:r w:rsidR="001C194E" w:rsidRPr="00264BED">
        <w:rPr>
          <w:bCs/>
        </w:rPr>
        <w:t xml:space="preserve">CD4+ T cells do not restore to normal levels, and some </w:t>
      </w:r>
      <w:r w:rsidR="00C053A5" w:rsidRPr="00264BED">
        <w:rPr>
          <w:bCs/>
        </w:rPr>
        <w:t>develop a disease similar to acquired immune deficiency syndrome (AIDS)</w:t>
      </w:r>
      <w:r w:rsidR="001C194E" w:rsidRPr="00264BED">
        <w:rPr>
          <w:bCs/>
        </w:rPr>
        <w:t xml:space="preserve">. Lymphodepletion can be seen at </w:t>
      </w:r>
      <w:r w:rsidR="009A51AE" w:rsidRPr="00264BED">
        <w:rPr>
          <w:bCs/>
        </w:rPr>
        <w:t>autopsy</w:t>
      </w:r>
      <w:r w:rsidR="001C194E" w:rsidRPr="00264BED">
        <w:rPr>
          <w:bCs/>
        </w:rPr>
        <w:t>.</w:t>
      </w:r>
      <w:r w:rsidRPr="00264BED">
        <w:rPr>
          <w:bCs/>
        </w:rPr>
        <w:t xml:space="preserve"> SIV</w:t>
      </w:r>
      <w:r w:rsidR="001C194E" w:rsidRPr="00264BED">
        <w:rPr>
          <w:bCs/>
        </w:rPr>
        <w:t xml:space="preserve"> </w:t>
      </w:r>
      <w:r w:rsidRPr="00264BED">
        <w:rPr>
          <w:bCs/>
        </w:rPr>
        <w:t>i</w:t>
      </w:r>
      <w:r w:rsidR="00893486" w:rsidRPr="00264BED">
        <w:rPr>
          <w:bCs/>
        </w:rPr>
        <w:t>nfected chimpanzees have a decreased lifespan compared to non-infected chimpanzees</w:t>
      </w:r>
      <w:r w:rsidR="006C342A" w:rsidRPr="00264BED">
        <w:rPr>
          <w:bCs/>
        </w:rPr>
        <w:t xml:space="preserve"> </w:t>
      </w:r>
      <w:r w:rsidR="006A076D">
        <w:rPr>
          <w:bCs/>
        </w:rPr>
        <w:fldChar w:fldCharType="begin">
          <w:fldData xml:space="preserve">PEVuZE5vdGU+PENpdGU+PEF1dGhvcj5TaGFycDwvQXV0aG9yPjxZZWFyPjIwMDU8L1llYXI+PFJl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</w:fldData>
        </w:fldChar>
      </w:r>
      <w:r w:rsidR="006A076D">
        <w:rPr>
          <w:bCs/>
        </w:rPr>
        <w:instrText xml:space="preserve"> ADDIN EN.CITE </w:instrText>
      </w:r>
      <w:r w:rsidR="006A076D">
        <w:rPr>
          <w:bCs/>
        </w:rPr>
        <w:fldChar w:fldCharType="begin">
          <w:fldData xml:space="preserve">PEVuZE5vdGU+PENpdGU+PEF1dGhvcj5TaGFycDwvQXV0aG9yPjxZZWFyPjIwMDU8L1llYXI+PFJl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</w:fldData>
        </w:fldChar>
      </w:r>
      <w:r w:rsidR="006A076D">
        <w:rPr>
          <w:bCs/>
        </w:rPr>
        <w:instrText xml:space="preserve"> ADDIN EN.CITE.DATA </w:instrText>
      </w:r>
      <w:r w:rsidR="006A076D">
        <w:rPr>
          <w:bCs/>
        </w:rPr>
      </w:r>
      <w:r w:rsidR="006A076D">
        <w:rPr>
          <w:bCs/>
        </w:rPr>
        <w:fldChar w:fldCharType="end"/>
      </w:r>
      <w:r w:rsidR="006A076D">
        <w:rPr>
          <w:bCs/>
        </w:rPr>
      </w:r>
      <w:r w:rsidR="006A076D">
        <w:rPr>
          <w:bCs/>
        </w:rPr>
        <w:fldChar w:fldCharType="separate"/>
      </w:r>
      <w:r w:rsidR="006A076D">
        <w:rPr>
          <w:bCs/>
          <w:noProof/>
        </w:rPr>
        <w:t>(Sharp et al., 2005, Terio et al., 2011, Greenwood et al., 2015)</w:t>
      </w:r>
      <w:r w:rsidR="006A076D">
        <w:rPr>
          <w:bCs/>
        </w:rPr>
        <w:fldChar w:fldCharType="end"/>
      </w:r>
      <w:r w:rsidR="00C053A5" w:rsidRPr="00264BED">
        <w:rPr>
          <w:bCs/>
        </w:rPr>
        <w:t xml:space="preserve">. </w:t>
      </w:r>
      <w:r w:rsidR="008906E4" w:rsidRPr="00264BED">
        <w:rPr>
          <w:bCs/>
        </w:rPr>
        <w:t>In humans</w:t>
      </w:r>
      <w:r w:rsidR="009A51AE" w:rsidRPr="00264BED">
        <w:rPr>
          <w:bCs/>
        </w:rPr>
        <w:t>,</w:t>
      </w:r>
      <w:r w:rsidR="008906E4" w:rsidRPr="00264BED">
        <w:rPr>
          <w:bCs/>
        </w:rPr>
        <w:t xml:space="preserve"> the described plasma viraemia is associated with a marked loss in CD4+ T cells, but it is not known </w:t>
      </w:r>
      <w:r w:rsidR="009A51AE" w:rsidRPr="00264BED">
        <w:rPr>
          <w:bCs/>
        </w:rPr>
        <w:t xml:space="preserve">whether </w:t>
      </w:r>
      <w:r w:rsidR="008906E4" w:rsidRPr="00264BED">
        <w:rPr>
          <w:bCs/>
        </w:rPr>
        <w:t xml:space="preserve">this is a direct or indirect effect of the virus. </w:t>
      </w:r>
      <w:r w:rsidRPr="00264BED">
        <w:rPr>
          <w:bCs/>
        </w:rPr>
        <w:t>Usually,</w:t>
      </w:r>
      <w:r w:rsidR="008906E4" w:rsidRPr="00264BED">
        <w:rPr>
          <w:bCs/>
        </w:rPr>
        <w:t xml:space="preserve"> this initial loss in CD4+ T cells is not associated with any clinical disease. If it is</w:t>
      </w:r>
      <w:r w:rsidR="009A51AE" w:rsidRPr="00264BED">
        <w:rPr>
          <w:bCs/>
        </w:rPr>
        <w:t>,</w:t>
      </w:r>
      <w:r w:rsidR="008906E4" w:rsidRPr="00264BED">
        <w:rPr>
          <w:bCs/>
        </w:rPr>
        <w:t xml:space="preserve"> there might fever, rash, swollen and painful joints and lymph nodes</w:t>
      </w:r>
      <w:r w:rsidR="009A51AE" w:rsidRPr="00264BED">
        <w:rPr>
          <w:bCs/>
        </w:rPr>
        <w:t>,</w:t>
      </w:r>
      <w:r w:rsidR="008906E4" w:rsidRPr="00264BED">
        <w:rPr>
          <w:bCs/>
        </w:rPr>
        <w:t xml:space="preserve"> and this is suggested to be an effect of the antibodies. In only a few patients the loss of CD4+ T cells is so severe that it leads to severe</w:t>
      </w:r>
      <w:r w:rsidR="00687C1E" w:rsidRPr="00264BED">
        <w:rPr>
          <w:bCs/>
        </w:rPr>
        <w:t xml:space="preserve"> transient</w:t>
      </w:r>
      <w:r w:rsidR="008906E4" w:rsidRPr="00264BED">
        <w:rPr>
          <w:bCs/>
        </w:rPr>
        <w:t xml:space="preserve"> immunosuppression with </w:t>
      </w:r>
      <w:r w:rsidR="00687C1E" w:rsidRPr="00264BED">
        <w:rPr>
          <w:bCs/>
        </w:rPr>
        <w:t xml:space="preserve">variable diseases due to opportunistic infections. After the plasma </w:t>
      </w:r>
      <w:proofErr w:type="spellStart"/>
      <w:r w:rsidR="00687C1E" w:rsidRPr="00264BED">
        <w:rPr>
          <w:bCs/>
        </w:rPr>
        <w:t>viraemic</w:t>
      </w:r>
      <w:proofErr w:type="spellEnd"/>
      <w:r w:rsidR="00687C1E" w:rsidRPr="00264BED">
        <w:rPr>
          <w:bCs/>
        </w:rPr>
        <w:t xml:space="preserve"> phase has resolved, CD4+ T cells partly restore their levels in the blood, to lower levels than pre-infection. </w:t>
      </w:r>
      <w:r w:rsidR="00B712A8" w:rsidRPr="00264BED">
        <w:rPr>
          <w:bCs/>
        </w:rPr>
        <w:t>HIV-1 plasma viraemia remains detectable afterwards, but the amount of virus differs a lot between individuals</w:t>
      </w:r>
      <w:r w:rsidR="009A51AE" w:rsidRPr="00264BED">
        <w:rPr>
          <w:bCs/>
        </w:rPr>
        <w:t>;</w:t>
      </w:r>
      <w:r w:rsidR="00B712A8" w:rsidRPr="00264BED">
        <w:rPr>
          <w:bCs/>
        </w:rPr>
        <w:t xml:space="preserve"> the reasons for this variability are not well known</w:t>
      </w:r>
      <w:r w:rsidR="0002612E" w:rsidRPr="00264BED">
        <w:rPr>
          <w:bCs/>
        </w:rPr>
        <w:t xml:space="preserve">. The lower the viraemia, the slower the </w:t>
      </w:r>
      <w:r w:rsidR="00B712A8" w:rsidRPr="00264BED">
        <w:rPr>
          <w:bCs/>
        </w:rPr>
        <w:t>decline of CD4</w:t>
      </w:r>
      <w:r w:rsidR="0002612E" w:rsidRPr="00264BED">
        <w:rPr>
          <w:bCs/>
        </w:rPr>
        <w:t xml:space="preserve">+ T cells in the circulation, and the longer the period without clinical disease due to immunosuppression. It is thought that the CD4+ T cell decline in the circulation is due to decreased </w:t>
      </w:r>
      <w:r w:rsidR="009A51AE" w:rsidRPr="00264BED">
        <w:rPr>
          <w:bCs/>
        </w:rPr>
        <w:t>survival</w:t>
      </w:r>
      <w:r w:rsidR="0002612E" w:rsidRPr="00264BED">
        <w:rPr>
          <w:bCs/>
        </w:rPr>
        <w:t xml:space="preserve"> of infected CD4+ T cells</w:t>
      </w:r>
      <w:r w:rsidR="00643BE6" w:rsidRPr="00264BED">
        <w:rPr>
          <w:bCs/>
        </w:rPr>
        <w:t xml:space="preserve">. </w:t>
      </w:r>
      <w:r w:rsidR="00B85488" w:rsidRPr="00264BED">
        <w:rPr>
          <w:bCs/>
        </w:rPr>
        <w:t xml:space="preserve">The loss of CD4+ T cells from the gut during infection has two effects upon the immune system: it depletes a major portion of the immune reserve in the form of memory CD4 T cells, and it allows microbial translocation, which establishes a state of chronic immune activation. The immune activation has many effects, e.g. it causes CD4+ T cell proliferation so that levels are partly restored.  </w:t>
      </w:r>
    </w:p>
    <w:p w14:paraId="4D08A9E5" w14:textId="5B1F00F3" w:rsidR="009139E0" w:rsidRPr="00264BED" w:rsidRDefault="00157560" w:rsidP="00C053A5">
      <w:pPr>
        <w:pStyle w:val="Default"/>
        <w:spacing w:line="360" w:lineRule="auto"/>
        <w:rPr>
          <w:bCs/>
        </w:rPr>
      </w:pPr>
      <w:r w:rsidRPr="00264BED">
        <w:rPr>
          <w:bCs/>
        </w:rPr>
        <w:t xml:space="preserve">The majority of infected humans develop </w:t>
      </w:r>
      <w:r w:rsidR="00C053A5" w:rsidRPr="00264BED">
        <w:rPr>
          <w:bCs/>
        </w:rPr>
        <w:t>AIDS</w:t>
      </w:r>
      <w:r w:rsidRPr="00264BED">
        <w:rPr>
          <w:bCs/>
        </w:rPr>
        <w:t>, due to loss of CD4+ T cells. A minority of infected humans do not develop disease</w:t>
      </w:r>
      <w:r w:rsidR="00B85488" w:rsidRPr="00264BED">
        <w:rPr>
          <w:bCs/>
        </w:rPr>
        <w:t xml:space="preserve"> </w:t>
      </w:r>
      <w:r w:rsidR="006A076D">
        <w:rPr>
          <w:bCs/>
        </w:rPr>
        <w:fldChar w:fldCharType="begin"/>
      </w:r>
      <w:r w:rsidR="006A076D">
        <w:rPr>
          <w:bCs/>
        </w:rPr>
        <w:instrText xml:space="preserve"> ADDIN EN.CITE &lt;EndNote&gt;&lt;Cite&gt;&lt;Author&gt;Weber&lt;/Author&gt;&lt;Year&gt;2001&lt;/Year&gt;&lt;RecNum&gt;5198&lt;/RecNum&gt;&lt;DisplayText&gt;(Weber, 2001)&lt;/DisplayText&gt;&lt;record&gt;&lt;rec-number&gt;5198&lt;/rec-number&gt;&lt;foreign-keys&gt;&lt;key app="EN" db-id="xxxsfrzxg9szeqedt95p9r5hrz9sa5v500sw" timestamp="1627904771"&gt;5198&lt;/key&gt;&lt;/foreign-keys&gt;&lt;ref-type name="Journal Article"&gt;17&lt;/ref-type&gt;&lt;contributors&gt;&lt;authors&gt;&lt;author&gt;Weber, J.&lt;/author&gt;&lt;/authors&gt;&lt;/contributors&gt;&lt;auth-address&gt;Jefferiss Research Laboratories, Wright-Fleming Institute, Imperial College School of Medicine, London, UK.&lt;/auth-address&gt;&lt;titles&gt;&lt;title&gt;The pathogenesis of HIV-1 infection&lt;/title&gt;&lt;secondary-title&gt;Br Med Bull&lt;/secondary-title&gt;&lt;/titles&gt;&lt;periodical&gt;&lt;full-title&gt;Br Med Bull&lt;/full-title&gt;&lt;/periodical&gt;&lt;pages&gt;61-72&lt;/pages&gt;&lt;volume&gt;58&lt;/volume&gt;&lt;keywords&gt;&lt;keyword&gt;Acute Disease&lt;/keyword&gt;&lt;keyword&gt;Animals&lt;/keyword&gt;&lt;keyword&gt;CD4 Lymphocyte Count&lt;/keyword&gt;&lt;keyword&gt;Chronic Disease&lt;/keyword&gt;&lt;keyword&gt;Disease Progression&lt;/keyword&gt;&lt;keyword&gt;HIV Infections/*etiology/virology&lt;/keyword&gt;&lt;keyword&gt;HIV-1/genetics/*growth &amp;amp; development&lt;/keyword&gt;&lt;keyword&gt;Humans&lt;/keyword&gt;&lt;keyword&gt;RNA, Viral/blood&lt;/keyword&gt;&lt;keyword&gt;Virus Replication/*physiology&lt;/keyword&gt;&lt;/keywords&gt;&lt;dates&gt;&lt;year&gt;2001&lt;/year&gt;&lt;/dates&gt;&lt;isbn&gt;0007-1420 (Print)&amp;#xD;0007-1420 (Linking)&lt;/isbn&gt;&lt;accession-num&gt;11714624&lt;/accession-num&gt;&lt;urls&gt;&lt;related-urls&gt;&lt;url&gt;https://www.ncbi.nlm.nih.gov/pubmed/11714624&lt;/url&gt;&lt;/related-urls&gt;&lt;/urls&gt;&lt;electronic-resource-num&gt;10.1093/bmb/58.1.61&lt;/electronic-resource-num&gt;&lt;/record&gt;&lt;/Cite&gt;&lt;/EndNote&gt;</w:instrText>
      </w:r>
      <w:r w:rsidR="006A076D">
        <w:rPr>
          <w:bCs/>
        </w:rPr>
        <w:fldChar w:fldCharType="separate"/>
      </w:r>
      <w:r w:rsidR="006A076D">
        <w:rPr>
          <w:bCs/>
          <w:noProof/>
        </w:rPr>
        <w:t>(Weber, 2001)</w:t>
      </w:r>
      <w:r w:rsidR="006A076D">
        <w:rPr>
          <w:bCs/>
        </w:rPr>
        <w:fldChar w:fldCharType="end"/>
      </w:r>
      <w:r w:rsidRPr="00264BED">
        <w:rPr>
          <w:bCs/>
        </w:rPr>
        <w:t>.</w:t>
      </w:r>
      <w:r w:rsidR="00017905" w:rsidRPr="00264BED">
        <w:rPr>
          <w:bCs/>
        </w:rPr>
        <w:t xml:space="preserve"> </w:t>
      </w:r>
      <w:r w:rsidR="00B85488" w:rsidRPr="00264BED">
        <w:rPr>
          <w:bCs/>
        </w:rPr>
        <w:t xml:space="preserve">In summary, </w:t>
      </w:r>
      <w:r w:rsidR="00A206E7" w:rsidRPr="00264BED">
        <w:rPr>
          <w:bCs/>
        </w:rPr>
        <w:t xml:space="preserve">initially SIV and HIV-1 </w:t>
      </w:r>
      <w:r w:rsidR="00A206E7" w:rsidRPr="00264BED">
        <w:rPr>
          <w:bCs/>
        </w:rPr>
        <w:lastRenderedPageBreak/>
        <w:t xml:space="preserve">infections are similar. Later, they become different in that </w:t>
      </w:r>
      <w:r w:rsidR="00B85488" w:rsidRPr="00264BED">
        <w:rPr>
          <w:bCs/>
        </w:rPr>
        <w:t>the</w:t>
      </w:r>
      <w:r w:rsidR="00A206E7" w:rsidRPr="00264BED">
        <w:rPr>
          <w:bCs/>
        </w:rPr>
        <w:t xml:space="preserve"> HIV-1</w:t>
      </w:r>
      <w:r w:rsidR="00B85488" w:rsidRPr="00264BED">
        <w:rPr>
          <w:bCs/>
        </w:rPr>
        <w:t xml:space="preserve"> infection in humans</w:t>
      </w:r>
      <w:r w:rsidR="00A206E7" w:rsidRPr="00264BED">
        <w:rPr>
          <w:bCs/>
        </w:rPr>
        <w:t xml:space="preserve"> causes </w:t>
      </w:r>
      <w:r w:rsidR="00B85488" w:rsidRPr="00264BED">
        <w:rPr>
          <w:bCs/>
        </w:rPr>
        <w:t>immune activation, progressive CD4</w:t>
      </w:r>
      <w:r w:rsidR="00A206E7" w:rsidRPr="00264BED">
        <w:rPr>
          <w:bCs/>
        </w:rPr>
        <w:t>+</w:t>
      </w:r>
      <w:r w:rsidR="00B85488" w:rsidRPr="00264BED">
        <w:rPr>
          <w:bCs/>
        </w:rPr>
        <w:t xml:space="preserve"> T-cell loss, and the development of </w:t>
      </w:r>
      <w:r w:rsidR="00017905" w:rsidRPr="00264BED">
        <w:rPr>
          <w:bCs/>
        </w:rPr>
        <w:t>acquired immunodeficiency syndrome (AIDS).</w:t>
      </w:r>
    </w:p>
    <w:p w14:paraId="73974F67" w14:textId="21CB3D46" w:rsidR="009139E0" w:rsidRPr="00264BED" w:rsidRDefault="009139E0" w:rsidP="00C053A5">
      <w:pPr>
        <w:pStyle w:val="Default"/>
        <w:spacing w:line="360" w:lineRule="auto"/>
        <w:rPr>
          <w:bCs/>
        </w:rPr>
      </w:pPr>
    </w:p>
    <w:p w14:paraId="0CFA63E0" w14:textId="605BD184" w:rsidR="0061737A" w:rsidRPr="00264BED" w:rsidRDefault="0061737A" w:rsidP="00C053A5">
      <w:pPr>
        <w:pStyle w:val="Default"/>
        <w:spacing w:line="360" w:lineRule="auto"/>
        <w:rPr>
          <w:bCs/>
        </w:rPr>
      </w:pPr>
      <w:r w:rsidRPr="00264BED">
        <w:rPr>
          <w:b/>
        </w:rPr>
        <w:t>References</w:t>
      </w:r>
    </w:p>
    <w:p w14:paraId="3D1225CB" w14:textId="77777777" w:rsidR="006A076D" w:rsidRDefault="006A076D" w:rsidP="00264BED">
      <w:pPr>
        <w:pStyle w:val="Default"/>
        <w:spacing w:line="480" w:lineRule="auto"/>
        <w:rPr>
          <w:bCs/>
        </w:rPr>
      </w:pPr>
    </w:p>
    <w:p w14:paraId="56569072" w14:textId="77777777" w:rsidR="006A076D" w:rsidRDefault="006A076D" w:rsidP="00264BED">
      <w:pPr>
        <w:pStyle w:val="Default"/>
        <w:spacing w:line="480" w:lineRule="auto"/>
        <w:rPr>
          <w:bCs/>
        </w:rPr>
      </w:pPr>
    </w:p>
    <w:bookmarkStart w:id="1" w:name="_GoBack"/>
    <w:p w14:paraId="053DF28A" w14:textId="2CF92C47" w:rsidR="006A076D" w:rsidRPr="006A076D" w:rsidRDefault="006A076D" w:rsidP="006A076D">
      <w:pPr>
        <w:pStyle w:val="EndNoteBibliography"/>
        <w:spacing w:after="0"/>
        <w:ind w:left="720" w:hanging="720"/>
      </w:pPr>
      <w:r>
        <w:rPr>
          <w:bCs/>
        </w:rPr>
        <w:fldChar w:fldCharType="begin"/>
      </w:r>
      <w:r w:rsidRPr="007E4ABA">
        <w:rPr>
          <w:bCs/>
          <w:lang w:val="nl-NL"/>
        </w:rPr>
        <w:instrText xml:space="preserve"> ADDIN EN.REFLIST </w:instrText>
      </w:r>
      <w:r>
        <w:rPr>
          <w:bCs/>
        </w:rPr>
        <w:fldChar w:fldCharType="separate"/>
      </w:r>
      <w:r w:rsidRPr="007E4ABA">
        <w:rPr>
          <w:lang w:val="nl-NL"/>
        </w:rPr>
        <w:t xml:space="preserve">AKANBI, O. B. &amp; TAIWO, V. O. 2014. </w:t>
      </w:r>
      <w:r w:rsidRPr="006A076D">
        <w:t xml:space="preserve">Mortality and </w:t>
      </w:r>
      <w:r w:rsidR="007E4ABA">
        <w:t>p</w:t>
      </w:r>
      <w:r w:rsidRPr="006A076D">
        <w:t xml:space="preserve">athology </w:t>
      </w:r>
      <w:r w:rsidR="007E4ABA">
        <w:t>a</w:t>
      </w:r>
      <w:r w:rsidRPr="006A076D">
        <w:t xml:space="preserve">ssociated with </w:t>
      </w:r>
      <w:r w:rsidR="007E4ABA">
        <w:t>h</w:t>
      </w:r>
      <w:r w:rsidRPr="006A076D">
        <w:t xml:space="preserve">ighly </w:t>
      </w:r>
      <w:r w:rsidR="007E4ABA">
        <w:t>p</w:t>
      </w:r>
      <w:r w:rsidRPr="006A076D">
        <w:t xml:space="preserve">athogenic </w:t>
      </w:r>
      <w:r w:rsidR="007E4ABA">
        <w:t>a</w:t>
      </w:r>
      <w:r w:rsidRPr="006A076D">
        <w:t xml:space="preserve">vian </w:t>
      </w:r>
      <w:r w:rsidR="007E4ABA">
        <w:t>i</w:t>
      </w:r>
      <w:r w:rsidRPr="006A076D">
        <w:t xml:space="preserve">nfluenza H5N1 </w:t>
      </w:r>
      <w:r w:rsidR="007E4ABA">
        <w:t>o</w:t>
      </w:r>
      <w:r w:rsidRPr="006A076D">
        <w:t xml:space="preserve">utbreaks in </w:t>
      </w:r>
      <w:r w:rsidR="007E4ABA">
        <w:t>c</w:t>
      </w:r>
      <w:r w:rsidRPr="006A076D">
        <w:t xml:space="preserve">ommercial </w:t>
      </w:r>
      <w:r w:rsidR="007E4ABA">
        <w:t>poultry p</w:t>
      </w:r>
      <w:r w:rsidRPr="006A076D">
        <w:t xml:space="preserve">roduction </w:t>
      </w:r>
      <w:r w:rsidR="007E4ABA">
        <w:t>s</w:t>
      </w:r>
      <w:r w:rsidRPr="006A076D">
        <w:t xml:space="preserve">ystems in Nigeria. </w:t>
      </w:r>
      <w:r w:rsidRPr="006A076D">
        <w:rPr>
          <w:i/>
        </w:rPr>
        <w:t>Int Sch Res Notices,</w:t>
      </w:r>
      <w:r w:rsidRPr="006A076D">
        <w:t xml:space="preserve"> 2014</w:t>
      </w:r>
      <w:r w:rsidRPr="006A076D">
        <w:rPr>
          <w:b/>
        </w:rPr>
        <w:t>,</w:t>
      </w:r>
      <w:r w:rsidRPr="006A076D">
        <w:t xml:space="preserve"> 415418.</w:t>
      </w:r>
    </w:p>
    <w:p w14:paraId="6220E856" w14:textId="77777777" w:rsidR="006A076D" w:rsidRPr="006A076D" w:rsidRDefault="006A076D" w:rsidP="006A076D">
      <w:pPr>
        <w:pStyle w:val="EndNoteBibliography"/>
        <w:spacing w:after="0"/>
        <w:ind w:left="720" w:hanging="720"/>
      </w:pPr>
      <w:r w:rsidRPr="006A076D">
        <w:t xml:space="preserve">ALHARBI, N. K., IBRAHIM, O. H., ALHAFUFI, A., KASEM, S., ALDOWERIJ, A., ALBRAHIM, R., ABU-OBAIDAH, A., ALKARAR, A., BAYOUMI, F. A., ALMANSOUR, A. M., ALDUBAIB, M., AL-ABDELY, H. M., BALKHY, H. H. &amp; QASIM, I. 2020. Challenge infection model for MERS-CoV based on naturally infected camels. </w:t>
      </w:r>
      <w:r w:rsidRPr="006A076D">
        <w:rPr>
          <w:i/>
        </w:rPr>
        <w:t>Virol J,</w:t>
      </w:r>
      <w:r w:rsidRPr="006A076D">
        <w:t xml:space="preserve"> 17</w:t>
      </w:r>
      <w:r w:rsidRPr="006A076D">
        <w:rPr>
          <w:b/>
        </w:rPr>
        <w:t>,</w:t>
      </w:r>
      <w:r w:rsidRPr="006A076D">
        <w:t xml:space="preserve"> 77.</w:t>
      </w:r>
    </w:p>
    <w:p w14:paraId="3576D118" w14:textId="77777777" w:rsidR="006A076D" w:rsidRPr="006A076D" w:rsidRDefault="006A076D" w:rsidP="006A076D">
      <w:pPr>
        <w:pStyle w:val="EndNoteBibliography"/>
        <w:spacing w:after="0"/>
        <w:ind w:left="720" w:hanging="720"/>
      </w:pPr>
      <w:r w:rsidRPr="006A076D">
        <w:t xml:space="preserve">ALSAAD, K. O., HAJEER, A. H., AL BALWI, M., AL MOAIQEL, M., AL OUDAH, N., AL AJLAN, A., ALJOHANI, S., ALSOLAMY, S., GMATI, G. E., BALKHY, H., AL-JAHDALI, H. H., BAHAROON, S. A. &amp; ARABI, Y. M. 2018. Histopathology of Middle East respiratory syndrome coronovirus (MERS-CoV) infection - clinicopathological and ultrastructural study. </w:t>
      </w:r>
      <w:r w:rsidRPr="006A076D">
        <w:rPr>
          <w:i/>
        </w:rPr>
        <w:t>Histopathology,</w:t>
      </w:r>
      <w:r w:rsidRPr="006A076D">
        <w:t xml:space="preserve"> 72</w:t>
      </w:r>
      <w:r w:rsidRPr="006A076D">
        <w:rPr>
          <w:b/>
        </w:rPr>
        <w:t>,</w:t>
      </w:r>
      <w:r w:rsidRPr="006A076D">
        <w:t xml:space="preserve"> 516-524.</w:t>
      </w:r>
    </w:p>
    <w:p w14:paraId="09D78EB4" w14:textId="0A843B57" w:rsidR="006A076D" w:rsidRPr="006A076D" w:rsidRDefault="006A076D" w:rsidP="006A076D">
      <w:pPr>
        <w:pStyle w:val="EndNoteBibliography"/>
        <w:spacing w:after="0"/>
        <w:ind w:left="720" w:hanging="720"/>
      </w:pPr>
      <w:r w:rsidRPr="006A076D">
        <w:t xml:space="preserve">ASOGUN, D. A., GUNTHER, S., AKPEDE, G. O., IHEKWEAZU, C. &amp; ZUMLA, A. 2019. Lassa Fever: Epidemiology, </w:t>
      </w:r>
      <w:r w:rsidR="007E4ABA">
        <w:t>c</w:t>
      </w:r>
      <w:r w:rsidRPr="006A076D">
        <w:t xml:space="preserve">linical </w:t>
      </w:r>
      <w:r w:rsidR="007E4ABA">
        <w:t>f</w:t>
      </w:r>
      <w:r w:rsidRPr="006A076D">
        <w:t xml:space="preserve">eatures, </w:t>
      </w:r>
      <w:r w:rsidR="007E4ABA">
        <w:t>d</w:t>
      </w:r>
      <w:r w:rsidRPr="006A076D">
        <w:t xml:space="preserve">iagnosis, </w:t>
      </w:r>
      <w:r w:rsidR="007E4ABA">
        <w:t>m</w:t>
      </w:r>
      <w:r w:rsidRPr="006A076D">
        <w:t xml:space="preserve">anagement and </w:t>
      </w:r>
      <w:r w:rsidR="007E4ABA">
        <w:t>p</w:t>
      </w:r>
      <w:r w:rsidRPr="006A076D">
        <w:t xml:space="preserve">revention. </w:t>
      </w:r>
      <w:r w:rsidRPr="006A076D">
        <w:rPr>
          <w:i/>
        </w:rPr>
        <w:t>Infect Dis Clin North Am,</w:t>
      </w:r>
      <w:r w:rsidRPr="006A076D">
        <w:t xml:space="preserve"> 33</w:t>
      </w:r>
      <w:r w:rsidRPr="006A076D">
        <w:rPr>
          <w:b/>
        </w:rPr>
        <w:t>,</w:t>
      </w:r>
      <w:r w:rsidRPr="006A076D">
        <w:t xml:space="preserve"> 933-951.</w:t>
      </w:r>
    </w:p>
    <w:p w14:paraId="2DC69536" w14:textId="77777777" w:rsidR="006A076D" w:rsidRPr="006A076D" w:rsidRDefault="006A076D" w:rsidP="006A076D">
      <w:pPr>
        <w:pStyle w:val="EndNoteBibliography"/>
        <w:spacing w:after="0"/>
        <w:ind w:left="720" w:hanging="720"/>
      </w:pPr>
      <w:r w:rsidRPr="006A076D">
        <w:t xml:space="preserve">BAILEY, C. C. &amp; MILLER, A. D. 2012. Ulcerative cheilitis in a rhesus macaque. </w:t>
      </w:r>
      <w:r w:rsidRPr="006A076D">
        <w:rPr>
          <w:i/>
        </w:rPr>
        <w:t>Vet Pathol,</w:t>
      </w:r>
      <w:r w:rsidRPr="006A076D">
        <w:t xml:space="preserve"> 49</w:t>
      </w:r>
      <w:r w:rsidRPr="006A076D">
        <w:rPr>
          <w:b/>
        </w:rPr>
        <w:t>,</w:t>
      </w:r>
      <w:r w:rsidRPr="006A076D">
        <w:t xml:space="preserve"> 412-5.</w:t>
      </w:r>
    </w:p>
    <w:p w14:paraId="5BB57105" w14:textId="77777777" w:rsidR="006A076D" w:rsidRPr="006A076D" w:rsidRDefault="006A076D" w:rsidP="006A076D">
      <w:pPr>
        <w:pStyle w:val="EndNoteBibliography"/>
        <w:spacing w:after="0"/>
        <w:ind w:left="720" w:hanging="720"/>
      </w:pPr>
      <w:r w:rsidRPr="006A076D">
        <w:t xml:space="preserve">BAIZE, S., KAPLON, J., FAURE, C., PANNETIER, D., GEORGES-COURBOT, M. C. &amp; DEUBEL, V. 2004. Lassa virus infection of human dendritic cells and macrophages is productive but fails to activate cells. </w:t>
      </w:r>
      <w:r w:rsidRPr="006A076D">
        <w:rPr>
          <w:i/>
        </w:rPr>
        <w:t>J Immunol,</w:t>
      </w:r>
      <w:r w:rsidRPr="006A076D">
        <w:t xml:space="preserve"> 172</w:t>
      </w:r>
      <w:r w:rsidRPr="006A076D">
        <w:rPr>
          <w:b/>
        </w:rPr>
        <w:t>,</w:t>
      </w:r>
      <w:r w:rsidRPr="006A076D">
        <w:t xml:space="preserve"> 2861-9.</w:t>
      </w:r>
    </w:p>
    <w:p w14:paraId="7C1D6926" w14:textId="77777777" w:rsidR="006A076D" w:rsidRPr="006A076D" w:rsidRDefault="006A076D" w:rsidP="006A076D">
      <w:pPr>
        <w:pStyle w:val="EndNoteBibliography"/>
        <w:spacing w:after="0"/>
        <w:ind w:left="720" w:hanging="720"/>
      </w:pPr>
      <w:r w:rsidRPr="006A076D">
        <w:t xml:space="preserve">BIBOLLET-RUCHE, F., RUSSELL, R. M., LIU, W., STEWART-JONES, G. B. E., SHERRILL-MIX, S., LI, Y., LEARN, G. H., SMITH, A. G., GONDIM, M. V. P., PLENDERLEITH, L. J., DECKER, J. M., EASLICK, J. L., WETZEL, K. S., COLLMAN, R. G., DING, S., FINZI, A., AYOUBA, A., PEETERS, M., LEENDERTZ, F. H., VAN SCHIJNDEL, J., GOEDMAKERS, A., TON, E., BOESCH, C., KUEHL, H., ARANDJELOVIC, M., DIEGUEZ, P., MURAI, M., COLIN, C., KOOPS, K., SPEEDE, S., GONDER, M. K., MULLER, M. N., SANZ, C. M., MORGAN, D. B., ATENCIA, R., COX, D., PIEL, A. K., STEWART, F. A., NDJANGO, J. N., MJUNGU, D., LONSDORF, E. V., PUSEY, A. E., KWONG, P. D., SHARP, P. M., SHAW, G. M. &amp; HAHN, B. H. 2019. CD4 receptor diversity in chimpanzees protects against SIV infection. </w:t>
      </w:r>
      <w:r w:rsidRPr="006A076D">
        <w:rPr>
          <w:i/>
        </w:rPr>
        <w:t>Proc Natl Acad Sci U S A,</w:t>
      </w:r>
      <w:r w:rsidRPr="006A076D">
        <w:t xml:space="preserve"> 116</w:t>
      </w:r>
      <w:r w:rsidRPr="006A076D">
        <w:rPr>
          <w:b/>
        </w:rPr>
        <w:t>,</w:t>
      </w:r>
      <w:r w:rsidRPr="006A076D">
        <w:t xml:space="preserve"> 3229-3238.</w:t>
      </w:r>
    </w:p>
    <w:p w14:paraId="33F97C6C" w14:textId="77777777" w:rsidR="006A076D" w:rsidRPr="007E4ABA" w:rsidRDefault="006A076D" w:rsidP="006A076D">
      <w:pPr>
        <w:pStyle w:val="EndNoteBibliography"/>
        <w:spacing w:after="0"/>
        <w:ind w:left="720" w:hanging="720"/>
        <w:rPr>
          <w:lang w:val="nl-NL"/>
        </w:rPr>
      </w:pPr>
      <w:r w:rsidRPr="006A076D">
        <w:t xml:space="preserve">BOSSART, K. N., ZHU, Z., MIDDLETON, D., KLIPPEL, J., CRAMERI, G., BINGHAM, J., MCEACHERN, J. A., GREEN, D., HANCOCK, T. J., CHAN, Y. P., HICKEY, A. C., DIMITROV, D. S., WANG, L. F. &amp; BRODER, C. C. 2009. A neutralizing human </w:t>
      </w:r>
      <w:r w:rsidRPr="006A076D">
        <w:lastRenderedPageBreak/>
        <w:t xml:space="preserve">monoclonal antibody protects against lethal disease in a new ferret model of acute Nipah virus infection. </w:t>
      </w:r>
      <w:r w:rsidRPr="007E4ABA">
        <w:rPr>
          <w:i/>
          <w:lang w:val="nl-NL"/>
        </w:rPr>
        <w:t>PLoS Pathog,</w:t>
      </w:r>
      <w:r w:rsidRPr="007E4ABA">
        <w:rPr>
          <w:lang w:val="nl-NL"/>
        </w:rPr>
        <w:t xml:space="preserve"> 5.</w:t>
      </w:r>
    </w:p>
    <w:p w14:paraId="40FCFCF1" w14:textId="77777777" w:rsidR="006A076D" w:rsidRPr="006A076D" w:rsidRDefault="006A076D" w:rsidP="006A076D">
      <w:pPr>
        <w:pStyle w:val="EndNoteBibliography"/>
        <w:spacing w:after="0"/>
        <w:ind w:left="720" w:hanging="720"/>
      </w:pPr>
      <w:r w:rsidRPr="007E4ABA">
        <w:rPr>
          <w:lang w:val="nl-NL"/>
        </w:rPr>
        <w:t xml:space="preserve">BRUMMER-KORVENKONTIO, M., VAHERI, A., HOVI, T., VON BONSDORFF, C. H., VUORIMIES, J., MANNI, T., PENTTINEN, K., OKER-BLOM, N. &amp; LAHDEVIRTA, J. 1980. </w:t>
      </w:r>
      <w:r w:rsidRPr="006A076D">
        <w:t xml:space="preserve">Nephropathia epidemica: detection of antigen in bank voles and serologic diagnosis of human infection. </w:t>
      </w:r>
      <w:r w:rsidRPr="006A076D">
        <w:rPr>
          <w:i/>
        </w:rPr>
        <w:t>J Infect Dis,</w:t>
      </w:r>
      <w:r w:rsidRPr="006A076D">
        <w:t xml:space="preserve"> 141</w:t>
      </w:r>
      <w:r w:rsidRPr="006A076D">
        <w:rPr>
          <w:b/>
        </w:rPr>
        <w:t>,</w:t>
      </w:r>
      <w:r w:rsidRPr="006A076D">
        <w:t xml:space="preserve"> 131-4.</w:t>
      </w:r>
    </w:p>
    <w:p w14:paraId="700E4F1C" w14:textId="77777777" w:rsidR="006A076D" w:rsidRPr="006A076D" w:rsidRDefault="006A076D" w:rsidP="006A076D">
      <w:pPr>
        <w:pStyle w:val="EndNoteBibliography"/>
        <w:spacing w:after="0"/>
        <w:ind w:left="720" w:hanging="720"/>
      </w:pPr>
      <w:r w:rsidRPr="006A076D">
        <w:t xml:space="preserve">CALLIS, R. T., JAHRLING, P. B. &amp; DEPAOLI, A. 1982. Pathology of Lassa virus infection in the rhesus monkey. </w:t>
      </w:r>
      <w:r w:rsidRPr="006A076D">
        <w:rPr>
          <w:i/>
        </w:rPr>
        <w:t>Am J Trop Med Hyg,</w:t>
      </w:r>
      <w:r w:rsidRPr="006A076D">
        <w:t xml:space="preserve"> 31</w:t>
      </w:r>
      <w:r w:rsidRPr="006A076D">
        <w:rPr>
          <w:b/>
        </w:rPr>
        <w:t>,</w:t>
      </w:r>
      <w:r w:rsidRPr="006A076D">
        <w:t xml:space="preserve"> 1038-45.</w:t>
      </w:r>
    </w:p>
    <w:p w14:paraId="628E77D1" w14:textId="77777777" w:rsidR="006A076D" w:rsidRPr="006A076D" w:rsidRDefault="006A076D" w:rsidP="006A076D">
      <w:pPr>
        <w:pStyle w:val="EndNoteBibliography"/>
        <w:spacing w:after="0"/>
        <w:ind w:left="720" w:hanging="720"/>
      </w:pPr>
      <w:r w:rsidRPr="006A076D">
        <w:t xml:space="preserve">CANN, J. A., JAHRLING, P. B., HENSLEY, L. E. &amp; WAHL-JENSEN, V. 2013. Comparative pathology of smallpox and monkeypox in man and macaques. </w:t>
      </w:r>
      <w:r w:rsidRPr="006A076D">
        <w:rPr>
          <w:i/>
        </w:rPr>
        <w:t>J Comp Pathol,</w:t>
      </w:r>
      <w:r w:rsidRPr="006A076D">
        <w:t xml:space="preserve"> 148</w:t>
      </w:r>
      <w:r w:rsidRPr="006A076D">
        <w:rPr>
          <w:b/>
        </w:rPr>
        <w:t>,</w:t>
      </w:r>
      <w:r w:rsidRPr="006A076D">
        <w:t xml:space="preserve"> 6-21.</w:t>
      </w:r>
    </w:p>
    <w:p w14:paraId="75B91A96" w14:textId="77777777" w:rsidR="006A076D" w:rsidRPr="006A076D" w:rsidRDefault="006A076D" w:rsidP="006A076D">
      <w:pPr>
        <w:pStyle w:val="EndNoteBibliography"/>
        <w:spacing w:after="0"/>
        <w:ind w:left="720" w:hanging="720"/>
      </w:pPr>
      <w:r w:rsidRPr="006A076D">
        <w:t>CARLSON, C. S., O'SULLIVAN, M. G., JAYO, M. J., ANDERSON, D. K., HARBER, E. S., JEROME, W. G., BULLOCK, B. C. &amp; HEBERLING, R. L. 1997. Fatal disseminated cercopithecine herpesvirus 1 (herpes B infection in cynomolgus monkeys (</w:t>
      </w:r>
      <w:r w:rsidRPr="007E4ABA">
        <w:rPr>
          <w:i/>
        </w:rPr>
        <w:t>Macaca fascicularis</w:t>
      </w:r>
      <w:r w:rsidRPr="006A076D">
        <w:t xml:space="preserve">). </w:t>
      </w:r>
      <w:r w:rsidRPr="006A076D">
        <w:rPr>
          <w:i/>
        </w:rPr>
        <w:t>Vet Pathol,</w:t>
      </w:r>
      <w:r w:rsidRPr="006A076D">
        <w:t xml:space="preserve"> 34</w:t>
      </w:r>
      <w:r w:rsidRPr="006A076D">
        <w:rPr>
          <w:b/>
        </w:rPr>
        <w:t>,</w:t>
      </w:r>
      <w:r w:rsidRPr="006A076D">
        <w:t xml:space="preserve"> 405-14.</w:t>
      </w:r>
    </w:p>
    <w:p w14:paraId="3430428F" w14:textId="77777777" w:rsidR="006A076D" w:rsidRPr="006A076D" w:rsidRDefault="006A076D" w:rsidP="006A076D">
      <w:pPr>
        <w:pStyle w:val="EndNoteBibliography"/>
        <w:spacing w:after="0"/>
        <w:ind w:left="720" w:hanging="720"/>
      </w:pPr>
      <w:r w:rsidRPr="006A076D">
        <w:t xml:space="preserve">CHARLTON, K. M. &amp; CASEY, G. A. 1981. Experimental rabies in skunks: persistence of virus in denervated muscle at the inoculation site. </w:t>
      </w:r>
      <w:r w:rsidRPr="006A076D">
        <w:rPr>
          <w:i/>
        </w:rPr>
        <w:t>Can J Comp Med,</w:t>
      </w:r>
      <w:r w:rsidRPr="006A076D">
        <w:t xml:space="preserve"> 45</w:t>
      </w:r>
      <w:r w:rsidRPr="006A076D">
        <w:rPr>
          <w:b/>
        </w:rPr>
        <w:t>,</w:t>
      </w:r>
      <w:r w:rsidRPr="006A076D">
        <w:t xml:space="preserve"> 357-62.</w:t>
      </w:r>
    </w:p>
    <w:p w14:paraId="77F88642" w14:textId="77777777" w:rsidR="006A076D" w:rsidRPr="006A076D" w:rsidRDefault="006A076D" w:rsidP="006A076D">
      <w:pPr>
        <w:pStyle w:val="EndNoteBibliography"/>
        <w:spacing w:after="0"/>
        <w:ind w:left="720" w:hanging="720"/>
      </w:pPr>
      <w:r w:rsidRPr="006A076D">
        <w:t xml:space="preserve">CHOI, Y., KWON, Y. C., KIM, S. I., PARK, J. M., LEE, K. H. &amp; AHN, B. Y. 2008. A hantavirus causing hemorrhagic fever with renal syndrome requires gC1qR/p32 for efficient cell binding and infection. </w:t>
      </w:r>
      <w:r w:rsidRPr="006A076D">
        <w:rPr>
          <w:i/>
        </w:rPr>
        <w:t>Virology,</w:t>
      </w:r>
      <w:r w:rsidRPr="006A076D">
        <w:t xml:space="preserve"> 381</w:t>
      </w:r>
      <w:r w:rsidRPr="006A076D">
        <w:rPr>
          <w:b/>
        </w:rPr>
        <w:t>,</w:t>
      </w:r>
      <w:r w:rsidRPr="006A076D">
        <w:t xml:space="preserve"> 178-83.</w:t>
      </w:r>
    </w:p>
    <w:p w14:paraId="730752CA" w14:textId="77777777" w:rsidR="006A076D" w:rsidRPr="006A076D" w:rsidRDefault="006A076D" w:rsidP="006A076D">
      <w:pPr>
        <w:pStyle w:val="EndNoteBibliography"/>
        <w:spacing w:after="0"/>
        <w:ind w:left="720" w:hanging="720"/>
      </w:pPr>
      <w:r w:rsidRPr="006A076D">
        <w:t xml:space="preserve">CHUA, K. B., LEK KOH, C., HOOI, P. S., WEE, K. F., KHONG, J. H., CHUA, B. H., CHAN, Y. P., LIM, M. E. &amp; LAM, S. K. 2002. Isolation of Nipah virus from Malaysian Island flying-foxes. </w:t>
      </w:r>
      <w:r w:rsidRPr="006A076D">
        <w:rPr>
          <w:i/>
        </w:rPr>
        <w:t>Microbes Infect,</w:t>
      </w:r>
      <w:r w:rsidRPr="006A076D">
        <w:t xml:space="preserve"> 4</w:t>
      </w:r>
      <w:r w:rsidRPr="006A076D">
        <w:rPr>
          <w:b/>
        </w:rPr>
        <w:t>,</w:t>
      </w:r>
      <w:r w:rsidRPr="006A076D">
        <w:t xml:space="preserve"> 145-151.</w:t>
      </w:r>
    </w:p>
    <w:p w14:paraId="4A35C008" w14:textId="77777777" w:rsidR="006A076D" w:rsidRPr="006A076D" w:rsidRDefault="006A076D" w:rsidP="006A076D">
      <w:pPr>
        <w:pStyle w:val="EndNoteBibliography"/>
        <w:spacing w:after="0"/>
        <w:ind w:left="720" w:hanging="720"/>
      </w:pPr>
      <w:r w:rsidRPr="006A076D">
        <w:t xml:space="preserve">CHUTINIMITKUL, S., BHATTARAKOSOL, P., SRISURATANON, S., EIAMUDOMKAN, A., KONGSOMBOON, K., DAMRONGWATANAPOKIN, S., CHAISINGH, A., SUWANNAKARN, K., CHIEOCHANSIN, T., THEAMBOONLERS, A. &amp; POOVORAWAN, Y. 2006. H5N1 influenza A virus and infected human plasma. </w:t>
      </w:r>
      <w:r w:rsidRPr="006A076D">
        <w:rPr>
          <w:i/>
        </w:rPr>
        <w:t>Emerg Infect Dis,</w:t>
      </w:r>
      <w:r w:rsidRPr="006A076D">
        <w:t xml:space="preserve"> 12</w:t>
      </w:r>
      <w:r w:rsidRPr="006A076D">
        <w:rPr>
          <w:b/>
        </w:rPr>
        <w:t>,</w:t>
      </w:r>
      <w:r w:rsidRPr="006A076D">
        <w:t xml:space="preserve"> 1041-3.</w:t>
      </w:r>
    </w:p>
    <w:p w14:paraId="5E24A6D1" w14:textId="77777777" w:rsidR="006A076D" w:rsidRPr="007E4ABA" w:rsidRDefault="006A076D" w:rsidP="006A076D">
      <w:pPr>
        <w:pStyle w:val="EndNoteBibliography"/>
        <w:spacing w:after="0"/>
        <w:ind w:left="720" w:hanging="720"/>
        <w:rPr>
          <w:lang w:val="nl-NL"/>
        </w:rPr>
      </w:pPr>
      <w:r w:rsidRPr="007E4ABA">
        <w:rPr>
          <w:lang w:val="nl-NL"/>
        </w:rPr>
        <w:t xml:space="preserve">DE WIT, E. &amp; MUNSTER, V. J. 2015. </w:t>
      </w:r>
      <w:r w:rsidRPr="006A076D">
        <w:t xml:space="preserve">Animal models of disease shed light on Nipah virus pathogenesis and transmission. </w:t>
      </w:r>
      <w:r w:rsidRPr="007E4ABA">
        <w:rPr>
          <w:i/>
          <w:lang w:val="nl-NL"/>
        </w:rPr>
        <w:t>J Pathol,</w:t>
      </w:r>
      <w:r w:rsidRPr="007E4ABA">
        <w:rPr>
          <w:lang w:val="nl-NL"/>
        </w:rPr>
        <w:t xml:space="preserve"> 235</w:t>
      </w:r>
      <w:r w:rsidRPr="007E4ABA">
        <w:rPr>
          <w:b/>
          <w:lang w:val="nl-NL"/>
        </w:rPr>
        <w:t>,</w:t>
      </w:r>
      <w:r w:rsidRPr="007E4ABA">
        <w:rPr>
          <w:lang w:val="nl-NL"/>
        </w:rPr>
        <w:t xml:space="preserve"> 196-205.</w:t>
      </w:r>
    </w:p>
    <w:p w14:paraId="5DFD0E14" w14:textId="77777777" w:rsidR="006A076D" w:rsidRPr="006A076D" w:rsidRDefault="006A076D" w:rsidP="006A076D">
      <w:pPr>
        <w:pStyle w:val="EndNoteBibliography"/>
        <w:spacing w:after="0"/>
        <w:ind w:left="720" w:hanging="720"/>
      </w:pPr>
      <w:r w:rsidRPr="007E4ABA">
        <w:rPr>
          <w:lang w:val="nl-NL"/>
        </w:rPr>
        <w:t xml:space="preserve">DE WIT, E., VAN DOREMALEN, N., FALZARANO, D. &amp; MUNSTER, V. J. 2016. </w:t>
      </w:r>
      <w:r w:rsidRPr="006A076D">
        <w:t xml:space="preserve">SARS and MERS: recent insights into emerging coronaviruses. </w:t>
      </w:r>
      <w:r w:rsidRPr="006A076D">
        <w:rPr>
          <w:i/>
        </w:rPr>
        <w:t>Nat Rev Microbiol,</w:t>
      </w:r>
      <w:r w:rsidRPr="006A076D">
        <w:t xml:space="preserve"> 14</w:t>
      </w:r>
      <w:r w:rsidRPr="006A076D">
        <w:rPr>
          <w:b/>
        </w:rPr>
        <w:t>,</w:t>
      </w:r>
      <w:r w:rsidRPr="006A076D">
        <w:t xml:space="preserve"> 523-34.</w:t>
      </w:r>
    </w:p>
    <w:p w14:paraId="78F05F9B" w14:textId="77777777" w:rsidR="006A076D" w:rsidRPr="006A076D" w:rsidRDefault="006A076D" w:rsidP="006A076D">
      <w:pPr>
        <w:pStyle w:val="EndNoteBibliography"/>
        <w:spacing w:after="0"/>
        <w:ind w:left="720" w:hanging="720"/>
      </w:pPr>
      <w:r w:rsidRPr="007E4ABA">
        <w:rPr>
          <w:lang w:val="nl-NL"/>
        </w:rPr>
        <w:t xml:space="preserve">DIMITROV, D. S. &amp; WANG, L. F. 2007. </w:t>
      </w:r>
      <w:r w:rsidRPr="006A076D">
        <w:t xml:space="preserve">In utero transmission of Nipah virus: role played by pregnancy and vertical transmission in Henipavirus epidemiology. </w:t>
      </w:r>
      <w:r w:rsidRPr="006A076D">
        <w:rPr>
          <w:i/>
        </w:rPr>
        <w:t>J Infect Dis,</w:t>
      </w:r>
      <w:r w:rsidRPr="006A076D">
        <w:t xml:space="preserve"> 196</w:t>
      </w:r>
      <w:r w:rsidRPr="006A076D">
        <w:rPr>
          <w:b/>
        </w:rPr>
        <w:t>,</w:t>
      </w:r>
      <w:r w:rsidRPr="006A076D">
        <w:t xml:space="preserve"> 807-9.</w:t>
      </w:r>
    </w:p>
    <w:p w14:paraId="4677B014" w14:textId="687D7831" w:rsidR="006A076D" w:rsidRPr="006A076D" w:rsidRDefault="006A076D" w:rsidP="006A076D">
      <w:pPr>
        <w:pStyle w:val="EndNoteBibliography"/>
        <w:spacing w:after="0"/>
        <w:ind w:left="720" w:hanging="720"/>
      </w:pPr>
      <w:r w:rsidRPr="006A076D">
        <w:t>EBERLE, R. &amp; JONES-E</w:t>
      </w:r>
      <w:r w:rsidR="007E4ABA">
        <w:t>NGEL, L. 2018. Questioning the e</w:t>
      </w:r>
      <w:r w:rsidRPr="006A076D">
        <w:t xml:space="preserve">xtreme </w:t>
      </w:r>
      <w:r w:rsidR="007E4ABA">
        <w:t>n</w:t>
      </w:r>
      <w:r w:rsidRPr="006A076D">
        <w:t xml:space="preserve">eurovirulence of </w:t>
      </w:r>
      <w:r w:rsidR="007E4ABA">
        <w:t>monkey B v</w:t>
      </w:r>
      <w:r w:rsidRPr="006A076D">
        <w:t xml:space="preserve">irus (Macacine alphaherpesvirus 1). </w:t>
      </w:r>
      <w:r w:rsidRPr="006A076D">
        <w:rPr>
          <w:i/>
        </w:rPr>
        <w:t>Adv Virol,</w:t>
      </w:r>
      <w:r w:rsidRPr="006A076D">
        <w:t xml:space="preserve"> 2018</w:t>
      </w:r>
      <w:r w:rsidRPr="006A076D">
        <w:rPr>
          <w:b/>
        </w:rPr>
        <w:t>,</w:t>
      </w:r>
      <w:r w:rsidRPr="006A076D">
        <w:t xml:space="preserve"> 5248420.</w:t>
      </w:r>
    </w:p>
    <w:p w14:paraId="4845C143" w14:textId="6B86387C" w:rsidR="006A076D" w:rsidRPr="006A076D" w:rsidRDefault="006A076D" w:rsidP="006A076D">
      <w:pPr>
        <w:pStyle w:val="EndNoteBibliography"/>
        <w:spacing w:after="0"/>
        <w:ind w:left="720" w:hanging="720"/>
      </w:pPr>
      <w:r w:rsidRPr="006A076D">
        <w:t xml:space="preserve">ERMONVAL, M., BAYCHELIER, F. &amp; TORDO, N. 2016. What </w:t>
      </w:r>
      <w:r w:rsidR="007E4ABA">
        <w:t>d</w:t>
      </w:r>
      <w:r w:rsidRPr="006A076D">
        <w:t xml:space="preserve">o </w:t>
      </w:r>
      <w:r w:rsidR="007E4ABA">
        <w:t>w</w:t>
      </w:r>
      <w:r w:rsidRPr="006A076D">
        <w:t xml:space="preserve">e </w:t>
      </w:r>
      <w:r w:rsidR="007E4ABA">
        <w:t>k</w:t>
      </w:r>
      <w:r w:rsidRPr="006A076D">
        <w:t xml:space="preserve">now about </w:t>
      </w:r>
      <w:r w:rsidR="007E4ABA">
        <w:t>h</w:t>
      </w:r>
      <w:r w:rsidRPr="006A076D">
        <w:t xml:space="preserve">ow </w:t>
      </w:r>
      <w:r w:rsidR="007E4ABA">
        <w:t>h</w:t>
      </w:r>
      <w:r w:rsidRPr="006A076D">
        <w:t xml:space="preserve">antaviruses </w:t>
      </w:r>
      <w:r w:rsidR="007E4ABA">
        <w:t>i</w:t>
      </w:r>
      <w:r w:rsidRPr="006A076D">
        <w:t xml:space="preserve">nteract with </w:t>
      </w:r>
      <w:r w:rsidR="007E4ABA">
        <w:t>t</w:t>
      </w:r>
      <w:r w:rsidRPr="006A076D">
        <w:t xml:space="preserve">heir </w:t>
      </w:r>
      <w:r w:rsidR="007E4ABA">
        <w:t>d</w:t>
      </w:r>
      <w:r w:rsidRPr="006A076D">
        <w:t xml:space="preserve">ifferent </w:t>
      </w:r>
      <w:r w:rsidR="007E4ABA">
        <w:t>h</w:t>
      </w:r>
      <w:r w:rsidRPr="006A076D">
        <w:t xml:space="preserve">osts? </w:t>
      </w:r>
      <w:r w:rsidRPr="006A076D">
        <w:rPr>
          <w:i/>
        </w:rPr>
        <w:t>Viruses,</w:t>
      </w:r>
      <w:r w:rsidRPr="006A076D">
        <w:t xml:space="preserve"> 8</w:t>
      </w:r>
      <w:r w:rsidR="007E4ABA">
        <w:t>, 223</w:t>
      </w:r>
      <w:r w:rsidRPr="006A076D">
        <w:t>.</w:t>
      </w:r>
    </w:p>
    <w:p w14:paraId="6A0420EB" w14:textId="77777777" w:rsidR="006A076D" w:rsidRPr="006A076D" w:rsidRDefault="006A076D" w:rsidP="006A076D">
      <w:pPr>
        <w:pStyle w:val="EndNoteBibliography"/>
        <w:spacing w:after="0"/>
        <w:ind w:left="720" w:hanging="720"/>
      </w:pPr>
      <w:r w:rsidRPr="006A076D">
        <w:t xml:space="preserve">ESCAFFRE, O., BORISEVICH, V. &amp; ROCKX, B. 2013. Pathogenesis of Hendra and Nipah virus infection in humans. </w:t>
      </w:r>
      <w:r w:rsidRPr="006A076D">
        <w:rPr>
          <w:i/>
        </w:rPr>
        <w:t>J Infect Dev Ctries,</w:t>
      </w:r>
      <w:r w:rsidRPr="006A076D">
        <w:t xml:space="preserve"> 7</w:t>
      </w:r>
      <w:r w:rsidRPr="006A076D">
        <w:rPr>
          <w:b/>
        </w:rPr>
        <w:t>,</w:t>
      </w:r>
      <w:r w:rsidRPr="006A076D">
        <w:t xml:space="preserve"> 308-11.</w:t>
      </w:r>
    </w:p>
    <w:p w14:paraId="0BEF3DED" w14:textId="77777777" w:rsidR="006A076D" w:rsidRPr="006A076D" w:rsidRDefault="006A076D" w:rsidP="006A076D">
      <w:pPr>
        <w:pStyle w:val="EndNoteBibliography"/>
        <w:spacing w:after="0"/>
        <w:ind w:left="720" w:hanging="720"/>
      </w:pPr>
      <w:r w:rsidRPr="006A076D">
        <w:t xml:space="preserve">EVANDER, M., ERIKSSON, I., PETTERSSON, L., JUTO, P., AHLM, C., OLSSON, G. E., BUCHT, G. &amp; ALLARD, A. 2007. Puumala hantavirus viremia diagnosed by real-time reverse transcriptase PCR using samples from patients with hemorrhagic fever and renal syndrome. </w:t>
      </w:r>
      <w:r w:rsidRPr="006A076D">
        <w:rPr>
          <w:i/>
        </w:rPr>
        <w:t>J Clin Microbiol,</w:t>
      </w:r>
      <w:r w:rsidRPr="006A076D">
        <w:t xml:space="preserve"> 45</w:t>
      </w:r>
      <w:r w:rsidRPr="006A076D">
        <w:rPr>
          <w:b/>
        </w:rPr>
        <w:t>,</w:t>
      </w:r>
      <w:r w:rsidRPr="006A076D">
        <w:t xml:space="preserve"> 2491-7.</w:t>
      </w:r>
    </w:p>
    <w:p w14:paraId="3ADFA873" w14:textId="77777777" w:rsidR="006A076D" w:rsidRPr="006A076D" w:rsidRDefault="006A076D" w:rsidP="006A076D">
      <w:pPr>
        <w:pStyle w:val="EndNoteBibliography"/>
        <w:spacing w:after="0"/>
        <w:ind w:left="720" w:hanging="720"/>
      </w:pPr>
      <w:r w:rsidRPr="006A076D">
        <w:t xml:space="preserve">FALENDYSZ, E. A., LOPERA, J. G., DOTY, J. B., NAKAZAWA, Y., CRILL, C., LORENZSONN, F., KALEMBA, L. N., RONDEROS, M. D., MEJIA, A., MALEKANI, </w:t>
      </w:r>
      <w:r w:rsidRPr="006A076D">
        <w:lastRenderedPageBreak/>
        <w:t>J. M., KAREM, K., CARROLL, D. S., OSORIO, J. E. &amp; ROCKE, T. E. 2017. Characterization of Monkeypox virus infection in African rope squirrels (</w:t>
      </w:r>
      <w:r w:rsidRPr="007E4ABA">
        <w:rPr>
          <w:i/>
        </w:rPr>
        <w:t>Funisciurus sp.</w:t>
      </w:r>
      <w:r w:rsidRPr="006A076D">
        <w:t xml:space="preserve">). </w:t>
      </w:r>
      <w:r w:rsidRPr="006A076D">
        <w:rPr>
          <w:i/>
        </w:rPr>
        <w:t>PLoS Negl Trop Dis,</w:t>
      </w:r>
      <w:r w:rsidRPr="006A076D">
        <w:t xml:space="preserve"> 11</w:t>
      </w:r>
      <w:r w:rsidRPr="006A076D">
        <w:rPr>
          <w:b/>
        </w:rPr>
        <w:t>,</w:t>
      </w:r>
      <w:r w:rsidRPr="006A076D">
        <w:t xml:space="preserve"> e0005809.</w:t>
      </w:r>
    </w:p>
    <w:p w14:paraId="22091CAA" w14:textId="77777777" w:rsidR="006A076D" w:rsidRPr="006A076D" w:rsidRDefault="006A076D" w:rsidP="006A076D">
      <w:pPr>
        <w:pStyle w:val="EndNoteBibliography"/>
        <w:spacing w:after="0"/>
        <w:ind w:left="720" w:hanging="720"/>
      </w:pPr>
      <w:r w:rsidRPr="006A076D">
        <w:t xml:space="preserve">GAMINO, V. &amp; HOFLE, U. 2013. Pathology and tissue tropism of natural West Nile virus infection in birds: a review. </w:t>
      </w:r>
      <w:r w:rsidRPr="006A076D">
        <w:rPr>
          <w:i/>
        </w:rPr>
        <w:t>Vet Res,</w:t>
      </w:r>
      <w:r w:rsidRPr="006A076D">
        <w:t xml:space="preserve"> 44</w:t>
      </w:r>
      <w:r w:rsidRPr="006A076D">
        <w:rPr>
          <w:b/>
        </w:rPr>
        <w:t>,</w:t>
      </w:r>
      <w:r w:rsidRPr="006A076D">
        <w:t xml:space="preserve"> 39.</w:t>
      </w:r>
    </w:p>
    <w:p w14:paraId="7C100676" w14:textId="77777777" w:rsidR="006A076D" w:rsidRPr="007E4ABA" w:rsidRDefault="006A076D" w:rsidP="006A076D">
      <w:pPr>
        <w:pStyle w:val="EndNoteBibliography"/>
        <w:spacing w:after="0"/>
        <w:ind w:left="720" w:hanging="720"/>
        <w:rPr>
          <w:lang w:val="nl-NL"/>
        </w:rPr>
      </w:pPr>
      <w:r w:rsidRPr="006A076D">
        <w:t xml:space="preserve">GAVRILOVSKAYA, I. N., PERESLENI, T., GEIMONEN, E. &amp; MACKOW, E. R. 2002. Pathogenic hantaviruses selectively inhibit beta3 integrin directed endothelial cell migration. </w:t>
      </w:r>
      <w:r w:rsidRPr="007E4ABA">
        <w:rPr>
          <w:i/>
          <w:lang w:val="nl-NL"/>
        </w:rPr>
        <w:t>Arch Virol,</w:t>
      </w:r>
      <w:r w:rsidRPr="007E4ABA">
        <w:rPr>
          <w:lang w:val="nl-NL"/>
        </w:rPr>
        <w:t xml:space="preserve"> 147</w:t>
      </w:r>
      <w:r w:rsidRPr="007E4ABA">
        <w:rPr>
          <w:b/>
          <w:lang w:val="nl-NL"/>
        </w:rPr>
        <w:t>,</w:t>
      </w:r>
      <w:r w:rsidRPr="007E4ABA">
        <w:rPr>
          <w:lang w:val="nl-NL"/>
        </w:rPr>
        <w:t xml:space="preserve"> 1913-31.</w:t>
      </w:r>
    </w:p>
    <w:p w14:paraId="48F75A29" w14:textId="77777777" w:rsidR="006A076D" w:rsidRPr="006A076D" w:rsidRDefault="006A076D" w:rsidP="006A076D">
      <w:pPr>
        <w:pStyle w:val="EndNoteBibliography"/>
        <w:spacing w:after="0"/>
        <w:ind w:left="720" w:hanging="720"/>
      </w:pPr>
      <w:r w:rsidRPr="007E4ABA">
        <w:rPr>
          <w:lang w:val="nl-NL"/>
        </w:rPr>
        <w:t xml:space="preserve">GEISBERT, T. W., HENSLEY, L. E., GIBB, T. R., STEELE, K. E., JAAX, N. K. &amp; JAHRLING, P. B. 2000. </w:t>
      </w:r>
      <w:r w:rsidRPr="006A076D">
        <w:t xml:space="preserve">Apoptosis induced in vitro and in vivo during infection by Ebola and Marburg viruses. </w:t>
      </w:r>
      <w:r w:rsidRPr="006A076D">
        <w:rPr>
          <w:i/>
        </w:rPr>
        <w:t>Lab Invest,</w:t>
      </w:r>
      <w:r w:rsidRPr="006A076D">
        <w:t xml:space="preserve"> 80</w:t>
      </w:r>
      <w:r w:rsidRPr="006A076D">
        <w:rPr>
          <w:b/>
        </w:rPr>
        <w:t>,</w:t>
      </w:r>
      <w:r w:rsidRPr="006A076D">
        <w:t xml:space="preserve"> 171-86.</w:t>
      </w:r>
    </w:p>
    <w:p w14:paraId="763790DB" w14:textId="77777777" w:rsidR="006A076D" w:rsidRPr="006A076D" w:rsidRDefault="006A076D" w:rsidP="006A076D">
      <w:pPr>
        <w:pStyle w:val="EndNoteBibliography"/>
        <w:spacing w:after="0"/>
        <w:ind w:left="720" w:hanging="720"/>
      </w:pPr>
      <w:r w:rsidRPr="006A076D">
        <w:t xml:space="preserve">GODOY, P., MARSAC, D., STEFAS, E., FERRER, P., TISCHLER, N. D., PINO, K., RAMDOHR, P., VIAL, P., VALENZUELA, P. D., FERRES, M., VEAS, F. &amp; LOPEZ-LASTRA, M. 2009. Andes virus antigens are shed in urine of patients with acute hantavirus cardiopulmonary syndrome. </w:t>
      </w:r>
      <w:r w:rsidRPr="006A076D">
        <w:rPr>
          <w:i/>
        </w:rPr>
        <w:t>J Virol,</w:t>
      </w:r>
      <w:r w:rsidRPr="006A076D">
        <w:t xml:space="preserve"> 83</w:t>
      </w:r>
      <w:r w:rsidRPr="006A076D">
        <w:rPr>
          <w:b/>
        </w:rPr>
        <w:t>,</w:t>
      </w:r>
      <w:r w:rsidRPr="006A076D">
        <w:t xml:space="preserve"> 5046-55.</w:t>
      </w:r>
    </w:p>
    <w:p w14:paraId="7D25046C" w14:textId="01F6B63D" w:rsidR="006A076D" w:rsidRPr="007E4ABA" w:rsidRDefault="006A076D" w:rsidP="006A076D">
      <w:pPr>
        <w:pStyle w:val="EndNoteBibliography"/>
        <w:spacing w:after="0"/>
        <w:ind w:left="720" w:hanging="720"/>
        <w:rPr>
          <w:lang w:val="nl-NL"/>
        </w:rPr>
      </w:pPr>
      <w:r w:rsidRPr="006A076D">
        <w:t xml:space="preserve">GREENWOOD, E. J., SCHMIDT, F., KONDOVA, I., NIPHUIS, H., HODARA, V. L., CLISSOLD, L., MCLAY, K., GUERRA, B., REDROBE, S., GIAVEDONI, L. D., LANFORD, R. E., MURTHY, K. K., ROUET, F. &amp; HEENEY, J. L. 2015. Simian </w:t>
      </w:r>
      <w:r w:rsidR="007E4ABA">
        <w:t>immunodeficiency v</w:t>
      </w:r>
      <w:r w:rsidRPr="006A076D">
        <w:t xml:space="preserve">irus </w:t>
      </w:r>
      <w:r w:rsidR="007E4ABA">
        <w:t>i</w:t>
      </w:r>
      <w:r w:rsidRPr="006A076D">
        <w:t xml:space="preserve">nfection of </w:t>
      </w:r>
      <w:r w:rsidR="007E4ABA">
        <w:t>c</w:t>
      </w:r>
      <w:r w:rsidRPr="006A076D">
        <w:t>himpanzees (</w:t>
      </w:r>
      <w:r w:rsidRPr="007E4ABA">
        <w:rPr>
          <w:i/>
        </w:rPr>
        <w:t>Pan troglodytes</w:t>
      </w:r>
      <w:r w:rsidRPr="006A076D">
        <w:t xml:space="preserve">) </w:t>
      </w:r>
      <w:r w:rsidR="007E4ABA">
        <w:t>s</w:t>
      </w:r>
      <w:r w:rsidRPr="006A076D">
        <w:t xml:space="preserve">hares </w:t>
      </w:r>
      <w:r w:rsidR="007E4ABA">
        <w:t>f</w:t>
      </w:r>
      <w:r w:rsidRPr="006A076D">
        <w:t xml:space="preserve">eatures of </w:t>
      </w:r>
      <w:r w:rsidR="007E4ABA">
        <w:t>b</w:t>
      </w:r>
      <w:r w:rsidRPr="006A076D">
        <w:t xml:space="preserve">oth </w:t>
      </w:r>
      <w:r w:rsidR="007E4ABA">
        <w:t>p</w:t>
      </w:r>
      <w:r w:rsidRPr="006A076D">
        <w:t xml:space="preserve">athogenic and </w:t>
      </w:r>
      <w:r w:rsidR="007E4ABA">
        <w:t>n</w:t>
      </w:r>
      <w:r w:rsidRPr="006A076D">
        <w:t xml:space="preserve">on-pathogenic </w:t>
      </w:r>
      <w:r w:rsidR="007E4ABA">
        <w:t>lentiviral i</w:t>
      </w:r>
      <w:r w:rsidRPr="006A076D">
        <w:t xml:space="preserve">nfections. </w:t>
      </w:r>
      <w:r w:rsidRPr="007E4ABA">
        <w:rPr>
          <w:i/>
          <w:lang w:val="nl-NL"/>
        </w:rPr>
        <w:t>PLoS Pathog,</w:t>
      </w:r>
      <w:r w:rsidRPr="007E4ABA">
        <w:rPr>
          <w:lang w:val="nl-NL"/>
        </w:rPr>
        <w:t xml:space="preserve"> 11</w:t>
      </w:r>
      <w:r w:rsidRPr="007E4ABA">
        <w:rPr>
          <w:b/>
          <w:lang w:val="nl-NL"/>
        </w:rPr>
        <w:t>,</w:t>
      </w:r>
      <w:r w:rsidRPr="007E4ABA">
        <w:rPr>
          <w:lang w:val="nl-NL"/>
        </w:rPr>
        <w:t xml:space="preserve"> e1005146.</w:t>
      </w:r>
    </w:p>
    <w:p w14:paraId="16424D76" w14:textId="77777777" w:rsidR="006A076D" w:rsidRPr="006A076D" w:rsidRDefault="006A076D" w:rsidP="006A076D">
      <w:pPr>
        <w:pStyle w:val="EndNoteBibliography"/>
        <w:spacing w:after="0"/>
        <w:ind w:left="720" w:hanging="720"/>
      </w:pPr>
      <w:r w:rsidRPr="007E4ABA">
        <w:rPr>
          <w:lang w:val="nl-NL"/>
        </w:rPr>
        <w:t xml:space="preserve">GROEN, J., BRUIJN, J. A., GERDING, M. N., JORDANS, J. G., MOLL VAN CHARANTE, A. W. &amp; OSTERHAUS, A. D. 1996. </w:t>
      </w:r>
      <w:r w:rsidRPr="006A076D">
        <w:t xml:space="preserve">Hantavirus antigen detection in kidney biopsies from patients with nephropathia epidemica. </w:t>
      </w:r>
      <w:r w:rsidRPr="006A076D">
        <w:rPr>
          <w:i/>
        </w:rPr>
        <w:t>Clin Nephrol,</w:t>
      </w:r>
      <w:r w:rsidRPr="006A076D">
        <w:t xml:space="preserve"> 46</w:t>
      </w:r>
      <w:r w:rsidRPr="006A076D">
        <w:rPr>
          <w:b/>
        </w:rPr>
        <w:t>,</w:t>
      </w:r>
      <w:r w:rsidRPr="006A076D">
        <w:t xml:space="preserve"> 379-83.</w:t>
      </w:r>
    </w:p>
    <w:p w14:paraId="5671DDD5" w14:textId="46F0F585" w:rsidR="006A076D" w:rsidRPr="006A076D" w:rsidRDefault="006A076D" w:rsidP="006A076D">
      <w:pPr>
        <w:pStyle w:val="EndNoteBibliography"/>
        <w:spacing w:after="0"/>
        <w:ind w:left="720" w:hanging="720"/>
      </w:pPr>
      <w:r w:rsidRPr="006A076D">
        <w:t xml:space="preserve">GUPTA, R. K. &amp; GUPTA, G. S. 2012. DC-SIGN </w:t>
      </w:r>
      <w:r w:rsidR="007E4ABA">
        <w:t>f</w:t>
      </w:r>
      <w:r w:rsidRPr="006A076D">
        <w:t xml:space="preserve">amily of </w:t>
      </w:r>
      <w:r w:rsidR="007E4ABA">
        <w:t>r</w:t>
      </w:r>
      <w:r w:rsidRPr="006A076D">
        <w:t xml:space="preserve">eceptors. </w:t>
      </w:r>
      <w:r w:rsidRPr="006A076D">
        <w:rPr>
          <w:i/>
        </w:rPr>
        <w:t>Animal Lectins: Form, Function and Clinical Applications.</w:t>
      </w:r>
      <w:r w:rsidRPr="006A076D">
        <w:t xml:space="preserve"> Vienna: Springer Vienna.</w:t>
      </w:r>
    </w:p>
    <w:p w14:paraId="2BD07D18" w14:textId="77777777" w:rsidR="006A076D" w:rsidRPr="006A076D" w:rsidRDefault="006A076D" w:rsidP="006A076D">
      <w:pPr>
        <w:pStyle w:val="EndNoteBibliography"/>
        <w:spacing w:after="0"/>
        <w:ind w:left="720" w:hanging="720"/>
      </w:pPr>
      <w:r w:rsidRPr="006A076D">
        <w:t xml:space="preserve">HAAGMANS, B. L., VAN DEN BRAND, J. M., RAJ, V. S., VOLZ, A., WOHLSEIN, P., SMITS, S. L., SCHIPPER, D., BESTEBROER, T. M., OKBA, N., FUX, R., BENSAID, A., SOLANES FOZ, D., KUIKEN, T., BAUMGARTNER, W., SEGALES, J., SUTTER, G. &amp; OSTERHAUS, A. D. 2016. An orthopoxvirus-based vaccine reduces virus excretion after MERS-CoV infection in dromedary camels. </w:t>
      </w:r>
      <w:r w:rsidRPr="006A076D">
        <w:rPr>
          <w:i/>
        </w:rPr>
        <w:t>Science,</w:t>
      </w:r>
      <w:r w:rsidRPr="006A076D">
        <w:t xml:space="preserve"> 351</w:t>
      </w:r>
      <w:r w:rsidRPr="006A076D">
        <w:rPr>
          <w:b/>
        </w:rPr>
        <w:t>,</w:t>
      </w:r>
      <w:r w:rsidRPr="006A076D">
        <w:t xml:space="preserve"> 77-81.</w:t>
      </w:r>
    </w:p>
    <w:p w14:paraId="111937AC" w14:textId="237DEA5E" w:rsidR="006A076D" w:rsidRPr="007E4ABA" w:rsidRDefault="006A076D" w:rsidP="006A076D">
      <w:pPr>
        <w:pStyle w:val="EndNoteBibliography"/>
        <w:spacing w:after="0"/>
        <w:ind w:left="720" w:hanging="720"/>
        <w:rPr>
          <w:lang w:val="nl-NL"/>
        </w:rPr>
      </w:pPr>
      <w:r w:rsidRPr="006A076D">
        <w:t>HAGAG, I. T., MANSOUR, S. M., ZHANG, Z., ALI, A. A., ISMAIEL EL, B. M., SALAMA, A. A., CARDONA, C. J., COLLINS, J. &amp; X</w:t>
      </w:r>
      <w:r w:rsidR="007E4ABA">
        <w:t>ING, Z. 2015. Pathogenicity of highly pathogenic a</w:t>
      </w:r>
      <w:r w:rsidRPr="006A076D">
        <w:t xml:space="preserve">vian </w:t>
      </w:r>
      <w:r w:rsidR="007E4ABA">
        <w:t>i</w:t>
      </w:r>
      <w:r w:rsidRPr="006A076D">
        <w:t xml:space="preserve">nfluenza </w:t>
      </w:r>
      <w:r w:rsidR="007E4ABA">
        <w:t>virus H5N1 in n</w:t>
      </w:r>
      <w:r w:rsidRPr="006A076D">
        <w:t xml:space="preserve">aturally </w:t>
      </w:r>
      <w:r w:rsidR="007E4ABA">
        <w:t>i</w:t>
      </w:r>
      <w:r w:rsidRPr="006A076D">
        <w:t xml:space="preserve">nfected </w:t>
      </w:r>
      <w:r w:rsidR="007E4ABA">
        <w:t>p</w:t>
      </w:r>
      <w:r w:rsidRPr="006A076D">
        <w:t xml:space="preserve">oultry in Egypt. </w:t>
      </w:r>
      <w:r w:rsidRPr="007E4ABA">
        <w:rPr>
          <w:i/>
          <w:lang w:val="nl-NL"/>
        </w:rPr>
        <w:t>PLoS One,</w:t>
      </w:r>
      <w:r w:rsidRPr="007E4ABA">
        <w:rPr>
          <w:lang w:val="nl-NL"/>
        </w:rPr>
        <w:t xml:space="preserve"> 10</w:t>
      </w:r>
      <w:r w:rsidRPr="007E4ABA">
        <w:rPr>
          <w:b/>
          <w:lang w:val="nl-NL"/>
        </w:rPr>
        <w:t>,</w:t>
      </w:r>
      <w:r w:rsidRPr="007E4ABA">
        <w:rPr>
          <w:lang w:val="nl-NL"/>
        </w:rPr>
        <w:t xml:space="preserve"> e0120061.</w:t>
      </w:r>
    </w:p>
    <w:p w14:paraId="2593A2F5" w14:textId="77777777" w:rsidR="006A076D" w:rsidRPr="006A076D" w:rsidRDefault="006A076D" w:rsidP="006A076D">
      <w:pPr>
        <w:pStyle w:val="EndNoteBibliography"/>
        <w:spacing w:after="0"/>
        <w:ind w:left="720" w:hanging="720"/>
      </w:pPr>
      <w:r w:rsidRPr="007E4ABA">
        <w:rPr>
          <w:lang w:val="nl-NL"/>
        </w:rPr>
        <w:t xml:space="preserve">HÄGELE, S., NUSSHAG, C., MULLER, A., BAUMANN, A., ZEIER, M. &amp; KRAUTKRAMER, E. 2021. </w:t>
      </w:r>
      <w:r w:rsidRPr="006A076D">
        <w:t xml:space="preserve">Cells of the human respiratory tract support the replication of pathogenic Old World orthohantavirus Puumala. </w:t>
      </w:r>
      <w:r w:rsidRPr="006A076D">
        <w:rPr>
          <w:i/>
        </w:rPr>
        <w:t>Virol J,</w:t>
      </w:r>
      <w:r w:rsidRPr="006A076D">
        <w:t xml:space="preserve"> 18</w:t>
      </w:r>
      <w:r w:rsidRPr="006A076D">
        <w:rPr>
          <w:b/>
        </w:rPr>
        <w:t>,</w:t>
      </w:r>
      <w:r w:rsidRPr="006A076D">
        <w:t xml:space="preserve"> 169.</w:t>
      </w:r>
    </w:p>
    <w:p w14:paraId="0FF3C21B" w14:textId="77777777" w:rsidR="006A076D" w:rsidRPr="006A076D" w:rsidRDefault="006A076D" w:rsidP="006A076D">
      <w:pPr>
        <w:pStyle w:val="EndNoteBibliography"/>
        <w:spacing w:after="0"/>
        <w:ind w:left="720" w:hanging="720"/>
      </w:pPr>
      <w:r w:rsidRPr="006A076D">
        <w:t xml:space="preserve">HALPIN, K., HYATT, A. D., FOGARTY, R., MIDDLETON, D., BINGHAM, J., EPSTEIN, J. H., RAHMAN, S. A., HUGHES, T., SMITH, C., FIELD, H. E., DASZAK, P. &amp; HENIPAVIRUS ECOLOGY RESEARCH, G. 2011. Pteropid bats are confirmed as the reservoir hosts of henipaviruses: a comprehensive experimental study of virus transmission. </w:t>
      </w:r>
      <w:r w:rsidRPr="006A076D">
        <w:rPr>
          <w:i/>
        </w:rPr>
        <w:t>Am J Trop Med Hyg,</w:t>
      </w:r>
      <w:r w:rsidRPr="006A076D">
        <w:t xml:space="preserve"> 85</w:t>
      </w:r>
      <w:r w:rsidRPr="006A076D">
        <w:rPr>
          <w:b/>
        </w:rPr>
        <w:t>,</w:t>
      </w:r>
      <w:r w:rsidRPr="006A076D">
        <w:t xml:space="preserve"> 946-51.</w:t>
      </w:r>
    </w:p>
    <w:p w14:paraId="13591F5B" w14:textId="77777777" w:rsidR="006A076D" w:rsidRPr="006A076D" w:rsidRDefault="006A076D" w:rsidP="006A076D">
      <w:pPr>
        <w:pStyle w:val="EndNoteBibliography"/>
        <w:spacing w:after="0"/>
        <w:ind w:left="720" w:hanging="720"/>
      </w:pPr>
      <w:r w:rsidRPr="006A076D">
        <w:t>HARDESTAM, J., KARLSSON, M., FALK, K. I., OLSSON, G., KLINGSTROM, J. &amp; LUNDKVIST, A. 2008. Puumala hantavirus excretion kinetics in bank voles (</w:t>
      </w:r>
      <w:r w:rsidRPr="007E4ABA">
        <w:rPr>
          <w:i/>
        </w:rPr>
        <w:t>Myodes glareolus</w:t>
      </w:r>
      <w:r w:rsidRPr="006A076D">
        <w:t xml:space="preserve">). </w:t>
      </w:r>
      <w:r w:rsidRPr="006A076D">
        <w:rPr>
          <w:i/>
        </w:rPr>
        <w:t>Emerg Infect Dis,</w:t>
      </w:r>
      <w:r w:rsidRPr="006A076D">
        <w:t xml:space="preserve"> 14</w:t>
      </w:r>
      <w:r w:rsidRPr="006A076D">
        <w:rPr>
          <w:b/>
        </w:rPr>
        <w:t>,</w:t>
      </w:r>
      <w:r w:rsidRPr="006A076D">
        <w:t xml:space="preserve"> 1209-15.</w:t>
      </w:r>
    </w:p>
    <w:p w14:paraId="38E6D92E" w14:textId="77777777" w:rsidR="006A076D" w:rsidRPr="006A076D" w:rsidRDefault="006A076D" w:rsidP="006A076D">
      <w:pPr>
        <w:pStyle w:val="EndNoteBibliography"/>
        <w:spacing w:after="0"/>
        <w:ind w:left="720" w:hanging="720"/>
      </w:pPr>
      <w:r w:rsidRPr="006A076D">
        <w:lastRenderedPageBreak/>
        <w:t xml:space="preserve">HAVERKAMP, A. K., LEHMBECKER, A., SPITZBARTH, I., WIDAGDO, W., HAAGMANS, B. L., SEGALES, J., VERGARA-ALERT, J., BENSAID, A., VAN DEN BRAND, J. M. A., OSTERHAUS, A. &amp; BAUMGARTNER, W. 2018. Experimental infection of dromedaries with Middle East respiratory syndrome-Coronavirus is accompanied by massive ciliary loss and depletion of the cell surface receptor dipeptidyl peptidase 4. </w:t>
      </w:r>
      <w:r w:rsidRPr="006A076D">
        <w:rPr>
          <w:i/>
        </w:rPr>
        <w:t>Sci Rep,</w:t>
      </w:r>
      <w:r w:rsidRPr="006A076D">
        <w:t xml:space="preserve"> 8</w:t>
      </w:r>
      <w:r w:rsidRPr="006A076D">
        <w:rPr>
          <w:b/>
        </w:rPr>
        <w:t>,</w:t>
      </w:r>
      <w:r w:rsidRPr="006A076D">
        <w:t xml:space="preserve"> 9778.</w:t>
      </w:r>
    </w:p>
    <w:p w14:paraId="751BA688" w14:textId="77777777" w:rsidR="006A076D" w:rsidRPr="006A076D" w:rsidRDefault="006A076D" w:rsidP="006A076D">
      <w:pPr>
        <w:pStyle w:val="EndNoteBibliography"/>
        <w:spacing w:after="0"/>
        <w:ind w:left="720" w:hanging="720"/>
      </w:pPr>
      <w:r w:rsidRPr="006A076D">
        <w:t xml:space="preserve">HEENEY, J. L., RUTJENS, E., VERSCHOOR, E. J., NIPHUIS, H., TEN HAAFT, P., ROUSE, S., MCCLURE, H., BALLA-JHAGJHOORSINGH, S., BOGERS, W., SALAS, M., COBB, K., KESTENS, L., DAVIS, D., VAN DER GROEN, G., COURGNAUD, V., PEETERS, M. &amp; MURTHY, K. K. 2006. Transmission of simian immunodeficiency virus SIVcpz and the evolution of infection in the presence and absence of concurrent human immunodeficiency virus type 1 infection in chimpanzees. </w:t>
      </w:r>
      <w:r w:rsidRPr="006A076D">
        <w:rPr>
          <w:i/>
        </w:rPr>
        <w:t>J Virol,</w:t>
      </w:r>
      <w:r w:rsidRPr="006A076D">
        <w:t xml:space="preserve"> 80</w:t>
      </w:r>
      <w:r w:rsidRPr="006A076D">
        <w:rPr>
          <w:b/>
        </w:rPr>
        <w:t>,</w:t>
      </w:r>
      <w:r w:rsidRPr="006A076D">
        <w:t xml:space="preserve"> 7208-18.</w:t>
      </w:r>
    </w:p>
    <w:p w14:paraId="0A6BC969" w14:textId="77777777" w:rsidR="006A076D" w:rsidRPr="006A076D" w:rsidRDefault="006A076D" w:rsidP="006A076D">
      <w:pPr>
        <w:pStyle w:val="EndNoteBibliography"/>
        <w:spacing w:after="0"/>
        <w:ind w:left="720" w:hanging="720"/>
      </w:pPr>
      <w:r w:rsidRPr="006A076D">
        <w:t xml:space="preserve">HEMIDA, M. G., CHU, D. K., POON, L. L., PERERA, R. A., ALHAMMADI, M. A., NG, H. Y., SIU, L. Y., GUAN, Y., ALNAEEM, A. &amp; PEIRIS, M. 2014. MERS coronavirus in dromedary camel herd, Saudi Arabia. </w:t>
      </w:r>
      <w:r w:rsidRPr="006A076D">
        <w:rPr>
          <w:i/>
        </w:rPr>
        <w:t>Emerg Infect Dis,</w:t>
      </w:r>
      <w:r w:rsidRPr="006A076D">
        <w:t xml:space="preserve"> 20</w:t>
      </w:r>
      <w:r w:rsidRPr="006A076D">
        <w:rPr>
          <w:b/>
        </w:rPr>
        <w:t>,</w:t>
      </w:r>
      <w:r w:rsidRPr="006A076D">
        <w:t xml:space="preserve"> 1231-4.</w:t>
      </w:r>
    </w:p>
    <w:p w14:paraId="297E87A2" w14:textId="77777777" w:rsidR="006A076D" w:rsidRPr="006A076D" w:rsidRDefault="006A076D" w:rsidP="006A076D">
      <w:pPr>
        <w:pStyle w:val="EndNoteBibliography"/>
        <w:spacing w:after="0"/>
        <w:ind w:left="720" w:hanging="720"/>
      </w:pPr>
      <w:r w:rsidRPr="006A076D">
        <w:t xml:space="preserve">HENSLEY, L. E., SMITH, M. A., GEISBERT, J. B., FRITZ, E. A., DADDARIO-DICAPRIO, K. M., LARSEN, T. &amp; GEISBERT, T. W. 2011. Pathogenesis of Lassa fever in cynomolgus macaques. </w:t>
      </w:r>
      <w:r w:rsidRPr="006A076D">
        <w:rPr>
          <w:i/>
        </w:rPr>
        <w:t>Virol J,</w:t>
      </w:r>
      <w:r w:rsidRPr="006A076D">
        <w:t xml:space="preserve"> 8</w:t>
      </w:r>
      <w:r w:rsidRPr="006A076D">
        <w:rPr>
          <w:b/>
        </w:rPr>
        <w:t>,</w:t>
      </w:r>
      <w:r w:rsidRPr="006A076D">
        <w:t xml:space="preserve"> 205.</w:t>
      </w:r>
    </w:p>
    <w:p w14:paraId="2D5945A9" w14:textId="77777777" w:rsidR="006A076D" w:rsidRPr="006A076D" w:rsidRDefault="006A076D" w:rsidP="006A076D">
      <w:pPr>
        <w:pStyle w:val="EndNoteBibliography"/>
        <w:spacing w:after="0"/>
        <w:ind w:left="720" w:hanging="720"/>
      </w:pPr>
      <w:r w:rsidRPr="006A076D">
        <w:t xml:space="preserve">JACKSON, A. C. &amp; FU, Z. F. 2013. Pathogenesis. </w:t>
      </w:r>
      <w:r w:rsidRPr="006A076D">
        <w:rPr>
          <w:i/>
        </w:rPr>
        <w:t>In:</w:t>
      </w:r>
      <w:r w:rsidRPr="006A076D">
        <w:t xml:space="preserve"> JACKSON, A. C. (ed.) </w:t>
      </w:r>
      <w:r w:rsidRPr="006A076D">
        <w:rPr>
          <w:i/>
        </w:rPr>
        <w:t xml:space="preserve">Rabies: scientific basis of the disease and its management. </w:t>
      </w:r>
      <w:r w:rsidRPr="006A076D">
        <w:t>3rd ed. Amsterdam: Academic Press.</w:t>
      </w:r>
    </w:p>
    <w:p w14:paraId="6D28E6E2" w14:textId="77777777" w:rsidR="006A076D" w:rsidRPr="006A076D" w:rsidRDefault="006A076D" w:rsidP="006A076D">
      <w:pPr>
        <w:pStyle w:val="EndNoteBibliography"/>
        <w:spacing w:after="0"/>
        <w:ind w:left="720" w:hanging="720"/>
      </w:pPr>
      <w:r w:rsidRPr="006A076D">
        <w:t xml:space="preserve">JAHRLING, P. B., HESSE, R. A., EDDY, G. A., JOHNSON, K. M., CALLIS, R. T. &amp; STEPHEN, E. L. 1980. Lassa virus infection of rhesus monkeys: pathogenesis and treatment with ribavirin. </w:t>
      </w:r>
      <w:r w:rsidRPr="006A076D">
        <w:rPr>
          <w:i/>
        </w:rPr>
        <w:t>J Infect Dis,</w:t>
      </w:r>
      <w:r w:rsidRPr="006A076D">
        <w:t xml:space="preserve"> 141</w:t>
      </w:r>
      <w:r w:rsidRPr="006A076D">
        <w:rPr>
          <w:b/>
        </w:rPr>
        <w:t>,</w:t>
      </w:r>
      <w:r w:rsidRPr="006A076D">
        <w:t xml:space="preserve"> 580-9.</w:t>
      </w:r>
    </w:p>
    <w:p w14:paraId="0D141DD0" w14:textId="77777777" w:rsidR="006A076D" w:rsidRPr="006A076D" w:rsidRDefault="006A076D" w:rsidP="006A076D">
      <w:pPr>
        <w:pStyle w:val="EndNoteBibliography"/>
        <w:spacing w:after="0"/>
        <w:ind w:left="720" w:hanging="720"/>
      </w:pPr>
      <w:r w:rsidRPr="006A076D">
        <w:t xml:space="preserve">JANGRA, R. K., HERBERT, A. S., LI, R., JAE, L. T., KLEINFELTER, L. M., SLOUGH, M. M., BARKER, S. L., GUARDADO-CALVO, P., ROMAN-SOSA, G., DIETERLE, M. E., KUEHNE, A. I., MUENA, N. A., WIRCHNIANSKI, A. S., NYAKATURA, E. K., FELS, J. M., NG, M., MITTLER, E., PAN, J., BHARRHAN, S., WEC, A. Z., LAI, J. R., SIDHU, S. S., TISCHLER, N. D., REY, F. A., MOFFAT, J., BRUMMELKAMP, T. R., WANG, Z., DYE, J. M. &amp; CHANDRAN, K. 2018. Protocadherin-1 is essential for cell entry by New World hantaviruses. </w:t>
      </w:r>
      <w:r w:rsidRPr="006A076D">
        <w:rPr>
          <w:i/>
        </w:rPr>
        <w:t>Nature,</w:t>
      </w:r>
      <w:r w:rsidRPr="006A076D">
        <w:t xml:space="preserve"> 563</w:t>
      </w:r>
      <w:r w:rsidRPr="006A076D">
        <w:rPr>
          <w:b/>
        </w:rPr>
        <w:t>,</w:t>
      </w:r>
      <w:r w:rsidRPr="006A076D">
        <w:t xml:space="preserve"> 559-563.</w:t>
      </w:r>
    </w:p>
    <w:p w14:paraId="049E3DFA" w14:textId="30373C88" w:rsidR="006A076D" w:rsidRPr="006A076D" w:rsidRDefault="006A076D" w:rsidP="006A076D">
      <w:pPr>
        <w:pStyle w:val="EndNoteBibliography"/>
        <w:spacing w:after="0"/>
        <w:ind w:left="720" w:hanging="720"/>
      </w:pPr>
      <w:r w:rsidRPr="006A076D">
        <w:t>JONES, M. E. B., AMMAN, B. R., SEALY, T. K., UEBELHOER, L. S., SCHUH, A. J., FLIETSTRA, T., BIRD, B. H., COLEMAN-MCCRAY, J. D., ZAKI, S. R., NICHOL, S. T. &amp;</w:t>
      </w:r>
      <w:r w:rsidR="007E4ABA">
        <w:t xml:space="preserve"> TOWNER, J. S. 2019. Clinical, h</w:t>
      </w:r>
      <w:r w:rsidRPr="006A076D">
        <w:t xml:space="preserve">istopathologic, and </w:t>
      </w:r>
      <w:r w:rsidR="007E4ABA">
        <w:t>immunohistochemical c</w:t>
      </w:r>
      <w:r w:rsidRPr="006A076D">
        <w:t xml:space="preserve">haracterization of </w:t>
      </w:r>
      <w:r w:rsidR="007E4ABA">
        <w:t>experimental Marburg v</w:t>
      </w:r>
      <w:r w:rsidRPr="006A076D">
        <w:t xml:space="preserve">irus </w:t>
      </w:r>
      <w:r w:rsidR="007E4ABA">
        <w:t>i</w:t>
      </w:r>
      <w:r w:rsidRPr="006A076D">
        <w:t xml:space="preserve">nfection in </w:t>
      </w:r>
      <w:r w:rsidR="007E4ABA">
        <w:t>a n</w:t>
      </w:r>
      <w:r w:rsidRPr="006A076D">
        <w:t xml:space="preserve">atural </w:t>
      </w:r>
      <w:r w:rsidR="007E4ABA">
        <w:t>r</w:t>
      </w:r>
      <w:r w:rsidRPr="006A076D">
        <w:t xml:space="preserve">eservoir </w:t>
      </w:r>
      <w:r w:rsidR="007E4ABA">
        <w:t>h</w:t>
      </w:r>
      <w:r w:rsidRPr="006A076D">
        <w:t xml:space="preserve">ost, the Egyptian </w:t>
      </w:r>
      <w:r w:rsidR="007E4ABA">
        <w:t>r</w:t>
      </w:r>
      <w:r w:rsidRPr="006A076D">
        <w:t xml:space="preserve">ousette </w:t>
      </w:r>
      <w:r w:rsidR="007E4ABA">
        <w:t>b</w:t>
      </w:r>
      <w:r w:rsidRPr="006A076D">
        <w:t>at (</w:t>
      </w:r>
      <w:r w:rsidRPr="007E4ABA">
        <w:rPr>
          <w:i/>
        </w:rPr>
        <w:t>Rousettus aegyptiacus</w:t>
      </w:r>
      <w:r w:rsidRPr="006A076D">
        <w:t xml:space="preserve">). </w:t>
      </w:r>
      <w:r w:rsidRPr="006A076D">
        <w:rPr>
          <w:i/>
        </w:rPr>
        <w:t>Viruses,</w:t>
      </w:r>
      <w:r w:rsidRPr="006A076D">
        <w:t xml:space="preserve"> 11.</w:t>
      </w:r>
    </w:p>
    <w:p w14:paraId="18FB715A" w14:textId="156D19FB" w:rsidR="006A076D" w:rsidRPr="006A076D" w:rsidRDefault="006A076D" w:rsidP="006A076D">
      <w:pPr>
        <w:pStyle w:val="EndNoteBibliography"/>
        <w:spacing w:after="0"/>
        <w:ind w:left="720" w:hanging="720"/>
      </w:pPr>
      <w:r w:rsidRPr="006A076D">
        <w:t xml:space="preserve">KARAN, L., MAKENOV, M., KORNEEV, M., SACKO, N., BOUMBALY, S., BAYANDIN, R., GLADYSHEVA, A., KOUROUMA, K., TOURE, A., KARTASHOV, M., SHIPOVALOV, A., PORSHAKOV, A., KOULIBALY, M. &amp; BOIRO, M. 2019. Lassa </w:t>
      </w:r>
      <w:r w:rsidR="007E4ABA">
        <w:t>v</w:t>
      </w:r>
      <w:r w:rsidRPr="006A076D">
        <w:t xml:space="preserve">irus in the </w:t>
      </w:r>
      <w:r w:rsidR="007E4ABA">
        <w:t>host r</w:t>
      </w:r>
      <w:r w:rsidRPr="006A076D">
        <w:t xml:space="preserve">odent </w:t>
      </w:r>
      <w:r w:rsidR="007E4ABA">
        <w:t>(</w:t>
      </w:r>
      <w:r w:rsidRPr="007E4ABA">
        <w:rPr>
          <w:i/>
        </w:rPr>
        <w:t>Mastomys Natalensis</w:t>
      </w:r>
      <w:r w:rsidR="007E4ABA">
        <w:t>)</w:t>
      </w:r>
      <w:r w:rsidRPr="006A076D">
        <w:t xml:space="preserve"> within Urban Areas of N’zerekore, Guinea. </w:t>
      </w:r>
      <w:r w:rsidRPr="006A076D">
        <w:rPr>
          <w:i/>
        </w:rPr>
        <w:t>bioRxiv</w:t>
      </w:r>
      <w:r w:rsidRPr="006A076D">
        <w:rPr>
          <w:b/>
        </w:rPr>
        <w:t>,</w:t>
      </w:r>
      <w:r w:rsidRPr="006A076D">
        <w:t xml:space="preserve"> 616466.</w:t>
      </w:r>
    </w:p>
    <w:p w14:paraId="65433471" w14:textId="77777777" w:rsidR="006A076D" w:rsidRPr="006A076D" w:rsidRDefault="006A076D" w:rsidP="006A076D">
      <w:pPr>
        <w:pStyle w:val="EndNoteBibliography"/>
        <w:spacing w:after="0"/>
        <w:ind w:left="720" w:hanging="720"/>
      </w:pPr>
      <w:r w:rsidRPr="006A076D">
        <w:t xml:space="preserve">KRAUTKRAMER, E. &amp; ZEIER, M. 2008. Hantavirus causing hemorrhagic fever with renal syndrome enters from the apical surface and requires decay-accelerating factor (DAF/CD55). </w:t>
      </w:r>
      <w:r w:rsidRPr="006A076D">
        <w:rPr>
          <w:i/>
        </w:rPr>
        <w:t>J Virol,</w:t>
      </w:r>
      <w:r w:rsidRPr="006A076D">
        <w:t xml:space="preserve"> 82</w:t>
      </w:r>
      <w:r w:rsidRPr="006A076D">
        <w:rPr>
          <w:b/>
        </w:rPr>
        <w:t>,</w:t>
      </w:r>
      <w:r w:rsidRPr="006A076D">
        <w:t xml:space="preserve"> 4257-64.</w:t>
      </w:r>
    </w:p>
    <w:p w14:paraId="515BD900" w14:textId="77777777" w:rsidR="006A076D" w:rsidRPr="007E4ABA" w:rsidRDefault="006A076D" w:rsidP="006A076D">
      <w:pPr>
        <w:pStyle w:val="EndNoteBibliography"/>
        <w:spacing w:after="0"/>
        <w:ind w:left="720" w:hanging="720"/>
        <w:rPr>
          <w:lang w:val="nl-NL"/>
        </w:rPr>
      </w:pPr>
      <w:r w:rsidRPr="006A076D">
        <w:t xml:space="preserve">KUIKEN, T. &amp; TAUBENBERGER, J. K. 2008. Pathology of human influenza revisited. </w:t>
      </w:r>
      <w:r w:rsidRPr="007E4ABA">
        <w:rPr>
          <w:i/>
          <w:lang w:val="nl-NL"/>
        </w:rPr>
        <w:t>Vaccine,</w:t>
      </w:r>
      <w:r w:rsidRPr="007E4ABA">
        <w:rPr>
          <w:lang w:val="nl-NL"/>
        </w:rPr>
        <w:t xml:space="preserve"> 26 Suppl 4</w:t>
      </w:r>
      <w:r w:rsidRPr="007E4ABA">
        <w:rPr>
          <w:b/>
          <w:lang w:val="nl-NL"/>
        </w:rPr>
        <w:t>,</w:t>
      </w:r>
      <w:r w:rsidRPr="007E4ABA">
        <w:rPr>
          <w:lang w:val="nl-NL"/>
        </w:rPr>
        <w:t xml:space="preserve"> D59-66.</w:t>
      </w:r>
    </w:p>
    <w:p w14:paraId="55DD4304" w14:textId="77777777" w:rsidR="006A076D" w:rsidRPr="006A076D" w:rsidRDefault="006A076D" w:rsidP="006A076D">
      <w:pPr>
        <w:pStyle w:val="EndNoteBibliography"/>
        <w:spacing w:after="0"/>
        <w:ind w:left="720" w:hanging="720"/>
      </w:pPr>
      <w:r w:rsidRPr="007E4ABA">
        <w:rPr>
          <w:lang w:val="nl-NL"/>
        </w:rPr>
        <w:lastRenderedPageBreak/>
        <w:t xml:space="preserve">KUIKEN, T., VAN DEN BRAND, J., VAN RIEL, D., PANTIN-JACKWOOD, M. &amp; SWAYNE, D. E. 2010. </w:t>
      </w:r>
      <w:r w:rsidRPr="006A076D">
        <w:t xml:space="preserve">Comparative pathology of select agent influenza a virus infections. </w:t>
      </w:r>
      <w:r w:rsidRPr="006A076D">
        <w:rPr>
          <w:i/>
        </w:rPr>
        <w:t>Vet Pathol,</w:t>
      </w:r>
      <w:r w:rsidRPr="006A076D">
        <w:t xml:space="preserve"> 47</w:t>
      </w:r>
      <w:r w:rsidRPr="006A076D">
        <w:rPr>
          <w:b/>
        </w:rPr>
        <w:t>,</w:t>
      </w:r>
      <w:r w:rsidRPr="006A076D">
        <w:t xml:space="preserve"> 893-914.</w:t>
      </w:r>
    </w:p>
    <w:p w14:paraId="2FCA7618" w14:textId="77777777" w:rsidR="006A076D" w:rsidRPr="006A076D" w:rsidRDefault="006A076D" w:rsidP="006A076D">
      <w:pPr>
        <w:pStyle w:val="EndNoteBibliography"/>
        <w:spacing w:after="0"/>
        <w:ind w:left="720" w:hanging="720"/>
      </w:pPr>
      <w:r w:rsidRPr="006A076D">
        <w:t xml:space="preserve">KUMLIN, U., OLOFSSON, S., DIMOCK, K. &amp; ARNBERG, N. 2008. Sialic acid tissue distribution and influenza virus tropism. </w:t>
      </w:r>
      <w:r w:rsidRPr="006A076D">
        <w:rPr>
          <w:i/>
        </w:rPr>
        <w:t>Influenza Other Respir Viruses,</w:t>
      </w:r>
      <w:r w:rsidRPr="006A076D">
        <w:t xml:space="preserve"> 2</w:t>
      </w:r>
      <w:r w:rsidRPr="006A076D">
        <w:rPr>
          <w:b/>
        </w:rPr>
        <w:t>,</w:t>
      </w:r>
      <w:r w:rsidRPr="006A076D">
        <w:t xml:space="preserve"> 147-54.</w:t>
      </w:r>
    </w:p>
    <w:p w14:paraId="327BFC2B" w14:textId="4F219947" w:rsidR="006A076D" w:rsidRPr="006A076D" w:rsidRDefault="006A076D" w:rsidP="006A076D">
      <w:pPr>
        <w:pStyle w:val="EndNoteBibliography"/>
        <w:spacing w:after="0"/>
        <w:ind w:left="720" w:hanging="720"/>
      </w:pPr>
      <w:r w:rsidRPr="006A076D">
        <w:t xml:space="preserve">KUZMIN, I. V., SCHWARZ, T. M., ILINYKH, P. A., JORDAN, I., KSIAZEK, T. G., SACHIDANANDAM, R., BASLER, C. </w:t>
      </w:r>
      <w:r w:rsidR="007E4ABA">
        <w:t>F. &amp; BUKREYEV, A. 2017. Innate immune r</w:t>
      </w:r>
      <w:r w:rsidRPr="006A076D">
        <w:t xml:space="preserve">esponses of </w:t>
      </w:r>
      <w:r w:rsidR="007E4ABA">
        <w:t>b</w:t>
      </w:r>
      <w:r w:rsidRPr="006A076D">
        <w:t xml:space="preserve">at and </w:t>
      </w:r>
      <w:r w:rsidR="007E4ABA">
        <w:t>h</w:t>
      </w:r>
      <w:r w:rsidRPr="006A076D">
        <w:t xml:space="preserve">uman </w:t>
      </w:r>
      <w:r w:rsidR="007E4ABA">
        <w:t>c</w:t>
      </w:r>
      <w:r w:rsidRPr="006A076D">
        <w:t xml:space="preserve">ells to </w:t>
      </w:r>
      <w:r w:rsidR="007E4ABA">
        <w:t>f</w:t>
      </w:r>
      <w:r w:rsidRPr="006A076D">
        <w:t xml:space="preserve">iloviruses: </w:t>
      </w:r>
      <w:r w:rsidR="007E4ABA">
        <w:t>c</w:t>
      </w:r>
      <w:r w:rsidRPr="006A076D">
        <w:t xml:space="preserve">ommonalities and </w:t>
      </w:r>
      <w:r w:rsidR="007E4ABA">
        <w:t>d</w:t>
      </w:r>
      <w:r w:rsidRPr="006A076D">
        <w:t xml:space="preserve">istinctions. </w:t>
      </w:r>
      <w:r w:rsidRPr="006A076D">
        <w:rPr>
          <w:i/>
        </w:rPr>
        <w:t>J Virol,</w:t>
      </w:r>
      <w:r w:rsidRPr="006A076D">
        <w:t xml:space="preserve"> 91.</w:t>
      </w:r>
    </w:p>
    <w:p w14:paraId="225AE5A3" w14:textId="77777777" w:rsidR="006A076D" w:rsidRPr="006A076D" w:rsidRDefault="006A076D" w:rsidP="006A076D">
      <w:pPr>
        <w:pStyle w:val="EndNoteBibliography"/>
        <w:spacing w:after="0"/>
        <w:ind w:left="720" w:hanging="720"/>
      </w:pPr>
      <w:r w:rsidRPr="006A076D">
        <w:t xml:space="preserve">LAFON, M. 2005. Rabies virus receptors. </w:t>
      </w:r>
      <w:r w:rsidRPr="006A076D">
        <w:rPr>
          <w:i/>
        </w:rPr>
        <w:t>J Neurovirol,</w:t>
      </w:r>
      <w:r w:rsidRPr="006A076D">
        <w:t xml:space="preserve"> 11</w:t>
      </w:r>
      <w:r w:rsidRPr="006A076D">
        <w:rPr>
          <w:b/>
        </w:rPr>
        <w:t>,</w:t>
      </w:r>
      <w:r w:rsidRPr="006A076D">
        <w:t xml:space="preserve"> 82-7.</w:t>
      </w:r>
    </w:p>
    <w:p w14:paraId="41DD8C5A" w14:textId="77777777" w:rsidR="006A076D" w:rsidRPr="006A076D" w:rsidRDefault="006A076D" w:rsidP="006A076D">
      <w:pPr>
        <w:pStyle w:val="EndNoteBibliography"/>
        <w:spacing w:after="0"/>
        <w:ind w:left="720" w:hanging="720"/>
      </w:pPr>
      <w:r w:rsidRPr="006A076D">
        <w:t xml:space="preserve">LAING, E. D., NAVARATNARAJAH, C. K., CHELIOUT DA SILVA, S., PETZING, S. R., XU, Y., STERLING, S. L., MARSH, G. A., WANG, L. F., AMAYA, M., NIKOLOV, D. B., CATTANEO, R., BRODER, C. C. &amp; XU, K. 2019. Structural and functional analyses reveal promiscuous and species specific use of ephrin receptors by Cedar virus. </w:t>
      </w:r>
      <w:r w:rsidRPr="006A076D">
        <w:rPr>
          <w:i/>
        </w:rPr>
        <w:t>Proc Natl Acad Sci U S A,</w:t>
      </w:r>
      <w:r w:rsidRPr="006A076D">
        <w:t xml:space="preserve"> 116</w:t>
      </w:r>
      <w:r w:rsidRPr="006A076D">
        <w:rPr>
          <w:b/>
        </w:rPr>
        <w:t>,</w:t>
      </w:r>
      <w:r w:rsidRPr="006A076D">
        <w:t xml:space="preserve"> 20707-20715.</w:t>
      </w:r>
    </w:p>
    <w:p w14:paraId="482BCCCA" w14:textId="77777777" w:rsidR="006A076D" w:rsidRPr="006A076D" w:rsidRDefault="006A076D" w:rsidP="006A076D">
      <w:pPr>
        <w:pStyle w:val="EndNoteBibliography"/>
        <w:spacing w:after="0"/>
        <w:ind w:left="720" w:hanging="720"/>
      </w:pPr>
      <w:r w:rsidRPr="006A076D">
        <w:t xml:space="preserve">LATUS, J., TENNER-RACZ, K., RACZ, P., KITTERER, D., CADAR, D., OTT, G., ALSCHER, M. D., SCHMIDT-CHANASIT, J. &amp; BRAUN, N. 2014. Detection of Puumala hantavirus antigen in human intestine during acute hantavirus infection. </w:t>
      </w:r>
      <w:r w:rsidRPr="006A076D">
        <w:rPr>
          <w:i/>
        </w:rPr>
        <w:t>PLoS One,</w:t>
      </w:r>
      <w:r w:rsidRPr="006A076D">
        <w:t xml:space="preserve"> 9</w:t>
      </w:r>
      <w:r w:rsidRPr="006A076D">
        <w:rPr>
          <w:b/>
        </w:rPr>
        <w:t>,</w:t>
      </w:r>
      <w:r w:rsidRPr="006A076D">
        <w:t xml:space="preserve"> e98397.</w:t>
      </w:r>
    </w:p>
    <w:p w14:paraId="14616AFE" w14:textId="77777777" w:rsidR="006A076D" w:rsidRPr="007E4ABA" w:rsidRDefault="006A076D" w:rsidP="006A076D">
      <w:pPr>
        <w:pStyle w:val="EndNoteBibliography"/>
        <w:spacing w:after="0"/>
        <w:ind w:left="720" w:hanging="720"/>
        <w:rPr>
          <w:lang w:val="nl-NL"/>
        </w:rPr>
      </w:pPr>
      <w:r w:rsidRPr="006A076D">
        <w:t xml:space="preserve">LI, Z., FENG, Z. &amp; YE, H. 1995. Rabies viral antigen in human tongues and salivary glands. </w:t>
      </w:r>
      <w:r w:rsidRPr="007E4ABA">
        <w:rPr>
          <w:i/>
          <w:lang w:val="nl-NL"/>
        </w:rPr>
        <w:t>J Trop Med Hyg,</w:t>
      </w:r>
      <w:r w:rsidRPr="007E4ABA">
        <w:rPr>
          <w:lang w:val="nl-NL"/>
        </w:rPr>
        <w:t xml:space="preserve"> 98</w:t>
      </w:r>
      <w:r w:rsidRPr="007E4ABA">
        <w:rPr>
          <w:b/>
          <w:lang w:val="nl-NL"/>
        </w:rPr>
        <w:t>,</w:t>
      </w:r>
      <w:r w:rsidRPr="007E4ABA">
        <w:rPr>
          <w:lang w:val="nl-NL"/>
        </w:rPr>
        <w:t xml:space="preserve"> 330-2.</w:t>
      </w:r>
    </w:p>
    <w:p w14:paraId="39F71D6A" w14:textId="27D11822" w:rsidR="006A076D" w:rsidRPr="006A076D" w:rsidRDefault="006A076D" w:rsidP="006A076D">
      <w:pPr>
        <w:pStyle w:val="EndNoteBibliography"/>
        <w:spacing w:after="0"/>
        <w:ind w:left="720" w:hanging="720"/>
      </w:pPr>
      <w:r w:rsidRPr="007E4ABA">
        <w:rPr>
          <w:lang w:val="nl-NL"/>
        </w:rPr>
        <w:t xml:space="preserve">MAAS, M., VAN HETEREN, M., DE VRIES, A., KUIKEN, T., HOORNWEG, T., VELDHUIS KROEZE, E. &amp; ROCKX, B. 2019. </w:t>
      </w:r>
      <w:r w:rsidR="007E4ABA">
        <w:t>Seoul v</w:t>
      </w:r>
      <w:r w:rsidRPr="006A076D">
        <w:t xml:space="preserve">irus </w:t>
      </w:r>
      <w:r w:rsidR="007E4ABA">
        <w:t>t</w:t>
      </w:r>
      <w:r w:rsidRPr="006A076D">
        <w:t xml:space="preserve">ropism and </w:t>
      </w:r>
      <w:r w:rsidR="007E4ABA">
        <w:t>p</w:t>
      </w:r>
      <w:r w:rsidRPr="006A076D">
        <w:t xml:space="preserve">athology in </w:t>
      </w:r>
      <w:r w:rsidR="007E4ABA">
        <w:t>naturally i</w:t>
      </w:r>
      <w:r w:rsidRPr="006A076D">
        <w:t xml:space="preserve">nfected </w:t>
      </w:r>
      <w:r w:rsidR="007E4ABA">
        <w:t>f</w:t>
      </w:r>
      <w:r w:rsidRPr="006A076D">
        <w:t xml:space="preserve">eeder </w:t>
      </w:r>
      <w:r w:rsidR="007E4ABA">
        <w:t>r</w:t>
      </w:r>
      <w:r w:rsidRPr="006A076D">
        <w:t xml:space="preserve">ats. </w:t>
      </w:r>
      <w:r w:rsidRPr="006A076D">
        <w:rPr>
          <w:i/>
        </w:rPr>
        <w:t>Viruses,</w:t>
      </w:r>
      <w:r w:rsidRPr="006A076D">
        <w:t xml:space="preserve"> 11</w:t>
      </w:r>
      <w:r w:rsidR="007E4ABA">
        <w:t>, 531</w:t>
      </w:r>
      <w:r w:rsidRPr="006A076D">
        <w:t>.</w:t>
      </w:r>
    </w:p>
    <w:p w14:paraId="5014CB2A" w14:textId="77777777" w:rsidR="006A076D" w:rsidRPr="006A076D" w:rsidRDefault="006A076D" w:rsidP="006A076D">
      <w:pPr>
        <w:pStyle w:val="EndNoteBibliography"/>
        <w:spacing w:after="0"/>
        <w:ind w:left="720" w:hanging="720"/>
      </w:pPr>
      <w:r w:rsidRPr="006A076D">
        <w:t xml:space="preserve">MCFADDEN, G. 2005. Poxvirus tropism. </w:t>
      </w:r>
      <w:r w:rsidRPr="006A076D">
        <w:rPr>
          <w:i/>
        </w:rPr>
        <w:t>Nat Rev Microbiol,</w:t>
      </w:r>
      <w:r w:rsidRPr="006A076D">
        <w:t xml:space="preserve"> 3</w:t>
      </w:r>
      <w:r w:rsidRPr="006A076D">
        <w:rPr>
          <w:b/>
        </w:rPr>
        <w:t>,</w:t>
      </w:r>
      <w:r w:rsidRPr="006A076D">
        <w:t xml:space="preserve"> 201-13.</w:t>
      </w:r>
    </w:p>
    <w:p w14:paraId="007DBFD8" w14:textId="77777777" w:rsidR="006A076D" w:rsidRPr="006A076D" w:rsidRDefault="006A076D" w:rsidP="006A076D">
      <w:pPr>
        <w:pStyle w:val="EndNoteBibliography"/>
        <w:spacing w:after="0"/>
        <w:ind w:left="720" w:hanging="720"/>
      </w:pPr>
      <w:r w:rsidRPr="006A076D">
        <w:t xml:space="preserve">MCLAY, L., LIANG, Y. &amp; LY, H. 2014. Comparative analysis of disease pathogenesis and molecular mechanisms of New World and Old World arenavirus infections. </w:t>
      </w:r>
      <w:r w:rsidRPr="006A076D">
        <w:rPr>
          <w:i/>
        </w:rPr>
        <w:t>J Gen Virol,</w:t>
      </w:r>
      <w:r w:rsidRPr="006A076D">
        <w:t xml:space="preserve"> 95</w:t>
      </w:r>
      <w:r w:rsidRPr="006A076D">
        <w:rPr>
          <w:b/>
        </w:rPr>
        <w:t>,</w:t>
      </w:r>
      <w:r w:rsidRPr="006A076D">
        <w:t xml:space="preserve"> 1-15.</w:t>
      </w:r>
    </w:p>
    <w:p w14:paraId="24E67ACD" w14:textId="77777777" w:rsidR="006A076D" w:rsidRPr="006A076D" w:rsidRDefault="006A076D" w:rsidP="006A076D">
      <w:pPr>
        <w:pStyle w:val="EndNoteBibliography"/>
        <w:spacing w:after="0"/>
        <w:ind w:left="720" w:hanging="720"/>
      </w:pPr>
      <w:r w:rsidRPr="006A076D">
        <w:t>MIDDLETON, D. J., MORRISSY, C. J., VAN DER HEIDE, B. M., RUSSELL, G. M., BRAUN, M. A., WESTBURY, H. A., HALPIN, K. &amp; DANIELS, P. W. 2007a. Experimental Nipah virus infection in pteropid bats (</w:t>
      </w:r>
      <w:r w:rsidRPr="007E4ABA">
        <w:rPr>
          <w:i/>
        </w:rPr>
        <w:t>Pteropus poliocephalus</w:t>
      </w:r>
      <w:r w:rsidRPr="006A076D">
        <w:t xml:space="preserve">). </w:t>
      </w:r>
      <w:r w:rsidRPr="006A076D">
        <w:rPr>
          <w:i/>
        </w:rPr>
        <w:t>J Comp Pathol,</w:t>
      </w:r>
      <w:r w:rsidRPr="006A076D">
        <w:t xml:space="preserve"> 136</w:t>
      </w:r>
      <w:r w:rsidRPr="006A076D">
        <w:rPr>
          <w:b/>
        </w:rPr>
        <w:t>,</w:t>
      </w:r>
      <w:r w:rsidRPr="006A076D">
        <w:t xml:space="preserve"> 266-72.</w:t>
      </w:r>
    </w:p>
    <w:p w14:paraId="1546300A" w14:textId="4E9118E9" w:rsidR="006A076D" w:rsidRPr="006A076D" w:rsidRDefault="006A076D" w:rsidP="006A076D">
      <w:pPr>
        <w:pStyle w:val="EndNoteBibliography"/>
        <w:spacing w:after="0"/>
        <w:ind w:left="720" w:hanging="720"/>
      </w:pPr>
      <w:r w:rsidRPr="006A076D">
        <w:t xml:space="preserve">MIDDLETON, D. J., MORRISSY, C. J., VAN DER HEIDE, B. M., RUSSELL, G. M., BRAUN, M. A., WESTBURY, H. A., HALPIN, K. &amp; DANIELS, P. W. 2007b. Experimental Nipah </w:t>
      </w:r>
      <w:r w:rsidR="007E4ABA">
        <w:t>virus i</w:t>
      </w:r>
      <w:r w:rsidRPr="006A076D">
        <w:t xml:space="preserve">nfection in Pteropid </w:t>
      </w:r>
      <w:r w:rsidR="007E4ABA">
        <w:t>b</w:t>
      </w:r>
      <w:r w:rsidRPr="006A076D">
        <w:t>ats (</w:t>
      </w:r>
      <w:r w:rsidRPr="007E4ABA">
        <w:rPr>
          <w:i/>
        </w:rPr>
        <w:t>Pteropus poliocephalus</w:t>
      </w:r>
      <w:r w:rsidRPr="006A076D">
        <w:t xml:space="preserve">). </w:t>
      </w:r>
      <w:r w:rsidRPr="006A076D">
        <w:rPr>
          <w:i/>
        </w:rPr>
        <w:t>J Comp Pathol,</w:t>
      </w:r>
      <w:r w:rsidRPr="006A076D">
        <w:t xml:space="preserve"> 136</w:t>
      </w:r>
      <w:r w:rsidRPr="006A076D">
        <w:rPr>
          <w:b/>
        </w:rPr>
        <w:t>,</w:t>
      </w:r>
      <w:r w:rsidRPr="006A076D">
        <w:t xml:space="preserve"> 266-272.</w:t>
      </w:r>
    </w:p>
    <w:p w14:paraId="5DE2169D" w14:textId="77777777" w:rsidR="006A076D" w:rsidRPr="006A076D" w:rsidRDefault="006A076D" w:rsidP="006A076D">
      <w:pPr>
        <w:pStyle w:val="EndNoteBibliography"/>
        <w:spacing w:after="0"/>
        <w:ind w:left="720" w:hanging="720"/>
      </w:pPr>
      <w:r w:rsidRPr="007E4ABA">
        <w:rPr>
          <w:lang w:val="nl-NL"/>
        </w:rPr>
        <w:t xml:space="preserve">MULLER, A., BAUMANN, A., ESSBAUER, S., RADOSA, L., KRUGER, D. H., WITKOWSKI, P. T., ZEIER, M. &amp; KRAUTKRAMER, E. 2019. </w:t>
      </w:r>
      <w:r w:rsidRPr="006A076D">
        <w:t xml:space="preserve">Analysis of the integrin beta3 receptor for pathogenic orthohantaviruses in rodent host species. </w:t>
      </w:r>
      <w:r w:rsidRPr="006A076D">
        <w:rPr>
          <w:i/>
        </w:rPr>
        <w:t>Virus Res,</w:t>
      </w:r>
      <w:r w:rsidRPr="006A076D">
        <w:t xml:space="preserve"> 267</w:t>
      </w:r>
      <w:r w:rsidRPr="006A076D">
        <w:rPr>
          <w:b/>
        </w:rPr>
        <w:t>,</w:t>
      </w:r>
      <w:r w:rsidRPr="006A076D">
        <w:t xml:space="preserve"> 36-40.</w:t>
      </w:r>
    </w:p>
    <w:p w14:paraId="013A8577" w14:textId="77777777" w:rsidR="006A076D" w:rsidRPr="006A076D" w:rsidRDefault="006A076D" w:rsidP="006A076D">
      <w:pPr>
        <w:pStyle w:val="EndNoteBibliography"/>
        <w:spacing w:after="0"/>
        <w:ind w:left="720" w:hanging="720"/>
      </w:pPr>
      <w:r w:rsidRPr="006A076D">
        <w:t xml:space="preserve">MUSTONEN, J., MAKELA, S., OUTINEN, T., LAINE, O., JYLHAVA, J., ARSTILA, P. T., HURME, M. &amp; VAHERI, A. 2013. The pathogenesis of nephropathia epidemica: new knowledge and unanswered questions. </w:t>
      </w:r>
      <w:r w:rsidRPr="006A076D">
        <w:rPr>
          <w:i/>
        </w:rPr>
        <w:t>Antiviral Res,</w:t>
      </w:r>
      <w:r w:rsidRPr="006A076D">
        <w:t xml:space="preserve"> 100</w:t>
      </w:r>
      <w:r w:rsidRPr="006A076D">
        <w:rPr>
          <w:b/>
        </w:rPr>
        <w:t>,</w:t>
      </w:r>
      <w:r w:rsidRPr="006A076D">
        <w:t xml:space="preserve"> 589-604.</w:t>
      </w:r>
    </w:p>
    <w:p w14:paraId="6250D4E9" w14:textId="77777777" w:rsidR="006A076D" w:rsidRPr="006A076D" w:rsidRDefault="006A076D" w:rsidP="006A076D">
      <w:pPr>
        <w:pStyle w:val="EndNoteBibliography"/>
        <w:spacing w:after="0"/>
        <w:ind w:left="720" w:hanging="720"/>
      </w:pPr>
      <w:r w:rsidRPr="006A076D">
        <w:t xml:space="preserve">MUSTONEN, J., OUTINEN, T., LAINE, O., PORSTI, I., VAHERI, A. &amp; MAKELA, S. 2017. Kidney disease in Puumala hantavirus infection. </w:t>
      </w:r>
      <w:r w:rsidRPr="006A076D">
        <w:rPr>
          <w:i/>
        </w:rPr>
        <w:t>Infect Dis (Lond),</w:t>
      </w:r>
      <w:r w:rsidRPr="006A076D">
        <w:t xml:space="preserve"> 49</w:t>
      </w:r>
      <w:r w:rsidRPr="006A076D">
        <w:rPr>
          <w:b/>
        </w:rPr>
        <w:t>,</w:t>
      </w:r>
      <w:r w:rsidRPr="006A076D">
        <w:t xml:space="preserve"> 321-332.</w:t>
      </w:r>
    </w:p>
    <w:p w14:paraId="7AF2EE68" w14:textId="77777777" w:rsidR="006A076D" w:rsidRPr="006A076D" w:rsidRDefault="006A076D" w:rsidP="006A076D">
      <w:pPr>
        <w:pStyle w:val="EndNoteBibliography"/>
        <w:spacing w:after="0"/>
        <w:ind w:left="720" w:hanging="720"/>
      </w:pPr>
      <w:r w:rsidRPr="006A076D">
        <w:lastRenderedPageBreak/>
        <w:t xml:space="preserve">NANDA, M., CURTIN, V. T., HILLIARD, J. K., BERNSTEIN, N. D. &amp; DIX, R. D. 1990. Ocular histopathologic findings in a case of human herpes B virus infection. </w:t>
      </w:r>
      <w:r w:rsidRPr="006A076D">
        <w:rPr>
          <w:i/>
        </w:rPr>
        <w:t>Arch Ophthalmol,</w:t>
      </w:r>
      <w:r w:rsidRPr="006A076D">
        <w:t xml:space="preserve"> 108</w:t>
      </w:r>
      <w:r w:rsidRPr="006A076D">
        <w:rPr>
          <w:b/>
        </w:rPr>
        <w:t>,</w:t>
      </w:r>
      <w:r w:rsidRPr="006A076D">
        <w:t xml:space="preserve"> 713-6.</w:t>
      </w:r>
    </w:p>
    <w:p w14:paraId="56181F6C" w14:textId="7A9843B2" w:rsidR="006A076D" w:rsidRPr="007E4ABA" w:rsidRDefault="006A076D" w:rsidP="006A076D">
      <w:pPr>
        <w:pStyle w:val="EndNoteBibliography"/>
        <w:spacing w:after="0"/>
        <w:ind w:left="720" w:hanging="720"/>
        <w:rPr>
          <w:lang w:val="nl-NL"/>
        </w:rPr>
      </w:pPr>
      <w:r w:rsidRPr="006A076D">
        <w:t xml:space="preserve">NG, D. L., AL HOSANI, F., KEATING, M. K., GERBER, S. I., JONES, T. L., METCALFE, M. G., TONG, S., TAO, Y., ALAMI, N. N., HAYNES, L. M., MUTEI, M. A., ABDEL-WARETH, L., UYEKI, T. M., SWERDLOW, D. L., BARAKAT, M. &amp; ZAKI, S. R. 2016. Clinicopathologic, </w:t>
      </w:r>
      <w:r w:rsidR="00A75C5F">
        <w:t>i</w:t>
      </w:r>
      <w:r w:rsidRPr="006A076D">
        <w:t>mmuno</w:t>
      </w:r>
      <w:r w:rsidR="00A75C5F">
        <w:t>histochemical, and u</w:t>
      </w:r>
      <w:r w:rsidRPr="006A076D">
        <w:t xml:space="preserve">ltrastructural </w:t>
      </w:r>
      <w:r w:rsidR="00A75C5F">
        <w:t>f</w:t>
      </w:r>
      <w:r w:rsidRPr="006A076D">
        <w:t xml:space="preserve">indings of a </w:t>
      </w:r>
      <w:r w:rsidR="00A75C5F">
        <w:t>fatal c</w:t>
      </w:r>
      <w:r w:rsidRPr="006A076D">
        <w:t>ase of</w:t>
      </w:r>
      <w:r w:rsidR="00A75C5F">
        <w:t xml:space="preserve"> </w:t>
      </w:r>
      <w:r w:rsidRPr="006A076D">
        <w:t xml:space="preserve">Middle East </w:t>
      </w:r>
      <w:r w:rsidR="00A75C5F">
        <w:t>r</w:t>
      </w:r>
      <w:r w:rsidRPr="006A076D">
        <w:t xml:space="preserve">espiratory </w:t>
      </w:r>
      <w:r w:rsidR="00A75C5F">
        <w:t>syndrome c</w:t>
      </w:r>
      <w:r w:rsidRPr="006A076D">
        <w:t xml:space="preserve">oronavirus </w:t>
      </w:r>
      <w:r w:rsidR="00A75C5F">
        <w:t>i</w:t>
      </w:r>
      <w:r w:rsidRPr="006A076D">
        <w:t xml:space="preserve">nfection in the United Arab Emirates, April 2014. </w:t>
      </w:r>
      <w:r w:rsidRPr="007E4ABA">
        <w:rPr>
          <w:i/>
          <w:lang w:val="nl-NL"/>
        </w:rPr>
        <w:t>Am J Pathol,</w:t>
      </w:r>
      <w:r w:rsidRPr="007E4ABA">
        <w:rPr>
          <w:lang w:val="nl-NL"/>
        </w:rPr>
        <w:t xml:space="preserve"> 186</w:t>
      </w:r>
      <w:r w:rsidRPr="007E4ABA">
        <w:rPr>
          <w:b/>
          <w:lang w:val="nl-NL"/>
        </w:rPr>
        <w:t>,</w:t>
      </w:r>
      <w:r w:rsidRPr="007E4ABA">
        <w:rPr>
          <w:lang w:val="nl-NL"/>
        </w:rPr>
        <w:t xml:space="preserve"> 652-8.</w:t>
      </w:r>
    </w:p>
    <w:p w14:paraId="452B4DB2" w14:textId="3F47FF04" w:rsidR="006A076D" w:rsidRPr="006A076D" w:rsidRDefault="006A076D" w:rsidP="006A076D">
      <w:pPr>
        <w:pStyle w:val="EndNoteBibliography"/>
        <w:spacing w:after="0"/>
        <w:ind w:left="720" w:hanging="720"/>
      </w:pPr>
      <w:r w:rsidRPr="007E4ABA">
        <w:rPr>
          <w:lang w:val="nl-NL"/>
        </w:rPr>
        <w:t xml:space="preserve">NOACK, D., GOEIJENBIER, M., REUSKEN, C., KOOPMANS, M. P. G. &amp; ROCKX, B. H. G. 2020. </w:t>
      </w:r>
      <w:r w:rsidR="00A75C5F">
        <w:t>Orthohantavirus pathogenesis and c</w:t>
      </w:r>
      <w:r w:rsidRPr="006A076D">
        <w:t xml:space="preserve">ell </w:t>
      </w:r>
      <w:r w:rsidR="00A75C5F">
        <w:t>t</w:t>
      </w:r>
      <w:r w:rsidRPr="006A076D">
        <w:t xml:space="preserve">ropism. </w:t>
      </w:r>
      <w:r w:rsidRPr="006A076D">
        <w:rPr>
          <w:i/>
        </w:rPr>
        <w:t>Front Cell Infect Microbiol,</w:t>
      </w:r>
      <w:r w:rsidRPr="006A076D">
        <w:t xml:space="preserve"> 10</w:t>
      </w:r>
      <w:r w:rsidRPr="006A076D">
        <w:rPr>
          <w:b/>
        </w:rPr>
        <w:t>,</w:t>
      </w:r>
      <w:r w:rsidRPr="006A076D">
        <w:t xml:space="preserve"> 399.</w:t>
      </w:r>
    </w:p>
    <w:p w14:paraId="1B3E3B16" w14:textId="3A7472D8" w:rsidR="006A076D" w:rsidRPr="007E4ABA" w:rsidRDefault="006A076D" w:rsidP="006A076D">
      <w:pPr>
        <w:pStyle w:val="EndNoteBibliography"/>
        <w:spacing w:after="0"/>
        <w:ind w:left="720" w:hanging="720"/>
        <w:rPr>
          <w:lang w:val="nl-NL"/>
        </w:rPr>
      </w:pPr>
      <w:r w:rsidRPr="006A076D">
        <w:t>PATRUSHEVA, I., PERELYGINA, L., TORSHIN, I., LEC</w:t>
      </w:r>
      <w:r w:rsidR="00A75C5F">
        <w:t>HER, J. &amp; HILLIARD, J. 2016. B v</w:t>
      </w:r>
      <w:r w:rsidRPr="006A076D">
        <w:t>irus (</w:t>
      </w:r>
      <w:r w:rsidRPr="00A75C5F">
        <w:rPr>
          <w:i/>
        </w:rPr>
        <w:t>Macacine Herpesvirus 1</w:t>
      </w:r>
      <w:r w:rsidRPr="006A076D">
        <w:t xml:space="preserve">) </w:t>
      </w:r>
      <w:r w:rsidR="00A75C5F">
        <w:t>d</w:t>
      </w:r>
      <w:r w:rsidRPr="006A076D">
        <w:t xml:space="preserve">ivergence: </w:t>
      </w:r>
      <w:r w:rsidR="00A75C5F">
        <w:t>v</w:t>
      </w:r>
      <w:r w:rsidRPr="006A076D">
        <w:t xml:space="preserve">ariations in </w:t>
      </w:r>
      <w:r w:rsidR="00A75C5F">
        <w:t>glycoprotein D from c</w:t>
      </w:r>
      <w:r w:rsidRPr="006A076D">
        <w:t xml:space="preserve">linical and </w:t>
      </w:r>
      <w:r w:rsidR="00A75C5F">
        <w:t>l</w:t>
      </w:r>
      <w:r w:rsidRPr="006A076D">
        <w:t xml:space="preserve">aboratory </w:t>
      </w:r>
      <w:r w:rsidR="00A75C5F">
        <w:t>i</w:t>
      </w:r>
      <w:r w:rsidRPr="006A076D">
        <w:t xml:space="preserve">solates </w:t>
      </w:r>
      <w:r w:rsidR="00A75C5F">
        <w:t>d</w:t>
      </w:r>
      <w:r w:rsidRPr="006A076D">
        <w:t xml:space="preserve">iversify </w:t>
      </w:r>
      <w:r w:rsidR="00A75C5F">
        <w:t>v</w:t>
      </w:r>
      <w:r w:rsidRPr="006A076D">
        <w:t xml:space="preserve">irus </w:t>
      </w:r>
      <w:r w:rsidR="00A75C5F">
        <w:t>e</w:t>
      </w:r>
      <w:r w:rsidRPr="006A076D">
        <w:t xml:space="preserve">ntry </w:t>
      </w:r>
      <w:r w:rsidR="00A75C5F">
        <w:t>s</w:t>
      </w:r>
      <w:r w:rsidRPr="006A076D">
        <w:t xml:space="preserve">trategies. </w:t>
      </w:r>
      <w:r w:rsidRPr="007E4ABA">
        <w:rPr>
          <w:i/>
          <w:lang w:val="nl-NL"/>
        </w:rPr>
        <w:t>J Virol,</w:t>
      </w:r>
      <w:r w:rsidRPr="007E4ABA">
        <w:rPr>
          <w:lang w:val="nl-NL"/>
        </w:rPr>
        <w:t xml:space="preserve"> 90</w:t>
      </w:r>
      <w:r w:rsidRPr="007E4ABA">
        <w:rPr>
          <w:b/>
          <w:lang w:val="nl-NL"/>
        </w:rPr>
        <w:t>,</w:t>
      </w:r>
      <w:r w:rsidRPr="007E4ABA">
        <w:rPr>
          <w:lang w:val="nl-NL"/>
        </w:rPr>
        <w:t xml:space="preserve"> 9420-32.</w:t>
      </w:r>
    </w:p>
    <w:p w14:paraId="2D1F21A4" w14:textId="77777777" w:rsidR="006A076D" w:rsidRPr="006A076D" w:rsidRDefault="006A076D" w:rsidP="006A076D">
      <w:pPr>
        <w:pStyle w:val="EndNoteBibliography"/>
        <w:spacing w:after="0"/>
        <w:ind w:left="720" w:hanging="720"/>
      </w:pPr>
      <w:r w:rsidRPr="007E4ABA">
        <w:rPr>
          <w:lang w:val="nl-NL"/>
        </w:rPr>
        <w:t xml:space="preserve">PEIRIS, J. S., DE JONG, M. D. &amp; GUAN, Y. 2007. </w:t>
      </w:r>
      <w:r w:rsidRPr="006A076D">
        <w:t xml:space="preserve">Avian influenza virus (H5N1): a threat to human health. </w:t>
      </w:r>
      <w:r w:rsidRPr="006A076D">
        <w:rPr>
          <w:i/>
        </w:rPr>
        <w:t>Clin Microbiol Rev,</w:t>
      </w:r>
      <w:r w:rsidRPr="006A076D">
        <w:t xml:space="preserve"> 20</w:t>
      </w:r>
      <w:r w:rsidRPr="006A076D">
        <w:rPr>
          <w:b/>
        </w:rPr>
        <w:t>,</w:t>
      </w:r>
      <w:r w:rsidRPr="006A076D">
        <w:t xml:space="preserve"> 243-67.</w:t>
      </w:r>
    </w:p>
    <w:p w14:paraId="5478829B" w14:textId="79ABBE32" w:rsidR="006A076D" w:rsidRPr="007E4ABA" w:rsidRDefault="006A076D" w:rsidP="006A076D">
      <w:pPr>
        <w:pStyle w:val="EndNoteBibliography"/>
        <w:spacing w:after="0"/>
        <w:ind w:left="720" w:hanging="720"/>
        <w:rPr>
          <w:lang w:val="nl-NL"/>
        </w:rPr>
      </w:pPr>
      <w:r w:rsidRPr="006A076D">
        <w:t xml:space="preserve">PERELYGINA, L., PATRUSHEVA, I., VASIREDDI, M., BROCK, N. &amp; HILLIARD, J. 2015. B Virus (Macacine herpesvirus 1) Glycoprotein D </w:t>
      </w:r>
      <w:r w:rsidR="00482F4A">
        <w:t>is f</w:t>
      </w:r>
      <w:r w:rsidRPr="006A076D">
        <w:t>unctional but</w:t>
      </w:r>
      <w:r w:rsidR="00482F4A">
        <w:t xml:space="preserve"> d</w:t>
      </w:r>
      <w:r w:rsidRPr="006A076D">
        <w:t xml:space="preserve">ispensable for </w:t>
      </w:r>
      <w:r w:rsidR="00482F4A">
        <w:t>virus e</w:t>
      </w:r>
      <w:r w:rsidRPr="006A076D">
        <w:t xml:space="preserve">ntry into </w:t>
      </w:r>
      <w:r w:rsidR="00482F4A">
        <w:t>m</w:t>
      </w:r>
      <w:r w:rsidRPr="006A076D">
        <w:t xml:space="preserve">acaque and </w:t>
      </w:r>
      <w:r w:rsidR="00482F4A">
        <w:t>h</w:t>
      </w:r>
      <w:r w:rsidRPr="006A076D">
        <w:t xml:space="preserve">uman </w:t>
      </w:r>
      <w:r w:rsidR="00482F4A">
        <w:t>s</w:t>
      </w:r>
      <w:r w:rsidRPr="006A076D">
        <w:t xml:space="preserve">kin </w:t>
      </w:r>
      <w:r w:rsidR="00482F4A">
        <w:t>c</w:t>
      </w:r>
      <w:r w:rsidRPr="006A076D">
        <w:t xml:space="preserve">ells. </w:t>
      </w:r>
      <w:r w:rsidRPr="007E4ABA">
        <w:rPr>
          <w:i/>
          <w:lang w:val="nl-NL"/>
        </w:rPr>
        <w:t>J Virol,</w:t>
      </w:r>
      <w:r w:rsidRPr="007E4ABA">
        <w:rPr>
          <w:lang w:val="nl-NL"/>
        </w:rPr>
        <w:t xml:space="preserve"> 89</w:t>
      </w:r>
      <w:r w:rsidRPr="007E4ABA">
        <w:rPr>
          <w:b/>
          <w:lang w:val="nl-NL"/>
        </w:rPr>
        <w:t>,</w:t>
      </w:r>
      <w:r w:rsidRPr="007E4ABA">
        <w:rPr>
          <w:lang w:val="nl-NL"/>
        </w:rPr>
        <w:t xml:space="preserve"> 5515-24.</w:t>
      </w:r>
    </w:p>
    <w:p w14:paraId="1AAF7A20" w14:textId="77777777" w:rsidR="006A076D" w:rsidRPr="007E4ABA" w:rsidRDefault="006A076D" w:rsidP="006A076D">
      <w:pPr>
        <w:pStyle w:val="EndNoteBibliography"/>
        <w:spacing w:after="0"/>
        <w:ind w:left="720" w:hanging="720"/>
        <w:rPr>
          <w:lang w:val="nl-NL"/>
        </w:rPr>
      </w:pPr>
      <w:r w:rsidRPr="007E4ABA">
        <w:rPr>
          <w:lang w:val="nl-NL"/>
        </w:rPr>
        <w:t xml:space="preserve">PEREZ-RAMIREZ, E., LLORENTE, F. &amp; JIMENEZ-CLAVERO, M. A. 2014. </w:t>
      </w:r>
      <w:r w:rsidRPr="006A076D">
        <w:t xml:space="preserve">Experimental infections of wild birds with West Nile virus. </w:t>
      </w:r>
      <w:r w:rsidRPr="007E4ABA">
        <w:rPr>
          <w:i/>
          <w:lang w:val="nl-NL"/>
        </w:rPr>
        <w:t>Viruses,</w:t>
      </w:r>
      <w:r w:rsidRPr="007E4ABA">
        <w:rPr>
          <w:lang w:val="nl-NL"/>
        </w:rPr>
        <w:t xml:space="preserve"> 6</w:t>
      </w:r>
      <w:r w:rsidRPr="007E4ABA">
        <w:rPr>
          <w:b/>
          <w:lang w:val="nl-NL"/>
        </w:rPr>
        <w:t>,</w:t>
      </w:r>
      <w:r w:rsidRPr="007E4ABA">
        <w:rPr>
          <w:lang w:val="nl-NL"/>
        </w:rPr>
        <w:t xml:space="preserve"> 752-81.</w:t>
      </w:r>
    </w:p>
    <w:p w14:paraId="1323E155" w14:textId="25F7E7E9" w:rsidR="006A076D" w:rsidRPr="006A076D" w:rsidRDefault="006A076D" w:rsidP="006A076D">
      <w:pPr>
        <w:pStyle w:val="EndNoteBibliography"/>
        <w:spacing w:after="0"/>
        <w:ind w:left="720" w:hanging="720"/>
      </w:pPr>
      <w:r w:rsidRPr="007E4ABA">
        <w:rPr>
          <w:lang w:val="nl-NL"/>
        </w:rPr>
        <w:t xml:space="preserve">PETERSEN, E., KANTELE, A., KOOPMANS, M., ASOGUN, D., YINKA-OGUNLEYE, A., IHEKWEAZU, C. &amp; ZUMLA, A. 2019. </w:t>
      </w:r>
      <w:r w:rsidRPr="006A076D">
        <w:t>Hum</w:t>
      </w:r>
      <w:r w:rsidR="00482F4A">
        <w:t>an Monkeypox: Epidemiologic and c</w:t>
      </w:r>
      <w:r w:rsidRPr="006A076D">
        <w:t xml:space="preserve">linical </w:t>
      </w:r>
      <w:r w:rsidR="00482F4A">
        <w:t>characteristics, d</w:t>
      </w:r>
      <w:r w:rsidRPr="006A076D">
        <w:t xml:space="preserve">iagnosis, and </w:t>
      </w:r>
      <w:r w:rsidR="00482F4A">
        <w:t>p</w:t>
      </w:r>
      <w:r w:rsidRPr="006A076D">
        <w:t xml:space="preserve">revention. </w:t>
      </w:r>
      <w:r w:rsidRPr="006A076D">
        <w:rPr>
          <w:i/>
        </w:rPr>
        <w:t>Infect Dis Clin North Am,</w:t>
      </w:r>
      <w:r w:rsidRPr="006A076D">
        <w:t xml:space="preserve"> 33</w:t>
      </w:r>
      <w:r w:rsidRPr="006A076D">
        <w:rPr>
          <w:b/>
        </w:rPr>
        <w:t>,</w:t>
      </w:r>
      <w:r w:rsidRPr="006A076D">
        <w:t xml:space="preserve"> 1027-1043.</w:t>
      </w:r>
    </w:p>
    <w:p w14:paraId="190EC930" w14:textId="77777777" w:rsidR="006A076D" w:rsidRPr="006A076D" w:rsidRDefault="006A076D" w:rsidP="006A076D">
      <w:pPr>
        <w:pStyle w:val="EndNoteBibliography"/>
        <w:spacing w:after="0"/>
        <w:ind w:left="720" w:hanging="720"/>
      </w:pPr>
      <w:r w:rsidRPr="007E4ABA">
        <w:rPr>
          <w:lang w:val="nl-NL"/>
        </w:rPr>
        <w:t xml:space="preserve">PETTERSSON, L., KLINGSTROM, J., HARDESTAM, J., LUNDKVIST, A., AHLM, C. &amp; EVANDER, M. 2008. </w:t>
      </w:r>
      <w:r w:rsidRPr="006A076D">
        <w:t xml:space="preserve">Hantavirus RNA in saliva from patients with hemorrhagic fever with renal syndrome. </w:t>
      </w:r>
      <w:r w:rsidRPr="006A076D">
        <w:rPr>
          <w:i/>
        </w:rPr>
        <w:t>Emerg Infect Dis,</w:t>
      </w:r>
      <w:r w:rsidRPr="006A076D">
        <w:t xml:space="preserve"> 14</w:t>
      </w:r>
      <w:r w:rsidRPr="006A076D">
        <w:rPr>
          <w:b/>
        </w:rPr>
        <w:t>,</w:t>
      </w:r>
      <w:r w:rsidRPr="006A076D">
        <w:t xml:space="preserve"> 406-11.</w:t>
      </w:r>
    </w:p>
    <w:p w14:paraId="1D0FAD78" w14:textId="50895D30" w:rsidR="006A076D" w:rsidRPr="006A076D" w:rsidRDefault="006A076D" w:rsidP="006A076D">
      <w:pPr>
        <w:pStyle w:val="EndNoteBibliography"/>
        <w:spacing w:after="0"/>
        <w:ind w:left="720" w:hanging="720"/>
      </w:pPr>
      <w:r w:rsidRPr="006A076D">
        <w:t xml:space="preserve">PIZARRO, E., NAVARRETE, M., MENDEZ, C., ZAROR, L., MANSILLA, C., TAPIA, M., CARRASCO, C., SALAZAR, P., MURUA, R., PADULA, P., OTTH, C. &amp; RODRIGUEZ, E. M. 2019. Immunocytochemical and </w:t>
      </w:r>
      <w:r w:rsidR="00482F4A">
        <w:t>u</w:t>
      </w:r>
      <w:r w:rsidRPr="006A076D">
        <w:t xml:space="preserve">ltrastructural </w:t>
      </w:r>
      <w:r w:rsidR="00482F4A">
        <w:t>evidence s</w:t>
      </w:r>
      <w:r w:rsidRPr="006A076D">
        <w:t xml:space="preserve">upporting </w:t>
      </w:r>
      <w:r w:rsidR="00482F4A">
        <w:t>t</w:t>
      </w:r>
      <w:r w:rsidRPr="006A076D">
        <w:t xml:space="preserve">hat </w:t>
      </w:r>
      <w:r w:rsidR="00482F4A">
        <w:t>a</w:t>
      </w:r>
      <w:r w:rsidRPr="006A076D">
        <w:t xml:space="preserve">ndes </w:t>
      </w:r>
      <w:r w:rsidR="00482F4A">
        <w:t>hantavirus (ANDV) i</w:t>
      </w:r>
      <w:r w:rsidRPr="006A076D">
        <w:t xml:space="preserve">s </w:t>
      </w:r>
      <w:r w:rsidR="00482F4A">
        <w:t>t</w:t>
      </w:r>
      <w:r w:rsidRPr="006A076D">
        <w:t xml:space="preserve">ransmitted </w:t>
      </w:r>
      <w:r w:rsidR="00482F4A">
        <w:t>p</w:t>
      </w:r>
      <w:r w:rsidRPr="006A076D">
        <w:t>erson-to-</w:t>
      </w:r>
      <w:r w:rsidR="00482F4A">
        <w:t>p</w:t>
      </w:r>
      <w:r w:rsidRPr="006A076D">
        <w:t xml:space="preserve">erson </w:t>
      </w:r>
      <w:r w:rsidR="00482F4A">
        <w:t>t</w:t>
      </w:r>
      <w:r w:rsidRPr="006A076D">
        <w:t xml:space="preserve">hrough the </w:t>
      </w:r>
      <w:r w:rsidR="00482F4A">
        <w:t>r</w:t>
      </w:r>
      <w:r w:rsidRPr="006A076D">
        <w:t xml:space="preserve">espiratory and/or </w:t>
      </w:r>
      <w:r w:rsidR="00482F4A">
        <w:t>s</w:t>
      </w:r>
      <w:r w:rsidRPr="006A076D">
        <w:t xml:space="preserve">alivary </w:t>
      </w:r>
      <w:r w:rsidR="00482F4A">
        <w:t>p</w:t>
      </w:r>
      <w:r w:rsidRPr="006A076D">
        <w:t xml:space="preserve">athways. </w:t>
      </w:r>
      <w:r w:rsidRPr="006A076D">
        <w:rPr>
          <w:i/>
        </w:rPr>
        <w:t>Front Microbiol,</w:t>
      </w:r>
      <w:r w:rsidRPr="006A076D">
        <w:t xml:space="preserve"> 10</w:t>
      </w:r>
      <w:r w:rsidRPr="006A076D">
        <w:rPr>
          <w:b/>
        </w:rPr>
        <w:t>,</w:t>
      </w:r>
      <w:r w:rsidRPr="006A076D">
        <w:t xml:space="preserve"> 2992.</w:t>
      </w:r>
    </w:p>
    <w:p w14:paraId="7CEBAD0A" w14:textId="48C38F1D" w:rsidR="006A076D" w:rsidRPr="006A076D" w:rsidRDefault="006A076D" w:rsidP="006A076D">
      <w:pPr>
        <w:pStyle w:val="EndNoteBibliography"/>
        <w:spacing w:after="0"/>
        <w:ind w:left="720" w:hanging="720"/>
      </w:pPr>
      <w:r w:rsidRPr="006A076D">
        <w:t xml:space="preserve">PREVENTION, C. F. D. C. A. 2015. </w:t>
      </w:r>
      <w:r w:rsidRPr="006A076D">
        <w:rPr>
          <w:i/>
        </w:rPr>
        <w:t xml:space="preserve">Highly pathogenic Asian avian influenza A (H5N1) in people </w:t>
      </w:r>
      <w:r w:rsidRPr="006A076D">
        <w:t xml:space="preserve">[Online]. Available: </w:t>
      </w:r>
      <w:hyperlink r:id="rId5" w:history="1">
        <w:r w:rsidRPr="006A076D">
          <w:rPr>
            <w:rStyle w:val="Hyperlink"/>
          </w:rPr>
          <w:t>https://www.cdc.gov/flu/avianflu/h5n1-people.htm</w:t>
        </w:r>
      </w:hyperlink>
      <w:r w:rsidRPr="006A076D">
        <w:t xml:space="preserve"> [Accessed].</w:t>
      </w:r>
    </w:p>
    <w:p w14:paraId="1F83BC16" w14:textId="77777777" w:rsidR="006A076D" w:rsidRPr="006A076D" w:rsidRDefault="006A076D" w:rsidP="006A076D">
      <w:pPr>
        <w:pStyle w:val="EndNoteBibliography"/>
        <w:spacing w:after="0"/>
        <w:ind w:left="720" w:hanging="720"/>
      </w:pPr>
      <w:r w:rsidRPr="006A076D">
        <w:t xml:space="preserve">RAJ, V. S., FARAG, E. A., REUSKEN, C. B., LAMERS, M. M., PAS, S. D., VOERMANS, J., SMITS, S. L., OSTERHAUS, A. D., AL-MAWLAWI, N., AL-ROMAIHI, H. E., ALHAJRI, M. M., EL-SAYED, A. M., MOHRAN, K. A., GHOBASHY, H., ALHAJRI, F., AL-THANI, M., AL-MARRI, S. A., EL-MAGHRABY, M. M., KOOPMANS, M. P. &amp; HAAGMANS, B. L. 2014. Isolation of MERS coronavirus from a dromedary camel, Qatar, 2014. </w:t>
      </w:r>
      <w:r w:rsidRPr="006A076D">
        <w:rPr>
          <w:i/>
        </w:rPr>
        <w:t>Emerg Infect Dis,</w:t>
      </w:r>
      <w:r w:rsidRPr="006A076D">
        <w:t xml:space="preserve"> 20</w:t>
      </w:r>
      <w:r w:rsidRPr="006A076D">
        <w:rPr>
          <w:b/>
        </w:rPr>
        <w:t>,</w:t>
      </w:r>
      <w:r w:rsidRPr="006A076D">
        <w:t xml:space="preserve"> 1339-42.</w:t>
      </w:r>
    </w:p>
    <w:p w14:paraId="533FB773" w14:textId="77777777" w:rsidR="006A076D" w:rsidRPr="006A076D" w:rsidRDefault="006A076D" w:rsidP="006A076D">
      <w:pPr>
        <w:pStyle w:val="EndNoteBibliography"/>
        <w:spacing w:after="0"/>
        <w:ind w:left="720" w:hanging="720"/>
      </w:pPr>
      <w:r w:rsidRPr="006A076D">
        <w:t>RITCHEY, J. W., PAYTON, M. E. &amp; EBERLE, R. 2005. Clinicopathological characterization of monkey B virus (</w:t>
      </w:r>
      <w:r w:rsidRPr="00482F4A">
        <w:rPr>
          <w:i/>
        </w:rPr>
        <w:t>Cercopithecine herpesvirus 1</w:t>
      </w:r>
      <w:r w:rsidRPr="006A076D">
        <w:t xml:space="preserve">) infection in mice. </w:t>
      </w:r>
      <w:r w:rsidRPr="006A076D">
        <w:rPr>
          <w:i/>
        </w:rPr>
        <w:t>J Comp Pathol,</w:t>
      </w:r>
      <w:r w:rsidRPr="006A076D">
        <w:t xml:space="preserve"> 132</w:t>
      </w:r>
      <w:r w:rsidRPr="006A076D">
        <w:rPr>
          <w:b/>
        </w:rPr>
        <w:t>,</w:t>
      </w:r>
      <w:r w:rsidRPr="006A076D">
        <w:t xml:space="preserve"> 202-17.</w:t>
      </w:r>
    </w:p>
    <w:p w14:paraId="5F3A4D93" w14:textId="77777777" w:rsidR="006A076D" w:rsidRPr="006A076D" w:rsidRDefault="006A076D" w:rsidP="006A076D">
      <w:pPr>
        <w:pStyle w:val="EndNoteBibliography"/>
        <w:spacing w:after="0"/>
        <w:ind w:left="720" w:hanging="720"/>
      </w:pPr>
      <w:r w:rsidRPr="006A076D">
        <w:lastRenderedPageBreak/>
        <w:t xml:space="preserve">ROSSITER, J. J., AC; 2013. Pathology. </w:t>
      </w:r>
      <w:r w:rsidRPr="006A076D">
        <w:rPr>
          <w:i/>
        </w:rPr>
        <w:t>In:</w:t>
      </w:r>
      <w:r w:rsidRPr="006A076D">
        <w:t xml:space="preserve"> JACKSON, A. C. (ed.) </w:t>
      </w:r>
      <w:r w:rsidRPr="006A076D">
        <w:rPr>
          <w:i/>
        </w:rPr>
        <w:t xml:space="preserve">Rabies: scientific basis of the disease and its management third edition. </w:t>
      </w:r>
      <w:r w:rsidRPr="006A076D">
        <w:t>third ed. Amsterdam: Academic Press.</w:t>
      </w:r>
    </w:p>
    <w:p w14:paraId="17D8900D" w14:textId="77777777" w:rsidR="006A076D" w:rsidRPr="006A076D" w:rsidRDefault="006A076D" w:rsidP="006A076D">
      <w:pPr>
        <w:pStyle w:val="EndNoteBibliography"/>
        <w:spacing w:after="0"/>
        <w:ind w:left="720" w:hanging="720"/>
      </w:pPr>
      <w:r w:rsidRPr="006A076D">
        <w:t xml:space="preserve">SAIJO, M., AMI, Y., SUZAKI, Y., NAGATA, N., IWATA, N., HASEGAWA, H., IIZUKA, I., SHIOTA, T., SAKAI, K., OGATA, M., FUKUSHI, S., MIZUTANI, T., SATA, T., KURATA, T., KURANE, I. &amp; MORIKAWA, S. 2009. Virulence and pathophysiology of the Congo Basin and West African strains of monkeypox virus in non-human primates. </w:t>
      </w:r>
      <w:r w:rsidRPr="006A076D">
        <w:rPr>
          <w:i/>
        </w:rPr>
        <w:t>J Gen Virol,</w:t>
      </w:r>
      <w:r w:rsidRPr="006A076D">
        <w:t xml:space="preserve"> 90</w:t>
      </w:r>
      <w:r w:rsidRPr="006A076D">
        <w:rPr>
          <w:b/>
        </w:rPr>
        <w:t>,</w:t>
      </w:r>
      <w:r w:rsidRPr="006A076D">
        <w:t xml:space="preserve"> 2266-71.</w:t>
      </w:r>
    </w:p>
    <w:p w14:paraId="41E2856E" w14:textId="77777777" w:rsidR="006A076D" w:rsidRPr="006A076D" w:rsidRDefault="006A076D" w:rsidP="006A076D">
      <w:pPr>
        <w:pStyle w:val="EndNoteBibliography"/>
        <w:spacing w:after="0"/>
        <w:ind w:left="720" w:hanging="720"/>
      </w:pPr>
      <w:r w:rsidRPr="006A076D">
        <w:t xml:space="preserve">SALVADOR, B., SEXTON, N. R., CARRION, R., JR., NUNNELEY, J., PATTERSON, J. L., STEFFEN, I., LU, K., MUENCH, M. O., LEMBO, D. &amp; SIMMONS, G. 2013. Filoviruses utilize glycosaminoglycans for their attachment to target cells. </w:t>
      </w:r>
      <w:r w:rsidRPr="006A076D">
        <w:rPr>
          <w:i/>
        </w:rPr>
        <w:t>J Virol,</w:t>
      </w:r>
      <w:r w:rsidRPr="006A076D">
        <w:t xml:space="preserve"> 87</w:t>
      </w:r>
      <w:r w:rsidRPr="006A076D">
        <w:rPr>
          <w:b/>
        </w:rPr>
        <w:t>,</w:t>
      </w:r>
      <w:r w:rsidRPr="006A076D">
        <w:t xml:space="preserve"> 3295-304.</w:t>
      </w:r>
    </w:p>
    <w:p w14:paraId="009CA23C" w14:textId="740B9362" w:rsidR="006A076D" w:rsidRPr="006A076D" w:rsidRDefault="006A076D" w:rsidP="006A076D">
      <w:pPr>
        <w:pStyle w:val="EndNoteBibliography"/>
        <w:spacing w:after="0"/>
        <w:ind w:left="720" w:hanging="720"/>
      </w:pPr>
      <w:r w:rsidRPr="006A076D">
        <w:t xml:space="preserve">SAMPSON, B. A., AMBROSI, C., CHARLOT, A., REIBER, K., VERESS, J. F. &amp; ARMBRUSTMACHER, V. 2000. The pathology of human West Nile </w:t>
      </w:r>
      <w:r w:rsidR="00482F4A">
        <w:t>v</w:t>
      </w:r>
      <w:r w:rsidRPr="006A076D">
        <w:t xml:space="preserve">irus infection. </w:t>
      </w:r>
      <w:r w:rsidRPr="006A076D">
        <w:rPr>
          <w:i/>
        </w:rPr>
        <w:t>Hum Pathol,</w:t>
      </w:r>
      <w:r w:rsidRPr="006A076D">
        <w:t xml:space="preserve"> 31</w:t>
      </w:r>
      <w:r w:rsidRPr="006A076D">
        <w:rPr>
          <w:b/>
        </w:rPr>
        <w:t>,</w:t>
      </w:r>
      <w:r w:rsidRPr="006A076D">
        <w:t xml:space="preserve"> 527-31.</w:t>
      </w:r>
    </w:p>
    <w:p w14:paraId="224C63C8" w14:textId="77777777" w:rsidR="006A076D" w:rsidRPr="006A076D" w:rsidRDefault="006A076D" w:rsidP="006A076D">
      <w:pPr>
        <w:pStyle w:val="EndNoteBibliography"/>
        <w:spacing w:after="0"/>
        <w:ind w:left="720" w:hanging="720"/>
      </w:pPr>
      <w:r w:rsidRPr="006A076D">
        <w:t xml:space="preserve">SAMUEL, M. A. &amp; DIAMOND, M. S. 2006. Pathogenesis of West Nile Virus infection: a balance between virulence, innate and adaptive immunity, and viral evasion. </w:t>
      </w:r>
      <w:r w:rsidRPr="006A076D">
        <w:rPr>
          <w:i/>
        </w:rPr>
        <w:t>J Virol,</w:t>
      </w:r>
      <w:r w:rsidRPr="006A076D">
        <w:t xml:space="preserve"> 80</w:t>
      </w:r>
      <w:r w:rsidRPr="006A076D">
        <w:rPr>
          <w:b/>
        </w:rPr>
        <w:t>,</w:t>
      </w:r>
      <w:r w:rsidRPr="006A076D">
        <w:t xml:space="preserve"> 9349-60.</w:t>
      </w:r>
    </w:p>
    <w:p w14:paraId="047B8663" w14:textId="77777777" w:rsidR="006A076D" w:rsidRPr="006A076D" w:rsidRDefault="006A076D" w:rsidP="006A076D">
      <w:pPr>
        <w:pStyle w:val="EndNoteBibliography"/>
        <w:spacing w:after="0"/>
        <w:ind w:left="720" w:hanging="720"/>
      </w:pPr>
      <w:r w:rsidRPr="006A076D">
        <w:t xml:space="preserve">SCHNELL, M. J., MCGETTIGAN, J. P., WIRBLICH, C. &amp; PAPANERI, A. 2010. The cell biology of rabies virus: using stealth to reach the brain. </w:t>
      </w:r>
      <w:r w:rsidRPr="006A076D">
        <w:rPr>
          <w:i/>
        </w:rPr>
        <w:t>Nat Rev Microbiol,</w:t>
      </w:r>
      <w:r w:rsidRPr="006A076D">
        <w:t xml:space="preserve"> 8</w:t>
      </w:r>
      <w:r w:rsidRPr="006A076D">
        <w:rPr>
          <w:b/>
        </w:rPr>
        <w:t>,</w:t>
      </w:r>
      <w:r w:rsidRPr="006A076D">
        <w:t xml:space="preserve"> 51-61.</w:t>
      </w:r>
    </w:p>
    <w:p w14:paraId="15138D41" w14:textId="77777777" w:rsidR="006A076D" w:rsidRPr="006A076D" w:rsidRDefault="006A076D" w:rsidP="006A076D">
      <w:pPr>
        <w:pStyle w:val="EndNoteBibliography"/>
        <w:spacing w:after="0"/>
        <w:ind w:left="720" w:hanging="720"/>
      </w:pPr>
      <w:r w:rsidRPr="006A076D">
        <w:t xml:space="preserve">SCHUH, A. J., AMMAN, B. R., JONES, M. E., SEALY, T. K., UEBELHOER, L. S., SPENGLER, J. R., MARTIN, B. E., COLEMAN-MCCRAY, J. A., NICHOL, S. T. &amp; TOWNER, J. S. 2017. Modelling filovirus maintenance in nature by experimental transmission of Marburg virus between Egyptian rousette bats. </w:t>
      </w:r>
      <w:r w:rsidRPr="006A076D">
        <w:rPr>
          <w:i/>
        </w:rPr>
        <w:t>Nat Commun,</w:t>
      </w:r>
      <w:r w:rsidRPr="006A076D">
        <w:t xml:space="preserve"> 8</w:t>
      </w:r>
      <w:r w:rsidRPr="006A076D">
        <w:rPr>
          <w:b/>
        </w:rPr>
        <w:t>,</w:t>
      </w:r>
      <w:r w:rsidRPr="006A076D">
        <w:t xml:space="preserve"> 14446.</w:t>
      </w:r>
    </w:p>
    <w:p w14:paraId="7584251E" w14:textId="6D37C735" w:rsidR="006A076D" w:rsidRPr="006A076D" w:rsidRDefault="006A076D" w:rsidP="006A076D">
      <w:pPr>
        <w:pStyle w:val="EndNoteBibliography"/>
        <w:spacing w:after="0"/>
        <w:ind w:left="720" w:hanging="720"/>
      </w:pPr>
      <w:r w:rsidRPr="006A076D">
        <w:t xml:space="preserve">SEJVAR, J. J. 2016. West Nile </w:t>
      </w:r>
      <w:r w:rsidR="00482F4A">
        <w:t>v</w:t>
      </w:r>
      <w:r w:rsidRPr="006A076D">
        <w:t xml:space="preserve">irus </w:t>
      </w:r>
      <w:r w:rsidR="00482F4A">
        <w:t>i</w:t>
      </w:r>
      <w:r w:rsidRPr="006A076D">
        <w:t xml:space="preserve">nfection. </w:t>
      </w:r>
      <w:r w:rsidRPr="006A076D">
        <w:rPr>
          <w:i/>
        </w:rPr>
        <w:t>Microbiol Spectr,</w:t>
      </w:r>
      <w:r w:rsidRPr="006A076D">
        <w:t xml:space="preserve"> 4.</w:t>
      </w:r>
    </w:p>
    <w:p w14:paraId="7E92500E" w14:textId="77777777" w:rsidR="006A076D" w:rsidRPr="006A076D" w:rsidRDefault="006A076D" w:rsidP="006A076D">
      <w:pPr>
        <w:pStyle w:val="EndNoteBibliography"/>
        <w:spacing w:after="0"/>
        <w:ind w:left="720" w:hanging="720"/>
      </w:pPr>
      <w:r w:rsidRPr="006A076D">
        <w:t xml:space="preserve">SENDOW, I., RATNAWATI, A., TAYLOR, T., ADJID, R. M., SAEPULLOH, M., BARR, J., WONG, F., DANIELS, P. &amp; FIELD, H. 2013. Nipah virus in the fruit bat </w:t>
      </w:r>
      <w:r w:rsidRPr="00482F4A">
        <w:rPr>
          <w:i/>
        </w:rPr>
        <w:t>Pteropus vampyrus</w:t>
      </w:r>
      <w:r w:rsidRPr="006A076D">
        <w:t xml:space="preserve"> in Sumatera, Indonesia. </w:t>
      </w:r>
      <w:r w:rsidRPr="006A076D">
        <w:rPr>
          <w:i/>
        </w:rPr>
        <w:t>PLoS One,</w:t>
      </w:r>
      <w:r w:rsidRPr="006A076D">
        <w:t xml:space="preserve"> 8</w:t>
      </w:r>
      <w:r w:rsidRPr="006A076D">
        <w:rPr>
          <w:b/>
        </w:rPr>
        <w:t>,</w:t>
      </w:r>
      <w:r w:rsidRPr="006A076D">
        <w:t xml:space="preserve"> e69544.</w:t>
      </w:r>
    </w:p>
    <w:p w14:paraId="428E5564" w14:textId="77777777" w:rsidR="006A076D" w:rsidRPr="006A076D" w:rsidRDefault="006A076D" w:rsidP="006A076D">
      <w:pPr>
        <w:pStyle w:val="EndNoteBibliography"/>
        <w:spacing w:after="0"/>
        <w:ind w:left="720" w:hanging="720"/>
      </w:pPr>
      <w:r w:rsidRPr="006A076D">
        <w:t xml:space="preserve">SHARP, P. M., SHAW, G. M. &amp; HAHN, B. H. 2005. Simian immunodeficiency virus infection of chimpanzees. </w:t>
      </w:r>
      <w:r w:rsidRPr="006A076D">
        <w:rPr>
          <w:i/>
        </w:rPr>
        <w:t>J Virol,</w:t>
      </w:r>
      <w:r w:rsidRPr="006A076D">
        <w:t xml:space="preserve"> 79</w:t>
      </w:r>
      <w:r w:rsidRPr="006A076D">
        <w:rPr>
          <w:b/>
        </w:rPr>
        <w:t>,</w:t>
      </w:r>
      <w:r w:rsidRPr="006A076D">
        <w:t xml:space="preserve"> 3891-902.</w:t>
      </w:r>
    </w:p>
    <w:p w14:paraId="7EE2A02C" w14:textId="77777777" w:rsidR="006A076D" w:rsidRPr="006A076D" w:rsidRDefault="006A076D" w:rsidP="006A076D">
      <w:pPr>
        <w:pStyle w:val="EndNoteBibliography"/>
        <w:spacing w:after="0"/>
        <w:ind w:left="720" w:hanging="720"/>
      </w:pPr>
      <w:r w:rsidRPr="006A076D">
        <w:t xml:space="preserve">SHIFFLETT, K. &amp; MARZI, A. 2019. Marburg virus pathogenesis - differences and similarities in humans and animal models. </w:t>
      </w:r>
      <w:r w:rsidRPr="006A076D">
        <w:rPr>
          <w:i/>
        </w:rPr>
        <w:t>Virol J,</w:t>
      </w:r>
      <w:r w:rsidRPr="006A076D">
        <w:t xml:space="preserve"> 16</w:t>
      </w:r>
      <w:r w:rsidRPr="006A076D">
        <w:rPr>
          <w:b/>
        </w:rPr>
        <w:t>,</w:t>
      </w:r>
      <w:r w:rsidRPr="006A076D">
        <w:t xml:space="preserve"> 165.</w:t>
      </w:r>
    </w:p>
    <w:p w14:paraId="7AEA7F1D" w14:textId="77777777" w:rsidR="006A076D" w:rsidRPr="007E4ABA" w:rsidRDefault="006A076D" w:rsidP="006A076D">
      <w:pPr>
        <w:pStyle w:val="EndNoteBibliography"/>
        <w:spacing w:after="0"/>
        <w:ind w:left="720" w:hanging="720"/>
        <w:rPr>
          <w:lang w:val="nl-NL"/>
        </w:rPr>
      </w:pPr>
      <w:r w:rsidRPr="006A076D">
        <w:t xml:space="preserve">SHIWA, N., KIMITSUKI, K., MANALO, D. L., INOUE, S. &amp; PARK, C. H. 2018. A pathological study of the tongues of rabid dogs in the Philippines. </w:t>
      </w:r>
      <w:r w:rsidRPr="007E4ABA">
        <w:rPr>
          <w:i/>
          <w:lang w:val="nl-NL"/>
        </w:rPr>
        <w:t>Arch Virol,</w:t>
      </w:r>
      <w:r w:rsidRPr="007E4ABA">
        <w:rPr>
          <w:lang w:val="nl-NL"/>
        </w:rPr>
        <w:t xml:space="preserve"> 163</w:t>
      </w:r>
      <w:r w:rsidRPr="007E4ABA">
        <w:rPr>
          <w:b/>
          <w:lang w:val="nl-NL"/>
        </w:rPr>
        <w:t>,</w:t>
      </w:r>
      <w:r w:rsidRPr="007E4ABA">
        <w:rPr>
          <w:lang w:val="nl-NL"/>
        </w:rPr>
        <w:t xml:space="preserve"> 1615-1621.</w:t>
      </w:r>
    </w:p>
    <w:p w14:paraId="6347B75C" w14:textId="77777777" w:rsidR="006A076D" w:rsidRPr="006A076D" w:rsidRDefault="006A076D" w:rsidP="006A076D">
      <w:pPr>
        <w:pStyle w:val="EndNoteBibliography"/>
        <w:spacing w:after="0"/>
        <w:ind w:left="720" w:hanging="720"/>
      </w:pPr>
      <w:r w:rsidRPr="007E4ABA">
        <w:rPr>
          <w:lang w:val="nl-NL"/>
        </w:rPr>
        <w:t xml:space="preserve">SIRONEN, T., KLINGSTROM, J., VAHERI, A., ANDERSSON, L. C., LUNDKVIST, A. &amp; PLYUSNIN, A. 2008. </w:t>
      </w:r>
      <w:r w:rsidRPr="006A076D">
        <w:t xml:space="preserve">Pathology of Puumala hantavirus infection in macaques. </w:t>
      </w:r>
      <w:r w:rsidRPr="006A076D">
        <w:rPr>
          <w:i/>
        </w:rPr>
        <w:t>PLoS One,</w:t>
      </w:r>
      <w:r w:rsidRPr="006A076D">
        <w:t xml:space="preserve"> 3</w:t>
      </w:r>
      <w:r w:rsidRPr="006A076D">
        <w:rPr>
          <w:b/>
        </w:rPr>
        <w:t>,</w:t>
      </w:r>
      <w:r w:rsidRPr="006A076D">
        <w:t xml:space="preserve"> e3035.</w:t>
      </w:r>
    </w:p>
    <w:p w14:paraId="054FCEA0" w14:textId="77777777" w:rsidR="006A076D" w:rsidRPr="007E4ABA" w:rsidRDefault="006A076D" w:rsidP="006A076D">
      <w:pPr>
        <w:pStyle w:val="EndNoteBibliography"/>
        <w:spacing w:after="0"/>
        <w:ind w:left="720" w:hanging="720"/>
        <w:rPr>
          <w:lang w:val="nl-NL"/>
        </w:rPr>
      </w:pPr>
      <w:r w:rsidRPr="006A076D">
        <w:t xml:space="preserve">SMART, N. L. &amp; CHARLTON, K. M. 1992. The distribution of challenge virus standard rabies virus versus skunk street rabies virus in the brains of experimentally infected rabid skunks. </w:t>
      </w:r>
      <w:r w:rsidRPr="007E4ABA">
        <w:rPr>
          <w:i/>
          <w:lang w:val="nl-NL"/>
        </w:rPr>
        <w:t>Acta Neuropathol,</w:t>
      </w:r>
      <w:r w:rsidRPr="007E4ABA">
        <w:rPr>
          <w:lang w:val="nl-NL"/>
        </w:rPr>
        <w:t xml:space="preserve"> 84</w:t>
      </w:r>
      <w:r w:rsidRPr="007E4ABA">
        <w:rPr>
          <w:b/>
          <w:lang w:val="nl-NL"/>
        </w:rPr>
        <w:t>,</w:t>
      </w:r>
      <w:r w:rsidRPr="007E4ABA">
        <w:rPr>
          <w:lang w:val="nl-NL"/>
        </w:rPr>
        <w:t xml:space="preserve"> 501-8.</w:t>
      </w:r>
    </w:p>
    <w:p w14:paraId="57EF9E71" w14:textId="77777777" w:rsidR="006A076D" w:rsidRPr="006A076D" w:rsidRDefault="006A076D" w:rsidP="006A076D">
      <w:pPr>
        <w:pStyle w:val="EndNoteBibliography"/>
        <w:spacing w:after="0"/>
        <w:ind w:left="720" w:hanging="720"/>
      </w:pPr>
      <w:r w:rsidRPr="007E4ABA">
        <w:rPr>
          <w:lang w:val="nl-NL"/>
        </w:rPr>
        <w:t xml:space="preserve">SPEKREIJSE, D., BOUMA, A., KOCH, G. &amp; STEGEMAN, J. A. 2011. </w:t>
      </w:r>
      <w:r w:rsidRPr="006A076D">
        <w:t xml:space="preserve">Airborne transmission of a highly pathogenic avian influenza virus strain H5N1 between groups of chickens quantified in an experimental setting. </w:t>
      </w:r>
      <w:r w:rsidRPr="006A076D">
        <w:rPr>
          <w:i/>
        </w:rPr>
        <w:t>Vet Microbiol,</w:t>
      </w:r>
      <w:r w:rsidRPr="006A076D">
        <w:t xml:space="preserve"> 152</w:t>
      </w:r>
      <w:r w:rsidRPr="006A076D">
        <w:rPr>
          <w:b/>
        </w:rPr>
        <w:t>,</w:t>
      </w:r>
      <w:r w:rsidRPr="006A076D">
        <w:t xml:space="preserve"> 88-95.</w:t>
      </w:r>
    </w:p>
    <w:p w14:paraId="70E87778" w14:textId="77777777" w:rsidR="006A076D" w:rsidRPr="006A076D" w:rsidRDefault="006A076D" w:rsidP="006A076D">
      <w:pPr>
        <w:pStyle w:val="EndNoteBibliography"/>
        <w:spacing w:after="0"/>
        <w:ind w:left="720" w:hanging="720"/>
      </w:pPr>
      <w:r w:rsidRPr="006A076D">
        <w:t xml:space="preserve">TERIO, K. A., KINSEL, M. J., RAPHAEL, J., MLENGEYA, T., LIPENDE, I., KIRCHHOFF, C. A., GILAGIZA, B., WILSON, M. L., KAMENYA, S., ESTES, J. D., KEELE, B. F., RUDICELL, R. S., LIU, W., PATTON, S., COLLINS, A., HAHN, B. H., TRAVIS, D. </w:t>
      </w:r>
      <w:r w:rsidRPr="006A076D">
        <w:lastRenderedPageBreak/>
        <w:t xml:space="preserve">A. &amp; LONSDORF, E. V. 2011. Pathologic lesions in chimpanzees (Pan trogylodytes schweinfurthii) from Gombe National Park, Tanzania, 2004-2010. </w:t>
      </w:r>
      <w:r w:rsidRPr="006A076D">
        <w:rPr>
          <w:i/>
        </w:rPr>
        <w:t>J Zoo Wildl Med,</w:t>
      </w:r>
      <w:r w:rsidRPr="006A076D">
        <w:t xml:space="preserve"> 42</w:t>
      </w:r>
      <w:r w:rsidRPr="006A076D">
        <w:rPr>
          <w:b/>
        </w:rPr>
        <w:t>,</w:t>
      </w:r>
      <w:r w:rsidRPr="006A076D">
        <w:t xml:space="preserve"> 597-607.</w:t>
      </w:r>
    </w:p>
    <w:p w14:paraId="1E00A295" w14:textId="7C48C993" w:rsidR="006A076D" w:rsidRPr="007E4ABA" w:rsidRDefault="006A076D" w:rsidP="006A076D">
      <w:pPr>
        <w:pStyle w:val="EndNoteBibliography"/>
        <w:spacing w:after="0"/>
        <w:ind w:left="720" w:hanging="720"/>
        <w:rPr>
          <w:lang w:val="nl-NL"/>
        </w:rPr>
      </w:pPr>
      <w:r w:rsidRPr="006A076D">
        <w:t>TORRIANI, G., GALAN-NAVA</w:t>
      </w:r>
      <w:r w:rsidR="00482F4A">
        <w:t>RRO, C. &amp; KUNZ, S. 2017. Lassa v</w:t>
      </w:r>
      <w:r w:rsidRPr="006A076D">
        <w:t xml:space="preserve">irus </w:t>
      </w:r>
      <w:r w:rsidR="00482F4A">
        <w:t>c</w:t>
      </w:r>
      <w:r w:rsidRPr="006A076D">
        <w:t xml:space="preserve">ell </w:t>
      </w:r>
      <w:r w:rsidR="00482F4A">
        <w:t>e</w:t>
      </w:r>
      <w:r w:rsidRPr="006A076D">
        <w:t xml:space="preserve">ntry </w:t>
      </w:r>
      <w:r w:rsidR="00482F4A">
        <w:t>r</w:t>
      </w:r>
      <w:r w:rsidRPr="006A076D">
        <w:t xml:space="preserve">eveals </w:t>
      </w:r>
      <w:r w:rsidR="00482F4A">
        <w:t>new a</w:t>
      </w:r>
      <w:r w:rsidRPr="006A076D">
        <w:t xml:space="preserve">spects of </w:t>
      </w:r>
      <w:r w:rsidR="00482F4A">
        <w:t>v</w:t>
      </w:r>
      <w:r w:rsidRPr="006A076D">
        <w:t>irus-</w:t>
      </w:r>
      <w:r w:rsidR="00482F4A">
        <w:t>h</w:t>
      </w:r>
      <w:r w:rsidRPr="006A076D">
        <w:t xml:space="preserve">ost </w:t>
      </w:r>
      <w:r w:rsidR="00482F4A">
        <w:t>c</w:t>
      </w:r>
      <w:r w:rsidRPr="006A076D">
        <w:t xml:space="preserve">ell </w:t>
      </w:r>
      <w:r w:rsidR="00482F4A">
        <w:t>i</w:t>
      </w:r>
      <w:r w:rsidRPr="006A076D">
        <w:t xml:space="preserve">nteraction. </w:t>
      </w:r>
      <w:r w:rsidRPr="007E4ABA">
        <w:rPr>
          <w:i/>
          <w:lang w:val="nl-NL"/>
        </w:rPr>
        <w:t>J Virol,</w:t>
      </w:r>
      <w:r w:rsidRPr="007E4ABA">
        <w:rPr>
          <w:lang w:val="nl-NL"/>
        </w:rPr>
        <w:t xml:space="preserve"> 91.</w:t>
      </w:r>
    </w:p>
    <w:p w14:paraId="417D8ACE" w14:textId="77777777" w:rsidR="006A076D" w:rsidRPr="007E4ABA" w:rsidRDefault="006A076D" w:rsidP="006A076D">
      <w:pPr>
        <w:pStyle w:val="EndNoteBibliography"/>
        <w:spacing w:after="0"/>
        <w:ind w:left="720" w:hanging="720"/>
        <w:rPr>
          <w:lang w:val="nl-NL"/>
        </w:rPr>
      </w:pPr>
      <w:r w:rsidRPr="007E4ABA">
        <w:rPr>
          <w:lang w:val="nl-NL"/>
        </w:rPr>
        <w:t xml:space="preserve">VAN DEN BRAND, J. M., SMITS, S. L. &amp; HAAGMANS, B. L. 2015. </w:t>
      </w:r>
      <w:r w:rsidRPr="006A076D">
        <w:t xml:space="preserve">Pathogenesis of Middle East respiratory syndrome coronavirus. </w:t>
      </w:r>
      <w:r w:rsidRPr="007E4ABA">
        <w:rPr>
          <w:i/>
          <w:lang w:val="nl-NL"/>
        </w:rPr>
        <w:t>J Pathol,</w:t>
      </w:r>
      <w:r w:rsidRPr="007E4ABA">
        <w:rPr>
          <w:lang w:val="nl-NL"/>
        </w:rPr>
        <w:t xml:space="preserve"> 235</w:t>
      </w:r>
      <w:r w:rsidRPr="007E4ABA">
        <w:rPr>
          <w:b/>
          <w:lang w:val="nl-NL"/>
        </w:rPr>
        <w:t>,</w:t>
      </w:r>
      <w:r w:rsidRPr="007E4ABA">
        <w:rPr>
          <w:lang w:val="nl-NL"/>
        </w:rPr>
        <w:t xml:space="preserve"> 175-84.</w:t>
      </w:r>
    </w:p>
    <w:p w14:paraId="39A4BFD6" w14:textId="77777777" w:rsidR="006A076D" w:rsidRPr="006A076D" w:rsidRDefault="006A076D" w:rsidP="006A076D">
      <w:pPr>
        <w:pStyle w:val="EndNoteBibliography"/>
        <w:spacing w:after="0"/>
        <w:ind w:left="720" w:hanging="720"/>
      </w:pPr>
      <w:r w:rsidRPr="007E4ABA">
        <w:rPr>
          <w:lang w:val="nl-NL"/>
        </w:rPr>
        <w:t xml:space="preserve">VAN RIEL, D., VAN DEN BRAND, J. M., MUNSTER, V. J., BESTEBOER, T. M., FOUCHIER, R. A., OSTERHAUS, A. D. &amp; KUIKEN, T. 2009. </w:t>
      </w:r>
      <w:r w:rsidRPr="006A076D">
        <w:t xml:space="preserve">Pathology and virus distribution in chickens naturally infected with highly pathogenic avian influenza A virus (H7N7) During the 2003 outbreak in The Netherlands. </w:t>
      </w:r>
      <w:r w:rsidRPr="006A076D">
        <w:rPr>
          <w:i/>
        </w:rPr>
        <w:t>Vet Pathol,</w:t>
      </w:r>
      <w:r w:rsidRPr="006A076D">
        <w:t xml:space="preserve"> 46</w:t>
      </w:r>
      <w:r w:rsidRPr="006A076D">
        <w:rPr>
          <w:b/>
        </w:rPr>
        <w:t>,</w:t>
      </w:r>
      <w:r w:rsidRPr="006A076D">
        <w:t xml:space="preserve"> 971-6.</w:t>
      </w:r>
    </w:p>
    <w:p w14:paraId="0730446F" w14:textId="77777777" w:rsidR="006A076D" w:rsidRPr="007E4ABA" w:rsidRDefault="006A076D" w:rsidP="006A076D">
      <w:pPr>
        <w:pStyle w:val="EndNoteBibliography"/>
        <w:spacing w:after="0"/>
        <w:ind w:left="720" w:hanging="720"/>
        <w:rPr>
          <w:lang w:val="nl-NL"/>
        </w:rPr>
      </w:pPr>
      <w:r w:rsidRPr="006A076D">
        <w:t xml:space="preserve">VANDALEN, K. K., HALL, J. S., CLARK, L., MCLEAN, R. G. &amp; SMERASKI, C. 2013. West Nile virus infection in American Robins: new insights on dose response. </w:t>
      </w:r>
      <w:r w:rsidRPr="007E4ABA">
        <w:rPr>
          <w:i/>
          <w:lang w:val="nl-NL"/>
        </w:rPr>
        <w:t>PLoS One,</w:t>
      </w:r>
      <w:r w:rsidRPr="007E4ABA">
        <w:rPr>
          <w:lang w:val="nl-NL"/>
        </w:rPr>
        <w:t xml:space="preserve"> 8</w:t>
      </w:r>
      <w:r w:rsidRPr="007E4ABA">
        <w:rPr>
          <w:b/>
          <w:lang w:val="nl-NL"/>
        </w:rPr>
        <w:t>,</w:t>
      </w:r>
      <w:r w:rsidRPr="007E4ABA">
        <w:rPr>
          <w:lang w:val="nl-NL"/>
        </w:rPr>
        <w:t xml:space="preserve"> e68537.</w:t>
      </w:r>
    </w:p>
    <w:p w14:paraId="52F78040" w14:textId="77777777" w:rsidR="006A076D" w:rsidRPr="006A076D" w:rsidRDefault="006A076D" w:rsidP="006A076D">
      <w:pPr>
        <w:pStyle w:val="EndNoteBibliography"/>
        <w:spacing w:after="0"/>
        <w:ind w:left="720" w:hanging="720"/>
      </w:pPr>
      <w:r w:rsidRPr="007E4ABA">
        <w:rPr>
          <w:lang w:val="nl-NL"/>
        </w:rPr>
        <w:t xml:space="preserve">VOUTILAINEN, L., KALLIO, E. R., NIEMIMAA, J., VAPALAHTI, O. &amp; HENTTONEN, H. 2016. </w:t>
      </w:r>
      <w:r w:rsidRPr="006A076D">
        <w:t xml:space="preserve">Temporal dynamics of Puumala hantavirus infection in cyclic populations of bank voles. </w:t>
      </w:r>
      <w:r w:rsidRPr="006A076D">
        <w:rPr>
          <w:i/>
        </w:rPr>
        <w:t>Sci Rep,</w:t>
      </w:r>
      <w:r w:rsidRPr="006A076D">
        <w:t xml:space="preserve"> 6</w:t>
      </w:r>
      <w:r w:rsidRPr="006A076D">
        <w:rPr>
          <w:b/>
        </w:rPr>
        <w:t>,</w:t>
      </w:r>
      <w:r w:rsidRPr="006A076D">
        <w:t xml:space="preserve"> 21323.</w:t>
      </w:r>
    </w:p>
    <w:p w14:paraId="741C09B5" w14:textId="77777777" w:rsidR="006A076D" w:rsidRPr="006A076D" w:rsidRDefault="006A076D" w:rsidP="006A076D">
      <w:pPr>
        <w:pStyle w:val="EndNoteBibliography"/>
        <w:spacing w:after="0"/>
        <w:ind w:left="720" w:hanging="720"/>
      </w:pPr>
      <w:r w:rsidRPr="006A076D">
        <w:t xml:space="preserve">WALKER, D. H., WULFF, H., LANGE, J. V. &amp; MURPHY, F. A. 1975. Comparative pathology of Lassa virus infection in monkeys, guinea-pigs, and </w:t>
      </w:r>
      <w:r w:rsidRPr="00482F4A">
        <w:rPr>
          <w:i/>
        </w:rPr>
        <w:t>Mastomys natalensis</w:t>
      </w:r>
      <w:r w:rsidRPr="006A076D">
        <w:t xml:space="preserve">. </w:t>
      </w:r>
      <w:r w:rsidRPr="006A076D">
        <w:rPr>
          <w:i/>
        </w:rPr>
        <w:t>Bull World Health Organ,</w:t>
      </w:r>
      <w:r w:rsidRPr="006A076D">
        <w:t xml:space="preserve"> 52</w:t>
      </w:r>
      <w:r w:rsidRPr="006A076D">
        <w:rPr>
          <w:b/>
        </w:rPr>
        <w:t>,</w:t>
      </w:r>
      <w:r w:rsidRPr="006A076D">
        <w:t xml:space="preserve"> 523-34.</w:t>
      </w:r>
    </w:p>
    <w:p w14:paraId="7DEAA0A5" w14:textId="77777777" w:rsidR="006A076D" w:rsidRPr="007E4ABA" w:rsidRDefault="006A076D" w:rsidP="006A076D">
      <w:pPr>
        <w:pStyle w:val="EndNoteBibliography"/>
        <w:spacing w:after="0"/>
        <w:ind w:left="720" w:hanging="720"/>
        <w:rPr>
          <w:lang w:val="nl-NL"/>
        </w:rPr>
      </w:pPr>
      <w:r w:rsidRPr="006A076D">
        <w:t xml:space="preserve">WEBER, J. 2001. The pathogenesis of HIV-1 infection. </w:t>
      </w:r>
      <w:r w:rsidRPr="007E4ABA">
        <w:rPr>
          <w:i/>
          <w:lang w:val="nl-NL"/>
        </w:rPr>
        <w:t>Br Med Bull,</w:t>
      </w:r>
      <w:r w:rsidRPr="007E4ABA">
        <w:rPr>
          <w:lang w:val="nl-NL"/>
        </w:rPr>
        <w:t xml:space="preserve"> 58</w:t>
      </w:r>
      <w:r w:rsidRPr="007E4ABA">
        <w:rPr>
          <w:b/>
          <w:lang w:val="nl-NL"/>
        </w:rPr>
        <w:t>,</w:t>
      </w:r>
      <w:r w:rsidRPr="007E4ABA">
        <w:rPr>
          <w:lang w:val="nl-NL"/>
        </w:rPr>
        <w:t xml:space="preserve"> 61-72.</w:t>
      </w:r>
    </w:p>
    <w:p w14:paraId="59BA5B91" w14:textId="5831F3A0" w:rsidR="006A076D" w:rsidRPr="006A076D" w:rsidRDefault="006A076D" w:rsidP="006A076D">
      <w:pPr>
        <w:pStyle w:val="EndNoteBibliography"/>
        <w:spacing w:after="0"/>
        <w:ind w:left="720" w:hanging="720"/>
      </w:pPr>
      <w:r w:rsidRPr="007E4ABA">
        <w:rPr>
          <w:lang w:val="nl-NL"/>
        </w:rPr>
        <w:t xml:space="preserve">WIDAGDO, W., RAJ, V. S., SCHIPPER, D., KOLIJN, K., VAN LEENDERS, G., BOSCH, B. J., BENSAID, A., SEGALES, J., BAUMGARTNER, W., OSTERHAUS, A., KOOPMANS, M. P., VAN DEN BRAND, J. M. A. &amp; HAAGMANS, B. L. 2016. </w:t>
      </w:r>
      <w:r w:rsidRPr="006A076D">
        <w:t xml:space="preserve">Differential </w:t>
      </w:r>
      <w:r w:rsidR="00482F4A">
        <w:t>e</w:t>
      </w:r>
      <w:r w:rsidRPr="006A076D">
        <w:t xml:space="preserve">xpression of the Middle East </w:t>
      </w:r>
      <w:r w:rsidR="00482F4A">
        <w:t>respiratory s</w:t>
      </w:r>
      <w:r w:rsidRPr="006A076D">
        <w:t xml:space="preserve">yndrome </w:t>
      </w:r>
      <w:r w:rsidR="00482F4A">
        <w:t>coronavirus r</w:t>
      </w:r>
      <w:r w:rsidRPr="006A076D">
        <w:t xml:space="preserve">eceptor in the </w:t>
      </w:r>
      <w:r w:rsidR="00482F4A">
        <w:t>u</w:t>
      </w:r>
      <w:r w:rsidRPr="006A076D">
        <w:t xml:space="preserve">pper </w:t>
      </w:r>
      <w:r w:rsidR="00482F4A">
        <w:t>r</w:t>
      </w:r>
      <w:r w:rsidRPr="006A076D">
        <w:t xml:space="preserve">espiratory </w:t>
      </w:r>
      <w:r w:rsidR="00482F4A">
        <w:t>tracts of h</w:t>
      </w:r>
      <w:r w:rsidRPr="006A076D">
        <w:t xml:space="preserve">umans and </w:t>
      </w:r>
      <w:r w:rsidR="00482F4A">
        <w:t>d</w:t>
      </w:r>
      <w:r w:rsidRPr="006A076D">
        <w:t xml:space="preserve">romedary </w:t>
      </w:r>
      <w:r w:rsidR="00482F4A">
        <w:t>c</w:t>
      </w:r>
      <w:r w:rsidRPr="006A076D">
        <w:t xml:space="preserve">amels. </w:t>
      </w:r>
      <w:r w:rsidRPr="006A076D">
        <w:rPr>
          <w:i/>
        </w:rPr>
        <w:t>J Virol,</w:t>
      </w:r>
      <w:r w:rsidRPr="006A076D">
        <w:t xml:space="preserve"> 90</w:t>
      </w:r>
      <w:r w:rsidRPr="006A076D">
        <w:rPr>
          <w:b/>
        </w:rPr>
        <w:t>,</w:t>
      </w:r>
      <w:r w:rsidRPr="006A076D">
        <w:t xml:space="preserve"> 4838-4842.</w:t>
      </w:r>
    </w:p>
    <w:p w14:paraId="1B88B16B" w14:textId="77777777" w:rsidR="006A076D" w:rsidRPr="006A076D" w:rsidRDefault="006A076D" w:rsidP="006A076D">
      <w:pPr>
        <w:pStyle w:val="EndNoteBibliography"/>
        <w:spacing w:after="0"/>
        <w:ind w:left="720" w:hanging="720"/>
      </w:pPr>
      <w:r w:rsidRPr="006A076D">
        <w:t xml:space="preserve">WONG, K. T., SHIEH, W. J., KUMAR, S. &amp; NORAIN, K. 2002a. Nipah virus infection: pathology and pathogenesis of an emerging paramyxoviral zoonosis. </w:t>
      </w:r>
      <w:r w:rsidRPr="006A076D">
        <w:rPr>
          <w:i/>
        </w:rPr>
        <w:t>The American journal of …</w:t>
      </w:r>
      <w:r w:rsidRPr="006A076D">
        <w:t>.</w:t>
      </w:r>
    </w:p>
    <w:p w14:paraId="79F47129" w14:textId="77777777" w:rsidR="006A076D" w:rsidRPr="006A076D" w:rsidRDefault="006A076D" w:rsidP="006A076D">
      <w:pPr>
        <w:pStyle w:val="EndNoteBibliography"/>
        <w:spacing w:after="0"/>
        <w:ind w:left="720" w:hanging="720"/>
      </w:pPr>
      <w:r w:rsidRPr="006A076D">
        <w:t xml:space="preserve">WONG, K. T., SHIEH, W. J., KUMAR, S., NORAIN, K., ABDULLAH, W., GUARNER, J., GOLDSMITH, C. S., CHUA, K. B., LAM, S. K., TAN, C. T., GOH, K. J., CHONG, H. T., JUSOH, R., ROLLIN, P. E., KSIAZEK, T. G., ZAKI, S. R. &amp; NIPAH VIRUS PATHOLOGY WORKING, G. 2002b. Nipah virus infection: pathology and pathogenesis of an emerging paramyxoviral zoonosis. </w:t>
      </w:r>
      <w:r w:rsidRPr="006A076D">
        <w:rPr>
          <w:i/>
        </w:rPr>
        <w:t>Am J Pathol,</w:t>
      </w:r>
      <w:r w:rsidRPr="006A076D">
        <w:t xml:space="preserve"> 161</w:t>
      </w:r>
      <w:r w:rsidRPr="006A076D">
        <w:rPr>
          <w:b/>
        </w:rPr>
        <w:t>,</w:t>
      </w:r>
      <w:r w:rsidRPr="006A076D">
        <w:t xml:space="preserve"> 2153-67.</w:t>
      </w:r>
    </w:p>
    <w:p w14:paraId="34E0A617" w14:textId="77777777" w:rsidR="006A076D" w:rsidRPr="006A076D" w:rsidRDefault="006A076D" w:rsidP="006A076D">
      <w:pPr>
        <w:pStyle w:val="EndNoteBibliography"/>
        <w:spacing w:after="0"/>
        <w:ind w:left="720" w:hanging="720"/>
      </w:pPr>
      <w:r w:rsidRPr="006A076D">
        <w:t xml:space="preserve">WRITING COMMITTEE OF THE SECOND WORLD HEALTH ORGANIZATION CONSULTATION ON CLINICAL ASPECTS OF HUMAN INFECTION WITH AVIAN INFLUENZA, A. V., ABDEL-GHAFAR, A. N., CHOTPITAYASUNONDH, T., GAO, Z., HAYDEN, F. G., NGUYEN, D. H., DE JONG, M. D., NAGHDALIYEV, A., PEIRIS, J. S., SHINDO, N., SOEROSO, S. &amp; UYEKI, T. M. 2008. Update on avian influenza A (H5N1) virus infection in humans. </w:t>
      </w:r>
      <w:r w:rsidRPr="006A076D">
        <w:rPr>
          <w:i/>
        </w:rPr>
        <w:t>N Engl J Med,</w:t>
      </w:r>
      <w:r w:rsidRPr="006A076D">
        <w:t xml:space="preserve"> 358</w:t>
      </w:r>
      <w:r w:rsidRPr="006A076D">
        <w:rPr>
          <w:b/>
        </w:rPr>
        <w:t>,</w:t>
      </w:r>
      <w:r w:rsidRPr="006A076D">
        <w:t xml:space="preserve"> 261-73.</w:t>
      </w:r>
    </w:p>
    <w:p w14:paraId="158892B5" w14:textId="77777777" w:rsidR="006A076D" w:rsidRPr="006A076D" w:rsidRDefault="006A076D" w:rsidP="006A076D">
      <w:pPr>
        <w:pStyle w:val="EndNoteBibliography"/>
        <w:spacing w:after="0"/>
        <w:ind w:left="720" w:hanging="720"/>
      </w:pPr>
      <w:r w:rsidRPr="006A076D">
        <w:t xml:space="preserve">XU, N. J. &amp; HENKEMEYER, M. 2012. Ephrin reverse signaling in axon guidance and synaptogenesis. </w:t>
      </w:r>
      <w:r w:rsidRPr="006A076D">
        <w:rPr>
          <w:i/>
        </w:rPr>
        <w:t>Semin Cell Dev Biol,</w:t>
      </w:r>
      <w:r w:rsidRPr="006A076D">
        <w:t xml:space="preserve"> 23</w:t>
      </w:r>
      <w:r w:rsidRPr="006A076D">
        <w:rPr>
          <w:b/>
        </w:rPr>
        <w:t>,</w:t>
      </w:r>
      <w:r w:rsidRPr="006A076D">
        <w:t xml:space="preserve"> 58-64.</w:t>
      </w:r>
    </w:p>
    <w:p w14:paraId="0E4DF64E" w14:textId="77777777" w:rsidR="006A076D" w:rsidRPr="006A076D" w:rsidRDefault="006A076D" w:rsidP="006A076D">
      <w:pPr>
        <w:pStyle w:val="EndNoteBibliography"/>
        <w:spacing w:after="0"/>
        <w:ind w:left="720" w:hanging="720"/>
      </w:pPr>
      <w:r w:rsidRPr="006A076D">
        <w:t xml:space="preserve">YUN, N. E. &amp; WALKER, D. H. 2012. Pathogenesis of Lassa fever. </w:t>
      </w:r>
      <w:r w:rsidRPr="006A076D">
        <w:rPr>
          <w:i/>
        </w:rPr>
        <w:t>Viruses,</w:t>
      </w:r>
      <w:r w:rsidRPr="006A076D">
        <w:t xml:space="preserve"> 4</w:t>
      </w:r>
      <w:r w:rsidRPr="006A076D">
        <w:rPr>
          <w:b/>
        </w:rPr>
        <w:t>,</w:t>
      </w:r>
      <w:r w:rsidRPr="006A076D">
        <w:t xml:space="preserve"> 2031-48.</w:t>
      </w:r>
    </w:p>
    <w:p w14:paraId="66708933" w14:textId="77777777" w:rsidR="006A076D" w:rsidRPr="006A076D" w:rsidRDefault="006A076D" w:rsidP="006A076D">
      <w:pPr>
        <w:pStyle w:val="EndNoteBibliography"/>
        <w:ind w:left="720" w:hanging="720"/>
      </w:pPr>
      <w:r w:rsidRPr="007E4ABA">
        <w:rPr>
          <w:lang w:val="nl-NL"/>
        </w:rPr>
        <w:t xml:space="preserve">ZAKI, A. M., VAN BOHEEMEN, S., BESTEBROER, T. M., OSTERHAUS, A. D. &amp; FOUCHIER, R. A. 2012. </w:t>
      </w:r>
      <w:r w:rsidRPr="006A076D">
        <w:t xml:space="preserve">Isolation of a novel coronavirus from a man with pneumonia in Saudi Arabia. </w:t>
      </w:r>
      <w:r w:rsidRPr="006A076D">
        <w:rPr>
          <w:i/>
        </w:rPr>
        <w:t>N Engl J Med,</w:t>
      </w:r>
      <w:r w:rsidRPr="006A076D">
        <w:t xml:space="preserve"> 367</w:t>
      </w:r>
      <w:r w:rsidRPr="006A076D">
        <w:rPr>
          <w:b/>
        </w:rPr>
        <w:t>,</w:t>
      </w:r>
      <w:r w:rsidRPr="006A076D">
        <w:t xml:space="preserve"> 1814-20.</w:t>
      </w:r>
    </w:p>
    <w:p w14:paraId="475BDB1A" w14:textId="64F00158" w:rsidR="00B85488" w:rsidRPr="00264BED" w:rsidRDefault="006A076D" w:rsidP="00264BED">
      <w:pPr>
        <w:pStyle w:val="Default"/>
        <w:spacing w:line="480" w:lineRule="auto"/>
        <w:rPr>
          <w:bCs/>
        </w:rPr>
      </w:pPr>
      <w:r>
        <w:rPr>
          <w:bCs/>
        </w:rPr>
        <w:lastRenderedPageBreak/>
        <w:fldChar w:fldCharType="end"/>
      </w:r>
      <w:bookmarkEnd w:id="1"/>
    </w:p>
    <w:sectPr w:rsidR="00B85488" w:rsidRPr="00264B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C1318"/>
    <w:multiLevelType w:val="hybridMultilevel"/>
    <w:tmpl w:val="BD2CC4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3E397A"/>
    <w:multiLevelType w:val="hybridMultilevel"/>
    <w:tmpl w:val="6A6A04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5302ED"/>
    <w:multiLevelType w:val="hybridMultilevel"/>
    <w:tmpl w:val="38BCD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xsfrzxg9szeqedt95p9r5hrz9sa5v500sw&quot;&gt;pathogenese virale infectie vleermuizen-Saved-Saved&lt;record-ids&gt;&lt;item&gt;38&lt;/item&gt;&lt;item&gt;84&lt;/item&gt;&lt;item&gt;233&lt;/item&gt;&lt;item&gt;4659&lt;/item&gt;&lt;item&gt;4830&lt;/item&gt;&lt;item&gt;4833&lt;/item&gt;&lt;item&gt;4845&lt;/item&gt;&lt;item&gt;4847&lt;/item&gt;&lt;item&gt;4889&lt;/item&gt;&lt;item&gt;4930&lt;/item&gt;&lt;item&gt;5119&lt;/item&gt;&lt;item&gt;5120&lt;/item&gt;&lt;item&gt;5122&lt;/item&gt;&lt;item&gt;5123&lt;/item&gt;&lt;item&gt;5124&lt;/item&gt;&lt;item&gt;5125&lt;/item&gt;&lt;item&gt;5126&lt;/item&gt;&lt;item&gt;5127&lt;/item&gt;&lt;item&gt;5128&lt;/item&gt;&lt;item&gt;5129&lt;/item&gt;&lt;item&gt;5130&lt;/item&gt;&lt;item&gt;5131&lt;/item&gt;&lt;item&gt;5132&lt;/item&gt;&lt;item&gt;5133&lt;/item&gt;&lt;item&gt;5134&lt;/item&gt;&lt;item&gt;5135&lt;/item&gt;&lt;item&gt;5136&lt;/item&gt;&lt;item&gt;5137&lt;/item&gt;&lt;item&gt;5138&lt;/item&gt;&lt;item&gt;5139&lt;/item&gt;&lt;item&gt;5141&lt;/item&gt;&lt;item&gt;5142&lt;/item&gt;&lt;item&gt;5143&lt;/item&gt;&lt;item&gt;5144&lt;/item&gt;&lt;item&gt;5145&lt;/item&gt;&lt;item&gt;5146&lt;/item&gt;&lt;item&gt;5147&lt;/item&gt;&lt;item&gt;5148&lt;/item&gt;&lt;item&gt;5149&lt;/item&gt;&lt;item&gt;5150&lt;/item&gt;&lt;item&gt;5151&lt;/item&gt;&lt;item&gt;5152&lt;/item&gt;&lt;item&gt;5153&lt;/item&gt;&lt;item&gt;5154&lt;/item&gt;&lt;item&gt;5155&lt;/item&gt;&lt;item&gt;5156&lt;/item&gt;&lt;item&gt;5157&lt;/item&gt;&lt;item&gt;5158&lt;/item&gt;&lt;item&gt;5159&lt;/item&gt;&lt;item&gt;5160&lt;/item&gt;&lt;item&gt;5161&lt;/item&gt;&lt;item&gt;5162&lt;/item&gt;&lt;item&gt;5163&lt;/item&gt;&lt;item&gt;5164&lt;/item&gt;&lt;item&gt;5165&lt;/item&gt;&lt;item&gt;5166&lt;/item&gt;&lt;item&gt;5167&lt;/item&gt;&lt;item&gt;5168&lt;/item&gt;&lt;item&gt;5169&lt;/item&gt;&lt;item&gt;5170&lt;/item&gt;&lt;item&gt;5171&lt;/item&gt;&lt;item&gt;5172&lt;/item&gt;&lt;item&gt;5173&lt;/item&gt;&lt;item&gt;5174&lt;/item&gt;&lt;item&gt;5175&lt;/item&gt;&lt;item&gt;5176&lt;/item&gt;&lt;item&gt;5178&lt;/item&gt;&lt;item&gt;5179&lt;/item&gt;&lt;item&gt;5180&lt;/item&gt;&lt;item&gt;5181&lt;/item&gt;&lt;item&gt;5182&lt;/item&gt;&lt;item&gt;5183&lt;/item&gt;&lt;item&gt;5185&lt;/item&gt;&lt;item&gt;5186&lt;/item&gt;&lt;item&gt;5187&lt;/item&gt;&lt;item&gt;5188&lt;/item&gt;&lt;item&gt;5189&lt;/item&gt;&lt;item&gt;5190&lt;/item&gt;&lt;item&gt;5191&lt;/item&gt;&lt;item&gt;5192&lt;/item&gt;&lt;item&gt;5193&lt;/item&gt;&lt;item&gt;5194&lt;/item&gt;&lt;item&gt;5195&lt;/item&gt;&lt;item&gt;5196&lt;/item&gt;&lt;item&gt;5197&lt;/item&gt;&lt;item&gt;5198&lt;/item&gt;&lt;item&gt;5199&lt;/item&gt;&lt;item&gt;5200&lt;/item&gt;&lt;item&gt;5201&lt;/item&gt;&lt;item&gt;5202&lt;/item&gt;&lt;item&gt;5203&lt;/item&gt;&lt;item&gt;5204&lt;/item&gt;&lt;item&gt;5206&lt;/item&gt;&lt;item&gt;5207&lt;/item&gt;&lt;item&gt;5208&lt;/item&gt;&lt;item&gt;5308&lt;/item&gt;&lt;item&gt;5309&lt;/item&gt;&lt;item&gt;5310&lt;/item&gt;&lt;item&gt;5311&lt;/item&gt;&lt;item&gt;5312&lt;/item&gt;&lt;item&gt;5315&lt;/item&gt;&lt;item&gt;5316&lt;/item&gt;&lt;item&gt;5317&lt;/item&gt;&lt;item&gt;5318&lt;/item&gt;&lt;item&gt;5319&lt;/item&gt;&lt;/record-ids&gt;&lt;/item&gt;&lt;/Libraries&gt;"/>
  </w:docVars>
  <w:rsids>
    <w:rsidRoot w:val="002316A5"/>
    <w:rsid w:val="0000032D"/>
    <w:rsid w:val="00000B2F"/>
    <w:rsid w:val="00001B70"/>
    <w:rsid w:val="00003A80"/>
    <w:rsid w:val="00003EE9"/>
    <w:rsid w:val="000109D0"/>
    <w:rsid w:val="00014ECF"/>
    <w:rsid w:val="0001533B"/>
    <w:rsid w:val="00017905"/>
    <w:rsid w:val="0001790F"/>
    <w:rsid w:val="00023E41"/>
    <w:rsid w:val="00024EA8"/>
    <w:rsid w:val="0002612E"/>
    <w:rsid w:val="00026136"/>
    <w:rsid w:val="00031618"/>
    <w:rsid w:val="000325A1"/>
    <w:rsid w:val="00055D76"/>
    <w:rsid w:val="00056074"/>
    <w:rsid w:val="00061490"/>
    <w:rsid w:val="00062279"/>
    <w:rsid w:val="00062B3C"/>
    <w:rsid w:val="00063B80"/>
    <w:rsid w:val="00067250"/>
    <w:rsid w:val="00076ADB"/>
    <w:rsid w:val="0008257B"/>
    <w:rsid w:val="000A3565"/>
    <w:rsid w:val="000A6278"/>
    <w:rsid w:val="000A640D"/>
    <w:rsid w:val="000B7D26"/>
    <w:rsid w:val="000C3130"/>
    <w:rsid w:val="000C3EA3"/>
    <w:rsid w:val="000C4A66"/>
    <w:rsid w:val="000C6012"/>
    <w:rsid w:val="000C6E75"/>
    <w:rsid w:val="000D0E15"/>
    <w:rsid w:val="000D6CB8"/>
    <w:rsid w:val="000E340F"/>
    <w:rsid w:val="000E4378"/>
    <w:rsid w:val="000E6A97"/>
    <w:rsid w:val="000F0FAA"/>
    <w:rsid w:val="000F20B0"/>
    <w:rsid w:val="000F24B0"/>
    <w:rsid w:val="001055EF"/>
    <w:rsid w:val="001134B3"/>
    <w:rsid w:val="00113FF9"/>
    <w:rsid w:val="00115437"/>
    <w:rsid w:val="00116BD8"/>
    <w:rsid w:val="001237B9"/>
    <w:rsid w:val="00123897"/>
    <w:rsid w:val="00126DA5"/>
    <w:rsid w:val="00130C34"/>
    <w:rsid w:val="00130FD7"/>
    <w:rsid w:val="00134F10"/>
    <w:rsid w:val="00135162"/>
    <w:rsid w:val="00135580"/>
    <w:rsid w:val="00136763"/>
    <w:rsid w:val="00136B19"/>
    <w:rsid w:val="001422B6"/>
    <w:rsid w:val="00145783"/>
    <w:rsid w:val="001459D1"/>
    <w:rsid w:val="001510F5"/>
    <w:rsid w:val="00157560"/>
    <w:rsid w:val="001618EF"/>
    <w:rsid w:val="001648CB"/>
    <w:rsid w:val="00164B8D"/>
    <w:rsid w:val="00166EA1"/>
    <w:rsid w:val="001673FB"/>
    <w:rsid w:val="001717FB"/>
    <w:rsid w:val="0017710E"/>
    <w:rsid w:val="001777FD"/>
    <w:rsid w:val="0018054A"/>
    <w:rsid w:val="00182762"/>
    <w:rsid w:val="001847DF"/>
    <w:rsid w:val="00190C96"/>
    <w:rsid w:val="001A2D5D"/>
    <w:rsid w:val="001B04E5"/>
    <w:rsid w:val="001B352E"/>
    <w:rsid w:val="001B5C8A"/>
    <w:rsid w:val="001C194E"/>
    <w:rsid w:val="001C6698"/>
    <w:rsid w:val="001D430C"/>
    <w:rsid w:val="001E02CF"/>
    <w:rsid w:val="001E7810"/>
    <w:rsid w:val="001E7F00"/>
    <w:rsid w:val="00202740"/>
    <w:rsid w:val="0020794D"/>
    <w:rsid w:val="00220742"/>
    <w:rsid w:val="00222A63"/>
    <w:rsid w:val="00224543"/>
    <w:rsid w:val="0022704A"/>
    <w:rsid w:val="0023163E"/>
    <w:rsid w:val="002316A5"/>
    <w:rsid w:val="00232F72"/>
    <w:rsid w:val="002343BC"/>
    <w:rsid w:val="0024299F"/>
    <w:rsid w:val="00250782"/>
    <w:rsid w:val="002576B1"/>
    <w:rsid w:val="00260DFA"/>
    <w:rsid w:val="00264BED"/>
    <w:rsid w:val="00265D5A"/>
    <w:rsid w:val="002679C9"/>
    <w:rsid w:val="00271A52"/>
    <w:rsid w:val="00272B41"/>
    <w:rsid w:val="0027609C"/>
    <w:rsid w:val="00286A62"/>
    <w:rsid w:val="00290AEF"/>
    <w:rsid w:val="002A15E7"/>
    <w:rsid w:val="002A528A"/>
    <w:rsid w:val="002A6515"/>
    <w:rsid w:val="002A66A5"/>
    <w:rsid w:val="002A7D8B"/>
    <w:rsid w:val="002B1123"/>
    <w:rsid w:val="002B2223"/>
    <w:rsid w:val="002B70CE"/>
    <w:rsid w:val="002B7742"/>
    <w:rsid w:val="002B792F"/>
    <w:rsid w:val="002C0842"/>
    <w:rsid w:val="002C31C2"/>
    <w:rsid w:val="002C5FFC"/>
    <w:rsid w:val="002D07B0"/>
    <w:rsid w:val="002E4B96"/>
    <w:rsid w:val="002F68CB"/>
    <w:rsid w:val="00300CEF"/>
    <w:rsid w:val="00306820"/>
    <w:rsid w:val="00306B62"/>
    <w:rsid w:val="00307D4C"/>
    <w:rsid w:val="00315262"/>
    <w:rsid w:val="003234FE"/>
    <w:rsid w:val="003275F6"/>
    <w:rsid w:val="00327EEA"/>
    <w:rsid w:val="00336BEF"/>
    <w:rsid w:val="0034234E"/>
    <w:rsid w:val="00355F2B"/>
    <w:rsid w:val="0036020B"/>
    <w:rsid w:val="00361579"/>
    <w:rsid w:val="0036498D"/>
    <w:rsid w:val="003706D5"/>
    <w:rsid w:val="003730F7"/>
    <w:rsid w:val="00374E46"/>
    <w:rsid w:val="00377739"/>
    <w:rsid w:val="0038143F"/>
    <w:rsid w:val="00385EDC"/>
    <w:rsid w:val="003914EA"/>
    <w:rsid w:val="0039310F"/>
    <w:rsid w:val="00393A18"/>
    <w:rsid w:val="003955DA"/>
    <w:rsid w:val="003A0E8B"/>
    <w:rsid w:val="003A3F3B"/>
    <w:rsid w:val="003B1FAE"/>
    <w:rsid w:val="003B4754"/>
    <w:rsid w:val="003B5E19"/>
    <w:rsid w:val="003C0786"/>
    <w:rsid w:val="003C29EA"/>
    <w:rsid w:val="003C44B6"/>
    <w:rsid w:val="003C77E4"/>
    <w:rsid w:val="003D38C6"/>
    <w:rsid w:val="003E4DD9"/>
    <w:rsid w:val="003F0F4D"/>
    <w:rsid w:val="003F51B7"/>
    <w:rsid w:val="003F6BD1"/>
    <w:rsid w:val="003F7248"/>
    <w:rsid w:val="00400EAD"/>
    <w:rsid w:val="00413237"/>
    <w:rsid w:val="004139F9"/>
    <w:rsid w:val="0041699B"/>
    <w:rsid w:val="004171CC"/>
    <w:rsid w:val="004226FA"/>
    <w:rsid w:val="00427BC1"/>
    <w:rsid w:val="00432416"/>
    <w:rsid w:val="00433087"/>
    <w:rsid w:val="004335CD"/>
    <w:rsid w:val="00437650"/>
    <w:rsid w:val="004444B6"/>
    <w:rsid w:val="00445CCC"/>
    <w:rsid w:val="00446584"/>
    <w:rsid w:val="00462AA2"/>
    <w:rsid w:val="004631EA"/>
    <w:rsid w:val="00463947"/>
    <w:rsid w:val="00472A7A"/>
    <w:rsid w:val="00480410"/>
    <w:rsid w:val="00482F4A"/>
    <w:rsid w:val="004852B6"/>
    <w:rsid w:val="00485D64"/>
    <w:rsid w:val="004924B3"/>
    <w:rsid w:val="004A30BF"/>
    <w:rsid w:val="004B3A2B"/>
    <w:rsid w:val="004D2029"/>
    <w:rsid w:val="004D2429"/>
    <w:rsid w:val="004D55B7"/>
    <w:rsid w:val="004D60E7"/>
    <w:rsid w:val="004D6ACB"/>
    <w:rsid w:val="004D7FD1"/>
    <w:rsid w:val="004F2DFE"/>
    <w:rsid w:val="004F77B2"/>
    <w:rsid w:val="004F7C19"/>
    <w:rsid w:val="00500EAD"/>
    <w:rsid w:val="00501E69"/>
    <w:rsid w:val="00504B6E"/>
    <w:rsid w:val="00505C4B"/>
    <w:rsid w:val="00514642"/>
    <w:rsid w:val="00516533"/>
    <w:rsid w:val="00521F72"/>
    <w:rsid w:val="00526F86"/>
    <w:rsid w:val="00541B76"/>
    <w:rsid w:val="00551695"/>
    <w:rsid w:val="0055794E"/>
    <w:rsid w:val="00557A05"/>
    <w:rsid w:val="00561B2E"/>
    <w:rsid w:val="0056248D"/>
    <w:rsid w:val="00567D1C"/>
    <w:rsid w:val="00572E17"/>
    <w:rsid w:val="0058216A"/>
    <w:rsid w:val="00591D54"/>
    <w:rsid w:val="0059345D"/>
    <w:rsid w:val="005959E1"/>
    <w:rsid w:val="00595A1B"/>
    <w:rsid w:val="00596139"/>
    <w:rsid w:val="005A0586"/>
    <w:rsid w:val="005A2471"/>
    <w:rsid w:val="005B2B95"/>
    <w:rsid w:val="005B3E2D"/>
    <w:rsid w:val="005C4F6C"/>
    <w:rsid w:val="005C50E7"/>
    <w:rsid w:val="005C5180"/>
    <w:rsid w:val="005D0E15"/>
    <w:rsid w:val="005D6BA4"/>
    <w:rsid w:val="005E0760"/>
    <w:rsid w:val="005E22F4"/>
    <w:rsid w:val="005E4E54"/>
    <w:rsid w:val="005E5C2F"/>
    <w:rsid w:val="005F0058"/>
    <w:rsid w:val="005F31AE"/>
    <w:rsid w:val="005F41FC"/>
    <w:rsid w:val="005F4415"/>
    <w:rsid w:val="005F472B"/>
    <w:rsid w:val="005F4FB0"/>
    <w:rsid w:val="005F53F4"/>
    <w:rsid w:val="005F6A28"/>
    <w:rsid w:val="005F7573"/>
    <w:rsid w:val="00602783"/>
    <w:rsid w:val="00603513"/>
    <w:rsid w:val="00603D45"/>
    <w:rsid w:val="00613ED4"/>
    <w:rsid w:val="0061737A"/>
    <w:rsid w:val="00617BD3"/>
    <w:rsid w:val="00643BE6"/>
    <w:rsid w:val="00646418"/>
    <w:rsid w:val="0064693A"/>
    <w:rsid w:val="006469BB"/>
    <w:rsid w:val="00650FE3"/>
    <w:rsid w:val="00657E4B"/>
    <w:rsid w:val="00662FB0"/>
    <w:rsid w:val="0066370F"/>
    <w:rsid w:val="006652CF"/>
    <w:rsid w:val="00667EEF"/>
    <w:rsid w:val="00682DE2"/>
    <w:rsid w:val="00687B7C"/>
    <w:rsid w:val="00687C1E"/>
    <w:rsid w:val="00693585"/>
    <w:rsid w:val="00695337"/>
    <w:rsid w:val="00696292"/>
    <w:rsid w:val="006A0319"/>
    <w:rsid w:val="006A076D"/>
    <w:rsid w:val="006B1DBB"/>
    <w:rsid w:val="006B49D7"/>
    <w:rsid w:val="006B706F"/>
    <w:rsid w:val="006C342A"/>
    <w:rsid w:val="006D21F4"/>
    <w:rsid w:val="006D3990"/>
    <w:rsid w:val="006E03B2"/>
    <w:rsid w:val="006F08F6"/>
    <w:rsid w:val="006F1FB9"/>
    <w:rsid w:val="006F30C2"/>
    <w:rsid w:val="006F6857"/>
    <w:rsid w:val="006F7374"/>
    <w:rsid w:val="006F7E49"/>
    <w:rsid w:val="00701349"/>
    <w:rsid w:val="00702052"/>
    <w:rsid w:val="00706FAE"/>
    <w:rsid w:val="00707660"/>
    <w:rsid w:val="00714ABB"/>
    <w:rsid w:val="0071662B"/>
    <w:rsid w:val="0071703A"/>
    <w:rsid w:val="00721987"/>
    <w:rsid w:val="00732B6E"/>
    <w:rsid w:val="00737DB6"/>
    <w:rsid w:val="0074603A"/>
    <w:rsid w:val="00747A32"/>
    <w:rsid w:val="007503AA"/>
    <w:rsid w:val="007530F7"/>
    <w:rsid w:val="007767DB"/>
    <w:rsid w:val="00786239"/>
    <w:rsid w:val="00787E6C"/>
    <w:rsid w:val="00795244"/>
    <w:rsid w:val="007A19F9"/>
    <w:rsid w:val="007A7350"/>
    <w:rsid w:val="007B61F0"/>
    <w:rsid w:val="007B62C2"/>
    <w:rsid w:val="007C29CD"/>
    <w:rsid w:val="007C6F72"/>
    <w:rsid w:val="007D65EF"/>
    <w:rsid w:val="007D791A"/>
    <w:rsid w:val="007E001C"/>
    <w:rsid w:val="007E2394"/>
    <w:rsid w:val="007E300A"/>
    <w:rsid w:val="007E384C"/>
    <w:rsid w:val="007E4ABA"/>
    <w:rsid w:val="007F00EB"/>
    <w:rsid w:val="007F0283"/>
    <w:rsid w:val="007F1450"/>
    <w:rsid w:val="007F7CD3"/>
    <w:rsid w:val="00802B31"/>
    <w:rsid w:val="00805BBD"/>
    <w:rsid w:val="0080716D"/>
    <w:rsid w:val="00811F79"/>
    <w:rsid w:val="00814850"/>
    <w:rsid w:val="00822ACB"/>
    <w:rsid w:val="00823AA5"/>
    <w:rsid w:val="00830F86"/>
    <w:rsid w:val="00835417"/>
    <w:rsid w:val="00842F03"/>
    <w:rsid w:val="00844025"/>
    <w:rsid w:val="00844776"/>
    <w:rsid w:val="00845203"/>
    <w:rsid w:val="008463CC"/>
    <w:rsid w:val="008463FB"/>
    <w:rsid w:val="00853C76"/>
    <w:rsid w:val="00860E54"/>
    <w:rsid w:val="00862664"/>
    <w:rsid w:val="00877F9F"/>
    <w:rsid w:val="00884909"/>
    <w:rsid w:val="00885F8B"/>
    <w:rsid w:val="008906E4"/>
    <w:rsid w:val="00893486"/>
    <w:rsid w:val="0089398A"/>
    <w:rsid w:val="00897AA4"/>
    <w:rsid w:val="008A0F96"/>
    <w:rsid w:val="008A5EE1"/>
    <w:rsid w:val="008A6918"/>
    <w:rsid w:val="008B0512"/>
    <w:rsid w:val="008B3068"/>
    <w:rsid w:val="008C02F8"/>
    <w:rsid w:val="008C4C3F"/>
    <w:rsid w:val="008C5F60"/>
    <w:rsid w:val="008D2AE8"/>
    <w:rsid w:val="008D6574"/>
    <w:rsid w:val="008D7BA7"/>
    <w:rsid w:val="008E2BBE"/>
    <w:rsid w:val="00902A08"/>
    <w:rsid w:val="00902E44"/>
    <w:rsid w:val="009139E0"/>
    <w:rsid w:val="00913BC2"/>
    <w:rsid w:val="009162E8"/>
    <w:rsid w:val="00920DD1"/>
    <w:rsid w:val="00922C76"/>
    <w:rsid w:val="00922FA3"/>
    <w:rsid w:val="00931D84"/>
    <w:rsid w:val="00934B5D"/>
    <w:rsid w:val="00935225"/>
    <w:rsid w:val="00937EE9"/>
    <w:rsid w:val="00940760"/>
    <w:rsid w:val="00943843"/>
    <w:rsid w:val="00951C38"/>
    <w:rsid w:val="00953003"/>
    <w:rsid w:val="00956E5B"/>
    <w:rsid w:val="0096364D"/>
    <w:rsid w:val="00965F5E"/>
    <w:rsid w:val="00971780"/>
    <w:rsid w:val="009743FE"/>
    <w:rsid w:val="00992757"/>
    <w:rsid w:val="009A4EF2"/>
    <w:rsid w:val="009A51AE"/>
    <w:rsid w:val="009A54DF"/>
    <w:rsid w:val="009B269E"/>
    <w:rsid w:val="009B533D"/>
    <w:rsid w:val="009C6663"/>
    <w:rsid w:val="009C6819"/>
    <w:rsid w:val="009D6724"/>
    <w:rsid w:val="009D6A5E"/>
    <w:rsid w:val="009D6BC5"/>
    <w:rsid w:val="009E260D"/>
    <w:rsid w:val="009E711C"/>
    <w:rsid w:val="009F1F26"/>
    <w:rsid w:val="009F20CD"/>
    <w:rsid w:val="009F4498"/>
    <w:rsid w:val="009F5E9F"/>
    <w:rsid w:val="00A00FC0"/>
    <w:rsid w:val="00A1438B"/>
    <w:rsid w:val="00A178DC"/>
    <w:rsid w:val="00A206E7"/>
    <w:rsid w:val="00A2325C"/>
    <w:rsid w:val="00A34BBC"/>
    <w:rsid w:val="00A35811"/>
    <w:rsid w:val="00A41020"/>
    <w:rsid w:val="00A52CFE"/>
    <w:rsid w:val="00A6214D"/>
    <w:rsid w:val="00A640F0"/>
    <w:rsid w:val="00A673F0"/>
    <w:rsid w:val="00A7098C"/>
    <w:rsid w:val="00A722D5"/>
    <w:rsid w:val="00A73092"/>
    <w:rsid w:val="00A7475F"/>
    <w:rsid w:val="00A75C5F"/>
    <w:rsid w:val="00A764A4"/>
    <w:rsid w:val="00A82ABC"/>
    <w:rsid w:val="00A93927"/>
    <w:rsid w:val="00A960F7"/>
    <w:rsid w:val="00A978A2"/>
    <w:rsid w:val="00AA03F9"/>
    <w:rsid w:val="00AA404A"/>
    <w:rsid w:val="00AA5F80"/>
    <w:rsid w:val="00AB1E51"/>
    <w:rsid w:val="00AC4F6E"/>
    <w:rsid w:val="00AC64B4"/>
    <w:rsid w:val="00AD0358"/>
    <w:rsid w:val="00AD34F8"/>
    <w:rsid w:val="00AD5DB1"/>
    <w:rsid w:val="00AE0D76"/>
    <w:rsid w:val="00AE187E"/>
    <w:rsid w:val="00AE3730"/>
    <w:rsid w:val="00AF36B2"/>
    <w:rsid w:val="00B0413F"/>
    <w:rsid w:val="00B059FA"/>
    <w:rsid w:val="00B126AE"/>
    <w:rsid w:val="00B14F47"/>
    <w:rsid w:val="00B16080"/>
    <w:rsid w:val="00B3167E"/>
    <w:rsid w:val="00B43AA0"/>
    <w:rsid w:val="00B549FB"/>
    <w:rsid w:val="00B712A8"/>
    <w:rsid w:val="00B80009"/>
    <w:rsid w:val="00B81E6A"/>
    <w:rsid w:val="00B82717"/>
    <w:rsid w:val="00B85488"/>
    <w:rsid w:val="00B91711"/>
    <w:rsid w:val="00B92294"/>
    <w:rsid w:val="00B94877"/>
    <w:rsid w:val="00BC18CB"/>
    <w:rsid w:val="00BC3FA1"/>
    <w:rsid w:val="00BD5AF0"/>
    <w:rsid w:val="00BF33F3"/>
    <w:rsid w:val="00BF4CC9"/>
    <w:rsid w:val="00C01F6B"/>
    <w:rsid w:val="00C053A5"/>
    <w:rsid w:val="00C0737B"/>
    <w:rsid w:val="00C176C6"/>
    <w:rsid w:val="00C21725"/>
    <w:rsid w:val="00C2387A"/>
    <w:rsid w:val="00C305DB"/>
    <w:rsid w:val="00C32A54"/>
    <w:rsid w:val="00C40677"/>
    <w:rsid w:val="00C40E50"/>
    <w:rsid w:val="00C426FA"/>
    <w:rsid w:val="00C42FCB"/>
    <w:rsid w:val="00C436C6"/>
    <w:rsid w:val="00C46828"/>
    <w:rsid w:val="00C51B41"/>
    <w:rsid w:val="00C52D4F"/>
    <w:rsid w:val="00C52F5A"/>
    <w:rsid w:val="00C60E15"/>
    <w:rsid w:val="00C62F78"/>
    <w:rsid w:val="00C66561"/>
    <w:rsid w:val="00C80842"/>
    <w:rsid w:val="00C80D70"/>
    <w:rsid w:val="00C90833"/>
    <w:rsid w:val="00CC7717"/>
    <w:rsid w:val="00CD3FE5"/>
    <w:rsid w:val="00CD4F80"/>
    <w:rsid w:val="00CD5A8A"/>
    <w:rsid w:val="00CD616C"/>
    <w:rsid w:val="00CD7CCE"/>
    <w:rsid w:val="00CE22D2"/>
    <w:rsid w:val="00CE32A4"/>
    <w:rsid w:val="00CE7D03"/>
    <w:rsid w:val="00CF6A28"/>
    <w:rsid w:val="00D02343"/>
    <w:rsid w:val="00D045A5"/>
    <w:rsid w:val="00D11FD9"/>
    <w:rsid w:val="00D175D4"/>
    <w:rsid w:val="00D23144"/>
    <w:rsid w:val="00D25D9E"/>
    <w:rsid w:val="00D342DD"/>
    <w:rsid w:val="00D3551B"/>
    <w:rsid w:val="00D37B01"/>
    <w:rsid w:val="00D37E86"/>
    <w:rsid w:val="00D459D9"/>
    <w:rsid w:val="00D539C0"/>
    <w:rsid w:val="00D541F6"/>
    <w:rsid w:val="00D64330"/>
    <w:rsid w:val="00D80015"/>
    <w:rsid w:val="00D81A69"/>
    <w:rsid w:val="00D846E7"/>
    <w:rsid w:val="00DB20DC"/>
    <w:rsid w:val="00DC633A"/>
    <w:rsid w:val="00DC73BF"/>
    <w:rsid w:val="00DC7FB7"/>
    <w:rsid w:val="00DD0BD2"/>
    <w:rsid w:val="00DE07E6"/>
    <w:rsid w:val="00DE08A8"/>
    <w:rsid w:val="00DE4560"/>
    <w:rsid w:val="00DF07A4"/>
    <w:rsid w:val="00DF1A96"/>
    <w:rsid w:val="00DF3896"/>
    <w:rsid w:val="00DF5A02"/>
    <w:rsid w:val="00E02A84"/>
    <w:rsid w:val="00E045FD"/>
    <w:rsid w:val="00E07708"/>
    <w:rsid w:val="00E10E67"/>
    <w:rsid w:val="00E125D0"/>
    <w:rsid w:val="00E2096F"/>
    <w:rsid w:val="00E23359"/>
    <w:rsid w:val="00E269B4"/>
    <w:rsid w:val="00E274C3"/>
    <w:rsid w:val="00E27F1D"/>
    <w:rsid w:val="00E34561"/>
    <w:rsid w:val="00E37A32"/>
    <w:rsid w:val="00E427A2"/>
    <w:rsid w:val="00E43661"/>
    <w:rsid w:val="00E4661E"/>
    <w:rsid w:val="00E526A1"/>
    <w:rsid w:val="00E548BB"/>
    <w:rsid w:val="00E55E6C"/>
    <w:rsid w:val="00E607DA"/>
    <w:rsid w:val="00E64CCA"/>
    <w:rsid w:val="00E74577"/>
    <w:rsid w:val="00E778CF"/>
    <w:rsid w:val="00E8378A"/>
    <w:rsid w:val="00E837C4"/>
    <w:rsid w:val="00E84CCB"/>
    <w:rsid w:val="00E91261"/>
    <w:rsid w:val="00E91552"/>
    <w:rsid w:val="00E970CA"/>
    <w:rsid w:val="00E97223"/>
    <w:rsid w:val="00EA04E4"/>
    <w:rsid w:val="00EB7FC5"/>
    <w:rsid w:val="00ED05CA"/>
    <w:rsid w:val="00EE0184"/>
    <w:rsid w:val="00EE23AC"/>
    <w:rsid w:val="00EE3630"/>
    <w:rsid w:val="00F00148"/>
    <w:rsid w:val="00F06994"/>
    <w:rsid w:val="00F11767"/>
    <w:rsid w:val="00F238CC"/>
    <w:rsid w:val="00F33AA2"/>
    <w:rsid w:val="00F35467"/>
    <w:rsid w:val="00F4216B"/>
    <w:rsid w:val="00F57A77"/>
    <w:rsid w:val="00F61487"/>
    <w:rsid w:val="00F70F13"/>
    <w:rsid w:val="00F83250"/>
    <w:rsid w:val="00FA10EC"/>
    <w:rsid w:val="00FA4042"/>
    <w:rsid w:val="00FA52E2"/>
    <w:rsid w:val="00FA5CAC"/>
    <w:rsid w:val="00FA7B2C"/>
    <w:rsid w:val="00FB0B13"/>
    <w:rsid w:val="00FB2F9B"/>
    <w:rsid w:val="00FB64A5"/>
    <w:rsid w:val="00FB6644"/>
    <w:rsid w:val="00FB7654"/>
    <w:rsid w:val="00FC0DD9"/>
    <w:rsid w:val="00FC18CA"/>
    <w:rsid w:val="00FC3298"/>
    <w:rsid w:val="00FC77A0"/>
    <w:rsid w:val="00FD3AD5"/>
    <w:rsid w:val="00FD6D39"/>
    <w:rsid w:val="00FE074E"/>
    <w:rsid w:val="00FE55D7"/>
    <w:rsid w:val="00FF56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D936F6"/>
  <w15:docId w15:val="{28FBDE31-EA52-4434-868A-D4F511558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7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77FD"/>
    <w:rPr>
      <w:rFonts w:ascii="Segoe UI" w:hAnsi="Segoe UI" w:cs="Segoe UI"/>
      <w:sz w:val="18"/>
      <w:szCs w:val="18"/>
    </w:rPr>
  </w:style>
  <w:style w:type="paragraph" w:customStyle="1" w:styleId="Default">
    <w:name w:val="Default"/>
    <w:link w:val="DefaultChar"/>
    <w:rsid w:val="001777FD"/>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1777FD"/>
    <w:rPr>
      <w:sz w:val="16"/>
      <w:szCs w:val="16"/>
    </w:rPr>
  </w:style>
  <w:style w:type="paragraph" w:styleId="CommentText">
    <w:name w:val="annotation text"/>
    <w:basedOn w:val="Normal"/>
    <w:link w:val="CommentTextChar"/>
    <w:uiPriority w:val="99"/>
    <w:unhideWhenUsed/>
    <w:rsid w:val="001777FD"/>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1777FD"/>
    <w:rPr>
      <w:sz w:val="20"/>
      <w:szCs w:val="20"/>
      <w:lang w:val="en-GB"/>
    </w:rPr>
  </w:style>
  <w:style w:type="paragraph" w:styleId="CommentSubject">
    <w:name w:val="annotation subject"/>
    <w:basedOn w:val="CommentText"/>
    <w:next w:val="CommentText"/>
    <w:link w:val="CommentSubjectChar"/>
    <w:uiPriority w:val="99"/>
    <w:semiHidden/>
    <w:unhideWhenUsed/>
    <w:rsid w:val="00D64330"/>
    <w:pPr>
      <w:spacing w:after="160"/>
    </w:pPr>
    <w:rPr>
      <w:b/>
      <w:bCs/>
      <w:lang w:val="en-US"/>
    </w:rPr>
  </w:style>
  <w:style w:type="character" w:customStyle="1" w:styleId="CommentSubjectChar">
    <w:name w:val="Comment Subject Char"/>
    <w:basedOn w:val="CommentTextChar"/>
    <w:link w:val="CommentSubject"/>
    <w:uiPriority w:val="99"/>
    <w:semiHidden/>
    <w:rsid w:val="00D64330"/>
    <w:rPr>
      <w:b/>
      <w:bCs/>
      <w:sz w:val="20"/>
      <w:szCs w:val="20"/>
      <w:lang w:val="en-GB"/>
    </w:rPr>
  </w:style>
  <w:style w:type="paragraph" w:styleId="Revision">
    <w:name w:val="Revision"/>
    <w:hidden/>
    <w:uiPriority w:val="99"/>
    <w:semiHidden/>
    <w:rsid w:val="003C77E4"/>
    <w:pPr>
      <w:spacing w:after="0" w:line="240" w:lineRule="auto"/>
    </w:pPr>
  </w:style>
  <w:style w:type="character" w:styleId="Hyperlink">
    <w:name w:val="Hyperlink"/>
    <w:basedOn w:val="DefaultParagraphFont"/>
    <w:uiPriority w:val="99"/>
    <w:unhideWhenUsed/>
    <w:rsid w:val="00C21725"/>
    <w:rPr>
      <w:color w:val="0000FF"/>
      <w:u w:val="single"/>
    </w:rPr>
  </w:style>
  <w:style w:type="character" w:customStyle="1" w:styleId="UnresolvedMention1">
    <w:name w:val="Unresolved Mention1"/>
    <w:basedOn w:val="DefaultParagraphFont"/>
    <w:uiPriority w:val="99"/>
    <w:semiHidden/>
    <w:unhideWhenUsed/>
    <w:rsid w:val="00B3167E"/>
    <w:rPr>
      <w:color w:val="605E5C"/>
      <w:shd w:val="clear" w:color="auto" w:fill="E1DFDD"/>
    </w:rPr>
  </w:style>
  <w:style w:type="character" w:customStyle="1" w:styleId="UnresolvedMention2">
    <w:name w:val="Unresolved Mention2"/>
    <w:basedOn w:val="DefaultParagraphFont"/>
    <w:uiPriority w:val="99"/>
    <w:semiHidden/>
    <w:unhideWhenUsed/>
    <w:rsid w:val="005F31AE"/>
    <w:rPr>
      <w:color w:val="605E5C"/>
      <w:shd w:val="clear" w:color="auto" w:fill="E1DFDD"/>
    </w:rPr>
  </w:style>
  <w:style w:type="paragraph" w:customStyle="1" w:styleId="EndNoteBibliographyTitle">
    <w:name w:val="EndNote Bibliography Title"/>
    <w:basedOn w:val="Normal"/>
    <w:link w:val="EndNoteBibliographyTitleChar"/>
    <w:rsid w:val="009139E0"/>
    <w:pPr>
      <w:spacing w:after="0"/>
      <w:jc w:val="center"/>
    </w:pPr>
    <w:rPr>
      <w:rFonts w:ascii="Times New Roman" w:hAnsi="Times New Roman" w:cs="Times New Roman"/>
      <w:noProof/>
      <w:sz w:val="24"/>
    </w:rPr>
  </w:style>
  <w:style w:type="character" w:customStyle="1" w:styleId="DefaultChar">
    <w:name w:val="Default Char"/>
    <w:basedOn w:val="DefaultParagraphFont"/>
    <w:link w:val="Default"/>
    <w:rsid w:val="009139E0"/>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9139E0"/>
    <w:rPr>
      <w:rFonts w:ascii="Times New Roman" w:hAnsi="Times New Roman" w:cs="Times New Roman"/>
      <w:noProof/>
      <w:color w:val="000000"/>
      <w:sz w:val="24"/>
      <w:szCs w:val="24"/>
    </w:rPr>
  </w:style>
  <w:style w:type="paragraph" w:customStyle="1" w:styleId="EndNoteBibliography">
    <w:name w:val="EndNote Bibliography"/>
    <w:basedOn w:val="Normal"/>
    <w:link w:val="EndNoteBibliographyChar"/>
    <w:rsid w:val="009139E0"/>
    <w:pPr>
      <w:spacing w:line="240" w:lineRule="auto"/>
    </w:pPr>
    <w:rPr>
      <w:rFonts w:ascii="Times New Roman" w:hAnsi="Times New Roman" w:cs="Times New Roman"/>
      <w:noProof/>
      <w:sz w:val="24"/>
    </w:rPr>
  </w:style>
  <w:style w:type="character" w:customStyle="1" w:styleId="EndNoteBibliographyChar">
    <w:name w:val="EndNote Bibliography Char"/>
    <w:basedOn w:val="DefaultChar"/>
    <w:link w:val="EndNoteBibliography"/>
    <w:rsid w:val="009139E0"/>
    <w:rPr>
      <w:rFonts w:ascii="Times New Roman" w:hAnsi="Times New Roman" w:cs="Times New Roman"/>
      <w:noProof/>
      <w:color w:val="000000"/>
      <w:sz w:val="24"/>
      <w:szCs w:val="24"/>
    </w:rPr>
  </w:style>
  <w:style w:type="paragraph" w:styleId="NormalWeb">
    <w:name w:val="Normal (Web)"/>
    <w:basedOn w:val="Normal"/>
    <w:uiPriority w:val="99"/>
    <w:semiHidden/>
    <w:unhideWhenUsed/>
    <w:rsid w:val="00DD0BD2"/>
    <w:pPr>
      <w:spacing w:before="100" w:beforeAutospacing="1" w:after="100" w:afterAutospacing="1" w:line="240" w:lineRule="auto"/>
    </w:pPr>
    <w:rPr>
      <w:rFonts w:ascii="Times" w:eastAsiaTheme="minorEastAsia" w:hAnsi="Times" w:cs="Times New Roman"/>
      <w:sz w:val="20"/>
      <w:szCs w:val="20"/>
    </w:rPr>
  </w:style>
  <w:style w:type="character" w:customStyle="1" w:styleId="UnresolvedMention3">
    <w:name w:val="Unresolved Mention3"/>
    <w:basedOn w:val="DefaultParagraphFont"/>
    <w:uiPriority w:val="99"/>
    <w:semiHidden/>
    <w:unhideWhenUsed/>
    <w:rsid w:val="004444B6"/>
    <w:rPr>
      <w:color w:val="605E5C"/>
      <w:shd w:val="clear" w:color="auto" w:fill="E1DFDD"/>
    </w:rPr>
  </w:style>
  <w:style w:type="character" w:customStyle="1" w:styleId="UnresolvedMention">
    <w:name w:val="Unresolved Mention"/>
    <w:basedOn w:val="DefaultParagraphFont"/>
    <w:uiPriority w:val="99"/>
    <w:semiHidden/>
    <w:unhideWhenUsed/>
    <w:rsid w:val="00DE45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3123573">
      <w:bodyDiv w:val="1"/>
      <w:marLeft w:val="0"/>
      <w:marRight w:val="0"/>
      <w:marTop w:val="0"/>
      <w:marBottom w:val="0"/>
      <w:divBdr>
        <w:top w:val="none" w:sz="0" w:space="0" w:color="auto"/>
        <w:left w:val="none" w:sz="0" w:space="0" w:color="auto"/>
        <w:bottom w:val="none" w:sz="0" w:space="0" w:color="auto"/>
        <w:right w:val="none" w:sz="0" w:space="0" w:color="auto"/>
      </w:divBdr>
      <w:divsChild>
        <w:div w:id="2032998122">
          <w:marLeft w:val="0"/>
          <w:marRight w:val="0"/>
          <w:marTop w:val="0"/>
          <w:marBottom w:val="0"/>
          <w:divBdr>
            <w:top w:val="none" w:sz="0" w:space="0" w:color="auto"/>
            <w:left w:val="none" w:sz="0" w:space="0" w:color="auto"/>
            <w:bottom w:val="none" w:sz="0" w:space="0" w:color="auto"/>
            <w:right w:val="none" w:sz="0" w:space="0" w:color="auto"/>
          </w:divBdr>
        </w:div>
      </w:divsChild>
    </w:div>
    <w:div w:id="1157847579">
      <w:bodyDiv w:val="1"/>
      <w:marLeft w:val="0"/>
      <w:marRight w:val="0"/>
      <w:marTop w:val="0"/>
      <w:marBottom w:val="0"/>
      <w:divBdr>
        <w:top w:val="none" w:sz="0" w:space="0" w:color="auto"/>
        <w:left w:val="none" w:sz="0" w:space="0" w:color="auto"/>
        <w:bottom w:val="none" w:sz="0" w:space="0" w:color="auto"/>
        <w:right w:val="none" w:sz="0" w:space="0" w:color="auto"/>
      </w:divBdr>
    </w:div>
    <w:div w:id="1891108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flu/avianflu/h5n1-people.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31</Pages>
  <Words>31840</Words>
  <Characters>181494</Characters>
  <Application>Microsoft Office Word</Application>
  <DocSecurity>0</DocSecurity>
  <Lines>1512</Lines>
  <Paragraphs>4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eman</dc:creator>
  <cp:keywords/>
  <dc:description/>
  <cp:lastModifiedBy>Lineke Begeman</cp:lastModifiedBy>
  <cp:revision>5</cp:revision>
  <dcterms:created xsi:type="dcterms:W3CDTF">2023-03-17T10:17:00Z</dcterms:created>
  <dcterms:modified xsi:type="dcterms:W3CDTF">2023-03-17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86df7963956af21df775d962897c5f9d0f3ed76093250030c328dc8ed88b4d</vt:lpwstr>
  </property>
</Properties>
</file>